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0D2B99" w14:textId="77777777" w:rsidR="00B131E0" w:rsidRDefault="00B131E0" w:rsidP="00B131E0">
      <w:bookmarkStart w:id="0" w:name="_GoBack"/>
      <w:bookmarkEnd w:id="0"/>
      <w:r>
        <w:t>&gt;TRINITY_DN145875_c0_g1_i1</w:t>
      </w:r>
    </w:p>
    <w:p w14:paraId="124E4BAD" w14:textId="77777777" w:rsidR="00B131E0" w:rsidRDefault="00B131E0" w:rsidP="00B131E0">
      <w:r>
        <w:t>TQSWAMLAAHNLSIEEVLLSSGLGSNSRWFDPMTELCLVLAFCLSILLGLLGNGLVALML</w:t>
      </w:r>
    </w:p>
    <w:p w14:paraId="60B9DD13" w14:textId="77777777" w:rsidR="00B131E0" w:rsidRDefault="00B131E0" w:rsidP="00B131E0">
      <w:r>
        <w:t>CRRRHLQSARHCYLLNLVVSDILTCVLCVPFTLVRLTLKDWRLGELLCRVAPFLQLTYVF</w:t>
      </w:r>
    </w:p>
    <w:p w14:paraId="556308B4" w14:textId="77777777" w:rsidR="00B131E0" w:rsidRDefault="00B131E0" w:rsidP="00B131E0">
      <w:r>
        <w:t>VSIFTILAIAVERYRSIVCSTHLKAERHRLARVIIPSIWLLAVGLATPLAVTHRLEHVYN</w:t>
      </w:r>
    </w:p>
    <w:p w14:paraId="5351C352" w14:textId="77777777" w:rsidR="00B131E0" w:rsidRDefault="00B131E0" w:rsidP="00B131E0">
      <w:r>
        <w:t>VTGEGVLLTLCVEDWDSDTWLGVYTVLVLLFQYVLPAVAIMTLHLLICRFLRTRVHLRAD</w:t>
      </w:r>
    </w:p>
    <w:p w14:paraId="02BF0A24" w14:textId="77777777" w:rsidR="00B131E0" w:rsidRDefault="00B131E0" w:rsidP="00B131E0">
      <w:r>
        <w:t>SVRSRQKLARHRKNLVLLTVISITFDLEWLPITVVNIVADFDPTLFPSAQHFCLTYSLCL</w:t>
      </w:r>
    </w:p>
    <w:p w14:paraId="75F4C963" w14:textId="77777777" w:rsidR="00B131E0" w:rsidRDefault="00B131E0" w:rsidP="00B131E0">
      <w:r>
        <w:t>LFALTSVFVNPVVYGWYNSNFRREMCGTCNRETASERSGSTARGSSGAVSRFFSLIVRSS</w:t>
      </w:r>
    </w:p>
    <w:p w14:paraId="4ADED1A7" w14:textId="77777777" w:rsidR="00B131E0" w:rsidRDefault="00B131E0" w:rsidP="00B131E0">
      <w:r>
        <w:t>AISRPQDSVDKCGTGSPPRPPHARLVRHHSSLDATHNVWPFTRHARMRAQRMSLQFELK*</w:t>
      </w:r>
    </w:p>
    <w:p w14:paraId="611DD9CB" w14:textId="77777777" w:rsidR="00B131E0" w:rsidRDefault="00B131E0" w:rsidP="00B131E0">
      <w:r>
        <w:t>&gt;TRINITY_DN149433_c0_g1_i1</w:t>
      </w:r>
    </w:p>
    <w:p w14:paraId="513930B0" w14:textId="77777777" w:rsidR="00B131E0" w:rsidRDefault="00B131E0" w:rsidP="00B131E0">
      <w:r>
        <w:t>MSSSRPGSGTDQQWRNWEQEQFIRDLHKASNILGMSLLVVSLTAVLLTMVVYSCFVTLQC</w:t>
      </w:r>
    </w:p>
    <w:p w14:paraId="1A0DB804" w14:textId="77777777" w:rsidR="00B131E0" w:rsidRDefault="00B131E0" w:rsidP="00B131E0">
      <w:r>
        <w:t>MRVTLIKNLMVAILFQEHITLVLQALVFFARKENLPDIRCLFRNTSFCEALIAGSKYFEL</w:t>
      </w:r>
    </w:p>
    <w:p w14:paraId="1B593065" w14:textId="77777777" w:rsidR="00B131E0" w:rsidRDefault="00B131E0" w:rsidP="00B131E0">
      <w:r>
        <w:t>TTLSWLAVIAYNQWSRSKPKLNKRFNFVLLSLIGWISPLFPVAVWTGLMAQRPQANAGEG</w:t>
      </w:r>
    </w:p>
    <w:p w14:paraId="47A25C59" w14:textId="77777777" w:rsidR="00B131E0" w:rsidRDefault="00B131E0" w:rsidP="00B131E0">
      <w:r>
        <w:t>SIRCLRSPFWKVRNSSISSSL*</w:t>
      </w:r>
    </w:p>
    <w:p w14:paraId="3ABD8B03" w14:textId="77777777" w:rsidR="00B131E0" w:rsidRDefault="00B131E0" w:rsidP="00B131E0">
      <w:r>
        <w:t>&gt;TRINITY_DN18631_c0_g1_i1</w:t>
      </w:r>
    </w:p>
    <w:p w14:paraId="148AD346" w14:textId="77777777" w:rsidR="00B131E0" w:rsidRDefault="00B131E0" w:rsidP="00B131E0">
      <w:r>
        <w:t>MNKTEEENFTGEELPIWALVVFGLLHSLTSVNGVVGSVLILTALTTNKHFRTSTNCTYAV</w:t>
      </w:r>
    </w:p>
    <w:p w14:paraId="2CD7EE76" w14:textId="77777777" w:rsidR="00B131E0" w:rsidRDefault="00B131E0" w:rsidP="00B131E0">
      <w:r>
        <w:t>YMGNLVVTDLYFQIYFFPMLAVGFALGRYPVVNSAHCVVTGYTAMCCYSVFILTLTAISF</w:t>
      </w:r>
    </w:p>
    <w:p w14:paraId="72E3EA06" w14:textId="77777777" w:rsidR="00B131E0" w:rsidRDefault="00B131E0" w:rsidP="00B131E0">
      <w:r>
        <w:t>DRYIRVCHDNLHRQYFSWKTSLAVCAIIWILGAMVPLTGALKNSLGFDTKTWVCFTKHSA</w:t>
      </w:r>
    </w:p>
    <w:p w14:paraId="2C95DB1F" w14:textId="77777777" w:rsidR="00B131E0" w:rsidRDefault="00B131E0" w:rsidP="00B131E0">
      <w:r>
        <w:t>DASVSLPYLMCFVFTMLASTFFNLRIYMVYRATRRRIEQHAQAGQDTEAFPRQKTVSSSD</w:t>
      </w:r>
    </w:p>
    <w:p w14:paraId="0C040051" w14:textId="77777777" w:rsidR="00B131E0" w:rsidRDefault="00B131E0" w:rsidP="00B131E0">
      <w:r>
        <w:t>VALLRSLLVIILCLVIFVTPGSVARGLRSKVDIDNVLYAFFLWLLSLNSSIDWIVYGLLN</w:t>
      </w:r>
    </w:p>
    <w:p w14:paraId="108CE4EB" w14:textId="77777777" w:rsidR="00B131E0" w:rsidRDefault="00B131E0" w:rsidP="00B131E0">
      <w:r>
        <w:t>TRFRIGYRNILSKCNLPP</w:t>
      </w:r>
    </w:p>
    <w:p w14:paraId="0836B569" w14:textId="77777777" w:rsidR="00B131E0" w:rsidRDefault="00B131E0" w:rsidP="00B131E0">
      <w:r>
        <w:t>&gt;TRINITY_DN186513_c0_g1_i1</w:t>
      </w:r>
    </w:p>
    <w:p w14:paraId="35DA2CCD" w14:textId="77777777" w:rsidR="00B131E0" w:rsidRDefault="00B131E0" w:rsidP="00B131E0">
      <w:r>
        <w:t>LTLSEAAHEGNNASAKRRRTASSTMLSQTAATTAEELVPLSNDSYKSNCSVLDLIGEPAA</w:t>
      </w:r>
    </w:p>
    <w:p w14:paraId="0DF57C08" w14:textId="77777777" w:rsidR="00B131E0" w:rsidRDefault="00B131E0" w:rsidP="00B131E0">
      <w:r>
        <w:t>GVNKSTSAATVEEYTDAEKYIWVIGGFVLLLVGTIGNVLALLVLCRPRMRKQKASIYLIV</w:t>
      </w:r>
    </w:p>
    <w:p w14:paraId="1DA4044B" w14:textId="77777777" w:rsidR="00B131E0" w:rsidRDefault="00B131E0" w:rsidP="00B131E0">
      <w:r>
        <w:t>VAVTDLAVLYTGLLRQMLLKAFHIDVRHQSELSCKLHTTLVYFFLDLSAWVLATLSLERA</w:t>
      </w:r>
    </w:p>
    <w:p w14:paraId="38456C5E" w14:textId="77777777" w:rsidR="00B131E0" w:rsidRDefault="00B131E0" w:rsidP="00B131E0">
      <w:r>
        <w:t>VSVRWTLAVMRRCSRLTSSAIIAGIAVFLFAVNSP</w:t>
      </w:r>
    </w:p>
    <w:p w14:paraId="5A5B11B0" w14:textId="77777777" w:rsidR="00B131E0" w:rsidRDefault="00B131E0" w:rsidP="00B131E0">
      <w:r>
        <w:t>&gt;TRINITY_DN191157_c0_g1_i1</w:t>
      </w:r>
    </w:p>
    <w:p w14:paraId="72C267F9" w14:textId="77777777" w:rsidR="00B131E0" w:rsidRDefault="00B131E0" w:rsidP="00B131E0">
      <w:r>
        <w:t>MWNLIVLAYGSSSPALSNRERFPMFFRTHPSGTLHNPTRIKLFQLFKWNRIATIQETQEI</w:t>
      </w:r>
    </w:p>
    <w:p w14:paraId="271BAFE6" w14:textId="77777777" w:rsidR="00B131E0" w:rsidRDefault="00B131E0" w:rsidP="00B131E0">
      <w:r>
        <w:t>FTSTIEDLEKRVKEVDIDIAVRQSFLTDPTNAVRNLKRQDARIIVGVFYEDMARRVFCQA</w:t>
      </w:r>
    </w:p>
    <w:p w14:paraId="6C37C885" w14:textId="77777777" w:rsidR="00B131E0" w:rsidRDefault="00B131E0" w:rsidP="00B131E0">
      <w:r>
        <w:t>YKEKLYGKKYVWLIIGWYPDNWYRANDDRHNCTAEQLEEALEGHLTTEAVILHQEPTMTD</w:t>
      </w:r>
    </w:p>
    <w:p w14:paraId="33147879" w14:textId="77777777" w:rsidR="00B131E0" w:rsidRDefault="00B131E0" w:rsidP="00B131E0">
      <w:r>
        <w:t>VGMTAKQFTEQLNEVLNTTDPILITGYPEAPLAYDAVWALAFALNKTAVRLAKKGMRLED</w:t>
      </w:r>
    </w:p>
    <w:p w14:paraId="335E9200" w14:textId="77777777" w:rsidR="00B131E0" w:rsidRDefault="00B131E0" w:rsidP="00B131E0">
      <w:r>
        <w:t>FDYYNEEIAQEIYSAMNSTKFLGISGNVAFSSQGDRIAWTQIEQMRNGTYHKLGFYDYVA</w:t>
      </w:r>
    </w:p>
    <w:p w14:paraId="4E13CDE2" w14:textId="77777777" w:rsidR="00B131E0" w:rsidRDefault="00B131E0" w:rsidP="00B131E0">
      <w:r>
        <w:t>DNLTWFGTDKWTGGKPPPDHTRVIDHLRVVSQTLYFAMCALAAIGIIAGVACLVFNYRNR</w:t>
      </w:r>
    </w:p>
    <w:p w14:paraId="68CE46AB" w14:textId="77777777" w:rsidR="00B131E0" w:rsidRDefault="00B131E0" w:rsidP="00B131E0">
      <w:r>
        <w:t>QRRCVALSQPNINGLTVVGCMLCLSCIFLLGLDGKFVSHDVYPFVCQVRAWFLSVGFTLS</w:t>
      </w:r>
    </w:p>
    <w:p w14:paraId="4C79F9B8" w14:textId="77777777" w:rsidR="00B131E0" w:rsidRDefault="00B131E0" w:rsidP="00B131E0">
      <w:r>
        <w:t>FGSMFSKIWTVHQLATARKKDRKGVQIWELYTVLAVLLLLDVAVLVAWQILDPLKRDLET</w:t>
      </w:r>
    </w:p>
    <w:p w14:paraId="7E6DDB63" w14:textId="77777777" w:rsidR="00B131E0" w:rsidRDefault="00B131E0" w:rsidP="00B131E0">
      <w:r>
        <w:t>FAKEEPTNTEEDIQLRPQLEHCISDNLSVWLGVLFGYKGILLIFGIFLAYETRSVKLKQV</w:t>
      </w:r>
    </w:p>
    <w:p w14:paraId="5786531C" w14:textId="77777777" w:rsidR="00B131E0" w:rsidRDefault="00B131E0" w:rsidP="00B131E0">
      <w:r>
        <w:t>NDSRFVGMSIYNVVVLCIITAPISLIIGNQQDATFAFVSLAIVLCSFLSMGLIFVPKMME</w:t>
      </w:r>
    </w:p>
    <w:p w14:paraId="572F339C" w14:textId="77777777" w:rsidR="00B131E0" w:rsidRDefault="00B131E0" w:rsidP="00B131E0">
      <w:r>
        <w:t>LAKHPQRDGQEVRGLTDSLVSREEEERHQRMVCENEQLKRQIAEMEERVKELNRRIQKKM</w:t>
      </w:r>
    </w:p>
    <w:p w14:paraId="48DBCABA" w14:textId="77777777" w:rsidR="00B131E0" w:rsidRDefault="00B131E0" w:rsidP="00B131E0">
      <w:r>
        <w:t>QEQKNFSGNTDSDIASPCYTSLSTTTTITTASITTTASTTTPKLGMKQGGLTIQPETHFQ</w:t>
      </w:r>
    </w:p>
    <w:p w14:paraId="32FD205B" w14:textId="77777777" w:rsidR="00B131E0" w:rsidRDefault="00B131E0" w:rsidP="00B131E0">
      <w:r>
        <w:t>LDDRMITADNNSDSGLASWSNTRSPKASATDLEPFC*</w:t>
      </w:r>
    </w:p>
    <w:p w14:paraId="33CF1448" w14:textId="77777777" w:rsidR="00B131E0" w:rsidRDefault="00B131E0" w:rsidP="00B131E0">
      <w:r>
        <w:t>&gt;TRINITY_DN225040_c0_g1_i1</w:t>
      </w:r>
    </w:p>
    <w:p w14:paraId="2A49E41A" w14:textId="77777777" w:rsidR="00B131E0" w:rsidRDefault="00B131E0" w:rsidP="00B131E0">
      <w:r>
        <w:t>MAPVKNNQLAAQGAITLELQSTPIEKFEKYFVNLNPRSNVRNPWYKEYWEEVHKCSWFKS</w:t>
      </w:r>
    </w:p>
    <w:p w14:paraId="6FC07A08" w14:textId="77777777" w:rsidR="00B131E0" w:rsidRDefault="00B131E0" w:rsidP="00B131E0">
      <w:r>
        <w:t>SDGTRQCSGNERVNRRLDNQESKVQFIYDAVYALAIALHRMQEDLCGPRAWGVCNRLKTI</w:t>
      </w:r>
    </w:p>
    <w:p w14:paraId="461674C6" w14:textId="77777777" w:rsidR="00B131E0" w:rsidRDefault="00B131E0" w:rsidP="00B131E0">
      <w:r>
        <w:t>DGERLLKDYLLNISFRDGYGATVQFDEKGDAPGRYTIMNYQRNRHTREYEYKVVGTWADG</w:t>
      </w:r>
    </w:p>
    <w:p w14:paraId="668AB11C" w14:textId="77777777" w:rsidR="00B131E0" w:rsidRDefault="00B131E0" w:rsidP="00B131E0">
      <w:r>
        <w:t>FLSLDLHKIVWAGGTMDIPRSRCSEPCKEGEIKNMQKGEQCCWICTKCSPWEYIKDEKTC</w:t>
      </w:r>
    </w:p>
    <w:p w14:paraId="71B96F90" w14:textId="77777777" w:rsidR="00B131E0" w:rsidRDefault="00B131E0" w:rsidP="00B131E0">
      <w:r>
        <w:t>EKCELGLWPYDNKTGCYQLEIQHMNWGSIYAIVPMVLAGIGICSTMFVIILFILFNSTPV</w:t>
      </w:r>
    </w:p>
    <w:p w14:paraId="71F9D2D5" w14:textId="77777777" w:rsidR="00B131E0" w:rsidRDefault="00B131E0" w:rsidP="00B131E0">
      <w:r>
        <w:t>VMASGRELSYMLLSGCVVCYFMTFILLATPSVVACAAQRFGVGFGFSIVYSSLLIKTNRI</w:t>
      </w:r>
    </w:p>
    <w:p w14:paraId="181A2866" w14:textId="77777777" w:rsidR="00B131E0" w:rsidRDefault="00B131E0" w:rsidP="00B131E0">
      <w:r>
        <w:t>SRIFESARRSAKRPPFISPKSQIVMTCVLIVIQILFTSVWLLMEPPGTRLHYPETREPIV</w:t>
      </w:r>
    </w:p>
    <w:p w14:paraId="3E8C7DA3" w14:textId="77777777" w:rsidR="00B131E0" w:rsidRDefault="00B131E0" w:rsidP="00B131E0">
      <w:r>
        <w:lastRenderedPageBreak/>
        <w:t>ILKCSSDDFSFLVSLVYNILLIIICTVYAVKTRKIPENFNESKFIGFSMYTTCIIWLAFV</w:t>
      </w:r>
    </w:p>
    <w:p w14:paraId="2EBCB2FA" w14:textId="77777777" w:rsidR="00B131E0" w:rsidRDefault="00B131E0" w:rsidP="00B131E0">
      <w:r>
        <w:t>PIYFGTLNSFRISVQ*</w:t>
      </w:r>
    </w:p>
    <w:p w14:paraId="182AF5B8" w14:textId="77777777" w:rsidR="00B131E0" w:rsidRDefault="00B131E0" w:rsidP="00B131E0">
      <w:r>
        <w:t>&gt;TRINITY_DN231904_c0_g1_i1</w:t>
      </w:r>
    </w:p>
    <w:p w14:paraId="43213F9A" w14:textId="77777777" w:rsidR="00B131E0" w:rsidRDefault="00B131E0" w:rsidP="00B131E0">
      <w:r>
        <w:t>CGGGGGYHVNGMSNVTDDVVALVTGLIDTVTPASFRQANGSRSFFTMSPNHNDSNTTSNP</w:t>
      </w:r>
    </w:p>
    <w:p w14:paraId="6D91D3C7" w14:textId="77777777" w:rsidR="00B131E0" w:rsidRDefault="00B131E0" w:rsidP="00B131E0">
      <w:r>
        <w:t>TPAQRPESPYEVWAQVVIALILGALTLCTIIGNCLVCISVAIVKRLQTPSNLLIVSLAVA</w:t>
      </w:r>
    </w:p>
    <w:p w14:paraId="0E767B86" w14:textId="77777777" w:rsidR="00B131E0" w:rsidRDefault="00B131E0" w:rsidP="00B131E0">
      <w:r>
        <w:t>DLLVAILVMPLTATMQIYGAWVLGPNVCDMWTTTDVLLCTASILNLCMISVDRYLVITRP</w:t>
      </w:r>
    </w:p>
    <w:p w14:paraId="726D6B77" w14:textId="77777777" w:rsidR="00B131E0" w:rsidRDefault="00B131E0" w:rsidP="00B131E0">
      <w:r>
        <w:t>FQYAMRRTPKRMAMMITIVWVLSAVVSIPPVFGLKSPHQPYNCYISLDIGYQIYATLCAF</w:t>
      </w:r>
    </w:p>
    <w:p w14:paraId="6AC09F60" w14:textId="77777777" w:rsidR="00B131E0" w:rsidRDefault="00B131E0" w:rsidP="00B131E0">
      <w:r>
        <w:t>YLPLIVMIFVYFKIWLVSSKI</w:t>
      </w:r>
    </w:p>
    <w:p w14:paraId="7AAF1C7C" w14:textId="77777777" w:rsidR="00B131E0" w:rsidRDefault="00B131E0" w:rsidP="00B131E0">
      <w:r>
        <w:t>&gt;TRINITY_DN240749_c0_g1_i2</w:t>
      </w:r>
    </w:p>
    <w:p w14:paraId="2AE4AF7E" w14:textId="77777777" w:rsidR="00B131E0" w:rsidRDefault="00B131E0" w:rsidP="00B131E0">
      <w:r>
        <w:t>RLKSFASAMTMTHEASSALSSTTTPSSSSSLNDTTALLVHIISSQSTAHGNHNHLDHDQN</w:t>
      </w:r>
    </w:p>
    <w:p w14:paraId="222D44B9" w14:textId="77777777" w:rsidR="00B131E0" w:rsidRDefault="00B131E0" w:rsidP="00B131E0">
      <w:r>
        <w:t>ATDETVWTVLERLNHERAVYFLPAVIWVVLLMVVGVIGNVLVIYVYRRRFKRTSSNYFIL</w:t>
      </w:r>
    </w:p>
    <w:p w14:paraId="3DB23FC7" w14:textId="77777777" w:rsidR="00B131E0" w:rsidRDefault="00B131E0" w:rsidP="00B131E0">
      <w:r>
        <w:t>TMAIFDLVACLIGMPTEIYDLLKPFTFYSGFGCKLFRSTENFTIYGSVVVLVEIAFDRYF</w:t>
      </w:r>
    </w:p>
    <w:p w14:paraId="7A459593" w14:textId="77777777" w:rsidR="00B131E0" w:rsidRDefault="00B131E0" w:rsidP="00B131E0">
      <w:r>
        <w:t>KICRPLMVVSLFKIKVLCAVAVFVAILMAVPSAVLFGITRISTPEPDIKGYDCSVSDTYR</w:t>
      </w:r>
    </w:p>
    <w:p w14:paraId="5A8811E6" w14:textId="77777777" w:rsidR="00B131E0" w:rsidRDefault="00B131E0" w:rsidP="00B131E0">
      <w:r>
        <w:t>KTAFNSAYYICLTVVFVVTLVILTVLYVRIWLELRQRRRMVIGDQLTKPKDQEELAQAKK</w:t>
      </w:r>
    </w:p>
    <w:p w14:paraId="31239B2B" w14:textId="77777777" w:rsidR="00B131E0" w:rsidRDefault="00B131E0" w:rsidP="00B131E0">
      <w:r>
        <w:t>FRVSNDHDPRSLLRPLLHHHPFFLLLPERHHGSSGAHHLLPVHRPW*</w:t>
      </w:r>
    </w:p>
    <w:p w14:paraId="3E0488B4" w14:textId="77777777" w:rsidR="00B131E0" w:rsidRDefault="00B131E0" w:rsidP="00B131E0">
      <w:r>
        <w:t>&gt;TRINITY_DN251981_c0_g1_i1</w:t>
      </w:r>
    </w:p>
    <w:p w14:paraId="4EFD3130" w14:textId="77777777" w:rsidR="00B131E0" w:rsidRDefault="00B131E0" w:rsidP="00B131E0">
      <w:r>
        <w:t>KEFPHALLKNLSRMTTLYADNFKLCCGQTLPDAFNVKDCHAPSPVFSSCQHLLGPDVQRG</w:t>
      </w:r>
    </w:p>
    <w:p w14:paraId="6254E96F" w14:textId="77777777" w:rsidR="00B131E0" w:rsidRDefault="00B131E0" w:rsidP="00B131E0">
      <w:r>
        <w:t>LVWLLAPANLIGNVLVLVLTLRQRQEEIVQVFVSHLCGSKSVMGLYLGLLAVADQVWSGS</w:t>
      </w:r>
    </w:p>
    <w:p w14:paraId="6E8C2FD9" w14:textId="77777777" w:rsidR="00B131E0" w:rsidRDefault="00B131E0" w:rsidP="00B131E0">
      <w:r>
        <w:t>YLWHDTAWRSGTVCKVCAFFFLLSCQVAVFLQVAMTLERGVALTWPLKVGGGRRRRMVSP</w:t>
      </w:r>
    </w:p>
    <w:p w14:paraId="13148096" w14:textId="77777777" w:rsidR="00B131E0" w:rsidRDefault="00B131E0" w:rsidP="00B131E0">
      <w:r>
        <w:t>VCVLAWLTGGILGVVPALFPGDSFSTTALCLPLPVSGESSEEHLYTLALLAVLNPTLMSL</w:t>
      </w:r>
    </w:p>
    <w:p w14:paraId="1495AB93" w14:textId="77777777" w:rsidR="00B131E0" w:rsidRDefault="00B131E0" w:rsidP="00B131E0">
      <w:r>
        <w:t>TAGVQIYIHTLVRRNTLAFLADEVGKAHELTTARRVISLATMDACCWGLVTLWAVLTSQG</w:t>
      </w:r>
    </w:p>
    <w:p w14:paraId="4CE3D8E7" w14:textId="77777777" w:rsidR="00B131E0" w:rsidRDefault="00B131E0" w:rsidP="00B131E0">
      <w:r>
        <w:t>AWLSGDVISTASVFFVFVSSTLTSYLYLYNGFLERRRQVQRQRLLKRLGYKTKAKEGKIS</w:t>
      </w:r>
    </w:p>
    <w:p w14:paraId="5C050017" w14:textId="77777777" w:rsidR="00B131E0" w:rsidRDefault="00B131E0" w:rsidP="00B131E0">
      <w:r>
        <w:t>SF*</w:t>
      </w:r>
    </w:p>
    <w:p w14:paraId="46E15AF5" w14:textId="77777777" w:rsidR="00B131E0" w:rsidRDefault="00B131E0" w:rsidP="00B131E0">
      <w:r>
        <w:t>&gt;TRINITY_DN267234_c0_g2_i1</w:t>
      </w:r>
    </w:p>
    <w:p w14:paraId="4E6B325C" w14:textId="77777777" w:rsidR="00B131E0" w:rsidRDefault="00B131E0" w:rsidP="00B131E0">
      <w:r>
        <w:t>MSTLLNNSSTSGVSDGDTQDTTDPYLTWLYNMRYYLNVTCFAIIIILGNFGNIMTIVIMQ</w:t>
      </w:r>
    </w:p>
    <w:p w14:paraId="0177C699" w14:textId="77777777" w:rsidR="00B131E0" w:rsidRDefault="00B131E0" w:rsidP="00B131E0">
      <w:r>
        <w:t>KMKSGESTVNIYFTGIAIMDQIMINARTLTNWIEWTFEYNILDLHSVVCKIMIWIQTGSG</w:t>
      </w:r>
    </w:p>
    <w:p w14:paraId="6B0A8085" w14:textId="77777777" w:rsidR="00B131E0" w:rsidRDefault="00B131E0" w:rsidP="00B131E0">
      <w:r>
        <w:t>TIGSWFLVCLTIHRALSVVWPHRVDLLCTRRTVLMLMSGISVFYAVLYSHYFVGFDLIHS</w:t>
      </w:r>
    </w:p>
    <w:p w14:paraId="0CF15D37" w14:textId="77777777" w:rsidR="00B131E0" w:rsidRDefault="00B131E0" w:rsidP="00B131E0">
      <w:r>
        <w:t>YNQTAYCFIASPDYAVFFYDVFVYMEVLIYSVLPFACLSIANSVLIWKLKVSLGAARNNL</w:t>
      </w:r>
    </w:p>
    <w:p w14:paraId="2291BF67" w14:textId="77777777" w:rsidR="00B131E0" w:rsidRDefault="00B131E0" w:rsidP="00B131E0">
      <w:r>
        <w:t>SQGSSEQIMAREKAVSSVTLTVIVVSVAYIVLTLPSAVFFYDILLCSFDKPV*</w:t>
      </w:r>
    </w:p>
    <w:p w14:paraId="4C68A3A4" w14:textId="77777777" w:rsidR="00B131E0" w:rsidRDefault="00B131E0" w:rsidP="00B131E0">
      <w:r>
        <w:t>&gt;TRINITY_DN285149_c0_g1_i1</w:t>
      </w:r>
    </w:p>
    <w:p w14:paraId="655AA085" w14:textId="77777777" w:rsidR="00B131E0" w:rsidRDefault="00B131E0" w:rsidP="00B131E0">
      <w:r>
        <w:t>MTSTALLQALSTTLSPHLSPGEMAATDALITLSPSTMGTMTTTAAPVLPPGGGRPPPPDY</w:t>
      </w:r>
    </w:p>
    <w:p w14:paraId="60CCF544" w14:textId="77777777" w:rsidR="00B131E0" w:rsidRDefault="00B131E0" w:rsidP="00B131E0">
      <w:r>
        <w:t>VLHTQLVCDRVLLPLVVSFGIMGNILSLVVLTRKEMASPTNCFLTSLAISDMSLLLLQIP</w:t>
      </w:r>
    </w:p>
    <w:p w14:paraId="31EA2192" w14:textId="77777777" w:rsidR="00B131E0" w:rsidRDefault="00B131E0" w:rsidP="00B131E0">
      <w:r>
        <w:t>MFFGLNAQVAATDSFKLFVRYYTVIMYVMTNVFLTCTSWLTVAVTVERFLSLRFMMHPRI</w:t>
      </w:r>
    </w:p>
    <w:p w14:paraId="7E16BF25" w14:textId="77777777" w:rsidR="00B131E0" w:rsidRDefault="00B131E0" w:rsidP="00B131E0">
      <w:r>
        <w:t>VCSIKRAKRAIIGIFFTSFLFHFSKFFEYVPNTDLTSPRSLLPTELSMNKTYDTVMHITN</w:t>
      </w:r>
    </w:p>
    <w:p w14:paraId="49AFD7DE" w14:textId="77777777" w:rsidR="00B131E0" w:rsidRDefault="00B131E0" w:rsidP="00B131E0">
      <w:r>
        <w:t>ITVAALLPVVALVIFNSFLVYFLATHRRRMLKHKTGKAGLGVGNGGGGTTSVDMLHVSCV</w:t>
      </w:r>
    </w:p>
    <w:p w14:paraId="79F92900" w14:textId="77777777" w:rsidR="00B131E0" w:rsidRDefault="00B131E0" w:rsidP="00B131E0">
      <w:r>
        <w:t>VVAIVFVFVLCHSLGVFVALNIAVHGRYKIFSDHLFIAFKSINGLLVMVNSSVNFLLYCS</w:t>
      </w:r>
    </w:p>
    <w:p w14:paraId="66A6DE88" w14:textId="77777777" w:rsidR="00B131E0" w:rsidRDefault="00B131E0" w:rsidP="00B131E0">
      <w:r>
        <w:t>ISRKFRKMFSAIFCQHWLVKSSSWSLPVPLSENSMATAVSIRPAPNANGYIHPPNDTAKE</w:t>
      </w:r>
    </w:p>
    <w:p w14:paraId="2AB3F939" w14:textId="77777777" w:rsidR="00B131E0" w:rsidRDefault="00B131E0" w:rsidP="00B131E0">
      <w:r>
        <w:t>ASFVRPSPSSSSTSRSADQVDM*</w:t>
      </w:r>
    </w:p>
    <w:p w14:paraId="556CD62C" w14:textId="77777777" w:rsidR="00B131E0" w:rsidRDefault="00B131E0" w:rsidP="00B131E0">
      <w:r>
        <w:t>&gt;TRINITY_DN290182_c0_g1_i1</w:t>
      </w:r>
    </w:p>
    <w:p w14:paraId="4B61475A" w14:textId="77777777" w:rsidR="00B131E0" w:rsidRDefault="00B131E0" w:rsidP="00B131E0">
      <w:r>
        <w:t>MAAKAAITLLTTTSISTSPANNPMVNSTTMNGTMKSSRWMKRNVPFWDAAFLTVKITGSL</w:t>
      </w:r>
    </w:p>
    <w:p w14:paraId="6DFB1AB7" w14:textId="77777777" w:rsidR="00B131E0" w:rsidRDefault="00B131E0" w:rsidP="00B131E0">
      <w:r>
        <w:t>ESILIIAVNLTLLSVILSSPLLRSRMRNHLVISVVIANLIVGILSSPFAVDATVRRKWVH</w:t>
      </w:r>
    </w:p>
    <w:p w14:paraId="553CC236" w14:textId="77777777" w:rsidR="00B131E0" w:rsidRDefault="00B131E0" w:rsidP="00B131E0">
      <w:r>
        <w:t>GCYLYVLLILLTVYVQNFVSVWGIVALLLHYLARLLRYEGPNWLGRLPASVQKAVPGLLI</w:t>
      </w:r>
    </w:p>
    <w:p w14:paraId="16F36278" w14:textId="77777777" w:rsidR="00B131E0" w:rsidRDefault="00B131E0" w:rsidP="00B131E0">
      <w:r>
        <w:t>ASPWIVSMVLLVPLVFGGLHKFVWAVWTYTTCPMVLQEWATFLLNCLSFFIPAVILVVLT</w:t>
      </w:r>
    </w:p>
    <w:p w14:paraId="121548B3" w14:textId="77777777" w:rsidR="00B131E0" w:rsidRDefault="00B131E0" w:rsidP="00B131E0">
      <w:r>
        <w:t>VLIIILHRRRSDKTESQSAMETGMKVVPDVGQELETCWVHVLVAVLTILMMGPEHSFLMS</w:t>
      </w:r>
    </w:p>
    <w:p w14:paraId="5592A9DB" w14:textId="77777777" w:rsidR="00B131E0" w:rsidRDefault="00B131E0" w:rsidP="00B131E0">
      <w:r>
        <w:t>RYQIRGPLKSIVIASLSVHLLSDLTPLAVALIWLLMLPDVRGRLLELLSKLPCNFHWWRG</w:t>
      </w:r>
    </w:p>
    <w:p w14:paraId="768B248D" w14:textId="77777777" w:rsidR="00B131E0" w:rsidRDefault="00B131E0" w:rsidP="00B131E0">
      <w:r>
        <w:t>RSPPDASGNTSIAPVAFRDLHDE*</w:t>
      </w:r>
    </w:p>
    <w:p w14:paraId="530627F0" w14:textId="77777777" w:rsidR="00B131E0" w:rsidRDefault="00B131E0" w:rsidP="00B131E0">
      <w:r>
        <w:t>&gt;TRINITY_DN296971_c0_g1_i2</w:t>
      </w:r>
    </w:p>
    <w:p w14:paraId="2E36FFA0" w14:textId="77777777" w:rsidR="00B131E0" w:rsidRDefault="00B131E0" w:rsidP="00B131E0">
      <w:r>
        <w:lastRenderedPageBreak/>
        <w:t>MMASALALSIDASINTEQNNIANNNSTFTSGSGHKDPHEAFYEQARFITGLVIYPIICIL</w:t>
      </w:r>
    </w:p>
    <w:p w14:paraId="0EF96403" w14:textId="77777777" w:rsidR="00B131E0" w:rsidRDefault="00B131E0" w:rsidP="00B131E0">
      <w:r>
        <w:t>GLCGNILCIIVMSQRQMRSSTNVYLLSLAISDGVKLISDLLYFIVVLLYHVDSPSGNKAY</w:t>
      </w:r>
    </w:p>
    <w:p w14:paraId="107E7420" w14:textId="77777777" w:rsidR="00B131E0" w:rsidRDefault="00B131E0" w:rsidP="00B131E0">
      <w:r>
        <w:t>GCLYPYAHYIFNCSLCVSAWLTVSVAFERYIYVCHPTKVKTYCNIARARTVSFTVFFSMS</w:t>
      </w:r>
    </w:p>
    <w:p w14:paraId="5E39A978" w14:textId="77777777" w:rsidR="00B131E0" w:rsidRDefault="00B131E0" w:rsidP="00B131E0">
      <w:r>
        <w:t>LLAIPYAMRYKTVEATSNKTGTKNWTLVVTELWQNELFALIYTWVQNFLRSIIPLLILIA</w:t>
      </w:r>
    </w:p>
    <w:p w14:paraId="6527431F" w14:textId="77777777" w:rsidR="00B131E0" w:rsidRDefault="00B131E0" w:rsidP="00B131E0">
      <w:r>
        <w:t>LNVTIIYGMRRCRIGRSKSGRRHRITIMLIFVILIFLICITPDAVMSTFFGMGYYEEAYL</w:t>
      </w:r>
    </w:p>
    <w:p w14:paraId="2E46F6FF" w14:textId="77777777" w:rsidR="00B131E0" w:rsidRDefault="00B131E0" w:rsidP="00B131E0">
      <w:r>
        <w:t>QRGIREITDLLLLLNSACNFVLYCIFNTIFWKNFVFLFCRRCYPDPSITEDSNMRRLSLV</w:t>
      </w:r>
    </w:p>
    <w:p w14:paraId="737E5C57" w14:textId="77777777" w:rsidR="00B131E0" w:rsidRDefault="00B131E0" w:rsidP="00B131E0">
      <w:r>
        <w:t>GRPGRSTLRRGSRRTSKTCNNGWTRGGSPLLDQKVKRQNV*</w:t>
      </w:r>
    </w:p>
    <w:p w14:paraId="51A96F4A" w14:textId="77777777" w:rsidR="00B131E0" w:rsidRDefault="00B131E0" w:rsidP="00B131E0">
      <w:r>
        <w:t>&gt;TRINITY_DN302351_c0_g1_i2</w:t>
      </w:r>
    </w:p>
    <w:p w14:paraId="6C1F431F" w14:textId="77777777" w:rsidR="00B131E0" w:rsidRDefault="00B131E0" w:rsidP="00B131E0">
      <w:r>
        <w:t>MVHTDYVNMTSEPVTNYFVTWVATVPMVTVSLVTLTANGTVLVMFAIRPSLRRAKNAYLA</w:t>
      </w:r>
    </w:p>
    <w:p w14:paraId="065EE2EB" w14:textId="77777777" w:rsidR="00B131E0" w:rsidRDefault="00B131E0" w:rsidP="00B131E0">
      <w:r>
        <w:t>SLALADFLIGCYMPLLVLEEVGLMRVEGARACRTYLTTRYSLLYVSLLSVLLITLDRWWS</w:t>
      </w:r>
    </w:p>
    <w:p w14:paraId="0133FF28" w14:textId="77777777" w:rsidR="00B131E0" w:rsidRDefault="00B131E0" w:rsidP="00B131E0">
      <w:r>
        <w:t>VRWPFSYRTRHTRRLAAYLIAALWTLSVALYAFPIFLWNPNTSTSVNAPLDPTLRTHHQI</w:t>
      </w:r>
    </w:p>
    <w:p w14:paraId="42D05455" w14:textId="77777777" w:rsidR="00B131E0" w:rsidRDefault="00B131E0" w:rsidP="00B131E0">
      <w:r>
        <w:t>PRSQPADPNTITSHRPRHSTAPDGSRILHPGECEVPYVLSFAWSALTCCVMYLLPLGAMW</w:t>
      </w:r>
    </w:p>
    <w:p w14:paraId="4D402090" w14:textId="77777777" w:rsidR="00B131E0" w:rsidRDefault="00B131E0" w:rsidP="00B131E0">
      <w:r>
        <w:t>ILNCSLYQKIRLRRSVEIRRSTSVTDMFFVTMKNSKPTIHITEAPSLVGPPSGNDLPTPA</w:t>
      </w:r>
    </w:p>
    <w:p w14:paraId="302E17E5" w14:textId="77777777" w:rsidR="00B131E0" w:rsidRDefault="00B131E0" w:rsidP="00B131E0">
      <w:r>
        <w:t>SPLMPFRSGSPTHRSTPQLNNLHPGYATPTMGRRHSSAIVTLCPEQLEIRRQLSQRRISL</w:t>
      </w:r>
    </w:p>
    <w:p w14:paraId="73576F06" w14:textId="77777777" w:rsidR="00B131E0" w:rsidRDefault="00B131E0" w:rsidP="00B131E0">
      <w:r>
        <w:t>PDWALRGDWLPSNNSSRCRYVG</w:t>
      </w:r>
    </w:p>
    <w:p w14:paraId="7C4B3A47" w14:textId="77777777" w:rsidR="00B131E0" w:rsidRDefault="00B131E0" w:rsidP="00B131E0">
      <w:r>
        <w:t>&gt;TRINITY_DN306168_c0_g1_i1</w:t>
      </w:r>
    </w:p>
    <w:p w14:paraId="6D07B4CB" w14:textId="77777777" w:rsidR="00B131E0" w:rsidRDefault="00B131E0" w:rsidP="00B131E0">
      <w:r>
        <w:t>MDSTTAMAETTLPDFISNLQSTTARLSMTSASPVHYDVSSTSEAQGMRMTSVSVMMMMVT</w:t>
      </w:r>
    </w:p>
    <w:p w14:paraId="5BAFCB74" w14:textId="77777777" w:rsidR="00B131E0" w:rsidRDefault="00B131E0" w:rsidP="00B131E0">
      <w:r>
        <w:t>TTANGWSFANTSTSWSSMEDVEQFLQHKNDEFTMLVLPAMIFLAILFAVGVSGNCMVLYV</w:t>
      </w:r>
    </w:p>
    <w:p w14:paraId="021CF6CA" w14:textId="77777777" w:rsidR="00B131E0" w:rsidRDefault="00B131E0" w:rsidP="00B131E0">
      <w:r>
        <w:t>YNRKLQKGTIRWFVQALAIFDLLSCLVAIPGEIIDMRNNYTFGSSPMCKVLRSVSMFCTV</w:t>
      </w:r>
    </w:p>
    <w:p w14:paraId="2C344819" w14:textId="77777777" w:rsidR="00B131E0" w:rsidRDefault="00B131E0" w:rsidP="00B131E0">
      <w:r>
        <w:t>ASGMTLMVVAVERYKRICTPLRKQITPKGAQVIITVSTVAASICAAPACIIYGPQTIPTD</w:t>
      </w:r>
    </w:p>
    <w:p w14:paraId="6CBEC112" w14:textId="77777777" w:rsidR="00B131E0" w:rsidRDefault="00B131E0" w:rsidP="00B131E0">
      <w:r>
        <w:t>NPAINGTDCSTADVFMGTVIPLAFSSFQFLLFVLGALGLIVLYSLIGRKVWSHAHFRKMG</w:t>
      </w:r>
    </w:p>
    <w:p w14:paraId="6D01C626" w14:textId="77777777" w:rsidR="00B131E0" w:rsidRDefault="00B131E0" w:rsidP="00B131E0">
      <w:r>
        <w:t>FRAGINRRMSFFFNGSECSSPTTDDTVFAFPVKRNIPAVVVVAEEDNSNTSHGNVDPNDN</w:t>
      </w:r>
    </w:p>
    <w:p w14:paraId="781B8E52" w14:textId="77777777" w:rsidR="00B131E0" w:rsidRDefault="00B131E0" w:rsidP="00B131E0">
      <w:r>
        <w:t>NNVVHTKAEKVATVEGFPSEVEKMEKTPAYSEPCGDDIADRASMDTEKHYPEDEHSEPDT</w:t>
      </w:r>
    </w:p>
    <w:p w14:paraId="542FDCFE" w14:textId="77777777" w:rsidR="00B131E0" w:rsidRDefault="00B131E0" w:rsidP="00B131E0">
      <w:r>
        <w:t>LTPHDLSLVNDLDGREQENVTSLHQTDLPSGVAGQAREKLSLHNIGLANRLRPKETEMLP</w:t>
      </w:r>
    </w:p>
    <w:p w14:paraId="4B3DEA31" w14:textId="77777777" w:rsidR="00B131E0" w:rsidRDefault="00B131E0" w:rsidP="00B131E0">
      <w:r>
        <w:t>PPHLGLSNEIDRQSPESLSLDHKGLANGLDQQQTSEPHQAALPNGVEKKVPEVLTPHPTG</w:t>
      </w:r>
    </w:p>
    <w:p w14:paraId="214E458D" w14:textId="77777777" w:rsidR="00B131E0" w:rsidRDefault="00B131E0" w:rsidP="00B131E0">
      <w:r>
        <w:t>LPNGLVRKVPETLTPHHPSGTVRPVSMEQPPTPTGNFPHTLDTFRRTKSTSRPISRDRVK</w:t>
      </w:r>
    </w:p>
    <w:p w14:paraId="52CEED57" w14:textId="77777777" w:rsidR="00B131E0" w:rsidRDefault="00B131E0" w:rsidP="00B131E0">
      <w:r>
        <w:t>SGDSAVVRGRYRRRSTHHTQSDMRRFLHRSESVNSGTRRTTLMLFLITLVYLLSFLPYLI</w:t>
      </w:r>
    </w:p>
    <w:p w14:paraId="67740882" w14:textId="77777777" w:rsidR="00B131E0" w:rsidRDefault="00B131E0" w:rsidP="00B131E0">
      <w:r>
        <w:t>LMIVKVLDEESLSGRGGGWELAHNILLRSYFINSMANPIIYSFCSRTFRKECSKVLHCRC</w:t>
      </w:r>
    </w:p>
    <w:p w14:paraId="69773E43" w14:textId="77777777" w:rsidR="00B131E0" w:rsidRDefault="00B131E0" w:rsidP="00B131E0">
      <w:r>
        <w:t>CRSPLFVY*</w:t>
      </w:r>
    </w:p>
    <w:p w14:paraId="1E9C84C8" w14:textId="77777777" w:rsidR="00B131E0" w:rsidRDefault="00B131E0" w:rsidP="00B131E0">
      <w:r>
        <w:t>&gt;TRINITY_DN312729_c0_g1_i1</w:t>
      </w:r>
    </w:p>
    <w:p w14:paraId="759EAA78" w14:textId="77777777" w:rsidR="00B131E0" w:rsidRDefault="00B131E0" w:rsidP="00B131E0">
      <w:r>
        <w:t>MSSMTTAASPVVDENMSFFGDRLLLFNRVKPEVISVDKYVSIFIYCIGFPGNILSFIVWI</w:t>
      </w:r>
    </w:p>
    <w:p w14:paraId="62FEB82D" w14:textId="77777777" w:rsidR="00B131E0" w:rsidRDefault="00B131E0" w:rsidP="00B131E0">
      <w:r>
        <w:t>QKRMRHSSGCYLAALALDDFIFMSLHVIFELHMVWGWEPLNTPVFCQIFPIMFLCAQYLG</w:t>
      </w:r>
    </w:p>
    <w:p w14:paraId="60EC767B" w14:textId="77777777" w:rsidR="00B131E0" w:rsidRDefault="00B131E0" w:rsidP="00B131E0">
      <w:r>
        <w:t>PLLVLGFTTERYISICHPFKREKYCTVKRAKLVIGILVASALCLSGVQGYFYTMQDRITA</w:t>
      </w:r>
    </w:p>
    <w:p w14:paraId="6A8A283E" w14:textId="77777777" w:rsidR="00B131E0" w:rsidRDefault="00B131E0" w:rsidP="00B131E0">
      <w:r>
        <w:t>NGTYEDSYECGPRPEVSRNGNTSLLILWNLSIEILTFLLVPLTVLVLNILVISEMRRLSR</w:t>
      </w:r>
    </w:p>
    <w:p w14:paraId="5136D160" w14:textId="77777777" w:rsidR="00B131E0" w:rsidRDefault="00B131E0" w:rsidP="00B131E0">
      <w:r>
        <w:t>TEQVTLSGHSQRTSATTVMLLAVSFYLILTTLPVTIAYTLFYEFEYDLSQVVSVNETLND</w:t>
      </w:r>
    </w:p>
    <w:p w14:paraId="3F0B3D92" w14:textId="77777777" w:rsidR="00B131E0" w:rsidRDefault="00B131E0" w:rsidP="00B131E0">
      <w:r>
        <w:t>PMFQRWVNYELVLAAIKEFGTTQYAFNIIFYVITGKIFRKELKRLFAKVLCGNISLSISK</w:t>
      </w:r>
    </w:p>
    <w:p w14:paraId="2D45E0E2" w14:textId="77777777" w:rsidR="00B131E0" w:rsidRDefault="00B131E0" w:rsidP="00B131E0">
      <w:r>
        <w:t>EYSSLRSSLRREGSKTKSTWVSINGHTQTKNNVKDTTETKV*</w:t>
      </w:r>
    </w:p>
    <w:p w14:paraId="6CD10595" w14:textId="77777777" w:rsidR="00B131E0" w:rsidRDefault="00B131E0" w:rsidP="00B131E0">
      <w:r>
        <w:t>&gt;TRINITY_DN314768_c0_g1_i1</w:t>
      </w:r>
    </w:p>
    <w:p w14:paraId="29D009E9" w14:textId="77777777" w:rsidR="00B131E0" w:rsidRDefault="00B131E0" w:rsidP="00B131E0">
      <w:r>
        <w:t>MSSNSSGGLIQEFGGSFFHWVSVEVLPYILGSVLGICVLVGIILNIILLVVYGKRQLYKD</w:t>
      </w:r>
    </w:p>
    <w:p w14:paraId="2D18EEF6" w14:textId="77777777" w:rsidR="00B131E0" w:rsidRDefault="00B131E0" w:rsidP="00B131E0">
      <w:r>
        <w:t>PTNDFIPQIAIVDLLASFIVVIPSSVAALLHEWPFPDTLCLMHGVLVTWFHLLSFALVIL</w:t>
      </w:r>
    </w:p>
    <w:p w14:paraId="30941980" w14:textId="77777777" w:rsidR="00B131E0" w:rsidRDefault="00B131E0" w:rsidP="00B131E0">
      <w:r>
        <w:t>IFVERVVKAWNPNLHGNTFNTHTFVVIISVFTWAGDFLVAFLPILGIGSIAFNKYQSQCS</w:t>
      </w:r>
    </w:p>
    <w:p w14:paraId="3CA31DF0" w14:textId="77777777" w:rsidR="00B131E0" w:rsidRDefault="00B131E0" w:rsidP="00B131E0">
      <w:r>
        <w:t>LEHDKHHISTHVIFGLGLYISPLVVIICFAMLIEKRRRNIVHERNEERNKLIDLNESGEE</w:t>
      </w:r>
    </w:p>
    <w:p w14:paraId="58C0633E" w14:textId="77777777" w:rsidR="00B131E0" w:rsidRDefault="00B131E0" w:rsidP="00B131E0">
      <w:r>
        <w:t>KPEKWAESPTNLSGGDKGGKGTGSDAPKVIKNGPSKAWDKTSDKGKNQLFKKNPNNPAAA</w:t>
      </w:r>
    </w:p>
    <w:p w14:paraId="67AC204E" w14:textId="77777777" w:rsidR="00B131E0" w:rsidRDefault="00B131E0" w:rsidP="00B131E0">
      <w:r>
        <w:t>GGKGEGPCAKKTSREEFLESYNKRMSRPTSTTLVSRMFRDTEEEKDHHQAMTALITWGVL</w:t>
      </w:r>
    </w:p>
    <w:p w14:paraId="516047EC" w14:textId="77777777" w:rsidR="00B131E0" w:rsidRDefault="00B131E0" w:rsidP="00B131E0">
      <w:r>
        <w:t>EICWVWYLVAAMLVMYSGTDVWGGWHVIGVLMGDLTYCIKPIVYLAHNRHYRKASKETMP</w:t>
      </w:r>
    </w:p>
    <w:p w14:paraId="75B3FEAD" w14:textId="77777777" w:rsidR="00B131E0" w:rsidRDefault="00B131E0" w:rsidP="00B131E0">
      <w:r>
        <w:t>DAVREKADIITQKMSQAVEKMDNVLFHSPGAQKSKTQKLQAAIATQKAAMIWKRKAIGKF</w:t>
      </w:r>
    </w:p>
    <w:p w14:paraId="153E19CD" w14:textId="77777777" w:rsidR="00B131E0" w:rsidRDefault="00B131E0" w:rsidP="00B131E0">
      <w:r>
        <w:t>GFGKKIADAGKTDASKAASDSATRPKPAASLSGSVVAAAALAQAEAAKKDPATRTKSPEQ</w:t>
      </w:r>
    </w:p>
    <w:p w14:paraId="0A709721" w14:textId="77777777" w:rsidR="00B131E0" w:rsidRDefault="00B131E0" w:rsidP="00B131E0">
      <w:r>
        <w:lastRenderedPageBreak/>
        <w:t>KLPPVPELLIPPGSAMSSLPSTRQGTAGTLNSSRPATKSSVLLSVGGSAGPASPNSLRPP</w:t>
      </w:r>
    </w:p>
    <w:p w14:paraId="1C6295AC" w14:textId="77777777" w:rsidR="00B131E0" w:rsidRDefault="00B131E0" w:rsidP="00B131E0">
      <w:r>
        <w:t>STARSSIPSGDDDLA</w:t>
      </w:r>
    </w:p>
    <w:p w14:paraId="0D14A24E" w14:textId="77777777" w:rsidR="00B131E0" w:rsidRDefault="00B131E0" w:rsidP="00B131E0">
      <w:r>
        <w:t>&gt;TRINITY_DN316687_c1_g1_i1</w:t>
      </w:r>
    </w:p>
    <w:p w14:paraId="6BA3545D" w14:textId="77777777" w:rsidR="00B131E0" w:rsidRDefault="00B131E0" w:rsidP="00B131E0">
      <w:r>
        <w:t>ALHYCRMGSLRCLRNIIHCHLIVSFALKNVMYIVIHSMIKQIHGTNYEWVCKVKVTVINY</w:t>
      </w:r>
    </w:p>
    <w:p w14:paraId="73E85F4E" w14:textId="77777777" w:rsidR="00B131E0" w:rsidRDefault="00B131E0" w:rsidP="00B131E0">
      <w:r>
        <w:t>LHCTNFFWMFVEGLYLFSMVVWAFSANKIKHWHYIIVGWVLPVVITTAWALVKALHDDKL</w:t>
      </w:r>
    </w:p>
    <w:p w14:paraId="349D265A" w14:textId="77777777" w:rsidR="00B131E0" w:rsidRDefault="00B131E0" w:rsidP="00B131E0">
      <w:r>
        <w:t>CWLPSRETSYDYIMHTPVIIVLACNVFFLATIIWVLVTKLRASNSLETQQYRKAVRAILV</w:t>
      </w:r>
    </w:p>
    <w:p w14:paraId="0BD51DA5" w14:textId="77777777" w:rsidR="00B131E0" w:rsidRDefault="00B131E0" w:rsidP="00B131E0">
      <w:r>
        <w:t>LFPLLGLTYLLMFYGPATDTELYRIFKYLNAVLQTLQGLLVAIFYCFLNGEVQMLLRKKL</w:t>
      </w:r>
    </w:p>
    <w:p w14:paraId="09DEF958" w14:textId="77777777" w:rsidR="00B131E0" w:rsidRDefault="00B131E0" w:rsidP="00B131E0">
      <w:r>
        <w:t>SSIQDSRGLFTRHNTKSSFVGSPGRSSFHALSMTTCNGRHSFAARDKRGQSETTAAGFPP</w:t>
      </w:r>
    </w:p>
    <w:p w14:paraId="4A105380" w14:textId="77777777" w:rsidR="00B131E0" w:rsidRDefault="00B131E0" w:rsidP="00B131E0">
      <w:r>
        <w:t>DEEEAMRML*</w:t>
      </w:r>
    </w:p>
    <w:p w14:paraId="6F60279E" w14:textId="77777777" w:rsidR="00B131E0" w:rsidRDefault="00B131E0" w:rsidP="00B131E0">
      <w:r>
        <w:t>&gt;TRINITY_DN96151_c0_g2_i1</w:t>
      </w:r>
    </w:p>
    <w:p w14:paraId="56DCDB99" w14:textId="77777777" w:rsidR="00B131E0" w:rsidRDefault="00B131E0" w:rsidP="00B131E0">
      <w:r>
        <w:t>MAQMLTTAQRMHYAASAVVGPIFVALGMLGNILSIVVWSRRNMRSSTGRYLTALAVADSG</w:t>
      </w:r>
    </w:p>
    <w:p w14:paraId="71E15884" w14:textId="77777777" w:rsidR="00B131E0" w:rsidRDefault="00B131E0" w:rsidP="00B131E0">
      <w:r>
        <w:t>VLLWFILTDTVKMMHPEVVNSTAYAVFFAYLGYPFFFLWVICSIWFMVGVTIDRFIMVYL</w:t>
      </w:r>
    </w:p>
    <w:p w14:paraId="6D0DBB48" w14:textId="77777777" w:rsidR="00B131E0" w:rsidRDefault="00B131E0" w:rsidP="00B131E0">
      <w:r>
        <w:t>ITKAKEYCSDRRVKFSIGTIGTMCFLINVPHYLSFTVDWDRGANGTGPALVKTEFQKGEA</w:t>
      </w:r>
    </w:p>
    <w:p w14:paraId="42D6B8C2" w14:textId="77777777" w:rsidR="00B131E0" w:rsidRDefault="00B131E0" w:rsidP="00B131E0">
      <w:r>
        <w:t>GMAYEIWVHCIVLVLVPWVTVFTLNMLIISKIGKTNRKMSSTKTAQSADKSRQSENQITR</w:t>
      </w:r>
    </w:p>
    <w:p w14:paraId="427AD134" w14:textId="77777777" w:rsidR="00B131E0" w:rsidRDefault="00B131E0" w:rsidP="00B131E0">
      <w:r>
        <w:t>LLLIVTFTFLVLLVLQCVTQCFYAIMPEEFDKNIIDEAFAVGKLGAIINSSINFALYCVS</w:t>
      </w:r>
    </w:p>
    <w:p w14:paraId="7CB892DA" w14:textId="77777777" w:rsidR="00B131E0" w:rsidRDefault="00B131E0" w:rsidP="00B131E0">
      <w:r>
        <w:t>GRRFRQEMFKLLGCKGRHPGILSSTDHSSTSASGMTSVGTVGM*</w:t>
      </w:r>
    </w:p>
    <w:p w14:paraId="4FE6A2AA" w14:textId="77777777" w:rsidR="00B131E0" w:rsidRDefault="00B131E0" w:rsidP="00B131E0">
      <w:r>
        <w:t>&gt;TRINITY_DN320900_c0_g1_i4</w:t>
      </w:r>
    </w:p>
    <w:p w14:paraId="5DFB3C22" w14:textId="77777777" w:rsidR="00B131E0" w:rsidRDefault="00B131E0" w:rsidP="00B131E0">
      <w:r>
        <w:t>MAQMLTTAQRMHYAASAVVGPIFVALGMLGNILSIVVWSRRNMRSSTGRYLTALAVADIG</w:t>
      </w:r>
    </w:p>
    <w:p w14:paraId="0A3EBF2B" w14:textId="77777777" w:rsidR="00B131E0" w:rsidRDefault="00B131E0" w:rsidP="00B131E0">
      <w:r>
        <w:t>LLICFILTDTVQMIYPELEDSAVYAILFAYLGYPCFFLCFICSIWFMVGVTIDRFIMVYL</w:t>
      </w:r>
    </w:p>
    <w:p w14:paraId="24388DCB" w14:textId="77777777" w:rsidR="00B131E0" w:rsidRDefault="00B131E0" w:rsidP="00B131E0">
      <w:r>
        <w:t>ITKAKEYCSDRRVKFSIGTIGTMCFLINVPHYLSFTVDWDRGANGTGPALVKTEFQKGEA</w:t>
      </w:r>
    </w:p>
    <w:p w14:paraId="28A46EED" w14:textId="77777777" w:rsidR="00B131E0" w:rsidRDefault="00B131E0" w:rsidP="00B131E0">
      <w:r>
        <w:t>GMAYEIWVHCIVLVLVPWVTVFTLNMLIISKNYWHIEVNNDQVRSERPTAR*</w:t>
      </w:r>
    </w:p>
    <w:p w14:paraId="47404D31" w14:textId="77777777" w:rsidR="00B131E0" w:rsidRDefault="00B131E0" w:rsidP="00B131E0">
      <w:r>
        <w:t>&gt;TRINITY_DN323918_c0_g1_i1</w:t>
      </w:r>
    </w:p>
    <w:p w14:paraId="08DE3B81" w14:textId="77777777" w:rsidR="00B131E0" w:rsidRDefault="00B131E0" w:rsidP="00B131E0">
      <w:r>
        <w:t>VQTCALPIWSELGPPFRLTVYSEEHLVGTSVVLGIMILCCIIGNCFVIAAVILERSLHNV</w:t>
      </w:r>
    </w:p>
    <w:p w14:paraId="509D6A27" w14:textId="77777777" w:rsidR="00B131E0" w:rsidRDefault="00B131E0" w:rsidP="00B131E0">
      <w:r>
        <w:t>ANYLILSLAVADLMVAVLVMPLSVVAEISRVWFLHSEVCDMWISFDVLCCTASILHLVAI</w:t>
      </w:r>
    </w:p>
    <w:p w14:paraId="41FE2D0A" w14:textId="77777777" w:rsidR="00B131E0" w:rsidRDefault="00B131E0" w:rsidP="00B131E0">
      <w:r>
        <w:t>ALDRYWAVTSIDYMRRRSARRILLMILMVWIVALTISIPPLFGWRDSSNDPDVTGQCIIS</w:t>
      </w:r>
    </w:p>
    <w:p w14:paraId="4F12AE6D" w14:textId="77777777" w:rsidR="00B131E0" w:rsidRDefault="00B131E0" w:rsidP="00B131E0">
      <w:r>
        <w:t>QDHGYTVFSTVGAFYLPMFIMICIYSRIYVVARRRIRKDKFNKRKRNGASSSGAQTVATT</w:t>
      </w:r>
    </w:p>
    <w:p w14:paraId="1ABA649D" w14:textId="77777777" w:rsidR="00B131E0" w:rsidRDefault="00B131E0" w:rsidP="00B131E0">
      <w:r>
        <w:t>EQITLTVTVAPHPEYSVISNCNGCSPDKTLSPAKHHPSKNGVSATAMLGRDLDSPGGSAG</w:t>
      </w:r>
    </w:p>
    <w:p w14:paraId="7BB2ACC7" w14:textId="77777777" w:rsidR="00B131E0" w:rsidRDefault="00B131E0" w:rsidP="00B131E0">
      <w:r>
        <w:t>NGQTLGYTNGIELDPPTIMLDKAGGEGARKPCLPSSRQREKLEQKRERKAARTLAIITGA</w:t>
      </w:r>
    </w:p>
    <w:p w14:paraId="109B5504" w14:textId="77777777" w:rsidR="00B131E0" w:rsidRDefault="00B131E0" w:rsidP="00B131E0">
      <w:r>
        <w:t>FLLCWLPFFIVALSGPFIRGSVNIPPVVESLLLWLGYLNSLLNPIIYTIFSPEFRNAFRK</w:t>
      </w:r>
    </w:p>
    <w:p w14:paraId="321944B5" w14:textId="77777777" w:rsidR="00B131E0" w:rsidRDefault="00B131E0" w:rsidP="00B131E0">
      <w:r>
        <w:t>ILFGKYSRRGR*</w:t>
      </w:r>
    </w:p>
    <w:p w14:paraId="0E6DADD2" w14:textId="77777777" w:rsidR="00B131E0" w:rsidRDefault="00B131E0" w:rsidP="00B131E0">
      <w:r>
        <w:t>&gt;TRINITY_DN325019_c0_g1_i1</w:t>
      </w:r>
    </w:p>
    <w:p w14:paraId="20B21181" w14:textId="77777777" w:rsidR="00B131E0" w:rsidRDefault="00B131E0" w:rsidP="00B131E0">
      <w:r>
        <w:t>MDLLTTAIPNSNMSIDFAPLAPYQTAVLLWKVCSPIILVLGTFGNSMTLIVLHTMPSTKD</w:t>
      </w:r>
    </w:p>
    <w:p w14:paraId="6A564EE3" w14:textId="77777777" w:rsidR="00B131E0" w:rsidRDefault="00B131E0" w:rsidP="00B131E0">
      <w:r>
        <w:t>NVSVYFAALAISDLVLSYTGLFRRWLLYAMEVDLRNLHDVMCKLNLFLIYLSMMTSAWFL</w:t>
      </w:r>
    </w:p>
    <w:p w14:paraId="0C1D502E" w14:textId="77777777" w:rsidR="00B131E0" w:rsidRDefault="00B131E0" w:rsidP="00B131E0">
      <w:r>
        <w:t>VALTMQRVMSVLWPHRVALLCTKRKAQAIVVLIVFILVALNFYIPVFYTLQTNSNSGTPV</w:t>
      </w:r>
    </w:p>
    <w:p w14:paraId="5B99B5E6" w14:textId="77777777" w:rsidR="00B131E0" w:rsidRDefault="00B131E0" w:rsidP="00B131E0">
      <w:r>
        <w:t>CELLDDPDLNNYDTFIYPWIDLVVTSLLPSSLLILGNSILAVSVFKSLRQAHQMTGQTHT</w:t>
      </w:r>
    </w:p>
    <w:p w14:paraId="32E41372" w14:textId="77777777" w:rsidR="00B131E0" w:rsidRDefault="00B131E0" w:rsidP="00B131E0">
      <w:r>
        <w:t>TRKKAVSSLTVTLICVSVTYLCLTLPICVYIIVHNFLDVGDDMHYQAWLELVDAICNLMS</w:t>
      </w:r>
    </w:p>
    <w:p w14:paraId="72CABC8D" w14:textId="77777777" w:rsidR="00B131E0" w:rsidRDefault="00B131E0" w:rsidP="00B131E0">
      <w:r>
        <w:t>YSNSAVNFYLYCLTGGKFRDQCSRILSCFSRCT*</w:t>
      </w:r>
    </w:p>
    <w:p w14:paraId="66B059A4" w14:textId="77777777" w:rsidR="00B131E0" w:rsidRDefault="00B131E0" w:rsidP="00B131E0">
      <w:r>
        <w:t>&gt;TRINITY_DN326447_c0_g2_i1</w:t>
      </w:r>
    </w:p>
    <w:p w14:paraId="166BE27D" w14:textId="77777777" w:rsidR="00B131E0" w:rsidRDefault="00B131E0" w:rsidP="00B131E0">
      <w:r>
        <w:t>MSAREVHLVNLNSTFNQTQLSINLSACKYYHAPSRQCYVSDEHLKEEIWAYLQPSVTEWT</w:t>
      </w:r>
    </w:p>
    <w:p w14:paraId="43DC9D31" w14:textId="77777777" w:rsidR="00B131E0" w:rsidRDefault="00B131E0" w:rsidP="00B131E0">
      <w:r>
        <w:t>FLALYLLCFVLGLGGNGLVVWAVVRNSHLRSTTNVLLTNLALADFLAVLVCLPPNLVQTI</w:t>
      </w:r>
    </w:p>
    <w:p w14:paraId="01873B18" w14:textId="77777777" w:rsidR="00B131E0" w:rsidRDefault="00B131E0" w:rsidP="00B131E0">
      <w:r>
        <w:t>WETWFLGQTMCKLVEYYQVIVVLVSILTLTAISVERYCAICRPLTFKQTRSRVVICLVLI</w:t>
      </w:r>
    </w:p>
    <w:p w14:paraId="3BF2B679" w14:textId="77777777" w:rsidR="00B131E0" w:rsidRDefault="00B131E0" w:rsidP="00B131E0">
      <w:r>
        <w:t>WLAAHLAAMPRLFIMKLRHDQIVPPNVTIMLTSCVPSDSLKKVALHYEIFLCVVFYAVPI</w:t>
      </w:r>
    </w:p>
    <w:p w14:paraId="694F26FB" w14:textId="77777777" w:rsidR="00B131E0" w:rsidRDefault="00B131E0" w:rsidP="00B131E0">
      <w:r>
        <w:t>VIMGFAYTAVALCLWASANTSFLTETDSNAILSQLRARRRTAKMLIVVVIVFMICFLPVY</w:t>
      </w:r>
    </w:p>
    <w:p w14:paraId="1C976D7D" w14:textId="77777777" w:rsidR="00B131E0" w:rsidRDefault="00B131E0" w:rsidP="00B131E0">
      <w:r>
        <w:t>IWNMIRLVSPQFLMYLNTDLVSAITLGAHLVLLINSCVNPLIYNFMSAKFRKEFQTACSC</w:t>
      </w:r>
    </w:p>
    <w:p w14:paraId="78500303" w14:textId="77777777" w:rsidR="00B131E0" w:rsidRDefault="00B131E0" w:rsidP="00B131E0">
      <w:r>
        <w:t>LPCCSIPYDANNSYGRDRGLGLYPDSDGHICGAVLRHLSAADLQADEKSCCDLPRAHLAG</w:t>
      </w:r>
    </w:p>
    <w:p w14:paraId="3090898B" w14:textId="77777777" w:rsidR="00B131E0" w:rsidRDefault="00B131E0" w:rsidP="00B131E0">
      <w:r>
        <w:t>RAPRRHAPPLHHEITSRPDRAA*</w:t>
      </w:r>
    </w:p>
    <w:p w14:paraId="33F9724A" w14:textId="77777777" w:rsidR="00B131E0" w:rsidRDefault="00B131E0" w:rsidP="00B131E0">
      <w:r>
        <w:t>&gt;TRINITY_DN328585_c0_g1_i1</w:t>
      </w:r>
    </w:p>
    <w:p w14:paraId="03A23DBB" w14:textId="77777777" w:rsidR="00B131E0" w:rsidRDefault="00B131E0" w:rsidP="00B131E0">
      <w:r>
        <w:lastRenderedPageBreak/>
        <w:t>MSDVSNVVIHSSTFPSFTISDITSDIMIYSSTSPTFTSGGDKMTMTPSYSDTEVAEFLHQ</w:t>
      </w:r>
    </w:p>
    <w:p w14:paraId="0226CEEF" w14:textId="77777777" w:rsidR="00B131E0" w:rsidRDefault="00B131E0" w:rsidP="00B131E0">
      <w:r>
        <w:t>RNMDMMSRLTIYLVFLVSLMVCGLAGNSIVFAVYYYRFKPSNPRTFILAMSLCDLLTNVF</w:t>
      </w:r>
    </w:p>
    <w:p w14:paraId="25DD4971" w14:textId="77777777" w:rsidR="00B131E0" w:rsidRDefault="00B131E0" w:rsidP="00B131E0">
      <w:r>
        <w:t>ALCYEMLRVRFSFTFHPWGCKVFAVAMTVVVNFSAFVLVAVALERKKMVCGNHVRSHAVD</w:t>
      </w:r>
    </w:p>
    <w:p w14:paraId="35574ABF" w14:textId="77777777" w:rsidR="00B131E0" w:rsidRDefault="00B131E0" w:rsidP="00B131E0">
      <w:r>
        <w:t>RFVHVALFVCSFLAVAWAIPRAFLFGESTVRFPDTNITGVKCDIQDVYEHSLFRVVYTGL</w:t>
      </w:r>
    </w:p>
    <w:p w14:paraId="70DB51EF" w14:textId="77777777" w:rsidR="00B131E0" w:rsidRDefault="00B131E0" w:rsidP="00B131E0">
      <w:r>
        <w:t>LSLLFLMSVVIVAVCYVRIGIHLLRHKRKTYKSMKKAKSSTSSDIPLKQGTSNTSDMDSG</w:t>
      </w:r>
    </w:p>
    <w:p w14:paraId="28E321C8" w14:textId="77777777" w:rsidR="00B131E0" w:rsidRDefault="00B131E0" w:rsidP="00B131E0">
      <w:r>
        <w:t>VSVDQKDSDLGKDLQDIHVVPTCNQTLTAPQSVLHESVTDAQQGQKRQTASEEATKMTLP</w:t>
      </w:r>
    </w:p>
    <w:p w14:paraId="2C93B51F" w14:textId="77777777" w:rsidR="00B131E0" w:rsidRDefault="00B131E0" w:rsidP="00B131E0">
      <w:r>
        <w:t>TTSTENLETSTKIKASLPTVSNEISGTSSKESSEVTKVTLPTESGETKTSTRAPAKLSGE</w:t>
      </w:r>
    </w:p>
    <w:p w14:paraId="39983A55" w14:textId="77777777" w:rsidR="00B131E0" w:rsidRDefault="00B131E0" w:rsidP="00B131E0">
      <w:r>
        <w:t>TFEISSTETKEATEAVPVTSTDAVEIKPSTRSPPKRSGGLGTPIPSRTTLMLFVFTVFFV</w:t>
      </w:r>
    </w:p>
    <w:p w14:paraId="2002A114" w14:textId="77777777" w:rsidR="00B131E0" w:rsidRDefault="00B131E0" w:rsidP="00B131E0">
      <w:r>
        <w:t>LNFLPYLTIQSMRSLAQESRLQAMDINLLVMCFRSFYLNSAINPFVYSFCSAKFRYECRQ</w:t>
      </w:r>
    </w:p>
    <w:p w14:paraId="1FEA39B6" w14:textId="77777777" w:rsidR="00B131E0" w:rsidRDefault="00B131E0" w:rsidP="00B131E0">
      <w:r>
        <w:t>LARSLIQRWRRRERVVTV*</w:t>
      </w:r>
    </w:p>
    <w:p w14:paraId="77B4AC7E" w14:textId="77777777" w:rsidR="00B131E0" w:rsidRDefault="00B131E0" w:rsidP="00B131E0">
      <w:r>
        <w:t>&gt;TRINITY_DN97108_c0_g1_i1</w:t>
      </w:r>
    </w:p>
    <w:p w14:paraId="694A5282" w14:textId="77777777" w:rsidR="00B131E0" w:rsidRDefault="00B131E0" w:rsidP="00B131E0">
      <w:r>
        <w:t>MVEFQRSNLEMTTPDSTVKITSSSGLFTTSGPESHTKWPTPSYVASHMTVDSTTPVSTDP</w:t>
      </w:r>
    </w:p>
    <w:p w14:paraId="634C456D" w14:textId="77777777" w:rsidR="00B131E0" w:rsidRDefault="00B131E0" w:rsidP="00B131E0">
      <w:r>
        <w:t>HGHHPDSLFLGWVNMTDVRTAFDCGVIPVLSVLGIAGNCLCVVVFVKQRYRSVAKPLLLA</w:t>
      </w:r>
    </w:p>
    <w:p w14:paraId="00105EA3" w14:textId="77777777" w:rsidR="00B131E0" w:rsidRDefault="00B131E0" w:rsidP="00B131E0">
      <w:r>
        <w:t>LCASDILFLLATFLVSLPCLVRKVNEKDGKMLHVHMVPQVDVFRDIMSRVTVMLTLAIGV</w:t>
      </w:r>
    </w:p>
    <w:p w14:paraId="0F0B463F" w14:textId="77777777" w:rsidR="00B131E0" w:rsidRDefault="00B131E0" w:rsidP="00B131E0">
      <w:r>
        <w:t>ERCVAVTRPLKLRGLCSIPRTRTAVLIIFLCVFALKSPAFFRYDVKRHVTPDNFTTVDVY</w:t>
      </w:r>
    </w:p>
    <w:p w14:paraId="3E9286C0" w14:textId="77777777" w:rsidR="00B131E0" w:rsidRDefault="00B131E0" w:rsidP="00B131E0">
      <w:r>
        <w:t>KTSFYLDNKNMLDFYFDYFLLVTLQGLPLVSIVLCLVIVLVNLKRRLQCAYPRTVAKFGA</w:t>
      </w:r>
    </w:p>
    <w:p w14:paraId="16484D29" w14:textId="77777777" w:rsidR="00B131E0" w:rsidRDefault="00B131E0" w:rsidP="00B131E0">
      <w:r>
        <w:t>FARARGKDQDKYKETEHADLVLEERKLTRALLVILLLCIISELPYLITEMYHVIRPDVQS</w:t>
      </w:r>
    </w:p>
    <w:p w14:paraId="6EC4E440" w14:textId="77777777" w:rsidR="00B131E0" w:rsidRDefault="00B131E0" w:rsidP="00B131E0">
      <w:r>
        <w:t>PSFLVARDVSRVLCVLNSAINFVVFMRLYKHFSVTFKTFAGLCN*</w:t>
      </w:r>
    </w:p>
    <w:p w14:paraId="12755A99" w14:textId="77777777" w:rsidR="00B131E0" w:rsidRDefault="00B131E0" w:rsidP="00B131E0">
      <w:r>
        <w:t>&gt;TRINITY_DN102979_c0_g1_i1</w:t>
      </w:r>
    </w:p>
    <w:p w14:paraId="3B215010" w14:textId="77777777" w:rsidR="00B131E0" w:rsidRDefault="00B131E0" w:rsidP="00B131E0">
      <w:r>
        <w:t>MAVFYKQGLKERINVCLFALSLADFLLLLQTFILRSENMNTSRKERYGPIVTFLTNHNML</w:t>
      </w:r>
    </w:p>
    <w:p w14:paraId="08093D4C" w14:textId="77777777" w:rsidR="00B131E0" w:rsidRDefault="00B131E0" w:rsidP="00B131E0">
      <w:r>
        <w:t>GLFGFAWVSNVISAIIASERCFCVLRPLLSRTLLRTSTITVIIVLVNVVTVGLYFFVAFR</w:t>
      </w:r>
    </w:p>
    <w:p w14:paraId="65814B06" w14:textId="77777777" w:rsidR="00B131E0" w:rsidRDefault="00B131E0" w:rsidP="00B131E0">
      <w:r>
        <w:t>YRIQCVFDPVRQVSFLSGVAGKFYVRHQKLLDYLDIFVYGVGLPGLVMVVSITTTIITTV</w:t>
      </w:r>
    </w:p>
    <w:p w14:paraId="2C280AC9" w14:textId="77777777" w:rsidR="00B131E0" w:rsidRDefault="00B131E0" w:rsidP="00B131E0">
      <w:r>
        <w:t>KLHQAAAWRAETSSASTNGMTSREIALTKMLVGNSVLFIACVFPVGLFRFVSLLVPAMNV</w:t>
      </w:r>
    </w:p>
    <w:p w14:paraId="17328030" w14:textId="77777777" w:rsidR="00B131E0" w:rsidRDefault="00B131E0" w:rsidP="00B131E0">
      <w:r>
        <w:t>AGDQRNLYLVGIWLLDIFSCCNSTFNIIIYYTMGSRYRQTFWDLLGRGSKEERAVVVAAD</w:t>
      </w:r>
    </w:p>
    <w:p w14:paraId="076C69A3" w14:textId="77777777" w:rsidR="00B131E0" w:rsidRDefault="00B131E0" w:rsidP="00B131E0">
      <w:r>
        <w:t>PGP*</w:t>
      </w:r>
    </w:p>
    <w:p w14:paraId="651D4E88" w14:textId="77777777" w:rsidR="00B131E0" w:rsidRDefault="00B131E0" w:rsidP="00B131E0">
      <w:r>
        <w:t>&gt;TRINITY_DN104245_c0_g1_i1</w:t>
      </w:r>
    </w:p>
    <w:p w14:paraId="305A99B7" w14:textId="77777777" w:rsidR="00B131E0" w:rsidRDefault="00B131E0" w:rsidP="00B131E0">
      <w:r>
        <w:t>LKGAIILPLLFLIGGPANVINMVVFYRQGLRERINLCLFALSLMDGLYLCHCMVYNGETM</w:t>
      </w:r>
    </w:p>
    <w:p w14:paraId="1EC7C0F2" w14:textId="77777777" w:rsidR="00B131E0" w:rsidRDefault="00B131E0" w:rsidP="00B131E0">
      <w:r>
        <w:t>YFQFISSGERNGPFQGFLFNHNLVGFFGFTWTSQVISAIIACERCFCVVSPLRSQTILTT</w:t>
      </w:r>
    </w:p>
    <w:p w14:paraId="7041D7FB" w14:textId="77777777" w:rsidR="00B131E0" w:rsidRDefault="00B131E0" w:rsidP="00B131E0">
      <w:r>
        <w:t>RTMAILLIVVFVVVVGVYFLVVTRYRMVCVYDPVTGDRFSMLGGGPFYYKHQAFFDYLDS</w:t>
      </w:r>
    </w:p>
    <w:p w14:paraId="2907B0BF" w14:textId="77777777" w:rsidR="00B131E0" w:rsidRDefault="00B131E0" w:rsidP="00B131E0">
      <w:r>
        <w:t>MVYGVGIPGTTMLVVMVTTIVTAVKLRQAIAWRSETSGTLSPREVALTKMLIGNSVLFLV</w:t>
      </w:r>
    </w:p>
    <w:p w14:paraId="27144CE8" w14:textId="77777777" w:rsidR="00B131E0" w:rsidRDefault="00B131E0" w:rsidP="00B131E0">
      <w:r>
        <w:t>CVSPIAIFKFVLLFIPDMRPGRRYQNLFFTFMWFLEIPSYINSSFNIFIYYSMGSKYRHT</w:t>
      </w:r>
    </w:p>
    <w:p w14:paraId="50D718A0" w14:textId="77777777" w:rsidR="00B131E0" w:rsidRDefault="00B131E0" w:rsidP="00B131E0">
      <w:r>
        <w:t>VKALLCRTAGAKVKGKGGAEKRQPISHGSAVTCATSI*</w:t>
      </w:r>
    </w:p>
    <w:p w14:paraId="66D8A2BD" w14:textId="77777777" w:rsidR="00B131E0" w:rsidRDefault="00B131E0" w:rsidP="00B131E0">
      <w:r>
        <w:t>&gt;TRINITY_DN340691_c0_g1_i1</w:t>
      </w:r>
    </w:p>
    <w:p w14:paraId="1FE82D17" w14:textId="77777777" w:rsidR="00B131E0" w:rsidRDefault="00B131E0" w:rsidP="00B131E0">
      <w:r>
        <w:t>MLAAKFHDMFWNFQVSGPNIVQNKVAHRIMKSMPADFTSLLKMMASYSPYSHPNTLTTPF</w:t>
      </w:r>
    </w:p>
    <w:p w14:paraId="29168B92" w14:textId="77777777" w:rsidR="00B131E0" w:rsidRDefault="00B131E0" w:rsidP="00B131E0">
      <w:r>
        <w:t>SESSFTTPQTMDFTTTTLSSDNPDTTWMTEPDDRQCSSTDSFMPALPWIRIIFGMLMVVE</w:t>
      </w:r>
    </w:p>
    <w:p w14:paraId="60F52D10" w14:textId="77777777" w:rsidR="00B131E0" w:rsidRDefault="00B131E0" w:rsidP="00B131E0">
      <w:r>
        <w:t>NCVSLVALWRVKRMQHAMHSFISSLAVAELLTGVWCCYRYGAEILVGVDMITVECRLRFV</w:t>
      </w:r>
    </w:p>
    <w:p w14:paraId="38CEB487" w14:textId="77777777" w:rsidR="00B131E0" w:rsidRDefault="00B131E0" w:rsidP="00B131E0">
      <w:r>
        <w:t>GITYLNFVAILSISALCLDRCVALYFPFRYTELVSKRCVRMALAFVWTFPLLVVLTAYVD</w:t>
      </w:r>
    </w:p>
    <w:p w14:paraId="6CF0603A" w14:textId="77777777" w:rsidR="00B131E0" w:rsidRDefault="00B131E0" w:rsidP="00B131E0">
      <w:r>
        <w:t>TAHPDHPECSFVNIASQRTYIVLTVLRCCLITFIIVSELLIFRSAQCQIIKIYPSVFSSR</w:t>
      </w:r>
    </w:p>
    <w:p w14:paraId="5CA89252" w14:textId="77777777" w:rsidR="00B131E0" w:rsidRDefault="00B131E0" w:rsidP="00B131E0">
      <w:r>
        <w:t>SSNRLLKLNAKAAITILAVVVPFLLLYLPVLLVQGNLAVRPHLADFCQSQLLAFVWLCAS</w:t>
      </w:r>
    </w:p>
    <w:p w14:paraId="4A023A5E" w14:textId="77777777" w:rsidR="00B131E0" w:rsidRDefault="00B131E0" w:rsidP="00B131E0">
      <w:r>
        <w:t>AHGLFTPLIFCWRFTEVRQNLLKILNCWTHFPRTSAVFHVRTNDSASTP*</w:t>
      </w:r>
    </w:p>
    <w:p w14:paraId="5285F52D" w14:textId="77777777" w:rsidR="00B131E0" w:rsidRDefault="00B131E0" w:rsidP="00B131E0">
      <w:r>
        <w:t>&gt;TRINITY_DN107353_c0_g1_i1</w:t>
      </w:r>
    </w:p>
    <w:p w14:paraId="781B8EB2" w14:textId="77777777" w:rsidR="00B131E0" w:rsidRDefault="00B131E0" w:rsidP="00B131E0">
      <w:r>
        <w:t>MQFTTSFPTTAFNWINFSEAAISYDVTTGETNATTNLPEAPEPSSFSGFVNDATKDAIVE</w:t>
      </w:r>
    </w:p>
    <w:p w14:paraId="543E2A37" w14:textId="77777777" w:rsidR="00B131E0" w:rsidRDefault="00B131E0" w:rsidP="00B131E0">
      <w:r>
        <w:t>VVNCYLLPVVFVFGVSGNVMSFVVLLVHGMNNSTNVLLLGITVSDFCYLVTLYARKVSCI</w:t>
      </w:r>
    </w:p>
    <w:p w14:paraId="6FE65B04" w14:textId="77777777" w:rsidR="00B131E0" w:rsidRDefault="00B131E0" w:rsidP="00B131E0">
      <w:r>
        <w:t>VSHVDQMSSMILETTLIPNVHMVNRIFTTTTPFLTMLISLERCLAVTLPFKVQSIVTSFR</w:t>
      </w:r>
    </w:p>
    <w:p w14:paraId="733E9CE4" w14:textId="77777777" w:rsidR="00B131E0" w:rsidRDefault="00B131E0" w:rsidP="00B131E0">
      <w:r>
        <w:t>MKTVVVVIFLFSIAVQLPFFFIYEIQWTTDETTGQSIPKLKGTQFFYDNFQAITAYNNSV</w:t>
      </w:r>
    </w:p>
    <w:p w14:paraId="4415BB28" w14:textId="77777777" w:rsidR="00B131E0" w:rsidRDefault="00B131E0" w:rsidP="00B131E0">
      <w:r>
        <w:t>LSAVFNYVPMGVIVVCTIVVLATIRKSARWRKAASQGGEGHEEGRMTKLLMTVVAVFICC</w:t>
      </w:r>
    </w:p>
    <w:p w14:paraId="10B9CFC4" w14:textId="77777777" w:rsidR="00B131E0" w:rsidRDefault="00B131E0" w:rsidP="00B131E0">
      <w:r>
        <w:t>YVPRCAVLIANSLAPHSFSSMGGRYANLFSVFSALQFLLYSVNSSSNFVIYMIMSRRFLQ</w:t>
      </w:r>
    </w:p>
    <w:p w14:paraId="43644AB3" w14:textId="77777777" w:rsidR="00B131E0" w:rsidRDefault="00B131E0" w:rsidP="00B131E0">
      <w:r>
        <w:lastRenderedPageBreak/>
        <w:t>TYTRIFGCRRRRGTRETSQNRLISSRIRVTSITSAATCEDANETT*</w:t>
      </w:r>
    </w:p>
    <w:p w14:paraId="79928D37" w14:textId="77777777" w:rsidR="00B131E0" w:rsidRDefault="00B131E0" w:rsidP="00B131E0">
      <w:r>
        <w:t>&gt;TRINITY_DN89786_c0_g1_i1</w:t>
      </w:r>
    </w:p>
    <w:p w14:paraId="06406F2B" w14:textId="77777777" w:rsidR="00B131E0" w:rsidRDefault="00B131E0" w:rsidP="00B131E0">
      <w:r>
        <w:t>CRVVLTQFTFIPWNNPDNIISRDTALRVVKVLEVILVPLLALFGMPANILCCVVFYRQNL</w:t>
      </w:r>
    </w:p>
    <w:p w14:paraId="70F58595" w14:textId="77777777" w:rsidR="00B131E0" w:rsidRDefault="00B131E0" w:rsidP="00B131E0">
      <w:r>
        <w:t>RDRINMLLFTLAVVDFSVEAYMLLHSIENLYTQILGRFDPYGPVMTFKTNNGLNVLYGFV</w:t>
      </w:r>
    </w:p>
    <w:p w14:paraId="1612917A" w14:textId="77777777" w:rsidR="00B131E0" w:rsidRDefault="00B131E0" w:rsidP="00B131E0">
      <w:r>
        <w:t>YASGFITTAIAFERCLCIGMPFMAKKVLKTKTAATIVVVVVAVLVGMHYIVAEKFKIGCT</w:t>
      </w:r>
    </w:p>
    <w:p w14:paraId="6163C1F8" w14:textId="77777777" w:rsidR="00B131E0" w:rsidRDefault="00B131E0" w:rsidP="00B131E0">
      <w:r>
        <w:t>YYPKMGFTLKGYYPSEFYMKNSKIIDALSSAVYGITLPCFFAATTIITTTITVIKLKTAV</w:t>
      </w:r>
    </w:p>
    <w:p w14:paraId="4B154054" w14:textId="77777777" w:rsidR="00B131E0" w:rsidRDefault="00B131E0" w:rsidP="00B131E0">
      <w:r>
        <w:t>TWRQQTSSLKREEKSKELALTRMLVAVSCLFIACTIPNIMVRIVPLPFPDFQLGGRYQNL</w:t>
      </w:r>
    </w:p>
    <w:p w14:paraId="0951AC50" w14:textId="77777777" w:rsidR="00B131E0" w:rsidRDefault="00B131E0" w:rsidP="00B131E0">
      <w:r>
        <w:t>FLCGVCLSHFTPALNSSLNFLFYFHMGSKFRTTLTNLCCSSKKVLLEKSTSLSGTAMTTT</w:t>
      </w:r>
    </w:p>
    <w:p w14:paraId="1D4C2BB7" w14:textId="77777777" w:rsidR="00B131E0" w:rsidRDefault="00B131E0" w:rsidP="00B131E0">
      <w:r>
        <w:t>E*</w:t>
      </w:r>
    </w:p>
    <w:p w14:paraId="0E35DD3B" w14:textId="77777777" w:rsidR="00B131E0" w:rsidRDefault="00B131E0" w:rsidP="00B131E0">
      <w:r>
        <w:t>&gt;TRINITY_DN106676_c0_g1_i1</w:t>
      </w:r>
    </w:p>
    <w:p w14:paraId="4374DA6E" w14:textId="77777777" w:rsidR="00B131E0" w:rsidRDefault="00B131E0" w:rsidP="00B131E0">
      <w:r>
        <w:t>RLYDIHSVFCKVSFWICTGSGTVGCWFLVCMTSHRAVSVVWPHRVNSLCTRRTVLVLVTG</w:t>
      </w:r>
    </w:p>
    <w:p w14:paraId="74EC7810" w14:textId="77777777" w:rsidR="00B131E0" w:rsidRDefault="00B131E0" w:rsidP="00B131E0">
      <w:r>
        <w:t>IAVIISALYSHYLFGCDLVSYDGGTTYQCMMETQEYINFVVDVFTYVELTVYSLLPFLCL</w:t>
      </w:r>
    </w:p>
    <w:p w14:paraId="2EC6F04E" w14:textId="77777777" w:rsidR="00B131E0" w:rsidRDefault="00B131E0" w:rsidP="00B131E0">
      <w:r>
        <w:t>LCGNSILIWKLSSSVKDARKELGQGNSKQVLAREKAANSVTLTVVVVTMTFIVLTLPISI</w:t>
      </w:r>
    </w:p>
    <w:p w14:paraId="20FDA8CB" w14:textId="77777777" w:rsidR="00B131E0" w:rsidRDefault="00B131E0" w:rsidP="00B131E0">
      <w:r>
        <w:t>NYVMSYFARVYNEVTGYEYAKAHLFYTVSYLLAYCNSAVNFY</w:t>
      </w:r>
    </w:p>
    <w:p w14:paraId="3E414006" w14:textId="77777777" w:rsidR="00B131E0" w:rsidRDefault="00B131E0" w:rsidP="00B131E0">
      <w:r>
        <w:t>&gt;TRINITY_DN111313_c0_g1_i1</w:t>
      </w:r>
    </w:p>
    <w:p w14:paraId="6841FC92" w14:textId="77777777" w:rsidR="00B131E0" w:rsidRDefault="00B131E0" w:rsidP="00B131E0">
      <w:r>
        <w:t>MATQPSSERTVTQGQFPDTKTSHDTLLKDQMTYFTDTQRVDAYNSLMIIRYVFLAISLPV</w:t>
      </w:r>
    </w:p>
    <w:p w14:paraId="46835770" w14:textId="77777777" w:rsidR="00B131E0" w:rsidRDefault="00B131E0" w:rsidP="00B131E0">
      <w:r>
        <w:t>TVCNVIVFLQKRMRNATSVYILGLSFAQILFLSAHVGLSLLSGLDPEPRSTPSFCLYHLY</w:t>
      </w:r>
    </w:p>
    <w:p w14:paraId="37BE3AD4" w14:textId="77777777" w:rsidR="00B131E0" w:rsidRDefault="00B131E0" w:rsidP="00B131E0">
      <w:r>
        <w:t>TISFGSVIARRGSYVILCFVSVERLYAILRPLHVKQFVLSRFSVTVMVATYVVTTIWHLY</w:t>
      </w:r>
    </w:p>
    <w:p w14:paraId="17E3BA60" w14:textId="77777777" w:rsidR="00B131E0" w:rsidRDefault="00B131E0" w:rsidP="00B131E0">
      <w:r>
        <w:t>VPAKLTVVMVEDEMTGTTLCRSHVTELYLRHKDINDTFSLAVKILMTYTALILQIVLNVL</w:t>
      </w:r>
    </w:p>
    <w:p w14:paraId="1671A2CF" w14:textId="77777777" w:rsidR="00B131E0" w:rsidRDefault="00B131E0" w:rsidP="00B131E0">
      <w:r>
        <w:t>TICALRRHNMAAKHVQPSANEEARRQRERQLTVVILATTIAYVILSLPACLNGLLNIVVS</w:t>
      </w:r>
    </w:p>
    <w:p w14:paraId="207F9FF1" w14:textId="77777777" w:rsidR="00B131E0" w:rsidRDefault="00B131E0" w:rsidP="00B131E0">
      <w:r>
        <w:t>EYNERGLHKNLANVVYNICLDLQVLSCSVDFFCFFALSSNYRKTFFSVFSCLRPVSLSKA</w:t>
      </w:r>
    </w:p>
    <w:p w14:paraId="5B2791A1" w14:textId="77777777" w:rsidR="00B131E0" w:rsidRDefault="00B131E0" w:rsidP="00B131E0">
      <w:r>
        <w:t>DLDTDTQNTLQASADSYSSK*</w:t>
      </w:r>
    </w:p>
    <w:p w14:paraId="180AA65B" w14:textId="77777777" w:rsidR="00B131E0" w:rsidRDefault="00B131E0" w:rsidP="00B131E0">
      <w:r>
        <w:t>&gt;TRINITY_DN111878_c1_g5_i3</w:t>
      </w:r>
    </w:p>
    <w:p w14:paraId="6B9CB4DE" w14:textId="77777777" w:rsidR="00B131E0" w:rsidRDefault="00B131E0" w:rsidP="00B131E0">
      <w:r>
        <w:t>SWRDPRNIMTYETYVFVMRIVELYIFPCILLFGVFTNILNAVVFFRQGLKDRMNLCLFWL</w:t>
      </w:r>
    </w:p>
    <w:p w14:paraId="75D3913F" w14:textId="77777777" w:rsidR="00B131E0" w:rsidRDefault="00B131E0" w:rsidP="00B131E0">
      <w:r>
        <w:t>AMADLFFLLSVTPLASCSFAALVNPTYAREYEVNAFYYTVAIFTSFVHTSGCITAVIAIE</w:t>
      </w:r>
    </w:p>
    <w:p w14:paraId="50780D9B" w14:textId="77777777" w:rsidR="00B131E0" w:rsidRDefault="00B131E0" w:rsidP="00B131E0">
      <w:r>
        <w:t>RCVCVVFPLKAQSLLSTRTMAFILLTITIFLQLSFSVFVLQSELTQIFDKNTGKTTWSFG</w:t>
      </w:r>
    </w:p>
    <w:p w14:paraId="28AEC68E" w14:textId="77777777" w:rsidR="00B131E0" w:rsidRDefault="00B131E0" w:rsidP="00B131E0">
      <w:r>
        <w:t>PSQWERQEIIFILYDVFFVLVQFTLPLITMSTVTICTIITAWRLRMATAWRLTTSSSNAS</w:t>
      </w:r>
    </w:p>
    <w:p w14:paraId="540407DB" w14:textId="77777777" w:rsidR="00B131E0" w:rsidRDefault="00B131E0" w:rsidP="00B131E0">
      <w:r>
        <w:t>NVQLQQVTLTKMLIIISCIFIICSLPRCTLSLARRIEPGFKLVYFNIYHAAHVIGYHGIA</w:t>
      </w:r>
    </w:p>
    <w:p w14:paraId="39AE4755" w14:textId="77777777" w:rsidR="00B131E0" w:rsidRDefault="00B131E0" w:rsidP="00B131E0">
      <w:r>
        <w:t>AINSSVNFCVYYSRSSKYRTKVQIAFCRKIATNYSSNTGDSKSQ*</w:t>
      </w:r>
    </w:p>
    <w:p w14:paraId="6DF35B7F" w14:textId="77777777" w:rsidR="00B131E0" w:rsidRDefault="00B131E0" w:rsidP="00B131E0">
      <w:r>
        <w:t>&gt;TRINITY_DN352723_c0_g1_i1</w:t>
      </w:r>
    </w:p>
    <w:p w14:paraId="2C0A0C40" w14:textId="77777777" w:rsidR="00B131E0" w:rsidRDefault="00B131E0" w:rsidP="00B131E0">
      <w:r>
        <w:t>MQSTDAMDNSTSDAQETFSNLLDRDVLGSQLALYMAVSLMAVIIIVGGVGNIMVILAVRT</w:t>
      </w:r>
    </w:p>
    <w:p w14:paraId="1884C97F" w14:textId="77777777" w:rsidR="00B131E0" w:rsidRDefault="00B131E0" w:rsidP="00B131E0">
      <w:r>
        <w:t>TKKLQTVSNAFVVNLSVCDLVFVMVILPFNIYTYLTDGWHLPLFLCKIIGFLGYTLTGTT</w:t>
      </w:r>
    </w:p>
    <w:p w14:paraId="3932C33C" w14:textId="77777777" w:rsidR="00B131E0" w:rsidRDefault="00B131E0" w:rsidP="00B131E0">
      <w:r>
        <w:t>IITITLIAWNRYKLVVDSQNYTHIFCRRNMAIMLALAWVMPMICLVPAVMEVWGRFGYVT</w:t>
      </w:r>
    </w:p>
    <w:p w14:paraId="6B78B42E" w14:textId="77777777" w:rsidR="00B131E0" w:rsidRDefault="00B131E0" w:rsidP="00B131E0">
      <w:r>
        <w:t>MMVTCNLLLDHDSQSFKLFLLIVRAVIPCFLILFYYISIYRTTKASHRRVRRSRLIMPTV</w:t>
      </w:r>
    </w:p>
    <w:p w14:paraId="10A52B52" w14:textId="77777777" w:rsidR="00B131E0" w:rsidRDefault="00B131E0" w:rsidP="00B131E0">
      <w:r>
        <w:t>CRLDQMIQRKEMHLTKMMGTIFIVFALSYFPCTISSIVDWNTVLSKRFHMFCLITVYVGS</w:t>
      </w:r>
    </w:p>
    <w:p w14:paraId="2B7B9DC4" w14:textId="77777777" w:rsidR="00B131E0" w:rsidRDefault="00B131E0" w:rsidP="00B131E0">
      <w:r>
        <w:t>AINPLIYGLMNSQFRCAYYAILLCRCCCSMSHGRDEALIKCTNSSPTPSNKIYTKVNKRK</w:t>
      </w:r>
    </w:p>
    <w:p w14:paraId="40602BCA" w14:textId="77777777" w:rsidR="00B131E0" w:rsidRDefault="00B131E0" w:rsidP="00B131E0">
      <w:r>
        <w:t>RSQLSHTTKQQTNHKKSTPAAVFKHLTCPPDLAESSSENQDCTPSTKSTKKILPMCWTLS</w:t>
      </w:r>
    </w:p>
    <w:p w14:paraId="447CB814" w14:textId="77777777" w:rsidR="00B131E0" w:rsidRDefault="00B131E0" w:rsidP="00B131E0">
      <w:r>
        <w:t>QDCDLPSPHSSPDLSRTVHRTETQKTCLGDCDPEQCKCRNPFIV*</w:t>
      </w:r>
    </w:p>
    <w:p w14:paraId="7FAEACFB" w14:textId="77777777" w:rsidR="00B131E0" w:rsidRDefault="00B131E0" w:rsidP="00B131E0">
      <w:r>
        <w:t>&gt;TRINITY_DN352897_c0_g1_i1</w:t>
      </w:r>
    </w:p>
    <w:p w14:paraId="6B2F1197" w14:textId="77777777" w:rsidR="00B131E0" w:rsidRDefault="00B131E0" w:rsidP="00B131E0">
      <w:r>
        <w:t>MTMLTIDTCLNTTVIPTNISSEDGLLDDGEDEQLRELAQQVEYYVMKRFIPTISGLGLVG</w:t>
      </w:r>
    </w:p>
    <w:p w14:paraId="07C2CA2A" w14:textId="77777777" w:rsidR="00B131E0" w:rsidRDefault="00B131E0" w:rsidP="00B131E0">
      <w:r>
        <w:t>NFLSLLVLTKEKLHKVLTKMEISAHIGLIALAVSDFLLCLLVLLVTTLPLKDIYYPGEIL</w:t>
      </w:r>
    </w:p>
    <w:p w14:paraId="56D26DEB" w14:textId="77777777" w:rsidR="00B131E0" w:rsidRDefault="00B131E0" w:rsidP="00B131E0">
      <w:r>
        <w:t>VYFHLVSNGLITVFIITSTWLIVVMAAERYVAVCHPLRARNLILLSRTRAYVVVLFVLCP</w:t>
      </w:r>
    </w:p>
    <w:p w14:paraId="61CFC735" w14:textId="77777777" w:rsidR="00B131E0" w:rsidRDefault="00B131E0" w:rsidP="00B131E0">
      <w:r>
        <w:t>LCTIPVFLESYIQEVVCVDGQVIYRVDTVSRQSMVLRRIVWAMAFDFIPCAALIYFNTCL</w:t>
      </w:r>
    </w:p>
    <w:p w14:paraId="7B1A193D" w14:textId="77777777" w:rsidR="00B131E0" w:rsidRDefault="00B131E0" w:rsidP="00B131E0">
      <w:r>
        <w:t>IWKIHKAKQLRERMAPLHTSSRKPSTSSNVQKFRWDGNDAKNLRAATEPDNEVNTGKKSF</w:t>
      </w:r>
    </w:p>
    <w:p w14:paraId="334722F6" w14:textId="77777777" w:rsidR="00B131E0" w:rsidRDefault="00B131E0" w:rsidP="00B131E0">
      <w:r>
        <w:t>VGKLHISRGARKQRDSNLLDLMEITESSPSSQPSYNGGVEDRRGEKQLLCQQGKNGLVKT</w:t>
      </w:r>
    </w:p>
    <w:p w14:paraId="4B14FD20" w14:textId="77777777" w:rsidR="00B131E0" w:rsidRDefault="00B131E0" w:rsidP="00B131E0">
      <w:r>
        <w:t>SSCTTPSSSKLSRAGTYHNRSLSTKRRISDNALHSVTATLVAVVLTFLILVSPWELLKFG</w:t>
      </w:r>
    </w:p>
    <w:p w14:paraId="7F3F9295" w14:textId="77777777" w:rsidR="00B131E0" w:rsidRDefault="00B131E0" w:rsidP="00B131E0">
      <w:r>
        <w:t>MQYSSTPMDKYKMDIAVYLTNLMQVLNFSFNFVLYCMVNKSFRHTLRTVICLQAFTHVVK</w:t>
      </w:r>
    </w:p>
    <w:p w14:paraId="44E755CA" w14:textId="77777777" w:rsidR="00B131E0" w:rsidRDefault="00B131E0" w:rsidP="00B131E0">
      <w:r>
        <w:lastRenderedPageBreak/>
        <w:t>*</w:t>
      </w:r>
    </w:p>
    <w:p w14:paraId="79D3035E" w14:textId="77777777" w:rsidR="00B131E0" w:rsidRDefault="00B131E0" w:rsidP="00B131E0">
      <w:r>
        <w:t>&gt;TRINITY_DN353958_c0_g2_i1</w:t>
      </w:r>
    </w:p>
    <w:p w14:paraId="2F3516F3" w14:textId="77777777" w:rsidR="00B131E0" w:rsidRDefault="00B131E0" w:rsidP="00B131E0">
      <w:r>
        <w:t>MWQIVFAVGLLVAPAVSQMTLSKKTCDANRWHVSVDTTNANILLGGLFDIREPGTGGIGC</w:t>
      </w:r>
    </w:p>
    <w:p w14:paraId="22BE2E0A" w14:textId="77777777" w:rsidR="00B131E0" w:rsidRDefault="00B131E0" w:rsidP="00B131E0">
      <w:r>
        <w:t>GLPSKELLQAYEAARWTIRQLNTNNYVNRIRFGMDAYDTCTLEGSALAAVQEFYPQSVGR</w:t>
      </w:r>
    </w:p>
    <w:p w14:paraId="74F8ED3A" w14:textId="77777777" w:rsidR="00B131E0" w:rsidRDefault="00B131E0" w:rsidP="00B131E0">
      <w:r>
        <w:t>AGTSSTGNSYCTKSGSVYKLGLIGPMQSSVSKAVAEMAPRIPASVVSMRSSAPSLSNKNL</w:t>
      </w:r>
    </w:p>
    <w:p w14:paraId="0CB1C1BC" w14:textId="77777777" w:rsidR="00B131E0" w:rsidRDefault="00B131E0" w:rsidP="00B131E0">
      <w:r>
        <w:t>YPTFLRTDQPVSIFARAVSALFKQLQWEKIVIVYGDDDYGIGGYQEVLQAAYDAGICVSG</w:t>
      </w:r>
    </w:p>
    <w:p w14:paraId="1A61FFEC" w14:textId="77777777" w:rsidR="00B131E0" w:rsidRDefault="00B131E0" w:rsidP="00B131E0">
      <w:r>
        <w:t>AISVPHVGSIAEYRAKLQNLASYGTTAAVFYGNPTDALTTLQALEGISGVNNIKWLFGQL</w:t>
      </w:r>
    </w:p>
    <w:p w14:paraId="3CA3C42C" w14:textId="77777777" w:rsidR="00B131E0" w:rsidRDefault="00B131E0" w:rsidP="00B131E0">
      <w:r>
        <w:t>ELETDYSAYRAAQGAIVALATTTEISSFKTYYTNLNINNPPSENPWLQDWYMNKYQCRLT</w:t>
      </w:r>
    </w:p>
    <w:p w14:paraId="71A991BD" w14:textId="77777777" w:rsidR="00B131E0" w:rsidRDefault="00B131E0" w:rsidP="00B131E0">
      <w:r>
        <w:t>GVNYAPFNSKSLCTNPRLQDFKQSPYVEQTILAIYAYAEAIKRVCSGSSGVCTSLRNMDP</w:t>
      </w:r>
    </w:p>
    <w:p w14:paraId="114903FD" w14:textId="77777777" w:rsidR="00B131E0" w:rsidRDefault="00B131E0" w:rsidP="00B131E0">
      <w:r>
        <w:t>LTFHKNYLSKVDVTLPNTFPITELRGRRLAFDVNGDPLVSAFTFYNYNNPGGSFTFQQFA</w:t>
      </w:r>
    </w:p>
    <w:p w14:paraId="392AABFF" w14:textId="77777777" w:rsidR="00B131E0" w:rsidRDefault="00B131E0" w:rsidP="00B131E0">
      <w:r>
        <w:t>TYKDGNLQVTTNPSFPRVGSSNLPVASKCSVSGCTNCLQPTMGVTLAYKPGDFVIAALVN</w:t>
      </w:r>
    </w:p>
    <w:p w14:paraId="35151A1F" w14:textId="77777777" w:rsidR="00B131E0" w:rsidRDefault="00B131E0" w:rsidP="00B131E0">
      <w:r>
        <w:t>AHESDQRGLTCGSVIPDLLIDAVAARYAAITDTSLASHGVSLGYLIVDVCPGMQAAQSFL</w:t>
      </w:r>
    </w:p>
    <w:p w14:paraId="0597F1DB" w14:textId="77777777" w:rsidR="00B131E0" w:rsidRDefault="00B131E0" w:rsidP="00B131E0">
      <w:r>
        <w:t>TNLLGGYKLYTDAKGVIITTTNIVAVLDMTREDTGWRMAPMLASMGIPQIRVAPTSSMMV</w:t>
      </w:r>
    </w:p>
    <w:p w14:paraId="312602D3" w14:textId="77777777" w:rsidR="00B131E0" w:rsidRDefault="00B131E0" w:rsidP="00B131E0">
      <w:r>
        <w:t>QNPKYPLLTSTVPSQETVQLSIVQMLSALQWKYVQIVSEASGSYYRAAENFRRLASHMDI</w:t>
      </w:r>
    </w:p>
    <w:p w14:paraId="1A472F32" w14:textId="77777777" w:rsidR="00B131E0" w:rsidRDefault="00B131E0" w:rsidP="00B131E0">
      <w:r>
        <w:t>CVALWSSFDMDPVTMVSRMRDVQNAPVVVVFGTRMHLRSMLQAVKNVTASPTVLRMLTFV</w:t>
      </w:r>
    </w:p>
    <w:p w14:paraId="37EA6323" w14:textId="77777777" w:rsidR="00B131E0" w:rsidRDefault="00B131E0" w:rsidP="00B131E0">
      <w:r>
        <w:t>SGSDEFGTSDNVVAGYTAESTGFLSVELADHVSVQMSAWLSGLTLSDIVNDAFLAQWFEW</w:t>
      </w:r>
    </w:p>
    <w:p w14:paraId="35EA049E" w14:textId="77777777" w:rsidR="00B131E0" w:rsidRDefault="00B131E0" w:rsidP="00B131E0">
      <w:r>
        <w:t>KFSCALTSASRVRYNNVCTTPTSLVSTSVYLSYAPYIIKTVNAVASALKSILDVNCPGTT</w:t>
      </w:r>
    </w:p>
    <w:p w14:paraId="6DBFDF23" w14:textId="77777777" w:rsidR="00B131E0" w:rsidRDefault="00B131E0" w:rsidP="00B131E0">
      <w:r>
        <w:t>GICAKFRNLNGVGQQIVNTLNAGGLATTDLSYFNYRNQVFTNVGRFDSSTRRITSLFPSN</w:t>
      </w:r>
    </w:p>
    <w:p w14:paraId="74E03554" w14:textId="77777777" w:rsidR="00B131E0" w:rsidRDefault="00B131E0" w:rsidP="00B131E0">
      <w:r>
        <w:t>IFTATGVTANTVNTQCVGHCPQCQYSYGYQKFTYVPGDWLIGATFSISNPGPEGQRPYVC</w:t>
      </w:r>
    </w:p>
    <w:p w14:paraId="586ABBD8" w14:textId="77777777" w:rsidR="00B131E0" w:rsidRDefault="00B131E0" w:rsidP="00B131E0">
      <w:r>
        <w:t>GDVRSTNGFQYSAAVMYALNRINSGMGPVKLNNVTLGGLIMDHCNNEGRAYGQVADIYSG</w:t>
      </w:r>
    </w:p>
    <w:p w14:paraId="11B52FB4" w14:textId="77777777" w:rsidR="00B131E0" w:rsidRDefault="00B131E0" w:rsidP="00B131E0">
      <w:r>
        <w:t>LTELTWRDMMGGKDSFSSDNILAWLTDNTASTKEAAKILQPIGVSIVSPSATSTSLMDNP</w:t>
      </w:r>
    </w:p>
    <w:p w14:paraId="6EF3C4E2" w14:textId="77777777" w:rsidR="00B131E0" w:rsidRDefault="00B131E0" w:rsidP="00B131E0">
      <w:r>
        <w:t>TFFRTIQGDSTTAMAIIKLCKTLGFTYIQVVYAANNYGRDGLNTMINTARQEGLCVINSF</w:t>
      </w:r>
    </w:p>
    <w:p w14:paraId="18D510A8" w14:textId="77777777" w:rsidR="00B131E0" w:rsidRDefault="00B131E0" w:rsidP="00B131E0">
      <w:r>
        <w:t>ELVDEANASLAVDTVSAGSSKVIVLYMGTALTTAFLKEAAQRSTDQLTIISPESYSSVVA</w:t>
      </w:r>
    </w:p>
    <w:p w14:paraId="40ECCEEE" w14:textId="77777777" w:rsidR="00B131E0" w:rsidRDefault="00B131E0" w:rsidP="00B131E0">
      <w:r>
        <w:t>NTPNKYNLRNLLSLQLQNPIISDFRNFLNNVNENSKNPFFARYYMKVFQCNLPGYYMYIR</w:t>
      </w:r>
    </w:p>
    <w:p w14:paraId="57CB4864" w14:textId="77777777" w:rsidR="00B131E0" w:rsidRDefault="00B131E0" w:rsidP="00B131E0">
      <w:r>
        <w:t>DCSNQALTSSSAYVPSNFALSTINAVYAVAGALQTTLVEFCGADFTDKCAAFMQSDTMYN</w:t>
      </w:r>
    </w:p>
    <w:p w14:paraId="2CA50C8E" w14:textId="77777777" w:rsidR="00B131E0" w:rsidRDefault="00B131E0" w:rsidP="00B131E0">
      <w:r>
        <w:t>RFVENLKSVQFQDPSNRLFRFFEREGNVVYDILRFDGNQYQTVGTYGSASLTLTDSAQLA</w:t>
      </w:r>
    </w:p>
    <w:p w14:paraId="52DF7076" w14:textId="77777777" w:rsidR="00B131E0" w:rsidRDefault="00B131E0" w:rsidP="00B131E0">
      <w:r>
        <w:t>THYSSVESRCSSQCSECIFSGLSFSFTPGDIYLAGVFDVHERGQGVFDCGSMNAENGFQL</w:t>
      </w:r>
    </w:p>
    <w:p w14:paraId="60EA46A4" w14:textId="77777777" w:rsidR="00B131E0" w:rsidRDefault="00B131E0" w:rsidP="00B131E0">
      <w:r>
        <w:t>LEAFHFALQQVNSKQGRFANILPGVTLGGVGLDACQSAIRGGYLVSNINNGLTTLVRDGK</w:t>
      </w:r>
    </w:p>
    <w:p w14:paraId="16A4F160" w14:textId="77777777" w:rsidR="00B131E0" w:rsidRDefault="00B131E0" w:rsidP="00B131E0">
      <w:r>
        <w:t>EISPEEIDVYIGSYSSDSSMYLARLLTDLQVPQISYASTSNSLENKLLYPYFFRTVPADD</w:t>
      </w:r>
    </w:p>
    <w:p w14:paraId="50CCA3A6" w14:textId="77777777" w:rsidR="00B131E0" w:rsidRDefault="00B131E0" w:rsidP="00B131E0">
      <w:r>
        <w:t>KQVLGMLSYLDKNNLRYVQLLYTKDAYGEQGSAQFDLLIDQYNFSICVAQRVNFPEGPVV</w:t>
      </w:r>
    </w:p>
    <w:p w14:paraId="55AF04D9" w14:textId="77777777" w:rsidR="00B131E0" w:rsidRDefault="00B131E0" w:rsidP="00B131E0">
      <w:r>
        <w:t>SEESSDDVVTSLLQKPVANTVVIFAGTSHIRAFLQAVGRNPAAVGTFKFVGPMTWGDKYS</w:t>
      </w:r>
    </w:p>
    <w:p w14:paraId="3659E81A" w14:textId="77777777" w:rsidR="00B131E0" w:rsidRDefault="00B131E0" w:rsidP="00B131E0">
      <w:r>
        <w:t>VTENIPDVANDAVTFVLDFQGGVGNFLESYLTKRNPANAGNNPWFEEWFQYTLNCYTSPS</w:t>
      </w:r>
    </w:p>
    <w:p w14:paraId="3229FD2C" w14:textId="77777777" w:rsidR="00B131E0" w:rsidRDefault="00B131E0" w:rsidP="00B131E0">
      <w:r>
        <w:t>NAGRYPRPCGTNTDLRTNVIEDNGVLHVMNAVYAAAYAVDATLKEKCGVNYVAVCEAYRS</w:t>
      </w:r>
    </w:p>
    <w:p w14:paraId="0FE23EA7" w14:textId="77777777" w:rsidR="00B131E0" w:rsidRDefault="00B131E0" w:rsidP="00B131E0">
      <w:r>
        <w:t>SSDRRTDIRDNLEKVNFTDDTNTPFYFVNREGNKGYKLFKLTSSPLDTDMDTDVIYNRDP</w:t>
      </w:r>
    </w:p>
    <w:p w14:paraId="758A52F3" w14:textId="77777777" w:rsidR="00B131E0" w:rsidRDefault="00B131E0" w:rsidP="00B131E0">
      <w:r>
        <w:t>IGSFSSDDVLTLNMAVVPKYDGSCKRKDACAECPTIRNRGVRYAVGGDPNGAVTLIGVFD</w:t>
      </w:r>
    </w:p>
    <w:p w14:paraId="569D1CA7" w14:textId="77777777" w:rsidR="00B131E0" w:rsidRDefault="00B131E0" w:rsidP="00B131E0">
      <w:r>
        <w:t>VHNQGTELYQCGSINMAGFQKFLTFFWTFSGIAANNNIRLLALDTCSNSLRVGQDLYSLL</w:t>
      </w:r>
    </w:p>
    <w:p w14:paraId="64610D8E" w14:textId="77777777" w:rsidR="00B131E0" w:rsidRDefault="00B131E0" w:rsidP="00B131E0">
      <w:r>
        <w:t>KDGTLCNSEYFDLDGLGIGNVGAVVVTGKDNTVAASHVLEPLRVTYVSSDSVSPLMDDYQ</w:t>
      </w:r>
    </w:p>
    <w:p w14:paraId="7A51E716" w14:textId="77777777" w:rsidR="00B131E0" w:rsidRDefault="00B131E0" w:rsidP="00B131E0">
      <w:r>
        <w:t>YLLRSITPWSGYVRILTKFLLDSGWTYVNSIYVSDGMGRTKYTVFQEISKENGICLRNGL</w:t>
      </w:r>
    </w:p>
    <w:p w14:paraId="331B236A" w14:textId="77777777" w:rsidR="00B131E0" w:rsidRDefault="00B131E0" w:rsidP="00B131E0">
      <w:r>
        <w:t>TLPEDMSDTDIRVTLSQLDGSSGANVVVLFSMPPLTVRILRLAQELGIADDFLWVFAMGE</w:t>
      </w:r>
    </w:p>
    <w:p w14:paraId="332A6D0E" w14:textId="77777777" w:rsidR="00B131E0" w:rsidRDefault="00B131E0" w:rsidP="00B131E0">
      <w:r>
        <w:t>SEMRMYFPAGLTFQALVLQPVIPSLDNFDDYVENLVYDSANDNRNRASIPRVWWEDFYQT</w:t>
      </w:r>
    </w:p>
    <w:p w14:paraId="7DA679DD" w14:textId="77777777" w:rsidR="00B131E0" w:rsidRDefault="00B131E0" w:rsidP="00B131E0">
      <w:r>
        <w:t>VHGCKLQNAVYPLDFDRTCSLNLQISDFNQSMMLHYTFLATAFSVRGLGFFYSDRCRAGV</w:t>
      </w:r>
    </w:p>
    <w:p w14:paraId="769E13EF" w14:textId="77777777" w:rsidR="00B131E0" w:rsidRDefault="00B131E0" w:rsidP="00B131E0">
      <w:r>
        <w:t>SVQQCLTRLTSSRQLVRDDILNVMYTTTQATYQFNKPLRYIEGMYNMYLYNVRGGTLNKE</w:t>
      </w:r>
    </w:p>
    <w:p w14:paraId="296FB362" w14:textId="77777777" w:rsidR="00B131E0" w:rsidRDefault="00B131E0" w:rsidP="00B131E0">
      <w:r>
        <w:t>MYRSYRDGTFTAHNRLLDITSACQTPDGCGCKRKSATSQAQTDDEFSPTMPRNFYKYDST</w:t>
      </w:r>
    </w:p>
    <w:p w14:paraId="3D417E4F" w14:textId="77777777" w:rsidR="00B131E0" w:rsidRDefault="00B131E0" w:rsidP="00B131E0">
      <w:r>
        <w:t>NKQLYDWPIWAIAVAVLTCLGLLVTIIIFLYLLFFYPVKSGTSILGYLTMVGIMGVYAIN</w:t>
      </w:r>
    </w:p>
    <w:p w14:paraId="14977006" w14:textId="77777777" w:rsidR="00B131E0" w:rsidRDefault="00B131E0" w:rsidP="00B131E0">
      <w:r>
        <w:t>FAFFLHASNATCGARRFVMGVVYTIVFAPLLVKAIDNWRFADLEYGNRPYRGLTSSLTLF</w:t>
      </w:r>
    </w:p>
    <w:p w14:paraId="10B1490F" w14:textId="77777777" w:rsidR="00B131E0" w:rsidRDefault="00B131E0" w:rsidP="00B131E0">
      <w:r>
        <w:t>LIALGIILIQCIIPIEWLILVHPTAHRWTTNTMNDYWWCDPPDFYDIGLVCSFIFVMFII</w:t>
      </w:r>
    </w:p>
    <w:p w14:paraId="7C4C84BC" w14:textId="77777777" w:rsidR="00B131E0" w:rsidRDefault="00B131E0" w:rsidP="00B131E0">
      <w:r>
        <w:t>LLTAIFAALAWDSESNNRESRWILVAAIATAGCFLVWMIVTTNAGPIYRDPTVAIANFVN</w:t>
      </w:r>
    </w:p>
    <w:p w14:paraId="1E8D1AA8" w14:textId="77777777" w:rsidR="00B131E0" w:rsidRDefault="00B131E0" w:rsidP="00B131E0">
      <w:r>
        <w:lastRenderedPageBreak/>
        <w:t>ATLLLIFIPIRKLHLLCVAKSEKPEIYGAGDFDPYSNVYNNQSYDPEGDDYAYEPTEKPD</w:t>
      </w:r>
    </w:p>
    <w:p w14:paraId="26446A56" w14:textId="77777777" w:rsidR="00B131E0" w:rsidRDefault="00B131E0" w:rsidP="00B131E0">
      <w:r>
        <w:t>DGFTAD*</w:t>
      </w:r>
    </w:p>
    <w:p w14:paraId="29B02DC6" w14:textId="77777777" w:rsidR="00B131E0" w:rsidRDefault="00B131E0" w:rsidP="00B131E0">
      <w:r>
        <w:t>&gt;TRINITY_DN108432_c0_g1_i6</w:t>
      </w:r>
    </w:p>
    <w:p w14:paraId="66D8D82C" w14:textId="77777777" w:rsidR="00B131E0" w:rsidRDefault="00B131E0" w:rsidP="00B131E0">
      <w:r>
        <w:t>MYNITEEWSFSSTSNNNIGINGIGNTTNPNDDKLEGFLSDTTAYIIQTVVEVGLLLEVVL</w:t>
      </w:r>
    </w:p>
    <w:p w14:paraId="27EA089F" w14:textId="77777777" w:rsidR="00B131E0" w:rsidRDefault="00B131E0" w:rsidP="00B131E0">
      <w:r>
        <w:t>AGVVMNAINMAVFLRQGLSDRINLCLFSLAISDTGYTLFLLTPRFQHLIKLIDPQLGQYL</w:t>
      </w:r>
    </w:p>
    <w:p w14:paraId="5859802C" w14:textId="77777777" w:rsidR="00B131E0" w:rsidRDefault="00B131E0" w:rsidP="00B131E0">
      <w:r>
        <w:t>RARTVSLIGVLAGFMITSNCLTLLISLERCLLVISPLKAKTMLSTRHMAVIIVITFCVCL</w:t>
      </w:r>
    </w:p>
    <w:p w14:paraId="7C96EB9A" w14:textId="77777777" w:rsidR="00B131E0" w:rsidRDefault="00B131E0" w:rsidP="00B131E0">
      <w:r>
        <w:t>SCSFPYSLKYDLITVTDPTTNHIKYKPVYTPFYVNNKGVIEGFFLTFKIIVPTIVFVGVA</w:t>
      </w:r>
    </w:p>
    <w:p w14:paraId="44D9680F" w14:textId="77777777" w:rsidR="00B131E0" w:rsidRDefault="00B131E0" w:rsidP="00B131E0">
      <w:r>
        <w:t>IATSVIAVRMRAVTAWREKSANTTTSSERKESSITKMLFVICVMYTICNVPAVISPFLAL</w:t>
      </w:r>
    </w:p>
    <w:p w14:paraId="6379DDB1" w14:textId="77777777" w:rsidR="00B131E0" w:rsidRDefault="00B131E0" w:rsidP="00B131E0">
      <w:r>
        <w:t>MIPGLDAGLRYQNTFFVSATLMQLMVGINSSFNMVVYYVMSTRFRDTLKELFTLCKTKNT</w:t>
      </w:r>
    </w:p>
    <w:p w14:paraId="553AABC3" w14:textId="77777777" w:rsidR="00B131E0" w:rsidRDefault="00B131E0" w:rsidP="00B131E0">
      <w:r>
        <w:t>TIAKSFAKPSD*</w:t>
      </w:r>
    </w:p>
    <w:p w14:paraId="46DC3739" w14:textId="77777777" w:rsidR="00B131E0" w:rsidRDefault="00B131E0" w:rsidP="00B131E0">
      <w:r>
        <w:t>&gt;TRINITY_DN354343_c2_g5_i1</w:t>
      </w:r>
    </w:p>
    <w:p w14:paraId="093F6851" w14:textId="77777777" w:rsidR="00B131E0" w:rsidRDefault="00B131E0" w:rsidP="00B131E0">
      <w:r>
        <w:t>PVVFEESAEMGDSTKAMTGHTDVITPFPLATSSPDVGGMNPEEHQVMRLTWLMSLFIFFY</w:t>
      </w:r>
    </w:p>
    <w:p w14:paraId="6091A066" w14:textId="77777777" w:rsidR="00B131E0" w:rsidRDefault="00B131E0" w:rsidP="00B131E0">
      <w:r>
        <w:t>SVIFLLGVIGNALVVWVVTRNKAMQTITNIFITNLAVSDICMCLLAVPFTPMSFFFNSWI</w:t>
      </w:r>
    </w:p>
    <w:p w14:paraId="4DC35301" w14:textId="77777777" w:rsidR="00B131E0" w:rsidRDefault="00B131E0" w:rsidP="00B131E0">
      <w:r>
        <w:t>FGKALCHIVPMTLCISVYVSTLTSTAIAVDRYFVIVYPFKPRMKVYMCVLMIVAIWIISI</w:t>
      </w:r>
    </w:p>
    <w:p w14:paraId="5954210F" w14:textId="77777777" w:rsidR="00B131E0" w:rsidRDefault="00B131E0" w:rsidP="00B131E0">
      <w:r>
        <w:t>SISLPLGIYHEKERIKNSTSFQCSEKWPKPQARQFFTVTSLVLQYIVPCTIITFCYSMVS</w:t>
      </w:r>
    </w:p>
    <w:p w14:paraId="0B85122C" w14:textId="77777777" w:rsidR="00B131E0" w:rsidRDefault="00B131E0" w:rsidP="00B131E0">
      <w:r>
        <w:t>LALRKRSKVKIGSGARSREREEQEIRRKKRTNKMLIAMVVIFMCCWMPLNAVLLLREYEE</w:t>
      </w:r>
    </w:p>
    <w:p w14:paraId="0B16CDAC" w14:textId="77777777" w:rsidR="00B131E0" w:rsidRDefault="00B131E0" w:rsidP="00B131E0">
      <w:r>
        <w:t>SVEHWYYFTVIFFTAHVIAMSSTIYNPFLYAWMNDNFKKEFKTILPCLFMGGRQSQNNSN</w:t>
      </w:r>
    </w:p>
    <w:p w14:paraId="04DCEEFE" w14:textId="77777777" w:rsidR="00B131E0" w:rsidRDefault="00B131E0" w:rsidP="00B131E0">
      <w:r>
        <w:t>YTQYTSVEAQPSLMLNRSPMKNGNDNNCNANSDTATANNTANNAKETKAFYDADSEKVHL</w:t>
      </w:r>
    </w:p>
    <w:p w14:paraId="2AC93FE5" w14:textId="77777777" w:rsidR="00B131E0" w:rsidRDefault="00B131E0" w:rsidP="00B131E0">
      <w:r>
        <w:t>NIAEEQGTEDT*</w:t>
      </w:r>
    </w:p>
    <w:p w14:paraId="05A501D2" w14:textId="77777777" w:rsidR="00B131E0" w:rsidRDefault="00B131E0" w:rsidP="00B131E0">
      <w:r>
        <w:t>&gt;TRINITY_DN354680_c0_g1_i2</w:t>
      </w:r>
    </w:p>
    <w:p w14:paraId="26438FA9" w14:textId="77777777" w:rsidR="00B131E0" w:rsidRDefault="00B131E0" w:rsidP="00B131E0">
      <w:r>
        <w:t>MDNTTTEDGGSLDVRARQNVVLCILGLLFNSTVLAVIVVSVRLRKSAKYQLIVSLSLADV</w:t>
      </w:r>
    </w:p>
    <w:p w14:paraId="08EB0CFB" w14:textId="77777777" w:rsidR="00B131E0" w:rsidRDefault="00B131E0" w:rsidP="00B131E0">
      <w:r>
        <w:t>LLGLVYLPLDTVMALDGGVWNYGCGLLFFTYGLQEFVIPTIAALTLSALCIEYSFTMFCN</w:t>
      </w:r>
    </w:p>
    <w:p w14:paraId="3C5DB0B5" w14:textId="77777777" w:rsidR="00B131E0" w:rsidRDefault="00B131E0" w:rsidP="00B131E0">
      <w:r>
        <w:t>MTTVTRRRVVILGVLLPWLLGLTSLLPVYVLQFVTSSGDFTPPVHCVKEEWHVSTMALLV</w:t>
      </w:r>
    </w:p>
    <w:p w14:paraId="7150DA15" w14:textId="77777777" w:rsidR="00B131E0" w:rsidRDefault="00B131E0" w:rsidP="00B131E0">
      <w:r>
        <w:t>GLYGYLPFTVLLACLLLMVLAYCCRPPDDRIAVRTIISRSEGVYLTHEFADTFFAALLSL</w:t>
      </w:r>
    </w:p>
    <w:p w14:paraId="45CB38A9" w14:textId="77777777" w:rsidR="00B131E0" w:rsidRDefault="00B131E0" w:rsidP="00B131E0">
      <w:r>
        <w:t>GFNLPLLVELVLLVTCRDSWCHSTQRVRHGLEVLRTTQSVFFPAVWMLGMEFRHGLFTSC</w:t>
      </w:r>
    </w:p>
    <w:p w14:paraId="20498DED" w14:textId="77777777" w:rsidR="00B131E0" w:rsidRDefault="00B131E0" w:rsidP="00B131E0">
      <w:r>
        <w:t>NCCYKYCDMEVEQAFT*</w:t>
      </w:r>
    </w:p>
    <w:p w14:paraId="40D69178" w14:textId="77777777" w:rsidR="00B131E0" w:rsidRDefault="00B131E0" w:rsidP="00B131E0">
      <w:r>
        <w:t>&gt;TRINITY_DN357826_c0_g1_i1</w:t>
      </w:r>
    </w:p>
    <w:p w14:paraId="0297704E" w14:textId="77777777" w:rsidR="00B131E0" w:rsidRDefault="00B131E0" w:rsidP="00B131E0">
      <w:r>
        <w:t>MATRNESDNAVMSEVKPDLFKWHGTEFIFVPLMMVTGTLGNALVLYITHFRWKSAIFSFF</w:t>
      </w:r>
    </w:p>
    <w:p w14:paraId="06BC0D4C" w14:textId="77777777" w:rsidR="00B131E0" w:rsidRDefault="00B131E0" w:rsidP="00B131E0">
      <w:r>
        <w:t>IKILAWLDVTNLTLALPTLLAITVDSDMSAFLPLCRVTSFVALFTAIASSLVLVVIAANR</w:t>
      </w:r>
    </w:p>
    <w:p w14:paraId="7756CF7C" w14:textId="77777777" w:rsidR="00B131E0" w:rsidRDefault="00B131E0" w:rsidP="00B131E0">
      <w:r>
        <w:t>FRKLCQASRSQVKLPLAKKLTVVCVGLGTALSIPGVWVFGRHSASFKGDLGPVNISSCFI</w:t>
      </w:r>
    </w:p>
    <w:p w14:paraId="5862C5B1" w14:textId="77777777" w:rsidR="00B131E0" w:rsidRDefault="00B131E0" w:rsidP="00B131E0">
      <w:r>
        <w:t>ADDVLLPLLGTWAGVLGVIFSAVSMSLVLLYGFTIRALRQHDQRVINMGRRPSALSNNSN</w:t>
      </w:r>
    </w:p>
    <w:p w14:paraId="6046F961" w14:textId="77777777" w:rsidR="00B131E0" w:rsidRDefault="00B131E0" w:rsidP="00B131E0">
      <w:r>
        <w:t>KTVSKKHTWVFILVTVVFFVTYSPYLLTVVLLIAIPDIESTMGPVAKAFFDVAKCCPLLS</w:t>
      </w:r>
    </w:p>
    <w:p w14:paraId="1DD9F587" w14:textId="77777777" w:rsidR="00B131E0" w:rsidRDefault="00B131E0" w:rsidP="00B131E0">
      <w:r>
        <w:t>NVSNPIIYSFTSERFREECRKVFKLRPCMRMLTLKRKGSVTTSVEMSQSEET*</w:t>
      </w:r>
    </w:p>
    <w:p w14:paraId="4DACF61D" w14:textId="77777777" w:rsidR="00B131E0" w:rsidRDefault="00B131E0" w:rsidP="00B131E0">
      <w:r>
        <w:t>&gt;TRINITY_DN110966_c0_g2_i1</w:t>
      </w:r>
    </w:p>
    <w:p w14:paraId="7F6A879B" w14:textId="77777777" w:rsidR="00B131E0" w:rsidRDefault="00B131E0" w:rsidP="00B131E0">
      <w:r>
        <w:t>MRSSVEDIIMTTSFTTVNENADIANRNISLQTFGQNSSSHDGCIQVRFSEMDYVPWNNSD</w:t>
      </w:r>
    </w:p>
    <w:p w14:paraId="34E133AE" w14:textId="77777777" w:rsidR="00B131E0" w:rsidRDefault="00B131E0" w:rsidP="00B131E0">
      <w:r>
        <w:t>NIISSDVEILANRIKNNIQGFLFLIGGPANVINMLVFYKQGLQDRVNLCLFALSLADELC</w:t>
      </w:r>
    </w:p>
    <w:p w14:paraId="3E88631E" w14:textId="77777777" w:rsidR="00B131E0" w:rsidRDefault="00B131E0" w:rsidP="00B131E0">
      <w:r>
        <w:t>LTMGMFVYGEQLHLQFTTKEKYSPMRTFIINTNLLSILGFPFHVSPVLSAIIASERCLCV</w:t>
      </w:r>
    </w:p>
    <w:p w14:paraId="114F45A0" w14:textId="77777777" w:rsidR="00B131E0" w:rsidRDefault="00B131E0" w:rsidP="00B131E0">
      <w:r>
        <w:t>LSPLKFQTLLRTRTMAVIITSVNVLTFGLYFIVSFRYRVGCVYDQETGVVFKTLVVGEFY</w:t>
      </w:r>
    </w:p>
    <w:p w14:paraId="292EC8CB" w14:textId="77777777" w:rsidR="00B131E0" w:rsidRDefault="00B131E0" w:rsidP="00B131E0">
      <w:r>
        <w:t>KANKDLIDFLDGYVFALGLPSVMMIVVITTTIITIVKLRQVMTWRATTSSSISAREVALT</w:t>
      </w:r>
    </w:p>
    <w:p w14:paraId="02D9DA08" w14:textId="77777777" w:rsidR="00B131E0" w:rsidRDefault="00B131E0" w:rsidP="00B131E0">
      <w:r>
        <w:t>KMLIGNSFFFIACVSPTALIRFCWYVFPEMNSGGRNHNLFLASTWVVQVFACINATFNIF</w:t>
      </w:r>
    </w:p>
    <w:p w14:paraId="7A8E26EA" w14:textId="77777777" w:rsidR="00B131E0" w:rsidRDefault="00B131E0" w:rsidP="00B131E0">
      <w:r>
        <w:t>VYYAMGSRYRETFWALFRRKMTTK*</w:t>
      </w:r>
    </w:p>
    <w:p w14:paraId="3A77E030" w14:textId="77777777" w:rsidR="00B131E0" w:rsidRDefault="00B131E0" w:rsidP="00B131E0">
      <w:r>
        <w:t>&gt;TRINITY_DN108934_c0_g1_i1</w:t>
      </w:r>
    </w:p>
    <w:p w14:paraId="23E061B0" w14:textId="77777777" w:rsidR="00B131E0" w:rsidRDefault="00B131E0" w:rsidP="00B131E0">
      <w:r>
        <w:t>MSRTRDNTVNPDTALFNVSSSFHDVVHNMTSAGTTDANVTEMTTVPEGCVVFPFSTFSPW</w:t>
      </w:r>
    </w:p>
    <w:p w14:paraId="72106504" w14:textId="77777777" w:rsidR="00B131E0" w:rsidRDefault="00B131E0" w:rsidP="00B131E0">
      <w:r>
        <w:t>DNPEDLVSYTTQQLVEEIVCVYILNPFFLVSFPLNIINMVAFWKHGLRERINLCLFVLSF</w:t>
      </w:r>
    </w:p>
    <w:p w14:paraId="7A00409D" w14:textId="77777777" w:rsidR="00B131E0" w:rsidRDefault="00B131E0" w:rsidP="00B131E0">
      <w:r>
        <w:t>ADTIIMSVFLTCHLDRLYAAVTNTPYRLVITKFAFNHTIHSLAGFMYVSVFMSTLIALER</w:t>
      </w:r>
    </w:p>
    <w:p w14:paraId="76BBB21B" w14:textId="77777777" w:rsidR="00B131E0" w:rsidRDefault="00B131E0" w:rsidP="00B131E0">
      <w:r>
        <w:t>CLCVVSPLQAQSMLKTKTTAIIITIGHIVILGVNYVVAKKWEVLCMYDPFTGHSVDSIYS</w:t>
      </w:r>
    </w:p>
    <w:p w14:paraId="19ACA561" w14:textId="77777777" w:rsidR="00B131E0" w:rsidRDefault="00B131E0" w:rsidP="00B131E0">
      <w:r>
        <w:t>GQFYLNNKQLIDILEGLMFGILVPGLSVIGVSLSTIVTVIKLRQMQEWRGKSASAPNQNI</w:t>
      </w:r>
    </w:p>
    <w:p w14:paraId="0F513F8D" w14:textId="77777777" w:rsidR="00B131E0" w:rsidRDefault="00B131E0" w:rsidP="00B131E0">
      <w:r>
        <w:lastRenderedPageBreak/>
        <w:t>SKDVTLTRMLIGTNILFVMCSTPPLIFHLAVPFVPDLNLSGKYYNTYNVLFNMQQFCTFV</w:t>
      </w:r>
    </w:p>
    <w:p w14:paraId="3AFFB860" w14:textId="77777777" w:rsidR="00B131E0" w:rsidRDefault="00B131E0" w:rsidP="00B131E0">
      <w:r>
        <w:t>NSSFNFFIYYRFGTKFRETVKDMFCGKHIKT*</w:t>
      </w:r>
    </w:p>
    <w:p w14:paraId="7F50FE88" w14:textId="77777777" w:rsidR="00B131E0" w:rsidRDefault="00B131E0" w:rsidP="00B131E0">
      <w:r>
        <w:t>&gt;TRINITY_DN359032_c0_g1_i3</w:t>
      </w:r>
    </w:p>
    <w:p w14:paraId="6141A86E" w14:textId="77777777" w:rsidR="00B131E0" w:rsidRDefault="00B131E0" w:rsidP="00B131E0">
      <w:r>
        <w:t>MSVRGPSAITNDITILTNPTTNTTPFSPSPCFSPALSPDSPISTDSHKNCTRNPESKLVN</w:t>
      </w:r>
    </w:p>
    <w:p w14:paraId="2EE77C13" w14:textId="77777777" w:rsidR="00B131E0" w:rsidRDefault="00B131E0" w:rsidP="00B131E0">
      <w:r>
        <w:t>LDPVFMVYYLGSLSLVMLVNAVGNILVLKTIYRHRCLWLPSNVFVCSLGISDLLFAPMFF</w:t>
      </w:r>
    </w:p>
    <w:p w14:paraId="018F9EE7" w14:textId="77777777" w:rsidR="00B131E0" w:rsidRDefault="00B131E0" w:rsidP="00B131E0">
      <w:r>
        <w:t>LYNLAGVKTSAILNVFGHWSVCRILLMEVLALEICSAYTLVAITITRYIGSEFALRYHHY</w:t>
      </w:r>
    </w:p>
    <w:p w14:paraId="7DCFA7A8" w14:textId="77777777" w:rsidR="00B131E0" w:rsidRDefault="00B131E0" w:rsidP="00B131E0">
      <w:r>
        <w:t>VTSRNCIAAAVVIWVTSQTSCAIVYAVQIPHAVSSGEYCKVCRYESIYTVRELGMFTVLQ</w:t>
      </w:r>
    </w:p>
    <w:p w14:paraId="225FCA86" w14:textId="77777777" w:rsidR="00B131E0" w:rsidRDefault="00B131E0" w:rsidP="00B131E0">
      <w:r>
        <w:t>FGLPCTLMLAFYLKMAYRARKLNKRVSAEAFCSNVAGSEQSRATLNKRRHKSFVIMSLLI</w:t>
      </w:r>
    </w:p>
    <w:p w14:paraId="4FE94AAC" w14:textId="77777777" w:rsidR="00B131E0" w:rsidRDefault="00B131E0" w:rsidP="00B131E0">
      <w:r>
        <w:t>GCFALSYVPMIVYLFIVIVEGQPEIHYEYFSATSRIFLLLNTAVNVFIYAGRMSDFRECL</w:t>
      </w:r>
    </w:p>
    <w:p w14:paraId="43E29A13" w14:textId="77777777" w:rsidR="00B131E0" w:rsidRDefault="00B131E0" w:rsidP="00B131E0">
      <w:r>
        <w:t>RRDTKCFFCSLSCACPCSCSATSSLTSVSPVADVSGAVGMTSAPVCVIQGGGGLPAS*</w:t>
      </w:r>
    </w:p>
    <w:p w14:paraId="673DB2D3" w14:textId="77777777" w:rsidR="00B131E0" w:rsidRDefault="00B131E0" w:rsidP="00B131E0">
      <w:r>
        <w:t>&gt;TRINITY_DN359917_c2_g1_i1</w:t>
      </w:r>
    </w:p>
    <w:p w14:paraId="45024662" w14:textId="77777777" w:rsidR="00B131E0" w:rsidRDefault="00B131E0" w:rsidP="00B131E0">
      <w:r>
        <w:t>MASAEETVRILNEKKIACYHLMLKRERQVKAGNISYKGWCPVAWDDIVCWDVTEPATAVV</w:t>
      </w:r>
    </w:p>
    <w:p w14:paraId="0352EF81" w14:textId="77777777" w:rsidR="00B131E0" w:rsidRDefault="00B131E0" w:rsidP="00B131E0">
      <w:r>
        <w:t>KPCPDYISQFKTHEFAVRKCLKDGTWEMHHNRTMNRSWTNYSACYDTHPVSNDIDMTYHA</w:t>
      </w:r>
    </w:p>
    <w:p w14:paraId="1FBAC96F" w14:textId="77777777" w:rsidR="00B131E0" w:rsidRDefault="00B131E0" w:rsidP="00B131E0">
      <w:r>
        <w:t>EQADKLHLMYTVGYCVSLAALVIAVFIMLYCRRLQCKSNTMHINLFLAFIMRASLAFLKD</w:t>
      </w:r>
    </w:p>
    <w:p w14:paraId="5BCE6930" w14:textId="77777777" w:rsidR="00B131E0" w:rsidRDefault="00B131E0" w:rsidP="00B131E0">
      <w:r>
        <w:t>RLFVGHLGLPQDITYIDGRLAFVHEGLHWECRLITVLFMFAISATQTWILMEGLYLYMLI</w:t>
      </w:r>
    </w:p>
    <w:p w14:paraId="18A63A52" w14:textId="77777777" w:rsidR="00B131E0" w:rsidRDefault="00B131E0" w:rsidP="00B131E0">
      <w:r>
        <w:t>HRTIVTERYGVRPYVFLGWVTPWVIVIPWVIVKFLYENTYCWNMQQSAGYFWILKGPWIA</w:t>
      </w:r>
    </w:p>
    <w:p w14:paraId="3C181423" w14:textId="77777777" w:rsidR="00B131E0" w:rsidRDefault="00B131E0" w:rsidP="00B131E0">
      <w:r>
        <w:t>MVMINFFFLLDIFRVLFMRVRSNHRHVGSSKYRKFAKFILVLIPLFGIMYIVIFVAFPSD</w:t>
      </w:r>
    </w:p>
    <w:p w14:paraId="02C94CF9" w14:textId="77777777" w:rsidR="00B131E0" w:rsidRDefault="00B131E0" w:rsidP="00B131E0">
      <w:r>
        <w:t>HVDGDGFNVIHLYIEMGYNSFQGFILALLFCFLNEDVHSEIRRMWRRHRSRREDSKYLNR</w:t>
      </w:r>
    </w:p>
    <w:p w14:paraId="7F9AA027" w14:textId="77777777" w:rsidR="00B131E0" w:rsidRDefault="00B131E0" w:rsidP="00B131E0">
      <w:r>
        <w:t>SLAGSTFRHVSRDNGSPQLSRVPRLIPSWKKTPLTNNSSSVRSHHTVSSLDGASSPESGS</w:t>
      </w:r>
    </w:p>
    <w:p w14:paraId="69FF051C" w14:textId="77777777" w:rsidR="00B131E0" w:rsidRDefault="00B131E0" w:rsidP="00B131E0">
      <w:r>
        <w:t>SCKEKYPLGVKFSSTSLPNEHYRLVTSPSNGSVSSADRRRSSGIRESGSSGGRESGGGGG</w:t>
      </w:r>
    </w:p>
    <w:p w14:paraId="7773E733" w14:textId="77777777" w:rsidR="00B131E0" w:rsidRDefault="00B131E0" w:rsidP="00B131E0">
      <w:r>
        <w:t>DGGGGSSS</w:t>
      </w:r>
    </w:p>
    <w:p w14:paraId="34797C2D" w14:textId="77777777" w:rsidR="00B131E0" w:rsidRDefault="00B131E0" w:rsidP="00B131E0"/>
    <w:p w14:paraId="339D8C83" w14:textId="77777777" w:rsidR="00B131E0" w:rsidRDefault="00B131E0" w:rsidP="00B131E0">
      <w:r>
        <w:t>&gt;TRINITY_DN360167_c0_g1_i1</w:t>
      </w:r>
    </w:p>
    <w:p w14:paraId="3E243FFA" w14:textId="77777777" w:rsidR="00B131E0" w:rsidRDefault="00B131E0" w:rsidP="00B131E0">
      <w:r>
        <w:t>MGEWSWEAAFHGSVHTATLAVATVLALFVLVLGSFGNGLVLVSAVRRRKKRTNFDLLILN</w:t>
      </w:r>
    </w:p>
    <w:p w14:paraId="0FB7311D" w14:textId="77777777" w:rsidR="00B131E0" w:rsidRDefault="00B131E0" w:rsidP="00B131E0">
      <w:r>
        <w:t>LSAADLFLCVVLAPLYLYTLFTDPPFPKGFCGSLLLGGTGFGLLSLLSIVAIAIHRQARV</w:t>
      </w:r>
    </w:p>
    <w:p w14:paraId="01E3F078" w14:textId="77777777" w:rsidR="00B131E0" w:rsidRDefault="00B131E0" w:rsidP="00B131E0">
      <w:r>
        <w:t>VGRAKRSLTTRQTGIVLGVVWVLSGAGAVGATLHAMLDWRDSYDNCQVLIYSNDPLLHRF</w:t>
      </w:r>
    </w:p>
    <w:p w14:paraId="208CD149" w14:textId="77777777" w:rsidR="00B131E0" w:rsidRDefault="00B131E0" w:rsidP="00B131E0">
      <w:r>
        <w:t>TLFFLGPVVLISFIIIVVAYAVIARAVRTQSRTRTRGLAALYRSTPIYRNGLSNKQNDPL</w:t>
      </w:r>
    </w:p>
    <w:p w14:paraId="55459F02" w14:textId="77777777" w:rsidR="00B131E0" w:rsidRDefault="00B131E0" w:rsidP="00B131E0">
      <w:r>
        <w:t>VLEKPPGERRKKRLGGMKQCQCCSCQAAAERESKAVTMCLVVMVTLVLCWSPLLVSQFIE</w:t>
      </w:r>
    </w:p>
    <w:p w14:paraId="6AF1F720" w14:textId="77777777" w:rsidR="00B131E0" w:rsidRDefault="00B131E0" w:rsidP="00B131E0">
      <w:r>
        <w:t>LATGPSIILLQVKLCGIALVFLNSALDPYMYAQNQGHVKTRYGRFCWDVLRCQCTNPRRT</w:t>
      </w:r>
    </w:p>
    <w:p w14:paraId="5FA279F0" w14:textId="77777777" w:rsidR="00B131E0" w:rsidRDefault="00B131E0" w:rsidP="00B131E0">
      <w:r>
        <w:t>RFRTLRTRPLGPARSSLLEVNTPSLPAPDRGVEDRGNVEYAEDVRNEGRGVRYVFPGNEA</w:t>
      </w:r>
    </w:p>
    <w:p w14:paraId="772CDB01" w14:textId="77777777" w:rsidR="00B131E0" w:rsidRDefault="00B131E0" w:rsidP="00B131E0">
      <w:r>
        <w:t>SPGNERWLRRQTGQGTCGPGTAPPWQSVFNPQTPCTTTTVATNHTAVSITAIRNCRHTCR</w:t>
      </w:r>
    </w:p>
    <w:p w14:paraId="0EDAA802" w14:textId="77777777" w:rsidR="00B131E0" w:rsidRDefault="00B131E0" w:rsidP="00B131E0">
      <w:r>
        <w:t>PKVVMRDVKTLVHKSCCHVHVPSDQSLVES*</w:t>
      </w:r>
    </w:p>
    <w:p w14:paraId="756C04E7" w14:textId="77777777" w:rsidR="00B131E0" w:rsidRDefault="00B131E0" w:rsidP="00B131E0">
      <w:r>
        <w:t>&gt;TRINITY_DN112109_c1_g1_i1</w:t>
      </w:r>
    </w:p>
    <w:p w14:paraId="4C050A41" w14:textId="77777777" w:rsidR="00B131E0" w:rsidRDefault="00B131E0" w:rsidP="00B131E0">
      <w:r>
        <w:t>MDSPHWSGNASNTNSSLHDPIDHAGSNNVLEVFPVVTESPDGGWFGKIGTSVILIFGTFG</w:t>
      </w:r>
    </w:p>
    <w:p w14:paraId="78672EA9" w14:textId="77777777" w:rsidR="00B131E0" w:rsidRDefault="00B131E0" w:rsidP="00B131E0">
      <w:r>
        <w:t>NVMTMIVLRKLRTGWSAMNVYLTALAISDTVMLYNGCFPMWARKVMNFDIYASHVIACKG</w:t>
      </w:r>
    </w:p>
    <w:p w14:paraId="2975FB70" w14:textId="77777777" w:rsidR="00B131E0" w:rsidRDefault="00B131E0" w:rsidP="00B131E0">
      <w:r>
        <w:t>MIWLLNTAASLSAWLLVALTAQRAASVVWPHRINILCTRQKSVVISLVITFTFGLLYSHI</w:t>
      </w:r>
    </w:p>
    <w:p w14:paraId="2E3BBCD9" w14:textId="77777777" w:rsidR="00B131E0" w:rsidRDefault="00B131E0" w:rsidP="00B131E0">
      <w:r>
        <w:t>MYGYELVKLQNDTSVRCTFAFADYQDFWINVWVSVDMVMYCVLPCTFLIICNAVLGWKLM</w:t>
      </w:r>
    </w:p>
    <w:p w14:paraId="44C89D69" w14:textId="77777777" w:rsidR="00B131E0" w:rsidRDefault="00B131E0" w:rsidP="00B131E0">
      <w:r>
        <w:t>ASVKKANEKFVSTMRDQRDTRKKRASSTTLTIFIVSTAFVLMTIPLMTYNTFFNTYASQD</w:t>
      </w:r>
    </w:p>
    <w:p w14:paraId="5F4B910C" w14:textId="77777777" w:rsidR="00B131E0" w:rsidRDefault="00B131E0" w:rsidP="00B131E0">
      <w:r>
        <w:t>EQSRQFHYILYEFFIVFSLCNFAWNFYLYCLTGTKFRREFLMIMFGCCGYSSSKAKSAPD</w:t>
      </w:r>
    </w:p>
    <w:p w14:paraId="71085345" w14:textId="77777777" w:rsidR="00B131E0" w:rsidRDefault="00B131E0" w:rsidP="00B131E0">
      <w:r>
        <w:t>TERSQSSGAETVYKNTESEGIEDF*</w:t>
      </w:r>
    </w:p>
    <w:p w14:paraId="676F7D11" w14:textId="77777777" w:rsidR="00B131E0" w:rsidRDefault="00B131E0" w:rsidP="00B131E0">
      <w:r>
        <w:t>&gt;TRINITY_DN360803_c0_g2_i1</w:t>
      </w:r>
    </w:p>
    <w:p w14:paraId="3B1DF0E2" w14:textId="77777777" w:rsidR="00B131E0" w:rsidRDefault="00B131E0" w:rsidP="00B131E0">
      <w:r>
        <w:t>SVIVVIAIVSVLYNTPRWFEYRLLHLENPISNATCVGVDKTQLGENSVYNKIYFGWLYFL</w:t>
      </w:r>
    </w:p>
    <w:p w14:paraId="06AEE3AC" w14:textId="77777777" w:rsidR="00B131E0" w:rsidRDefault="00B131E0" w:rsidP="00B131E0">
      <w:r>
        <w:t>VMCFIPLCSLAVLNTFLVLAVKKSQRQRKDMNVKQSRENNVTIMLVSVVMVFIVCQVPAL</w:t>
      </w:r>
    </w:p>
    <w:p w14:paraId="7E610197" w14:textId="77777777" w:rsidR="00B131E0" w:rsidRDefault="00B131E0" w:rsidP="00B131E0">
      <w:r>
        <w:t>IYNMAYAISMATVTTSPAWEVLSTVRNFLVNLNSAINFILYCALGQKFRRTFVRTFCPCI</w:t>
      </w:r>
    </w:p>
    <w:p w14:paraId="6A870254" w14:textId="77777777" w:rsidR="00B131E0" w:rsidRDefault="00B131E0" w:rsidP="00B131E0">
      <w:r>
        <w:t>ARRARDGFHSFTTANHDMRANSSSNNGAVYIKLMKATKGGKGGVSNVGGGKVKGGKGGLS</w:t>
      </w:r>
    </w:p>
    <w:p w14:paraId="58712FC0" w14:textId="77777777" w:rsidR="00B131E0" w:rsidRDefault="00B131E0" w:rsidP="00B131E0">
      <w:r>
        <w:t>KQQNGNRNSMTDLTKVADQDSGVVVHKYSSPRASVDSSNCDSGLYLASSGRGKAKTRVSE</w:t>
      </w:r>
    </w:p>
    <w:p w14:paraId="0941AD6C" w14:textId="77777777" w:rsidR="00B131E0" w:rsidRDefault="00B131E0" w:rsidP="00B131E0">
      <w:r>
        <w:t>RSLLPKTRDDV*</w:t>
      </w:r>
    </w:p>
    <w:p w14:paraId="37A6C574" w14:textId="77777777" w:rsidR="00B131E0" w:rsidRDefault="00B131E0" w:rsidP="00B131E0">
      <w:r>
        <w:lastRenderedPageBreak/>
        <w:t>&gt;TRINITY_DN362443_c1_g1_i3</w:t>
      </w:r>
    </w:p>
    <w:p w14:paraId="13F1B5FB" w14:textId="77777777" w:rsidR="00B131E0" w:rsidRDefault="00B131E0" w:rsidP="00B131E0">
      <w:r>
        <w:t>MTWWRLPWTCPWSVFVCLLWGAMCVHYAVCSKPLEDQEYDTGPTRGDLAGGSKTSGKPRC</w:t>
      </w:r>
    </w:p>
    <w:p w14:paraId="3ADF128F" w14:textId="77777777" w:rsidR="00B131E0" w:rsidRDefault="00B131E0" w:rsidP="00B131E0">
      <w:r>
        <w:t>ASGWIHLHRACYRFVARPPGGWSDAVSDCRKEGAQLLSISSTTEMNNIKRALKNKGSNRP</w:t>
      </w:r>
    </w:p>
    <w:p w14:paraId="1AD7D084" w14:textId="77777777" w:rsidR="00B131E0" w:rsidRDefault="00B131E0" w:rsidP="00B131E0">
      <w:r>
        <w:t>RTTWWIGLRKNNTDWQWLDGGDFSYRITRWKPGEPNNELGKEYCVEMDNKGQINDKDCTA</w:t>
      </w:r>
    </w:p>
    <w:p w14:paraId="64672640" w14:textId="77777777" w:rsidR="00B131E0" w:rsidRDefault="00B131E0" w:rsidP="00B131E0">
      <w:r>
        <w:t>LRPFICEKLMTRDYSHWTSPPTLIPDTTTNATTTTTTSAVAATTTTTTVRPVTSAISGKA</w:t>
      </w:r>
    </w:p>
    <w:p w14:paraId="64335E55" w14:textId="77777777" w:rsidR="00B131E0" w:rsidRDefault="00B131E0" w:rsidP="00B131E0">
      <w:r>
        <w:t>ATLSIYEYTTTTTTLTISSTKNDSVTATDDVQAVTSMTLSPVTTTTASSFVLSSSTDGEE</w:t>
      </w:r>
    </w:p>
    <w:p w14:paraId="21B6D11A" w14:textId="77777777" w:rsidR="00B131E0" w:rsidRDefault="00B131E0" w:rsidP="00B131E0">
      <w:r>
        <w:t>NERTRTGDEKTDGQRNVTIDDDKSKGQGKRPDGKQKQNRGNNEDNDEEDLLELFAGCFMM</w:t>
      </w:r>
    </w:p>
    <w:p w14:paraId="7D808D56" w14:textId="77777777" w:rsidR="00B131E0" w:rsidRDefault="00B131E0" w:rsidP="00B131E0">
      <w:r>
        <w:t>EGPSRGNRNRKSFLYTKGSTTCPEVVASGTRWPVTRHNVVQSESCRRGSGNMTFFCGGNQ</w:t>
      </w:r>
    </w:p>
    <w:p w14:paraId="47BB139A" w14:textId="77777777" w:rsidR="00B131E0" w:rsidRDefault="00B131E0" w:rsidP="00B131E0">
      <w:r>
        <w:t>TCWRGEPNVDQCASPAFRNLLKRFSTDDDNDKREAPEPEETLAVTSELANVTKGDDVREE</w:t>
      </w:r>
    </w:p>
    <w:p w14:paraId="6EEBE26B" w14:textId="77777777" w:rsidR="00B131E0" w:rsidRDefault="00B131E0" w:rsidP="00B131E0">
      <w:r>
        <w:t>DIVVTSKLIKGLVSSGAATKIKDRDDVKSIVANVVKAGSNLVSTRKTAVLWTRMSEREKI</w:t>
      </w:r>
    </w:p>
    <w:p w14:paraId="6A5A1D27" w14:textId="77777777" w:rsidR="00B131E0" w:rsidRDefault="00B131E0" w:rsidP="00B131E0">
      <w:r>
        <w:t>RSATSLLVAMETATVAMAAELKEPTTIVTRDDNIELELRVVKVSPSGQDNEDMVYNAEDS</w:t>
      </w:r>
    </w:p>
    <w:p w14:paraId="1E1D4BCB" w14:textId="77777777" w:rsidR="00B131E0" w:rsidRDefault="00B131E0" w:rsidP="00B131E0">
      <w:r>
        <w:t>DTQFSIPLQTLGRFSSGGLAKMVFMTHYTMGNILDDNNSDGNRITATDDKAKDKVDDNKT</w:t>
      </w:r>
    </w:p>
    <w:p w14:paraId="64F1706D" w14:textId="77777777" w:rsidR="00B131E0" w:rsidRDefault="00B131E0" w:rsidP="00B131E0">
      <w:r>
        <w:t>PATLASYIISAAAASSENSVNLPQPVTFTITHTKNIPEGFQPLCSFWSISESGLGVWSQE</w:t>
      </w:r>
    </w:p>
    <w:p w14:paraId="1D7302F5" w14:textId="77777777" w:rsidR="00B131E0" w:rsidRDefault="00B131E0" w:rsidP="00B131E0">
      <w:r>
        <w:t>GCRLVDTNSSHTKCECDHMTNFAVLMTVQDVEISDVHKSLLRMVTIVGCIISCLCLVASW</w:t>
      </w:r>
    </w:p>
    <w:p w14:paraId="6045200F" w14:textId="77777777" w:rsidR="00B131E0" w:rsidRDefault="00B131E0" w:rsidP="00B131E0">
      <w:r>
        <w:t>ITFTCFTSLQGERNSIHKNLVVCLFIAEMLFLTGIDQTQNRVACGIVAGLMHYFFLAAFL</w:t>
      </w:r>
    </w:p>
    <w:p w14:paraId="56EBBBFC" w14:textId="77777777" w:rsidR="00B131E0" w:rsidRDefault="00B131E0" w:rsidP="00B131E0">
      <w:r>
        <w:t>WMMMEGVHIILMLVQVFDGSRSRLPYYYAGAYGPPILIIAISAGLYAEGYGTEEYCWLTT</w:t>
      </w:r>
    </w:p>
    <w:p w14:paraId="2C9798E7" w14:textId="77777777" w:rsidR="00B131E0" w:rsidRDefault="00B131E0" w:rsidP="00B131E0">
      <w:r>
        <w:t>EKSFIWSFAGPVAVILIVNSVILIYAMTMVCRHSDYVFSTKDKTTAGSVRSWIQGAMALE</w:t>
      </w:r>
    </w:p>
    <w:p w14:paraId="4ED18E0A" w14:textId="77777777" w:rsidR="00B131E0" w:rsidRDefault="00B131E0" w:rsidP="00B131E0">
      <w:r>
        <w:t>VLLGLTWIIGFFFLTEQSVAMAYIFTILNSTQGLFIFIFHCLLNKKARKEYRRVMRVKRQ</w:t>
      </w:r>
    </w:p>
    <w:p w14:paraId="5842F158" w14:textId="77777777" w:rsidR="00B131E0" w:rsidRDefault="00B131E0" w:rsidP="00B131E0">
      <w:r>
        <w:t>PSSTGTGSGTHTASLAKNKLTSGPSFNRHSPCKEDNPPTYL*</w:t>
      </w:r>
    </w:p>
    <w:p w14:paraId="1B31A366" w14:textId="77777777" w:rsidR="00B131E0" w:rsidRDefault="00B131E0" w:rsidP="00B131E0">
      <w:r>
        <w:t>&gt;TRINITY_DN362613_c3_g2_i1</w:t>
      </w:r>
    </w:p>
    <w:p w14:paraId="5A563F25" w14:textId="77777777" w:rsidR="00B131E0" w:rsidRDefault="00B131E0" w:rsidP="00B131E0">
      <w:r>
        <w:t>MTTNNSTTTLSNDNMGLSEAVGVEAYSVVLSTTVLVLAVVLGGGGCITILLAVFHSRSVR</w:t>
      </w:r>
    </w:p>
    <w:p w14:paraId="39C14609" w14:textId="77777777" w:rsidR="00B131E0" w:rsidRDefault="00B131E0" w:rsidP="00B131E0">
      <w:r>
        <w:t>KYSYTLLLVFFIFCCGLDLVWSPIELVHLLIYHHSLHHPSEHFAVVTFAIYVFLCAGVSL</w:t>
      </w:r>
    </w:p>
    <w:p w14:paraId="46A887B5" w14:textId="77777777" w:rsidR="00B131E0" w:rsidRDefault="00B131E0" w:rsidP="00B131E0">
      <w:r>
        <w:t>VIMAFCMENVLRLTRCFCSPLRRVWPVVVCGITFITSIFMTVTFVYASLDDLHEATSTYL</w:t>
      </w:r>
    </w:p>
    <w:p w14:paraId="4A6B0CAF" w14:textId="77777777" w:rsidR="00B131E0" w:rsidRDefault="00B131E0" w:rsidP="00B131E0">
      <w:r>
        <w:t>ILHPQSCVVRLSILTVLLLVVVVAVMMMVVAG</w:t>
      </w:r>
    </w:p>
    <w:p w14:paraId="07D27EED" w14:textId="77777777" w:rsidR="00B131E0" w:rsidRDefault="00B131E0" w:rsidP="00B131E0">
      <w:r>
        <w:t>&gt;TRINITY_DN363875_c1_g3_i7</w:t>
      </w:r>
    </w:p>
    <w:p w14:paraId="315C0C69" w14:textId="77777777" w:rsidR="00B131E0" w:rsidRDefault="00B131E0" w:rsidP="00B131E0">
      <w:r>
        <w:t>MGSQNPTYSAGGAPGLHQQDGDNYYTLSLSVVDLNGQDDAIKMTSSSSWDDAVTEEVMRF</w:t>
      </w:r>
    </w:p>
    <w:p w14:paraId="3354E878" w14:textId="77777777" w:rsidR="00B131E0" w:rsidRDefault="00B131E0" w:rsidP="00B131E0">
      <w:r>
        <w:t>TLETFVTMFTTIVCVVGNSLILVVAALTPAFNNFNRCYLFSLTTADLFLGLFVTPFCIFN</w:t>
      </w:r>
    </w:p>
    <w:p w14:paraId="5B6712A4" w14:textId="77777777" w:rsidR="00B131E0" w:rsidRDefault="00B131E0" w:rsidP="00B131E0">
      <w:r>
        <w:t>TMYGKWIFNSSIFCCVEAYLMALFVVVSMISMAFIIVDHYVAVRKPDRYHVMMSFNRSLC</w:t>
      </w:r>
    </w:p>
    <w:p w14:paraId="1C430F9F" w14:textId="77777777" w:rsidR="00B131E0" w:rsidRDefault="00B131E0" w:rsidP="00B131E0">
      <w:r>
        <w:t>WIVLTWVIATSFCCPPLFSLQRAFYYNETFLCVIDRQNQQTYFLTVMFMVTLPTATAVII</w:t>
      </w:r>
    </w:p>
    <w:p w14:paraId="53BB0BC5" w14:textId="77777777" w:rsidR="00B131E0" w:rsidRDefault="00B131E0" w:rsidP="00B131E0">
      <w:r>
        <w:t>TSRYLFTHAFQDQKRFYQRVYEYFSERSWNYYISFVITVMFFITWLPFTIIRVAQSVQGW</w:t>
      </w:r>
    </w:p>
    <w:p w14:paraId="49BF6992" w14:textId="77777777" w:rsidR="00B131E0" w:rsidRDefault="00B131E0" w:rsidP="00B131E0">
      <w:r>
        <w:t>SREDIPKEIHFYCMWFGLSNCFTKFIVYLLMSPQFRQGLREVCDLQGGHRGYALCGRGCT</w:t>
      </w:r>
    </w:p>
    <w:p w14:paraId="4F41DA2F" w14:textId="77777777" w:rsidR="00B131E0" w:rsidRDefault="00B131E0" w:rsidP="00B131E0">
      <w:r>
        <w:t>SESSTSAPTESYGPEVITVPTTRK*</w:t>
      </w:r>
    </w:p>
    <w:p w14:paraId="2C5C163E" w14:textId="77777777" w:rsidR="00B131E0" w:rsidRDefault="00B131E0" w:rsidP="00B131E0">
      <w:r>
        <w:t>&gt;TRINITY_DN364950_c0_g1_i1</w:t>
      </w:r>
    </w:p>
    <w:p w14:paraId="63CE01D7" w14:textId="77777777" w:rsidR="00B131E0" w:rsidRDefault="00B131E0" w:rsidP="00B131E0">
      <w:r>
        <w:t>MADRNDSEAGTETRPDVFKWHGTSLIFIPLMMAAGIVGNFLVLYITHFRWKNSIFSFFIK</w:t>
      </w:r>
    </w:p>
    <w:p w14:paraId="71299395" w14:textId="77777777" w:rsidR="00B131E0" w:rsidRDefault="00B131E0" w:rsidP="00B131E0">
      <w:r>
        <w:t>VLAWLDVSNLVVAMPLLLIITLNDHTPHFMAFCHSTTFVALFTAMTSAVVLVVIAANRFR</w:t>
      </w:r>
    </w:p>
    <w:p w14:paraId="630FAC58" w14:textId="77777777" w:rsidR="00B131E0" w:rsidRDefault="00B131E0" w:rsidP="00B131E0">
      <w:r>
        <w:t>KLCQPQRSQVTLQLATKLTIGCFLLGAVIATPSVWLFSKDTVSYQADVSPVNISYCFIKS</w:t>
      </w:r>
    </w:p>
    <w:p w14:paraId="6B53977D" w14:textId="77777777" w:rsidR="00B131E0" w:rsidRDefault="00B131E0" w:rsidP="00B131E0">
      <w:r>
        <w:t>DASPPLMIAWAVVMGGTFMSITVSLVVLYGFTILALRAHDKRIATMMRRPSAVSNNSKKI</w:t>
      </w:r>
    </w:p>
    <w:p w14:paraId="00E7895B" w14:textId="77777777" w:rsidR="00B131E0" w:rsidRDefault="00B131E0" w:rsidP="00B131E0">
      <w:r>
        <w:t>SKKHTLVFIAVTVVFFLTYFPYFITVILLLADRTIESHMGPVAKAFFDLAKLFPLLSNMS</w:t>
      </w:r>
    </w:p>
    <w:p w14:paraId="4D8D0DBF" w14:textId="77777777" w:rsidR="00B131E0" w:rsidRDefault="00B131E0" w:rsidP="00B131E0">
      <w:r>
        <w:t>NPIIYSFTSERFRSECQKVFKLRPCKKLLNLKRSDSTTATHSHEMSQSEES*</w:t>
      </w:r>
    </w:p>
    <w:p w14:paraId="3755403D" w14:textId="77777777" w:rsidR="00B131E0" w:rsidRDefault="00B131E0" w:rsidP="00B131E0">
      <w:r>
        <w:t>&gt;TRINITY_DN365822_c0_g3_i2</w:t>
      </w:r>
    </w:p>
    <w:p w14:paraId="5C8E4005" w14:textId="77777777" w:rsidR="00B131E0" w:rsidRDefault="00B131E0" w:rsidP="00B131E0">
      <w:r>
        <w:t>NQQQQEQQGNGKRKKKKKIRSENSSISGETRSLNNTASQKKASKERRDFNFLANIRTAGM</w:t>
      </w:r>
    </w:p>
    <w:p w14:paraId="583AF42E" w14:textId="77777777" w:rsidR="00B131E0" w:rsidRDefault="00B131E0" w:rsidP="00B131E0">
      <w:r>
        <w:t>LFVVSIVFIISFLPAWLMAVRVIAYHIVVFYLYFVYNVANPVIYAFMNHAFRKELKRMLQ</w:t>
      </w:r>
    </w:p>
    <w:p w14:paraId="68B665EB" w14:textId="77777777" w:rsidR="00B131E0" w:rsidRDefault="00B131E0" w:rsidP="00B131E0">
      <w:r>
        <w:t>RGLNYCHD*</w:t>
      </w:r>
    </w:p>
    <w:p w14:paraId="3870E713" w14:textId="77777777" w:rsidR="00B131E0" w:rsidRDefault="00B131E0" w:rsidP="00B131E0">
      <w:r>
        <w:t>&gt;TRINITY_DN366636_c1_g2_i1</w:t>
      </w:r>
    </w:p>
    <w:p w14:paraId="5E5DA3A9" w14:textId="77777777" w:rsidR="00B131E0" w:rsidRDefault="00B131E0" w:rsidP="00B131E0">
      <w:r>
        <w:t>MGYEIFVTHLSAADFLMGVYLAIIGIADRIYYGDYRWNDAAWKQSVACKVAGFLSLVSSE</w:t>
      </w:r>
    </w:p>
    <w:p w14:paraId="495C697A" w14:textId="77777777" w:rsidR="00B131E0" w:rsidRDefault="00B131E0" w:rsidP="00B131E0">
      <w:r>
        <w:t>VSAYFICLITLERVLVIGFPHKNLRFSQWSAHGACVVVWLIGLTLALIPLLPITSHWQFY</w:t>
      </w:r>
    </w:p>
    <w:p w14:paraId="79475A6A" w14:textId="77777777" w:rsidR="00B131E0" w:rsidRDefault="00B131E0" w:rsidP="00B131E0">
      <w:r>
        <w:t>SQSGICIPLPITRKQFGGRNYAFAVMIVINFVLFTLIAIGQLLIYWSIRASTVRSKGSKR</w:t>
      </w:r>
    </w:p>
    <w:p w14:paraId="41648054" w14:textId="77777777" w:rsidR="00B131E0" w:rsidRDefault="00B131E0" w:rsidP="00B131E0">
      <w:r>
        <w:lastRenderedPageBreak/>
        <w:t>KSVDMAIARRLLTVVITDFMCWFPIGVLGLMARNGVPISGELNVIMAIFVLPFNSALNPF</w:t>
      </w:r>
    </w:p>
    <w:p w14:paraId="479BFF0A" w14:textId="77777777" w:rsidR="00B131E0" w:rsidRDefault="00B131E0" w:rsidP="00B131E0">
      <w:r>
        <w:t>IYTINIVIERRRKVHRDQKSSKDNREPGSTQVSSRALDVDTESKVGKSTYSKEGVLKLVD</w:t>
      </w:r>
    </w:p>
    <w:p w14:paraId="46940B62" w14:textId="77777777" w:rsidR="00B131E0" w:rsidRDefault="00B131E0" w:rsidP="00B131E0">
      <w:r>
        <w:t>TCLDQGVLTQNELRRHVWNIYEG*</w:t>
      </w:r>
    </w:p>
    <w:p w14:paraId="388585E5" w14:textId="77777777" w:rsidR="00B131E0" w:rsidRDefault="00B131E0" w:rsidP="00B131E0">
      <w:r>
        <w:t>&gt;TRINITY_DN112915_c1_g1_i1</w:t>
      </w:r>
    </w:p>
    <w:p w14:paraId="756E6D1E" w14:textId="77777777" w:rsidR="00B131E0" w:rsidRDefault="00B131E0" w:rsidP="00B131E0">
      <w:r>
        <w:t>NILAILLLIGGPANVINMVVFYTQGLKDRVNLCLFALSLSDLLYLITATSLYSEHIVMQF</w:t>
      </w:r>
    </w:p>
    <w:p w14:paraId="285D0A51" w14:textId="77777777" w:rsidR="00B131E0" w:rsidRDefault="00B131E0" w:rsidP="00B131E0">
      <w:r>
        <w:t>SSAERYGPVTEFIINNNLMGFFGFQWVSQVLTAIIASERCFCVLCPLKFQTMFRTRTMAI</w:t>
      </w:r>
    </w:p>
    <w:p w14:paraId="146186FE" w14:textId="77777777" w:rsidR="00B131E0" w:rsidRDefault="00B131E0" w:rsidP="00B131E0">
      <w:r>
        <w:t>LIITVYIVVVGLFFVVSFVYRVACVYNPFSGSVTKTFVTGELYETHKVMVSYLNGLVFGG</w:t>
      </w:r>
    </w:p>
    <w:p w14:paraId="7C846F46" w14:textId="77777777" w:rsidR="00B131E0" w:rsidRDefault="00B131E0" w:rsidP="00B131E0">
      <w:r>
        <w:t>VLPGVVLIVVTTTTIITTIKLRQIVTWRSESSTSLSAREVALTKMLVANSIFFTACVVPD</w:t>
      </w:r>
    </w:p>
    <w:p w14:paraId="7FADC8B0" w14:textId="77777777" w:rsidR="00B131E0" w:rsidRDefault="00B131E0" w:rsidP="00B131E0">
      <w:r>
        <w:t>AIFRIACFCLPEMSMGRRNQNLYLSFVWSLDIITYINSTFNMFLFYAMGTRFRETFWSLF</w:t>
      </w:r>
    </w:p>
    <w:p w14:paraId="48F8F64F" w14:textId="77777777" w:rsidR="00B131E0" w:rsidRDefault="00B131E0" w:rsidP="00B131E0">
      <w:r>
        <w:t>KRKSQPGKGKHTVAPTKSSTSSQQRVKTLCNT*</w:t>
      </w:r>
    </w:p>
    <w:p w14:paraId="120DFD9C" w14:textId="77777777" w:rsidR="00B131E0" w:rsidRDefault="00B131E0" w:rsidP="00B131E0">
      <w:r>
        <w:t>&gt;TRINITY_DN366890_c0_g1_i1</w:t>
      </w:r>
    </w:p>
    <w:p w14:paraId="3DC6F308" w14:textId="77777777" w:rsidR="00B131E0" w:rsidRDefault="00B131E0" w:rsidP="00B131E0">
      <w:r>
        <w:t>MSTGVLLHTLTTTLTSTLTSTLAPDNEVDTLADGFALSTQPDAGMTKTTLLTPVARPPGV</w:t>
      </w:r>
    </w:p>
    <w:p w14:paraId="14665DF0" w14:textId="77777777" w:rsidR="00B131E0" w:rsidRDefault="00B131E0" w:rsidP="00B131E0">
      <w:r>
        <w:t>RPAAPDYLLHTQFVCDRVLIPLVVSFGIVGNLLSLVVLTRKEMASPTNCFLTALSISDIS</w:t>
      </w:r>
    </w:p>
    <w:p w14:paraId="362E8679" w14:textId="77777777" w:rsidR="00B131E0" w:rsidRDefault="00B131E0" w:rsidP="00B131E0">
      <w:r>
        <w:t>LLLLQIPMFFGLNAQVASTDSYRLFVRYYTVILYVMTNVFLTCTCWLTVAVTVERFLSLR</w:t>
      </w:r>
    </w:p>
    <w:p w14:paraId="31E991F8" w14:textId="77777777" w:rsidR="00B131E0" w:rsidRDefault="00B131E0" w:rsidP="00B131E0">
      <w:r>
        <w:t>FMMHPRLICSMVRAKRVILAIFFASFLFHFSKFFEYMPNT</w:t>
      </w:r>
    </w:p>
    <w:p w14:paraId="6891B1E8" w14:textId="77777777" w:rsidR="00B131E0" w:rsidRDefault="00B131E0" w:rsidP="00B131E0">
      <w:r>
        <w:t>&gt;TRINITY_DN367418_c0_g1_i1</w:t>
      </w:r>
    </w:p>
    <w:p w14:paraId="3862F0D1" w14:textId="77777777" w:rsidR="00B131E0" w:rsidRDefault="00B131E0" w:rsidP="00B131E0">
      <w:r>
        <w:t>MTNSNAATDKSVVLTPSVTSLTSSANTGDEMTTSWLDTRDIDVVLFLHQKNMDRMSSLIP</w:t>
      </w:r>
    </w:p>
    <w:p w14:paraId="46BD4C1B" w14:textId="77777777" w:rsidR="00B131E0" w:rsidRDefault="00B131E0" w:rsidP="00B131E0">
      <w:r>
        <w:t>FVIYLVVLMVCGVVGNSIVFLVYYSRFKSSNPRTFVLSMSLCDLLTNVWALLTEMLEIRF</w:t>
      </w:r>
    </w:p>
    <w:p w14:paraId="671D7AE7" w14:textId="77777777" w:rsidR="00B131E0" w:rsidRDefault="00B131E0" w:rsidP="00B131E0">
      <w:r>
        <w:t>SYTFYSAWACKLFKTVMNVLVLFSGLVLVAVAVERQKMVCGQYARAQSVDRIVRIALITC</w:t>
      </w:r>
    </w:p>
    <w:p w14:paraId="7100DA9D" w14:textId="77777777" w:rsidR="00B131E0" w:rsidRDefault="00B131E0" w:rsidP="00B131E0">
      <w:r>
        <w:t>CVLSVGVSLPRFALYGRKTFLFAGTNITGVQCNIQDSHKYSLFPVIYNGLLALVFVLTVL</w:t>
      </w:r>
    </w:p>
    <w:p w14:paraId="48CFAC0D" w14:textId="77777777" w:rsidR="00B131E0" w:rsidRDefault="00B131E0" w:rsidP="00B131E0">
      <w:r>
        <w:t>TMIGCYGRIGVHLCRHKKEMVKTSRKEITSTSSDTRPHQVSRKKSETDTSDTDTNTSVHQ</w:t>
      </w:r>
    </w:p>
    <w:p w14:paraId="620841AB" w14:textId="77777777" w:rsidR="00B131E0" w:rsidRDefault="00B131E0" w:rsidP="00B131E0">
      <w:r>
        <w:t>KDVRVSQDPHNIQMVQIFNQTSTAPQSLSQKPHSDRETLRQRGESAGEEAKKPTKAKLSI</w:t>
      </w:r>
    </w:p>
    <w:p w14:paraId="71CC19E1" w14:textId="77777777" w:rsidR="00B131E0" w:rsidRDefault="00B131E0" w:rsidP="00B131E0">
      <w:r>
        <w:t>TSTEGMKITPLTRTLSRQTSTSSGKPIPSRTTLMLFILTVCFIINFLPYLILEAMLSLAP</w:t>
      </w:r>
    </w:p>
    <w:p w14:paraId="3E09C7FF" w14:textId="77777777" w:rsidR="00B131E0" w:rsidRDefault="00B131E0" w:rsidP="00B131E0">
      <w:r>
        <w:t>TSPVWDTDINLLFLGFRSYYLNSAINPLVYSFCSVKFRYECLQLARGLRQRWARITAITV</w:t>
      </w:r>
    </w:p>
    <w:p w14:paraId="184A53D6" w14:textId="77777777" w:rsidR="00B131E0" w:rsidRDefault="00B131E0" w:rsidP="00B131E0">
      <w:r>
        <w:t>*</w:t>
      </w:r>
    </w:p>
    <w:p w14:paraId="767EF62E" w14:textId="77777777" w:rsidR="00B131E0" w:rsidRDefault="00B131E0" w:rsidP="00B131E0">
      <w:r>
        <w:t>&gt;TRINITY_DN367471_c0_g1_i2</w:t>
      </w:r>
    </w:p>
    <w:p w14:paraId="7FB740D0" w14:textId="77777777" w:rsidR="00B131E0" w:rsidRDefault="00B131E0" w:rsidP="00B131E0">
      <w:r>
        <w:t>MTTSTGAADDTTTMNSSLEDYYDYYNYDYNESAIYSLPLDEVIPVTMVYSLTLLLGLVGN</w:t>
      </w:r>
    </w:p>
    <w:p w14:paraId="343E6060" w14:textId="77777777" w:rsidR="00B131E0" w:rsidRDefault="00B131E0" w:rsidP="00B131E0">
      <w:r>
        <w:t>TLVIFSISYYRRMRTVTNVFLLSLASADLLLVLICVPIKAVAFFSFTWDFGEFMCKMVNY</w:t>
      </w:r>
    </w:p>
    <w:p w14:paraId="5804239B" w14:textId="77777777" w:rsidR="00B131E0" w:rsidRDefault="00B131E0" w:rsidP="00B131E0">
      <w:r>
        <w:t>VQTFAMICSVLTLTVISIERMVAVVFPLRAKYLCTMRHAQLVVLGVWVVSAVLATPTVFI</w:t>
      </w:r>
    </w:p>
    <w:p w14:paraId="31D6DE41" w14:textId="77777777" w:rsidR="00B131E0" w:rsidRDefault="00B131E0" w:rsidP="00B131E0">
      <w:r>
        <w:t>FLHMKVGVVRTAYWCVKNELLGEGLWLKVFETYMMTVLFIFPLFIMIFAYIVVGIKVWDV</w:t>
      </w:r>
    </w:p>
    <w:p w14:paraId="1B194180" w14:textId="77777777" w:rsidR="00B131E0" w:rsidRDefault="00B131E0" w:rsidP="00B131E0">
      <w:r>
        <w:t>SEIRTGGKVISTNDPNRRRSLTKPESGERSLLGNGSSQNARGSRQISDERETRKQVVGML</w:t>
      </w:r>
    </w:p>
    <w:p w14:paraId="32F295D4" w14:textId="77777777" w:rsidR="00B131E0" w:rsidRDefault="00B131E0" w:rsidP="00B131E0">
      <w:r>
        <w:t>VMVVLLFTLCWAPILTNNLLTAWGHLHVLHYGYLKPMRQAFFLLSYLNSCLNPIVYAFFS</w:t>
      </w:r>
    </w:p>
    <w:p w14:paraId="1F6AC70D" w14:textId="77777777" w:rsidR="00B131E0" w:rsidRDefault="00B131E0" w:rsidP="00B131E0">
      <w:r>
        <w:t>RNFRQSFKMAICACVKGKAFVRAYRYSISAASTRRSLAHTNGRTLTSVYETGTGSSENDM</w:t>
      </w:r>
    </w:p>
    <w:p w14:paraId="5E62F9D0" w14:textId="77777777" w:rsidR="00B131E0" w:rsidRDefault="00B131E0" w:rsidP="00B131E0">
      <w:r>
        <w:t>TRSPTSYSPESLELQKI*</w:t>
      </w:r>
    </w:p>
    <w:p w14:paraId="16169454" w14:textId="77777777" w:rsidR="00B131E0" w:rsidRDefault="00B131E0" w:rsidP="00B131E0">
      <w:r>
        <w:t>&gt;TRINITY_DN78691_c0_g1_i1</w:t>
      </w:r>
    </w:p>
    <w:p w14:paraId="7B452657" w14:textId="77777777" w:rsidR="00B131E0" w:rsidRDefault="00B131E0" w:rsidP="00B131E0">
      <w:r>
        <w:t>MSDNTFASSNEEQGVVVTTIATPAQAANHHQGSGNSEGLKSLIPPGCLLLEQGDFVPWDN</w:t>
      </w:r>
    </w:p>
    <w:p w14:paraId="26DCD0EB" w14:textId="77777777" w:rsidR="00B131E0" w:rsidRDefault="00B131E0" w:rsidP="00B131E0">
      <w:r>
        <w:t>PDNILSRETDYWVSTILIGTIVLPMLFVLGVAGNVLSAAVFKRQGLKDRINLCLFTLALA</w:t>
      </w:r>
    </w:p>
    <w:p w14:paraId="00477DD9" w14:textId="77777777" w:rsidR="00B131E0" w:rsidRDefault="00B131E0" w:rsidP="00B131E0">
      <w:r>
        <w:t>DVLVLVSNFFLTAEKVYRDLVGFSGFFITYFPGITGVTWVSQFLSAVIASERCFCVVSPF</w:t>
      </w:r>
    </w:p>
    <w:p w14:paraId="51B3A355" w14:textId="77777777" w:rsidR="00B131E0" w:rsidRDefault="00B131E0" w:rsidP="00B131E0">
      <w:r>
        <w:t>HAQKFLKTSTMAIIIFTSSAVLLGGMLAIAGPKHTAVCMFDPITNTTKDIVYVTDYYLNN</w:t>
      </w:r>
    </w:p>
    <w:p w14:paraId="738DC1E1" w14:textId="77777777" w:rsidR="00B131E0" w:rsidRDefault="00B131E0" w:rsidP="00B131E0">
      <w:r>
        <w:t>KEILDLFDVFLYATTFPALFLLVVVMTTAVTAVKLREVMAWRQQTATATSTADDKDNKIS</w:t>
      </w:r>
    </w:p>
    <w:p w14:paraId="2053C056" w14:textId="77777777" w:rsidR="00B131E0" w:rsidRDefault="00B131E0" w:rsidP="00B131E0">
      <w:r>
        <w:t>AKEVALTKMLIATSVLFIVCLVPILLVQIATFLVKDLNYDGRYHNLTSVLWQCINTFRCL</w:t>
      </w:r>
    </w:p>
    <w:p w14:paraId="480676C9" w14:textId="77777777" w:rsidR="00B131E0" w:rsidRDefault="00B131E0" w:rsidP="00B131E0">
      <w:r>
        <w:t>NSSLNFFSISTWDPSSGRHCGSCLALVSQRSDQVHCQQNYVPKHLAVYFSPKEKPFLS*</w:t>
      </w:r>
    </w:p>
    <w:p w14:paraId="3B07EB2A" w14:textId="77777777" w:rsidR="00B131E0" w:rsidRDefault="00B131E0" w:rsidP="00B131E0">
      <w:r>
        <w:t>&gt;TRINITY_DN111878_c2_g1_i2</w:t>
      </w:r>
    </w:p>
    <w:p w14:paraId="39D5848C" w14:textId="77777777" w:rsidR="00B131E0" w:rsidRDefault="00B131E0" w:rsidP="00B131E0">
      <w:r>
        <w:t>MTESPLEIDTLDLSNASRRLARDNGSETKPSDVFLPWRNPQNIISYEAFLLILKVVQLYI</w:t>
      </w:r>
    </w:p>
    <w:p w14:paraId="4F4AC3FA" w14:textId="77777777" w:rsidR="00B131E0" w:rsidRDefault="00B131E0" w:rsidP="00B131E0">
      <w:r>
        <w:t>FPFIFVVGVPTNVLNCVVFYRQGLRDRMNLCLFWLAIVDMCFLITLTSDIATSFVALVDP</w:t>
      </w:r>
    </w:p>
    <w:p w14:paraId="024D34DA" w14:textId="77777777" w:rsidR="00B131E0" w:rsidRDefault="00B131E0" w:rsidP="00B131E0">
      <w:r>
        <w:t>WLAKKYQAFAIHYMAGIFTGFAINSGCVTAVIAIERCVCVVFPLKAQSLLTTRTMAIILT</w:t>
      </w:r>
    </w:p>
    <w:p w14:paraId="66F1394E" w14:textId="77777777" w:rsidR="00B131E0" w:rsidRDefault="00B131E0" w:rsidP="00B131E0">
      <w:r>
        <w:t>TITVLLQLFFTTWILELEPRQVSDTNEKPTWSLKTAQRANQEMFNLLYSIFFDSIAFVLP</w:t>
      </w:r>
    </w:p>
    <w:p w14:paraId="4F304253" w14:textId="77777777" w:rsidR="00B131E0" w:rsidRDefault="00B131E0" w:rsidP="00B131E0">
      <w:r>
        <w:lastRenderedPageBreak/>
        <w:t>IITMSIVVICTIITAWRLRMASAWRLTTSTSHSSNIQLQQVALTKMLIFISCIFVICSLP</w:t>
      </w:r>
    </w:p>
    <w:p w14:paraId="096D4498" w14:textId="77777777" w:rsidR="00B131E0" w:rsidRDefault="00B131E0" w:rsidP="00B131E0">
      <w:r>
        <w:t>PCILSLIRRTVFEFRADG</w:t>
      </w:r>
    </w:p>
    <w:p w14:paraId="3FED37E9" w14:textId="77777777" w:rsidR="00B131E0" w:rsidRDefault="00B131E0" w:rsidP="00B131E0">
      <w:r>
        <w:t>&gt;TRINITY_DN111878_c2_g2_i4</w:t>
      </w:r>
    </w:p>
    <w:p w14:paraId="0A86C46F" w14:textId="77777777" w:rsidR="00B131E0" w:rsidRDefault="00B131E0" w:rsidP="00B131E0">
      <w:r>
        <w:t>QRQISDYNTDQAQIQDIVTQSLMENTVSDINNSPHASFQNNQSSTESTGVFLPWRHSRNI</w:t>
      </w:r>
    </w:p>
    <w:p w14:paraId="6F2A812E" w14:textId="77777777" w:rsidR="00B131E0" w:rsidRDefault="00B131E0" w:rsidP="00B131E0">
      <w:r>
        <w:t>ISYETSMVIEEVVRLYIFPCIFVFGFPSNILNVVIFYRQGLKDRMNLCLFWLSMVDLCYL</w:t>
      </w:r>
    </w:p>
    <w:p w14:paraId="4CAABE04" w14:textId="77777777" w:rsidR="00B131E0" w:rsidRDefault="00B131E0" w:rsidP="00B131E0">
      <w:r>
        <w:t>TLIIPWVVGTFLVRTDLWSSNEYVVKAQYYTIGICAAFLQTSGCVTAVIAIERCVCVVFP</w:t>
      </w:r>
    </w:p>
    <w:p w14:paraId="4D48867B" w14:textId="77777777" w:rsidR="00B131E0" w:rsidRDefault="00B131E0" w:rsidP="00B131E0">
      <w:r>
        <w:t>LKAQSLLSTRTMAFILLTITIFLQLSFSVFVLQSELTQIFDKNTGKTTWSFGPSQWERQE</w:t>
      </w:r>
    </w:p>
    <w:p w14:paraId="725BED27" w14:textId="77777777" w:rsidR="00B131E0" w:rsidRDefault="00B131E0" w:rsidP="00B131E0">
      <w:r>
        <w:t>IIFILYDVFFVLVQFTLPLITMSTVTICTIITAWRLRMATAWRLTTSSSNASNVQLQQVT</w:t>
      </w:r>
    </w:p>
    <w:p w14:paraId="4BA5F484" w14:textId="77777777" w:rsidR="00B131E0" w:rsidRDefault="00B131E0" w:rsidP="00B131E0">
      <w:r>
        <w:t>LTKMLIIISCIFVVCSLPGCALSMLRRIDVSFTYGYSNHNISVALHITNYTIFSGTNSSV</w:t>
      </w:r>
    </w:p>
    <w:p w14:paraId="38A255D4" w14:textId="77777777" w:rsidR="00B131E0" w:rsidRDefault="00B131E0" w:rsidP="00B131E0">
      <w:r>
        <w:t>NFCVYYLRSSRYKSEVHKIFRHKTDSKKKKTKTNKKNPSKWTGTKP*</w:t>
      </w:r>
    </w:p>
    <w:p w14:paraId="46C372BE" w14:textId="77777777" w:rsidR="00B131E0" w:rsidRDefault="00B131E0" w:rsidP="00B131E0">
      <w:r>
        <w:t>&gt;TRINITY_DN111878_c2_g2_i1</w:t>
      </w:r>
    </w:p>
    <w:p w14:paraId="5315BCDD" w14:textId="77777777" w:rsidR="00B131E0" w:rsidRDefault="00B131E0" w:rsidP="00B131E0">
      <w:r>
        <w:t>QRQISDYNTDQAQIQDIVTQSLMENNVSDINNSPHASFQNNQSSTENTGVFLPWRHSRNI</w:t>
      </w:r>
    </w:p>
    <w:p w14:paraId="03FB3BF6" w14:textId="77777777" w:rsidR="00B131E0" w:rsidRDefault="00B131E0" w:rsidP="00B131E0">
      <w:r>
        <w:t>ISYETSMVIEEVVRLYIFPCIFVFGFPSNILNVVIFYRQGLKDRMNLCLFWLSMVDLCYL</w:t>
      </w:r>
    </w:p>
    <w:p w14:paraId="5837FF64" w14:textId="77777777" w:rsidR="00B131E0" w:rsidRDefault="00B131E0" w:rsidP="00B131E0">
      <w:r>
        <w:t>TLIIPWVVGTFLVRTDLWSSNEYVVKAQYYTIGICAAFLQTSGCVTAVIAIERCVCVVFP</w:t>
      </w:r>
    </w:p>
    <w:p w14:paraId="774D93EA" w14:textId="77777777" w:rsidR="00B131E0" w:rsidRDefault="00B131E0" w:rsidP="00B131E0">
      <w:r>
        <w:t>LKAQSLLSTRTMAFILLTITIFLQLSFSVFVLQSELTQIFDKNTGKTTWSFGPSQWERQE</w:t>
      </w:r>
    </w:p>
    <w:p w14:paraId="76306A1F" w14:textId="77777777" w:rsidR="00B131E0" w:rsidRDefault="00B131E0" w:rsidP="00B131E0">
      <w:r>
        <w:t>IIFILYDVFFVLVQFTLPLITMSTVTICTIITAWRLRMATAWRLTTSSSNASNVQLQQVT</w:t>
      </w:r>
    </w:p>
    <w:p w14:paraId="3A6419AE" w14:textId="77777777" w:rsidR="00B131E0" w:rsidRDefault="00B131E0" w:rsidP="00B131E0">
      <w:r>
        <w:t>LTKMLIIISCIFIICSLPRCTLSLARRIEPGFKLVYFNIYHAAHVIGYHGIAAINSSVNF</w:t>
      </w:r>
    </w:p>
    <w:p w14:paraId="2D39E9C6" w14:textId="77777777" w:rsidR="00B131E0" w:rsidRDefault="00B131E0" w:rsidP="00B131E0">
      <w:r>
        <w:t>CVYYSRSSKYRTKVQIAFCRKIATNYSSNTGDSKSQ*</w:t>
      </w:r>
    </w:p>
    <w:p w14:paraId="21CA284C" w14:textId="77777777" w:rsidR="00B131E0" w:rsidRDefault="00B131E0" w:rsidP="00B131E0">
      <w:r>
        <w:t>&gt;TRINITY_DN368154_c0_g1_i4</w:t>
      </w:r>
    </w:p>
    <w:p w14:paraId="6378BD81" w14:textId="77777777" w:rsidR="00B131E0" w:rsidRDefault="00B131E0" w:rsidP="00B131E0">
      <w:r>
        <w:t>MTVSVTFLNSTPTFPGSSGPCGYLIAIMTSFYICTFFLTCGYALEAYIRLRQRLQSYVSM</w:t>
      </w:r>
    </w:p>
    <w:p w14:paraId="2A0AEC29" w14:textId="77777777" w:rsidR="00B131E0" w:rsidRDefault="00B131E0" w:rsidP="00B131E0">
      <w:r>
        <w:t>DVNRNTGVSSICMWAVYIFSWFLPITLGVVLMFLSRLHKNTSGSMDRILPLECSLCFPIF</w:t>
      </w:r>
    </w:p>
    <w:p w14:paraId="0012A2C3" w14:textId="77777777" w:rsidR="00B131E0" w:rsidRDefault="00B131E0" w:rsidP="00B131E0">
      <w:r>
        <w:t>STHQSFCWMYVEDGLQWLLVYRLVFLIPLIFVFALNMGLYLCIARNFRQVSMRRGLLSYH</w:t>
      </w:r>
    </w:p>
    <w:p w14:paraId="65FAB95A" w14:textId="77777777" w:rsidR="00B131E0" w:rsidRDefault="00B131E0" w:rsidP="00B131E0">
      <w:r>
        <w:t>QRQEESTLKKKSAMYQAAFIVCWIPTLVLTCISFSDSYVMADYYPVLVLQAILGPLQGLL</w:t>
      </w:r>
    </w:p>
    <w:p w14:paraId="5EA59979" w14:textId="77777777" w:rsidR="00B131E0" w:rsidRDefault="00B131E0" w:rsidP="00B131E0">
      <w:r>
        <w:t>NSIIYGWKRNSFRRALTESSHLLSTNRGGTMSFTL*</w:t>
      </w:r>
    </w:p>
    <w:p w14:paraId="11FD8E07" w14:textId="77777777" w:rsidR="00B131E0" w:rsidRDefault="00B131E0" w:rsidP="00B131E0">
      <w:r>
        <w:t>&gt;TRINITY_DN368733_c1_g1_i1</w:t>
      </w:r>
    </w:p>
    <w:p w14:paraId="473E5891" w14:textId="77777777" w:rsidR="00B131E0" w:rsidRDefault="00B131E0" w:rsidP="00B131E0">
      <w:r>
        <w:t>MNGTNNQSNSDLPAYELGMALRKVYIWVLVAVGLPGNLACLLTILFMHMTTATIYVALLA</w:t>
      </w:r>
    </w:p>
    <w:p w14:paraId="3DD88B17" w14:textId="77777777" w:rsidR="00B131E0" w:rsidRDefault="00B131E0" w:rsidP="00B131E0">
      <w:r>
        <w:t>ATDSLALLLKLVFHQLITHRKLTAVSCYFLYVPSFFSCYCNWILALICFERFFAVCFPLK</w:t>
      </w:r>
    </w:p>
    <w:p w14:paraId="375CD815" w14:textId="77777777" w:rsidR="00B131E0" w:rsidRDefault="00B131E0" w:rsidP="00B131E0">
      <w:r>
        <w:t>KQAYFSKRKVYISAAVLTLFLVIAFAPTFFLYEDVGPERKECILRGNMVVFKEQVWSAGL</w:t>
      </w:r>
    </w:p>
    <w:p w14:paraId="7FDA7897" w14:textId="77777777" w:rsidR="00B131E0" w:rsidRDefault="00B131E0" w:rsidP="00B131E0">
      <w:r>
        <w:t>LGSLYFFIPFLLVAVFTTLIIIGLQRHRRARQAMMRTTRSGGGG</w:t>
      </w:r>
    </w:p>
    <w:p w14:paraId="7B512653" w14:textId="77777777" w:rsidR="00B131E0" w:rsidRDefault="00B131E0" w:rsidP="00B131E0">
      <w:r>
        <w:t>&gt;TRINITY_DN113387_c1_g2_i1</w:t>
      </w:r>
    </w:p>
    <w:p w14:paraId="73382686" w14:textId="77777777" w:rsidR="00B131E0" w:rsidRDefault="00B131E0" w:rsidP="00B131E0">
      <w:r>
        <w:t>MKTLMKRDLKMNYSQVQVSFSSSLLGLSTQYTHGSHTNSVKENGGIGSTVFLIYLNHLIW</w:t>
      </w:r>
    </w:p>
    <w:p w14:paraId="4C2AE3EE" w14:textId="77777777" w:rsidR="00B131E0" w:rsidRDefault="00B131E0" w:rsidP="00B131E0">
      <w:r>
        <w:t>QIAPPVLIVCGTFGNVMIIVVMRVLRNSKSIACLSYYFTALAVSDMCLLLVSVIWYWVEM</w:t>
      </w:r>
    </w:p>
    <w:p w14:paraId="2477080A" w14:textId="77777777" w:rsidR="00B131E0" w:rsidRDefault="00B131E0" w:rsidP="00B131E0">
      <w:r>
        <w:t>VFLWPPSAFRYNLLCTIPNLLWYTCSLTSAWFLVAMTYQRVTSVVVPHRVGVLCTVRRGK</w:t>
      </w:r>
    </w:p>
    <w:p w14:paraId="057C34AA" w14:textId="77777777" w:rsidR="00B131E0" w:rsidRDefault="00B131E0" w:rsidP="00B131E0">
      <w:r>
        <w:t>LVIFTIVIIACVANVHFLFTYAYAPEYESCYPVEHYALVAYFFIWVDLFLASVFPFVFLL</w:t>
      </w:r>
    </w:p>
    <w:p w14:paraId="08FD06BF" w14:textId="77777777" w:rsidR="00B131E0" w:rsidRDefault="00B131E0" w:rsidP="00B131E0">
      <w:r>
        <w:t>IGNCILITHVIKAIRLSHKMRGNSDQQETSGASKVSSMTTTLILTSTAFLLLTLPTCTFD</w:t>
      </w:r>
    </w:p>
    <w:p w14:paraId="6DF88E92" w14:textId="77777777" w:rsidR="00B131E0" w:rsidRDefault="00B131E0" w:rsidP="00B131E0">
      <w:r>
        <w:t>AYRETLEFRIPDEHFNAQMDLMETFTLLFWFSNSTVNFFLYVLSGNKFRQETKRILCFCS</w:t>
      </w:r>
    </w:p>
    <w:p w14:paraId="7382784A" w14:textId="77777777" w:rsidR="00B131E0" w:rsidRDefault="00B131E0" w:rsidP="00B131E0">
      <w:r>
        <w:t>QTQETSNVIISK*</w:t>
      </w:r>
    </w:p>
    <w:p w14:paraId="6F4D9575" w14:textId="77777777" w:rsidR="00B131E0" w:rsidRDefault="00B131E0" w:rsidP="00B131E0">
      <w:r>
        <w:t>&gt;TRINITY_DN370023_c1_g1_i1</w:t>
      </w:r>
    </w:p>
    <w:p w14:paraId="0E6B9CF9" w14:textId="77777777" w:rsidR="00B131E0" w:rsidRDefault="00B131E0" w:rsidP="00B131E0">
      <w:r>
        <w:t>MDRTMNSDFGTTDSNFTTASNVTSSFDAAHVTTDDPGRMTSNSIVTTTKSDWDYVSDSAN</w:t>
      </w:r>
    </w:p>
    <w:p w14:paraId="5171AC7C" w14:textId="77777777" w:rsidR="00B131E0" w:rsidRDefault="00B131E0" w:rsidP="00B131E0">
      <w:r>
        <w:t>VSLTVDVQEFLLQKDDEFAVFVSPAITFVGVLMIVGISGNLLVLYVYSQKLVTSGTFRLF</w:t>
      </w:r>
    </w:p>
    <w:p w14:paraId="10F2FB73" w14:textId="77777777" w:rsidR="00B131E0" w:rsidRDefault="00B131E0" w:rsidP="00B131E0">
      <w:r>
        <w:t>VQAIATYDLLDCLLAMPGEIFDMRRNYTFGTSPFCKVFRAVSAFCSLASGVTLVMVAVDR</w:t>
      </w:r>
    </w:p>
    <w:p w14:paraId="54A51B8E" w14:textId="77777777" w:rsidR="00B131E0" w:rsidRDefault="00B131E0" w:rsidP="00B131E0">
      <w:r>
        <w:t>YRLVCTPLGKQITPKIAKILILTCTVVAAVSAAPAVVLNGSQTTLTDNPAITGCDCSTAD</w:t>
      </w:r>
    </w:p>
    <w:p w14:paraId="5D1EF9F0" w14:textId="77777777" w:rsidR="00B131E0" w:rsidRDefault="00B131E0" w:rsidP="00B131E0">
      <w:r>
        <w:t>AFTGTIYPLLFSGFHFLVFLSVASTLIALYSLIGRQICRQERRRKSSFSTAGKGKGVGGG</w:t>
      </w:r>
    </w:p>
    <w:p w14:paraId="086766D9" w14:textId="77777777" w:rsidR="00B131E0" w:rsidRDefault="00B131E0" w:rsidP="00B131E0">
      <w:r>
        <w:t>KHVYVQMKENPCKGVTENSCNNTSESSVSMPYTIAITISDAAPSGSDDAPATAAAQFEEK</w:t>
      </w:r>
    </w:p>
    <w:p w14:paraId="01E15393" w14:textId="77777777" w:rsidR="00B131E0" w:rsidRDefault="00B131E0" w:rsidP="00B131E0">
      <w:r>
        <w:t>SKNSSQKNDEDSVESSGLGHDQSPCTHTLSKPEQNHSPQEQIQSSGEQQNQNQPSPKKVN</w:t>
      </w:r>
    </w:p>
    <w:p w14:paraId="3C4FDF7B" w14:textId="77777777" w:rsidR="00B131E0" w:rsidRDefault="00B131E0" w:rsidP="00B131E0">
      <w:r>
        <w:t>SSPQKEQASQTQSSSQRGKSRRPSKMTASVETRRLTWMLFVVTLVFILSFLPFLSLMIVK</w:t>
      </w:r>
    </w:p>
    <w:p w14:paraId="5F3D4A8D" w14:textId="77777777" w:rsidR="00B131E0" w:rsidRDefault="00B131E0" w:rsidP="00B131E0">
      <w:r>
        <w:t>ILEEGSPVSRGGWDLAWQNIVLRSYFINSMANPIIYSFCSRVFRTECVNLLHCRFR*</w:t>
      </w:r>
    </w:p>
    <w:p w14:paraId="4D61DE09" w14:textId="77777777" w:rsidR="00B131E0" w:rsidRDefault="00B131E0" w:rsidP="00B131E0">
      <w:r>
        <w:lastRenderedPageBreak/>
        <w:t>&gt;TRINITY_DN370763_c0_g1_i1</w:t>
      </w:r>
    </w:p>
    <w:p w14:paraId="3E8FDECE" w14:textId="77777777" w:rsidR="00B131E0" w:rsidRDefault="00B131E0" w:rsidP="00B131E0">
      <w:r>
        <w:t>MNNYVMTTTTPALTSLTLTPNMTSTLNPATMMTNASGSSSTLPTLTRAEQEQIAYYLSTM</w:t>
      </w:r>
    </w:p>
    <w:p w14:paraId="30634F04" w14:textId="77777777" w:rsidR="00B131E0" w:rsidRDefault="00B131E0" w:rsidP="00B131E0">
      <w:r>
        <w:t>KTIKESYIWVIVAFGFPGNLLSLLVICRMRSLGSPALYVGTLAVVDNLAILVKFLLMQFG</w:t>
      </w:r>
    </w:p>
    <w:p w14:paraId="6CDB1F8C" w14:textId="77777777" w:rsidR="00B131E0" w:rsidRDefault="00B131E0" w:rsidP="00B131E0">
      <w:r>
        <w:t>QHKVSLGLVGCKLMFFLGNHLVVYANWVLVAMAIERFFAVWQPLRVARTWTSHKAAICLS</w:t>
      </w:r>
    </w:p>
    <w:p w14:paraId="2D56288F" w14:textId="77777777" w:rsidR="00B131E0" w:rsidRDefault="00B131E0" w:rsidP="00B131E0">
      <w:r>
        <w:t>VLLAVTLTITSPLFLIVTVRKGGSGQECVGDPQYAYLRSIWQWGQVTAYGFLPCILLFTL</w:t>
      </w:r>
    </w:p>
    <w:p w14:paraId="5D5EC299" w14:textId="77777777" w:rsidR="00B131E0" w:rsidRDefault="00B131E0" w:rsidP="00B131E0">
      <w:r>
        <w:t>NIAIIVLIGRARRLQQSLTSPSLKLHHTNSKNPSRTSQKNPSANTTTNKPFSHTSSKKGN</w:t>
      </w:r>
    </w:p>
    <w:p w14:paraId="175C60D2" w14:textId="77777777" w:rsidR="00B131E0" w:rsidRDefault="00B131E0" w:rsidP="00B131E0">
      <w:r>
        <w:t>NNNRHATCTGGVQRQATILLLVTSTVLVLTTTPICVYLLVQQSWRPPVGSVAYAQKRLVA</w:t>
      </w:r>
    </w:p>
    <w:p w14:paraId="4DFB07B8" w14:textId="77777777" w:rsidR="00B131E0" w:rsidRDefault="00B131E0" w:rsidP="00B131E0">
      <w:r>
        <w:t>FALRVLCDANHAVNFYLYFISARKFRAYFCKALCWLCMRKMDRRGSDVITRHFSTSRSTL</w:t>
      </w:r>
    </w:p>
    <w:p w14:paraId="3263F6DC" w14:textId="77777777" w:rsidR="00B131E0" w:rsidRDefault="00B131E0" w:rsidP="00B131E0">
      <w:r>
        <w:t>RVKDRNQGQSMALQRKEERNGDGEAGEENSVPLKLYTEEEQPSNANALSPCSSLL*</w:t>
      </w:r>
    </w:p>
    <w:p w14:paraId="400227AB" w14:textId="77777777" w:rsidR="00B131E0" w:rsidRDefault="00B131E0" w:rsidP="00B131E0">
      <w:r>
        <w:t>&gt;TRINITY_DN371218_c0_g1_i1</w:t>
      </w:r>
    </w:p>
    <w:p w14:paraId="2DB8AB7B" w14:textId="77777777" w:rsidR="00B131E0" w:rsidRDefault="00B131E0" w:rsidP="00B131E0">
      <w:r>
        <w:t>METEGVLNHSYLFCMDTELGWGNRSYFTFFSQFNRGTSASLWAAIESAILIILFLLSTIA</w:t>
      </w:r>
    </w:p>
    <w:p w14:paraId="209757CA" w14:textId="77777777" w:rsidR="00B131E0" w:rsidRDefault="00B131E0" w:rsidP="00B131E0">
      <w:r>
        <w:t>NVLIFYTLSSNRRLRTVTNYFVCNLTLADVCFTLCCPLVAVIRVTGNWVLGSFACKTIVY</w:t>
      </w:r>
    </w:p>
    <w:p w14:paraId="690FAC82" w14:textId="77777777" w:rsidR="00B131E0" w:rsidRDefault="00B131E0" w:rsidP="00B131E0">
      <w:r>
        <w:t>LSCVCAFVTIWTLTLISLDRYSCIVRSSKHRITPPVALILIAVVWVVTLAAFTPLLLYFV</w:t>
      </w:r>
    </w:p>
    <w:p w14:paraId="1959E60C" w14:textId="77777777" w:rsidR="00B131E0" w:rsidRDefault="00B131E0" w:rsidP="00B131E0">
      <w:r>
        <w:t>VKECPYGEGTVSICTLGWPRTPGVSVPVLFTAVVCGVGFIVPIIILIVSHVCIFVKVHKV</w:t>
      </w:r>
    </w:p>
    <w:p w14:paraId="28DB26A3" w14:textId="77777777" w:rsidR="00B131E0" w:rsidRDefault="00B131E0" w:rsidP="00B131E0">
      <w:r>
        <w:t>RAAMRKQRQTRISTSSALLTPTIIPSTPPPFIHPPDAHLPSPAAAAAGGGSRFILPSLPP</w:t>
      </w:r>
    </w:p>
    <w:p w14:paraId="7A66119B" w14:textId="77777777" w:rsidR="00B131E0" w:rsidRDefault="00B131E0" w:rsidP="00B131E0">
      <w:r>
        <w:t>KSPRLKTLALPNLSPTNSSMLPTPCTSTLEARKRRSSRDLQVVKTLVFLVLLFLVMWAPI</w:t>
      </w:r>
    </w:p>
    <w:p w14:paraId="38BE51B5" w14:textId="77777777" w:rsidR="00B131E0" w:rsidRDefault="00B131E0" w:rsidP="00B131E0">
      <w:r>
        <w:t>FVVFVLIMLDAYYDVMHVSSQAFLGAMCVAYCNAVLNPLAYGLSTDRLRYYLHTLLYSCA</w:t>
      </w:r>
    </w:p>
    <w:p w14:paraId="785163E4" w14:textId="77777777" w:rsidR="00B131E0" w:rsidRDefault="00B131E0" w:rsidP="00B131E0">
      <w:r>
        <w:t>PARCCCGSSGLSAGVRFSHGMGGGGGAGGGSTGGGGGGGRAARGVGGRLGEDGNTMVKSS</w:t>
      </w:r>
    </w:p>
    <w:p w14:paraId="65722B8B" w14:textId="77777777" w:rsidR="00B131E0" w:rsidRDefault="00B131E0" w:rsidP="00B131E0">
      <w:r>
        <w:t>GGTSVS*</w:t>
      </w:r>
    </w:p>
    <w:p w14:paraId="67FD6E4D" w14:textId="77777777" w:rsidR="00B131E0" w:rsidRDefault="00B131E0" w:rsidP="00B131E0">
      <w:r>
        <w:t>&gt;TRINITY_DN113091_c1_g1_i4</w:t>
      </w:r>
    </w:p>
    <w:p w14:paraId="007D7504" w14:textId="77777777" w:rsidR="00B131E0" w:rsidRDefault="00B131E0" w:rsidP="00B131E0">
      <w:r>
        <w:t>MENVSSNSTEIDGISTVTVPPVPHKAQPEGLLSDATAHIIQTMVEVGILPGLVLAGVTMN</w:t>
      </w:r>
    </w:p>
    <w:p w14:paraId="67FEC349" w14:textId="77777777" w:rsidR="00B131E0" w:rsidRDefault="00B131E0" w:rsidP="00B131E0">
      <w:r>
        <w:t>IMNMAVFLRQGLSDRINLCLFSLAIADTGYILLLMIRRLHSIIRLIDPLFGQYWKFLMTS</w:t>
      </w:r>
    </w:p>
    <w:p w14:paraId="3396C780" w14:textId="77777777" w:rsidR="00B131E0" w:rsidRDefault="00B131E0" w:rsidP="00B131E0">
      <w:r>
        <w:t>LTPIYAGFMTTSNCLTLLISLERCLLVISPLKARTMLPTRHMAVIIVMTFSICLLCLAVY</w:t>
      </w:r>
    </w:p>
    <w:p w14:paraId="3A7041BB" w14:textId="77777777" w:rsidR="00B131E0" w:rsidRDefault="00B131E0" w:rsidP="00B131E0">
      <w:r>
        <w:t>CPKFEVIKITDPATSVIAYKAVYSQFFKDNKDAIEYLFQIFTVIVPTIACIGVIVATCII</w:t>
      </w:r>
    </w:p>
    <w:p w14:paraId="7F9680AA" w14:textId="77777777" w:rsidR="00B131E0" w:rsidRDefault="00B131E0" w:rsidP="00B131E0">
      <w:r>
        <w:t>AVRMHSMAIWREESAHITTSLDRKEASVTRMLFAICVMYTVCITPSVIRPVVALLVPDLQ</w:t>
      </w:r>
    </w:p>
    <w:p w14:paraId="4BD302E0" w14:textId="77777777" w:rsidR="00B131E0" w:rsidRDefault="00B131E0" w:rsidP="00B131E0">
      <w:r>
        <w:t>PGKRYQNTFFTFMSFVHLTAVINSCFNFVIYFVMSSRFRDTFKEMFNRLKSHACC*</w:t>
      </w:r>
    </w:p>
    <w:p w14:paraId="792234CC" w14:textId="77777777" w:rsidR="00B131E0" w:rsidRDefault="00B131E0" w:rsidP="00B131E0">
      <w:r>
        <w:t>&gt;TRINITY_DN114152_c6_g5_i1</w:t>
      </w:r>
    </w:p>
    <w:p w14:paraId="305065C1" w14:textId="77777777" w:rsidR="00B131E0" w:rsidRDefault="00B131E0" w:rsidP="00B131E0">
      <w:r>
        <w:t>PEGCTVQRLNKLEYLPWDNPDNIVSEEAETIVRRINENIIAILFLIGVPANIISMAVFYK</w:t>
      </w:r>
    </w:p>
    <w:p w14:paraId="175C6978" w14:textId="77777777" w:rsidR="00B131E0" w:rsidRDefault="00B131E0" w:rsidP="00B131E0">
      <w:r>
        <w:t>QGLKDRVNLCLFALSLADGFYLTFVMIINGEQLHMQFTNPDTYGPIRTFATNHNLTAFFG</w:t>
      </w:r>
    </w:p>
    <w:p w14:paraId="4F46D797" w14:textId="77777777" w:rsidR="00B131E0" w:rsidRDefault="00B131E0" w:rsidP="00B131E0">
      <w:r>
        <w:t>FMWISQVLSAIIASERCLCVLSPLKFQTLLQTKTMAVIIVVVYVLVGGFFFVVVFRYRIG</w:t>
      </w:r>
    </w:p>
    <w:p w14:paraId="6BC9A221" w14:textId="77777777" w:rsidR="00B131E0" w:rsidRDefault="00B131E0" w:rsidP="00B131E0">
      <w:r>
        <w:t>CVYDLVSDAVSYEVVIGEFYKTHKDFITYLESFVYGVGIPGVAITVVIITTIITAVKLHQ</w:t>
      </w:r>
    </w:p>
    <w:p w14:paraId="315DC9DE" w14:textId="77777777" w:rsidR="00B131E0" w:rsidRDefault="00B131E0" w:rsidP="00B131E0">
      <w:r>
        <w:t>IVTWRAGTSSSISAREVALTKMLIGNSCLFIACATPIGLFRVVCLFLPDMNAGGRNQNFY</w:t>
      </w:r>
    </w:p>
    <w:p w14:paraId="7616297B" w14:textId="77777777" w:rsidR="00B131E0" w:rsidRDefault="00B131E0" w:rsidP="00B131E0">
      <w:r>
        <w:t>LIGLWVLEMLSYTNATFNIFVYYTMGSRYRETFWALCHRRRKSDKVNRY*</w:t>
      </w:r>
    </w:p>
    <w:p w14:paraId="4B4239BC" w14:textId="77777777" w:rsidR="00B131E0" w:rsidRDefault="00B131E0" w:rsidP="00B131E0">
      <w:r>
        <w:t>&gt;TRINITY_DN113676_c0_g1_i1</w:t>
      </w:r>
    </w:p>
    <w:p w14:paraId="46ADCA6C" w14:textId="77777777" w:rsidR="00B131E0" w:rsidRDefault="00B131E0" w:rsidP="00B131E0">
      <w:r>
        <w:t>LILGIPGNIICCIVFLKQGLSDRINLLLFWLAVADFINLVMLYMIEVRCYIQTWDKVRAV</w:t>
      </w:r>
    </w:p>
    <w:p w14:paraId="143B6502" w14:textId="77777777" w:rsidR="00B131E0" w:rsidRDefault="00B131E0" w:rsidP="00B131E0">
      <w:r>
        <w:t>NWVTWMNSKFIYIGLWANFVSGALIVIMSVDRCLSVVIPFKAGRLLTYRSMLVAIVVTYL</w:t>
      </w:r>
    </w:p>
    <w:p w14:paraId="459EB40D" w14:textId="77777777" w:rsidR="00B131E0" w:rsidRDefault="00B131E0" w:rsidP="00B131E0">
      <w:r>
        <w:t>TLLLFYLPIILVYTVNWRVDPSTNRSIAYIDVIDWFPDSSLPLQLMSIVSTVCQPVFVVV</w:t>
      </w:r>
    </w:p>
    <w:p w14:paraId="746E24A5" w14:textId="77777777" w:rsidR="00B131E0" w:rsidRDefault="00B131E0" w:rsidP="00B131E0">
      <w:r>
        <w:t>VIFCCALTIIKLRKASNKRLQMQESAKQDVGGVDNRITKMLLFLCIIFVILFLPQFGALI</w:t>
      </w:r>
    </w:p>
    <w:p w14:paraId="4080CA8C" w14:textId="77777777" w:rsidR="00B131E0" w:rsidRDefault="00B131E0" w:rsidP="00B131E0">
      <w:r>
        <w:t>TYSFVPDFLLYRKYHNTFLTVYGVVITASCINSSANFFCISGAQFQVPNNS*</w:t>
      </w:r>
    </w:p>
    <w:p w14:paraId="27E73966" w14:textId="77777777" w:rsidR="00B131E0" w:rsidRDefault="00B131E0" w:rsidP="00B131E0">
      <w:r>
        <w:t>&gt;TRINITY_DN374275_c0_g1_i1</w:t>
      </w:r>
    </w:p>
    <w:p w14:paraId="6C91BE0B" w14:textId="77777777" w:rsidR="00B131E0" w:rsidRDefault="00B131E0" w:rsidP="00B131E0">
      <w:r>
        <w:t>MSVTVGSSVFPSNMDHVPSVPALERWPNQSQEDQDHTHINPRYPNGIIVAILMVVGMVGN</w:t>
      </w:r>
    </w:p>
    <w:p w14:paraId="2E348A7B" w14:textId="77777777" w:rsidR="00B131E0" w:rsidRDefault="00B131E0" w:rsidP="00B131E0">
      <w:r>
        <w:t>SLVLYVYHFKMERTVFTTFVTFLAALDLTTTLTSMPLDVVIKTMMMTKTDKMEAVCKVAH</w:t>
      </w:r>
    </w:p>
    <w:p w14:paraId="30B16C79" w14:textId="77777777" w:rsidR="00B131E0" w:rsidRDefault="00B131E0" w:rsidP="00B131E0">
      <w:r>
        <w:t>FEVYTSSLASGSILLLIAAARYSKVCKPMQPGWSVRRARVWCVLIVLVAMALCTVALIIN</w:t>
      </w:r>
    </w:p>
    <w:p w14:paraId="219B24FE" w14:textId="77777777" w:rsidR="00B131E0" w:rsidRDefault="00B131E0" w:rsidP="00B131E0">
      <w:r>
        <w:t>GMEKVRISLGDAQSYHRHWPQNFTQKTNQTTLKENNVLSMSDTAAGDQHMHKPTQRNDVQ</w:t>
      </w:r>
    </w:p>
    <w:p w14:paraId="57E6DF3E" w14:textId="77777777" w:rsidR="00B131E0" w:rsidRDefault="00B131E0" w:rsidP="00B131E0">
      <w:r>
        <w:t>PSVSEQVTKPNIVEVYICRASEKQKGTGLYYALYALLMTAYVTICLALLVLHCRISCTVV</w:t>
      </w:r>
    </w:p>
    <w:p w14:paraId="4F0F257D" w14:textId="77777777" w:rsidR="00B131E0" w:rsidRDefault="00B131E0" w:rsidP="00B131E0">
      <w:r>
        <w:t>QFKRQRSRQGSVLSDQDHLNLDTITSSMFRIFFTITVIFLLSYLPHLVCIIVQSFMFKPE</w:t>
      </w:r>
    </w:p>
    <w:p w14:paraId="131E0FB1" w14:textId="77777777" w:rsidR="00B131E0" w:rsidRDefault="00B131E0" w:rsidP="00B131E0">
      <w:r>
        <w:t>EAMPRMSRVLLDLAYNCPYINVVSNPFIYGYMSRRFRSHCFHLLCRCCEKD*</w:t>
      </w:r>
    </w:p>
    <w:p w14:paraId="034CC6A1" w14:textId="77777777" w:rsidR="00B131E0" w:rsidRDefault="00B131E0" w:rsidP="00B131E0">
      <w:r>
        <w:lastRenderedPageBreak/>
        <w:t>&gt;TRINITY_DN374725_c0_g2_i1</w:t>
      </w:r>
    </w:p>
    <w:p w14:paraId="336CD359" w14:textId="77777777" w:rsidR="00B131E0" w:rsidRDefault="00B131E0" w:rsidP="00B131E0">
      <w:r>
        <w:t>MSYTNYSQGSGSVTMAAPTLNGTNGTSGEDEDTEFYRWNFVFSITLAAILSIAAFLAVVG</w:t>
      </w:r>
    </w:p>
    <w:p w14:paraId="70F4D466" w14:textId="77777777" w:rsidR="00B131E0" w:rsidRDefault="00B131E0" w:rsidP="00B131E0">
      <w:r>
        <w:t>NAMVLTVVIRHRGMRTRTNLFLVNLAVADFLVGLGVMPFTVTTLIEGRWIFGKGIFCNIN</w:t>
      </w:r>
    </w:p>
    <w:p w14:paraId="7B854071" w14:textId="77777777" w:rsidR="00B131E0" w:rsidRDefault="00B131E0" w:rsidP="00B131E0">
      <w:r>
        <w:t>GWMNAFCLIASIHTLMYIGIHKHYSITKPLANHFKLRQIVGMMAASWVWAAVCAFINVAG</w:t>
      </w:r>
    </w:p>
    <w:p w14:paraId="420624C3" w14:textId="77777777" w:rsidR="00B131E0" w:rsidRDefault="00B131E0" w:rsidP="00B131E0">
      <w:r>
        <w:t>FTVRYKPGTTHCGPEYPSSTKTYVFHGIIQVSCIFIPVIVLTYCYTGMFRAIRAHSKRLQ</w:t>
      </w:r>
    </w:p>
    <w:p w14:paraId="00BD3478" w14:textId="77777777" w:rsidR="00B131E0" w:rsidRDefault="00B131E0" w:rsidP="00B131E0">
      <w:r>
        <w:t>QNSTLEQDIILAQQKKVTITLFIVLAAFVICALPFNLYTTYTTIQKTKHFSPYLNPVAYA</w:t>
      </w:r>
    </w:p>
    <w:p w14:paraId="75929B15" w14:textId="77777777" w:rsidR="00B131E0" w:rsidRDefault="00B131E0" w:rsidP="00B131E0">
      <w:r>
        <w:t>FLYLNSALNPIIYAFRSPSFREGYKEILCQTPTYVISDGPMGTLKCRTVRSDSAYSRSVS</w:t>
      </w:r>
    </w:p>
    <w:p w14:paraId="14547D61" w14:textId="77777777" w:rsidR="00B131E0" w:rsidRDefault="00B131E0" w:rsidP="00B131E0">
      <w:r>
        <w:t>RCRASSSQSSC*</w:t>
      </w:r>
    </w:p>
    <w:p w14:paraId="085A9DED" w14:textId="77777777" w:rsidR="00B131E0" w:rsidRDefault="00B131E0" w:rsidP="00B131E0">
      <w:r>
        <w:t>&gt;TRINITY_DN374725_c0_g4_i5</w:t>
      </w:r>
    </w:p>
    <w:p w14:paraId="17693C9B" w14:textId="77777777" w:rsidR="00B131E0" w:rsidRDefault="00B131E0" w:rsidP="00B131E0">
      <w:r>
        <w:t>MNGNYSHGFTTMSGHNITSNVSSEKYWENYYRWNFAFSVIVATVESISAFLAVVGNSMVL</w:t>
      </w:r>
    </w:p>
    <w:p w14:paraId="3B46BFEE" w14:textId="77777777" w:rsidR="00B131E0" w:rsidRDefault="00B131E0" w:rsidP="00B131E0">
      <w:r>
        <w:t>TVVIRHRGMRTRTNLFLVNLAVADLLVGAAVVPFAITTLIEGRWVFGSTRGDFCTINGWL</w:t>
      </w:r>
    </w:p>
    <w:p w14:paraId="243DDB17" w14:textId="77777777" w:rsidR="00B131E0" w:rsidRDefault="00B131E0" w:rsidP="00B131E0">
      <w:r>
        <w:t>NCFCLVASIHTLMYISVHKHYSITQPLASHFKLRQILGMMAAAWVWAAVSSTITVTGLSS</w:t>
      </w:r>
    </w:p>
    <w:p w14:paraId="740ABBB9" w14:textId="77777777" w:rsidR="00B131E0" w:rsidRDefault="00B131E0" w:rsidP="00B131E0">
      <w:r>
        <w:t>VRYKEGTSQCGPEYPMGLKSYIFHGIIQFTNIFVPVVILTYCYTRMFREIRAHTKRLQLN</w:t>
      </w:r>
    </w:p>
    <w:p w14:paraId="5AD09527" w14:textId="77777777" w:rsidR="00B131E0" w:rsidRDefault="00B131E0" w:rsidP="00B131E0">
      <w:r>
        <w:t>STLEQDTILAQQKKVTITLFIVLAVFVICALPYHLYATYVTMQKDKHFSPYLNPLAYCSL</w:t>
      </w:r>
    </w:p>
    <w:p w14:paraId="0EF6D735" w14:textId="77777777" w:rsidR="00B131E0" w:rsidRDefault="00B131E0" w:rsidP="00B131E0">
      <w:r>
        <w:t>YLNSALNPIIYAFRSPSFREGYKEILCQTPTYVISDDLATDELQSPLRRRFSSFFSSMRR</w:t>
      </w:r>
    </w:p>
    <w:p w14:paraId="2EAABE28" w14:textId="77777777" w:rsidR="00B131E0" w:rsidRDefault="00B131E0" w:rsidP="00B131E0">
      <w:r>
        <w:t>ASISSS</w:t>
      </w:r>
    </w:p>
    <w:p w14:paraId="674DDD52" w14:textId="77777777" w:rsidR="00B131E0" w:rsidRDefault="00B131E0" w:rsidP="00B131E0"/>
    <w:p w14:paraId="313075FF" w14:textId="77777777" w:rsidR="00B131E0" w:rsidRDefault="00B131E0" w:rsidP="00B131E0">
      <w:r>
        <w:t>&gt;TRINITY_DN112442_c0_g4_i1</w:t>
      </w:r>
    </w:p>
    <w:p w14:paraId="2B2B7DFF" w14:textId="77777777" w:rsidR="00B131E0" w:rsidRDefault="00B131E0" w:rsidP="00B131E0">
      <w:r>
        <w:t>MVTMTNVSIGYMTTVIEKSHPFIPWDNPDNIISVETEETVQKVVICGGSQVVMILGIPGN</w:t>
      </w:r>
    </w:p>
    <w:p w14:paraId="3E8D689E" w14:textId="77777777" w:rsidR="00B131E0" w:rsidRDefault="00B131E0" w:rsidP="00B131E0">
      <w:r>
        <w:t>VVNMVVFTRQGLNDRVTFMLFFLAITDLLTLLSYFSISSECFIKPIDPVLAWTVETVQNT</w:t>
      </w:r>
    </w:p>
    <w:p w14:paraId="51F34C17" w14:textId="77777777" w:rsidR="00B131E0" w:rsidRDefault="00B131E0" w:rsidP="00B131E0">
      <w:r>
        <w:t>NVIFLHIMTALLSVTLVTILSVDRCLAITLPLKVARILTYKRTVLTFVVVSAFTIGICLP</w:t>
      </w:r>
    </w:p>
    <w:p w14:paraId="7DBAEE43" w14:textId="77777777" w:rsidR="00B131E0" w:rsidRDefault="00B131E0" w:rsidP="00B131E0">
      <w:r>
        <w:t>SFWTYTVSWVHDPISNQSVARAVPTQFALQHRGYISLFRTYLIASKMICLVAVVISCSIT</w:t>
      </w:r>
    </w:p>
    <w:p w14:paraId="07536D5D" w14:textId="77777777" w:rsidR="00B131E0" w:rsidRDefault="00B131E0" w:rsidP="00B131E0">
      <w:r>
        <w:t>VRTLRAASKFRSEMAETKHRQPDVQITFMLLYVCTVMVLCLIPDQAFTVMTLAVHDFYMF</w:t>
      </w:r>
    </w:p>
    <w:p w14:paraId="2697475A" w14:textId="77777777" w:rsidR="00B131E0" w:rsidRDefault="00B131E0" w:rsidP="00B131E0">
      <w:r>
        <w:t>RKYHNIFLASYYFIALAQTINSSFNFFLYVLLSSKFRVTLKELLPCRQK*</w:t>
      </w:r>
    </w:p>
    <w:p w14:paraId="149914E0" w14:textId="77777777" w:rsidR="00B131E0" w:rsidRDefault="00B131E0" w:rsidP="00B131E0">
      <w:r>
        <w:t>&gt;TRINITY_DN375472_c0_g1_i1</w:t>
      </w:r>
    </w:p>
    <w:p w14:paraId="4FC28C4C" w14:textId="77777777" w:rsidR="00B131E0" w:rsidRDefault="00B131E0" w:rsidP="00B131E0">
      <w:r>
        <w:t>MATKPTFTTPFTSTINVTSSNYNMTTALTRTWKTYFSFWDTLYRIVQVVSTLETILILSS</w:t>
      </w:r>
    </w:p>
    <w:p w14:paraId="758D1EEA" w14:textId="77777777" w:rsidR="00B131E0" w:rsidRDefault="00B131E0" w:rsidP="00B131E0">
      <w:r>
        <w:t>NLALLLIILTSSSMRQKMRYHLVLSMVCANFIVGIFSAPFAVDYTIHRNWIHGCYFNVVR</w:t>
      </w:r>
    </w:p>
    <w:p w14:paraId="41E7F902" w14:textId="77777777" w:rsidR="00B131E0" w:rsidRDefault="00B131E0" w:rsidP="00B131E0">
      <w:r>
        <w:t>TLLTLFVQNFVSMWGVVLILLEYIARLLRYQGPEWLMRLPHWLRKAVPGLLVASPWVLAF</w:t>
      </w:r>
    </w:p>
    <w:p w14:paraId="7B48A142" w14:textId="77777777" w:rsidR="00B131E0" w:rsidRDefault="00B131E0" w:rsidP="00B131E0">
      <w:r>
        <w:t>LIQVPLMFIGLHQYVWVFWNETSCPIILQKWATYLLTITCYFAPALILIILVIVLLVLTR</w:t>
      </w:r>
    </w:p>
    <w:p w14:paraId="2C5F5185" w14:textId="77777777" w:rsidR="00B131E0" w:rsidRDefault="00B131E0" w:rsidP="00B131E0">
      <w:r>
        <w:t>GNAVTDRFRRAEMGTTLVSAEKEEAEGVGVHVVVAVLTVLFMGPEHVFYGARLHLKASWR</w:t>
      </w:r>
    </w:p>
    <w:p w14:paraId="5FC72E8F" w14:textId="77777777" w:rsidR="00B131E0" w:rsidRDefault="00B131E0" w:rsidP="00B131E0">
      <w:r>
        <w:t>ASVIGGVVSMLFSELLPFILVVAWLLMLPEVRGRVVELATRLPCCSEWCRRHMTPPASSG</w:t>
      </w:r>
    </w:p>
    <w:p w14:paraId="77521C95" w14:textId="77777777" w:rsidR="00B131E0" w:rsidRDefault="00B131E0" w:rsidP="00B131E0">
      <w:r>
        <w:t>ATSIAPVAFRDLHDEHE*</w:t>
      </w:r>
    </w:p>
    <w:p w14:paraId="241F6AE7" w14:textId="77777777" w:rsidR="00B131E0" w:rsidRDefault="00B131E0" w:rsidP="00B131E0">
      <w:r>
        <w:t>&gt;TRINITY_DN375633_c0_g2_i1</w:t>
      </w:r>
    </w:p>
    <w:p w14:paraId="6454F39C" w14:textId="77777777" w:rsidR="00B131E0" w:rsidRDefault="00B131E0" w:rsidP="00B131E0">
      <w:r>
        <w:t>MKNHRIHVLPHGKYWWSLILVLMMILTVVVDSCVPSCQCTMVGTKKKQKGRRVDCSKHPA</w:t>
      </w:r>
    </w:p>
    <w:p w14:paraId="2A12A3C1" w14:textId="77777777" w:rsidR="00B131E0" w:rsidRDefault="00B131E0" w:rsidP="00B131E0">
      <w:r>
        <w:t>PFTSLAHITFPPDTVQLDLAQNQLTVLKDGSFIQLSMLRKLNLSNNEISIIEPGAFEGLQ</w:t>
      </w:r>
    </w:p>
    <w:p w14:paraId="2820F529" w14:textId="77777777" w:rsidR="00B131E0" w:rsidRDefault="00B131E0" w:rsidP="00B131E0">
      <w:r>
        <w:t>NLRHLDLSNNKIGTINSSMFTGLPRLEKLWLNKNHINTIPDGTFNDLISLRRIDFGSDYL</w:t>
      </w:r>
    </w:p>
    <w:p w14:paraId="1369FBC4" w14:textId="77777777" w:rsidR="00B131E0" w:rsidRDefault="00B131E0" w:rsidP="00B131E0">
      <w:r>
        <w:t>RCDCHLRWVVQWAESKKVRLARETVCALPSPMKGRMLRKLTADQLHCEHDLQLPVFEIKP</w:t>
      </w:r>
    </w:p>
    <w:p w14:paraId="63EC47D2" w14:textId="77777777" w:rsidR="00B131E0" w:rsidRDefault="00B131E0" w:rsidP="00B131E0">
      <w:r>
        <w:t>SHSQLVFEGDKLPFECRASVIHPRTYIAWVREGGDIVITTNKTAGVFVHTSYSPDHTIVS</w:t>
      </w:r>
    </w:p>
    <w:p w14:paraId="7A8C3746" w14:textId="77777777" w:rsidR="00B131E0" w:rsidRDefault="00B131E0" w:rsidP="00B131E0">
      <w:r>
        <w:t>HSLVVENLDKSHEGIWSCQVTTPQGQVTKHVEVQILNYIGLSCPPTTRVTPKGRYVFEEM</w:t>
      </w:r>
    </w:p>
    <w:p w14:paraId="70317F86" w14:textId="77777777" w:rsidR="00B131E0" w:rsidRDefault="00B131E0" w:rsidP="00B131E0">
      <w:r>
        <w:t>LAGVKAKQPCQVGGPGKHVTYLCDRHATWKNLNTSACAFTSDLTRSLEKLAQEELNVTEV</w:t>
      </w:r>
    </w:p>
    <w:p w14:paraId="35F624B4" w14:textId="77777777" w:rsidR="00B131E0" w:rsidRDefault="00B131E0" w:rsidP="00B131E0">
      <w:r>
        <w:t>GSYMQRLQQVAMTSKHRLISDVMLTDVHYLTSILQHQLLPLAFSSEYVSENVLWLTSNLT</w:t>
      </w:r>
    </w:p>
    <w:p w14:paraId="3EEACBF5" w14:textId="77777777" w:rsidR="00B131E0" w:rsidRDefault="00B131E0" w:rsidP="00B131E0">
      <w:r>
        <w:t>ALPAPLLNQAQTDSQSTKRVLDVLQNLTANADVESSSQDWSQSSRNIAIIVLREVQLKAS</w:t>
      </w:r>
    </w:p>
    <w:p w14:paraId="509F432E" w14:textId="77777777" w:rsidR="00B131E0" w:rsidRDefault="00B131E0" w:rsidP="00B131E0">
      <w:r>
        <w:t>RVHCSLRRSRRQGLPWLSSRQLSCSRLGNSSENRHLWSENTDVSVDLPATLLQDAGILDE</w:t>
      </w:r>
    </w:p>
    <w:p w14:paraId="08E11900" w14:textId="77777777" w:rsidR="00B131E0" w:rsidRDefault="00B131E0" w:rsidP="00B131E0">
      <w:r>
        <w:t>NNTSVFITVFRNGRLFPTTTSQHVDAKLAHGNWTVASSVISVSVGHSVPNLTHPVVLVLR</w:t>
      </w:r>
    </w:p>
    <w:p w14:paraId="3E88CDF2" w14:textId="77777777" w:rsidR="00B131E0" w:rsidRDefault="00B131E0" w:rsidP="00B131E0">
      <w:r>
        <w:t>TGNRRRPIAAAYWDFSANDGFGDWRTDGCEIIERKGNHTLVHAYHLSYFAIIEDVSEKPS</w:t>
      </w:r>
    </w:p>
    <w:p w14:paraId="2151988E" w14:textId="77777777" w:rsidR="00B131E0" w:rsidRDefault="00B131E0" w:rsidP="00B131E0">
      <w:r>
        <w:t>VIVMEPVIYVGSCICILCMLLVFITYISCFRIILCPKKMKHSVINLCLAVMLMLLGFVVG</w:t>
      </w:r>
    </w:p>
    <w:p w14:paraId="525638AE" w14:textId="77777777" w:rsidR="00B131E0" w:rsidRDefault="00B131E0" w:rsidP="00B131E0">
      <w:r>
        <w:t>INRTDMHIPCQVTGICLHYFTLAATFWITITANNMYKKFTKADRPPSPPPEPVSMPLPPK</w:t>
      </w:r>
    </w:p>
    <w:p w14:paraId="50C954C9" w14:textId="77777777" w:rsidR="00B131E0" w:rsidRDefault="00B131E0" w:rsidP="00B131E0">
      <w:r>
        <w:lastRenderedPageBreak/>
        <w:t>PILRFYFLGWGVPIIICGITAAVNLNHYLGLEYCFLAWEPSLGAFCAPMGLLIILNLIFF</w:t>
      </w:r>
    </w:p>
    <w:p w14:paraId="56C67A3C" w14:textId="77777777" w:rsidR="00B131E0" w:rsidRDefault="00B131E0" w:rsidP="00B131E0">
      <w:r>
        <w:t>MRISCVVHTQSATALNEPDETEEVHTNEIELVPSQADTNLDVQSVTHDMESHRRSRNVSV</w:t>
      </w:r>
    </w:p>
    <w:p w14:paraId="174C3A1F" w14:textId="77777777" w:rsidR="00B131E0" w:rsidRDefault="00B131E0" w:rsidP="00B131E0">
      <w:r>
        <w:t>NGGGGVRRSGVGGSIRAGGDDEDEEDDSRSTASLPDAERRPITQLRALVATLFLYIVMWV</w:t>
      </w:r>
    </w:p>
    <w:p w14:paraId="625E876F" w14:textId="77777777" w:rsidR="00B131E0" w:rsidRDefault="00B131E0" w:rsidP="00B131E0">
      <w:r>
        <w:t>CGALAIARPFHAIIPYQELIFSYLYGLVSAIFGIFMVTYFCFTRNDSCVRWKSLFGFGPP</w:t>
      </w:r>
    </w:p>
    <w:p w14:paraId="5F7E94CC" w14:textId="77777777" w:rsidR="00B131E0" w:rsidRDefault="00B131E0" w:rsidP="00B131E0">
      <w:r>
        <w:t>ATYTGPVATEQPAQTSEPSTPTTQPNGTVVKSNSNMDVSVYSQKSSNITKACNMKNNVNK</w:t>
      </w:r>
    </w:p>
    <w:p w14:paraId="161F5065" w14:textId="77777777" w:rsidR="00B131E0" w:rsidRDefault="00B131E0" w:rsidP="00B131E0">
      <w:r>
        <w:t>QTNNSNINLVSLPASSLTEVSGGSAQESIPNFYNPRQNGAARKFWQKNRQQKVMNKDVNK</w:t>
      </w:r>
    </w:p>
    <w:p w14:paraId="4A5BF6F3" w14:textId="77777777" w:rsidR="00B131E0" w:rsidRDefault="00B131E0" w:rsidP="00B131E0">
      <w:r>
        <w:t>DINASLTDNMSGTEHSQHLSQGTGSDANTHLSIEIQIQPKDRGSGKNLSSGGYDNASSSS</w:t>
      </w:r>
    </w:p>
    <w:p w14:paraId="451DB453" w14:textId="77777777" w:rsidR="00B131E0" w:rsidRDefault="00B131E0" w:rsidP="00B131E0">
      <w:r>
        <w:t>NPNLNRHNNTHGPPPTYCQVNNTTTAALITAHAQAHSPLGYKSDGGVYGCGGHCPSPSRS</w:t>
      </w:r>
    </w:p>
    <w:p w14:paraId="1F9BAB25" w14:textId="77777777" w:rsidR="00B131E0" w:rsidRDefault="00B131E0" w:rsidP="00B131E0">
      <w:r>
        <w:t>HVSPAGSQHLVMSQQPQLPQHQRTASSCSLGAHPSAFTPVQPRNNNTLPRQSKPDSTPPP</w:t>
      </w:r>
    </w:p>
    <w:p w14:paraId="32017FDC" w14:textId="77777777" w:rsidR="00B131E0" w:rsidRDefault="00B131E0" w:rsidP="00B131E0">
      <w:r>
        <w:t>TNMLSGPPSEGVFTAENCGVFVDGPGGVPDQGLGQYVTQASPYPGYEPCMHTNYLPPQLC</w:t>
      </w:r>
    </w:p>
    <w:p w14:paraId="7E92F774" w14:textId="77777777" w:rsidR="00B131E0" w:rsidRDefault="00B131E0" w:rsidP="00B131E0">
      <w:r>
        <w:t>NIPVSHAYPHFGPPHALARSISPVVSGMQGVMYFPHPHGMHSPAHSHQPPQPLSGDSSDA</w:t>
      </w:r>
    </w:p>
    <w:p w14:paraId="672C29DB" w14:textId="77777777" w:rsidR="00B131E0" w:rsidRDefault="00B131E0" w:rsidP="00B131E0">
      <w:r>
        <w:t>SSRHRRHSRYSNHSSNLHRATSGGINSVGAGIGLGGDGSKSPVVSDITATPSSHDGRVGT</w:t>
      </w:r>
    </w:p>
    <w:p w14:paraId="244E9532" w14:textId="77777777" w:rsidR="00B131E0" w:rsidRDefault="00B131E0" w:rsidP="00B131E0">
      <w:r>
        <w:t>QDSDSQSPAKKARSIDSDHHSDPTHRKKHRSRDKYGRRHGQGGMTKQRSLGWEEQFKDRP</w:t>
      </w:r>
    </w:p>
    <w:p w14:paraId="75BE6272" w14:textId="77777777" w:rsidR="00B131E0" w:rsidRDefault="00B131E0" w:rsidP="00B131E0">
      <w:r>
        <w:t>AKVAYAYVNHNYRDKVMTKLIKQASESDELAKQAFWLPRSLSEYDRLTQMGFCNLVEDSS</w:t>
      </w:r>
    </w:p>
    <w:p w14:paraId="23D3B3F7" w14:textId="77777777" w:rsidR="00B131E0" w:rsidRDefault="00B131E0" w:rsidP="00B131E0">
      <w:r>
        <w:t>SSSDEEDSFDNVWLPQTNNNSDLFKKETSV*</w:t>
      </w:r>
    </w:p>
    <w:p w14:paraId="0BABCAA6" w14:textId="77777777" w:rsidR="00B131E0" w:rsidRDefault="00B131E0" w:rsidP="00B131E0"/>
    <w:p w14:paraId="5889F375" w14:textId="77777777" w:rsidR="00B131E0" w:rsidRDefault="00B131E0" w:rsidP="00B131E0">
      <w:r>
        <w:t>&gt;TRINITY_DN113676_c0_g7_i3</w:t>
      </w:r>
    </w:p>
    <w:p w14:paraId="3F4DAF56" w14:textId="77777777" w:rsidR="00B131E0" w:rsidRDefault="00B131E0" w:rsidP="00B131E0">
      <w:r>
        <w:t>VVIFFISKLSCYIQIWDTVQARNWVTIVNSKPVYIGLWTTFVSGGLIVIMSVDRCLSVVM</w:t>
      </w:r>
    </w:p>
    <w:p w14:paraId="224C5C4C" w14:textId="77777777" w:rsidR="00B131E0" w:rsidRDefault="00B131E0" w:rsidP="00B131E0">
      <w:r>
        <w:t>PLKAGKLLSYRPMLAAIIVTYLGFLILHLPVLFVYTVGWRVDPSTNRSIAYITVTDWLAF</w:t>
      </w:r>
    </w:p>
    <w:p w14:paraId="667D9238" w14:textId="77777777" w:rsidR="00B131E0" w:rsidRDefault="00B131E0" w:rsidP="00B131E0">
      <w:r>
        <w:t>DRELALEIMNTVGTIFKPVFLVVVTLCCSITIAKLRQASRKRLLMQESGKQQSARGDNRI</w:t>
      </w:r>
    </w:p>
    <w:p w14:paraId="7A5F5A89" w14:textId="77777777" w:rsidR="00B131E0" w:rsidRDefault="00B131E0" w:rsidP="00B131E0">
      <w:r>
        <w:t>TKMLLFLCVVYVVLILPDVGAQITYSLIPEFYVYQKYHNTFLVVYAVILTGSSLNSAVNF</w:t>
      </w:r>
    </w:p>
    <w:p w14:paraId="37214510" w14:textId="77777777" w:rsidR="00B131E0" w:rsidRDefault="00B131E0" w:rsidP="00B131E0">
      <w:r>
        <w:t>FAYLVLSSKFQTTLRELCHC*</w:t>
      </w:r>
    </w:p>
    <w:p w14:paraId="12634411" w14:textId="77777777" w:rsidR="00B131E0" w:rsidRDefault="00B131E0" w:rsidP="00B131E0">
      <w:r>
        <w:t>&gt;TRINITY_DN99081_c0_g1_i1</w:t>
      </w:r>
    </w:p>
    <w:p w14:paraId="0536FE12" w14:textId="77777777" w:rsidR="00B131E0" w:rsidRDefault="00B131E0" w:rsidP="00B131E0">
      <w:r>
        <w:t>MMRAQWILSALTVLMLAQFAISVVPGQCPSLQNVCFYDDVAKLRPATNTQYFAVGGLFDI</w:t>
      </w:r>
    </w:p>
    <w:p w14:paraId="29BDAD5D" w14:textId="77777777" w:rsidR="00B131E0" w:rsidRDefault="00B131E0" w:rsidP="00B131E0">
      <w:r>
        <w:t>RKKGTDSFTCGVNFSPMGILHTQAFLWSLNYWQTESLSVSIGAVVFDSCESKAQLIQNLL</w:t>
      </w:r>
    </w:p>
    <w:p w14:paraId="6CB0A4CB" w14:textId="77777777" w:rsidR="00B131E0" w:rsidRDefault="00B131E0" w:rsidP="00B131E0">
      <w:r>
        <w:t>GFEQCNIRVSGISRHNVVGFVGPTSSMEAMAAAKLTGDMDLTLISPAADSSLLSNGEKYP</w:t>
      </w:r>
    </w:p>
    <w:p w14:paraId="4FAF020C" w14:textId="77777777" w:rsidR="00B131E0" w:rsidRDefault="00B131E0" w:rsidP="00B131E0">
      <w:r>
        <w:t>YFLRTTPTIQVDIDIMAYMLADVRTKYVAAIYQESRMAAFDSFRDKMEDKGICITGSYSL</w:t>
      </w:r>
    </w:p>
    <w:p w14:paraId="07EE5B68" w14:textId="77777777" w:rsidR="00B131E0" w:rsidRDefault="00B131E0" w:rsidP="00B131E0">
      <w:r>
        <w:t>SDEETTAALGNFVRTTLASLEPTRFIALFLSPELLQSFMFQVTAVDVVKSMNLVFLMTSD</w:t>
      </w:r>
    </w:p>
    <w:p w14:paraId="5E355E79" w14:textId="77777777" w:rsidR="00B131E0" w:rsidRDefault="00B131E0" w:rsidP="00B131E0">
      <w:r>
        <w:t>IRRNSPVFNGQNAIAASDAIVLERAEPTSVATAVNEFKKYWNTNTIRANLAQMGRISDPF</w:t>
      </w:r>
    </w:p>
    <w:p w14:paraId="407642EA" w14:textId="77777777" w:rsidR="00B131E0" w:rsidRDefault="00B131E0" w:rsidP="00B131E0">
      <w:r>
        <w:t>LIKFLNLGNSLPEFDVDAAYTIMATRAIVNGVKQAGRDSVCGPNTNLCSQFFDSENRGST</w:t>
      </w:r>
    </w:p>
    <w:p w14:paraId="13F1E79F" w14:textId="77777777" w:rsidR="00B131E0" w:rsidRDefault="00B131E0" w:rsidP="00B131E0">
      <w:r>
        <w:t>IYQKIRSTTNFFTPRDAGGAFPNGDLRTDAISYNIYRYRSNGTFEKIGEYSGGATPNIIK</w:t>
      </w:r>
    </w:p>
    <w:p w14:paraId="424F85B8" w14:textId="77777777" w:rsidR="00B131E0" w:rsidRDefault="00B131E0" w:rsidP="00B131E0">
      <w:r>
        <w:t>PIQGTRAYLPGQCQDTPCLQCGELPSTTTITTTPAPTTPQNCKPDSRNSNFSLVYYPPNQ</w:t>
      </w:r>
    </w:p>
    <w:p w14:paraId="7FC9BE34" w14:textId="77777777" w:rsidR="00B131E0" w:rsidRDefault="00B131E0" w:rsidP="00B131E0">
      <w:r>
        <w:t>EITGAYMRKTRGDSEFATRFDIGQRWVMALGVLAGLGILAVIIFEIYILYKLLGTRMGHK</w:t>
      </w:r>
    </w:p>
    <w:p w14:paraId="7992D356" w14:textId="77777777" w:rsidR="00B131E0" w:rsidRDefault="00B131E0" w:rsidP="00B131E0">
      <w:r>
        <w:t>WRTMWLGQLLLFGLLLCYLTLFAYIPIPTKVTCGITRFGVGVSYSVCFAVMLVKLMVILT</w:t>
      </w:r>
    </w:p>
    <w:p w14:paraId="10C29397" w14:textId="77777777" w:rsidR="00B131E0" w:rsidRDefault="00B131E0" w:rsidP="00B131E0">
      <w:r>
        <w:t>SKTTDSSLLPGDAESPNYLKGIYQFLMFVFVVGVQVVIDAQWLITVPPEAVKVISNNGDE</w:t>
      </w:r>
    </w:p>
    <w:p w14:paraId="13A4B963" w14:textId="77777777" w:rsidR="00B131E0" w:rsidRDefault="00B131E0" w:rsidP="00B131E0">
      <w:r>
        <w:t>VWVCNHYTFRASGSAGTMTDMATFVRNEFENHILSLVYIMFLILITTLLALNAHGIITNH</w:t>
      </w:r>
    </w:p>
    <w:p w14:paraId="3168C0EA" w14:textId="77777777" w:rsidR="00B131E0" w:rsidRDefault="00B131E0" w:rsidP="00B131E0">
      <w:r>
        <w:t>RESVFIGIAAGFSISVWLAWTLVGGLNRDHAYAHEFGDACIAFGLFLTATLILFAMFLPK</w:t>
      </w:r>
    </w:p>
    <w:p w14:paraId="1ABDA275" w14:textId="77777777" w:rsidR="00B131E0" w:rsidRDefault="00B131E0" w:rsidP="00B131E0">
      <w:r>
        <w:t>VRQLVSMGVEGIYYEDDRDTMYGGSVIMAPSYKSRPNSVIYVNSQGIYSEPVVLGNGDGG</w:t>
      </w:r>
    </w:p>
    <w:p w14:paraId="780E26FC" w14:textId="77777777" w:rsidR="00B131E0" w:rsidRDefault="00B131E0" w:rsidP="00B131E0">
      <w:r>
        <w:t>YVRQPSVDKPTPASTYSAPPTYLKKGSDSTRGGSVLRVTDDLSGRRPLEKKRATSEVAYG</w:t>
      </w:r>
    </w:p>
    <w:p w14:paraId="51FA927F" w14:textId="77777777" w:rsidR="00B131E0" w:rsidRDefault="00B131E0" w:rsidP="00B131E0">
      <w:r>
        <w:t>TGSRPKSQRGTLRRSRSQTSLGAL*</w:t>
      </w:r>
    </w:p>
    <w:p w14:paraId="14D30335" w14:textId="77777777" w:rsidR="00B131E0" w:rsidRDefault="00B131E0" w:rsidP="00B131E0">
      <w:r>
        <w:t>&gt;TRINITY_DN376500_c0_g1_i1</w:t>
      </w:r>
    </w:p>
    <w:p w14:paraId="7E2EBF66" w14:textId="77777777" w:rsidR="00B131E0" w:rsidRDefault="00B131E0" w:rsidP="00B131E0">
      <w:r>
        <w:t>GTSQGRDICLCDHLTNFAVLLDFYGDTRPLDEANTTALNVITIIGLSLSILGLAMTVITF</w:t>
      </w:r>
    </w:p>
    <w:p w14:paraId="6271A044" w14:textId="77777777" w:rsidR="00B131E0" w:rsidRDefault="00B131E0" w:rsidP="00B131E0">
      <w:r>
        <w:t>IFFKKLRQGRAQQTLFNMSVALLCSEVVLLVGLKQTTNYGVCLAVAILLHYFILASFLWM</w:t>
      </w:r>
    </w:p>
    <w:p w14:paraId="3C1E466B" w14:textId="77777777" w:rsidR="00B131E0" w:rsidRDefault="00B131E0" w:rsidP="00B131E0">
      <w:r>
        <w:t>LVEAVLQYLTFVKVLGTYISKYTLKTVLPAWTIPLIPVIAVLATDYRQYRGRRDYCWLSL</w:t>
      </w:r>
    </w:p>
    <w:p w14:paraId="7080380E" w14:textId="77777777" w:rsidR="00B131E0" w:rsidRDefault="00B131E0" w:rsidP="00B131E0">
      <w:r>
        <w:t>DAFYYFFALPVGVIILFNLVTFVVIMISLLRRPEGLRSTRNKSNTAETNIKAAFTIFILL</w:t>
      </w:r>
    </w:p>
    <w:p w14:paraId="01F37257" w14:textId="77777777" w:rsidR="00B131E0" w:rsidRDefault="00B131E0" w:rsidP="00B131E0">
      <w:r>
        <w:t>GLTWTFGYLAIADARLPFQYMFTIFSSLQGFLIFVLLVARRRQFREQWRALCCGLGGQVR</w:t>
      </w:r>
    </w:p>
    <w:p w14:paraId="737633D1" w14:textId="77777777" w:rsidR="00B131E0" w:rsidRDefault="00B131E0" w:rsidP="00B131E0">
      <w:r>
        <w:t>GQKVTPTLSNSASSQSSTSSFTSSSRSRTSSGGSSKTLDILIKRADSNASRTKVLPQLSS</w:t>
      </w:r>
    </w:p>
    <w:p w14:paraId="18AECC52" w14:textId="77777777" w:rsidR="00B131E0" w:rsidRDefault="00B131E0" w:rsidP="00B131E0">
      <w:r>
        <w:lastRenderedPageBreak/>
        <w:t>KSSTTSSKPRQ*</w:t>
      </w:r>
    </w:p>
    <w:p w14:paraId="04E125DB" w14:textId="77777777" w:rsidR="00B131E0" w:rsidRDefault="00B131E0" w:rsidP="00B131E0">
      <w:r>
        <w:t>&gt;TRINITY_DN376601_c5_g1_i2</w:t>
      </w:r>
    </w:p>
    <w:p w14:paraId="4C7601A6" w14:textId="77777777" w:rsidR="00B131E0" w:rsidRDefault="00B131E0" w:rsidP="00B131E0">
      <w:r>
        <w:t>MRRASIRILLGVIFLTLRTTTALHLQGTWNSKDFFVFLAKFGFQKTNPQKLEDTQGYIYG</w:t>
      </w:r>
    </w:p>
    <w:p w14:paraId="662A14E5" w14:textId="77777777" w:rsidR="00B131E0" w:rsidRDefault="00B131E0" w:rsidP="00B131E0">
      <w:r>
        <w:t>NITAVDSSGAAVHREDLTLTVVDSEYFIHFYGNRTLPLQEVCPVMFQKIDTIAFDYKCNT</w:t>
      </w:r>
    </w:p>
    <w:p w14:paraId="77707BFD" w14:textId="77777777" w:rsidR="00B131E0" w:rsidRDefault="00B131E0" w:rsidP="00B131E0">
      <w:r>
        <w:t>KGVEDFLRAIPCPDGRLCSDEDNPSNVLPGFQFTFKVRDTEQPRFWYLSIVSCSRDRSDN</w:t>
      </w:r>
    </w:p>
    <w:p w14:paraId="3151A135" w14:textId="77777777" w:rsidR="00B131E0" w:rsidRDefault="00B131E0" w:rsidP="00B131E0">
      <w:r>
        <w:t>QCQWQPKAMKEHITIQYDIWIVNGNPSSKGLNPFEHQFSFEFHDVFEIHMVAFLLISLIL</w:t>
      </w:r>
    </w:p>
    <w:p w14:paraId="23A23151" w14:textId="77777777" w:rsidR="00B131E0" w:rsidRDefault="00B131E0" w:rsidP="00B131E0">
      <w:r>
        <w:t>ILWMYAFLKQKHMITKLLTVVFAGELLSTSLGLTHVAVFAVNGQGVDWMSKVGTLVDIVV</w:t>
      </w:r>
    </w:p>
    <w:p w14:paraId="204AB9B5" w14:textId="77777777" w:rsidR="00B131E0" w:rsidRDefault="00B131E0" w:rsidP="00B131E0">
      <w:r>
        <w:t>QCLFMMFLLLLAKGWAITTDELKWKSVLFGICGVYTVLNLFLYVWNLVEIDTIISNTVEW</w:t>
      </w:r>
    </w:p>
    <w:p w14:paraId="6DC320F4" w14:textId="77777777" w:rsidR="00B131E0" w:rsidRDefault="00B131E0" w:rsidP="00B131E0">
      <w:r>
        <w:t>QTWPGYATLGCRLIAMVWFVVELRRTYHHTQHDNVNFIQHFGAFFLMWFIYLPVLALIST</w:t>
      </w:r>
    </w:p>
    <w:p w14:paraId="71D4266D" w14:textId="77777777" w:rsidR="00B131E0" w:rsidRDefault="00B131E0" w:rsidP="00B131E0">
      <w:r>
        <w:t>QVSPLWRYKTILSISYAVDIFAYAVLLHLFWPSRSVLFMVNGEWPLPMYDLEITGLLEDM</w:t>
      </w:r>
    </w:p>
    <w:p w14:paraId="72D3121D" w14:textId="77777777" w:rsidR="00B131E0" w:rsidRDefault="00B131E0" w:rsidP="00B131E0">
      <w:r>
        <w:t>QETTLFTRNSKESHTDLGKEEGGKPQSNGDTITNKLFSVNGSPHCPSSSSNGHVNTTYKD</w:t>
      </w:r>
    </w:p>
    <w:p w14:paraId="266ADFBE" w14:textId="77777777" w:rsidR="00B131E0" w:rsidRDefault="00B131E0" w:rsidP="00B131E0">
      <w:r>
        <w:t>ELSSDEDNT*</w:t>
      </w:r>
    </w:p>
    <w:p w14:paraId="6D164394" w14:textId="77777777" w:rsidR="00B131E0" w:rsidRDefault="00B131E0" w:rsidP="00B131E0">
      <w:r>
        <w:t>&gt;TRINITY_DN376711_c4_g1_i1</w:t>
      </w:r>
    </w:p>
    <w:p w14:paraId="0A2B7084" w14:textId="77777777" w:rsidR="00B131E0" w:rsidRDefault="00B131E0" w:rsidP="00B131E0">
      <w:r>
        <w:t>PYRPGQCQDSPCLQCGELPTTTTTTTQSTTTDAQPCKPENAGNFSVVYYPPDQEITGAYM</w:t>
      </w:r>
    </w:p>
    <w:p w14:paraId="3F883339" w14:textId="77777777" w:rsidR="00B131E0" w:rsidRDefault="00B131E0" w:rsidP="00B131E0">
      <w:r>
        <w:t>HSKRMDSEFATRFEVGQRWIIAIGVLAGLGILAVIIFEIYILYKLLGTRMGQKWRTMWLG</w:t>
      </w:r>
    </w:p>
    <w:p w14:paraId="6721DF2E" w14:textId="77777777" w:rsidR="00B131E0" w:rsidRDefault="00B131E0" w:rsidP="00B131E0">
      <w:r>
        <w:t>QLLLFGILLCYLTLFAYLPIPTKATCGITRFGVGVSYSICFAVLLVKLMVILTSKSSENS</w:t>
      </w:r>
    </w:p>
    <w:p w14:paraId="197BE0DF" w14:textId="77777777" w:rsidR="00B131E0" w:rsidRDefault="00B131E0" w:rsidP="00B131E0">
      <w:r>
        <w:t>LLPGDMESPNYLKGIYQFLMFIFVVGVQVVIDTQWLITVPPEAVKVTINNGKEAWICNHY</w:t>
      </w:r>
    </w:p>
    <w:p w14:paraId="406E99D6" w14:textId="77777777" w:rsidR="00B131E0" w:rsidRDefault="00B131E0" w:rsidP="00B131E0">
      <w:r>
        <w:t>TFRASGSMSAMTDMSSFVRNEFENHVLSLVYIMFLILITTFLSLSAHGIITNHRESVFIG</w:t>
      </w:r>
    </w:p>
    <w:p w14:paraId="6E1083E0" w14:textId="77777777" w:rsidR="00B131E0" w:rsidRDefault="00B131E0" w:rsidP="00B131E0">
      <w:r>
        <w:t>LAAGFSIPVWLAWTLVGGLNKDQDYAHEFGDACISFGLFLTATLILFAMFLPKVRQLVSM</w:t>
      </w:r>
    </w:p>
    <w:p w14:paraId="0AA0201D" w14:textId="77777777" w:rsidR="00B131E0" w:rsidRDefault="00B131E0" w:rsidP="00B131E0">
      <w:r>
        <w:t>GVEGIYFEDDRDTVYAGSVIMAPPSYKSRPNSVIYVNNQGIYSEPIVVGNGEASNHLRHP</w:t>
      </w:r>
    </w:p>
    <w:p w14:paraId="3BFCB634" w14:textId="77777777" w:rsidR="00B131E0" w:rsidRDefault="00B131E0" w:rsidP="00B131E0">
      <w:r>
        <w:t>GSGNPTPASTYSAPPTYLKRGGDSTIRGGSVLRVTDDLSGRRPLERKRPMSEVAYGTAGR</w:t>
      </w:r>
    </w:p>
    <w:p w14:paraId="68E6AF2C" w14:textId="77777777" w:rsidR="00B131E0" w:rsidRDefault="00B131E0" w:rsidP="00B131E0">
      <w:r>
        <w:t>PRSTRGTLPRSRSHTSLGAL*</w:t>
      </w:r>
    </w:p>
    <w:p w14:paraId="74DB135B" w14:textId="77777777" w:rsidR="00B131E0" w:rsidRDefault="00B131E0" w:rsidP="00B131E0">
      <w:r>
        <w:t>&gt;TRINITY_DN376806_c0_g3_i1</w:t>
      </w:r>
    </w:p>
    <w:p w14:paraId="13828B3D" w14:textId="77777777" w:rsidR="00B131E0" w:rsidRDefault="00B131E0" w:rsidP="00B131E0">
      <w:r>
        <w:t>MAVNSTAASLLTVTEAAEAEVSKLWPAILYTSLLMLMGSVGNSIVCYVYGFRWQSTVTKI</w:t>
      </w:r>
    </w:p>
    <w:p w14:paraId="12245C55" w14:textId="77777777" w:rsidR="00B131E0" w:rsidRDefault="00B131E0" w:rsidP="00B131E0">
      <w:r>
        <w:t>FIFSLAALDLFNSLVCMPTEIAMLVRIVTFNAPWWCKISRFLTYTLNGSSSLILVAIALD</w:t>
      </w:r>
    </w:p>
    <w:p w14:paraId="17F6F310" w14:textId="77777777" w:rsidR="00B131E0" w:rsidRDefault="00B131E0" w:rsidP="00B131E0">
      <w:r>
        <w:t>RWYKVCRPLKCFFTHRRAKWTCGGAILFAASLSWPSLVLYGNLTVPIVGTDSIGVTCLVS</w:t>
      </w:r>
    </w:p>
    <w:p w14:paraId="77D7598B" w14:textId="77777777" w:rsidR="00B131E0" w:rsidRDefault="00B131E0" w:rsidP="00B131E0">
      <w:r>
        <w:t>DDFIDTWWPLVFYSIYFTCYLCLVVVITVLYSMIAIKLVQLKKQQKERLAAKYAGLRSSK</w:t>
      </w:r>
    </w:p>
    <w:p w14:paraId="1B931432" w14:textId="77777777" w:rsidR="00B131E0" w:rsidRDefault="00B131E0" w:rsidP="00B131E0">
      <w:r>
        <w:t>LMYASQDNITGIDNNKENLAGNDKPDEVECGVKIHIDCVEGEGIEHQNPPTVDGVLQLQQ</w:t>
      </w:r>
    </w:p>
    <w:p w14:paraId="747A8ED0" w14:textId="77777777" w:rsidR="00B131E0" w:rsidRDefault="00B131E0" w:rsidP="00B131E0">
      <w:r>
        <w:t>LQEDIERRKSVSFKLPRKSTHCEDMTPEPPGNNLQNGNQLQTSGIMINQITQEEEGIPGV</w:t>
      </w:r>
    </w:p>
    <w:p w14:paraId="1CC5BACD" w14:textId="77777777" w:rsidR="00B131E0" w:rsidRDefault="00B131E0" w:rsidP="00B131E0">
      <w:r>
        <w:t>NREGRDQGKDEGNVHDHYTQTTGSAEDLRETEHLIQTHDPDMMQSNDSLQAHGYSDHAYL</w:t>
      </w:r>
    </w:p>
    <w:p w14:paraId="689BFA0D" w14:textId="77777777" w:rsidR="00B131E0" w:rsidRDefault="00B131E0" w:rsidP="00B131E0">
      <w:r>
        <w:t>LSKTDNHSYTGSHGDTDEFEQGIHFIAPNDLTWQHSPIVNTVTVNCQAQVTCDDTHSDIK</w:t>
      </w:r>
    </w:p>
    <w:p w14:paraId="42D4ABAD" w14:textId="77777777" w:rsidR="00B131E0" w:rsidRDefault="00B131E0" w:rsidP="00B131E0">
      <w:r>
        <w:t>DVSSDMLADDVGSSSSLLSGKTEQRNAKTRSDSFTLTLSRKQGNGGKSKVHKTSSDSNLV</w:t>
      </w:r>
    </w:p>
    <w:p w14:paraId="73CAD559" w14:textId="77777777" w:rsidR="00B131E0" w:rsidRDefault="00B131E0" w:rsidP="00B131E0">
      <w:r>
        <w:t>IPERHQSLTSARRSFLMLPGGYPGGRTPTSRLPTPTESPSPNGIENRSVILSSKLILERL</w:t>
      </w:r>
    </w:p>
    <w:p w14:paraId="4767BECD" w14:textId="77777777" w:rsidR="00B131E0" w:rsidRDefault="00B131E0" w:rsidP="00B131E0">
      <w:r>
        <w:t>NKKMAYRPAKTTRMLFAISIVFVISFLPFFCVVITRAVKGRAFLAALSNAGVVVISIFIR</w:t>
      </w:r>
    </w:p>
    <w:p w14:paraId="720FA7E5" w14:textId="77777777" w:rsidR="00B131E0" w:rsidRDefault="00B131E0" w:rsidP="00B131E0">
      <w:r>
        <w:t>SSFISNAANPIIYGLCNKQFRTECSHLIGRCYGTRRDVTLRVIEATDDALGSNS*</w:t>
      </w:r>
    </w:p>
    <w:p w14:paraId="5DA8EBD5" w14:textId="77777777" w:rsidR="00B131E0" w:rsidRDefault="00B131E0" w:rsidP="00B131E0">
      <w:r>
        <w:t>&gt;TRINITY_DN376819_c3_g1_i1</w:t>
      </w:r>
    </w:p>
    <w:p w14:paraId="346C3D18" w14:textId="77777777" w:rsidR="00B131E0" w:rsidRDefault="00B131E0" w:rsidP="00B131E0">
      <w:r>
        <w:t>MKEPQIVMAGTRVEDVEIIDVIDRSTTTIRSVLKDGGINDNGQYVNCSGLLAMDCSNFTA</w:t>
      </w:r>
    </w:p>
    <w:p w14:paraId="37709F15" w14:textId="77777777" w:rsidR="00B131E0" w:rsidRDefault="00B131E0" w:rsidP="00B131E0">
      <w:r>
        <w:t>DLSEYNASVEVERLVRIIVPTIFGVIVLLGLLGNLLVISVVLSDKHMRNTTNILILVLAV</w:t>
      </w:r>
    </w:p>
    <w:p w14:paraId="7693A88A" w14:textId="77777777" w:rsidR="00B131E0" w:rsidRDefault="00B131E0" w:rsidP="00B131E0">
      <w:r>
        <w:t>ADLLFIVFCVPFTAASYALPVWPFGNLWCRVVQYLIYVCAYASVYTLVLMSLDRYLAVVH</w:t>
      </w:r>
    </w:p>
    <w:p w14:paraId="19B5B404" w14:textId="77777777" w:rsidR="00B131E0" w:rsidRDefault="00B131E0" w:rsidP="00B131E0">
      <w:r>
        <w:t>AIRSMSIRTELNTWLAVAFVWTVILLGHVPLLMQHDVMSYMHFDEERSSCTNVYHLEHNR</w:t>
      </w:r>
    </w:p>
    <w:p w14:paraId="6AC7B6EC" w14:textId="77777777" w:rsidR="00B131E0" w:rsidRDefault="00B131E0" w:rsidP="00B131E0">
      <w:r>
        <w:t>NGIIFYACFISFGYMIPLGSVCLMYGLMLKRLHGAVPGGSQSQESIRTKRRVTKMVVIIV</w:t>
      </w:r>
    </w:p>
    <w:p w14:paraId="0AC161CA" w14:textId="77777777" w:rsidR="00B131E0" w:rsidRDefault="00B131E0" w:rsidP="00B131E0">
      <w:r>
        <w:t>AVFAVCWLPIQIILLMQQLHVYPPDIIFIGIQLASNCLAYMNSCVNPILYAFLSENFRRS</w:t>
      </w:r>
    </w:p>
    <w:p w14:paraId="37D14525" w14:textId="77777777" w:rsidR="00B131E0" w:rsidRDefault="00B131E0" w:rsidP="00B131E0">
      <w:r>
        <w:t>FRKFLCCNTPVSNRAEYELVSVKQTENVTTATALKSSI*</w:t>
      </w:r>
    </w:p>
    <w:p w14:paraId="72567035" w14:textId="77777777" w:rsidR="00B131E0" w:rsidRDefault="00B131E0" w:rsidP="00B131E0">
      <w:r>
        <w:t>&gt;TRINITY_DN114709_c0_g1_i3</w:t>
      </w:r>
    </w:p>
    <w:p w14:paraId="791BA44D" w14:textId="77777777" w:rsidR="00B131E0" w:rsidRDefault="00B131E0" w:rsidP="00B131E0">
      <w:r>
        <w:t>MAVLINVTNSTANYPAMEESNNTESASQLFTILPPPTRRASVSEVFTIFPPPTTRVSAVP</w:t>
      </w:r>
    </w:p>
    <w:p w14:paraId="347B1256" w14:textId="77777777" w:rsidR="00B131E0" w:rsidRDefault="00B131E0" w:rsidP="00B131E0">
      <w:r>
        <w:t>FLPWNNPHNVITYSTFRDIEFVFNCVLDPLLWLLGVSTNVINCVVFYRQGLKDRMNLCLF</w:t>
      </w:r>
    </w:p>
    <w:p w14:paraId="707B4A86" w14:textId="77777777" w:rsidR="00B131E0" w:rsidRDefault="00B131E0" w:rsidP="00B131E0">
      <w:r>
        <w:t>SLAMVDTLYLSSNLLVDSHRFVSSIHPGLANKLNAYLLAYCSGPNIALMLTSGALTMIVA</w:t>
      </w:r>
    </w:p>
    <w:p w14:paraId="44E6FC5A" w14:textId="77777777" w:rsidR="00B131E0" w:rsidRDefault="00B131E0" w:rsidP="00B131E0">
      <w:r>
        <w:lastRenderedPageBreak/>
        <w:t>MERCICVVFPMKASTLISTRAMGMVIIFVSLLLQVALLCSLTIKFKITSRTDKVTGMTTY</w:t>
      </w:r>
    </w:p>
    <w:p w14:paraId="6C6BE455" w14:textId="77777777" w:rsidR="00B131E0" w:rsidRDefault="00B131E0" w:rsidP="00B131E0">
      <w:r>
        <w:t>TTIPTNYYLQNQLVFKIFEFIFVSPILPVATFLVVSLTTTVTVIHLRLALAWRASTSSAR</w:t>
      </w:r>
    </w:p>
    <w:p w14:paraId="02237057" w14:textId="77777777" w:rsidR="00B131E0" w:rsidRDefault="00B131E0" w:rsidP="00B131E0">
      <w:r>
        <w:t>SKGEEGKEGGNRISQQQAALTKVLVLVSCLYITCSAPSVAMAITRFAVDDEGFMPWGRYA</w:t>
      </w:r>
    </w:p>
    <w:p w14:paraId="24997CF8" w14:textId="77777777" w:rsidR="00B131E0" w:rsidRDefault="00B131E0" w:rsidP="00B131E0">
      <w:r>
        <w:t>NIFFAAHDMSYTVAAINSSCNFFIYLWQSSRFRQTLSSCMSCAKVGRLVKGPSEMATKLT</w:t>
      </w:r>
    </w:p>
    <w:p w14:paraId="2F5BF4E3" w14:textId="77777777" w:rsidR="00B131E0" w:rsidRDefault="00B131E0" w:rsidP="00B131E0">
      <w:r>
        <w:t>SA*</w:t>
      </w:r>
    </w:p>
    <w:p w14:paraId="75CE7B2F" w14:textId="77777777" w:rsidR="00B131E0" w:rsidRDefault="00B131E0" w:rsidP="00B131E0"/>
    <w:p w14:paraId="0D58A84C" w14:textId="77777777" w:rsidR="00B131E0" w:rsidRDefault="00B131E0" w:rsidP="00B131E0">
      <w:r>
        <w:t>&gt;TRINITY_DN377463_c3_g1_i1</w:t>
      </w:r>
    </w:p>
    <w:p w14:paraId="1D3D2695" w14:textId="77777777" w:rsidR="00B131E0" w:rsidRDefault="00B131E0" w:rsidP="00B131E0">
      <w:r>
        <w:t>MMVVRPGNPSLSKVLILLSLFRVSFEIGFFVGPVLEGPSANSQLPEWRDSMGMQVTDCPD</w:t>
      </w:r>
    </w:p>
    <w:p w14:paraId="4DFDD3BB" w14:textId="77777777" w:rsidR="00B131E0" w:rsidRDefault="00B131E0" w:rsidP="00B131E0">
      <w:r>
        <w:t>RWTCQGYDYSKLSTSARGYYSLKNCACDELCILLQDCCPDALLPSQSSNPSPKLPTYSSV</w:t>
      </w:r>
    </w:p>
    <w:p w14:paraId="1DB09037" w14:textId="77777777" w:rsidR="00B131E0" w:rsidRDefault="00B131E0" w:rsidP="00B131E0">
      <w:r>
        <w:t>GNGTGRADGNPLHNKKAAVAENTIPDFRAVWEESRDSQKKGNELRNKSTSPLINADHLRL</w:t>
      </w:r>
    </w:p>
    <w:p w14:paraId="19995B4F" w14:textId="77777777" w:rsidR="00B131E0" w:rsidRDefault="00B131E0" w:rsidP="00B131E0">
      <w:r>
        <w:t>KENNTYTDYSLDKDMFSCVYDATINRANNVSVVTRCPEHYDDMEVTLLCQNVTDDDMMTR</w:t>
      </w:r>
    </w:p>
    <w:p w14:paraId="2B50AA8F" w14:textId="77777777" w:rsidR="00B131E0" w:rsidRDefault="00B131E0" w:rsidP="00B131E0">
      <w:r>
        <w:t>LPVSGKVTRVLYRNMFCAMCHQEPFLYWGVGANCSSKHQLPYDHNSTSLHDLLLDSSKCK</w:t>
      </w:r>
    </w:p>
    <w:p w14:paraId="50AC0704" w14:textId="77777777" w:rsidR="00B131E0" w:rsidRDefault="00B131E0" w:rsidP="00B131E0">
      <w:r>
        <w:t>IVFQPPGHDYRWRPCLSDVTDRCNDSFPANTALERHITASCEDVRDRTQRMVFGFMQAYR</w:t>
      </w:r>
    </w:p>
    <w:p w14:paraId="729600D6" w14:textId="77777777" w:rsidR="00B131E0" w:rsidRDefault="00B131E0" w:rsidP="00B131E0">
      <w:r>
        <w:t>NQYCALCNHYNLSSIFCVRLSYDTSIITVPDVRERPSTYSFSILLDINANTGSTTVGHRL</w:t>
      </w:r>
    </w:p>
    <w:p w14:paraId="7FAB1084" w14:textId="77777777" w:rsidR="00B131E0" w:rsidRDefault="00B131E0" w:rsidP="00B131E0">
      <w:r>
        <w:t>QYKTMEYNETASCEEGQVYDPFRSTCRPITCGPGRYFIDNMCKKDNQLTNEGGIFTKESG</w:t>
      </w:r>
    </w:p>
    <w:p w14:paraId="60A5A50B" w14:textId="77777777" w:rsidR="00B131E0" w:rsidRDefault="00B131E0" w:rsidP="00B131E0">
      <w:r>
        <w:t>IPNMKDHIISKGRNISMTDCSYIQLNDTEYHLFQDGSLELLGTGTFYNVSQYVLEEDKVY</w:t>
      </w:r>
    </w:p>
    <w:p w14:paraId="4DB97209" w14:textId="77777777" w:rsidR="00B131E0" w:rsidRDefault="00B131E0" w:rsidP="00B131E0">
      <w:r>
        <w:t>LCVNYSQNYTRTVKTQVQDVTFTFSLTEAVVSTCGICISLLALAVTIFVYASLRPLRNIP</w:t>
      </w:r>
    </w:p>
    <w:p w14:paraId="5E589158" w14:textId="77777777" w:rsidR="00B131E0" w:rsidRDefault="00B131E0" w:rsidP="00B131E0">
      <w:r>
        <w:t>GQNLLSLVCSLFLADLLLLVAPSAGEVFLACAVIAGVMHYFFLASFLWMNVMAMDVWFTF</w:t>
      </w:r>
    </w:p>
    <w:p w14:paraId="06CCC127" w14:textId="77777777" w:rsidR="00B131E0" w:rsidRDefault="00B131E0" w:rsidP="00B131E0">
      <w:r>
        <w:t>SKAFVKAGDRGKSSKRFIMYSMYSWLTPVALVLPAALVQILKPGSRVSPQYGLGICWLGN</w:t>
      </w:r>
    </w:p>
    <w:p w14:paraId="781AA305" w14:textId="77777777" w:rsidR="00B131E0" w:rsidRDefault="00B131E0" w:rsidP="00B131E0">
      <w:r>
        <w:t>KYALLLFFAAPLFLLLILNVIFFIISARNISQARRTTARMLGKEEEGKMAIYVKLTMVMG</w:t>
      </w:r>
    </w:p>
    <w:p w14:paraId="30ECFD50" w14:textId="77777777" w:rsidR="00B131E0" w:rsidRDefault="00B131E0" w:rsidP="00B131E0">
      <w:r>
        <w:t>ITWVLGFLAALVPNNQVLTYGFVIMNTLQGLFICLSFVFTKKVLSLLKDKFCGRRRFKVT</w:t>
      </w:r>
    </w:p>
    <w:p w14:paraId="0EBEC1B4" w14:textId="77777777" w:rsidR="00B131E0" w:rsidRDefault="00B131E0" w:rsidP="00B131E0">
      <w:r>
        <w:t>KSGSTDMTNVSKSLSNNRKMSSASTKSHNVVV*</w:t>
      </w:r>
    </w:p>
    <w:p w14:paraId="4719CF7C" w14:textId="77777777" w:rsidR="00B131E0" w:rsidRDefault="00B131E0" w:rsidP="00B131E0">
      <w:r>
        <w:t>&gt;TRINITY_DN377967_c2_g1_i5</w:t>
      </w:r>
    </w:p>
    <w:p w14:paraId="4439B19F" w14:textId="77777777" w:rsidR="00B131E0" w:rsidRDefault="00B131E0" w:rsidP="00B131E0">
      <w:r>
        <w:t>MAEMSLLLPVTSLSTHLTYFNRYCFLCAGDPGPRVTWAVNVSCTEWVDLQSLGSETEVLQ</w:t>
      </w:r>
    </w:p>
    <w:p w14:paraId="745FF7FA" w14:textId="77777777" w:rsidR="00B131E0" w:rsidRDefault="00B131E0" w:rsidP="00B131E0">
      <w:r>
        <w:t>AALDSRLCTLDLQPPSDIPTETCRNYIVPTLPEVPSDMQSAPSGSRPHRLGAPISVLLRF</w:t>
      </w:r>
    </w:p>
    <w:p w14:paraId="20B91C25" w14:textId="77777777" w:rsidR="00B131E0" w:rsidRDefault="00B131E0" w:rsidP="00B131E0">
      <w:r>
        <w:t>RDRGESGDGRGGPERAGGGGMKKKVKESGGTIPEAGRNSSCSGFVVDILDEDRCLTLHCA</w:t>
      </w:r>
    </w:p>
    <w:p w14:paraId="787987B0" w14:textId="77777777" w:rsidR="00B131E0" w:rsidRDefault="00B131E0" w:rsidP="00B131E0">
      <w:r>
        <w:t>PGKRLEGNTCRPVIGRSRGLHYSLTLLMDVFVRSSDVSGSMTSQSLSSLCSLEELVKAGV</w:t>
      </w:r>
    </w:p>
    <w:p w14:paraId="69575961" w14:textId="77777777" w:rsidR="00B131E0" w:rsidRDefault="00B131E0" w:rsidP="00B131E0">
      <w:r>
        <w:t>TQHTSHLYSEAYDLTGWILTDHADTIMTSLDVVYDEADDLYFDDPAVTSEYNDENVVTVK</w:t>
      </w:r>
    </w:p>
    <w:p w14:paraId="570CD48D" w14:textId="77777777" w:rsidR="00B131E0" w:rsidRDefault="00B131E0" w:rsidP="00B131E0">
      <w:r>
        <w:t>EFRLGRVLVWFDFFVTSDTDRNSVEQSAMRMSEEEWHVICGNTHARLVPTLIRRENVNVV</w:t>
      </w:r>
    </w:p>
    <w:p w14:paraId="2242F7CC" w14:textId="77777777" w:rsidR="00B131E0" w:rsidRDefault="00B131E0" w:rsidP="00B131E0">
      <w:r>
        <w:t>VMKDSPNPNVTDALPEVFTESVTHRDFRLLRSQGSSVALTVSPLLMCPFLTFPGQHYEFE</w:t>
      </w:r>
    </w:p>
    <w:p w14:paraId="7E290707" w14:textId="77777777" w:rsidR="00B131E0" w:rsidRDefault="00B131E0" w:rsidP="00B131E0">
      <w:r>
        <w:t>KLSSVEEHKMVNLTLMNVTQMVPASDIETDDEGQLKMCASLFEEKFEEALRARDDPNIDS</w:t>
      </w:r>
    </w:p>
    <w:p w14:paraId="06FF810C" w14:textId="77777777" w:rsidR="00B131E0" w:rsidRDefault="00B131E0" w:rsidP="00B131E0">
      <w:r>
        <w:t>DGKEVSFWALLEHYVSLVCVCLSLLCLFMTIVTYTLFRRLRTIPGQNTMALCFNLFLAQA</w:t>
      </w:r>
    </w:p>
    <w:p w14:paraId="1306533F" w14:textId="77777777" w:rsidR="00B131E0" w:rsidRDefault="00B131E0" w:rsidP="00B131E0">
      <w:r>
        <w:t>LLQFGVNWTELRGGCIALGMLIHYFWLTSILWMNVCSFHMHRVFTTKCAARMSAAHKRCC</w:t>
      </w:r>
    </w:p>
    <w:p w14:paraId="74B45FF7" w14:textId="77777777" w:rsidR="00B131E0" w:rsidRDefault="00B131E0" w:rsidP="00B131E0">
      <w:r>
        <w:t>TRRVLAYAVYAQGVPLVVIGTTVSASIFLSEGHQVGYGGTVCYLSSAVLVGAAFVGPLGL</w:t>
      </w:r>
    </w:p>
    <w:p w14:paraId="46D27CE4" w14:textId="77777777" w:rsidR="00B131E0" w:rsidRDefault="00B131E0" w:rsidP="00B131E0">
      <w:r>
        <w:t>VLLLNLVFFLRAVRAISKTEMPVEANRQNGHRSPSPNINLTSPFPSAWRRNLNACIRLSS</w:t>
      </w:r>
    </w:p>
    <w:p w14:paraId="140E21E7" w14:textId="77777777" w:rsidR="00B131E0" w:rsidRDefault="00B131E0" w:rsidP="00B131E0">
      <w:r>
        <w:t>LTGLFWALGIIAELLDQRILRLISVMVNGSQGVLIALSYLANRRVMRLYSQLCCTCRAQK</w:t>
      </w:r>
    </w:p>
    <w:p w14:paraId="7D37640B" w14:textId="77777777" w:rsidR="00B131E0" w:rsidRDefault="00B131E0" w:rsidP="00B131E0">
      <w:r>
        <w:t>QQSRSSTTVTGSLPSASMAVTQSTSVLTVSRDTNGHLHNSDVAQP*</w:t>
      </w:r>
    </w:p>
    <w:p w14:paraId="510604FD" w14:textId="77777777" w:rsidR="00B131E0" w:rsidRDefault="00B131E0" w:rsidP="00B131E0">
      <w:r>
        <w:t>&gt;TRINITY_DN378060_c0_g4_i1</w:t>
      </w:r>
    </w:p>
    <w:p w14:paraId="6EFA35A6" w14:textId="77777777" w:rsidR="00B131E0" w:rsidRDefault="00B131E0" w:rsidP="00B131E0">
      <w:r>
        <w:t>MNMGQTTCCYDLTPDTAHRSQSRTRLRTHRGRTKHGSGLVERCVVFMVLILYRVSPGDAL</w:t>
      </w:r>
    </w:p>
    <w:p w14:paraId="0FE9160C" w14:textId="77777777" w:rsidR="00B131E0" w:rsidRDefault="00B131E0" w:rsidP="00B131E0">
      <w:r>
        <w:t>EAHISSTDPSGVIVLNTSLGHNWGYHVDVHKSQSSLPFLQLDSTTGLVYWRGEAKCPHVS</w:t>
      </w:r>
    </w:p>
    <w:p w14:paraId="7BFF7DD5" w14:textId="77777777" w:rsidR="00B131E0" w:rsidRDefault="00B131E0" w:rsidP="00B131E0">
      <w:r>
        <w:t>NNPLKLHIVSRTWQWPSQSGSNSTVVPYSVFVHGCEQSHRTLKYKRLKDDVHRIIVNSKI</w:t>
      </w:r>
    </w:p>
    <w:p w14:paraId="138B4C6B" w14:textId="77777777" w:rsidR="00B131E0" w:rsidRDefault="00B131E0" w:rsidP="00B131E0">
      <w:r>
        <w:t>TTSDCIPPLTSLLNMKDFVPHSFHQCQVSVDLPVSSPVSVDDNHVFTSAVKLCFNNERVV</w:t>
      </w:r>
    </w:p>
    <w:p w14:paraId="61FF580C" w14:textId="77777777" w:rsidR="00B131E0" w:rsidRDefault="00B131E0" w:rsidP="00B131E0">
      <w:r>
        <w:t>VKFSVSVLCDQSQEFQVPFTLSIHPCSAVTQAVHRRPRRSVNNQPRFDPASYIVNVKEEQ</w:t>
      </w:r>
    </w:p>
    <w:p w14:paraId="1BE1A086" w14:textId="77777777" w:rsidR="00B131E0" w:rsidRDefault="00B131E0" w:rsidP="00B131E0">
      <w:r>
        <w:t>SPGVQVVTITATDTDTEGAGTLTYSMIPTRDERSQSRFAINPLTGTINTTVKLDRENIKA</w:t>
      </w:r>
    </w:p>
    <w:p w14:paraId="39D7F831" w14:textId="77777777" w:rsidR="00B131E0" w:rsidRDefault="00B131E0" w:rsidP="00B131E0">
      <w:r>
        <w:t>HYFLVIATDHGVPARSASASLTIIVDDVNDHAPQFDKQVFNVNVAEKQAVDFPVLSVQAT</w:t>
      </w:r>
    </w:p>
    <w:p w14:paraId="2D593C87" w14:textId="77777777" w:rsidR="00B131E0" w:rsidRDefault="00B131E0" w:rsidP="00B131E0">
      <w:r>
        <w:t>DQDFNENSKIRYSILNPASPNDAFKIDPVFGAISTMRELDRETHQHYELLIQAVDQGDFS</w:t>
      </w:r>
    </w:p>
    <w:p w14:paraId="5373E0E2" w14:textId="77777777" w:rsidR="00B131E0" w:rsidRDefault="00B131E0" w:rsidP="00B131E0">
      <w:r>
        <w:t>ERKSSTATVNITITDENDNAPVFSQTSYRVNIKEDQAISNTEPIIKVTATDADIGQNADI</w:t>
      </w:r>
    </w:p>
    <w:p w14:paraId="1F870FC7" w14:textId="77777777" w:rsidR="00B131E0" w:rsidRDefault="00B131E0" w:rsidP="00B131E0">
      <w:r>
        <w:lastRenderedPageBreak/>
        <w:t>LYQLSGNNREKFHIDANTGEIFLVEQLDFEDEDEYQLTVRAEDQGNPPMRGMATVLVHVI</w:t>
      </w:r>
    </w:p>
    <w:p w14:paraId="1B74F852" w14:textId="77777777" w:rsidR="00B131E0" w:rsidRDefault="00B131E0" w:rsidP="00B131E0">
      <w:r>
        <w:t>DVNDNAPFFTSSSYTADIVENSDPDASIIQVQAFDRDSGQNSQLTYSFVSDNDNQSLPVI</w:t>
      </w:r>
    </w:p>
    <w:p w14:paraId="71673003" w14:textId="77777777" w:rsidR="00B131E0" w:rsidRDefault="00B131E0" w:rsidP="00B131E0">
      <w:r>
        <w:t>IDPLSGWIRTSGKIDREHKQEYSLVVKVVDNGDPRLSATTTVVIGIRDINDNAPIFTSRV</w:t>
      </w:r>
    </w:p>
    <w:p w14:paraId="1EA9D535" w14:textId="77777777" w:rsidR="00B131E0" w:rsidRDefault="00B131E0" w:rsidP="00B131E0">
      <w:r>
        <w:t>YQATVSEEANIGDEVIRVTAEDKDEGENARVHYDITSGNIGDAFLMSQSENQGLITVKKK</w:t>
      </w:r>
    </w:p>
    <w:p w14:paraId="74651E4E" w14:textId="77777777" w:rsidR="00B131E0" w:rsidRDefault="00B131E0" w:rsidP="00B131E0">
      <w:r>
        <w:t>LDARQHNRYSLTVTATDTGGRKDTVQVLINVTDTNRYPPEFQATPFQFSVYENIAIGTTV</w:t>
      </w:r>
    </w:p>
    <w:p w14:paraId="66487E2F" w14:textId="77777777" w:rsidR="00B131E0" w:rsidRDefault="00B131E0" w:rsidP="00B131E0">
      <w:r>
        <w:t>FKVKAIDRDRGENARITYSLHPGVKAFAIDPNTGEITTRVALNRESQPGYMLRVTATDNG</w:t>
      </w:r>
    </w:p>
    <w:p w14:paraId="061DC7FD" w14:textId="77777777" w:rsidR="00B131E0" w:rsidRDefault="00B131E0" w:rsidP="00B131E0">
      <w:r>
        <w:t>KPQLQDSETIDVTINDENDNKPEFSETIYSGEISEDAVPGESVLQITARDYDKGANGQVF</w:t>
      </w:r>
    </w:p>
    <w:p w14:paraId="3F8DF280" w14:textId="77777777" w:rsidR="00B131E0" w:rsidRDefault="00B131E0" w:rsidP="00B131E0">
      <w:r>
        <w:t>YTFEGGNDGNGDFSIDSAHGIIRVAKYLDRERIPNYELVALAVDRGTQPQSSSVIVRIKV</w:t>
      </w:r>
    </w:p>
    <w:p w14:paraId="439CFE2E" w14:textId="77777777" w:rsidR="00B131E0" w:rsidRDefault="00B131E0" w:rsidP="00B131E0">
      <w:r>
        <w:t>NDVNDNHPQFEADELNVYIAERSPIGSTVAQITATDPDEGVNALVEYSFDGGPDVNSFQL</w:t>
      </w:r>
    </w:p>
    <w:p w14:paraId="78CFF0D7" w14:textId="77777777" w:rsidR="00B131E0" w:rsidRDefault="00B131E0" w:rsidP="00B131E0">
      <w:r>
        <w:t>SGKRGEPAIITTLIPLDYESEKKRYEVILRAASNTQFSTTKVFINVRDVNDNVPKLQDFI</w:t>
      </w:r>
    </w:p>
    <w:p w14:paraId="5C5768E8" w14:textId="77777777" w:rsidR="00B131E0" w:rsidRDefault="00B131E0" w:rsidP="00B131E0">
      <w:r>
        <w:t>IICNNYGGNFPRGPIGRIPAFDPDVSDQELLVYKIVSGNEARLLHLNMSTGEITLNSRLD</w:t>
      </w:r>
    </w:p>
    <w:p w14:paraId="20606F6A" w14:textId="77777777" w:rsidR="00B131E0" w:rsidRDefault="00B131E0" w:rsidP="00B131E0">
      <w:r>
        <w:t>SDVPRNGTFKVSVSDGKNEVKATCRLYVRLVTPEMLHDSVTIRLNKMTQTAFLSSLLKFF</w:t>
      </w:r>
    </w:p>
    <w:p w14:paraId="2E9EF4E6" w14:textId="77777777" w:rsidR="00B131E0" w:rsidRDefault="00B131E0" w:rsidP="00B131E0">
      <w:r>
        <w:t>TDALAIIFSTDPTNIFIINIEDDTDVAPAQILNVSVSVRQGSVTVQGRTQDVFFSPEYLR</w:t>
      </w:r>
    </w:p>
    <w:p w14:paraId="2325E8A8" w14:textId="77777777" w:rsidR="00B131E0" w:rsidRDefault="00B131E0" w:rsidP="00B131E0">
      <w:r>
        <w:t>EYIYLYRSLLANLSALQVLPFDDNLCLIEPCPSYSVCQSMVRRGEPMPFISSNTVLFRPI</w:t>
      </w:r>
    </w:p>
    <w:p w14:paraId="005B4B5A" w14:textId="77777777" w:rsidR="00B131E0" w:rsidRDefault="00B131E0" w:rsidP="00B131E0">
      <w:r>
        <w:t>HPDNGYKCACPHGFAGKFQANDCDVEVDLCYSMPCQNGGTCLPHESGYTCACSSGFTGQN</w:t>
      </w:r>
    </w:p>
    <w:p w14:paraId="496678C3" w14:textId="77777777" w:rsidR="00B131E0" w:rsidRDefault="00B131E0" w:rsidP="00B131E0">
      <w:r>
        <w:t>CEVNMTMRYDTISCPQDYCRPPSVCVPLIRGGFRCDGCPDDGNYDQFCRLKTRSFKKGSY</w:t>
      </w:r>
    </w:p>
    <w:p w14:paraId="7B33AC1A" w14:textId="77777777" w:rsidR="00B131E0" w:rsidRDefault="00B131E0" w:rsidP="00B131E0">
      <w:r>
        <w:t>MTFPSLKTRNRFTIKLMFATQEKSGLLLYNGRFNEEHDFVGLEIVDSQVVFSFSLGDNHT</w:t>
      </w:r>
    </w:p>
    <w:p w14:paraId="085E52D1" w14:textId="77777777" w:rsidR="00B131E0" w:rsidRDefault="00B131E0" w:rsidP="00B131E0">
      <w:r>
        <w:t>SVSTYIPGGVSTGQWFEVILQYHQRVATLTVGENCDTNIAIFYGDKLDNYSCAARVVHEL</w:t>
      </w:r>
    </w:p>
    <w:p w14:paraId="259BC8A9" w14:textId="77777777" w:rsidR="00B131E0" w:rsidRDefault="00B131E0" w:rsidP="00B131E0">
      <w:r>
        <w:t>PDKCDNPIKNCHRLLDLTGPLQLGGLPWAPSTGQVTQQDFVGCIRDVYIDNKLLDLNTSV</w:t>
      </w:r>
    </w:p>
    <w:p w14:paraId="646DBFBA" w14:textId="77777777" w:rsidR="00B131E0" w:rsidRDefault="00B131E0" w:rsidP="00B131E0">
      <w:r>
        <w:t>VSVQTGVGCPQKNTHCQSAPCTLGGKCKEGWTTFTCNCPEKTGGKDCSQVIEMSRQLRGS</w:t>
      </w:r>
    </w:p>
    <w:p w14:paraId="61613595" w14:textId="77777777" w:rsidR="00B131E0" w:rsidRDefault="00B131E0" w:rsidP="00B131E0">
      <w:r>
        <w:t>GYMSFTSISQNTVHYPWFNGIAFRTRAEEGTLMQIILSTGQVRIQLLGGFIQYSFEDNSV</w:t>
      </w:r>
    </w:p>
    <w:p w14:paraId="69518E5C" w14:textId="77777777" w:rsidR="00B131E0" w:rsidRDefault="00B131E0" w:rsidP="00B131E0">
      <w:r>
        <w:t>ALDAVQVSDGQWHYIEARWYQGRMELLLDYGQTQKSAALTQSVSGSSIQIIYVGGYREGN</w:t>
      </w:r>
    </w:p>
    <w:p w14:paraId="78CF5B93" w14:textId="77777777" w:rsidR="00B131E0" w:rsidRDefault="00B131E0" w:rsidP="00B131E0">
      <w:r>
        <w:t>EPISDGFVGCVKDIRVGNNLNAVLNQPRETNVEKGCHAPNSCDPNPCGSGTCVDIWGDHQ</w:t>
      </w:r>
    </w:p>
    <w:p w14:paraId="45F915C8" w14:textId="77777777" w:rsidR="00B131E0" w:rsidRDefault="00B131E0" w:rsidP="00B131E0">
      <w:r>
        <w:t>CQCPPGTIGPKCEDICGEYNPCLNWAECNRPTRGENTYTCECGSRQSGRYCQNVSPLECP</w:t>
      </w:r>
    </w:p>
    <w:p w14:paraId="7FC56B66" w14:textId="77777777" w:rsidR="00B131E0" w:rsidRDefault="00B131E0" w:rsidP="00B131E0">
      <w:r>
        <w:t>AAWWGNPVCGPCLCDTSRGFDKNCDKKNGTCYCKELHYQPAGADQCFPCNCYSEGSRGPN</w:t>
      </w:r>
    </w:p>
    <w:p w14:paraId="53B62EC6" w14:textId="77777777" w:rsidR="00B131E0" w:rsidRDefault="00B131E0" w:rsidP="00B131E0">
      <w:r>
        <w:t>CDPHTGQCDCRDGIIGRRCDQCDSIFAGIDLKKKTCRVKSYEDCPRNYAKGIWWDPVPFG</w:t>
      </w:r>
    </w:p>
    <w:p w14:paraId="0F2D528D" w14:textId="77777777" w:rsidR="00B131E0" w:rsidRDefault="00B131E0" w:rsidP="00B131E0">
      <w:r>
        <w:t>DTAAQDCPEGAFGTARRQCTQRTSWLEADLFNCTSDNFTRLQTQLEALQAGISPFNADLA</w:t>
      </w:r>
    </w:p>
    <w:p w14:paraId="58C49EEC" w14:textId="77777777" w:rsidR="00B131E0" w:rsidRDefault="00B131E0" w:rsidP="00B131E0">
      <w:r>
        <w:t>IELLKNATNSTTPLYGGDIVMTLEFAKLVLEYENKQHGLGLISQQYRDFVQQLVIALSNV</w:t>
      </w:r>
    </w:p>
    <w:p w14:paraId="0A11AA51" w14:textId="77777777" w:rsidR="00B131E0" w:rsidRDefault="00B131E0" w:rsidP="00B131E0">
      <w:r>
        <w:t>TSLPNAGFWPRINRVYKGSATLLQLLEQYLHNIAKSMAQAQSGPFEAVSDGIVLGADWMS</w:t>
      </w:r>
    </w:p>
    <w:p w14:paraId="62BF8C16" w14:textId="77777777" w:rsidR="00B131E0" w:rsidRDefault="00B131E0" w:rsidP="00B131E0">
      <w:r>
        <w:t>VYNVTGRPLPKYDNIINKGSANDFASILLPSSVFGSNSQRKGYYGYAIYHTMGKLVEMNT</w:t>
      </w:r>
    </w:p>
    <w:p w14:paraId="696E1DB4" w14:textId="77777777" w:rsidR="00B131E0" w:rsidRDefault="00B131E0" w:rsidP="00B131E0">
      <w:r>
        <w:t>DSSIVKTGLPLTTNGPMFTFTHLANQNKLSEPVYVRLKLAAPHNRTNLQCAIWMPGSDGK</w:t>
      </w:r>
    </w:p>
    <w:p w14:paraId="407669F1" w14:textId="77777777" w:rsidR="00B131E0" w:rsidRDefault="00B131E0" w:rsidP="00B131E0">
      <w:r>
        <w:t>GIWTGSECSVSDTDCQVTSESDECQEVYITCMCYHMSTYAIIVDLEDGTLPRAAIIKLEA</w:t>
      </w:r>
    </w:p>
    <w:p w14:paraId="19CB1D71" w14:textId="77777777" w:rsidR="00B131E0" w:rsidRDefault="00B131E0" w:rsidP="00B131E0">
      <w:r>
        <w:t>LMYVLVAVSLVLLILTFFILISYKALQSNWNSIHINLVFVIVIIELAFAVGINRTSPELF</w:t>
      </w:r>
    </w:p>
    <w:p w14:paraId="20353831" w14:textId="77777777" w:rsidR="00B131E0" w:rsidRDefault="00B131E0" w:rsidP="00B131E0">
      <w:r>
        <w:t>CRLVAISLHYFYMAAFAWLYVEVLHIYRMLTEKQTINYGSMKFYYLLGYVIPGIIVGLAV</w:t>
      </w:r>
    </w:p>
    <w:p w14:paraId="34B975DC" w14:textId="77777777" w:rsidR="00B131E0" w:rsidRDefault="00B131E0" w:rsidP="00B131E0">
      <w:r>
        <w:t>GLYTDGYGNDSFCWLETSELFIWSFAGPIMVVVVLNIVTFMLAVKASCREKVHVSDVSSV</w:t>
      </w:r>
    </w:p>
    <w:p w14:paraId="49EB4C64" w14:textId="77777777" w:rsidR="00B131E0" w:rsidRDefault="00B131E0" w:rsidP="00B131E0">
      <w:r>
        <w:t>RLGLMGAILLLLLLSVTWVMGLLAVNFDLPALGYVHAIFLFLQGVFLFIIYILLNRKVRL</w:t>
      </w:r>
    </w:p>
    <w:p w14:paraId="62DE7F81" w14:textId="77777777" w:rsidR="00B131E0" w:rsidRDefault="00B131E0" w:rsidP="00B131E0">
      <w:r>
        <w:t>CLKSTWYRLQGKKLNMDENLTGTRSSVMSRSALAYRNDTASSTEGGVRINVGISTTSTTS</w:t>
      </w:r>
    </w:p>
    <w:p w14:paraId="0CCE5647" w14:textId="77777777" w:rsidR="00B131E0" w:rsidRDefault="00B131E0" w:rsidP="00B131E0">
      <w:r>
        <w:t>QSSKSTGRYPPRYRDDFGRSTSSSTSAGHVPSASGQIPNTGVAPYGYDPNMGEALPEEEY</w:t>
      </w:r>
    </w:p>
    <w:p w14:paraId="62D0902C" w14:textId="77777777" w:rsidR="00B131E0" w:rsidRDefault="00B131E0" w:rsidP="00B131E0">
      <w:r>
        <w:t>EAQSPTKPEGNDSDSDSDASIDRNSLDLASSHSSDEDDDFEIGPPWDQHIPKSKAVAQAR</w:t>
      </w:r>
    </w:p>
    <w:p w14:paraId="7637D288" w14:textId="77777777" w:rsidR="00B131E0" w:rsidRDefault="00B131E0" w:rsidP="00B131E0">
      <w:r>
        <w:t>EQLEKHKKEKERERLGNNNSDQHWADSGQVDISVDLDPPPTSRPHISSVPPDVTLSAAAQ</w:t>
      </w:r>
    </w:p>
    <w:p w14:paraId="5694907C" w14:textId="77777777" w:rsidR="00B131E0" w:rsidRDefault="00B131E0" w:rsidP="00B131E0">
      <w:r>
        <w:t>RSGRKVTIVPPARSDSLQNNYATSSSNVASDVAPSGRVQVQVLTHNGSLSSDSESSDETN</w:t>
      </w:r>
    </w:p>
    <w:p w14:paraId="1C77C03D" w14:textId="77777777" w:rsidR="00B131E0" w:rsidRDefault="00B131E0" w:rsidP="00B131E0">
      <w:r>
        <w:t>V*</w:t>
      </w:r>
    </w:p>
    <w:p w14:paraId="391699CF" w14:textId="77777777" w:rsidR="00B131E0" w:rsidRDefault="00B131E0" w:rsidP="00B131E0"/>
    <w:p w14:paraId="33177623" w14:textId="77777777" w:rsidR="00B131E0" w:rsidRDefault="00B131E0" w:rsidP="00B131E0">
      <w:r>
        <w:t>&gt;TRINITY_DN114661_c0_g2_i1</w:t>
      </w:r>
    </w:p>
    <w:p w14:paraId="261BF1AF" w14:textId="77777777" w:rsidR="00B131E0" w:rsidRDefault="00B131E0" w:rsidP="00B131E0">
      <w:r>
        <w:t>MSGVTLSQTTEFSPLSQNTQSTHLVYLEPSASPEVSHDDDDGDVLLSADVYWRAVPAMDQ</w:t>
      </w:r>
    </w:p>
    <w:p w14:paraId="19139FAB" w14:textId="77777777" w:rsidR="00B131E0" w:rsidRDefault="00B131E0" w:rsidP="00B131E0">
      <w:r>
        <w:t>MLCALQVIGLVLNTANIIVMTRRSMRSPTTTFLVALSVLQLVYITVGLVPAVHRIFKPLV</w:t>
      </w:r>
    </w:p>
    <w:p w14:paraId="20E1157A" w14:textId="77777777" w:rsidR="00B131E0" w:rsidRDefault="00B131E0" w:rsidP="00B131E0">
      <w:r>
        <w:t>ITDAFYLINSLYVSNYGMTCLRRSMYCIQCCVSVERLLAVWLPLKAKQFLLVRRPWLFIL</w:t>
      </w:r>
    </w:p>
    <w:p w14:paraId="76019F31" w14:textId="77777777" w:rsidR="00B131E0" w:rsidRDefault="00B131E0" w:rsidP="00B131E0">
      <w:r>
        <w:lastRenderedPageBreak/>
        <w:t>ATPVVVFLTHIHITLKLEVFETTSPQNQTIHSFRYTQHYRHHSELFDSLSITMKTIFVYL</w:t>
      </w:r>
    </w:p>
    <w:p w14:paraId="37450BA5" w14:textId="77777777" w:rsidR="00B131E0" w:rsidRDefault="00B131E0" w:rsidP="00B131E0">
      <w:r>
        <w:t>TLVMLITTNLAMTGVIKRYASMRRQMKTNVDVDAAQKRETQMTLTILVSTLIFVL</w:t>
      </w:r>
    </w:p>
    <w:p w14:paraId="6EDC81B2" w14:textId="77777777" w:rsidR="00B131E0" w:rsidRDefault="00B131E0" w:rsidP="00B131E0">
      <w:r>
        <w:t>&gt;TRINITY_DN378396_c4_g13_i1</w:t>
      </w:r>
    </w:p>
    <w:p w14:paraId="1C6871D1" w14:textId="77777777" w:rsidR="00B131E0" w:rsidRDefault="00B131E0" w:rsidP="00B131E0">
      <w:r>
        <w:t>MAPQVVELPEVHESLLRLVTIVGCIISCLCLLASWITFTCFTTLQGERNSIHKNLVACLF</w:t>
      </w:r>
    </w:p>
    <w:p w14:paraId="6DE324FB" w14:textId="77777777" w:rsidR="00B131E0" w:rsidRDefault="00B131E0" w:rsidP="00B131E0">
      <w:r>
        <w:t>IAEMLFLTGIDQTQNRLACGIIAGVLQYMFLAAFLWMMMEGVHIVLMLVQVFDASRSRLP</w:t>
      </w:r>
    </w:p>
    <w:p w14:paraId="3E0EAB04" w14:textId="77777777" w:rsidR="00B131E0" w:rsidRDefault="00B131E0" w:rsidP="00B131E0">
      <w:r>
        <w:t>YYYATAYAPPVLIIAVSAGFYHQGYGTDRYCWLTTERYFIWSFAGPVAGILFANTIILIY</w:t>
      </w:r>
    </w:p>
    <w:p w14:paraId="53C39FC7" w14:textId="77777777" w:rsidR="00B131E0" w:rsidRDefault="00B131E0" w:rsidP="00B131E0">
      <w:r>
        <w:t>AMTMVCRHSEYVFGGKEKSTAGSIRSWIQGALALEVLLGLTWMLGFFFINQQTVAVAYVF</w:t>
      </w:r>
    </w:p>
    <w:p w14:paraId="12D581A4" w14:textId="77777777" w:rsidR="00B131E0" w:rsidRDefault="00B131E0" w:rsidP="00B131E0">
      <w:r>
        <w:t>TALNTMQGLFIFIFHCLLNKKTRKEYQRVMKVKRRPSTTGSGSGTHSSTARHKLTSGPSF</w:t>
      </w:r>
    </w:p>
    <w:p w14:paraId="23DB3D15" w14:textId="77777777" w:rsidR="00B131E0" w:rsidRDefault="00B131E0" w:rsidP="00B131E0">
      <w:r>
        <w:t>NKHSYHLDNPPHHYFSRA*</w:t>
      </w:r>
    </w:p>
    <w:p w14:paraId="2CC31390" w14:textId="77777777" w:rsidR="00B131E0" w:rsidRDefault="00B131E0" w:rsidP="00B131E0">
      <w:r>
        <w:t>&gt;TRINITY_DN378744_c3_g3_i1</w:t>
      </w:r>
    </w:p>
    <w:p w14:paraId="52D25959" w14:textId="77777777" w:rsidR="00B131E0" w:rsidRDefault="00B131E0" w:rsidP="00B131E0">
      <w:r>
        <w:t>MSATISNHMNNRVQSMKDSQVVSSFFNDTGSYLKALEDAEALDLLPVVILLALFAVLGNV</w:t>
      </w:r>
    </w:p>
    <w:p w14:paraId="6ABA8398" w14:textId="77777777" w:rsidR="00B131E0" w:rsidRDefault="00B131E0" w:rsidP="00B131E0">
      <w:r>
        <w:t>GNGITLYVYYTRFTPSSTRTYIIAMSVFDLLFTSITIPGEILDLRFSLTYSASWLCRLHR</w:t>
      </w:r>
    </w:p>
    <w:p w14:paraId="10575D60" w14:textId="77777777" w:rsidR="00B131E0" w:rsidRDefault="00B131E0" w:rsidP="00B131E0">
      <w:r>
        <w:t>FLSIFLTVVSALILVAVALDRRRKICFPFRLQLTARQVSLSVVGCIVGAVVVGFPFGVLN</w:t>
      </w:r>
    </w:p>
    <w:p w14:paraId="02A5E8B9" w14:textId="77777777" w:rsidR="00B131E0" w:rsidRDefault="00B131E0" w:rsidP="00B131E0">
      <w:r>
        <w:t>GHHSVVTKIEGVTGSACSVDDEFIDTSFPLIYNALLLLIFLVSVVIMSVSYVQIARKIVK</w:t>
      </w:r>
    </w:p>
    <w:p w14:paraId="31DDA134" w14:textId="77777777" w:rsidR="00B131E0" w:rsidRDefault="00B131E0" w:rsidP="00B131E0">
      <w:r>
        <w:t>HKRKSMAGGGATVRTLAILMAKQEASMRGEGADTQQSSSHFEDSSVMDKNHCRPQENNNF</w:t>
      </w:r>
    </w:p>
    <w:p w14:paraId="1E7E10E0" w14:textId="77777777" w:rsidR="00B131E0" w:rsidRDefault="00B131E0" w:rsidP="00B131E0">
      <w:r>
        <w:t>HTSRLESKVEDEVFTTDMTGPTKLTSPSTSIDTKKSQSKKNTFKSHSTRKREKEFEMAVN</w:t>
      </w:r>
    </w:p>
    <w:p w14:paraId="655A28B4" w14:textId="77777777" w:rsidR="00B131E0" w:rsidRDefault="00B131E0" w:rsidP="00B131E0">
      <w:r>
        <w:t>TLVHAVSEDMLHSSELFKTRALSYSTCKTRSASVGDECSSCDAKKRPDSASESPKSRGKE</w:t>
      </w:r>
    </w:p>
    <w:p w14:paraId="4ED87E98" w14:textId="77777777" w:rsidR="00B131E0" w:rsidRDefault="00B131E0" w:rsidP="00B131E0">
      <w:r>
        <w:t>SPVEKNDITAQFGSMNSPTTPHNFEESNTDVINTPPSPEKDVNGTVLTQQENMEQTEVKS</w:t>
      </w:r>
    </w:p>
    <w:p w14:paraId="627D7B10" w14:textId="77777777" w:rsidR="00B131E0" w:rsidRDefault="00B131E0" w:rsidP="00B131E0">
      <w:r>
        <w:t>KADVMNTVTSSENEANGTTHSGTQGRDKIQSKGLKKSSLKSSKQNDVTGNDDRHVTISET</w:t>
      </w:r>
    </w:p>
    <w:p w14:paraId="02E6F998" w14:textId="77777777" w:rsidR="00B131E0" w:rsidRDefault="00B131E0" w:rsidP="00B131E0">
      <w:r>
        <w:t>GAERLQSILRHTLRRFKSGGADSLGGGDGDDAGGDGVTMTSTLRRRRHWGKAIPSRTTWM</w:t>
      </w:r>
    </w:p>
    <w:p w14:paraId="7201FB75" w14:textId="77777777" w:rsidR="00B131E0" w:rsidRDefault="00B131E0" w:rsidP="00B131E0">
      <w:r>
        <w:t>MFVLTAIFIVSYLPYLTITCVRAIQHDVETGLSGWKFNLYILGLRSYFINSIVNPVVYSF</w:t>
      </w:r>
    </w:p>
    <w:p w14:paraId="51189D09" w14:textId="77777777" w:rsidR="00B131E0" w:rsidRDefault="00B131E0" w:rsidP="00B131E0">
      <w:r>
        <w:t>CSARFRHQCRHIFRRRPKMSISD*</w:t>
      </w:r>
    </w:p>
    <w:p w14:paraId="384D3178" w14:textId="77777777" w:rsidR="00B131E0" w:rsidRDefault="00B131E0" w:rsidP="00B131E0">
      <w:r>
        <w:t>&gt;TRINITY_DN379018_c0_g1_i1</w:t>
      </w:r>
    </w:p>
    <w:p w14:paraId="046FA236" w14:textId="77777777" w:rsidR="00B131E0" w:rsidRDefault="00B131E0" w:rsidP="00B131E0">
      <w:r>
        <w:t>PAMRYIWVSAHWLAMSSCMYNPIIYWWMSEKFRCGYKFLLRKIKYKCCKRGHDHLMMMNG</w:t>
      </w:r>
    </w:p>
    <w:p w14:paraId="49AEAE62" w14:textId="77777777" w:rsidR="00B131E0" w:rsidRDefault="00B131E0" w:rsidP="00B131E0">
      <w:r>
        <w:t>WGAPFNSSFSQAYDLQNRYRSSCAGIGGTGERIKLSETWCLGVT*</w:t>
      </w:r>
    </w:p>
    <w:p w14:paraId="4D64CB5B" w14:textId="77777777" w:rsidR="00B131E0" w:rsidRDefault="00B131E0" w:rsidP="00B131E0">
      <w:r>
        <w:t>&gt;TRINITY_DN379645_c0_g1_i1</w:t>
      </w:r>
    </w:p>
    <w:p w14:paraId="2EDA2F29" w14:textId="77777777" w:rsidR="00B131E0" w:rsidRDefault="00B131E0" w:rsidP="00B131E0">
      <w:r>
        <w:t>MHRALFGMLLLTSAVMQSHSQTMNMPYDDTESSGEVNPDDYVDNFGSGDKDTPSLETLAG</w:t>
      </w:r>
    </w:p>
    <w:p w14:paraId="03500E37" w14:textId="77777777" w:rsidR="00B131E0" w:rsidRDefault="00B131E0" w:rsidP="00B131E0">
      <w:r>
        <w:t>SDINTQTVAEVINQTQKLLANPRDLGAVEILQTAIIIERTTQVPSIPKQTAHGVLKLVDT</w:t>
      </w:r>
    </w:p>
    <w:p w14:paraId="313E110C" w14:textId="77777777" w:rsidR="00B131E0" w:rsidRDefault="00B131E0" w:rsidP="00B131E0">
      <w:r>
        <w:t>VSELNTDLLSEADTLSNVSNRLIRSVDGLGQKVDLEGARSVRLVSTTMALEVWDLSNACT</w:t>
      </w:r>
    </w:p>
    <w:p w14:paraId="3520D4A0" w14:textId="77777777" w:rsidR="00B131E0" w:rsidRDefault="00B131E0" w:rsidP="00B131E0">
      <w:r>
        <w:t>DDLAVGLQLKTVDDDDDEDNVVMSRRAVVESSHLVTVRRGERFLTSETDTAINLTSSFMK</w:t>
      </w:r>
    </w:p>
    <w:p w14:paraId="4789D1BF" w14:textId="77777777" w:rsidR="00B131E0" w:rsidRDefault="00B131E0" w:rsidP="00B131E0">
      <w:r>
        <w:t>SVVKENQGKAIRMWMTVFSDTTLFDHNTSWPTNASDSGTLKTSKRRLNSKVISASVTADR</w:t>
      </w:r>
    </w:p>
    <w:p w14:paraId="0D405B24" w14:textId="77777777" w:rsidR="00B131E0" w:rsidRDefault="00B131E0" w:rsidP="00B131E0">
      <w:r>
        <w:t>VPVSGFPSDVVTTVFLPLVQLTAEQRSLYSRCVFWDFREDGGQGGWSQEGCRYLKTVDGR</w:t>
      </w:r>
    </w:p>
    <w:p w14:paraId="78F523E1" w14:textId="77777777" w:rsidR="00B131E0" w:rsidRDefault="00B131E0" w:rsidP="00B131E0">
      <w:r>
        <w:t>DVCVCDHLTNFAVLLDFYGESELPPDDHQDVLSVISVVGLTLSICGLTCTILTFFCIKKM</w:t>
      </w:r>
    </w:p>
    <w:p w14:paraId="6F6E6A98" w14:textId="77777777" w:rsidR="00B131E0" w:rsidRDefault="00B131E0" w:rsidP="00B131E0">
      <w:r>
        <w:t>HSILPKQVIFNLALSLLCSWVVFLAGFSRASGSHGGCVAVAALLHYFILASFLWMLVEGI</w:t>
      </w:r>
    </w:p>
    <w:p w14:paraId="79FC2CCC" w14:textId="77777777" w:rsidR="00B131E0" w:rsidRDefault="00B131E0" w:rsidP="00B131E0">
      <w:r>
        <w:t>LQYLLLVKVHGHINRFLLKASLIAWGVPVIPVITILAIDLELYKGFTNYCWMSLTPFYFG</w:t>
      </w:r>
    </w:p>
    <w:p w14:paraId="5A4F7762" w14:textId="77777777" w:rsidR="00B131E0" w:rsidRDefault="00B131E0" w:rsidP="00B131E0">
      <w:r>
        <w:t>FLLPVGLVLSVNIVFYVLVIVSICRVGSGIKSGKVHNRVKSTTVSVRASFACFVVLGLSW</w:t>
      </w:r>
    </w:p>
    <w:p w14:paraId="35A3CC62" w14:textId="77777777" w:rsidR="00B131E0" w:rsidRDefault="00B131E0" w:rsidP="00B131E0">
      <w:r>
        <w:t>LFAFFAIADARLVFQYLFTLTTSLQGFLIFLVFTARDPHVREFWREKTLRGMTMLRRVGR</w:t>
      </w:r>
    </w:p>
    <w:p w14:paraId="67E4A703" w14:textId="77777777" w:rsidR="00B131E0" w:rsidRDefault="00B131E0" w:rsidP="00B131E0">
      <w:r>
        <w:t>SQTTASTSVGSSTGKSGDARGPRAAADGTDLVTQKDSSSKAPESGTDVPLQTLSV*</w:t>
      </w:r>
    </w:p>
    <w:p w14:paraId="49E80F02" w14:textId="77777777" w:rsidR="00B131E0" w:rsidRDefault="00B131E0" w:rsidP="00B131E0">
      <w:r>
        <w:t>&gt;TRINITY_DN379815_c0_g2_i1</w:t>
      </w:r>
    </w:p>
    <w:p w14:paraId="66948F4C" w14:textId="77777777" w:rsidR="00B131E0" w:rsidRDefault="00B131E0" w:rsidP="00B131E0">
      <w:r>
        <w:t>MAAVSSGVKISLLTLFCLFSLEFSSPVSAKWVKSTTDTKDDWVFITRFCFLSELGRFDYV</w:t>
      </w:r>
    </w:p>
    <w:p w14:paraId="6C4A5310" w14:textId="77777777" w:rsidR="00B131E0" w:rsidRDefault="00B131E0" w:rsidP="00B131E0">
      <w:r>
        <w:t>FKYPTSYGIQQLLLYYDKPGQWESVYKTSKNCSTRRKVLSKENNQIIDLTNLGRDITGSR</w:t>
      </w:r>
    </w:p>
    <w:p w14:paraId="7A6181B3" w14:textId="77777777" w:rsidR="00B131E0" w:rsidRDefault="00B131E0" w:rsidP="00B131E0">
      <w:r>
        <w:t>NAGCTTYQQDGEEYFNCTDHVSFRAARERWWYIVLARCEPSQGGKVGLKMDYEIHMMNGP</w:t>
      </w:r>
    </w:p>
    <w:p w14:paraId="09B997A8" w14:textId="77777777" w:rsidR="00B131E0" w:rsidRDefault="00B131E0" w:rsidP="00B131E0">
      <w:r>
        <w:t>DDDYLHHELSADEFYILPVDIAFLLAFLVLLVLSIICAVILFNRQMFHTTYKMYVTALSL</w:t>
      </w:r>
    </w:p>
    <w:p w14:paraId="2FFBC39A" w14:textId="77777777" w:rsidR="00B131E0" w:rsidRDefault="00B131E0" w:rsidP="00B131E0">
      <w:r>
        <w:t>WMFGLFLQCIAWGRYGKTGWEEGPTEVTGRLFEAASTAVFLLMLLLMAKGYTITRGRLTQ</w:t>
      </w:r>
    </w:p>
    <w:p w14:paraId="688BADEE" w14:textId="77777777" w:rsidR="00B131E0" w:rsidRDefault="00B131E0" w:rsidP="00B131E0">
      <w:r>
        <w:t>MSTVRLTIFFCLYIIVNITLFIWEGMFFDEGFVLYFYESPPGYGLIAMRIIGWLWFLYAF</w:t>
      </w:r>
    </w:p>
    <w:p w14:paraId="519C6C23" w14:textId="77777777" w:rsidR="00B131E0" w:rsidRDefault="00B131E0" w:rsidP="00B131E0">
      <w:r>
        <w:t>IFTMKHHPNKAKFFIPFFIFYTAWFWAAPIVILIAIYSIAKWSREKTVNGVEQLVALLGY</w:t>
      </w:r>
    </w:p>
    <w:p w14:paraId="78ED4B09" w14:textId="77777777" w:rsidR="00B131E0" w:rsidRDefault="00B131E0" w:rsidP="00B131E0">
      <w:r>
        <w:t>LFFLVLTRPSAANTNFPYHLRVSQVRFSDDDDEPTETYEMSEASRRHLDSMFTVSGNGSS</w:t>
      </w:r>
    </w:p>
    <w:p w14:paraId="42648DAF" w14:textId="77777777" w:rsidR="00B131E0" w:rsidRDefault="00B131E0" w:rsidP="00B131E0">
      <w:r>
        <w:lastRenderedPageBreak/>
        <w:t>SSSSSPPSYSSASGGYVNGGYNGYMKNENGYNPVLESTFITQRNNQVPPLGTNQPLPPLN</w:t>
      </w:r>
    </w:p>
    <w:p w14:paraId="269C3E54" w14:textId="77777777" w:rsidR="00B131E0" w:rsidRDefault="00B131E0" w:rsidP="00B131E0">
      <w:r>
        <w:t>SGPTLPPSYNDQVHPPSYERVTQLPPIRNNGPEVPPPQENEQPLPSIRNGGPRLPPLHNG</w:t>
      </w:r>
    </w:p>
    <w:p w14:paraId="530FE87E" w14:textId="77777777" w:rsidR="00B131E0" w:rsidRDefault="00B131E0" w:rsidP="00B131E0">
      <w:r>
        <w:t>LLPPIPRPPSPSAPSAEE*</w:t>
      </w:r>
    </w:p>
    <w:p w14:paraId="24570AA8" w14:textId="77777777" w:rsidR="00B131E0" w:rsidRDefault="00B131E0" w:rsidP="00B131E0">
      <w:r>
        <w:t>&gt;TRINITY_DN379992_c1_g1_i1</w:t>
      </w:r>
    </w:p>
    <w:p w14:paraId="3A40A38D" w14:textId="77777777" w:rsidR="00B131E0" w:rsidRDefault="00B131E0" w:rsidP="00B131E0">
      <w:r>
        <w:t>MEDSLILENDLRALSPQDLTNLGETPYSLHDLLHLLPNHHHHSYPYDQLPLHDSLASRPK</w:t>
      </w:r>
    </w:p>
    <w:p w14:paraId="5CCF2DDD" w14:textId="77777777" w:rsidR="00B131E0" w:rsidRDefault="00B131E0" w:rsidP="00B131E0">
      <w:r>
        <w:t>RFVVTHSMIEQGRFNVALLVLFIICIFLVNLFFIVVILWSRSLRSSSKHLLILSVAVADL</w:t>
      </w:r>
    </w:p>
    <w:p w14:paraId="131F68BB" w14:textId="77777777" w:rsidR="00B131E0" w:rsidRDefault="00B131E0" w:rsidP="00B131E0">
      <w:r>
        <w:t>LQGLLILPLITDLGTRRGGADFDCTTFQVARLLADFLIPSITTLGVLALNIDYILRLTCN</w:t>
      </w:r>
    </w:p>
    <w:p w14:paraId="3701818F" w14:textId="77777777" w:rsidR="00B131E0" w:rsidRDefault="00B131E0" w:rsidP="00B131E0">
      <w:r>
        <w:t>AYSEGTSRAVILCTLFVTPWVLSIVLLVPIYVVGVQKVSLYNIFETCHIVFVGGYARALL</w:t>
      </w:r>
    </w:p>
    <w:p w14:paraId="4FD42A8F" w14:textId="77777777" w:rsidR="00B131E0" w:rsidRDefault="00B131E0" w:rsidP="00B131E0">
      <w:r>
        <w:t>VLSYILYGFLLLIVTVVVAVMYLVKREQLGLDVTGERVHAPFDICLASFIVVLFYTPIFL</w:t>
      </w:r>
    </w:p>
    <w:p w14:paraId="19718119" w14:textId="77777777" w:rsidR="00B131E0" w:rsidRDefault="00B131E0" w:rsidP="00B131E0">
      <w:r>
        <w:t>FTILTTEGYLGCSGDSECRVLNWSYTLSLWLMFTKSWVVPMAWFFGRDTRKGIRDIFTFC</w:t>
      </w:r>
    </w:p>
    <w:p w14:paraId="32726B0F" w14:textId="77777777" w:rsidR="00B131E0" w:rsidRDefault="00B131E0" w:rsidP="00B131E0">
      <w:r>
        <w:t>*</w:t>
      </w:r>
    </w:p>
    <w:p w14:paraId="6A81E328" w14:textId="77777777" w:rsidR="00B131E0" w:rsidRDefault="00B131E0" w:rsidP="00B131E0">
      <w:r>
        <w:t>&gt;TRINITY_DN115650_c3_g1_i1</w:t>
      </w:r>
    </w:p>
    <w:p w14:paraId="13F46507" w14:textId="77777777" w:rsidR="00B131E0" w:rsidRDefault="00B131E0" w:rsidP="00B131E0">
      <w:r>
        <w:t>NSETQGMSTPPKTRKKISGPLASFVINYGSILYGTVYVSGFISTLIAFERCICITYPFIT</w:t>
      </w:r>
    </w:p>
    <w:p w14:paraId="21D47BD0" w14:textId="77777777" w:rsidR="00B131E0" w:rsidRDefault="00B131E0" w:rsidP="00B131E0">
      <w:r>
        <w:t>KQILKTKTMAVIVMVASVILITLMYLVSAIKFRIGCGYYPPFNLKLDIHYPSDFYLENKT</w:t>
      </w:r>
    </w:p>
    <w:p w14:paraId="6F9E8BDD" w14:textId="77777777" w:rsidR="00B131E0" w:rsidRDefault="00B131E0" w:rsidP="00B131E0">
      <w:r>
        <w:t>VLDVLNGIVYGICLPVIFGLATTITTIITAIKLKGAAAWRQNTSSVTMEAREIALTRMLV</w:t>
      </w:r>
    </w:p>
    <w:p w14:paraId="30688B0E" w14:textId="77777777" w:rsidR="00B131E0" w:rsidRDefault="00B131E0" w:rsidP="00B131E0">
      <w:r>
        <w:t>VVSCLFIGCTIPNVVLRIAPVVVKELKLGGRHQNMLMSGVSVVYLSNTVNSAFNFIFYYK</w:t>
      </w:r>
    </w:p>
    <w:p w14:paraId="35AB75F9" w14:textId="77777777" w:rsidR="00B131E0" w:rsidRDefault="00B131E0" w:rsidP="00B131E0">
      <w:r>
        <w:t>MGSKFRMTLIGLCCSKQRDSEPVVPAKAATGTHQCLQTD*</w:t>
      </w:r>
    </w:p>
    <w:p w14:paraId="0DD99BCA" w14:textId="77777777" w:rsidR="00B131E0" w:rsidRDefault="00B131E0" w:rsidP="00B131E0">
      <w:r>
        <w:t>&gt;TRINITY_DN115650_c3_g1_i3</w:t>
      </w:r>
    </w:p>
    <w:p w14:paraId="703A4F0D" w14:textId="77777777" w:rsidR="00B131E0" w:rsidRDefault="00B131E0" w:rsidP="00B131E0">
      <w:r>
        <w:t>LTYPVYCARKKYAKKMNPNLRYKNLSNISAVHMSLSSTSSENIHHRSTAAFNDDLPTQNQ</w:t>
      </w:r>
    </w:p>
    <w:p w14:paraId="07F7882F" w14:textId="77777777" w:rsidR="00B131E0" w:rsidRDefault="00B131E0" w:rsidP="00B131E0">
      <w:r>
        <w:t>SDISAECRVLEFLPWSNPDNVITFQTQLLFFRVFGGVLIPCVSLFGIPVNILNCVVFFKQ</w:t>
      </w:r>
    </w:p>
    <w:p w14:paraId="3E301A43" w14:textId="77777777" w:rsidR="00B131E0" w:rsidRDefault="00B131E0" w:rsidP="00B131E0">
      <w:r>
        <w:t>GLRERINFLLFCLSCSDFIVSGFMFVSTLEYFYTQILGNFQISGPLASFVINYGSILYGT</w:t>
      </w:r>
    </w:p>
    <w:p w14:paraId="566C561A" w14:textId="77777777" w:rsidR="00B131E0" w:rsidRDefault="00B131E0" w:rsidP="00B131E0">
      <w:r>
        <w:t>VYVSGFISTLIAFERCICITYPFIAKQILKTKTMAVIVMVASVILITLMYLVSAIKFRIG</w:t>
      </w:r>
    </w:p>
    <w:p w14:paraId="15301484" w14:textId="77777777" w:rsidR="00B131E0" w:rsidRDefault="00B131E0" w:rsidP="00B131E0">
      <w:r>
        <w:t>CGYYPPFNLKLDIHYPSDFYLENKTVLDVLNGIVYGICLPVIFGLATTITTIITAIKLKG</w:t>
      </w:r>
    </w:p>
    <w:p w14:paraId="708FC319" w14:textId="77777777" w:rsidR="00B131E0" w:rsidRDefault="00B131E0" w:rsidP="00B131E0">
      <w:r>
        <w:t>AAAWRQNTSSVTMETREIALTRMLVVVSCLFIGCTIPNVVLRIAPVVVKELKLGGRHQNM</w:t>
      </w:r>
    </w:p>
    <w:p w14:paraId="563C8A4B" w14:textId="77777777" w:rsidR="00B131E0" w:rsidRDefault="00B131E0" w:rsidP="00B131E0">
      <w:r>
        <w:t>LMSGVSVVYLSNTVNSAFNFIFYYKMGSKFRMTLIGLCCSKQRDSEPVVPAKAATGTHQC</w:t>
      </w:r>
    </w:p>
    <w:p w14:paraId="6B9254F5" w14:textId="77777777" w:rsidR="00B131E0" w:rsidRDefault="00B131E0" w:rsidP="00B131E0">
      <w:r>
        <w:t>LQTD*</w:t>
      </w:r>
    </w:p>
    <w:p w14:paraId="67D2228D" w14:textId="77777777" w:rsidR="00B131E0" w:rsidRDefault="00B131E0" w:rsidP="00B131E0">
      <w:r>
        <w:t>&gt;TRINITY_DN115321_c2_g6_i1</w:t>
      </w:r>
    </w:p>
    <w:p w14:paraId="03847CA1" w14:textId="77777777" w:rsidR="00B131E0" w:rsidRDefault="00B131E0" w:rsidP="00B131E0">
      <w:r>
        <w:t>MPDRMAIRNNTTVQNTWPSNIHLPTVVPNNSIPEGCTVQRLNKLEYLPWDNPDNIVSEEA</w:t>
      </w:r>
    </w:p>
    <w:p w14:paraId="0CADD434" w14:textId="77777777" w:rsidR="00B131E0" w:rsidRDefault="00B131E0" w:rsidP="00B131E0">
      <w:r>
        <w:t>ETIARRINENIIVILFLIGAPANIINMAVFYKQGLKDRVNLCLFALSLADGIFLLQNMFL</w:t>
      </w:r>
    </w:p>
    <w:p w14:paraId="03B28CB6" w14:textId="77777777" w:rsidR="00B131E0" w:rsidRDefault="00B131E0" w:rsidP="00B131E0">
      <w:r>
        <w:t>FGEQVLLQFTSFEKYGPLTTFITNKNLVGFFGCQWVSQILSAIIATERCLCICSPLKFQT</w:t>
      </w:r>
    </w:p>
    <w:p w14:paraId="73CCCFF8" w14:textId="77777777" w:rsidR="00B131E0" w:rsidRDefault="00B131E0" w:rsidP="00B131E0">
      <w:r>
        <w:t>LLQTRTTAVIILTVYILVIGLCFFVSLRYRLGCVYDLVSGTVTKDFVIGEFYETHKELIN</w:t>
      </w:r>
    </w:p>
    <w:p w14:paraId="13536398" w14:textId="77777777" w:rsidR="00B131E0" w:rsidRDefault="00B131E0" w:rsidP="00B131E0">
      <w:r>
        <w:t>YLDNFIFGVGIPGVAITVVMSTTFITIVKLRQIMTWRAGTSSSISACEVALTKMLIGTSL</w:t>
      </w:r>
    </w:p>
    <w:p w14:paraId="0120737F" w14:textId="77777777" w:rsidR="00B131E0" w:rsidRDefault="00B131E0" w:rsidP="00B131E0">
      <w:r>
        <w:t>LFIACITPVG</w:t>
      </w:r>
    </w:p>
    <w:p w14:paraId="54FB883B" w14:textId="77777777" w:rsidR="00B131E0" w:rsidRDefault="00B131E0" w:rsidP="00B131E0">
      <w:r>
        <w:t>&gt;TRINITY_DN115321_c2_g6_i2</w:t>
      </w:r>
    </w:p>
    <w:p w14:paraId="50A62902" w14:textId="77777777" w:rsidR="00B131E0" w:rsidRDefault="00B131E0" w:rsidP="00B131E0">
      <w:r>
        <w:t>MPDRMAIRNNTTVQNTWPSNIHLPTVVPNNSIPEGCTVQRLNKLEYLPWDNPDNIVSEEA</w:t>
      </w:r>
    </w:p>
    <w:p w14:paraId="11801469" w14:textId="77777777" w:rsidR="00B131E0" w:rsidRDefault="00B131E0" w:rsidP="00B131E0">
      <w:r>
        <w:t>ETIVRRINENIIAILFLIGVPANIISMAVFYKQGLKDRVNLCLFALSLADGIFLTQAMMF</w:t>
      </w:r>
    </w:p>
    <w:p w14:paraId="799BBC15" w14:textId="77777777" w:rsidR="00B131E0" w:rsidRDefault="00B131E0" w:rsidP="00B131E0">
      <w:r>
        <w:t>LRGEHLHLQITSTKKYSPVATFITNNYLVIFFGFQWISPILSAIIATERCLCICSPMKFQ</w:t>
      </w:r>
    </w:p>
    <w:p w14:paraId="668B7DD1" w14:textId="77777777" w:rsidR="00B131E0" w:rsidRDefault="00B131E0" w:rsidP="00B131E0">
      <w:r>
        <w:t>ILMQTRTMAAIIISVHLLVLGLYFVVVTKYRIGCLYDLVSGTISDELVISEFYRTHKDLI</w:t>
      </w:r>
    </w:p>
    <w:p w14:paraId="1066B570" w14:textId="77777777" w:rsidR="00B131E0" w:rsidRDefault="00B131E0" w:rsidP="00B131E0">
      <w:r>
        <w:t>NYLDNFVFGAIIPGVVITMVITTTVITIVKLRQIMTWRAGTSSSISAQEVALTKMLVGSS</w:t>
      </w:r>
    </w:p>
    <w:p w14:paraId="4F4B3C7D" w14:textId="77777777" w:rsidR="00B131E0" w:rsidRDefault="00B131E0" w:rsidP="00B131E0">
      <w:r>
        <w:t>LLFIVCTTPIGLFRTVCLFFSDINIGGRNQNLYMTGLFIIQMFSYINSTFNIFVYYTMGS</w:t>
      </w:r>
    </w:p>
    <w:p w14:paraId="145C6719" w14:textId="77777777" w:rsidR="00B131E0" w:rsidRDefault="00B131E0" w:rsidP="00B131E0">
      <w:r>
        <w:t>RYRETFWTLFSRRRCKR*</w:t>
      </w:r>
    </w:p>
    <w:p w14:paraId="37EBDBD6" w14:textId="77777777" w:rsidR="00B131E0" w:rsidRDefault="00B131E0" w:rsidP="00B131E0">
      <w:r>
        <w:t>&gt;TRINITY_DN115214_c1_g7_i1</w:t>
      </w:r>
    </w:p>
    <w:p w14:paraId="6E5D6B98" w14:textId="77777777" w:rsidR="00B131E0" w:rsidRDefault="00B131E0" w:rsidP="00B131E0">
      <w:r>
        <w:t>MMSKSDTLTPTLNTSNDVVPSMYTEITNTVLSVPDGCVLKQVSQFIPWDNEDNLVPKQVE</w:t>
      </w:r>
    </w:p>
    <w:p w14:paraId="10F591AB" w14:textId="77777777" w:rsidR="00B131E0" w:rsidRDefault="00B131E0" w:rsidP="00B131E0">
      <w:r>
        <w:t>DIVNILFTGIVLPLLFLVSFSTNILNMVVFFKHGLQERINVCLFTLSLLDCVFVTIAYGY</w:t>
      </w:r>
    </w:p>
    <w:p w14:paraId="37E212E1" w14:textId="77777777" w:rsidR="00B131E0" w:rsidRDefault="00B131E0" w:rsidP="00B131E0">
      <w:r>
        <w:t>SSDVLYMFAIGKGDEIGAAAKFFIQSHLIGLHGLISSSQVVSTAIAFERCLCITRPLLVK</w:t>
      </w:r>
    </w:p>
    <w:p w14:paraId="76FB1FB2" w14:textId="77777777" w:rsidR="00B131E0" w:rsidRDefault="00B131E0" w:rsidP="00B131E0">
      <w:r>
        <w:t>SLMSTKTTAVLLWTFVLLILGGMFVVAGLRYGLICIFDPEDSSTLIAMYPSEFYLQNKFI</w:t>
      </w:r>
    </w:p>
    <w:p w14:paraId="1AFBE754" w14:textId="77777777" w:rsidR="00B131E0" w:rsidRDefault="00B131E0" w:rsidP="00B131E0">
      <w:r>
        <w:t>LDFMYGFVAGLFFPGLCITCVTVCTVITVAKMKKLSQWRETVSSASHSFTSRDLAITRMI</w:t>
      </w:r>
    </w:p>
    <w:p w14:paraId="4CE63823" w14:textId="77777777" w:rsidR="00B131E0" w:rsidRDefault="00B131E0" w:rsidP="00B131E0">
      <w:r>
        <w:lastRenderedPageBreak/>
        <w:t>VGSSVLFIVCFMPGSLISVCFLVVPDLTLGGRYNNLYLVCVRCFQLASTINCTFNFFVYY</w:t>
      </w:r>
    </w:p>
    <w:p w14:paraId="37048084" w14:textId="77777777" w:rsidR="00B131E0" w:rsidRDefault="00B131E0" w:rsidP="00B131E0">
      <w:r>
        <w:t>VYGSKFRETVHQLFSSYICCSDKKHTESLTSNR*</w:t>
      </w:r>
    </w:p>
    <w:p w14:paraId="42C30DB6" w14:textId="77777777" w:rsidR="00B131E0" w:rsidRDefault="00B131E0" w:rsidP="00B131E0">
      <w:r>
        <w:t>&gt;TRINITY_DN381479_c0_g2_i1</w:t>
      </w:r>
    </w:p>
    <w:p w14:paraId="4FF1DD14" w14:textId="77777777" w:rsidR="00B131E0" w:rsidRDefault="00B131E0" w:rsidP="00B131E0">
      <w:r>
        <w:t>MACIIWVLAALLCHAAAEFESQTCSVDRQATIQAGAEAMLGGIVAIQERGASGYGCGKPA</w:t>
      </w:r>
    </w:p>
    <w:p w14:paraId="0CBB1991" w14:textId="77777777" w:rsidR="00B131E0" w:rsidRDefault="00B131E0" w:rsidP="00B131E0">
      <w:r>
        <w:t>GSMQWYEALRYSLDLLNKKDEYLNGQLLTDYYVPGVRLGMHVIDNCNNKDQAVAAVSTLF</w:t>
      </w:r>
    </w:p>
    <w:p w14:paraId="00D0863A" w14:textId="77777777" w:rsidR="00B131E0" w:rsidRDefault="00B131E0" w:rsidP="00B131E0">
      <w:r>
        <w:t>PSLSADDRSCATAQSNMTLGIVDSTDSATVASIAGFADNFKIPVVALSASAKGLTFSGMY</w:t>
      </w:r>
    </w:p>
    <w:p w14:paraId="5ABA1B89" w14:textId="77777777" w:rsidR="00B131E0" w:rsidRDefault="00B131E0" w:rsidP="00B131E0">
      <w:r>
        <w:t>PNFMRTVPPDNELVKVMGQVLTRLKWKYVVVIYENSLYGREAYSALRPVLAEAGICLTAA</w:t>
      </w:r>
    </w:p>
    <w:p w14:paraId="30BF4704" w14:textId="77777777" w:rsidR="00B131E0" w:rsidRDefault="00B131E0" w:rsidP="00B131E0">
      <w:r>
        <w:t>FMAESSDTSSTTMRNLLGQVVATDTVGTIFLGSDRLISALLKQGSSVNGAGKLQWIVTDS</w:t>
      </w:r>
    </w:p>
    <w:p w14:paraId="35142724" w14:textId="77777777" w:rsidR="00B131E0" w:rsidRDefault="00B131E0" w:rsidP="00B131E0">
      <w:r>
        <w:t>ISLDSTFTYNYPRGILALVPASRYIVEFEDHWVRIDEENPSKENPWFRDWYMEKHQCNLA</w:t>
      </w:r>
    </w:p>
    <w:p w14:paraId="612E5CE1" w14:textId="77777777" w:rsidR="00B131E0" w:rsidRDefault="00B131E0" w:rsidP="00B131E0">
      <w:r>
        <w:t>GVSTYPKQCSSLYQGMTAAEIERKKRLNFVQDQYVEPAVHAVFTYAYALREAQQALCPQK</w:t>
      </w:r>
    </w:p>
    <w:p w14:paraId="4AAE048C" w14:textId="77777777" w:rsidR="00B131E0" w:rsidRDefault="00B131E0" w:rsidP="00B131E0">
      <w:r>
        <w:t>TGICSQLANLKYEDFLNTYLKNVDFTYAAQERVPSLASDQYAPYKAAKRLQFDARGDIIN</w:t>
      </w:r>
    </w:p>
    <w:p w14:paraId="10F13C6A" w14:textId="77777777" w:rsidR="00B131E0" w:rsidRDefault="00B131E0" w:rsidP="00B131E0">
      <w:r>
        <w:t>PSFSLWNYNDLPTGEENSTIFRFREVGNYINKRLTVNTDNIRMYTENRLTPLSPFPASPC</w:t>
      </w:r>
    </w:p>
    <w:p w14:paraId="11A761E9" w14:textId="77777777" w:rsidR="00B131E0" w:rsidRDefault="00B131E0" w:rsidP="00B131E0">
      <w:r>
        <w:t>PARGCSPCLGVPQEMKYYFQNGDIVINGIFSLHKMGQAKFTCGQLMSNTHPLYLEAMIYA</w:t>
      </w:r>
    </w:p>
    <w:p w14:paraId="5D63F259" w14:textId="77777777" w:rsidR="00B131E0" w:rsidRDefault="00B131E0" w:rsidP="00B131E0">
      <w:r>
        <w:t>VKKVNAQNILRGVNLGGLGIDDCMDSDLSSNFIMQVQRGLYTVQDGSGNALDPRKVEAYT</w:t>
      </w:r>
    </w:p>
    <w:p w14:paraId="5E551DD7" w14:textId="77777777" w:rsidR="00B131E0" w:rsidRDefault="00B131E0" w:rsidP="00B131E0">
      <w:r>
        <w:t>GAYDDPLTIPLAGLMDHFMQPMVGYRATSAMLDKYKYYLKTVPGIEDEFRAIIMIMKSYN</w:t>
      </w:r>
    </w:p>
    <w:p w14:paraId="0266B553" w14:textId="77777777" w:rsidR="00B131E0" w:rsidRDefault="00B131E0" w:rsidP="00B131E0">
      <w:r>
        <w:t>WEYTQILYSNDAYNNYDVMLFRRLATQAGICVVAYYKFDSDNRMAASMLSHHSTVRPVVL</w:t>
      </w:r>
    </w:p>
    <w:p w14:paraId="3946DA10" w14:textId="77777777" w:rsidR="00B131E0" w:rsidRDefault="00B131E0" w:rsidP="00B131E0">
      <w:r>
        <w:t>LLSENNHRALLDVLNSTKTRNKNDFIATSTFSNNDEITNDYKSVAEGFISIDITYSDLTQ</w:t>
      </w:r>
    </w:p>
    <w:p w14:paraId="6E287865" w14:textId="77777777" w:rsidR="00B131E0" w:rsidRDefault="00B131E0" w:rsidP="00B131E0">
      <w:r>
        <w:t>FYNELSTLRVNTYQRNPWFEEWFESAFNCYVGGNPRGYTSACNTAVGITSAPGFKRDLRV</w:t>
      </w:r>
    </w:p>
    <w:p w14:paraId="219FB0B5" w14:textId="77777777" w:rsidR="00B131E0" w:rsidRDefault="00B131E0" w:rsidP="00B131E0">
      <w:r>
        <w:t>MHVINAVYAIARGLDSILTKYCGTGYNGVCGQFVTASRANKGNDLMEEILKVSFPIEDTN</w:t>
      </w:r>
    </w:p>
    <w:p w14:paraId="064AC688" w14:textId="77777777" w:rsidR="00B131E0" w:rsidRDefault="00B131E0" w:rsidP="00B131E0">
      <w:r>
        <w:t>PSQTFRFYNRGGAYTYTVYSFSFGQFKKAGTVNPYSYSMSTLTTGLGSVSPPTCPKPCTE</w:t>
      </w:r>
    </w:p>
    <w:p w14:paraId="7DAEFA69" w14:textId="77777777" w:rsidR="00B131E0" w:rsidRDefault="00B131E0" w:rsidP="00B131E0">
      <w:r>
        <w:t>CLYMFAFQQYWYLDGDLIIPAVFDVHYKGMSMYGCGPLRVNNGVQYTEAFKFALDLVNGG</w:t>
      </w:r>
    </w:p>
    <w:p w14:paraId="3CC99863" w14:textId="77777777" w:rsidR="00B131E0" w:rsidRDefault="00B131E0" w:rsidP="00B131E0">
      <w:r>
        <w:t>TLVNLNNVRLGGLAFDGCTSPARSLAIINGVMGRNFPIMDNQGGRVDISKFVSWLTYDSE</w:t>
      </w:r>
    </w:p>
    <w:p w14:paraId="1CE7ECC0" w14:textId="77777777" w:rsidR="00B131E0" w:rsidRDefault="00B131E0" w:rsidP="00B131E0">
      <w:r>
        <w:t>STMEAADMLKMIGMPIVSPGATAPQLLDKTKYSTFFRTIPSDTVIARAMANLIQERGWKY</w:t>
      </w:r>
    </w:p>
    <w:p w14:paraId="087252FA" w14:textId="77777777" w:rsidR="00B131E0" w:rsidRDefault="00B131E0" w:rsidP="00B131E0">
      <w:r>
        <w:t>VLTLNAPDAGNRKTRDLFRQYLKDMGICVIGNLEFETDGSVDVILTSIQTSTTHVVAVFA</w:t>
      </w:r>
    </w:p>
    <w:p w14:paraId="24E5F067" w14:textId="77777777" w:rsidR="00B131E0" w:rsidRDefault="00B131E0" w:rsidP="00B131E0">
      <w:r>
        <w:t>DTDRYIPDMIRRLEAQNNPNNDIIFIANRYWNLDHMGIARTWPRASSVVTNTLSFWLEDS</w:t>
      </w:r>
    </w:p>
    <w:p w14:paraId="24446002" w14:textId="77777777" w:rsidR="00B131E0" w:rsidRDefault="00B131E0" w:rsidP="00B131E0">
      <w:r>
        <w:t>TVTDFMNYLNGLTLTGSDNPWLMEYYQAAFRCNFGGNTMYTTSCSSTSLNLGNSNRLYQN</w:t>
      </w:r>
    </w:p>
    <w:p w14:paraId="6E23F63B" w14:textId="77777777" w:rsidR="00B131E0" w:rsidRDefault="00B131E0" w:rsidP="00B131E0">
      <w:r>
        <w:t>MYTLTTINAVHALALGLHQVLIDKCGAAYSGVCSRFLTDSDTLNLLMAKMDAETFTDVTS</w:t>
      </w:r>
    </w:p>
    <w:p w14:paraId="74AA168A" w14:textId="77777777" w:rsidR="00B131E0" w:rsidRDefault="00B131E0" w:rsidP="00B131E0">
      <w:r>
        <w:t>FLFDFIDREANRGFDIMQQDKEGNTRAVAKVSMDGNVTYLPNWDNSQYANVKSECSDDCL</w:t>
      </w:r>
    </w:p>
    <w:p w14:paraId="3C2F958F" w14:textId="77777777" w:rsidR="00B131E0" w:rsidRDefault="00B131E0" w:rsidP="00B131E0">
      <w:r>
        <w:t>VCEGFDANFRNFSFIDGDVYIVGLFDIHTEGATPYTCGTINQYQGLELLEAFNFAIDYIN</w:t>
      </w:r>
    </w:p>
    <w:p w14:paraId="0889584F" w14:textId="77777777" w:rsidR="00B131E0" w:rsidRDefault="00B131E0" w:rsidP="00B131E0">
      <w:r>
        <w:t>KKKEIFDGKLTSVRIGGIGIDVCKSPTRAASLVANIHSGNIRLSLSGGFEIDPRQILAYV</w:t>
      </w:r>
    </w:p>
    <w:p w14:paraId="180D7B82" w14:textId="77777777" w:rsidR="00B131E0" w:rsidRDefault="00B131E0" w:rsidP="00B131E0">
      <w:r>
        <w:t>GPFDTDSTIQVADILNAIGVPQVTYGATGLQLQDPVKYHYLLRSVPADDKQARAIISYLK</w:t>
      </w:r>
    </w:p>
    <w:p w14:paraId="5847F587" w14:textId="77777777" w:rsidR="00B131E0" w:rsidRDefault="00B131E0" w:rsidP="00B131E0">
      <w:r>
        <w:t>NFNLTNIQVVTSEETIGQAMTQEFLRLATLNLVCISHNYTIGEVFSQDMSTQAMNIVNEI</w:t>
      </w:r>
    </w:p>
    <w:p w14:paraId="5BA32AEF" w14:textId="77777777" w:rsidR="00B131E0" w:rsidRDefault="00B131E0" w:rsidP="00B131E0">
      <w:r>
        <w:t>VRYDQSRVVVLLVDDPLPILQAAGSNALARDNILWVATDKWGYDTEFLEKLGPLLGDRNS</w:t>
      </w:r>
    </w:p>
    <w:p w14:paraId="1DB30C6F" w14:textId="77777777" w:rsidR="00B131E0" w:rsidRDefault="00B131E0" w:rsidP="00B131E0">
      <w:r>
        <w:t>KKNVIIFDIETADVPPFDIYLQDKTPDNYVRNPWFREFYEDQFSCSWAGTGTICDKTRGL</w:t>
      </w:r>
    </w:p>
    <w:p w14:paraId="78F0D098" w14:textId="77777777" w:rsidR="00B131E0" w:rsidRDefault="00B131E0" w:rsidP="00B131E0">
      <w:r>
        <w:t>PRLDEYIQDPYVIYVVNAVISVGLGIDGALRVICSDANSLSIGGLCPKFRITGNRRDIVL</w:t>
      </w:r>
    </w:p>
    <w:p w14:paraId="497F41FE" w14:textId="77777777" w:rsidR="00B131E0" w:rsidRDefault="00B131E0" w:rsidP="00B131E0">
      <w:r>
        <w:t>AEMKKVNFTDDTLQPFYFESTGESSRGYHIYNVTANYDNILPGSYMYENVGSYNDTHFLK</w:t>
      </w:r>
    </w:p>
    <w:p w14:paraId="321380F8" w14:textId="77777777" w:rsidR="00B131E0" w:rsidRDefault="00B131E0" w:rsidP="00B131E0">
      <w:r>
        <w:t>LDITYDLNYQAYCKPYDNCMCVNIFPEIIPSRYMLVPSQFELNLVYIGDIHQPDPRNPFA</w:t>
      </w:r>
    </w:p>
    <w:p w14:paraId="31477FD0" w14:textId="77777777" w:rsidR="00B131E0" w:rsidRDefault="00B131E0" w:rsidP="00B131E0">
      <w:r>
        <w:t>CSTIRVGADFFKMMAFFYAIDRVNRNLDNRYPESLRLGGIALDTCSSTLRLEQDIFNLLS</w:t>
      </w:r>
    </w:p>
    <w:p w14:paraId="1EFF209C" w14:textId="77777777" w:rsidR="00B131E0" w:rsidRDefault="00B131E0" w:rsidP="00B131E0">
      <w:r>
        <w:t>GYPLCDTGKSGQVVPPSSIIAFVPDGNANSIPVSQFLASTGITSVSPSATNPKLREFVMS</w:t>
      </w:r>
    </w:p>
    <w:p w14:paraId="3C92D68A" w14:textId="77777777" w:rsidR="00B131E0" w:rsidRDefault="00B131E0" w:rsidP="00B131E0">
      <w:r>
        <w:t>EHFLSIVPPDDVQATVILKVMDYLNWNYASVVYTDEPSMVAAKNELLRQAAVGQAACVGQ</w:t>
      </w:r>
    </w:p>
    <w:p w14:paraId="683D4C1D" w14:textId="77777777" w:rsidR="00B131E0" w:rsidRDefault="00B131E0" w:rsidP="00B131E0">
      <w:r>
        <w:t>AVSLPLDADISDAESALEKVSQQVGARAVILFTLPAHTRLLLQASQNHGQAGDFIWIGTN</w:t>
      </w:r>
    </w:p>
    <w:p w14:paraId="129DE887" w14:textId="77777777" w:rsidR="00B131E0" w:rsidRDefault="00B131E0" w:rsidP="00B131E0">
      <w:r>
        <w:t>AWGRNNEVIKGLEQQASGAIVLQPYSMLVEDFRTFVKSLTFTNHRGIPDDWFEEIYQTIH</w:t>
      </w:r>
    </w:p>
    <w:p w14:paraId="4EEE3D69" w14:textId="77777777" w:rsidR="00B131E0" w:rsidRDefault="00B131E0" w:rsidP="00B131E0">
      <w:r>
        <w:t>RCKIQDAKRSLPFSKLCSKTETITDDMVPFEPSVLHTIIAVNMVAQGLNQIPACQGSRFA</w:t>
      </w:r>
    </w:p>
    <w:p w14:paraId="24B6D218" w14:textId="77777777" w:rsidR="00B131E0" w:rsidRDefault="00B131E0" w:rsidP="00B131E0">
      <w:r>
        <w:t>ISACITRLQNRNDDIYQAIQNAQWNVLPALLGDDSFTFSFIDSGYGNIGFDILNYHSSST</w:t>
      </w:r>
    </w:p>
    <w:p w14:paraId="14A69A3E" w14:textId="77777777" w:rsidR="00B131E0" w:rsidRDefault="00B131E0" w:rsidP="00B131E0">
      <w:r>
        <w:t>GSGYVYSRLGRYTDSLDLNSLGYQGLSSGDLSVPTSNCGGLECFCQGPTGIYGVPRQWTF</w:t>
      </w:r>
    </w:p>
    <w:p w14:paraId="567806DA" w14:textId="77777777" w:rsidR="00B131E0" w:rsidRDefault="00B131E0" w:rsidP="00B131E0">
      <w:r>
        <w:t>IPGQTSIEVIEEGRTYRDPETGELFYVAKIPDVTTRFKDMWGVAMATLAALGVFVSLALF</w:t>
      </w:r>
    </w:p>
    <w:p w14:paraId="55ABBA3A" w14:textId="77777777" w:rsidR="00B131E0" w:rsidRDefault="00B131E0" w:rsidP="00B131E0">
      <w:r>
        <w:t>IYLLVVYPVRGGTSVLGYILSFSIVLLYSLVFAFVAHVNVELCGLRRFCLGFCYAISYSA</w:t>
      </w:r>
    </w:p>
    <w:p w14:paraId="38142587" w14:textId="77777777" w:rsidR="00B131E0" w:rsidRDefault="00B131E0" w:rsidP="00B131E0">
      <w:r>
        <w:lastRenderedPageBreak/>
        <w:t>LFVKLVDCWRSREKEDMFEVKYSKLGRPLGLFMVTVLLVLVQVIISAEWLILEEPAVVRI</w:t>
      </w:r>
    </w:p>
    <w:p w14:paraId="77F07971" w14:textId="77777777" w:rsidR="00B131E0" w:rsidRDefault="00B131E0" w:rsidP="00B131E0">
      <w:r>
        <w:t>FYHDQYWPRCVPNDFYDQGLVLSLCYIMVLILLTVLLGFCTFNSTKNHREARWILGIAIL</w:t>
      </w:r>
    </w:p>
    <w:p w14:paraId="5F6FD63D" w14:textId="77777777" w:rsidR="00B131E0" w:rsidRDefault="00B131E0" w:rsidP="00B131E0">
      <w:r>
        <w:t>AVPTWVVWCAWATLGAIKTRDAAVAVGLLINATVLLLLGPVRKLYLLNKYQALIEEEERS</w:t>
      </w:r>
    </w:p>
    <w:p w14:paraId="607ADB78" w14:textId="77777777" w:rsidR="00B131E0" w:rsidRDefault="00B131E0" w:rsidP="00B131E0">
      <w:r>
        <w:t>NLQQERASKGNDYSTVYENQYDNAPQLHDRSSGIGSTRGGYRYPPSSVRSGR*</w:t>
      </w:r>
    </w:p>
    <w:p w14:paraId="6442675A" w14:textId="77777777" w:rsidR="00B131E0" w:rsidRDefault="00B131E0" w:rsidP="00B131E0">
      <w:r>
        <w:t>&gt;TRINITY_DN381780_c1_g1_i1</w:t>
      </w:r>
    </w:p>
    <w:p w14:paraId="6283E2F3" w14:textId="77777777" w:rsidR="00B131E0" w:rsidRDefault="00B131E0" w:rsidP="00B131E0">
      <w:r>
        <w:t>MMPNGSLATASNRDDSSWVRVKENGPAYQHQDSSQKGGVMGSETHRQEAYYLFFMGAVGI</w:t>
      </w:r>
    </w:p>
    <w:p w14:paraId="78A67CC2" w14:textId="77777777" w:rsidR="00B131E0" w:rsidRDefault="00B131E0" w:rsidP="00B131E0">
      <w:r>
        <w:t>ALNLLVIITILVRRTLRKMTSAFLIHACFLNLLKSAYLIPFGVNLLGDAPPADCRFEGSS</w:t>
      </w:r>
    </w:p>
    <w:p w14:paraId="260D21AE" w14:textId="77777777" w:rsidR="00B131E0" w:rsidRDefault="00B131E0" w:rsidP="00B131E0">
      <w:r>
        <w:t>YVVIITTSAFNMVAMICAEAYTFGENNVGGKSRGSFCCVLFGVLMVYVCSVVLHLGPTLI</w:t>
      </w:r>
    </w:p>
    <w:p w14:paraId="60D1C5C8" w14:textId="77777777" w:rsidR="00B131E0" w:rsidRDefault="00B131E0" w:rsidP="00B131E0">
      <w:r>
        <w:t>GGYFQYNPEIGNCSFKMGEVTGYVANVMWICIVTLSLVAVAHFLCKMYKEIQQNQTNRVS</w:t>
      </w:r>
    </w:p>
    <w:p w14:paraId="6A9D84FC" w14:textId="77777777" w:rsidR="00B131E0" w:rsidRDefault="00B131E0" w:rsidP="00B131E0">
      <w:r>
        <w:t>MLVRSSITIMDDAEAKRNSCCIRAMVKEASHRAKIFVITVLAYVISWYPLFLLMLIDVDF</w:t>
      </w:r>
    </w:p>
    <w:p w14:paraId="3803B700" w14:textId="77777777" w:rsidR="00B131E0" w:rsidRDefault="00B131E0" w:rsidP="00B131E0">
      <w:r>
        <w:t>RVSPKVYQAFSFIAWTQGTVEPIIYICFDRQLNLLARWVYCDRYKQYDSSTLAHLMAQNR</w:t>
      </w:r>
    </w:p>
    <w:p w14:paraId="019053B8" w14:textId="77777777" w:rsidR="00B131E0" w:rsidRDefault="00B131E0" w:rsidP="00B131E0">
      <w:r>
        <w:t>GTVAGEDTMSNAIDGGASRGAPNTTATTISATHNSIAYGDGGAAAYPYHEDDDEGLSEGS</w:t>
      </w:r>
    </w:p>
    <w:p w14:paraId="18E86FB8" w14:textId="77777777" w:rsidR="00B131E0" w:rsidRDefault="00B131E0" w:rsidP="00B131E0">
      <w:r>
        <w:t>TGHPNTPPPPPPAPVDLESTGFPQSAVVHGVMEPMYDNQRPSSSAAAGVGRSEGSRHHSA</w:t>
      </w:r>
    </w:p>
    <w:p w14:paraId="2812B053" w14:textId="77777777" w:rsidR="00B131E0" w:rsidRDefault="00B131E0" w:rsidP="00B131E0">
      <w:r>
        <w:t>GVGRSEGSRHQVSANMEVPVPHEIEC*</w:t>
      </w:r>
    </w:p>
    <w:p w14:paraId="70033442" w14:textId="77777777" w:rsidR="00B131E0" w:rsidRDefault="00B131E0" w:rsidP="00B131E0">
      <w:r>
        <w:t>&gt;TRINITY_DN381897_c0_g1_i2</w:t>
      </w:r>
    </w:p>
    <w:p w14:paraId="45F8B0D7" w14:textId="77777777" w:rsidR="00B131E0" w:rsidRDefault="00B131E0" w:rsidP="00B131E0">
      <w:r>
        <w:t>MDLSTNELTTKPLATTSATSPLTPTTTVSSRKMSVNELTSLWTTTEILSSVHHDDVTQLI</w:t>
      </w:r>
    </w:p>
    <w:p w14:paraId="70A4F6B4" w14:textId="77777777" w:rsidR="00B131E0" w:rsidRDefault="00B131E0" w:rsidP="00B131E0">
      <w:r>
        <w:t>WTTGVTDFAREENVTASANSSIMVSNNSSVPAMMKNDTILDVNLEALNLSMTMSLLPTVI</w:t>
      </w:r>
    </w:p>
    <w:p w14:paraId="039945FD" w14:textId="77777777" w:rsidR="00B131E0" w:rsidRDefault="00B131E0" w:rsidP="00B131E0">
      <w:r>
        <w:t>YLVVLMAVGLVGNSIVFLVYYKRFKPSATRTYVLAMCVCDWLANAFSLPSEILDIRYTFT</w:t>
      </w:r>
    </w:p>
    <w:p w14:paraId="2A1EB249" w14:textId="77777777" w:rsidR="00B131E0" w:rsidRDefault="00B131E0" w:rsidP="00B131E0">
      <w:r>
        <w:t>FDLPWLCRSIRATNSFLTLTSAFVLVAVARDRFNKICHPLEKRRSMKRIRIYVLICALAS</w:t>
      </w:r>
    </w:p>
    <w:p w14:paraId="76AA56E9" w14:textId="77777777" w:rsidR="00B131E0" w:rsidRDefault="00B131E0" w:rsidP="00B131E0">
      <w:r>
        <w:t>VALSLIFGALNGSQTIPTGVGNFTGITCSVSGEFLDTLFPLMYNMIMAVTFISCVVIMTV</w:t>
      </w:r>
    </w:p>
    <w:p w14:paraId="7FD511EA" w14:textId="77777777" w:rsidR="00B131E0" w:rsidRDefault="00B131E0" w:rsidP="00B131E0">
      <w:r>
        <w:t>SYIRIALELWRHKKKQARVSGVAPTPSKDHSKTHSPIVEDTSSGPRHDLHHSETKSSSTA</w:t>
      </w:r>
    </w:p>
    <w:p w14:paraId="2C1D4627" w14:textId="77777777" w:rsidR="00B131E0" w:rsidRDefault="00B131E0" w:rsidP="00B131E0">
      <w:r>
        <w:t>ELIPMKTTSGTKSKSKATSPATTPANTSDKVLLLSVNNLNYEGPKSSVEDSDEGCFSGCS</w:t>
      </w:r>
    </w:p>
    <w:p w14:paraId="7A1921A7" w14:textId="77777777" w:rsidR="00B131E0" w:rsidRDefault="00B131E0" w:rsidP="00B131E0">
      <w:r>
        <w:t>AETTSTSVDVSKEGTVHTNQATQGDSQTANVHVHIVDENEDKEVKKLDTDTETKPEVPES</w:t>
      </w:r>
    </w:p>
    <w:p w14:paraId="312CFB8E" w14:textId="77777777" w:rsidR="00B131E0" w:rsidRDefault="00B131E0" w:rsidP="00B131E0">
      <w:r>
        <w:t>AQKNGSGSLDATAIEDHAMTPLDSQDASQDSQTKTSTIQDKHDSDDGSSNHHRHTDDSSL</w:t>
      </w:r>
    </w:p>
    <w:p w14:paraId="25BB420A" w14:textId="77777777" w:rsidR="00B131E0" w:rsidRDefault="00B131E0" w:rsidP="00B131E0">
      <w:r>
        <w:t>SPHHKTTTTTTKPSSLWQKFLMSRRRHQYDFSKESALKPSQRCQIPKKRGTVKSIPSSTT</w:t>
      </w:r>
    </w:p>
    <w:p w14:paraId="1BE1501A" w14:textId="77777777" w:rsidR="00B131E0" w:rsidRDefault="00B131E0" w:rsidP="00B131E0">
      <w:r>
        <w:t>LMMFVLTATFVINYLPHLIIISMRAMSDDFGKGLTGAMLNAYNVGLRSYFMNCAVNSLVY</w:t>
      </w:r>
    </w:p>
    <w:p w14:paraId="2DCAC073" w14:textId="77777777" w:rsidR="00B131E0" w:rsidRDefault="00B131E0" w:rsidP="00B131E0">
      <w:r>
        <w:t>GFCSARFRQECGLLFSRK*</w:t>
      </w:r>
    </w:p>
    <w:p w14:paraId="5645CECC" w14:textId="77777777" w:rsidR="00B131E0" w:rsidRDefault="00B131E0" w:rsidP="00B131E0">
      <w:r>
        <w:t>&gt;TRINITY_DN381970_c2_g2_i1</w:t>
      </w:r>
    </w:p>
    <w:p w14:paraId="4F1B4BD7" w14:textId="77777777" w:rsidR="00B131E0" w:rsidRDefault="00B131E0" w:rsidP="00B131E0">
      <w:r>
        <w:t>ELFRVSVTVPLVTRPADWNEELATTQAITVLQLTGLRTSKRFQFDGVNSSTGQDIQMLHF</w:t>
      </w:r>
    </w:p>
    <w:p w14:paraId="653947E0" w14:textId="77777777" w:rsidR="00B131E0" w:rsidRDefault="00B131E0" w:rsidP="00B131E0">
      <w:r>
        <w:t>YVDQSDLDMVQDGVKNLMRRDTLFDLTVISANCTVQIDPEMKLLSVENYVAEPALEGKSL</w:t>
      </w:r>
    </w:p>
    <w:p w14:paraId="6187553C" w14:textId="77777777" w:rsidR="00B131E0" w:rsidRDefault="00B131E0" w:rsidP="00B131E0">
      <w:r>
        <w:t>TLVCTARGSKKLQFRWYKDQFLFNSALTSRNAWEVRLQDDFDDKQMSIFNVDGVTMFDKG</w:t>
      </w:r>
    </w:p>
    <w:p w14:paraId="1FDDB81D" w14:textId="77777777" w:rsidR="00B131E0" w:rsidRDefault="00B131E0" w:rsidP="00B131E0">
      <w:r>
        <w:t>TFSCEIEDFGEVENRSLTVDVMPLPQVEIKPLTANLLPGQPLSFRCLSPDENMRTFDYQW</w:t>
      </w:r>
    </w:p>
    <w:p w14:paraId="17ECF7CB" w14:textId="77777777" w:rsidR="00B131E0" w:rsidRDefault="00B131E0" w:rsidP="00B131E0">
      <w:r>
        <w:t>LRDGEDVSEKERVNGEIVEDLLPSGSRLYIPSLAVSANYTCRVVNKAGAAEKSAFVFLIS</w:t>
      </w:r>
    </w:p>
    <w:p w14:paraId="78EAF69E" w14:textId="77777777" w:rsidR="00B131E0" w:rsidRDefault="00B131E0" w:rsidP="00B131E0">
      <w:r>
        <w:t>PNMSEMACESDSYEGYKWNRTYGGYFDLQQCPIDKADFKVVGLEEGHARRDCVCDTTCAW</w:t>
      </w:r>
    </w:p>
    <w:p w14:paraId="6903FD5D" w14:textId="77777777" w:rsidR="00B131E0" w:rsidRDefault="00B131E0" w:rsidP="00B131E0">
      <w:r>
        <w:t>GPPNYARCHSIHLIYQYEQLERCQLGYQQDGLSRIYDNLYKILRKAQNRTLAGDVDMFAI</w:t>
      </w:r>
    </w:p>
    <w:p w14:paraId="591BBD43" w14:textId="77777777" w:rsidR="00B131E0" w:rsidRDefault="00B131E0" w:rsidP="00B131E0">
      <w:r>
        <w:t>ILYTLFDVALRFPAVAPNPAKSSFNLNTVASFMNMLLDEVKTTNGFEKRDLSVGARFIRV</w:t>
      </w:r>
    </w:p>
    <w:p w14:paraId="1838A36F" w14:textId="77777777" w:rsidR="00B131E0" w:rsidRDefault="00B131E0" w:rsidP="00B131E0">
      <w:r>
        <w:t>CEIIAEMTRENPTLIPVFNVTLPRIGFAVRNVTVLAHNTSEESEEDAEDEDGTPVKMSYT</w:t>
      </w:r>
    </w:p>
    <w:p w14:paraId="4FE2A8F9" w14:textId="77777777" w:rsidR="00B131E0" w:rsidRDefault="00B131E0" w:rsidP="00B131E0">
      <w:r>
        <w:t>GRKLMSILLDGRSKGEASVKSLQVLQVTYSPDIIAILRVAGTRSDFKEFLTSLVSVLPVG</w:t>
      </w:r>
    </w:p>
    <w:p w14:paraId="45793585" w14:textId="77777777" w:rsidR="00B131E0" w:rsidRDefault="00B131E0" w:rsidP="00B131E0">
      <w:r>
        <w:t>ESDLLDDSYKVKNGKVELEFVHPSQFPVFVENITKCVAWHRRDSRQLVGEWKTGVCEVTH</w:t>
      </w:r>
    </w:p>
    <w:p w14:paraId="5606F9B8" w14:textId="77777777" w:rsidR="00B131E0" w:rsidRDefault="00B131E0" w:rsidP="00B131E0">
      <w:r>
        <w:t>RTANVTRCLCPVPGHYTVVVIATNTTLPAVLPVQRDTVLLIGCVISLCGLVAAILVYFVC</w:t>
      </w:r>
    </w:p>
    <w:p w14:paraId="64A6EFD8" w14:textId="77777777" w:rsidR="00B131E0" w:rsidRDefault="00B131E0" w:rsidP="00B131E0">
      <w:r>
        <w:t>WRHLQEDSSMIHANFIMCLVGINVICLLCLSHSNSEVLCFLGKVVLHLLQLTAISFLLVE</w:t>
      </w:r>
    </w:p>
    <w:p w14:paraId="734C0FCD" w14:textId="77777777" w:rsidR="00B131E0" w:rsidRDefault="00B131E0" w:rsidP="00B131E0">
      <w:r>
        <w:t>AIHTYVCIQSSGFRGLSSRIKYTCLKYCLIGWGIPGVGTLAVTFMSEYFGYDDTCSSLCW</w:t>
      </w:r>
    </w:p>
    <w:p w14:paraId="48071F9D" w14:textId="77777777" w:rsidR="00B131E0" w:rsidRDefault="00B131E0" w:rsidP="00B131E0">
      <w:r>
        <w:t>WSTGTWQYYSFLVPLVVMVVVQVFIMLTCIVCTRLWKDEHRFRDRKKYIFIAVRSYILQT</w:t>
      </w:r>
    </w:p>
    <w:p w14:paraId="5454927D" w14:textId="77777777" w:rsidR="00B131E0" w:rsidRDefault="00B131E0" w:rsidP="00B131E0">
      <w:r>
        <w:t>LVVLLSISGFLAEGDRSLNHQWFFALVNILLTIAVLITLLLLKRHVRRIVFSFLLPAHKQ</w:t>
      </w:r>
    </w:p>
    <w:p w14:paraId="4B84B80D" w14:textId="77777777" w:rsidR="00B131E0" w:rsidRDefault="00B131E0" w:rsidP="00B131E0">
      <w:r>
        <w:t>ALASGSFRAFVLPDRVEDSEELEVKRIQQYCTELDRTKFTSQHKQTLRTLLGSSSSGSDA</w:t>
      </w:r>
    </w:p>
    <w:p w14:paraId="3D95A11E" w14:textId="77777777" w:rsidR="00B131E0" w:rsidRDefault="00B131E0" w:rsidP="00B131E0">
      <w:r>
        <w:t>SASGTASPPNSLSVPGHDTFNRRSHSAGSRSSSSEWGGARARAAGTGGADGRKQGGKKGR</w:t>
      </w:r>
    </w:p>
    <w:p w14:paraId="3052BFEF" w14:textId="77777777" w:rsidR="00B131E0" w:rsidRDefault="00B131E0" w:rsidP="00B131E0">
      <w:r>
        <w:t>GKKPLKMQTTSAAPPPATRREGTTPSPSRQLLCQEGLSPQHDWTRQPPPPCLRVDPVVVV</w:t>
      </w:r>
    </w:p>
    <w:p w14:paraId="719A0AF7" w14:textId="77777777" w:rsidR="00B131E0" w:rsidRDefault="00B131E0" w:rsidP="00B131E0">
      <w:r>
        <w:lastRenderedPageBreak/>
        <w:t>VGRDKEGGEDQERDPSPNLPDSGYEGTESDNPSLRQGALPYDLDSQVSSDLETEPSRNGN</w:t>
      </w:r>
    </w:p>
    <w:p w14:paraId="3DA38916" w14:textId="77777777" w:rsidR="00B131E0" w:rsidRDefault="00B131E0" w:rsidP="00B131E0">
      <w:r>
        <w:t>SPSSSSSASSSHPNPLLNPSATPHQHSPSPSRTTPHSRRHGNSLTAEGGARGGTDVMSGD</w:t>
      </w:r>
    </w:p>
    <w:p w14:paraId="45CEE570" w14:textId="77777777" w:rsidR="00B131E0" w:rsidRDefault="00B131E0" w:rsidP="00B131E0">
      <w:r>
        <w:t>VRVNCDVISRANASPTNEQNADCEEAAEREALLCVESDCVEEKESEQQAFVTA*</w:t>
      </w:r>
    </w:p>
    <w:p w14:paraId="2D44C85D" w14:textId="77777777" w:rsidR="00B131E0" w:rsidRDefault="00B131E0" w:rsidP="00B131E0">
      <w:r>
        <w:t>&gt;TRINITY_DN382052_c1_g1_i3</w:t>
      </w:r>
    </w:p>
    <w:p w14:paraId="42C766FC" w14:textId="77777777" w:rsidR="00B131E0" w:rsidRDefault="00B131E0" w:rsidP="00B131E0">
      <w:r>
        <w:t>MARKASISSLLMSFTMAALVMTSLAVANELYEAVADAYMCAENDDDWSFLRVNTLSEEIE</w:t>
      </w:r>
    </w:p>
    <w:p w14:paraId="76C6AB28" w14:textId="77777777" w:rsidR="00B131E0" w:rsidRDefault="00B131E0" w:rsidP="00B131E0">
      <w:r>
        <w:t>SNPSRAEYLCYTVLQASGFEDALDQCHQQQASVLSFTQGVTFYEIPGGSSLTDLLAYNGV</w:t>
      </w:r>
    </w:p>
    <w:p w14:paraId="3EA12706" w14:textId="77777777" w:rsidR="00B131E0" w:rsidRDefault="00B131E0" w:rsidP="00B131E0">
      <w:r>
        <w:t>KNLWLGLYVKDGRLRRDMFPMTQLMESNFAFNVRNILSLGKPSPSEPQGTSNCFEMALNL</w:t>
      </w:r>
    </w:p>
    <w:p w14:paraId="4762F702" w14:textId="77777777" w:rsidR="00B131E0" w:rsidRDefault="00B131E0" w:rsidP="00B131E0">
      <w:r>
        <w:t>TYNCPTPVTDSPSGNGGSGGNPNISDVFTPSDEPRQTEPLPDLVTPGGEDVPPTPQGSST</w:t>
      </w:r>
    </w:p>
    <w:p w14:paraId="3AAADBCC" w14:textId="77777777" w:rsidR="00B131E0" w:rsidRDefault="00B131E0" w:rsidP="00B131E0">
      <w:r>
        <w:t>QPTQKPPPDSITSGNGLSRRKRSEIRDILEKLGSPRANTKFKVRTRRQSYPDVLISPWSN</w:t>
      </w:r>
    </w:p>
    <w:p w14:paraId="47BEF34E" w14:textId="77777777" w:rsidR="00B131E0" w:rsidRDefault="00B131E0" w:rsidP="00B131E0">
      <w:r>
        <w:t>TKIEVIARRLSYPAVLTSSKLDMKFKARARRHFNSAALTPSRSNMKVKVRGRRSLGSEGG</w:t>
      </w:r>
    </w:p>
    <w:p w14:paraId="0388DB25" w14:textId="77777777" w:rsidR="00B131E0" w:rsidRDefault="00B131E0" w:rsidP="00B131E0">
      <w:r>
        <w:t>LLGSACGPGTVSVSVKSRHCHDRLSAVCVKPALRKSSTFLNRSSIFCESGQLGNAYFSRC</w:t>
      </w:r>
    </w:p>
    <w:p w14:paraId="344BCBD2" w14:textId="77777777" w:rsidR="00B131E0" w:rsidRDefault="00B131E0" w:rsidP="00B131E0">
      <w:r>
        <w:t>FSYGLEKVNRSAAQSRCETQGSDDRRIRTLYRPLTKAYSSFLDRRIADAVIHDLGNNATQ</w:t>
      </w:r>
    </w:p>
    <w:p w14:paraId="5AD705AA" w14:textId="77777777" w:rsidR="00B131E0" w:rsidRDefault="00B131E0" w:rsidP="00B131E0">
      <w:r>
        <w:t>AFIQTSMAWVGKRDKNGGDCLALSLDTGDIVSWDCSALLPLYICQSGVFLPSVAKNLSIE</w:t>
      </w:r>
    </w:p>
    <w:p w14:paraId="06012473" w14:textId="77777777" w:rsidR="00B131E0" w:rsidRDefault="00B131E0" w:rsidP="00B131E0">
      <w:r>
        <w:t>IGPATAFQIQNIAGGDDKQISVPEEYTLPGANVVPKLSCVYHSQLIPDLQSMTLVKSGVA</w:t>
      </w:r>
    </w:p>
    <w:p w14:paraId="74E01382" w14:textId="77777777" w:rsidR="00B131E0" w:rsidRDefault="00B131E0" w:rsidP="00B131E0">
      <w:r>
        <w:t>QVQSSSSVPLFGKISALAARNVSHRISMNLRSGFFTPSYNMTDYYWCEVNDLRTGQIHQS</w:t>
      </w:r>
    </w:p>
    <w:p w14:paraId="53596A38" w14:textId="77777777" w:rsidR="00B131E0" w:rsidRDefault="00B131E0" w:rsidP="00B131E0">
      <w:r>
        <w:t>GKFFVRTKGVEMYAASITAILREYSPSQVILSSLLGQAQQNGPLSPRSSYFGVFDFRVLQ</w:t>
      </w:r>
    </w:p>
    <w:p w14:paraId="284CDA42" w14:textId="77777777" w:rsidR="00B131E0" w:rsidRDefault="00B131E0" w:rsidP="00B131E0">
      <w:r>
        <w:t>YRHYPQAQRRNRVVVDFHFFNTTATKNERPVTNQTLREAERLLRSSFIELSEEILEFDIN</w:t>
      </w:r>
    </w:p>
    <w:p w14:paraId="275DEFBE" w14:textId="77777777" w:rsidR="00B131E0" w:rsidRDefault="00B131E0" w:rsidP="00B131E0">
      <w:r>
        <w:t>TLRVRSIDKCFYTTIDDPVTGKRYEIPDTNLGEIFTSPDICYSNGEPFVTLKCEGDKLFG</w:t>
      </w:r>
    </w:p>
    <w:p w14:paraId="59C316BA" w14:textId="77777777" w:rsidR="00B131E0" w:rsidRDefault="00B131E0" w:rsidP="00B131E0">
      <w:r>
        <w:t>ASWSEFIPNAGCDFTDADTSASTATLKNISESDINEDTVEDKLAETIDIVSDIDGFVPVD</w:t>
      </w:r>
    </w:p>
    <w:p w14:paraId="2C4BBB15" w14:textId="77777777" w:rsidR="00B131E0" w:rsidRDefault="00B131E0" w:rsidP="00B131E0">
      <w:r>
        <w:t>VVYLADILQQAAGVENLTVGTAEEILKLVDTVAKIDETVLKESNVLGNATNRILKAVDEL</w:t>
      </w:r>
    </w:p>
    <w:p w14:paraId="7054E27A" w14:textId="77777777" w:rsidR="00B131E0" w:rsidRDefault="00B131E0" w:rsidP="00B131E0">
      <w:r>
        <w:t>GDQVTIDGDVSRVVTPSTALEVWNLNRVTGDLIIGLELRQDGEEPQPVLNTRDLVSLFAS</w:t>
      </w:r>
    </w:p>
    <w:p w14:paraId="038157F6" w14:textId="77777777" w:rsidR="00B131E0" w:rsidRDefault="00B131E0" w:rsidP="00B131E0">
      <w:r>
        <w:t>KNLSYTFTDAAILLPGAFVREIQIDNPGKDIRLAMNVFAKPTLFKLGQLDSRDGSIFKNT</w:t>
      </w:r>
    </w:p>
    <w:p w14:paraId="141832BD" w14:textId="77777777" w:rsidR="00B131E0" w:rsidRDefault="00B131E0" w:rsidP="00B131E0">
      <w:r>
        <w:t>TLNSKVISAKVTVDGVGVSDLDGSVVTTVFLPRVRLAPESQAGNSTCVFWDFAGGEGQGA</w:t>
      </w:r>
    </w:p>
    <w:p w14:paraId="7F5F433D" w14:textId="77777777" w:rsidR="00B131E0" w:rsidRDefault="00B131E0" w:rsidP="00B131E0">
      <w:r>
        <w:t>WSEEGCRYQSAVRGRDVCVCDHLTNFAVLLDVYGQSALPQAHQAALSAITIAGLSLSIAG</w:t>
      </w:r>
    </w:p>
    <w:p w14:paraId="04A37F6A" w14:textId="77777777" w:rsidR="00B131E0" w:rsidRDefault="00B131E0" w:rsidP="00B131E0">
      <w:r>
        <w:t>LSITIISFLFIKKLRQGKPQQTLFNMALAMLASWVVFLAGFSRVENHTGCLVVAALLHYF</w:t>
      </w:r>
    </w:p>
    <w:p w14:paraId="0F5BA98D" w14:textId="77777777" w:rsidR="00B131E0" w:rsidRDefault="00B131E0" w:rsidP="00B131E0">
      <w:r>
        <w:t>ILASFMWMLMEGILQYLLFIKVLGVDFHNYLLKTAIPAWGIPLIPVIVVLAIDTELYHGG</w:t>
      </w:r>
    </w:p>
    <w:p w14:paraId="4A8447DC" w14:textId="77777777" w:rsidR="00B131E0" w:rsidRDefault="00B131E0" w:rsidP="00B131E0">
      <w:r>
        <w:t>KQYCWMALNPFYYAFLMPVVMIMLTNIIIYIMVVINICRRRNKNSSGGNSRAVGIRASVA</w:t>
      </w:r>
    </w:p>
    <w:p w14:paraId="4FC5A142" w14:textId="77777777" w:rsidR="00B131E0" w:rsidRDefault="00B131E0" w:rsidP="00B131E0">
      <w:r>
        <w:t>CFIVLGLSWMFAFFAVDDARVVFQYLFVITSTLQGFLIFLVFTARDPAVRAFWKQTCCRK</w:t>
      </w:r>
    </w:p>
    <w:p w14:paraId="6BC82EC0" w14:textId="77777777" w:rsidR="00B131E0" w:rsidRDefault="00B131E0" w:rsidP="00B131E0">
      <w:r>
        <w:t>KKSRSDKPSRSVRIAEPGFRDSKSDDSRLNRSGQTSGSSQDQMLSDRTTPSNLSPTSTEE</w:t>
      </w:r>
    </w:p>
    <w:p w14:paraId="79B66A6A" w14:textId="77777777" w:rsidR="00B131E0" w:rsidRDefault="00B131E0" w:rsidP="00B131E0">
      <w:r>
        <w:t>PKYFL*</w:t>
      </w:r>
    </w:p>
    <w:p w14:paraId="661D6FA6" w14:textId="77777777" w:rsidR="00B131E0" w:rsidRDefault="00B131E0" w:rsidP="00B131E0">
      <w:r>
        <w:t>&gt;TRINITY_DN382054_c1_g1_i1</w:t>
      </w:r>
    </w:p>
    <w:p w14:paraId="125118FC" w14:textId="77777777" w:rsidR="00B131E0" w:rsidRDefault="00B131E0" w:rsidP="00B131E0">
      <w:r>
        <w:t>VFISAGQAFIYWSIQKNTLTIKTTKVSRDMTIARRLVSVAVTDFMCWFPIGLCGMLSMAD</w:t>
      </w:r>
    </w:p>
    <w:p w14:paraId="4C3841AE" w14:textId="77777777" w:rsidR="00B131E0" w:rsidRDefault="00B131E0" w:rsidP="00B131E0">
      <w:r>
        <w:t>IPISGEVNVALATFVLPLNSALNPFMYTFNTLAEKRRKSKEAELLKWLESHADLTSS*</w:t>
      </w:r>
    </w:p>
    <w:p w14:paraId="253C8AA7" w14:textId="77777777" w:rsidR="00B131E0" w:rsidRDefault="00B131E0" w:rsidP="00B131E0">
      <w:r>
        <w:t>&gt;TRINITY_DN114661_c0_g2_i4</w:t>
      </w:r>
    </w:p>
    <w:p w14:paraId="1E9FE55D" w14:textId="77777777" w:rsidR="00B131E0" w:rsidRDefault="00B131E0" w:rsidP="00B131E0">
      <w:r>
        <w:t>MSGLTLLEKTEFSPLNKSTPPAYLYTESSMSPKVSHDDDAVLVSADEYWRAVPVLDGAMY</w:t>
      </w:r>
    </w:p>
    <w:p w14:paraId="772ED934" w14:textId="77777777" w:rsidR="00B131E0" w:rsidRDefault="00B131E0" w:rsidP="00B131E0">
      <w:r>
        <w:t>VLQVIGLVLNTTNIIVMTRRSMRSPTTTFLVALSVLQLVYITVGLVPAVHRIFKPLVITD</w:t>
      </w:r>
    </w:p>
    <w:p w14:paraId="5B4F977A" w14:textId="77777777" w:rsidR="00B131E0" w:rsidRDefault="00B131E0" w:rsidP="00B131E0">
      <w:r>
        <w:t>AFYLINSIYVINYGMTCLRRSMYCIQCCVSVERLLAVWLPLKAKQFLLVRRPWLFVFITP</w:t>
      </w:r>
    </w:p>
    <w:p w14:paraId="1772F944" w14:textId="77777777" w:rsidR="00B131E0" w:rsidRDefault="00B131E0" w:rsidP="00B131E0">
      <w:r>
        <w:t>VFIFLIHVPSTLRVEVFETTNQRNETIHSFRYTEHYRSNRKHFDNMGIALKTIFVYLTLV</w:t>
      </w:r>
    </w:p>
    <w:p w14:paraId="30D1664B" w14:textId="77777777" w:rsidR="00B131E0" w:rsidRDefault="00B131E0" w:rsidP="00B131E0">
      <w:r>
        <w:t>MLITTNLAMTGVVKRYASMRRQMKTSVDVDATQKRETQMTVTIMVSTLIFVVLCLPTVTY</w:t>
      </w:r>
    </w:p>
    <w:p w14:paraId="6C4E14C0" w14:textId="77777777" w:rsidR="00B131E0" w:rsidRDefault="00B131E0" w:rsidP="00B131E0">
      <w:r>
        <w:t>ALAVDVAPRSYGPFSVNRYFFLFMQKIGGVLFGVAFFTDFFSYVSLSSAYRNTLLCMLKI</w:t>
      </w:r>
    </w:p>
    <w:p w14:paraId="0A7EEADC" w14:textId="77777777" w:rsidR="00B131E0" w:rsidRDefault="00B131E0" w:rsidP="00B131E0">
      <w:r>
        <w:t>TKEPEALFGTRSGLKIKTSSHP*</w:t>
      </w:r>
    </w:p>
    <w:p w14:paraId="4204BCFC" w14:textId="77777777" w:rsidR="00B131E0" w:rsidRDefault="00B131E0" w:rsidP="00B131E0">
      <w:r>
        <w:t>&gt;TRINITY_DN115848_c1_g3_i6</w:t>
      </w:r>
    </w:p>
    <w:p w14:paraId="4AD2D8D4" w14:textId="77777777" w:rsidR="00B131E0" w:rsidRDefault="00B131E0" w:rsidP="00B131E0">
      <w:r>
        <w:t>MSGLTLLEKTEFSPLNKSTPPAYLYTESSMSPKVSHDDDAVLVSADEYWRAVPVLDGAMY</w:t>
      </w:r>
    </w:p>
    <w:p w14:paraId="15D50938" w14:textId="77777777" w:rsidR="00B131E0" w:rsidRDefault="00B131E0" w:rsidP="00B131E0">
      <w:r>
        <w:t>VLQVIGLVLNTTNIIVMTRRSMRSPTTTFLVALSVLQLVYITVGLVPAVHRIFKPLVITD</w:t>
      </w:r>
    </w:p>
    <w:p w14:paraId="28CF78C5" w14:textId="77777777" w:rsidR="00B131E0" w:rsidRDefault="00B131E0" w:rsidP="00B131E0">
      <w:r>
        <w:t>AFYLINSIYVINYGMTCLRRSMYCIQCCVSVERLLAVWLPLKAKQFLLVRRPWLFILATP</w:t>
      </w:r>
    </w:p>
    <w:p w14:paraId="3A58E5B9" w14:textId="77777777" w:rsidR="00B131E0" w:rsidRDefault="00B131E0" w:rsidP="00B131E0">
      <w:r>
        <w:t>VVVFLTHIHITLKLEVFETTSPQNQTIHSFRYTQHYRHHSELFDSLSITMKTIFVYLTLV</w:t>
      </w:r>
    </w:p>
    <w:p w14:paraId="7F71C0F8" w14:textId="77777777" w:rsidR="00B131E0" w:rsidRDefault="00B131E0" w:rsidP="00B131E0">
      <w:r>
        <w:t>MLITTNLAMTGVIKRYASMRRQMKTNVDVDAAQKRETQMTLTILVSTFIFVLLCLPTVTN</w:t>
      </w:r>
    </w:p>
    <w:p w14:paraId="4A04F755" w14:textId="77777777" w:rsidR="00B131E0" w:rsidRDefault="00B131E0" w:rsidP="00B131E0">
      <w:r>
        <w:lastRenderedPageBreak/>
        <w:t>SLAYNAAPKSYGPFSLNRYLFLFMQKFGGLLFTLAFSTDFFTYVALSSAYRNTLFCMLKI</w:t>
      </w:r>
    </w:p>
    <w:p w14:paraId="3B9160DB" w14:textId="77777777" w:rsidR="00B131E0" w:rsidRDefault="00B131E0" w:rsidP="00B131E0">
      <w:r>
        <w:t>KKEEMLISTRSGSKTKTSSCP*</w:t>
      </w:r>
    </w:p>
    <w:p w14:paraId="533D7764" w14:textId="77777777" w:rsidR="00B131E0" w:rsidRDefault="00B131E0" w:rsidP="00B131E0">
      <w:r>
        <w:t>&gt;TRINITY_DN382275_c1_g1_i1</w:t>
      </w:r>
    </w:p>
    <w:p w14:paraId="781A1C41" w14:textId="77777777" w:rsidR="00B131E0" w:rsidRDefault="00B131E0" w:rsidP="00B131E0">
      <w:r>
        <w:t>MNRLHHILLLLFLTQSLVREAHGLFDLGMGMRFPHKPLLVLGSVNLQPVNSSSHWGDLLH</w:t>
      </w:r>
    </w:p>
    <w:p w14:paraId="1CBADD28" w14:textId="77777777" w:rsidR="00B131E0" w:rsidRDefault="00B131E0" w:rsidP="00B131E0">
      <w:r>
        <w:t>DTLQHVVEHCKSARLCNTTGLDTLHFYDSKCSECHPCSCDEGCYLRGDCCIDKQLRDVSD</w:t>
      </w:r>
    </w:p>
    <w:p w14:paraId="47C2FE9A" w14:textId="77777777" w:rsidR="00B131E0" w:rsidRDefault="00B131E0" w:rsidP="00B131E0">
      <w:r>
        <w:t>KPVLNSQLHKMSPTSGCHSTYITQYDLATYAHMVDKCPTDFHDKVVVDRCLNPSPNGTFS</w:t>
      </w:r>
    </w:p>
    <w:p w14:paraId="1EAE4731" w14:textId="77777777" w:rsidR="00B131E0" w:rsidRDefault="00B131E0" w:rsidP="00B131E0">
      <w:r>
        <w:t>QWPVWSQVSNTVYRNADCALCNNENMDDVLRWNLKIQCDRSIHLPQPDKVMTLIETALEE</w:t>
      </w:r>
    </w:p>
    <w:p w14:paraId="1EEDF633" w14:textId="77777777" w:rsidR="00B131E0" w:rsidRDefault="00B131E0" w:rsidP="00B131E0">
      <w:r>
        <w:t>PTCQILFSPPEGCQPFPCRPVTGNYIETCNTTGQRHIYNQALWKACEVFSGKMTVSGNTY</w:t>
      </w:r>
    </w:p>
    <w:p w14:paraId="2A0ABC60" w14:textId="77777777" w:rsidR="00B131E0" w:rsidRDefault="00B131E0" w:rsidP="00B131E0">
      <w:r>
        <w:t>KNVFCAMCNNDRLVAPGDCESDLPFPFFVEFNGSSFQAQAQAEQSAAAADSDEGRCWCKE</w:t>
      </w:r>
    </w:p>
    <w:p w14:paraId="78E96B0A" w14:textId="77777777" w:rsidR="00B131E0" w:rsidRDefault="00B131E0" w:rsidP="00B131E0">
      <w:r>
        <w:t>HEVYDQYEDKCRPLHCSMTRALVNGRCRSVVTNSTGLFYDVALSLTPTDPHTPVRLTSTS</w:t>
      </w:r>
    </w:p>
    <w:p w14:paraId="2DBC595E" w14:textId="77777777" w:rsidR="00B131E0" w:rsidRDefault="00B131E0" w:rsidP="00B131E0">
      <w:r>
        <w:t>PLSQVARNIRTSFMLQGSSESGWDVNTHKFRVIAEMKQGCESQGPHSPEGKDQEVFRVIR</w:t>
      </w:r>
    </w:p>
    <w:p w14:paraId="2DBD3302" w14:textId="77777777" w:rsidR="00B131E0" w:rsidRDefault="00B131E0" w:rsidP="00B131E0">
      <w:r>
        <w:t>FKVHIKFSSNWPEPSETLENRLFALMKSQWNISVDGRPKRSFTASPLYFGSQKENETKPS</w:t>
      </w:r>
    </w:p>
    <w:p w14:paraId="4E5A8E9F" w14:textId="77777777" w:rsidR="00B131E0" w:rsidRDefault="00B131E0" w:rsidP="00B131E0">
      <w:r>
        <w:t>QLVSLLSSKGAIKEFVVDIPDPSIQDSGAQTLQTNYYLHISQALKCVKISFNVSRKLESG</w:t>
      </w:r>
    </w:p>
    <w:p w14:paraId="031E3AC3" w14:textId="77777777" w:rsidR="00B131E0" w:rsidRDefault="00B131E0" w:rsidP="00B131E0">
      <w:r>
        <w:t>NALLVVNKTSGSAHHIPLDKVIGFEFVELGEGGEVSVCADKIFDADADDADVSRHFPVLL</w:t>
      </w:r>
    </w:p>
    <w:p w14:paraId="39C10BE1" w14:textId="77777777" w:rsidR="00B131E0" w:rsidRDefault="00B131E0" w:rsidP="00B131E0">
      <w:r>
        <w:t>FSPRLFAITTAVQVLSMFCLILVILTYLTFEELRSVDDKNTMGLVATLNLTVALTGGTVF</w:t>
      </w:r>
    </w:p>
    <w:p w14:paraId="3DF183B1" w14:textId="77777777" w:rsidR="00B131E0" w:rsidRDefault="00B131E0" w:rsidP="00B131E0">
      <w:r>
        <w:t>GENYAGACGCIVLGMIGHFVSISAFTWAAICLFHSYYSFKCAVGSWAEGCLNEHTVFLKY</w:t>
      </w:r>
    </w:p>
    <w:p w14:paraId="7555FCAE" w14:textId="77777777" w:rsidR="00B131E0" w:rsidRDefault="00B131E0" w:rsidP="00B131E0">
      <w:r>
        <w:t>LALSLVVPSLIVVVTVAGSVIGSQDDCSLNVGYGKGICFLSGNVSIQLAVCVPILVGFIA</w:t>
      </w:r>
    </w:p>
    <w:p w14:paraId="7ECBA82D" w14:textId="77777777" w:rsidR="00B131E0" w:rsidRDefault="00B131E0" w:rsidP="00B131E0">
      <w:r>
        <w:t>AVLFVCAIREHACTRGEHHESSDKAFQRFSARALLAGVMCLTWMPHATALLMEKVRFWYT</w:t>
      </w:r>
    </w:p>
    <w:p w14:paraId="65FFC80C" w14:textId="77777777" w:rsidR="00B131E0" w:rsidRDefault="00B131E0" w:rsidP="00B131E0">
      <w:r>
        <w:t>FLFFCLLLAIYIDIIVLCEKRVVKLWRSRFLASFLKDKNLRKGHKFTPVET*</w:t>
      </w:r>
    </w:p>
    <w:p w14:paraId="20AA5E63" w14:textId="77777777" w:rsidR="00B131E0" w:rsidRDefault="00B131E0" w:rsidP="00B131E0">
      <w:r>
        <w:t>&gt;TRINITY_DN115711_c1_g6_i2</w:t>
      </w:r>
    </w:p>
    <w:p w14:paraId="42F3B044" w14:textId="77777777" w:rsidR="00B131E0" w:rsidRDefault="00B131E0" w:rsidP="00B131E0">
      <w:r>
        <w:t>FMIGGPANIINMVVFYKQGLKDRVNLCLFALSLADGLSLTIFILLHGEQLYFQFITKERY</w:t>
      </w:r>
    </w:p>
    <w:p w14:paraId="19BDF24D" w14:textId="77777777" w:rsidR="00B131E0" w:rsidRDefault="00B131E0" w:rsidP="00B131E0">
      <w:r>
        <w:t>GPLHNALMNRNMITLCGFIYVSPILSAIIACERCLCVLSPLKFQTLLQTRTMAAIIIVVY</w:t>
      </w:r>
    </w:p>
    <w:p w14:paraId="27054665" w14:textId="77777777" w:rsidR="00B131E0" w:rsidRDefault="00B131E0" w:rsidP="00B131E0">
      <w:r>
        <w:t>MLVLGLYFFVAFRYRIECMYDPESGEAFNGFVVGEVYKAHKEFITLLDGVVFSLGMPAVV</w:t>
      </w:r>
    </w:p>
    <w:p w14:paraId="106A630A" w14:textId="77777777" w:rsidR="00B131E0" w:rsidRDefault="00B131E0" w:rsidP="00B131E0">
      <w:r>
        <w:t>TIVVITTTIITTVKLRQIVTWRAGTSSSISPREVALTKMLIGNSIFFLACLCPASVIRFI</w:t>
      </w:r>
    </w:p>
    <w:p w14:paraId="5C664202" w14:textId="77777777" w:rsidR="00B131E0" w:rsidRDefault="00B131E0" w:rsidP="00B131E0">
      <w:r>
        <w:t>WLFFPEMNSGGRNENFFLTSLWTCQILIFINATFNICVYYAMGSRYRETFWALFGRKSDK</w:t>
      </w:r>
    </w:p>
    <w:p w14:paraId="59FF3C96" w14:textId="77777777" w:rsidR="00B131E0" w:rsidRDefault="00B131E0" w:rsidP="00B131E0">
      <w:r>
        <w:t>P*</w:t>
      </w:r>
    </w:p>
    <w:p w14:paraId="2FC43BFB" w14:textId="77777777" w:rsidR="00B131E0" w:rsidRDefault="00B131E0" w:rsidP="00B131E0">
      <w:r>
        <w:t>&gt;TRINITY_DN115321_c2_g15_i1</w:t>
      </w:r>
    </w:p>
    <w:p w14:paraId="163DDED5" w14:textId="77777777" w:rsidR="00B131E0" w:rsidRDefault="00B131E0" w:rsidP="00B131E0">
      <w:r>
        <w:t>MAVFYKQGLKDRVNLCLFALSLADGIYLTTALFLYSESIFLPFSRDKNAIPVITFMVNNK</w:t>
      </w:r>
    </w:p>
    <w:p w14:paraId="5E9A5244" w14:textId="77777777" w:rsidR="00B131E0" w:rsidRDefault="00B131E0" w:rsidP="00B131E0">
      <w:r>
        <w:t>ITCFMGFCFVSFILSAIIASERCYCVYRPLKYQTLLQTRTMAALIVAMCIFVLCLYFIVL</w:t>
      </w:r>
    </w:p>
    <w:p w14:paraId="6152E014" w14:textId="77777777" w:rsidR="00B131E0" w:rsidRDefault="00B131E0" w:rsidP="00B131E0">
      <w:r>
        <w:t>FRYRVGCVYYPETGLALKTMISSEFYQTHQQFIDFLNSIVFGVGIPGGVMTVVITTTIIT</w:t>
      </w:r>
    </w:p>
    <w:p w14:paraId="436B5640" w14:textId="77777777" w:rsidR="00B131E0" w:rsidRDefault="00B131E0" w:rsidP="00B131E0">
      <w:r>
        <w:t>TMKLRQAMAWRSGTSSLISAREVALTKMLIGNSVLFVICVFPTCLLRIACLFLPEMRSGR</w:t>
      </w:r>
    </w:p>
    <w:p w14:paraId="07D8C02D" w14:textId="77777777" w:rsidR="00B131E0" w:rsidRDefault="00B131E0" w:rsidP="00B131E0">
      <w:r>
        <w:t>RNHNFFFTCLTLCEVLKYINSSFNIFVYYVMGSRFRETVWALFGRRVSEMKQPDTSYPTV</w:t>
      </w:r>
    </w:p>
    <w:p w14:paraId="2151398B" w14:textId="77777777" w:rsidR="00B131E0" w:rsidRDefault="00B131E0" w:rsidP="00B131E0">
      <w:r>
        <w:t>ITS*</w:t>
      </w:r>
    </w:p>
    <w:p w14:paraId="44195001" w14:textId="77777777" w:rsidR="00B131E0" w:rsidRDefault="00B131E0" w:rsidP="00B131E0">
      <w:r>
        <w:t>&gt;TRINITY_DN112915_c5_g4_i1</w:t>
      </w:r>
    </w:p>
    <w:p w14:paraId="1A1F0D48" w14:textId="77777777" w:rsidR="00B131E0" w:rsidRDefault="00B131E0" w:rsidP="00B131E0">
      <w:r>
        <w:t>MLLHGEQLHLQFTSTERFGPMTTFLVNINFIGFVGLYSVSPVMSAIIAIERCYCVLRPLK</w:t>
      </w:r>
    </w:p>
    <w:p w14:paraId="344D519B" w14:textId="77777777" w:rsidR="00B131E0" w:rsidRDefault="00B131E0" w:rsidP="00B131E0">
      <w:r>
        <w:t>FQTVMRTRTMATIIIAVYVIVVGLFFVVALRYHIGCVYDPETGVVLKTLIDGTFYRDHRQ</w:t>
      </w:r>
    </w:p>
    <w:p w14:paraId="154087F8" w14:textId="77777777" w:rsidR="00B131E0" w:rsidRDefault="00B131E0" w:rsidP="00B131E0">
      <w:r>
        <w:t>FIDILDGIIFGVALPGVVMVTVITTTIITVFKLRQIVTWRSETTSSLSAREIALTKMLVG</w:t>
      </w:r>
    </w:p>
    <w:p w14:paraId="67ACF4B5" w14:textId="77777777" w:rsidR="00B131E0" w:rsidRDefault="00B131E0" w:rsidP="00B131E0">
      <w:r>
        <w:t>NSILFIACVSPVALSRFSWLFLPEISSGRRNHNFYMTCLWVSTMACLINSSFNIFVYYAM</w:t>
      </w:r>
    </w:p>
    <w:p w14:paraId="7134A5C2" w14:textId="77777777" w:rsidR="00B131E0" w:rsidRDefault="00B131E0" w:rsidP="00B131E0">
      <w:r>
        <w:t>GSRYRETFWALFSRKSKIK*</w:t>
      </w:r>
    </w:p>
    <w:p w14:paraId="0BC7F3CC" w14:textId="77777777" w:rsidR="00B131E0" w:rsidRDefault="00B131E0" w:rsidP="00B131E0">
      <w:r>
        <w:t>&gt;TRINITY_DN92000_c0_g1_i1</w:t>
      </w:r>
    </w:p>
    <w:p w14:paraId="10E09761" w14:textId="77777777" w:rsidR="00B131E0" w:rsidRDefault="00B131E0" w:rsidP="00B131E0">
      <w:r>
        <w:t>MEKRTSRSWIRPLHILWILVVWARTVYTISETDKRNSSEYNKTSTDFPPYPSEKVYFDLN</w:t>
      </w:r>
    </w:p>
    <w:p w14:paraId="131C158B" w14:textId="77777777" w:rsidR="00B131E0" w:rsidRDefault="00B131E0" w:rsidP="00B131E0">
      <w:r>
        <w:t>DYPRWNFSLEGPDNSEEGEDTSEDYGDFTDEPFTVPLPAVSLYDDNPCQNVEKTFMAGDG</w:t>
      </w:r>
    </w:p>
    <w:p w14:paraId="37733CE7" w14:textId="77777777" w:rsidR="00B131E0" w:rsidRDefault="00B131E0" w:rsidP="00B131E0">
      <w:r>
        <w:t>TIEMTETLQDCNDVWTWEIQARSPDDGIILQFNNIHLRLACTLQVFTFARGSERVEQRKF</w:t>
      </w:r>
    </w:p>
    <w:p w14:paraId="5AF447BA" w14:textId="77777777" w:rsidR="00B131E0" w:rsidRDefault="00B131E0" w:rsidP="00B131E0">
      <w:r>
        <w:t>TSRRTDFMYFDPLLLQETRVLVELNAPYSSYKYSFSTVNISYYAHPIAKLPRNTFDASVP</w:t>
      </w:r>
    </w:p>
    <w:p w14:paraId="6870944B" w14:textId="77777777" w:rsidR="00B131E0" w:rsidRDefault="00B131E0" w:rsidP="00B131E0">
      <w:r>
        <w:t>SGSLSLYDCHEGVLVPQAFRCNMVKQCMNNEDEEHCEYTKLGCGEGWAPYKDQCLKMEFV</w:t>
      </w:r>
    </w:p>
    <w:p w14:paraId="41F5E666" w14:textId="77777777" w:rsidR="00B131E0" w:rsidRDefault="00B131E0" w:rsidP="00B131E0">
      <w:r>
        <w:t>MTFSYVPGHPHPTFPSVAERTCVSKYGGSLAKLPDQEGLDLVGNLLRQSGHRSAVVGLKK</w:t>
      </w:r>
    </w:p>
    <w:p w14:paraId="1194B924" w14:textId="77777777" w:rsidR="00B131E0" w:rsidRDefault="00B131E0" w:rsidP="00B131E0">
      <w:r>
        <w:t>MKPVSKRLRHLYRYVWQWGDKGSPVAHVQQQLQRDGPLLDCAMISAYPSIHFRPLRCVVP</w:t>
      </w:r>
    </w:p>
    <w:p w14:paraId="118F44A4" w14:textId="77777777" w:rsidR="00B131E0" w:rsidRDefault="00B131E0" w:rsidP="00B131E0">
      <w:r>
        <w:lastRenderedPageBreak/>
        <w:t>DIRPEGYVCMRPNHNWTRKEIPRPAGVHFPPPNRQMEAIATKSCADGSLVQTFHRCLNDD</w:t>
      </w:r>
    </w:p>
    <w:p w14:paraId="404901A6" w14:textId="77777777" w:rsidR="00B131E0" w:rsidRDefault="00B131E0" w:rsidP="00B131E0">
      <w:r>
        <w:t>SDEPLAKGFAPFHCRYGPPIHYALVCDGNNDCADGSDEHDCGTVTYPPLRDSIFVCESLQ</w:t>
      </w:r>
    </w:p>
    <w:p w14:paraId="4BD10E60" w14:textId="77777777" w:rsidR="00B131E0" w:rsidRDefault="00B131E0" w:rsidP="00B131E0">
      <w:r>
        <w:t>KISKSQRCDGMPDCFDGSDEIDCTSCQLSLLSQIMCTGVGCVPSHYSQYFDGCPTIGLST</w:t>
      </w:r>
    </w:p>
    <w:p w14:paraId="2E21673F" w14:textId="77777777" w:rsidR="00B131E0" w:rsidRDefault="00B131E0" w:rsidP="00B131E0">
      <w:r>
        <w:t>EGEFLSRIPAVVSFDGYGMSRMLEPGFQNDDGLFQCISGVYIPSFLLNNGELDCQFGEDE</w:t>
      </w:r>
    </w:p>
    <w:p w14:paraId="5282A4B7" w14:textId="77777777" w:rsidR="00B131E0" w:rsidRDefault="00B131E0" w:rsidP="00B131E0">
      <w:r>
        <w:t>NIPPENFTCPGFYRCQYSGLCVHPNFVCDSIYQCPYKDDERYCNLPCPEDCICEGYAFVC</w:t>
      </w:r>
    </w:p>
    <w:p w14:paraId="78F5EF99" w14:textId="77777777" w:rsidR="00B131E0" w:rsidRDefault="00B131E0" w:rsidP="00B131E0">
      <w:r>
        <w:t>ANLSEPEVLLQARYLDLSGSDSVPMHALQFMESLQFLNISNCSLDIVSLANMSQLRILDL</w:t>
      </w:r>
    </w:p>
    <w:p w14:paraId="0DF5A8BC" w14:textId="77777777" w:rsidR="00B131E0" w:rsidRDefault="00B131E0" w:rsidP="00B131E0">
      <w:r>
        <w:t>SFNRLTNLSSLMFEGLTGLRTLNLSGNPFVTVLDTSFGTFVKSSGLTSVNHLIITDTELQ</w:t>
      </w:r>
    </w:p>
    <w:p w14:paraId="2456FA5B" w14:textId="77777777" w:rsidR="00B131E0" w:rsidRDefault="00B131E0" w:rsidP="00B131E0">
      <w:r>
        <w:t>SIADRAFSSLTQLISLDIQKNQINFYDKDVFYGLKNLKYLLTDDSKLCCKYFHSAMAECV</w:t>
      </w:r>
    </w:p>
    <w:p w14:paraId="37CF4888" w14:textId="77777777" w:rsidR="00B131E0" w:rsidRDefault="00B131E0" w:rsidP="00B131E0">
      <w:r>
        <w:t>APVDELSSCSDLLRLDFFRVFLWTFSALAITGNAAVLLYRAFAARQASSPAFRVLVSNLC</w:t>
      </w:r>
    </w:p>
    <w:p w14:paraId="261E4A39" w14:textId="77777777" w:rsidR="00B131E0" w:rsidRDefault="00B131E0" w:rsidP="00B131E0">
      <w:r>
        <w:t>GADLLMGVYMTIIGIADAKFRGIYVARENEWKNSLACKMAGFLGLLSSEVSAFVICLITM</w:t>
      </w:r>
    </w:p>
    <w:p w14:paraId="731224C0" w14:textId="77777777" w:rsidR="00B131E0" w:rsidRDefault="00B131E0" w:rsidP="00B131E0">
      <w:r>
        <w:t>DRLLVLCFPLKPKLHLKGCSSMVVCAIIWLLGLAIAALPLVINLDFYGETSICLPLPITR</w:t>
      </w:r>
    </w:p>
    <w:p w14:paraId="1A18D4DC" w14:textId="77777777" w:rsidR="00B131E0" w:rsidRDefault="00B131E0" w:rsidP="00B131E0">
      <w:r>
        <w:t>RQFSGQYYAFGVYIILNFVLFILIGIGQACIFRAISNASKAAGTRRRQQELTIARRLFLV</w:t>
      </w:r>
    </w:p>
    <w:p w14:paraId="45AAC02E" w14:textId="77777777" w:rsidR="00B131E0" w:rsidRDefault="00B131E0" w:rsidP="00B131E0">
      <w:r>
        <w:t>VLTDFCCWFPIGLMGLLAFYGIPIPGEVNVWAAIFILPLNSALNPFLYTLNTLLEKRRAA</w:t>
      </w:r>
    </w:p>
    <w:p w14:paraId="429B90C2" w14:textId="77777777" w:rsidR="00B131E0" w:rsidRDefault="00B131E0" w:rsidP="00B131E0">
      <w:r>
        <w:t>RLQQRTKKILGNLQSELPRLHPSLAEEVVRVCIRSRIVKKDVMLRWLNLRQDSNMSCVDS</w:t>
      </w:r>
    </w:p>
    <w:p w14:paraId="650D3977" w14:textId="77777777" w:rsidR="00B131E0" w:rsidRDefault="00B131E0" w:rsidP="00B131E0">
      <w:r>
        <w:t>EISTGKTSSFVLPDNTSSGKISHIS*</w:t>
      </w:r>
    </w:p>
    <w:p w14:paraId="47628603" w14:textId="77777777" w:rsidR="00B131E0" w:rsidRDefault="00B131E0" w:rsidP="00B131E0">
      <w:r>
        <w:t>&gt;TRINITY_DN382709_c1_g1_i3</w:t>
      </w:r>
    </w:p>
    <w:p w14:paraId="29BBFDA1" w14:textId="77777777" w:rsidR="00B131E0" w:rsidRDefault="00B131E0" w:rsidP="00B131E0">
      <w:r>
        <w:t>METFYNNSMNASYDATTMMMMMTTESINDTTTITNITIDTTSNMTGNVENIPDIHPAFTK</w:t>
      </w:r>
    </w:p>
    <w:p w14:paraId="2BFDC97B" w14:textId="77777777" w:rsidR="00B131E0" w:rsidRDefault="00B131E0" w:rsidP="00B131E0">
      <w:r>
        <w:t>LIIVLYVLVILLAVMGNGCVIYIVLSDRRMRTVTNYFIASLASSDALMALVCIPFTFISN</w:t>
      </w:r>
    </w:p>
    <w:p w14:paraId="42272BCE" w14:textId="77777777" w:rsidR="00B131E0" w:rsidRDefault="00B131E0" w:rsidP="00B131E0">
      <w:r>
        <w:t>VLVNSWPFPAWMCPLTTYFQIVVVFQNAFTLMAISMEKFIAIMYPFKRRLSRCQCYLVIA</w:t>
      </w:r>
    </w:p>
    <w:p w14:paraId="73C8598C" w14:textId="77777777" w:rsidR="00B131E0" w:rsidRDefault="00B131E0" w:rsidP="00B131E0">
      <w:r>
        <w:t>LTWFLSFGTPLPTAILSRVDVGTDDPNATVSFCVEHWPTDAQRFSYTMTIMVLQYFVPLA</w:t>
      </w:r>
    </w:p>
    <w:p w14:paraId="68203649" w14:textId="77777777" w:rsidR="00B131E0" w:rsidRDefault="00B131E0" w:rsidP="00B131E0">
      <w:r>
        <w:t>VLTYTYIRIVIVVWLKDAPPHGQMGGLGGRPSFLQQRDSTTFSAPPGGGEFGGPGNYVDP</w:t>
      </w:r>
    </w:p>
    <w:p w14:paraId="36CF740C" w14:textId="77777777" w:rsidR="00B131E0" w:rsidRDefault="00B131E0" w:rsidP="00B131E0">
      <w:r>
        <w:t>RKRIIKMMMTVVGIYGVCWLPIHIITILGDTNPSIWDMPAMRYIWICAHWLAMSSCMYNP</w:t>
      </w:r>
    </w:p>
    <w:p w14:paraId="4FA3CEEB" w14:textId="77777777" w:rsidR="00B131E0" w:rsidRDefault="00B131E0" w:rsidP="00B131E0">
      <w:r>
        <w:t>LIYWWMSDKFHRGYLNILAKIKYTCCRQGHEVMMNGRGGAFESSFSHGHDNPYRHRPIPG</w:t>
      </w:r>
    </w:p>
    <w:p w14:paraId="5A45F00D" w14:textId="77777777" w:rsidR="00B131E0" w:rsidRDefault="00B131E0" w:rsidP="00B131E0">
      <w:r>
        <w:t>GGGQGGRSYPVKQNGVRVGDAGDAHELRMVTEVEETERERTQNGLSFPCSLVLDKGETVP</w:t>
      </w:r>
    </w:p>
    <w:p w14:paraId="48170507" w14:textId="77777777" w:rsidR="00B131E0" w:rsidRDefault="00B131E0" w:rsidP="00B131E0">
      <w:r>
        <w:t>LRKASDPTESGLGSEDGEDVEEAGIGPVQTVHPDTCSL*</w:t>
      </w:r>
    </w:p>
    <w:p w14:paraId="3628C35F" w14:textId="77777777" w:rsidR="00B131E0" w:rsidRDefault="00B131E0" w:rsidP="00B131E0">
      <w:r>
        <w:t>&gt;TRINITY_DN383025_c1_g1_i11</w:t>
      </w:r>
    </w:p>
    <w:p w14:paraId="54DBE795" w14:textId="77777777" w:rsidR="00B131E0" w:rsidRDefault="00B131E0" w:rsidP="00B131E0">
      <w:r>
        <w:t>MEHLTTPVLLLLLISSFSPLLCTAQSGDRGDDEDQVSRHSTFACQYGLLMLECPPHHVIR</w:t>
      </w:r>
    </w:p>
    <w:p w14:paraId="13501154" w14:textId="77777777" w:rsidR="00B131E0" w:rsidRDefault="00B131E0" w:rsidP="00B131E0">
      <w:r>
        <w:t>IQRANYGRFSSRICNPDGITENMDLQCQSVTAVEIVSTKCDGHNRCQFEVTSELFGDPCP</w:t>
      </w:r>
    </w:p>
    <w:p w14:paraId="01B580F6" w14:textId="77777777" w:rsidR="00B131E0" w:rsidRDefault="00B131E0" w:rsidP="00B131E0">
      <w:r>
        <w:t>GTSKYAEVKHYCEPVKSEGDSGLKPLPDAPHPPRLPSVPVPENIQVCQPPMSRGSIYDLT</w:t>
      </w:r>
    </w:p>
    <w:p w14:paraId="2B210EBF" w14:textId="77777777" w:rsidR="00B131E0" w:rsidRDefault="00B131E0" w:rsidP="00B131E0">
      <w:r>
        <w:t>WQMPPTDQIILHFGLKYRVNGETFEAEMTGTIKIDDNKYVYVFPPKEDKRSFQHQFAIKA</w:t>
      </w:r>
    </w:p>
    <w:p w14:paraId="2E3F83C4" w14:textId="77777777" w:rsidR="00B131E0" w:rsidRDefault="00B131E0" w:rsidP="00B131E0">
      <w:r>
        <w:t>FSFNYGWGDYSQFISAGPCRHDEDGGIVTHNPIVISTSDNPDDGGVLKQMCHPVILYGIR</w:t>
      </w:r>
    </w:p>
    <w:p w14:paraId="55AEC088" w14:textId="77777777" w:rsidR="00B131E0" w:rsidRDefault="00B131E0" w:rsidP="00B131E0">
      <w:r>
        <w:t>WAETAPGEVRTSACPLVLGEGVMHYKCLSNGMWDPNGPETDKCLEKSSTTKPTTTTTTTT</w:t>
      </w:r>
    </w:p>
    <w:p w14:paraId="2C1D0271" w14:textId="77777777" w:rsidR="00B131E0" w:rsidRDefault="00B131E0" w:rsidP="00B131E0">
      <w:r>
        <w:t>TTSLPPTISSKPIFAPIRYNKDVIDKIHILVRPGNPKQEKYNLTSFLPDVTKNWTQHIEK</w:t>
      </w:r>
    </w:p>
    <w:p w14:paraId="6FF36524" w14:textId="77777777" w:rsidR="00B131E0" w:rsidRDefault="00B131E0" w:rsidP="00B131E0">
      <w:r>
        <w:t>TKEPRQRKAMAEGFKDTMLALSDELLKDGNAWNNMSVSQQRSTAASILDSVESSGLLAAS</w:t>
      </w:r>
    </w:p>
    <w:p w14:paraId="677C09D7" w14:textId="77777777" w:rsidR="00B131E0" w:rsidRDefault="00B131E0" w:rsidP="00B131E0">
      <w:r>
        <w:t>TLSVGASNTTRKSNVVMKVMNVGVASGQAAVLDDRSLTGSRAKVNRFLIPHSVLTQVAGH</w:t>
      </w:r>
    </w:p>
    <w:p w14:paraId="1C926F60" w14:textId="77777777" w:rsidR="00B131E0" w:rsidRDefault="00B131E0" w:rsidP="00B131E0">
      <w:r>
        <w:t>SKGSVPVVFVVMSNISEWLTPEAITTTSTPGSNVIDARPTQEPTRRLVNTDVISVSVSKH</w:t>
      </w:r>
    </w:p>
    <w:p w14:paraId="38C7696D" w14:textId="77777777" w:rsidR="00B131E0" w:rsidRDefault="00B131E0" w:rsidP="00B131E0">
      <w:r>
        <w:t>RVKKLVEPVVFLMEHRQMESVANPQCSFWDPERGGWSTEGCQVSESNKTHTTCQCTHLTS</w:t>
      </w:r>
    </w:p>
    <w:p w14:paraId="5524533D" w14:textId="77777777" w:rsidR="00B131E0" w:rsidRDefault="00B131E0" w:rsidP="00B131E0">
      <w:r>
        <w:t>FAVLMDITGATLEMSDGQRFSLDLITYIGCTISIICLLLSWVTFACFKNLDCDRNTIHKH</w:t>
      </w:r>
    </w:p>
    <w:p w14:paraId="6D9A206D" w14:textId="77777777" w:rsidR="00B131E0" w:rsidRDefault="00B131E0" w:rsidP="00B131E0">
      <w:r>
        <w:t>LVFCLMIAQIVLVVGIQQTQPPVLCSIIAGVLHFFFLASFAWMCLEGVQLYVMLIEVFES</w:t>
      </w:r>
    </w:p>
    <w:p w14:paraId="4CDAEA8F" w14:textId="77777777" w:rsidR="00B131E0" w:rsidRDefault="00B131E0" w:rsidP="00B131E0">
      <w:r>
        <w:t>ERSRVLYYYLFGYGVPAVIVGVSAAVFPRGYGTEFHCWLTIERGFIWSFVGPALAVLLVN</w:t>
      </w:r>
    </w:p>
    <w:p w14:paraId="05655E9F" w14:textId="77777777" w:rsidR="00B131E0" w:rsidRDefault="00B131E0" w:rsidP="00B131E0">
      <w:r>
        <w:t>FVMLGIAIFTMVRHSAMSHTMRQKSVPQKMSVSGSIYSVEVQEALHHRPEIPTWMKGAVV</w:t>
      </w:r>
    </w:p>
    <w:p w14:paraId="1CEBB81B" w14:textId="77777777" w:rsidR="00B131E0" w:rsidRDefault="00B131E0" w:rsidP="00B131E0">
      <w:r>
        <w:t>LVVLLGLTWVFGVLYLDNVYHTLIFSYIFTILNSLQGLFIFIFHCLLNEKVQKEYRRVV</w:t>
      </w:r>
    </w:p>
    <w:p w14:paraId="1A029C15" w14:textId="77777777" w:rsidR="00B131E0" w:rsidRDefault="00B131E0" w:rsidP="00B131E0">
      <w:r>
        <w:t>&gt;TRINITY_DN383596_c9_g3_i1</w:t>
      </w:r>
    </w:p>
    <w:p w14:paraId="712A94E9" w14:textId="77777777" w:rsidR="00B131E0" w:rsidRDefault="00B131E0" w:rsidP="00B131E0">
      <w:r>
        <w:t>MLQSQNMSFLVDSFLMLFSQVLFFGGGWVFFLKQLFRDYEVHHSVVLLVFSVTFSLSCTM</w:t>
      </w:r>
    </w:p>
    <w:p w14:paraId="099FB332" w14:textId="77777777" w:rsidR="00B131E0" w:rsidRDefault="00B131E0" w:rsidP="00B131E0">
      <w:r>
        <w:t>FELIIFEILGVMDSSSRFFHWKLGLYAILFVLIAVLPFYIAFYVIGTIRLVPQKQHVRVL</w:t>
      </w:r>
    </w:p>
    <w:p w14:paraId="4EAA4514" w14:textId="77777777" w:rsidR="00B131E0" w:rsidRDefault="00B131E0" w:rsidP="00B131E0">
      <w:r>
        <w:t>IAFGAWCAILYLFWRIGDPFPILSPKHGIFSIEQCIGRVGVIGVTLMAILSGFGAVNCPY</w:t>
      </w:r>
    </w:p>
    <w:p w14:paraId="7528E7C7" w14:textId="77777777" w:rsidR="00B131E0" w:rsidRDefault="00B131E0" w:rsidP="00B131E0">
      <w:r>
        <w:t>TYLSYFVRHVTEADIQGIEKRLLQTLEMIIVKKKRVAMAKRESLRQASLSKSSGGIWSML</w:t>
      </w:r>
    </w:p>
    <w:p w14:paraId="3D50C37D" w14:textId="77777777" w:rsidR="00B131E0" w:rsidRDefault="00B131E0" w:rsidP="00B131E0">
      <w:r>
        <w:lastRenderedPageBreak/>
        <w:t>KNVASGSNTENVSHLKQETGALEELSRQLFLETVDLQEAMDRIEYSKTFKGKYFNVLGYF</w:t>
      </w:r>
    </w:p>
    <w:p w14:paraId="5E687889" w14:textId="77777777" w:rsidR="00B131E0" w:rsidRDefault="00B131E0" w:rsidP="00B131E0">
      <w:r>
        <w:t>FSTYCVWKIFMATINIIFDRVGKVDPVTRGIEIAIKYFGIQFDVKFWSQQISFLLVGIII</w:t>
      </w:r>
    </w:p>
    <w:p w14:paraId="68E50FB6" w14:textId="77777777" w:rsidR="00B131E0" w:rsidRDefault="00B131E0" w:rsidP="00B131E0">
      <w:r>
        <w:t>VSSIRGFLITLTRFFYAIASSKFANVIVLCLAQIMVRTHCFVPQVAFYTQDTEI*</w:t>
      </w:r>
    </w:p>
    <w:p w14:paraId="3698A132" w14:textId="77777777" w:rsidR="00B131E0" w:rsidRDefault="00B131E0" w:rsidP="00B131E0">
      <w:r>
        <w:t>&gt;TRINITY_DN116305_c1_g2_i8</w:t>
      </w:r>
    </w:p>
    <w:p w14:paraId="186CBA1B" w14:textId="77777777" w:rsidR="00B131E0" w:rsidRDefault="00B131E0" w:rsidP="00B131E0">
      <w:r>
        <w:t>VTVLLPVAFILGVFGNVMTIVILRRFQANRSALDRYFLCLAVTDLCVNITGPLLDSIWVL</w:t>
      </w:r>
    </w:p>
    <w:p w14:paraId="1E2C6777" w14:textId="77777777" w:rsidR="00B131E0" w:rsidRDefault="00B131E0" w:rsidP="00B131E0">
      <w:r>
        <w:t>TRFGLYNIHDVMCKLRYFIQKTAGSCSAWFVVVMVTHRAMSVVWPHRVNVLCTAKKSWGI</w:t>
      </w:r>
    </w:p>
    <w:p w14:paraId="288A08EA" w14:textId="77777777" w:rsidR="00B131E0" w:rsidRDefault="00B131E0" w:rsidP="00B131E0">
      <w:r>
        <w:t>IVSIIIFFSGLYCNILYGMEVLNGICLPKKDYLVFVSEVLTKVSTVLTSLLPFTCLMICN</w:t>
      </w:r>
    </w:p>
    <w:p w14:paraId="5284B3D3" w14:textId="77777777" w:rsidR="00B131E0" w:rsidRDefault="00B131E0" w:rsidP="00B131E0">
      <w:r>
        <w:t>IVLVVKLRASVKEAGDQFAATDRQQSERERKVNSITLTALVVSVSFIVFTLPLAIKNIIS</w:t>
      </w:r>
    </w:p>
    <w:p w14:paraId="47F3960B" w14:textId="77777777" w:rsidR="00B131E0" w:rsidRDefault="00B131E0" w:rsidP="00B131E0">
      <w:r>
        <w:t>LTSVYSSQVVDFHKLALHYFQYHLVLCIYYLNYSMNFYMYCLTGERFRNNFLKLLHIVNL</w:t>
      </w:r>
    </w:p>
    <w:p w14:paraId="66D00F84" w14:textId="77777777" w:rsidR="00B131E0" w:rsidRDefault="00B131E0" w:rsidP="00B131E0">
      <w:r>
        <w:t>KS*</w:t>
      </w:r>
    </w:p>
    <w:p w14:paraId="56F02DE4" w14:textId="77777777" w:rsidR="00B131E0" w:rsidRDefault="00B131E0" w:rsidP="00B131E0">
      <w:r>
        <w:t>&gt;TRINITY_DN383687_c0_g1_i1</w:t>
      </w:r>
    </w:p>
    <w:p w14:paraId="571D7618" w14:textId="77777777" w:rsidR="00B131E0" w:rsidRDefault="00B131E0" w:rsidP="00B131E0">
      <w:r>
        <w:t>MQSRWLLPLLVVLAFTQLGSSLVPATCPNLQTNTCYFTNVAKLQPWANTQYYAVGGLFDI</w:t>
      </w:r>
    </w:p>
    <w:p w14:paraId="204850A3" w14:textId="77777777" w:rsidR="00B131E0" w:rsidRDefault="00B131E0" w:rsidP="00B131E0">
      <w:r>
        <w:t>HERGTNAFSCGSKINPYGVLLSQAFLWSLDYWQRQTNSNVSVGAVVFDSCDREDQMIQNL</w:t>
      </w:r>
    </w:p>
    <w:p w14:paraId="114A2F7F" w14:textId="77777777" w:rsidR="00B131E0" w:rsidRDefault="00B131E0" w:rsidP="00B131E0">
      <w:r>
        <w:t>LGFEQCNIRIQDIDRHNLVGFVGTSNMDAMAAASLTADMDLTLISPMANSISLSNHKEYP</w:t>
      </w:r>
    </w:p>
    <w:p w14:paraId="660CCA0A" w14:textId="77777777" w:rsidR="00B131E0" w:rsidRDefault="00B131E0" w:rsidP="00B131E0">
      <w:r>
        <w:t>YFLRTVPSLQTDVDIMAAVLDHVETKYVAAIYQESEMATFKAFKMKMEAGSICLTANFSM</w:t>
      </w:r>
    </w:p>
    <w:p w14:paraId="13AFD699" w14:textId="77777777" w:rsidR="00B131E0" w:rsidRDefault="00B131E0" w:rsidP="00B131E0">
      <w:r>
        <w:t>MGDESNDTIQNFVATSLASVEKTRFVALFLTQEFAVRFMKQVTAVEKVKNMNIVFLMTSS</w:t>
      </w:r>
    </w:p>
    <w:p w14:paraId="5BC873D0" w14:textId="77777777" w:rsidR="00B131E0" w:rsidRDefault="00B131E0" w:rsidP="00B131E0">
      <w:r>
        <w:t>ILPTSALFDGTNAVAASDAIVLERSQQTSVQNAVVEFKQYWDQLVQKTALPNSRTSSPFL</w:t>
      </w:r>
    </w:p>
    <w:p w14:paraId="340FD04D" w14:textId="77777777" w:rsidR="00B131E0" w:rsidRDefault="00B131E0" w:rsidP="00B131E0">
      <w:r>
        <w:t>TQYLNSITSSMQAPTMHWALNNTIMATKAFVEGTRQAGVELCSNTNSYLCSSFFDVRSRG</w:t>
      </w:r>
    </w:p>
    <w:p w14:paraId="5DB6D65D" w14:textId="77777777" w:rsidR="00B131E0" w:rsidRDefault="00B131E0" w:rsidP="00B131E0">
      <w:r>
        <w:t>SNINQKIRSKSNYFTPTTADGKFQNGDLNANFISYKVLRYQQNGDFMQVATYSNSDLSFS</w:t>
      </w:r>
    </w:p>
    <w:p w14:paraId="4A4A970F" w14:textId="77777777" w:rsidR="00B131E0" w:rsidRDefault="00B131E0" w:rsidP="00B131E0">
      <w:r>
        <w:t>VPIKSLGPYRPGQCQDSPCLQCGELPTTTTTTTQSTTTDAQPCKPENAGNF</w:t>
      </w:r>
    </w:p>
    <w:p w14:paraId="2A91FC28" w14:textId="77777777" w:rsidR="00B131E0" w:rsidRDefault="00B131E0" w:rsidP="00B131E0">
      <w:r>
        <w:t>&gt;TRINITY_DN383907_c1_g10_i2</w:t>
      </w:r>
    </w:p>
    <w:p w14:paraId="3D835EFA" w14:textId="77777777" w:rsidR="00B131E0" w:rsidRDefault="00B131E0" w:rsidP="00B131E0">
      <w:r>
        <w:t>RYFLCLAVTDLCVNVVGPLQIWLILITKFKLLAIHDVMCKTNYFIVNTAFACSKGFVVVM</w:t>
      </w:r>
    </w:p>
    <w:p w14:paraId="73DF6B7E" w14:textId="77777777" w:rsidR="00B131E0" w:rsidRDefault="00B131E0" w:rsidP="00B131E0">
      <w:r>
        <w:t>VTHRAMSVVWPHRVNVVCTAKTSWGIIVGIVIFFSMFYSHLFYGMEVSGGNCGPKIYYVD</w:t>
      </w:r>
    </w:p>
    <w:p w14:paraId="5D2BB656" w14:textId="77777777" w:rsidR="00B131E0" w:rsidRDefault="00B131E0" w:rsidP="00B131E0">
      <w:r>
        <w:t>FVTDVFIKIDLFLSSLLPYICLMISNIVLVMKLKTSVKEAGDQFAATDRQQSERERKVNS</w:t>
      </w:r>
    </w:p>
    <w:p w14:paraId="70FEDAEE" w14:textId="77777777" w:rsidR="00B131E0" w:rsidRDefault="00B131E0" w:rsidP="00B131E0">
      <w:r>
        <w:t>ITLTALVVSVFFMVSTLPLHIVVTVINYNPKVDGYEREILKFMLSLTGSLVYLNYSMNFY</w:t>
      </w:r>
    </w:p>
    <w:p w14:paraId="7C21C68E" w14:textId="77777777" w:rsidR="00B131E0" w:rsidRDefault="00B131E0" w:rsidP="00B131E0">
      <w:r>
        <w:t>LYCLTGRRFRKEFLKLVSGL</w:t>
      </w:r>
    </w:p>
    <w:p w14:paraId="36CB3D95" w14:textId="77777777" w:rsidR="00B131E0" w:rsidRDefault="00B131E0" w:rsidP="00B131E0">
      <w:r>
        <w:t>&gt;TRINITY_DN383907_c1_g13_i1</w:t>
      </w:r>
    </w:p>
    <w:p w14:paraId="2E064AAE" w14:textId="77777777" w:rsidR="00B131E0" w:rsidRDefault="00B131E0" w:rsidP="00B131E0">
      <w:r>
        <w:t>MNMTNITRWIMTVSSITMGESTSSPNITDYNLIQINKWIDFTYSVSILILGLFGNMMIII</w:t>
      </w:r>
    </w:p>
    <w:p w14:paraId="426BCEFA" w14:textId="77777777" w:rsidR="00B131E0" w:rsidRDefault="00B131E0" w:rsidP="00B131E0">
      <w:r>
        <w:t>IIRRFQSNCSSLDQYFLCLAVSDLCYLITGPLPNCIVISTRFRWIHAHDVSCKTGFFIMN</w:t>
      </w:r>
    </w:p>
    <w:p w14:paraId="3CF01786" w14:textId="77777777" w:rsidR="00B131E0" w:rsidRDefault="00B131E0" w:rsidP="00B131E0">
      <w:r>
        <w:t>MARACSVWFLVAMVTHRAMSVVWPHRVNVVCTAKTLWAI</w:t>
      </w:r>
    </w:p>
    <w:p w14:paraId="61C34D30" w14:textId="77777777" w:rsidR="00B131E0" w:rsidRDefault="00B131E0" w:rsidP="00B131E0">
      <w:r>
        <w:t>&gt;TRINITY_DN116305_c1_g6_i1</w:t>
      </w:r>
    </w:p>
    <w:p w14:paraId="1C751EA7" w14:textId="77777777" w:rsidR="00B131E0" w:rsidRDefault="00B131E0" w:rsidP="00B131E0">
      <w:r>
        <w:t>ILGVFGNVMTVVIVRRFKDNRSALDSYFLCLAVTDLCVNFTGPFPDWITTMGNFDVFAIH</w:t>
      </w:r>
    </w:p>
    <w:p w14:paraId="5425BBF1" w14:textId="77777777" w:rsidR="00B131E0" w:rsidRDefault="00B131E0" w:rsidP="00B131E0">
      <w:r>
        <w:t>DFVCKMDFFILNTASASSSWIVVVMVTHRAMSVVWPHRVNVICTAKTSWAIIVSVVVILA</w:t>
      </w:r>
    </w:p>
    <w:p w14:paraId="46A7ED22" w14:textId="77777777" w:rsidR="00B131E0" w:rsidRDefault="00B131E0" w:rsidP="00B131E0">
      <w:r>
        <w:t>LAWSHTIFGMEVSNGACILKEEFMVFVVSVWTKIDILLSSVLPFICLIISNIVLVVKLRT</w:t>
      </w:r>
    </w:p>
    <w:p w14:paraId="3341105D" w14:textId="77777777" w:rsidR="00B131E0" w:rsidRDefault="00B131E0" w:rsidP="00B131E0">
      <w:r>
        <w:t>SVKEAGDQFAATDRQQNVRERKVNSITLTALVVSVSFIVF</w:t>
      </w:r>
    </w:p>
    <w:p w14:paraId="621D7F8C" w14:textId="77777777" w:rsidR="00B131E0" w:rsidRDefault="00B131E0" w:rsidP="00B131E0">
      <w:r>
        <w:t>&gt;TRINITY_DN451059_c0_g2_i1</w:t>
      </w:r>
    </w:p>
    <w:p w14:paraId="20B30DCE" w14:textId="77777777" w:rsidR="00B131E0" w:rsidRDefault="00B131E0" w:rsidP="00B131E0">
      <w:r>
        <w:t>MSVDVTTVVDFLTSTAASIIDTGSEISTGSGSIGDGHAHVERKHDDKMAQMLTTAQRMHY</w:t>
      </w:r>
    </w:p>
    <w:p w14:paraId="1025598D" w14:textId="77777777" w:rsidR="00B131E0" w:rsidRDefault="00B131E0" w:rsidP="00B131E0">
      <w:r>
        <w:t>AASAVVGPIFVALGMLGNILSIVVWSRRNMRSSTGRYLTALAVADSGVLLWFILTDTVKM</w:t>
      </w:r>
    </w:p>
    <w:p w14:paraId="03E9352B" w14:textId="77777777" w:rsidR="00B131E0" w:rsidRDefault="00B131E0" w:rsidP="00B131E0">
      <w:r>
        <w:t>MHPEVVNSTAYAVFFAYLGYPFFFLWVICSIWFMVGVTVDRFIMVCLITKAKEYCNEKRA</w:t>
      </w:r>
    </w:p>
    <w:p w14:paraId="24A955EA" w14:textId="77777777" w:rsidR="00B131E0" w:rsidRDefault="00B131E0" w:rsidP="00B131E0">
      <w:r>
        <w:t>NVGIGLIGGLCFLINVPHFWSFTVDWDKGVNATGPALLKTEFQKGEGGMSYELWVHCIFL</w:t>
      </w:r>
    </w:p>
    <w:p w14:paraId="0F51BAB1" w14:textId="77777777" w:rsidR="00B131E0" w:rsidRDefault="00B131E0" w:rsidP="00B131E0">
      <w:r>
        <w:t>VLVPWFTVFTLNLLIISKIGKTNRKMSSTKTAQSADKSRQSENQITRLLLIVTFTFLVLL</w:t>
      </w:r>
    </w:p>
    <w:p w14:paraId="4D73D31E" w14:textId="77777777" w:rsidR="00B131E0" w:rsidRDefault="00B131E0" w:rsidP="00B131E0">
      <w:r>
        <w:t>GFQCITQCFYMVMPDGFDKTIIDESFAVAKLGVIINSSINFFLYCVSGRRFRQELLALLG</w:t>
      </w:r>
    </w:p>
    <w:p w14:paraId="6F77164A" w14:textId="77777777" w:rsidR="00B131E0" w:rsidRDefault="00B131E0" w:rsidP="00B131E0">
      <w:r>
        <w:t>LKRRTLGLFGSSDHSSSTGTRSGTGTTGV*</w:t>
      </w:r>
    </w:p>
    <w:p w14:paraId="469F0068" w14:textId="77777777" w:rsidR="00B131E0" w:rsidRDefault="00B131E0" w:rsidP="00B131E0">
      <w:r>
        <w:t>&gt;TRINITY_DN502148_c0_g1_i1</w:t>
      </w:r>
    </w:p>
    <w:p w14:paraId="5CDF626E" w14:textId="77777777" w:rsidR="00B131E0" w:rsidRDefault="00B131E0" w:rsidP="00B131E0">
      <w:r>
        <w:t>MDEKEQLKHLAQARYACWLQVKHYFNVSQYADPAVVQCPVAWDNILCWSEAPPGTVQSQP</w:t>
      </w:r>
    </w:p>
    <w:p w14:paraId="00D00F33" w14:textId="77777777" w:rsidR="00B131E0" w:rsidRDefault="00B131E0" w:rsidP="00B131E0">
      <w:r>
        <w:t>CPDYIHGFDTHKNATRECAEDGTWYFSPLTNRTWTNYSACFDPALQPEVKDIAEFAAHAD</w:t>
      </w:r>
    </w:p>
    <w:p w14:paraId="48E3C6F5" w14:textId="77777777" w:rsidR="00B131E0" w:rsidRDefault="00B131E0" w:rsidP="00B131E0">
      <w:r>
        <w:t>SLKLLYTVGYGISLGSLIIAVFIMCCCRRLKSKSNTLHVNLFLAFILRAAVSFAKEALFV</w:t>
      </w:r>
    </w:p>
    <w:p w14:paraId="65547E05" w14:textId="77777777" w:rsidR="00B131E0" w:rsidRDefault="00B131E0" w:rsidP="00B131E0">
      <w:r>
        <w:lastRenderedPageBreak/>
        <w:t>QHLGFEKDVRRMPDGRLEFIHNGTHWECRTLISLFIYAICVSQMWIFMEGLYLHMLIYST</w:t>
      </w:r>
    </w:p>
    <w:p w14:paraId="75736306" w14:textId="77777777" w:rsidR="00B131E0" w:rsidRDefault="00B131E0" w:rsidP="00B131E0">
      <w:r>
        <w:t>LSTERRGVRLYVLMGWLSPLLFFIPWVIAKSTTDNHFCWTISTKPNLFWILNGPMMATVI</w:t>
      </w:r>
    </w:p>
    <w:p w14:paraId="66AADBE2" w14:textId="77777777" w:rsidR="00B131E0" w:rsidRDefault="00B131E0" w:rsidP="00B131E0">
      <w:r>
        <w:t>VNFVFFLNILRVLVSRVRSADRHTSRQQQYRRLAKFILVLVPLFGVMYIVIYVVFPMSFS</w:t>
      </w:r>
    </w:p>
    <w:p w14:paraId="43C24CEF" w14:textId="77777777" w:rsidR="00B131E0" w:rsidRDefault="00B131E0" w:rsidP="00B131E0">
      <w:r>
        <w:t>QLDIKHLYIEMAYNSFQGFILALLFCFLNEEVHAEIRRLWMRKRNMRRDSMALTRSFALS</w:t>
      </w:r>
    </w:p>
    <w:p w14:paraId="100E52E1" w14:textId="77777777" w:rsidR="00B131E0" w:rsidRDefault="00B131E0" w:rsidP="00B131E0">
      <w:r>
        <w:t>SYRKQSIPAGKSQGSVVRTTQNNNHPTTNTITTTPSFRLTRTC</w:t>
      </w:r>
    </w:p>
    <w:p w14:paraId="108E445A" w14:textId="77777777" w:rsidR="00B131E0" w:rsidRDefault="00B131E0" w:rsidP="00B131E0">
      <w:r>
        <w:t>&gt;TRINITY_DN532601_c0_g1_i1</w:t>
      </w:r>
    </w:p>
    <w:p w14:paraId="3CE0F687" w14:textId="77777777" w:rsidR="00B131E0" w:rsidRDefault="00B131E0" w:rsidP="00B131E0">
      <w:r>
        <w:t>MSAMVSEGNGTNGTEGDDGSRPPRMVFLALIMLVSCVVNVLLLYAFAQNKKARQNVQSIT</w:t>
      </w:r>
    </w:p>
    <w:p w14:paraId="1D5E7DF9" w14:textId="77777777" w:rsidR="00B131E0" w:rsidRDefault="00B131E0" w:rsidP="00B131E0">
      <w:r>
        <w:t>VINLAAVCLGDCVLNMTLVMGSLSAGSDWTFSEELCRWHSFVMSLVLVETTLLLTVLVCD</w:t>
      </w:r>
    </w:p>
    <w:p w14:paraId="4D1386A2" w14:textId="77777777" w:rsidR="00B131E0" w:rsidRDefault="00B131E0" w:rsidP="00B131E0">
      <w:r>
        <w:t>RFLAVKYLEKYDSMISSVRLIIVLVFTWIQSLAFSIPFFFNTVKTTFQQKLHTCSVSDET</w:t>
      </w:r>
    </w:p>
    <w:p w14:paraId="0120D224" w14:textId="77777777" w:rsidR="00B131E0" w:rsidRDefault="00B131E0" w:rsidP="00B131E0">
      <w:r>
        <w:t>SLAFICIASVLCFLAPALVIIVVFILIFHASHKQQHEVKIIVTQNHYCDQVKQEPALWKE</w:t>
      </w:r>
    </w:p>
    <w:p w14:paraId="632A6806" w14:textId="77777777" w:rsidR="00B131E0" w:rsidRDefault="00B131E0" w:rsidP="00B131E0">
      <w:r>
        <w:t>MYKVKYVAVLCLLWFILEIPYIVTTYIQQYRRSSELNFSVDYPWGVDVTFIWMRFSFSAL</w:t>
      </w:r>
    </w:p>
    <w:p w14:paraId="6CE589D1" w14:textId="77777777" w:rsidR="00B131E0" w:rsidRDefault="00B131E0" w:rsidP="00B131E0">
      <w:r>
        <w:t>VPCITFIWRKDLWHCCKECLICHRSNSVLDIRVTVDPTTAKTTRNRTKNVPPSPKVPAKS</w:t>
      </w:r>
    </w:p>
    <w:p w14:paraId="3CE501D9" w14:textId="77777777" w:rsidR="00B131E0" w:rsidRDefault="00B131E0" w:rsidP="00B131E0">
      <w:r>
        <w:t>KDQPKGEVPNLLSFNVPVLFATSDGIHIETPYSDASDTEDGDADCRDHMPKGRQLDITGQ</w:t>
      </w:r>
    </w:p>
    <w:p w14:paraId="3884C377" w14:textId="77777777" w:rsidR="00B131E0" w:rsidRDefault="00B131E0" w:rsidP="00B131E0">
      <w:r>
        <w:t>SVDHRLPADTSDYDSEAEVYSSQPLSTRHIRGALETNSLPD</w:t>
      </w:r>
    </w:p>
    <w:p w14:paraId="584B79B5" w14:textId="77777777" w:rsidR="00B131E0" w:rsidRDefault="00B131E0" w:rsidP="00B131E0">
      <w:r>
        <w:t>&gt;TRINITY_DN57099_c0_g1_i1</w:t>
      </w:r>
    </w:p>
    <w:p w14:paraId="6288E78C" w14:textId="77777777" w:rsidR="00B131E0" w:rsidRDefault="00B131E0" w:rsidP="00B131E0">
      <w:r>
        <w:t>DRGIQFYPLVKQPAYMIAIFSVAYGMVLMLALLGNACVLAVVIKDKRFHSATYVFIANLA</w:t>
      </w:r>
    </w:p>
    <w:p w14:paraId="3927DB0C" w14:textId="77777777" w:rsidR="00B131E0" w:rsidRDefault="00B131E0" w:rsidP="00B131E0">
      <w:r>
        <w:t>VADLLVALFCNPITLLTNIFNGWRFGAFMCKAAPYLQGVSVCASVNTLAAIAVDRYLAIC</w:t>
      </w:r>
    </w:p>
    <w:p w14:paraId="490B387F" w14:textId="77777777" w:rsidR="00B131E0" w:rsidRDefault="00B131E0" w:rsidP="00B131E0">
      <w:r>
        <w:t>HVLRIRMTMRMARIILGAVWLVATTIMVPWAVFYQQQTFELPNQSIPVCVQAWPDPKQPG</w:t>
      </w:r>
    </w:p>
    <w:p w14:paraId="4E833182" w14:textId="77777777" w:rsidR="00B131E0" w:rsidRDefault="00B131E0" w:rsidP="00B131E0">
      <w:r>
        <w:t>EFFLGAVFLFCYALPLSFIVCCRS</w:t>
      </w:r>
    </w:p>
    <w:p w14:paraId="1A0F2C1C" w14:textId="77777777" w:rsidR="00B131E0" w:rsidRDefault="00B131E0" w:rsidP="00B131E0">
      <w:r>
        <w:t>&gt;TRINITY_DN88036_c0_g1_i1</w:t>
      </w:r>
    </w:p>
    <w:p w14:paraId="531BE684" w14:textId="77777777" w:rsidR="00B131E0" w:rsidRDefault="00B131E0" w:rsidP="00B131E0">
      <w:r>
        <w:t>KKKKRKKVSTSSSAVMHSWTWNNSTTSSSNNTTARNGTHSCRVSYKKYWDNDNTDTAVGK</w:t>
      </w:r>
    </w:p>
    <w:p w14:paraId="70674691" w14:textId="77777777" w:rsidR="00B131E0" w:rsidRDefault="00B131E0" w:rsidP="00B131E0">
      <w:r>
        <w:t>VCGMSVGMANVSGVRGKRNCCACADVAVYMAYTGNMYGHTYVNKGVSVYGVYVSGSTVAR</w:t>
      </w:r>
    </w:p>
    <w:p w14:paraId="450B291A" w14:textId="77777777" w:rsidR="00B131E0" w:rsidRDefault="00B131E0" w:rsidP="00B131E0">
      <w:r>
        <w:t>CCTCRAKKKTRTAGMVAVSSVVGVHVAGKYRVDCTYKGTKGSYSSYDHMVDNGVVYGATT</w:t>
      </w:r>
    </w:p>
    <w:p w14:paraId="5834B12C" w14:textId="77777777" w:rsidR="00B131E0" w:rsidRDefault="00B131E0" w:rsidP="00B131E0">
      <w:r>
        <w:t>TTTVTAVKKDAAVWRGASATVSKAVTRMVAVSCTCTNVMRTAM</w:t>
      </w:r>
    </w:p>
    <w:p w14:paraId="787DBFF2" w14:textId="77777777" w:rsidR="00B131E0" w:rsidRDefault="00B131E0" w:rsidP="00B131E0">
      <w:r>
        <w:t>&gt;TRINITY_DN111878_c1_g5_i1</w:t>
      </w:r>
    </w:p>
    <w:p w14:paraId="0B399463" w14:textId="77777777" w:rsidR="00B131E0" w:rsidRDefault="00B131E0" w:rsidP="00B131E0">
      <w:r>
        <w:t>YCGVTNNAVVRGKDRMNCWAMADSVTASCSAAVNTYARYVNAYYTVATSVHTSGCTAVAR</w:t>
      </w:r>
    </w:p>
    <w:p w14:paraId="3AFE5BFA" w14:textId="77777777" w:rsidR="00B131E0" w:rsidRDefault="00B131E0" w:rsidP="00B131E0">
      <w:r>
        <w:t>CVCVVKASSTRTMATTSSVVSTDKNTGKTTWSGSWRYDVVVTTMSTVTCTTAWRRMATAW</w:t>
      </w:r>
    </w:p>
    <w:p w14:paraId="4B1B60A2" w14:textId="77777777" w:rsidR="00B131E0" w:rsidRDefault="00B131E0" w:rsidP="00B131E0">
      <w:r>
        <w:t>RTTSSSNASNVVTTKMSCVVCSGCASMRRDVSTYGYSNHNSVAHTNYTSGTNSSVNCVYY</w:t>
      </w:r>
    </w:p>
    <w:p w14:paraId="74570662" w14:textId="77777777" w:rsidR="00B131E0" w:rsidRDefault="00B131E0" w:rsidP="00B131E0">
      <w:r>
        <w:t>RS</w:t>
      </w:r>
    </w:p>
    <w:p w14:paraId="499CCE25" w14:textId="77777777" w:rsidR="00B131E0" w:rsidRDefault="00B131E0" w:rsidP="00B131E0">
      <w:r>
        <w:t>&gt;TRINITY_DN110801_c0_g1_i4</w:t>
      </w:r>
    </w:p>
    <w:p w14:paraId="1F9D34B0" w14:textId="77777777" w:rsidR="00B131E0" w:rsidRDefault="00B131E0" w:rsidP="00B131E0">
      <w:r>
        <w:t>MVTMTNVSIGYMTTVIEKSHPFIPWDNPDNIISAATADKLRGVISDCTKVVLLLGIPGNI</w:t>
      </w:r>
    </w:p>
    <w:p w14:paraId="6CFB1635" w14:textId="77777777" w:rsidR="00B131E0" w:rsidRDefault="00B131E0" w:rsidP="00B131E0">
      <w:r>
        <w:t>VNLVVFTRQGLKDKVTLMLFCLALVDLLNLLCFFSLNIIFFIIRLIDPLLAWNVLTLQYT</w:t>
      </w:r>
    </w:p>
    <w:p w14:paraId="778FDA06" w14:textId="77777777" w:rsidR="00B131E0" w:rsidRDefault="00B131E0" w:rsidP="00B131E0">
      <w:r>
        <w:t>HVLYINMMAAILSVTMVTILSVDRCLVISLPLKAARILTYRRTMVTIVVVSVIIIGVCIP</w:t>
      </w:r>
    </w:p>
    <w:p w14:paraId="64AC123C" w14:textId="77777777" w:rsidR="00B131E0" w:rsidRDefault="00B131E0" w:rsidP="00B131E0">
      <w:r>
        <w:t>SLWLNTVTWVTDPVSNRSKAQLIATEFTRQHPLYRQFYGIFRIAIKMVCLVAEVISCSIT</w:t>
      </w:r>
    </w:p>
    <w:p w14:paraId="384483F4" w14:textId="77777777" w:rsidR="00B131E0" w:rsidRDefault="00B131E0" w:rsidP="00B131E0">
      <w:r>
        <w:t>VTTLRAASRVRAKMSETKLQKSDTQITVMLLFVCMVVVMCLLPEQVVTIVFLVVPGFFMF</w:t>
      </w:r>
    </w:p>
    <w:p w14:paraId="378700A8" w14:textId="77777777" w:rsidR="00B131E0" w:rsidRDefault="00B131E0" w:rsidP="00B131E0">
      <w:r>
        <w:t>RKYHNMFFVCQYIVFFTQCFNSTSNFFLYVLLSSKFRATLLELLPCRKKMR*</w:t>
      </w:r>
    </w:p>
    <w:p w14:paraId="5130FEC7" w14:textId="77777777" w:rsidR="00B131E0" w:rsidRDefault="00B131E0" w:rsidP="00B131E0">
      <w:r>
        <w:t>&gt;TRINITY_DN113643_c2_g1_i1</w:t>
      </w:r>
    </w:p>
    <w:p w14:paraId="5FAAF8A6" w14:textId="77777777" w:rsidR="00B131E0" w:rsidRDefault="00B131E0" w:rsidP="00B131E0">
      <w:r>
        <w:t>MTNSTGNDVDSTDSHTTNVDMWNSDVSAHTVYVMTTDYMGGNVCCVMKGSDRNSAVADNV</w:t>
      </w:r>
    </w:p>
    <w:p w14:paraId="3D11E8C6" w14:textId="77777777" w:rsidR="00B131E0" w:rsidRDefault="00B131E0" w:rsidP="00B131E0">
      <w:r>
        <w:t>VSDCYWDKVASNWTMNTKVYGVWASVSGGVMSVDRCSVVMKAGRSYRMAAVMTYGVVHVT</w:t>
      </w:r>
    </w:p>
    <w:p w14:paraId="731BC00E" w14:textId="77777777" w:rsidR="00B131E0" w:rsidRDefault="00B131E0" w:rsidP="00B131E0">
      <w:r>
        <w:t>VAWRVDTNHSVAYVTTDWDSNRSTGMKVAVCCTTKRASRKRRMSAKSGRGDNRTMMCVVY</w:t>
      </w:r>
    </w:p>
    <w:p w14:paraId="0AA3C7E9" w14:textId="77777777" w:rsidR="00B131E0" w:rsidRDefault="00B131E0" w:rsidP="00B131E0">
      <w:r>
        <w:t>VVDVGATYSYVYKYHNTVVYGVGSSNSTVNAYVSSKRTTRDMCCCGKSSRGWHKD</w:t>
      </w:r>
    </w:p>
    <w:p w14:paraId="4838DBA2" w14:textId="77777777" w:rsidR="00B131E0" w:rsidRDefault="00B131E0" w:rsidP="00B131E0">
      <w:r>
        <w:t>&gt;TRINITY_DN113643_c2_g3_i2</w:t>
      </w:r>
    </w:p>
    <w:p w14:paraId="484EB336" w14:textId="77777777" w:rsidR="00B131E0" w:rsidRDefault="00B131E0" w:rsidP="00B131E0">
      <w:r>
        <w:t>MTNSTGNDVDSTDSHTTNVDMWNSDVSAHTVYVMTTDYMGGNVCCVMKGSDRNWAVADTA</w:t>
      </w:r>
    </w:p>
    <w:p w14:paraId="0E3E04E6" w14:textId="77777777" w:rsidR="00B131E0" w:rsidRDefault="00B131E0" w:rsidP="00B131E0">
      <w:r>
        <w:t>VYANDCYMTWDVTTNWTMMSCTTYCWTSVSGGVMSVDRCSVTMKAGRTYRMAAVMTYAHM</w:t>
      </w:r>
    </w:p>
    <w:p w14:paraId="7C4E9CB4" w14:textId="77777777" w:rsidR="00B131E0" w:rsidRDefault="00B131E0" w:rsidP="00B131E0">
      <w:r>
        <w:t>NYTVNWRSDMTNRSVAYATTGWDSRVMTTGMVKVVVVVTCCTKRASRKRMGNSDGRDNRT</w:t>
      </w:r>
    </w:p>
    <w:p w14:paraId="6EDEAB96" w14:textId="77777777" w:rsidR="00B131E0" w:rsidRDefault="00B131E0" w:rsidP="00B131E0">
      <w:r>
        <w:t>MCVVYVVYVGATTYV</w:t>
      </w:r>
    </w:p>
    <w:p w14:paraId="6F697F9E" w14:textId="77777777" w:rsidR="00B131E0" w:rsidRDefault="00B131E0" w:rsidP="00B131E0">
      <w:r>
        <w:t>&gt;TRINITY_DN113676_c0_g7_i2</w:t>
      </w:r>
    </w:p>
    <w:p w14:paraId="3D51C06B" w14:textId="77777777" w:rsidR="00B131E0" w:rsidRDefault="00B131E0" w:rsidP="00B131E0">
      <w:r>
        <w:lastRenderedPageBreak/>
        <w:t>AVHSVTMTNSTGNDVDSTDSHTTNVDMWNSDVSAHTVYVMTTDYMGGNVCCVMKGSDRNS</w:t>
      </w:r>
    </w:p>
    <w:p w14:paraId="044F91A1" w14:textId="77777777" w:rsidR="00B131E0" w:rsidRDefault="00B131E0" w:rsidP="00B131E0">
      <w:r>
        <w:t>AVADNVVSDCYWDKVASNWTMNTKVYGVWASVSGGVMSVDRCSVVMKAGRSYRMAAVMTY</w:t>
      </w:r>
    </w:p>
    <w:p w14:paraId="7B928F46" w14:textId="77777777" w:rsidR="00B131E0" w:rsidRDefault="00B131E0" w:rsidP="00B131E0">
      <w:r>
        <w:t>GVVHVTVAWRVDTNHSVAYVTTDWDSNRSTGMKVAVCCTTKRASRKRRMSAKSGRGDNRT</w:t>
      </w:r>
    </w:p>
    <w:p w14:paraId="408F5CB4" w14:textId="77777777" w:rsidR="00B131E0" w:rsidRDefault="00B131E0" w:rsidP="00B131E0">
      <w:r>
        <w:t>MMCVVYVVDVGATYSYVYKYHNTVVYAVTGSSNSAVNAYVSSKTTRCHC</w:t>
      </w:r>
    </w:p>
    <w:p w14:paraId="56E42AFF" w14:textId="77777777" w:rsidR="00B131E0" w:rsidRDefault="00B131E0" w:rsidP="00B131E0">
      <w:r>
        <w:t>&gt;TRINITY_DN115321_c2_g6_i3</w:t>
      </w:r>
    </w:p>
    <w:p w14:paraId="0A526F07" w14:textId="77777777" w:rsidR="00B131E0" w:rsidRDefault="00B131E0" w:rsidP="00B131E0">
      <w:r>
        <w:t>SNHTVVNNSGCTVRNKYWDNDNVSATARRNNVGAANNMAVYKGKDRVNCASTDGYTVMVN</w:t>
      </w:r>
    </w:p>
    <w:p w14:paraId="177A12B9" w14:textId="77777777" w:rsidR="00B131E0" w:rsidRDefault="00B131E0" w:rsidP="00B131E0">
      <w:r>
        <w:t>GHMTHDYGVRTATNHNTGGMWSVSAATRCCSKTTKTMAVTVYVGGVRYRGCVYDSGSVSY</w:t>
      </w:r>
    </w:p>
    <w:p w14:paraId="412CF901" w14:textId="77777777" w:rsidR="00B131E0" w:rsidRDefault="00B131E0" w:rsidP="00B131E0">
      <w:r>
        <w:t>HVGYKAHKDTYTVYGAGGVVVVTTTTSVKRATWRAGTSSSSARVATKMGNSACTVGRVVC</w:t>
      </w:r>
    </w:p>
    <w:p w14:paraId="7559853C" w14:textId="77777777" w:rsidR="00B131E0" w:rsidRDefault="00B131E0" w:rsidP="00B131E0">
      <w:r>
        <w:t>NVGGRHNYMSGWVASNSTNCVYYTMGSRYRTWASRHSKNKT</w:t>
      </w:r>
    </w:p>
    <w:p w14:paraId="065941E4" w14:textId="77777777" w:rsidR="00B131E0" w:rsidRDefault="00B131E0" w:rsidP="00B131E0">
      <w:r>
        <w:t>&gt;TRINITY_DN130479_c0_g1_i1</w:t>
      </w:r>
    </w:p>
    <w:p w14:paraId="29417B4E" w14:textId="77777777" w:rsidR="00B131E0" w:rsidRDefault="00B131E0" w:rsidP="00B131E0">
      <w:r>
        <w:t>SNCHAPVNEISSCDDLLRSTIYRVFLSVFATLSLTGNIVSLMTRILLQRSNRKSGYSVFV</w:t>
      </w:r>
    </w:p>
    <w:p w14:paraId="50243102" w14:textId="77777777" w:rsidR="00B131E0" w:rsidRDefault="00B131E0" w:rsidP="00B131E0">
      <w:r>
        <w:t>THLCISDCLMGVYLVIVGIADRLYQNNYLWEDIKWRNSAVCQMAGFLALLSNEMSAFVIF</w:t>
      </w:r>
    </w:p>
    <w:p w14:paraId="1778F31E" w14:textId="77777777" w:rsidR="00B131E0" w:rsidRDefault="00B131E0" w:rsidP="00B131E0">
      <w:r>
        <w:t>LITVDRFLVIRFPFSHLHFLPKSAHLICCIHWIVAIILASIPFFPNNTHWKFYSQTNICI</w:t>
      </w:r>
    </w:p>
    <w:p w14:paraId="16139420" w14:textId="77777777" w:rsidR="00B131E0" w:rsidRDefault="00B131E0" w:rsidP="00B131E0">
      <w:r>
        <w:t>PLPITRSTFAGHNYVFGVMIVLNMIIFIAVAVGQTAIYL</w:t>
      </w:r>
    </w:p>
    <w:p w14:paraId="08265B62" w14:textId="77777777" w:rsidR="00B131E0" w:rsidRDefault="00B131E0" w:rsidP="00B131E0">
      <w:r>
        <w:t>&gt;TRINITY_DN84676_c0_g1_i1</w:t>
      </w:r>
    </w:p>
    <w:p w14:paraId="428C6437" w14:textId="77777777" w:rsidR="00B131E0" w:rsidRDefault="00B131E0" w:rsidP="00B131E0">
      <w:r>
        <w:t>YSVFVTHLCISDCLMGVYLVIVGIADRLYQNNYLWEDIKWRNSAVCQMAGFLALLSNEMS</w:t>
      </w:r>
    </w:p>
    <w:p w14:paraId="1EED72DD" w14:textId="77777777" w:rsidR="00B131E0" w:rsidRDefault="00B131E0" w:rsidP="00B131E0">
      <w:r>
        <w:t>AFVIFLITVDRFLVIRFPFSHLHFLPKSAHLICCIHWIVAIILASIPFFPNNTHWKFYSQ</w:t>
      </w:r>
    </w:p>
    <w:p w14:paraId="165C5CCF" w14:textId="77777777" w:rsidR="00B131E0" w:rsidRDefault="00B131E0" w:rsidP="00B131E0">
      <w:r>
        <w:t>TNICIPLPITRSTFAGHNYVFGVMIVLNMIIFIAVAVGQTAIYLAIKSSSMALADFNRKR</w:t>
      </w:r>
    </w:p>
    <w:p w14:paraId="7061207A" w14:textId="77777777" w:rsidR="00B131E0" w:rsidRDefault="00B131E0" w:rsidP="00B131E0">
      <w:r>
        <w:t>QDMNIARRLITVAATDFLCWFPIGLLGCLASTGTAVPGEVNVTMATLVMPVNSAMNPFHY</w:t>
      </w:r>
    </w:p>
    <w:p w14:paraId="5927D9C3" w14:textId="77777777" w:rsidR="00B131E0" w:rsidRDefault="00B131E0" w:rsidP="00B131E0">
      <w:r>
        <w:t>TMSVVLEKRRQAKEQEILKYLKAQSVKS*</w:t>
      </w:r>
    </w:p>
    <w:p w14:paraId="68D9E7FA" w14:textId="77777777" w:rsidR="00B131E0" w:rsidRDefault="00B131E0" w:rsidP="00B131E0">
      <w:r>
        <w:t>&gt;TRINITY_DN337635_c4_g1_i1</w:t>
      </w:r>
    </w:p>
    <w:p w14:paraId="0AA54F5E" w14:textId="77777777" w:rsidR="00B131E0" w:rsidRDefault="00B131E0" w:rsidP="00B131E0">
      <w:r>
        <w:t>MNVKFWCTIGTLLSVASFIEGRWVEDTIETNEDWAFIARFCFLSKQGALLYSFLYPVSYG</w:t>
      </w:r>
    </w:p>
    <w:p w14:paraId="02E2920F" w14:textId="77777777" w:rsidR="00B131E0" w:rsidRDefault="00B131E0" w:rsidP="00B131E0">
      <w:r>
        <w:t>TQEILLYYDEPGQWESVYDSNKNCSTRRSVLSIANNQIIALNTSYTKTSRYSGCSLTTID</w:t>
      </w:r>
    </w:p>
    <w:p w14:paraId="4909F2CF" w14:textId="77777777" w:rsidR="00B131E0" w:rsidRDefault="00B131E0" w:rsidP="00B131E0">
      <w:r>
        <w:t>SQQYYNCSGGRTFRSMRERWWYIAVARCDDAFGSVTGLNLQYKLHMTNGEPDDLWHYEYS</w:t>
      </w:r>
    </w:p>
    <w:p w14:paraId="1DB4D33C" w14:textId="77777777" w:rsidR="00B131E0" w:rsidRDefault="00B131E0" w:rsidP="00B131E0">
      <w:r>
        <w:t>ADEFYILAENIGFLVVYLVMVVLSAVCAYILKGRQLFHSTYKMYMVAISLWFLGLLLMSI</w:t>
      </w:r>
    </w:p>
    <w:p w14:paraId="3D185BB8" w14:textId="77777777" w:rsidR="00B131E0" w:rsidRDefault="00B131E0" w:rsidP="00B131E0">
      <w:r>
        <w:t>AWGQYGGSGWQKKSTEVTGRLLQAASNVIFILMLILMAKGYSITRGRLPHMSTVRIIVFL</w:t>
      </w:r>
    </w:p>
    <w:p w14:paraId="6A838126" w14:textId="77777777" w:rsidR="00B131E0" w:rsidRDefault="00B131E0" w:rsidP="00B131E0">
      <w:r>
        <w:t>VLFIVVYITLFIWEGLFFDEGLVLYFYESPPGYGLVTMRLIGWLWFLYAIFFTLKHHPKK</w:t>
      </w:r>
    </w:p>
    <w:p w14:paraId="51FE90CE" w14:textId="77777777" w:rsidR="00B131E0" w:rsidRDefault="00B131E0" w:rsidP="00B131E0">
      <w:r>
        <w:t>GNFYFPFFIFYTVWFWAGPVVVLVAMFAMAKWSREKTVFGVEQFVGLCGHLFFLILTRPS</w:t>
      </w:r>
    </w:p>
    <w:p w14:paraId="2E060E4C" w14:textId="77777777" w:rsidR="00B131E0" w:rsidRDefault="00B131E0" w:rsidP="00B131E0">
      <w:r>
        <w:t>AANKNFPYHVRTSQIASLIDPNEDDSPRSGVSTYRMNKDEEPDGAMPYRTEETQLERGPD</w:t>
      </w:r>
    </w:p>
    <w:p w14:paraId="395F3CD2" w14:textId="77777777" w:rsidR="00B131E0" w:rsidRDefault="00B131E0" w:rsidP="00B131E0">
      <w:r>
        <w:t>LAALFVVQDTRGTPRGAGNVGVPLGPLCPPAYTPLTLPPIRSQAPTVTLPPLQGSTLPPI</w:t>
      </w:r>
    </w:p>
    <w:p w14:paraId="15AD1B82" w14:textId="77777777" w:rsidR="00B131E0" w:rsidRDefault="00B131E0" w:rsidP="00B131E0">
      <w:r>
        <w:t>RGLSLPPLPVEPTAPPLQNNSTHTEAGPPPSYDSMFMAKSQ*</w:t>
      </w:r>
    </w:p>
    <w:p w14:paraId="2D050E30" w14:textId="77777777" w:rsidR="00B131E0" w:rsidRDefault="00B131E0" w:rsidP="00B131E0">
      <w:r>
        <w:t>&gt;TRINITY_DN115848_c1_g3_i1</w:t>
      </w:r>
    </w:p>
    <w:p w14:paraId="35FE179D" w14:textId="77777777" w:rsidR="00B131E0" w:rsidRDefault="00B131E0" w:rsidP="00B131E0">
      <w:r>
        <w:t>MSGVTLSQTTEFSPLSQNTQSTHLVFLESSASPEVSHDDDDGDVLLSADVYWRAVPAMDQ</w:t>
      </w:r>
    </w:p>
    <w:p w14:paraId="6FDCA325" w14:textId="77777777" w:rsidR="00B131E0" w:rsidRDefault="00B131E0" w:rsidP="00B131E0">
      <w:r>
        <w:t>MLCALQVIGLVLNTANIIVMTRRSMRSPTTTFLVALSVLQLVYITVGLVPAVHRIFKPLV</w:t>
      </w:r>
    </w:p>
    <w:p w14:paraId="7E6BBCB9" w14:textId="77777777" w:rsidR="00B131E0" w:rsidRDefault="00B131E0" w:rsidP="00B131E0">
      <w:r>
        <w:t>ITDAFYLINSIYVINYGMTCLRRSMYCIQCCVSVERLLAVWLPLKAKQFLLVRRPWLFIL</w:t>
      </w:r>
    </w:p>
    <w:p w14:paraId="0633EFD5" w14:textId="77777777" w:rsidR="00B131E0" w:rsidRDefault="00B131E0" w:rsidP="00B131E0">
      <w:r>
        <w:t>ATPVVVFLTHIHITLKLEVFETTSPQNQTIHSFRYTQHYRHHSELFDSLSITMKTIFVYL</w:t>
      </w:r>
    </w:p>
    <w:p w14:paraId="11848424" w14:textId="77777777" w:rsidR="00B131E0" w:rsidRDefault="00B131E0" w:rsidP="00B131E0">
      <w:r>
        <w:t>TLVMLITTNLAMTGVIKRYASMRRQMKTNVDVDAAQKRETQMTLTILVSTFIFVLLCLPT</w:t>
      </w:r>
    </w:p>
    <w:p w14:paraId="23CE10AD" w14:textId="77777777" w:rsidR="00B131E0" w:rsidRDefault="00B131E0" w:rsidP="00B131E0">
      <w:r>
        <w:t>VTNSLAYNAAPKSYGPFSLNRYLFLFMQKFGGLLFTLAFSTDFFTYVALSSAYRNTLFCM</w:t>
      </w:r>
    </w:p>
    <w:p w14:paraId="33628E25" w14:textId="77777777" w:rsidR="00B131E0" w:rsidRDefault="00B131E0" w:rsidP="00B131E0">
      <w:r>
        <w:t>LKIKKEEMLISTRSGSKTKTSSCP*</w:t>
      </w:r>
    </w:p>
    <w:p w14:paraId="66F3FE5A" w14:textId="77777777" w:rsidR="00B131E0" w:rsidRDefault="00B131E0" w:rsidP="00B131E0">
      <w:r>
        <w:t>&gt;TRINITY_DN375995_c7_g1_i3</w:t>
      </w:r>
    </w:p>
    <w:p w14:paraId="3971A587" w14:textId="77777777" w:rsidR="00B131E0" w:rsidRDefault="00B131E0" w:rsidP="00B131E0">
      <w:r>
        <w:t>MEFTSSTDNNHNHHLHLQPYPHNGHLNVSENHTDLDPHHPHQHHLLLLPTTTTTSNSADD</w:t>
      </w:r>
    </w:p>
    <w:p w14:paraId="57E7F5EC" w14:textId="77777777" w:rsidR="00B131E0" w:rsidRDefault="00B131E0" w:rsidP="00B131E0">
      <w:r>
        <w:t>PAGLSDSLVTFQLWFQGFHGYASIVVCIFGIATNFFNVTILMRKDMRTPTNILLMWLAVS</w:t>
      </w:r>
    </w:p>
    <w:p w14:paraId="78D23C51" w14:textId="77777777" w:rsidR="00B131E0" w:rsidRDefault="00B131E0" w:rsidP="00B131E0">
      <w:r>
        <w:t>DILTMMPYIPFVGNFYCPPTTPFSHPERFSYGWMMYMLMMINFVATTHTISIWIGVSLAA</w:t>
      </w:r>
    </w:p>
    <w:p w14:paraId="3460EA9C" w14:textId="77777777" w:rsidR="00B131E0" w:rsidRDefault="00B131E0" w:rsidP="00B131E0">
      <w:r>
        <w:t>VRFVQMRSTSRGHVANERRIRQAKIVTLLVYLLSCLVMVPNYLTNKLDLVQMGNITFYTI</w:t>
      </w:r>
    </w:p>
    <w:p w14:paraId="05152DD4" w14:textId="77777777" w:rsidR="00B131E0" w:rsidRDefault="00B131E0" w:rsidP="00B131E0">
      <w:r>
        <w:t>QDLKLATNQTRSIVLINVVTYAVVAKIIPCVLILIFSGSLVYTLTVKGRGRRRRLATSSC</w:t>
      </w:r>
    </w:p>
    <w:p w14:paraId="188BD89D" w14:textId="77777777" w:rsidR="00B131E0" w:rsidRDefault="00B131E0" w:rsidP="00B131E0">
      <w:r>
        <w:t>SKTSARARQATTTRMLLVVIILFIITEFPQGVLILLSATLP</w:t>
      </w:r>
    </w:p>
    <w:p w14:paraId="4801B429" w14:textId="77777777" w:rsidR="00B131E0" w:rsidRDefault="00B131E0" w:rsidP="00B131E0">
      <w:r>
        <w:t>&gt;TRINITY_DN57958_c1_g1_i1</w:t>
      </w:r>
    </w:p>
    <w:p w14:paraId="04695A6C" w14:textId="77777777" w:rsidR="00B131E0" w:rsidRDefault="00B131E0" w:rsidP="00B131E0">
      <w:r>
        <w:lastRenderedPageBreak/>
        <w:t>MAAKAAITLLTTTSISTSPANNPMVNSTTMNGTMKSSRWMKRNVPFWDAAFLTVKITGSL</w:t>
      </w:r>
    </w:p>
    <w:p w14:paraId="58BE8653" w14:textId="77777777" w:rsidR="00B131E0" w:rsidRDefault="00B131E0" w:rsidP="00B131E0">
      <w:r>
        <w:t>ESILIIAVNLTLLSVILSSPLLRSRMRNHLVISVVIANLIVGILSSPFAVDATVRRKWVH</w:t>
      </w:r>
    </w:p>
    <w:p w14:paraId="2033F49F" w14:textId="77777777" w:rsidR="00B131E0" w:rsidRDefault="00B131E0" w:rsidP="00B131E0">
      <w:r>
        <w:t>GCYLYVLLILLTVYVQNFVSVWGIVALLLHYLARLLRYEGPNWLGRLPASVQKAVPGLLI</w:t>
      </w:r>
    </w:p>
    <w:p w14:paraId="043C42C5" w14:textId="77777777" w:rsidR="00B131E0" w:rsidRDefault="00B131E0" w:rsidP="00B131E0">
      <w:r>
        <w:t>ASPWIVSMVLLVPLVFGGLHKFVWAVWTYTTCPMVLQEWATFLLNCLSFFIPAVILVVLT</w:t>
      </w:r>
    </w:p>
    <w:p w14:paraId="16DA2C3A" w14:textId="77777777" w:rsidR="00B131E0" w:rsidRDefault="00B131E0" w:rsidP="00B131E0">
      <w:r>
        <w:t>VLIIILHRRRSDKTDSQSAMETGMKVVPDVGQELETCWVHVLVAVLTILMMGPEHSFLMS</w:t>
      </w:r>
    </w:p>
    <w:p w14:paraId="4ADF6A70" w14:textId="77777777" w:rsidR="00B131E0" w:rsidRDefault="00B131E0" w:rsidP="00B131E0">
      <w:r>
        <w:t>RYQIRGPLKSIVIASLSVHLLSDLTPLAVALIWLLMLPDVRGRLLELLSKLPCNFHWWRG</w:t>
      </w:r>
    </w:p>
    <w:p w14:paraId="78031B75" w14:textId="77777777" w:rsidR="00B131E0" w:rsidRDefault="00B131E0" w:rsidP="00B131E0">
      <w:r>
        <w:t>RSPPDASGNTSIAPVAFRDLHDE*</w:t>
      </w:r>
    </w:p>
    <w:p w14:paraId="2A41505D" w14:textId="77777777" w:rsidR="00B131E0" w:rsidRDefault="00B131E0" w:rsidP="00B131E0">
      <w:r>
        <w:t>&gt;TRINITY_DN29158_c0_g1_i1</w:t>
      </w:r>
    </w:p>
    <w:p w14:paraId="26B4D92D" w14:textId="77777777" w:rsidR="00B131E0" w:rsidRDefault="00B131E0" w:rsidP="00B131E0">
      <w:r>
        <w:t>MAATDVLLQQAVDLRKTNTIHASEILTKIVKQEVRTLDDEAIRVKEQAILEIGNLFAETK</w:t>
      </w:r>
    </w:p>
    <w:p w14:paraId="02FC6194" w14:textId="77777777" w:rsidR="00B131E0" w:rsidRDefault="00B131E0" w:rsidP="00B131E0">
      <w:r>
        <w:t>QATELAGLIKFVRPFLGMVSKAKAAKLVRSLVDLFLDMEAGTGKEIELCKECIGWAKDEN</w:t>
      </w:r>
    </w:p>
    <w:p w14:paraId="27381028" w14:textId="77777777" w:rsidR="00B131E0" w:rsidRDefault="00B131E0" w:rsidP="00B131E0">
      <w:r>
        <w:t>RTFLRQALEARLISLYFDTQNYQEALALGSILLRELKKLDDKALLVEVQLLESKVYHALG</w:t>
      </w:r>
    </w:p>
    <w:p w14:paraId="2CD09A83" w14:textId="77777777" w:rsidR="00B131E0" w:rsidRDefault="00B131E0" w:rsidP="00B131E0">
      <w:r>
        <w:t>NLPKARAALTSGRTTANGIYCPPKLQASLDMQSGVLHAADERDFKTAYSYFYEAFEGYDS</w:t>
      </w:r>
    </w:p>
    <w:p w14:paraId="59C4651C" w14:textId="77777777" w:rsidR="00B131E0" w:rsidRDefault="00B131E0" w:rsidP="00B131E0">
      <w:r>
        <w:t>IDSPKALTALKYMLLCKIMLNVADEVQAIVSGKLALKYTGPEVEAMKSIAQASHKRSLAD</w:t>
      </w:r>
    </w:p>
    <w:p w14:paraId="5E67D4FD" w14:textId="77777777" w:rsidR="00B131E0" w:rsidRDefault="00B131E0" w:rsidP="00B131E0">
      <w:r>
        <w:t>FQKTLGTYKSQLAEDPIVNAHLKTLYDNLLEQNLCRIIEPFSKVQVQHVANLIKLPVDTV</w:t>
      </w:r>
    </w:p>
    <w:p w14:paraId="5062C460" w14:textId="77777777" w:rsidR="00B131E0" w:rsidRDefault="00B131E0" w:rsidP="00B131E0">
      <w:r>
        <w:t>EKKLSQMILDKKFHGILDQGAGVLIIFEETVVDKTYANALETIHSMGKVVDALYAKAKKL</w:t>
      </w:r>
    </w:p>
    <w:p w14:paraId="7814883D" w14:textId="77777777" w:rsidR="00B131E0" w:rsidRDefault="00B131E0" w:rsidP="00B131E0">
      <w:r>
        <w:t>T*</w:t>
      </w:r>
    </w:p>
    <w:p w14:paraId="46BB858B" w14:textId="77777777" w:rsidR="00B131E0" w:rsidRDefault="00B131E0" w:rsidP="00B131E0">
      <w:r>
        <w:t>&gt;TRINITY_DN110890_c0_g1_i1</w:t>
      </w:r>
    </w:p>
    <w:p w14:paraId="22FF093A" w14:textId="77777777" w:rsidR="00B131E0" w:rsidRDefault="00B131E0" w:rsidP="00B131E0">
      <w:r>
        <w:t>YMLLHSTENLYTQILGRFDPYGPVMTFKTNNGLNVLYGFVYASGFITTAIAFERCLCIGM</w:t>
      </w:r>
    </w:p>
    <w:p w14:paraId="2D11C6D8" w14:textId="77777777" w:rsidR="00B131E0" w:rsidRDefault="00B131E0" w:rsidP="00B131E0">
      <w:r>
        <w:t>PFMAKKVLKTKTAATIVVVVVAVLVGMHYIVAEKFKIGCTYYPKMGFTLKGYYPSEFYMK</w:t>
      </w:r>
    </w:p>
    <w:p w14:paraId="1E061EF8" w14:textId="77777777" w:rsidR="00B131E0" w:rsidRDefault="00B131E0" w:rsidP="00B131E0">
      <w:r>
        <w:t>NSKIIDALSSAVYGITLPCFYAATTIITTTITVIKLKTAVTWRQQTSSLKREEKSKELAL</w:t>
      </w:r>
    </w:p>
    <w:p w14:paraId="6BDEC30B" w14:textId="77777777" w:rsidR="00B131E0" w:rsidRDefault="00B131E0" w:rsidP="00B131E0">
      <w:r>
        <w:t>TRMLVAVSCLFIACTIPNIMVRIVPLPFPDFQLGGRYQNLFLCGVC</w:t>
      </w:r>
    </w:p>
    <w:p w14:paraId="5BED6A9D" w14:textId="77777777" w:rsidR="00B131E0" w:rsidRDefault="00B131E0" w:rsidP="00B131E0">
      <w:r>
        <w:t>&gt;TRINITY_DN108432_c0_g1_i2</w:t>
      </w:r>
    </w:p>
    <w:p w14:paraId="3E1FFF59" w14:textId="77777777" w:rsidR="00B131E0" w:rsidRDefault="00B131E0" w:rsidP="00B131E0">
      <w:r>
        <w:t>MYDSMWNRSVNSSDGDNVTVASVSHRGSDATARVTVVVGMGMAGVMNMSMAVRGSDRNCS</w:t>
      </w:r>
    </w:p>
    <w:p w14:paraId="6C93CBE7" w14:textId="77777777" w:rsidR="00B131E0" w:rsidRDefault="00B131E0" w:rsidP="00B131E0">
      <w:r>
        <w:t>ASDTGYTSTRHSTRDVADYWRCSVGYVGTTSNCTSRCVSKARTMTRHMAVVMTSCCAVYC</w:t>
      </w:r>
    </w:p>
    <w:p w14:paraId="7D023D33" w14:textId="77777777" w:rsidR="00B131E0" w:rsidRDefault="00B131E0" w:rsidP="00B131E0">
      <w:r>
        <w:t>KVKTDATSVAYKAVYSKDNKDAYTVVTACGVVATCAVRMHSMAWRSAHTTSDRKASVTRM</w:t>
      </w:r>
    </w:p>
    <w:p w14:paraId="59F2B71A" w14:textId="77777777" w:rsidR="00B131E0" w:rsidRDefault="00B131E0" w:rsidP="00B131E0">
      <w:r>
        <w:t>ACVMYTVCTSVRVVAVDGKRYNTTMSVHTAVNSCNVYVM</w:t>
      </w:r>
    </w:p>
    <w:p w14:paraId="4F6737BC" w14:textId="77777777" w:rsidR="00B131E0" w:rsidRDefault="00B131E0" w:rsidP="00B131E0">
      <w:r>
        <w:t>&gt;TRINITY_DN111878_c1_g5_i4</w:t>
      </w:r>
    </w:p>
    <w:p w14:paraId="45D21897" w14:textId="77777777" w:rsidR="00B131E0" w:rsidRDefault="00B131E0" w:rsidP="00B131E0">
      <w:r>
        <w:t>ARSNMSSATSNSNNTHVTNHHSTANWDNWNRTRVAATYYCVVGSANNCVVYRGKDRMNCWS</w:t>
      </w:r>
    </w:p>
    <w:p w14:paraId="280624E9" w14:textId="77777777" w:rsidR="00B131E0" w:rsidRDefault="00B131E0" w:rsidP="00B131E0">
      <w:r>
        <w:t>MVDCYTWVVGTVRTDWSSNYVVKAYYTGCAATSGCVTAVARCVCVVKASSTRTMATTSSVV</w:t>
      </w:r>
    </w:p>
    <w:p w14:paraId="0EC2C023" w14:textId="77777777" w:rsidR="00B131E0" w:rsidRDefault="00B131E0" w:rsidP="00B131E0">
      <w:r>
        <w:t>STDKNTGKTTWSGSWRYDVVVTTMSTVTCTTAWRRMATAWRTTSSSNASNVVTTKMSCCSR</w:t>
      </w:r>
    </w:p>
    <w:p w14:paraId="6051A8BF" w14:textId="77777777" w:rsidR="00B131E0" w:rsidRDefault="00B131E0" w:rsidP="00B131E0">
      <w:r>
        <w:t>CTSARRGKVYNYHAAHVGYHGAANSSVNCVYYSRSSKYRTKVACRKATNYSSNTGDSKS</w:t>
      </w:r>
    </w:p>
    <w:p w14:paraId="37C3A3C5" w14:textId="77777777" w:rsidR="00B131E0" w:rsidRDefault="00B131E0" w:rsidP="00B131E0">
      <w:r>
        <w:t>&gt;TRINITY_DN111878_c2_g2_i3</w:t>
      </w:r>
    </w:p>
    <w:p w14:paraId="676E841F" w14:textId="77777777" w:rsidR="00B131E0" w:rsidRDefault="00B131E0" w:rsidP="00B131E0">
      <w:r>
        <w:t>NCVVYRGKDRMNCWAMDMGCTTVASVAVDWYAMTYRVAVYSMTGGNAVSSGCVTAVAMRCV</w:t>
      </w:r>
    </w:p>
    <w:p w14:paraId="15CF8503" w14:textId="77777777" w:rsidR="00B131E0" w:rsidRDefault="00B131E0" w:rsidP="00B131E0">
      <w:r>
        <w:t>CVVKASSTRTMATTSSWKYRRVDKGKTWSARNDYSHVATMSVVCTTAWRRMATAWRTTSSS</w:t>
      </w:r>
    </w:p>
    <w:p w14:paraId="552E7F35" w14:textId="77777777" w:rsidR="00B131E0" w:rsidRDefault="00B131E0" w:rsidP="00B131E0">
      <w:r>
        <w:t>NASNVVATKMSCCSRCTSARRGKVYNYHAAHVGYHGAANSSVNCVYYSRSSKYRTKVACRK</w:t>
      </w:r>
    </w:p>
    <w:p w14:paraId="73D2FA27" w14:textId="77777777" w:rsidR="00B131E0" w:rsidRDefault="00B131E0" w:rsidP="00B131E0">
      <w:r>
        <w:t>ATNYSSNTGDSKS&gt;TRINITY_DN195636_c0_g1_i1</w:t>
      </w:r>
    </w:p>
    <w:p w14:paraId="7FD3AB91" w14:textId="77777777" w:rsidR="00B131E0" w:rsidRDefault="00B131E0" w:rsidP="00B131E0">
      <w:r>
        <w:t>MDIFTSALLFFIVALVVYLFTTRQKHSKPLPPGPRGWELVRAFPSTVNGKLVLEAEKWAC</w:t>
      </w:r>
    </w:p>
    <w:p w14:paraId="7669CE30" w14:textId="77777777" w:rsidR="00B131E0" w:rsidRDefault="00B131E0" w:rsidP="00B131E0">
      <w:r>
        <w:t>KYGEVVFLPLPQGNLVFLNSPSVAKELFAGKATEKFTNNRMWSYVGEKVCLWKCVAFSNY</w:t>
      </w:r>
    </w:p>
    <w:p w14:paraId="5417F2A9" w14:textId="77777777" w:rsidR="00B131E0" w:rsidRDefault="00B131E0" w:rsidP="00B131E0">
      <w:r>
        <w:t>SDPSWTKMRKLLHSNLKFYGDGVAKFEETVGKAVDQFVTTLDSYCGQDIQFKDLVEDSLV</w:t>
      </w:r>
    </w:p>
    <w:p w14:paraId="35C51489" w14:textId="77777777" w:rsidR="00B131E0" w:rsidRDefault="00B131E0" w:rsidP="00B131E0">
      <w:r>
        <w:t>GIISVLLTGQAPDKARIQTMKRLSLCALQVDDPGFSFALKVCPLLEYIPGTYYSMVRCEI</w:t>
      </w:r>
    </w:p>
    <w:p w14:paraId="64B1AF1F" w14:textId="77777777" w:rsidR="00B131E0" w:rsidRDefault="00B131E0" w:rsidP="00B131E0">
      <w:r>
        <w:t>QQSKAEIVKCFFEDIKKTRIPGSSRGVVDNLLEYQSNGGADWMTDDHVIGMILDIVVAGS</w:t>
      </w:r>
    </w:p>
    <w:p w14:paraId="0F9832EC" w14:textId="77777777" w:rsidR="00B131E0" w:rsidRDefault="00B131E0" w:rsidP="00B131E0">
      <w:r>
        <w:t>ATTTHTMNAIVFYLLHHQDVTHKIQEEVDRVIGHDRKPTLGDRHSCSYTEAFILESMRVL</w:t>
      </w:r>
    </w:p>
    <w:p w14:paraId="5CE64879" w14:textId="77777777" w:rsidR="00B131E0" w:rsidRDefault="00B131E0" w:rsidP="00B131E0">
      <w:r>
        <w:t>SLAPLGLDHLVIQDVELKGFHIPKGTVAFNNTF</w:t>
      </w:r>
    </w:p>
    <w:p w14:paraId="09772167" w14:textId="77777777" w:rsidR="00B131E0" w:rsidRDefault="00B131E0" w:rsidP="00B131E0">
      <w:r>
        <w:t>&gt;TRINITY_DN223056_c1_g1_i1</w:t>
      </w:r>
    </w:p>
    <w:p w14:paraId="3A491EEC" w14:textId="77777777" w:rsidR="00B131E0" w:rsidRDefault="00B131E0" w:rsidP="00B131E0">
      <w:r>
        <w:t>DKGQLCGELRAAYGDIFSFRLGCRFVVVVNGFESLKNIFVHLGGSFVDRPQIFTFTHVGQ</w:t>
      </w:r>
    </w:p>
    <w:p w14:paraId="2234078C" w14:textId="77777777" w:rsidR="00B131E0" w:rsidRDefault="00B131E0" w:rsidP="00B131E0">
      <w:r>
        <w:t>GKGIVHSSGRVWKEHRKFALNTLRNLGIGKSSFEDKIHEEVRAFCKVLDDTEGADFDPGC</w:t>
      </w:r>
    </w:p>
    <w:p w14:paraId="41124819" w14:textId="77777777" w:rsidR="00B131E0" w:rsidRDefault="00B131E0" w:rsidP="00B131E0">
      <w:r>
        <w:t>AIQTAIANIVCSIAFGKRFQYDDPLFVRFLEIFNENMGLAGGTALLNFFPFLHRLPGDLF</w:t>
      </w:r>
    </w:p>
    <w:p w14:paraId="7564B06F" w14:textId="77777777" w:rsidR="00B131E0" w:rsidRDefault="00B131E0" w:rsidP="00B131E0">
      <w:r>
        <w:lastRenderedPageBreak/>
        <w:t>MSHKMLKNVDFVQSYLRKWLDNHQNAFDPDNISDFIDAYLNEIIKRQAKKPRTTFCYDQL</w:t>
      </w:r>
    </w:p>
    <w:p w14:paraId="32D18BDC" w14:textId="77777777" w:rsidR="00B131E0" w:rsidRDefault="00B131E0" w:rsidP="00B131E0">
      <w:r>
        <w:t>LKTVGDLLVGGTETTGTTLRWFLIFLVTWPHVQTKMRQEIDSIYPARTTPSVHDRRRLPY</w:t>
      </w:r>
    </w:p>
    <w:p w14:paraId="2BEF4260" w14:textId="77777777" w:rsidR="00B131E0" w:rsidRDefault="00B131E0" w:rsidP="00B131E0">
      <w:r>
        <w:t>VEATIMECQRFADIAPFSVTHAASEDVEVEDMLIPKGTIIIPNLHSVHQDPDLWGDPHLF</w:t>
      </w:r>
    </w:p>
    <w:p w14:paraId="14D23358" w14:textId="77777777" w:rsidR="00B131E0" w:rsidRDefault="00B131E0" w:rsidP="00B131E0">
      <w:r>
        <w:t>RPERFLDDKGEVIRPDYLIPFFLGKRSCIGEGLAKIELFQFITTLLQRYEILPSIQGTLP</w:t>
      </w:r>
    </w:p>
    <w:p w14:paraId="5F0881F8" w14:textId="77777777" w:rsidR="00B131E0" w:rsidRDefault="00B131E0" w:rsidP="00B131E0">
      <w:r>
        <w:t>SLEGHLGITYTPCPYNVRFVKREPLSGCVLPYEAMNSV</w:t>
      </w:r>
    </w:p>
    <w:p w14:paraId="646F007A" w14:textId="77777777" w:rsidR="00B131E0" w:rsidRDefault="00B131E0" w:rsidP="00B131E0">
      <w:r>
        <w:t>&gt;TRINITY_DN240182_c0_g2_i2</w:t>
      </w:r>
    </w:p>
    <w:p w14:paraId="11722C0E" w14:textId="77777777" w:rsidR="00B131E0" w:rsidRDefault="00B131E0" w:rsidP="00B131E0">
      <w:r>
        <w:t>GARNTLTAGGVSALSFICPVLRYLPGDQFQIKKKATLYGQLRDDFVQPIINRHVQQREEQ</w:t>
      </w:r>
    </w:p>
    <w:p w14:paraId="6410BF7E" w14:textId="77777777" w:rsidR="00B131E0" w:rsidRDefault="00B131E0" w:rsidP="00B131E0">
      <w:r>
        <w:t>GQGQEGEADNFISGYLDVIRRPENERSKEYVNVHNLQRVVLELFGGATDTTSTALLWGLA</w:t>
      </w:r>
    </w:p>
    <w:p w14:paraId="718F3DA1" w14:textId="77777777" w:rsidR="00B131E0" w:rsidRDefault="00B131E0" w:rsidP="00B131E0">
      <w:r>
        <w:t>YLLHHPSVQERCQEEIERVVGTHRPPSIQDKARLPYVEATIMETLRFSGTSPLAFPHSVP</w:t>
      </w:r>
    </w:p>
    <w:p w14:paraId="1F3C492B" w14:textId="77777777" w:rsidR="00B131E0" w:rsidRDefault="00B131E0" w:rsidP="00B131E0">
      <w:r>
        <w:t>CDVNFQGYVIPKGTFVLVYLDTALRDPEIWGDTADQFCPGRFLDEEGELKKAEELIPFGA</w:t>
      </w:r>
    </w:p>
    <w:p w14:paraId="66CFBDE0" w14:textId="77777777" w:rsidR="00B131E0" w:rsidRDefault="00B131E0" w:rsidP="00B131E0">
      <w:r>
        <w:t>GKRKCLGENLARTELFLYLSTLLQRFRFLPQDDCHLPSLEGIMGITRCPHP</w:t>
      </w:r>
    </w:p>
    <w:p w14:paraId="4AB4309D" w14:textId="77777777" w:rsidR="00B131E0" w:rsidRDefault="00B131E0" w:rsidP="00B131E0">
      <w:r>
        <w:t>&gt;TRINITY_DN241360_c0_g1_i1</w:t>
      </w:r>
    </w:p>
    <w:p w14:paraId="7DB9C2A2" w14:textId="77777777" w:rsidR="00B131E0" w:rsidRDefault="00B131E0" w:rsidP="00B131E0">
      <w:r>
        <w:t>MSRVSKALQRLVGGSVQLPKGQRAVSTSARVENSLSLDLDVNVKQCPFRATMESLSLGRG</w:t>
      </w:r>
    </w:p>
    <w:p w14:paraId="5A6CCB9E" w14:textId="77777777" w:rsidR="00B131E0" w:rsidRDefault="00B131E0" w:rsidP="00B131E0">
      <w:r>
        <w:t>GPEPVPVPEASEGSTVRSFEAVPGPKRLPLVGSILDFFKKDGLKFSKMFEAYQARSLEFG</w:t>
      </w:r>
    </w:p>
    <w:p w14:paraId="1ACC5587" w14:textId="77777777" w:rsidR="00B131E0" w:rsidRDefault="00B131E0" w:rsidP="00B131E0">
      <w:r>
        <w:t>PIYREQLGPVEMVVISDPVEYSKVMRAEGKYPNRLPMEPLAYYRQQKGIDLGIVSSQGEE</w:t>
      </w:r>
    </w:p>
    <w:p w14:paraId="2BF9C973" w14:textId="77777777" w:rsidR="00B131E0" w:rsidRDefault="00B131E0" w:rsidP="00B131E0">
      <w:r>
        <w:t>WHRQRTAVSKHMLKLQAVAQFCQPMDAVSQQFSQRLHDIRDEQGEVQGLEQEIFKWAMES</w:t>
      </w:r>
    </w:p>
    <w:p w14:paraId="28B21D77" w14:textId="77777777" w:rsidR="00B131E0" w:rsidRDefault="00B131E0" w:rsidP="00B131E0">
      <w:r>
        <w:t>IGVFLFEDRIGCLESKPSQQAQDFIYHLRNAFRLMQPLLYNMPIYKLFKTSRWRKFEYHS</w:t>
      </w:r>
    </w:p>
    <w:p w14:paraId="54212C28" w14:textId="77777777" w:rsidR="00B131E0" w:rsidRDefault="00B131E0" w:rsidP="00B131E0">
      <w:r>
        <w:t>DQVMNIGQTFVDKKMEALKRGEENNTSAFLSDLLANPSLSSKDVTGLAVDLLTAAVETTS</w:t>
      </w:r>
    </w:p>
    <w:p w14:paraId="17A7D0C7" w14:textId="77777777" w:rsidR="00B131E0" w:rsidRDefault="00B131E0" w:rsidP="00B131E0">
      <w:r>
        <w:t>TAMTWCLYCLAKNPEAQNRVLSEVNAAVPVGGEITADALAQMPYIKAVLKETFRMYPITY</w:t>
      </w:r>
    </w:p>
    <w:p w14:paraId="1C011865" w14:textId="77777777" w:rsidR="00B131E0" w:rsidRDefault="00B131E0" w:rsidP="00B131E0">
      <w:r>
        <w:t>ATSRVVPTDIEVLGYNIPAGSHVQANLFGMFRDASLFPEPETFQPSRWLRESNMDPKLKS</w:t>
      </w:r>
    </w:p>
    <w:p w14:paraId="711193B6" w14:textId="77777777" w:rsidR="00B131E0" w:rsidRDefault="00B131E0" w:rsidP="00B131E0">
      <w:r>
        <w:t>LSSLIWGHGARMCIGRRFAEQEIYLLLAKLVQRFQLSFHKEDVEPMLNTVMTPDRPVVIK</w:t>
      </w:r>
    </w:p>
    <w:p w14:paraId="4A5C8FB9" w14:textId="77777777" w:rsidR="00B131E0" w:rsidRDefault="00B131E0" w:rsidP="00B131E0">
      <w:r>
        <w:t>FTPRQ*</w:t>
      </w:r>
    </w:p>
    <w:p w14:paraId="5C02878B" w14:textId="77777777" w:rsidR="00B131E0" w:rsidRDefault="00B131E0" w:rsidP="00B131E0">
      <w:r>
        <w:t>&gt;TRINITY_DN242637_c0_g1_i1</w:t>
      </w:r>
    </w:p>
    <w:p w14:paraId="6816C971" w14:textId="77777777" w:rsidR="00B131E0" w:rsidRDefault="00B131E0" w:rsidP="00B131E0">
      <w:r>
        <w:t>LRRDEPLYTWFQHLSQLHGPLITVPAGRETVVVVCQQSLTEELWKQSDAFCPSSWLAWAS</w:t>
      </w:r>
    </w:p>
    <w:p w14:paraId="4D3AEE1C" w14:textId="77777777" w:rsidR="00B131E0" w:rsidRDefault="00B131E0" w:rsidP="00B131E0">
      <w:r>
        <w:t>KGRRAHRKPLLPDTSCLYNDVITILTQRIQLKVFEECVTSSLDVIIARIRNLHGVAFDPQ</w:t>
      </w:r>
    </w:p>
    <w:p w14:paraId="68CD7DE3" w14:textId="77777777" w:rsidR="00B131E0" w:rsidRDefault="00B131E0" w:rsidP="00B131E0">
      <w:r>
        <w:t>ALMTRLAFDVTFSLFFGRKLPADKYQQFMRAHTQLNEAAEGAVVAQFSKCKDISPATFSK</w:t>
      </w:r>
    </w:p>
    <w:p w14:paraId="2E6365E0" w14:textId="77777777" w:rsidR="00B131E0" w:rsidRDefault="00B131E0" w:rsidP="00B131E0">
      <w:r>
        <w:t>MRALYDQLCAIIAAELETPAANAQSRTGCGVVREVLKAQASQGTLDEMQTHYSCDVSALT</w:t>
      </w:r>
    </w:p>
    <w:p w14:paraId="3648183E" w14:textId="77777777" w:rsidR="00B131E0" w:rsidRDefault="00B131E0" w:rsidP="00B131E0">
      <w:r>
        <w:t>PALLDIFTDWVDTCRSSLCWSLWYLSHMPEVHSRCQREIDTHLEDHAPGVDDEDCLPFTR</w:t>
      </w:r>
    </w:p>
    <w:p w14:paraId="06D6E283" w14:textId="77777777" w:rsidR="00B131E0" w:rsidRDefault="00B131E0" w:rsidP="00B131E0">
      <w:r>
        <w:t>AVLREVRRLRPSQPLSEPWAVTQPASLGGYDVEVGMMVVVNQWSVCRDAYTWSRPTDFTP</w:t>
      </w:r>
    </w:p>
    <w:p w14:paraId="7CBC62D9" w14:textId="77777777" w:rsidR="00B131E0" w:rsidRDefault="00B131E0" w:rsidP="00B131E0">
      <w:r>
        <w:t>DRHLQTPGRPPLFPSRTPTLTSHPRCRSEDKVLTLQILLMTTSLLHNF</w:t>
      </w:r>
    </w:p>
    <w:p w14:paraId="622925ED" w14:textId="77777777" w:rsidR="00B131E0" w:rsidRDefault="00B131E0" w:rsidP="00B131E0">
      <w:r>
        <w:t>&gt;TRINITY_DN249182_c0_g1_i1</w:t>
      </w:r>
    </w:p>
    <w:p w14:paraId="5FA0E21E" w14:textId="77777777" w:rsidR="00B131E0" w:rsidRDefault="00B131E0" w:rsidP="00B131E0">
      <w:r>
        <w:t>MKSPSNEDESTTATSSTFLGLEASTLVVLAALLLATIYVILEARTRRLYPPGPRGYPVLG</w:t>
      </w:r>
    </w:p>
    <w:p w14:paraId="3A0F7DC1" w14:textId="77777777" w:rsidR="00B131E0" w:rsidRDefault="00B131E0" w:rsidP="00B131E0">
      <w:r>
        <w:t>YLDVLWSADRRKLFKELRTKYGDVFSFPLGSRVVVVVSGQDKLNQVFVQQGSSFLDRPNI</w:t>
      </w:r>
    </w:p>
    <w:p w14:paraId="7F581B51" w14:textId="77777777" w:rsidR="00B131E0" w:rsidRDefault="00B131E0" w:rsidP="00B131E0">
      <w:r>
        <w:t>FTIAYTGQGQGSSRAAKANSSTQIWKEHREFTINTLKNLTIGKHAFQDKIQEELEAFCNV</w:t>
      </w:r>
    </w:p>
    <w:p w14:paraId="721CFA31" w14:textId="77777777" w:rsidR="00B131E0" w:rsidRDefault="00B131E0" w:rsidP="00B131E0">
      <w:r>
        <w:t>LDSTKGVDTDPAHAIETAVANIVCAITFGKRFGYDDPIFARFVTIFEESVGLSNGSILLS</w:t>
      </w:r>
    </w:p>
    <w:p w14:paraId="5CB72F19" w14:textId="77777777" w:rsidR="00B131E0" w:rsidRDefault="00B131E0" w:rsidP="00B131E0">
      <w:r>
        <w:t>FFPFLRYLPGDLFKSQKVVKNAEHIQGCLRQWLDAAKRRFNPLDVGDFMDAYFSAMEEEK</w:t>
      </w:r>
    </w:p>
    <w:p w14:paraId="7A96B150" w14:textId="77777777" w:rsidR="00B131E0" w:rsidRDefault="00B131E0" w:rsidP="00B131E0">
      <w:r>
        <w:t>KKRSQSPPSSLSHDRLLKLVGDLLVSGTENTATTLRWLLVFLVRWPHVQRKLRNEIDIVY</w:t>
      </w:r>
    </w:p>
    <w:p w14:paraId="021D4519" w14:textId="77777777" w:rsidR="00B131E0" w:rsidRDefault="00B131E0" w:rsidP="00B131E0">
      <w:r>
        <w:t>PEKTTPSVLDRGCMPYVEATILECQRFADIAPFSLMHAAVEGVEVEGHHVPKGSIIIPNL</w:t>
      </w:r>
    </w:p>
    <w:p w14:paraId="37F08D73" w14:textId="77777777" w:rsidR="00B131E0" w:rsidRDefault="00B131E0" w:rsidP="00B131E0">
      <w:r>
        <w:t>HSLHFDADQWGDPENFVPERFLDGDGELLRRDHFLPFSVGQRSCPAEGLARLELFLFLTT</w:t>
      </w:r>
    </w:p>
    <w:p w14:paraId="226F458E" w14:textId="77777777" w:rsidR="00B131E0" w:rsidRDefault="00B131E0" w:rsidP="00B131E0">
      <w:r>
        <w:t>LIQHYEIRPASQGKLPSLDGRIGLTYSPCPYKVRFVRRDQPEEEENDAETVEGEEAKSSA</w:t>
      </w:r>
    </w:p>
    <w:p w14:paraId="21CC1BB9" w14:textId="77777777" w:rsidR="00B131E0" w:rsidRDefault="00B131E0" w:rsidP="00B131E0">
      <w:r>
        <w:t>KDK*</w:t>
      </w:r>
    </w:p>
    <w:p w14:paraId="2E505875" w14:textId="77777777" w:rsidR="00B131E0" w:rsidRDefault="00B131E0" w:rsidP="00B131E0">
      <w:r>
        <w:t>&gt;TRINITY_DN24966_c0_g2_i1</w:t>
      </w:r>
    </w:p>
    <w:p w14:paraId="5B5E4895" w14:textId="77777777" w:rsidR="00B131E0" w:rsidRDefault="00B131E0" w:rsidP="00B131E0">
      <w:r>
        <w:t>TSKFEVTAAETAKISHNVSAHVSCNYGTKSNARPSRIDPQLEAPSSSKRGNVCRTIAKSN</w:t>
      </w:r>
    </w:p>
    <w:p w14:paraId="4B13724A" w14:textId="77777777" w:rsidR="00B131E0" w:rsidRDefault="00B131E0" w:rsidP="00B131E0">
      <w:r>
        <w:t>SAPKPFQEVPCSSDRPFSLMTLLRMAWYSARLNDWFLHNFHSLGPVWRLRAGHFDLVNVM</w:t>
      </w:r>
    </w:p>
    <w:p w14:paraId="44146BE1" w14:textId="77777777" w:rsidR="00B131E0" w:rsidRDefault="00B131E0" w:rsidP="00B131E0">
      <w:r>
        <w:t>DPHSVEAVYRQEGRYPQRNRLPLWEHFRHQEDESFGVFLMTGKDWKRTRQVLNKPLLRQG</w:t>
      </w:r>
    </w:p>
    <w:p w14:paraId="5E7B7F43" w14:textId="77777777" w:rsidR="00B131E0" w:rsidRDefault="00B131E0" w:rsidP="00B131E0">
      <w:r>
        <w:t>GVEFHVSELNRVVTQFLQALSSHTTHTGLVTGLQDLLFLWSLESVGHVLYEKELGCFRQP</w:t>
      </w:r>
    </w:p>
    <w:p w14:paraId="42CE1617" w14:textId="77777777" w:rsidR="00B131E0" w:rsidRDefault="00B131E0" w:rsidP="00B131E0">
      <w:r>
        <w:t>FDRQAWDFIHSLHDVFDTNNALIALPPALARVIHPLQWRRHMNGWKVCFRIARHAIDEKM</w:t>
      </w:r>
    </w:p>
    <w:p w14:paraId="773247A5" w14:textId="77777777" w:rsidR="00B131E0" w:rsidRDefault="00B131E0" w:rsidP="00B131E0">
      <w:r>
        <w:lastRenderedPageBreak/>
        <w:t>SKLKRTDQRQTAPDGLKGLKATAEDKGLESTANNEGFLAYLLSQSHVLSQKEVIGNVSDM</w:t>
      </w:r>
    </w:p>
    <w:p w14:paraId="5EF3763B" w14:textId="77777777" w:rsidR="00B131E0" w:rsidRDefault="00B131E0" w:rsidP="00B131E0">
      <w:r>
        <w:t>MMAAVDTTSNTAQMLLYELAHNAQAQS</w:t>
      </w:r>
    </w:p>
    <w:p w14:paraId="3D0BA7D9" w14:textId="77777777" w:rsidR="00B131E0" w:rsidRDefault="00B131E0" w:rsidP="00B131E0">
      <w:r>
        <w:t>&gt;TRINITY_DN266959_c0_g1_i1</w:t>
      </w:r>
    </w:p>
    <w:p w14:paraId="033317B0" w14:textId="77777777" w:rsidR="00B131E0" w:rsidRDefault="00B131E0" w:rsidP="00B131E0">
      <w:r>
        <w:t>MLELLSGLCGCGCLTSLGLLGLLVFLAYLYGTWTFSTWTQLGIPGPKPQPFIGNTREFRK</w:t>
      </w:r>
    </w:p>
    <w:p w14:paraId="5A2064F9" w14:textId="77777777" w:rsidR="00B131E0" w:rsidRDefault="00B131E0" w:rsidP="00B131E0">
      <w:r>
        <w:t>MGGFKASLYWTKKYGKTFGIYFMRQPMLMTSDLDILKEILIKDFNNFSYRPVDNPLTPYP</w:t>
      </w:r>
    </w:p>
    <w:p w14:paraId="27CE7A7B" w14:textId="77777777" w:rsidR="00B131E0" w:rsidRDefault="00B131E0" w:rsidP="00B131E0">
      <w:r>
        <w:t>LNLGLVYVNGEQWRRLRHTMTPTFSSSKLKMMGRFINRCCQNLAGSIEKSSEAGEVLDIK</w:t>
      </w:r>
    </w:p>
    <w:p w14:paraId="373D78E1" w14:textId="77777777" w:rsidR="00B131E0" w:rsidRDefault="00B131E0" w:rsidP="00B131E0">
      <w:r>
        <w:t>HLFGAFTLDVIAGTGFGFETNSLTDEESVFLKHAKEVFGKSNPFQVVAVLVILFPALAPL</w:t>
      </w:r>
    </w:p>
    <w:p w14:paraId="4C53326B" w14:textId="77777777" w:rsidR="00B131E0" w:rsidRDefault="00B131E0" w:rsidP="00B131E0">
      <w:r>
        <w:t>LRAMGFRTNPKKDVDFLTDTIRTVIEQRKQGDKSGQDFIQLMLDAEASDSEVAREPTKKH</w:t>
      </w:r>
    </w:p>
    <w:p w14:paraId="2EC2152E" w14:textId="77777777" w:rsidR="00B131E0" w:rsidRDefault="00B131E0" w:rsidP="00B131E0">
      <w:r>
        <w:t>LTKDELIGQGLLFFVAGYDTTSTTLQFLSYLLAMNPDKQD</w:t>
      </w:r>
    </w:p>
    <w:p w14:paraId="66B3452C" w14:textId="77777777" w:rsidR="00B131E0" w:rsidRDefault="00B131E0" w:rsidP="00B131E0">
      <w:r>
        <w:t>&gt;TRINITY_DN295583_c0_g1_i1</w:t>
      </w:r>
    </w:p>
    <w:p w14:paraId="0671A36C" w14:textId="77777777" w:rsidR="00B131E0" w:rsidRDefault="00B131E0" w:rsidP="00B131E0">
      <w:r>
        <w:t>MDALMIVLLEWLTPVLLFLLTAGLFYLYVMWPYSTWSRLGVPGPKPSPFLGNAKDFNEKG</w:t>
      </w:r>
    </w:p>
    <w:p w14:paraId="50971211" w14:textId="77777777" w:rsidR="00B131E0" w:rsidRDefault="00B131E0" w:rsidP="00B131E0">
      <w:r>
        <w:t>FHAYMEWTKKYGKNVGIYMTRTPVLLTADLEVMKEILVKDFQNFSNRGLSSNDLLPPVFT</w:t>
      </w:r>
    </w:p>
    <w:p w14:paraId="4E9CF9FB" w14:textId="77777777" w:rsidR="00B131E0" w:rsidRDefault="00B131E0" w:rsidP="00B131E0">
      <w:r>
        <w:t>NNLINSKDGAWRRQRHTLLPTFSAKKLKMMGRFITYCCHNLVKSIEMSTDAGTLLDVKTL</w:t>
      </w:r>
    </w:p>
    <w:p w14:paraId="772EE9EC" w14:textId="77777777" w:rsidR="00B131E0" w:rsidRDefault="00B131E0" w:rsidP="00B131E0">
      <w:r>
        <w:t>FGSYTLDVIAGTGFGIETNSILEGGNEFLDNVKVIFNSFQLGTLPIAIAATLPALAPVMK</w:t>
      </w:r>
    </w:p>
    <w:p w14:paraId="5DD0F779" w14:textId="77777777" w:rsidR="00B131E0" w:rsidRDefault="00B131E0" w:rsidP="00B131E0">
      <w:r>
        <w:t>KLGFYSMKMKETNFVTDAVRSIIAQKKQSGQTSEDMMQLMLDAEANESEVNNSTNQKVLS</w:t>
      </w:r>
    </w:p>
    <w:p w14:paraId="34B2B6CC" w14:textId="77777777" w:rsidR="00B131E0" w:rsidRDefault="00B131E0" w:rsidP="00B131E0">
      <w:r>
        <w:t>RDEIVAEGLVFFIAGYDTTATTLQFLSYLLARNPEKQEKLYREIVAAIGDAEPTYDNVME</w:t>
      </w:r>
    </w:p>
    <w:p w14:paraId="471B81C8" w14:textId="77777777" w:rsidR="00B131E0" w:rsidRDefault="00B131E0" w:rsidP="00B131E0">
      <w:r>
        <w:t>IAYLDCCIRETLRLFPPGPAFDRFCSNTRTINGITIPAGACILINVASLMKDETYFPNPE</w:t>
      </w:r>
    </w:p>
    <w:p w14:paraId="054EAF0D" w14:textId="77777777" w:rsidR="00B131E0" w:rsidRDefault="00B131E0" w:rsidP="00B131E0">
      <w:r>
        <w:t>EFIPERFQDETRPIPALARDMMFGAGPRHCIGMRLALFEAKMAAVSVFRKFRFVKVKETV</w:t>
      </w:r>
    </w:p>
    <w:p w14:paraId="369E2D96" w14:textId="77777777" w:rsidR="00B131E0" w:rsidRDefault="00B131E0" w:rsidP="00B131E0">
      <w:r>
        <w:t>DKIIPKPGGRINVSMTPILIGSERR*</w:t>
      </w:r>
    </w:p>
    <w:p w14:paraId="6D479F3E" w14:textId="77777777" w:rsidR="00B131E0" w:rsidRDefault="00B131E0" w:rsidP="00B131E0">
      <w:r>
        <w:t>&gt;TRINITY_DN297971_c0_g1_i1</w:t>
      </w:r>
    </w:p>
    <w:p w14:paraId="6FB4FFDD" w14:textId="77777777" w:rsidR="00B131E0" w:rsidRDefault="00B131E0" w:rsidP="00B131E0">
      <w:r>
        <w:t>VAGYDTTSTTLQFLSYLLAMNPDKQDRLYEEIVTAIGDAEPTYENVMSIAYLEGCILETL</w:t>
      </w:r>
    </w:p>
    <w:p w14:paraId="0DC8A252" w14:textId="77777777" w:rsidR="00B131E0" w:rsidRDefault="00B131E0" w:rsidP="00B131E0">
      <w:r>
        <w:t>RLYPPISVLMRKCVKERTIEGVTIPAGSTVMASVIGIMRDEEFFPEPDAYLPERYQDDSH</w:t>
      </w:r>
    </w:p>
    <w:p w14:paraId="6507DFF4" w14:textId="77777777" w:rsidR="00B131E0" w:rsidRDefault="00B131E0" w:rsidP="00B131E0">
      <w:r>
        <w:t>PIPQLVKELVFGAGPRQCIGMRLALYETKMAMITVLRKFRFVRVEETPAEITLAPIGLTA</w:t>
      </w:r>
    </w:p>
    <w:p w14:paraId="7A278E5F" w14:textId="77777777" w:rsidR="00B131E0" w:rsidRDefault="00B131E0" w:rsidP="00B131E0">
      <w:r>
        <w:t>SSVPLYIGAKRR*</w:t>
      </w:r>
    </w:p>
    <w:p w14:paraId="5A8DC095" w14:textId="77777777" w:rsidR="00B131E0" w:rsidRDefault="00B131E0" w:rsidP="00B131E0">
      <w:r>
        <w:t>&gt;TRINITY_DN299683_c0_g1_i1</w:t>
      </w:r>
    </w:p>
    <w:p w14:paraId="0B21E787" w14:textId="77777777" w:rsidR="00B131E0" w:rsidRDefault="00B131E0" w:rsidP="00B131E0">
      <w:r>
        <w:t>SFHLEPGRWGTAGTPITCCSSVLGNFVSLNGPDMVREVLAGRHTEDFVNDRPDTFIGPFL</w:t>
      </w:r>
    </w:p>
    <w:p w14:paraId="2EBBDFE4" w14:textId="77777777" w:rsidR="00B131E0" w:rsidRDefault="00B131E0" w:rsidP="00B131E0">
      <w:r>
        <w:t>FYGPKDVAMASISPSWGAQRKMFHSSLRLYGDGVHRFESTVQGELSRLIEELEEIEGQDI</w:t>
      </w:r>
    </w:p>
    <w:p w14:paraId="7888E9FE" w14:textId="77777777" w:rsidR="00B131E0" w:rsidRDefault="00B131E0" w:rsidP="00B131E0">
      <w:r>
        <w:t>CIEDYMSNTLLSILSILMTGERPGKESEVPVAMRSLDRVVSIMGTPSVDILLQLFPFVRH</w:t>
      </w:r>
    </w:p>
    <w:p w14:paraId="3785B002" w14:textId="77777777" w:rsidR="00B131E0" w:rsidRDefault="00B131E0" w:rsidP="00B131E0">
      <w:r>
        <w:t>LPGWFKTQCSQAVYYRNKLVDTLFNYSKSTVVEGEPRGIIDVMVLAQQSGSFSVTDDHVK</w:t>
      </w:r>
    </w:p>
    <w:p w14:paraId="1EBE0496" w14:textId="77777777" w:rsidR="00B131E0" w:rsidRDefault="00B131E0" w:rsidP="00B131E0">
      <w:r>
        <w:t>GLILDIVVGGYVTSLTSFLSTALVLLNHPHIARAIQAEIDTLVGQRIPTLDDRKNFHYTE</w:t>
      </w:r>
    </w:p>
    <w:p w14:paraId="7AC2A962" w14:textId="77777777" w:rsidR="00B131E0" w:rsidRDefault="00B131E0" w:rsidP="00B131E0">
      <w:r>
        <w:t>ATLLEVLRFMRFFPMGLPHICHKEIQIGPYRIPKHSMIFANQWECGRDPNTWDHADRFMP</w:t>
      </w:r>
    </w:p>
    <w:p w14:paraId="18E90BF7" w14:textId="77777777" w:rsidR="00B131E0" w:rsidRDefault="00B131E0" w:rsidP="00B131E0">
      <w:r>
        <w:t>ERFLDSKGHLLPADHPTRKKSVSSYNIQRH</w:t>
      </w:r>
    </w:p>
    <w:p w14:paraId="3F7CC3D8" w14:textId="77777777" w:rsidR="00B131E0" w:rsidRDefault="00B131E0" w:rsidP="00B131E0">
      <w:r>
        <w:t>&gt;TRINITY_DN310370_c0_g1_i3</w:t>
      </w:r>
    </w:p>
    <w:p w14:paraId="30720964" w14:textId="77777777" w:rsidR="00B131E0" w:rsidRDefault="00B131E0" w:rsidP="00B131E0">
      <w:r>
        <w:t>METGVCLSVTGWLVLVLVFLFTWWFWTTRRLFQTIEKMGLPGPPPSFLVGNMKFITSKGF</w:t>
      </w:r>
    </w:p>
    <w:p w14:paraId="21DF0597" w14:textId="77777777" w:rsidR="00B131E0" w:rsidRDefault="00B131E0" w:rsidP="00B131E0">
      <w:r>
        <w:t>AASFKEWEKQYGPVYGVYRAKRPSIVIHDPDMLREIMVKQFDTFPNRLRFQISDRKPLCN</w:t>
      </w:r>
    </w:p>
    <w:p w14:paraId="03E6378B" w14:textId="77777777" w:rsidR="00B131E0" w:rsidRDefault="00B131E0" w:rsidP="00B131E0">
      <w:r>
        <w:t>MLQFMVDDHWRHVRKTLSPSFSSGKLKSMLPVIQRACRHLQERVQQMAQSKEDVDVKVLS</w:t>
      </w:r>
    </w:p>
    <w:p w14:paraId="31ED8020" w14:textId="77777777" w:rsidR="00B131E0" w:rsidRDefault="00B131E0" w:rsidP="00B131E0">
      <w:r>
        <w:t>NAFAMDVTAGTGFGLEVNCLQNPNEPFGTIAKRILYPPQWKFTLLFLFPAFTNVFSALGL</w:t>
      </w:r>
    </w:p>
    <w:p w14:paraId="7F59210A" w14:textId="77777777" w:rsidR="00B131E0" w:rsidRDefault="00B131E0" w:rsidP="00B131E0">
      <w:r>
        <w:t>DIFAPRDTGYMFDVIRTALKERRQDKQQKYSDHLQCLVNAERGGRLEETNPYPLDPELDH</w:t>
      </w:r>
    </w:p>
    <w:p w14:paraId="19557F89" w14:textId="77777777" w:rsidR="00B131E0" w:rsidRDefault="00B131E0" w:rsidP="00B131E0">
      <w:r>
        <w:t>GNHLNTQSSWNRKGLTEEEIEANSLNFLLA</w:t>
      </w:r>
    </w:p>
    <w:p w14:paraId="000A6AD6" w14:textId="77777777" w:rsidR="00B131E0" w:rsidRDefault="00B131E0" w:rsidP="00B131E0">
      <w:r>
        <w:t>&gt;TRINITY_DN311406_c0_g1_i1</w:t>
      </w:r>
    </w:p>
    <w:p w14:paraId="2AB152D5" w14:textId="77777777" w:rsidR="00B131E0" w:rsidRDefault="00B131E0" w:rsidP="00B131E0">
      <w:r>
        <w:t>MWLQGPAWSLLPFVVAILSWQAYKLFIKPFLSPLRKIPGRRYKPIVGNVLEAQKEEAMTS</w:t>
      </w:r>
    </w:p>
    <w:p w14:paraId="6FC38CF8" w14:textId="77777777" w:rsidR="00B131E0" w:rsidRDefault="00B131E0" w:rsidP="00B131E0">
      <w:r>
        <w:t>TIKWMTEAKSRFIRFYFLYGEERLLAADPAIIKYICVTNSKNYHHSSGLRIMQSLAPKFL</w:t>
      </w:r>
    </w:p>
    <w:p w14:paraId="3C03FA88" w14:textId="77777777" w:rsidR="00B131E0" w:rsidRDefault="00B131E0" w:rsidP="00B131E0">
      <w:r>
        <w:t>LTLNGQPHHSLKRLLTPAFNTQAVNEFIPVFDKKTLEMVAQWEEQIAIDGAHECTVPAQS</w:t>
      </w:r>
    </w:p>
    <w:p w14:paraId="7FAF17BB" w14:textId="77777777" w:rsidR="00B131E0" w:rsidRDefault="00B131E0" w:rsidP="00B131E0">
      <w:r>
        <w:t>CMAHITLDAICECGFDYQLHCIQDPDSAGVHYMKKILEGFRIRIRDIIPLISRFPSQEKR</w:t>
      </w:r>
    </w:p>
    <w:p w14:paraId="7B2E6973" w14:textId="77777777" w:rsidR="00B131E0" w:rsidRDefault="00B131E0" w:rsidP="00B131E0">
      <w:r>
        <w:t>EQDKAKEFFSSTIWKVIKDKRRKMETGTDHHSQDLLSRLMAARDEEGNTLSDDVIYSQVA</w:t>
      </w:r>
    </w:p>
    <w:p w14:paraId="3E905F2F" w14:textId="77777777" w:rsidR="00B131E0" w:rsidRDefault="00B131E0" w:rsidP="00B131E0">
      <w:r>
        <w:t>GFLFAGFETTSISLTWTLLMLAQYPDVQEKVRQEVMSLLPGQQPITAEMVQQLSYLTAVI</w:t>
      </w:r>
    </w:p>
    <w:p w14:paraId="43A05209" w14:textId="77777777" w:rsidR="00B131E0" w:rsidRDefault="00B131E0" w:rsidP="00B131E0">
      <w:r>
        <w:t>KETLRLFPPIPLHFRQAVSDDVIQGYTIPAGTTIGLSSGALHRLPENWPDPESFKPERFL</w:t>
      </w:r>
    </w:p>
    <w:p w14:paraId="7877F371" w14:textId="77777777" w:rsidR="00B131E0" w:rsidRDefault="00B131E0" w:rsidP="00B131E0">
      <w:r>
        <w:lastRenderedPageBreak/>
        <w:t>KEYDPYAFLPFSAGPYICIGHNFAM</w:t>
      </w:r>
    </w:p>
    <w:p w14:paraId="2CC31D87" w14:textId="77777777" w:rsidR="00B131E0" w:rsidRDefault="00B131E0" w:rsidP="00B131E0">
      <w:r>
        <w:t>&gt;TRINITY_DN317004_c0_g2_i2</w:t>
      </w:r>
    </w:p>
    <w:p w14:paraId="54509809" w14:textId="77777777" w:rsidR="00B131E0" w:rsidRDefault="00B131E0" w:rsidP="00B131E0">
      <w:r>
        <w:t>CSDLSPLGLDHLITQDVELKGFRIPKGTTAYNNTYVSHKNSDVWPDPDSFKPERFLDQDG</w:t>
      </w:r>
    </w:p>
    <w:p w14:paraId="32E582DD" w14:textId="77777777" w:rsidR="00B131E0" w:rsidRDefault="00B131E0" w:rsidP="00B131E0">
      <w:r>
        <w:t>HLVPADHPNRQNTLTFGLGKRSCPGETFSRARIFLYVTTILQQFDIIPKVHESFSRGSSF</w:t>
      </w:r>
    </w:p>
    <w:p w14:paraId="29DA19D9" w14:textId="77777777" w:rsidR="00B131E0" w:rsidRDefault="00B131E0" w:rsidP="00B131E0">
      <w:r>
        <w:t>SSTGGRMSNCCKIVVT*</w:t>
      </w:r>
    </w:p>
    <w:p w14:paraId="2F1E7133" w14:textId="77777777" w:rsidR="00B131E0" w:rsidRDefault="00B131E0" w:rsidP="00B131E0">
      <w:r>
        <w:t>&gt;TRINITY_DN322174_c0_g2_i1</w:t>
      </w:r>
    </w:p>
    <w:p w14:paraId="3DE9836D" w14:textId="77777777" w:rsidR="00B131E0" w:rsidRDefault="00B131E0" w:rsidP="00B131E0">
      <w:r>
        <w:t>HMRTEERLRYYLDLTAKYPKFWRVWFGPFRPSILLHHPDTVRALLRTAGPKPWIYDLFLP</w:t>
      </w:r>
    </w:p>
    <w:p w14:paraId="4263B487" w14:textId="77777777" w:rsidR="00B131E0" w:rsidRDefault="00B131E0" w:rsidP="00B131E0">
      <w:r>
        <w:t>WLGEGLLISKGSKWSRARRLLTPAFHFDILKPYCHVSNQSCDLLVQKVEKCASEKKSIEM</w:t>
      </w:r>
    </w:p>
    <w:p w14:paraId="06118746" w14:textId="77777777" w:rsidR="00B131E0" w:rsidRDefault="00B131E0" w:rsidP="00B131E0">
      <w:r>
        <w:t>YSNVSLCTFDIILQCAMSYTNDIQTRGENHPYIHAVSTISDMNIKRSRNPLLHLDWVYAL</w:t>
      </w:r>
    </w:p>
    <w:p w14:paraId="697F2EF1" w14:textId="77777777" w:rsidR="00B131E0" w:rsidRDefault="00B131E0" w:rsidP="00B131E0">
      <w:r>
        <w:t>TPDGRKNRQLCDYVHSISDKVIKTRQQTLEKEGPPKKRYLDFLDVLLTAKDSNGQGLTPL</w:t>
      </w:r>
    </w:p>
    <w:p w14:paraId="4F38BB53" w14:textId="77777777" w:rsidR="00B131E0" w:rsidRDefault="00B131E0" w:rsidP="00B131E0">
      <w:r>
        <w:t>EIRNEVDTFLFEGHDTTASSLSWTLFALCQYPQYQKRVQQEVDTVLEGRHCHDITWDD</w:t>
      </w:r>
    </w:p>
    <w:p w14:paraId="4E774EF2" w14:textId="77777777" w:rsidR="00B131E0" w:rsidRDefault="00B131E0" w:rsidP="00B131E0">
      <w:r>
        <w:t>&gt;TRINITY_DN329548_c0_g1_i2</w:t>
      </w:r>
    </w:p>
    <w:p w14:paraId="521C740D" w14:textId="77777777" w:rsidR="00B131E0" w:rsidRDefault="00B131E0" w:rsidP="00B131E0">
      <w:r>
        <w:t>MAVEIVLSCAALFFLVVFVVRNRLVKQNRKHNGKPIPKVEPCLPFFGNALHLDTTKCHLV</w:t>
      </w:r>
    </w:p>
    <w:p w14:paraId="289D0445" w14:textId="77777777" w:rsidR="00B131E0" w:rsidRDefault="00B131E0" w:rsidP="00B131E0">
      <w:r>
        <w:t>LSELRQKYGPVFFIRMFKEKILVLNDFASIHDALITKGSDFAGRPFMYRTSHAERNKHSI</w:t>
      </w:r>
    </w:p>
    <w:p w14:paraId="2AB993F9" w14:textId="77777777" w:rsidR="00B131E0" w:rsidRDefault="00B131E0" w:rsidP="00B131E0">
      <w:r>
        <w:t>VWQTYTSKLMFLRKSVLKCLRMYGTGLGKLEERCAPDILHMCKRLEAMEGKAFDPQNPIY</w:t>
      </w:r>
    </w:p>
    <w:p w14:paraId="2C6E872F" w14:textId="77777777" w:rsidR="00B131E0" w:rsidRDefault="00B131E0" w:rsidP="00B131E0">
      <w:r>
        <w:t>DSVCSIMLRLTLGTRFDYGSSSFQRIKEMNVLFNDTFGSGRARRLDFIPLLWFFQGDSYC</w:t>
      </w:r>
    </w:p>
    <w:p w14:paraId="2744D3BE" w14:textId="77777777" w:rsidR="00B131E0" w:rsidRDefault="00B131E0" w:rsidP="00B131E0">
      <w:r>
        <w:t>QMQKALQLRDEFWDEQLLNIKGSKVEADCIVQTLLDQTDSSTDSAATATLSSPSSSSTAT</w:t>
      </w:r>
    </w:p>
    <w:p w14:paraId="167BE64F" w14:textId="77777777" w:rsidR="00B131E0" w:rsidRDefault="00B131E0" w:rsidP="00B131E0">
      <w:r>
        <w:t>TVNDKQQGWNQPELSISTIKEVFTNLILAVIHQMAVEIVLSCAALFFLVVFVVRNRLVKQ</w:t>
      </w:r>
    </w:p>
    <w:p w14:paraId="2A3F26B6" w14:textId="77777777" w:rsidR="00B131E0" w:rsidRDefault="00B131E0" w:rsidP="00B131E0">
      <w:r>
        <w:t>NRKHNGKPIPKVEPCLPFFGNALHLDTTKCHLVLSELRQKYGPVFFIRMFKEKILVLNDF</w:t>
      </w:r>
    </w:p>
    <w:p w14:paraId="53BCEEEE" w14:textId="77777777" w:rsidR="00B131E0" w:rsidRDefault="00B131E0" w:rsidP="00B131E0">
      <w:r>
        <w:t>ASIHDALITKGSDFAGRPFMYRTSHAERNKHSIVWQTYTSKLMFLRKSVLKCLRMYGTGL</w:t>
      </w:r>
    </w:p>
    <w:p w14:paraId="1226FFFF" w14:textId="77777777" w:rsidR="00B131E0" w:rsidRDefault="00B131E0" w:rsidP="00B131E0">
      <w:r>
        <w:t>GKLEERCAPDILHMCKRLEAMEGKAFDPQNPIYDSVCSIMLRLTLGTRFDYGSSSFQRIK</w:t>
      </w:r>
    </w:p>
    <w:p w14:paraId="7D37A3D0" w14:textId="77777777" w:rsidR="00B131E0" w:rsidRDefault="00B131E0" w:rsidP="00B131E0">
      <w:r>
        <w:t>EMNVLFNDTFGSGRARRLDFIPL</w:t>
      </w:r>
    </w:p>
    <w:p w14:paraId="5A945C05" w14:textId="77777777" w:rsidR="00B131E0" w:rsidRDefault="00B131E0" w:rsidP="00B131E0">
      <w:r>
        <w:t>&gt;TRINITY_DN329548_c0_g1_i3</w:t>
      </w:r>
    </w:p>
    <w:p w14:paraId="089B1698" w14:textId="77777777" w:rsidR="00B131E0" w:rsidRDefault="00B131E0" w:rsidP="00B131E0">
      <w:r>
        <w:t>GRARRLDFIPLLWFFQGDSYCQMQKALQLRDEFWDEQLLNIKGSKVEADCIVQTLLDQTD</w:t>
      </w:r>
    </w:p>
    <w:p w14:paraId="40BE727A" w14:textId="77777777" w:rsidR="00B131E0" w:rsidRDefault="00B131E0" w:rsidP="00B131E0">
      <w:r>
        <w:t>SSTDSAATATLSSPSSSSTATTVNDKQQGWNQPELSISTIKEVFTNLILAGTDTTATALT</w:t>
      </w:r>
    </w:p>
    <w:p w14:paraId="653A8111" w14:textId="77777777" w:rsidR="00B131E0" w:rsidRDefault="00B131E0" w:rsidP="00B131E0">
      <w:r>
        <w:t>CFLLVLLHHPHIQQRLQQEVDTVVGSARSPSLADRPLLPYVEAVLMELLRYISHVPLAVP</w:t>
      </w:r>
    </w:p>
    <w:p w14:paraId="107665B6" w14:textId="77777777" w:rsidR="00B131E0" w:rsidRDefault="00B131E0" w:rsidP="00B131E0">
      <w:r>
        <w:t>HFTMCDTSILGSWVPADTTVYINLWSLHHDEAEWTDPWQFDPSRFLDDKGQLIPPSHKNR</w:t>
      </w:r>
    </w:p>
    <w:p w14:paraId="2928A640" w14:textId="77777777" w:rsidR="00B131E0" w:rsidRDefault="00B131E0" w:rsidP="00B131E0">
      <w:r>
        <w:t>RKLLPFGAGRRVCLGEVLAKNRLFLFVTSLIQQFHFEPEDSNNLPDVDPRSYEMGLVLHP</w:t>
      </w:r>
    </w:p>
    <w:p w14:paraId="177EA265" w14:textId="77777777" w:rsidR="00B131E0" w:rsidRDefault="00B131E0" w:rsidP="00B131E0">
      <w:r>
        <w:t>KPFRLCAIPRNPSDCAEGRKLRPHAIGI*</w:t>
      </w:r>
    </w:p>
    <w:p w14:paraId="7028B88E" w14:textId="77777777" w:rsidR="00B131E0" w:rsidRDefault="00B131E0" w:rsidP="00B131E0">
      <w:r>
        <w:t>&gt;TRINITY_DN331664_c0_g1_i2</w:t>
      </w:r>
    </w:p>
    <w:p w14:paraId="653D24CE" w14:textId="77777777" w:rsidR="00B131E0" w:rsidRDefault="00B131E0" w:rsidP="00B131E0">
      <w:r>
        <w:t>MIIGRCYMVLPISSMRCVRDGHGFAYRARQLAYCQCRRHLADTTRLLSSVASSTSGDIKP</w:t>
      </w:r>
    </w:p>
    <w:p w14:paraId="75B9F189" w14:textId="77777777" w:rsidR="00B131E0" w:rsidRDefault="00B131E0" w:rsidP="00B131E0">
      <w:r>
        <w:t>FEDIPGPKGLPYFGTYFKYKLGAIDVFKLFDTIKEWHGQYGSVVRETCLGRTMIHLSDPE</w:t>
      </w:r>
    </w:p>
    <w:p w14:paraId="79741AE3" w14:textId="77777777" w:rsidR="00B131E0" w:rsidRDefault="00B131E0" w:rsidP="00B131E0">
      <w:r>
        <w:t>DIRTVYAHEGKLPRIDPLAGPTLYYRRKKGISLGLGNTNDEEWYRVRSAVQQLMMRPKQV</w:t>
      </w:r>
    </w:p>
    <w:p w14:paraId="76387C0F" w14:textId="77777777" w:rsidR="00B131E0" w:rsidRDefault="00B131E0" w:rsidP="00B131E0">
      <w:r>
        <w:t>VPFLFAADQVAQDFISHLKGLRDANMEVPGFATELARWSLESFGVHCFNTRLGYLTEAKR</w:t>
      </w:r>
    </w:p>
    <w:p w14:paraId="6FFC468E" w14:textId="77777777" w:rsidR="00B131E0" w:rsidRDefault="00B131E0" w:rsidP="00B131E0">
      <w:r>
        <w:t>REVEKIVEANNTLFDVLTRLYAAFPVYQYTHIITPKWKRLFEAEDFLYDVFLQKFNTAMG</w:t>
      </w:r>
    </w:p>
    <w:p w14:paraId="3C2BA036" w14:textId="77777777" w:rsidR="00B131E0" w:rsidRDefault="00B131E0" w:rsidP="00B131E0">
      <w:r>
        <w:t>QLREKTESGDLKEGDFLFLRYLLSREELSLSDMAIITHSLLYDPLPTVRPQVQFLLYLLA</w:t>
      </w:r>
    </w:p>
    <w:p w14:paraId="70ADFD5F" w14:textId="77777777" w:rsidR="00B131E0" w:rsidRDefault="00B131E0" w:rsidP="00B131E0">
      <w:r>
        <w:t>VNPGVQERLYEEIQSVAPPSHSPLT</w:t>
      </w:r>
    </w:p>
    <w:p w14:paraId="5DDE29D5" w14:textId="77777777" w:rsidR="00B131E0" w:rsidRDefault="00B131E0" w:rsidP="00B131E0">
      <w:r>
        <w:t>&gt;TRINITY_DN331664_c0_g1_i4</w:t>
      </w:r>
    </w:p>
    <w:p w14:paraId="2EF7C831" w14:textId="77777777" w:rsidR="00B131E0" w:rsidRDefault="00B131E0" w:rsidP="00B131E0">
      <w:r>
        <w:t>TEAKRREVEKIVEANNTLFDVLTRLYAAFPVYQYTHIITPKWKRLFEAEDFLYDVFLQKF</w:t>
      </w:r>
    </w:p>
    <w:p w14:paraId="72C7C448" w14:textId="77777777" w:rsidR="00B131E0" w:rsidRDefault="00B131E0" w:rsidP="00B131E0">
      <w:r>
        <w:t>NTAMGQLREKTESGDLKEGDFLFLRYLLSREELSLSDMAIITHSLLYDPLPTVRPQVQFL</w:t>
      </w:r>
    </w:p>
    <w:p w14:paraId="74C1FF1B" w14:textId="77777777" w:rsidR="00B131E0" w:rsidRDefault="00B131E0" w:rsidP="00B131E0">
      <w:r>
        <w:t>LYLLAVNPGVQERLYEEIQSVAPPSHSPLTADAVYRMHYLKACFKESVRMMPMINENKRI</w:t>
      </w:r>
    </w:p>
    <w:p w14:paraId="51649FE0" w14:textId="77777777" w:rsidR="00B131E0" w:rsidRDefault="00B131E0" w:rsidP="00B131E0">
      <w:r>
        <w:t>IRKDMVLGGYHIPADTLVLLNNYVLYRHPDYIQDPEVFMPERWMREEAEQKIDPFIVQPF</w:t>
      </w:r>
    </w:p>
    <w:p w14:paraId="1C5631F7" w14:textId="77777777" w:rsidR="00B131E0" w:rsidRDefault="00B131E0" w:rsidP="00B131E0">
      <w:r>
        <w:t>GHGARMCIGRRFAEQDIAVLLTRLLQNFHLEWRHAPMGVKYMTLNLPDCPTQYTFRDR*</w:t>
      </w:r>
    </w:p>
    <w:p w14:paraId="31C77F30" w14:textId="77777777" w:rsidR="00B131E0" w:rsidRDefault="00B131E0" w:rsidP="00B131E0">
      <w:r>
        <w:t>&gt;TRINITY_DN336488_c0_g1_i1</w:t>
      </w:r>
    </w:p>
    <w:p w14:paraId="4D671F97" w14:textId="77777777" w:rsidR="00B131E0" w:rsidRDefault="00B131E0" w:rsidP="00B131E0">
      <w:r>
        <w:t>MSLQEQFDTTTLLVGGVLSLSLLWWLSTRRPAGLPPGPGPALPLLGHIHLMEKDPRAKFH</w:t>
      </w:r>
    </w:p>
    <w:p w14:paraId="0833C4D1" w14:textId="77777777" w:rsidR="00B131E0" w:rsidRDefault="00B131E0" w:rsidP="00B131E0">
      <w:r>
        <w:t>KWRRQYGDIFSLYMGTRPVVVFNGFPVIREAFVKFADVFSDRPHMFTTDRISENKGLILT</w:t>
      </w:r>
    </w:p>
    <w:p w14:paraId="45123B0D" w14:textId="77777777" w:rsidR="00B131E0" w:rsidRDefault="00B131E0" w:rsidP="00B131E0">
      <w:r>
        <w:t>SGAAWKEQRKISLEILREFGMGKNMLAEKIQEEITHFIRAIEEHQGAPAALHRMTTISVS</w:t>
      </w:r>
    </w:p>
    <w:p w14:paraId="6770333E" w14:textId="77777777" w:rsidR="00B131E0" w:rsidRDefault="00B131E0" w:rsidP="00B131E0">
      <w:r>
        <w:lastRenderedPageBreak/>
        <w:t>NNICSIIFGKRFEYDDPVFTKYLESVEDNIKHLGGAAIINFFPFLEHIPGDIFGAQKILS</w:t>
      </w:r>
    </w:p>
    <w:p w14:paraId="566AC357" w14:textId="77777777" w:rsidR="00B131E0" w:rsidRDefault="00B131E0" w:rsidP="00B131E0">
      <w:r>
        <w:t>NVKHVESTFIQPQLDIHTKTLTGETADYIYAYLREVKKREKQEGDTTLTEPHLLKTVGDL</w:t>
      </w:r>
    </w:p>
    <w:p w14:paraId="58D4B712" w14:textId="77777777" w:rsidR="00B131E0" w:rsidRDefault="00B131E0" w:rsidP="00B131E0">
      <w:r>
        <w:t>FVAGTETTSTAISWTLLLFLHHPHVQDKCYKEICDVIGTDRLPNMRDRANMVYLEATINE</w:t>
      </w:r>
    </w:p>
    <w:p w14:paraId="73801EE7" w14:textId="77777777" w:rsidR="00B131E0" w:rsidRDefault="00B131E0" w:rsidP="00B131E0">
      <w:r>
        <w:t>VLRWVDIAPFSVQHATPHDVSFRGYVIPKDAIILPFMDSVLHDPEVWGDPENFRPERFIG</w:t>
      </w:r>
    </w:p>
    <w:p w14:paraId="152E7D4E" w14:textId="77777777" w:rsidR="00B131E0" w:rsidRDefault="00B131E0" w:rsidP="00B131E0">
      <w:r>
        <w:t>PDGKLSRPDEFIPFGIGRRMCLGEALARMELFLYLSTLIQLF</w:t>
      </w:r>
    </w:p>
    <w:p w14:paraId="3389D6B4" w14:textId="77777777" w:rsidR="00B131E0" w:rsidRDefault="00B131E0" w:rsidP="00B131E0">
      <w:r>
        <w:t>&gt;TRINITY_DN338741_c0_g1_i2</w:t>
      </w:r>
    </w:p>
    <w:p w14:paraId="49FE882A" w14:textId="77777777" w:rsidR="00B131E0" w:rsidRDefault="00B131E0" w:rsidP="00B131E0">
      <w:r>
        <w:t>KRVQQEVDTVLEGRHCHDITWDDLPKLEYMTMVIKEAMRLHCPVPGFSRHLTEPLTIEGV</w:t>
      </w:r>
    </w:p>
    <w:p w14:paraId="44BA85C1" w14:textId="77777777" w:rsidR="00B131E0" w:rsidRDefault="00B131E0" w:rsidP="00B131E0">
      <w:r>
        <w:t>RLPEGTTCTVNTYNLHHNPDLWPQPDVFDPDRFLPENTKDRDNYAFIPFSAGPRNCIGQH</w:t>
      </w:r>
    </w:p>
    <w:p w14:paraId="42AA166E" w14:textId="77777777" w:rsidR="00B131E0" w:rsidRDefault="00B131E0" w:rsidP="00B131E0">
      <w:r>
        <w:t>FAMNEQKVMLARLLRRFTFSLDPSHKVEKNEAGIMRTENGMKMFAVARTPTV*</w:t>
      </w:r>
    </w:p>
    <w:p w14:paraId="122B4139" w14:textId="77777777" w:rsidR="00B131E0" w:rsidRDefault="00B131E0" w:rsidP="00B131E0">
      <w:r>
        <w:t>&gt;TRINITY_DN341250_c1_g1_i1</w:t>
      </w:r>
    </w:p>
    <w:p w14:paraId="2071D138" w14:textId="77777777" w:rsidR="00B131E0" w:rsidRDefault="00B131E0" w:rsidP="00B131E0">
      <w:r>
        <w:t>MTSYGSFSLAALLYRLVQGVAERWTLGSSVLMVFAVLTLFTYLWVTHRWTSSFERMRDIT</w:t>
      </w:r>
    </w:p>
    <w:p w14:paraId="49741CF2" w14:textId="77777777" w:rsidR="00B131E0" w:rsidRDefault="00B131E0" w:rsidP="00B131E0">
      <w:r>
        <w:t>CPLPLPPGSMGCPFFGETLEFIRKGGEFYASRLRALGPVYKTHVIGSPIVRVVGGEYMRH</w:t>
      </w:r>
    </w:p>
    <w:p w14:paraId="06875452" w14:textId="77777777" w:rsidR="00B131E0" w:rsidRDefault="00B131E0" w:rsidP="00B131E0">
      <w:r>
        <w:t>VLMGEHVTVSSSWPRCVRRLMGPHSLLGMSSDEHRKIKPLMGALFTPTVLSSFVPRIQMV</w:t>
      </w:r>
    </w:p>
    <w:p w14:paraId="10BA908E" w14:textId="77777777" w:rsidR="00B131E0" w:rsidRDefault="00B131E0" w:rsidP="00B131E0">
      <w:r>
        <w:t>VSQHLDQWCQTSAEEGQVLGFPSCQRLSLDLSLEVTLGQNMDRSQDHSLQRAMKQFAENI</w:t>
      </w:r>
    </w:p>
    <w:p w14:paraId="604844FE" w14:textId="77777777" w:rsidR="00B131E0" w:rsidRDefault="00B131E0" w:rsidP="00B131E0">
      <w:r>
        <w:t>FSLPVAIPGCGMWKGLKARERIVEEIRHKLDMAEGRSEADFLSIVELMQTEPTLGAQRQL</w:t>
      </w:r>
    </w:p>
    <w:p w14:paraId="4F8BA0F6" w14:textId="77777777" w:rsidR="00B131E0" w:rsidRDefault="00B131E0" w:rsidP="00B131E0">
      <w:r>
        <w:t>IEDNALELFFAGYSTTSSALCSSLLCMGRNPEALQKVEKELEEEGLLEDRTKELTYDVLE</w:t>
      </w:r>
    </w:p>
    <w:p w14:paraId="3AAACB4B" w14:textId="77777777" w:rsidR="00B131E0" w:rsidRDefault="00B131E0" w:rsidP="00B131E0">
      <w:r>
        <w:t>RLHYVYSCNSEVLRFYPPAGAVFRTALRTLQIGGFQVPKDWVVAPSIRETQQTSALFPDA</w:t>
      </w:r>
    </w:p>
    <w:p w14:paraId="4545D27D" w14:textId="77777777" w:rsidR="00B131E0" w:rsidRDefault="00B131E0" w:rsidP="00B131E0">
      <w:r>
        <w:t>ERFSPDRWMHMSEEQRERSRFEYLPFGVGARMCVGRRLAILIQAVFLVEVVRRCRFQLKN</w:t>
      </w:r>
    </w:p>
    <w:p w14:paraId="22A8E1E0" w14:textId="77777777" w:rsidR="00B131E0" w:rsidRDefault="00B131E0" w:rsidP="00B131E0">
      <w:r>
        <w:t>PHPEMTFIPLSKPKDDLPVVFHSRLDDCSNSHSSC*</w:t>
      </w:r>
    </w:p>
    <w:p w14:paraId="43EE0765" w14:textId="77777777" w:rsidR="00B131E0" w:rsidRDefault="00B131E0" w:rsidP="00B131E0">
      <w:r>
        <w:t>&gt;TRINITY_DN341451_c1_g1_i3</w:t>
      </w:r>
    </w:p>
    <w:p w14:paraId="1D9E904D" w14:textId="77777777" w:rsidR="00B131E0" w:rsidRDefault="00B131E0" w:rsidP="00B131E0">
      <w:r>
        <w:t>MACNSAEKQGLPAGPKGIPFLGAALKWKGPQTNLEWTKEYGPIYSVQIGPNMLVYLNSIR</w:t>
      </w:r>
    </w:p>
    <w:p w14:paraId="67128EF2" w14:textId="77777777" w:rsidR="00B131E0" w:rsidRDefault="00B131E0" w:rsidP="00B131E0">
      <w:r>
        <w:t>LVEEYMEQKGAALLGRPKGPAGIANGLLFGQGEPWQQNRQAFKCAMWKASMNEPYEAIIL</w:t>
      </w:r>
    </w:p>
    <w:p w14:paraId="4E02C3DD" w14:textId="77777777" w:rsidR="00B131E0" w:rsidRDefault="00B131E0" w:rsidP="00B131E0">
      <w:r>
        <w:t>KEADLVIQQISQCLGTPLEIDTLLLPALSSRLVTFLVGESLDREHEEMKVLVSQMNDLEE</w:t>
      </w:r>
    </w:p>
    <w:p w14:paraId="5B20C8FB" w14:textId="77777777" w:rsidR="00B131E0" w:rsidRDefault="00B131E0" w:rsidP="00B131E0">
      <w:r>
        <w:t>VDLTSKSTQMFLKLRQFRRPLQKVSGRTIPDMFKMSQAMQGLIHAWIDRRRAALKASGGT</w:t>
      </w:r>
    </w:p>
    <w:p w14:paraId="13CB1AE8" w14:textId="77777777" w:rsidR="00B131E0" w:rsidRDefault="00B131E0" w:rsidP="00B131E0">
      <w:r>
        <w:t>PNPDVLLDLILTSQEYADRTEDYDKEMIQSIMDLFMGGVTSSLSALEFSILYLIHHSQVQ</w:t>
      </w:r>
    </w:p>
    <w:p w14:paraId="71D3E1F6" w14:textId="77777777" w:rsidR="00B131E0" w:rsidRDefault="00B131E0" w:rsidP="00B131E0">
      <w:r>
        <w:t>LQVKTEIDKVKANGGTISWANREEFPYTQATLVEVLRLASVTPSSLPHVSTEDVMIDEQY</w:t>
      </w:r>
    </w:p>
    <w:p w14:paraId="68909699" w14:textId="77777777" w:rsidR="00B131E0" w:rsidRDefault="00B131E0" w:rsidP="00B131E0">
      <w:r>
        <w:t>EIPKDVFVMAGIYSMHRDPEFYKDPEVFRPERHLNSEGKVVRPRSYRPFGVGERLCLGYH</w:t>
      </w:r>
    </w:p>
    <w:p w14:paraId="0DEE4BB8" w14:textId="77777777" w:rsidR="00B131E0" w:rsidRDefault="00B131E0" w:rsidP="00B131E0">
      <w:r>
        <w:t>LAEMELFLFLTKLLSVYRIRAEDPSNPPSFDALMRVVRRLKPFACILEPWET*</w:t>
      </w:r>
    </w:p>
    <w:p w14:paraId="09DB870C" w14:textId="77777777" w:rsidR="00B131E0" w:rsidRDefault="00B131E0" w:rsidP="00B131E0">
      <w:r>
        <w:t>&gt;TRINITY_DN347501_c0_g1_i2</w:t>
      </w:r>
    </w:p>
    <w:p w14:paraId="45D8897D" w14:textId="77777777" w:rsidR="00B131E0" w:rsidRDefault="00B131E0" w:rsidP="00B131E0">
      <w:r>
        <w:t>VNETLTLFESACINIGNFTATPPEYPVTALSRASFIWKWLCEHTNKTMFGLGDWSLLSTG</w:t>
      </w:r>
    </w:p>
    <w:p w14:paraId="1F1F47BF" w14:textId="77777777" w:rsidR="00B131E0" w:rsidRDefault="00B131E0" w:rsidP="00B131E0">
      <w:r>
        <w:t>LAVGVVSLVLVKIWQTYYYLNTFKRMGISGPRPLFMVGNTMAFRKQPFAQVFKDWENEYG</w:t>
      </w:r>
    </w:p>
    <w:p w14:paraId="0E101ADE" w14:textId="77777777" w:rsidR="00B131E0" w:rsidRDefault="00B131E0" w:rsidP="00B131E0">
      <w:r>
        <w:t>KVYGIFFPTPTLIVSDMDLIRDVLIKKFPAFSNKMNFFRLEADEATKDNLLSLTGDHWKH</w:t>
      </w:r>
    </w:p>
    <w:p w14:paraId="1AE37E22" w14:textId="77777777" w:rsidR="00B131E0" w:rsidRDefault="00B131E0" w:rsidP="00B131E0">
      <w:r>
        <w:t>VRNQLSPAFSSNKLKQMVPAIERVAKNLRKCLTDKAAKGEKIDLKDLCKTVTMDVIAGVA</w:t>
      </w:r>
    </w:p>
    <w:p w14:paraId="246A9CC5" w14:textId="77777777" w:rsidR="00B131E0" w:rsidRDefault="00B131E0" w:rsidP="00B131E0">
      <w:r>
        <w:t>FGLQVDSLHSTSDPFYQHGNSLVTTASKRFPLFLMFPLLEKVFLFLGITPFPKSDTKYLV</w:t>
      </w:r>
    </w:p>
    <w:p w14:paraId="290CF0CF" w14:textId="77777777" w:rsidR="00B131E0" w:rsidRDefault="00B131E0" w:rsidP="00B131E0">
      <w:r>
        <w:t>SVIDTALKERQTDTQAHNDFLQLLVDAQKAAGDQEQVDSEIDFRQQLRTSDTWTRKGLTR</w:t>
      </w:r>
    </w:p>
    <w:p w14:paraId="707EF45C" w14:textId="77777777" w:rsidR="00B131E0" w:rsidRDefault="00B131E0" w:rsidP="00B131E0">
      <w:r>
        <w:t>SEMHANSIIFLFAGYDAVGNVMSMTLFALAANPECLKKAQEEVDEKIGKNFVTYTTAMSL</w:t>
      </w:r>
    </w:p>
    <w:p w14:paraId="51717258" w14:textId="77777777" w:rsidR="00B131E0" w:rsidRDefault="00B131E0" w:rsidP="00B131E0">
      <w:r>
        <w:t>TYIDRCINEVMRLFMPGFLDRKVSEDVEIAGFHLTKGMRVGVPTSVIHHDPNIWPDPLKF</w:t>
      </w:r>
    </w:p>
    <w:p w14:paraId="083C7CCE" w14:textId="77777777" w:rsidR="00B131E0" w:rsidRDefault="00B131E0" w:rsidP="00B131E0">
      <w:r>
        <w:t>DPERFTAEARAARHPLAFMPFGVGPRNCIGMRLAQLEIRI</w:t>
      </w:r>
    </w:p>
    <w:p w14:paraId="138C8E5B" w14:textId="77777777" w:rsidR="00B131E0" w:rsidRDefault="00B131E0" w:rsidP="00B131E0">
      <w:r>
        <w:t>&gt;TRINITY_DN354460_c0_g1_i2</w:t>
      </w:r>
    </w:p>
    <w:p w14:paraId="123DF049" w14:textId="77777777" w:rsidR="00B131E0" w:rsidRDefault="00B131E0" w:rsidP="00B131E0">
      <w:r>
        <w:t>MLWTLTFMLTDEKVLEKAKSEVTAKVGANGEVNEENMASMTYLKYCILEGIRIRSPGILT</w:t>
      </w:r>
    </w:p>
    <w:p w14:paraId="6D37CEF9" w14:textId="77777777" w:rsidR="00B131E0" w:rsidRDefault="00B131E0" w:rsidP="00B131E0">
      <w:r>
        <w:t>RRVVEPVKVKDMTIPAGDLVIVSPLWAHRNPRLFPDPDKYIPERWEKADVEKNVYLDGFI</w:t>
      </w:r>
    </w:p>
    <w:p w14:paraId="110C17FA" w14:textId="77777777" w:rsidR="00B131E0" w:rsidRDefault="00B131E0" w:rsidP="00B131E0">
      <w:r>
        <w:t>SFGGGRFQCPGRWFAMLELQLFLALFLQRFDCKLQVPVPDMCRLHLVGVPQPVGPCPVHL</w:t>
      </w:r>
    </w:p>
    <w:p w14:paraId="18008C7E" w14:textId="77777777" w:rsidR="00B131E0" w:rsidRDefault="00B131E0" w:rsidP="00B131E0">
      <w:r>
        <w:t>KKL*</w:t>
      </w:r>
    </w:p>
    <w:p w14:paraId="681A79DD" w14:textId="77777777" w:rsidR="00B131E0" w:rsidRDefault="00B131E0" w:rsidP="00B131E0">
      <w:r>
        <w:t>&gt;TRINITY_DN354460_c0_g1_i6</w:t>
      </w:r>
    </w:p>
    <w:p w14:paraId="5AC2070C" w14:textId="77777777" w:rsidR="00B131E0" w:rsidRDefault="00B131E0" w:rsidP="00B131E0">
      <w:r>
        <w:t>MHDVVKGKLSGTNLRPMFFSLRQGFLDGLDNLDSGDYELHDIVRRVMYRTVLDNVFGKGT</w:t>
      </w:r>
    </w:p>
    <w:p w14:paraId="6095498C" w14:textId="77777777" w:rsidR="00B131E0" w:rsidRDefault="00B131E0" w:rsidP="00B131E0">
      <w:r>
        <w:t>LPTADQAKYKELEQHFLTFDDQFEYGIQLPTFFLRDWSNSRSWLLQLFTKAVQKYRQPKD</w:t>
      </w:r>
    </w:p>
    <w:p w14:paraId="5A33792B" w14:textId="77777777" w:rsidR="00B131E0" w:rsidRDefault="00B131E0" w:rsidP="00B131E0">
      <w:r>
        <w:t>NEQKSLFQALMETVDTKCAPHYSMMLMWASLANAIPIMLWTLTFMLTDEKVLEKAKSEVT</w:t>
      </w:r>
    </w:p>
    <w:p w14:paraId="03BC4363" w14:textId="77777777" w:rsidR="00B131E0" w:rsidRDefault="00B131E0" w:rsidP="00B131E0">
      <w:r>
        <w:lastRenderedPageBreak/>
        <w:t>AKVGANGEVNEENMASMTYLKYCILEGIRIRSPGILTRRVVEPVKVKDMTIPAGDLVIVS</w:t>
      </w:r>
    </w:p>
    <w:p w14:paraId="6871DB7E" w14:textId="77777777" w:rsidR="00B131E0" w:rsidRDefault="00B131E0" w:rsidP="00B131E0">
      <w:r>
        <w:t>PLWAHRNPRLFPDPDKYIPERWEKADVEKNVYLDGFISFGGGRFQCPGRWFAMLELQLFL</w:t>
      </w:r>
    </w:p>
    <w:p w14:paraId="72FE6941" w14:textId="77777777" w:rsidR="00B131E0" w:rsidRDefault="00B131E0" w:rsidP="00B131E0">
      <w:r>
        <w:t>ALFLQRFDCKLQVPVPDMCRLHLVGVPQPVGPCPVHLKKL*</w:t>
      </w:r>
    </w:p>
    <w:p w14:paraId="2518E5D1" w14:textId="77777777" w:rsidR="00B131E0" w:rsidRDefault="00B131E0" w:rsidP="00B131E0">
      <w:r>
        <w:t>&gt;TRINITY_DN356979_c0_g2_i1</w:t>
      </w:r>
    </w:p>
    <w:p w14:paraId="47353880" w14:textId="77777777" w:rsidR="00B131E0" w:rsidRDefault="00B131E0" w:rsidP="00B131E0">
      <w:r>
        <w:t>QKGTRVLIPIYAATHDPEIYPDPNTVKPERFADGKDSLMAALPFGVGPRQCLGMRLALQE</w:t>
      </w:r>
    </w:p>
    <w:p w14:paraId="5FC55B78" w14:textId="77777777" w:rsidR="00B131E0" w:rsidRDefault="00B131E0" w:rsidP="00B131E0">
      <w:r>
        <w:t>IKTAVVYVCRQIKFVACDKTPKTLEFEPNLLLSPREPVIVRAELRT*</w:t>
      </w:r>
    </w:p>
    <w:p w14:paraId="3152E3AF" w14:textId="77777777" w:rsidR="00B131E0" w:rsidRDefault="00B131E0" w:rsidP="00B131E0">
      <w:r>
        <w:t>&gt;TRINITY_DN357447_c1_g2_i1</w:t>
      </w:r>
    </w:p>
    <w:p w14:paraId="53F5894A" w14:textId="77777777" w:rsidR="00B131E0" w:rsidRDefault="00B131E0" w:rsidP="00B131E0">
      <w:r>
        <w:t>MPSFFSFFCKTSMLDIILIFFTVFLALWWWSSSERITDLPPGPPHSLPLLGHLPLLRKDP</w:t>
      </w:r>
    </w:p>
    <w:p w14:paraId="0DA0B81F" w14:textId="77777777" w:rsidR="00B131E0" w:rsidRDefault="00B131E0" w:rsidP="00B131E0">
      <w:r>
        <w:t>RPQFELWRRQYGDVFSFFMANRLVVVLNGYQTIREALVKNADVFSVRPSMFITDLVTHSG</w:t>
      </w:r>
    </w:p>
    <w:p w14:paraId="69C447BD" w14:textId="77777777" w:rsidR="00B131E0" w:rsidRDefault="00B131E0" w:rsidP="00B131E0">
      <w:r>
        <w:t>IVFNSGPSWKEQRKLTLEILRSLGMGRQKFTDNILKEVHEFLEVVHGHQGRPTDFSQLIN</w:t>
      </w:r>
    </w:p>
    <w:p w14:paraId="2A010CA1" w14:textId="77777777" w:rsidR="00B131E0" w:rsidRDefault="00B131E0" w:rsidP="00B131E0">
      <w:r>
        <w:t>VSMSNNICNVVFGRRFEYDSTSFLRYLDLIRDNFRLLPPSNLLNYIPWLRFLPGDWFGAK</w:t>
      </w:r>
    </w:p>
    <w:p w14:paraId="054E56B5" w14:textId="77777777" w:rsidR="00B131E0" w:rsidRDefault="00B131E0" w:rsidP="00B131E0">
      <w:r>
        <w:t>KVLQNVAEMERSFLTPEIQQHIDRANLSHAPHNNNFHVDIGDDDDDDDDDEHVDFISAYL</w:t>
      </w:r>
    </w:p>
    <w:p w14:paraId="2961058B" w14:textId="77777777" w:rsidR="00B131E0" w:rsidRDefault="00B131E0" w:rsidP="00B131E0">
      <w:r>
        <w:t>THIKRQRANGSSESSMKDDIENLLWTVSDLFVAGTDTLTNALLWTLLYLIHFPRVQDTCF</w:t>
      </w:r>
    </w:p>
    <w:p w14:paraId="0A1E6A49" w14:textId="77777777" w:rsidR="00B131E0" w:rsidRDefault="00B131E0" w:rsidP="00B131E0">
      <w:r>
        <w:t>RQIRQVLGTTTPPGACHRLELPYVEATVMETLRISDIGAFGLQHGVSRETLFRGNRIPKD</w:t>
      </w:r>
    </w:p>
    <w:p w14:paraId="4BE01C41" w14:textId="77777777" w:rsidR="00B131E0" w:rsidRDefault="00B131E0" w:rsidP="00B131E0">
      <w:r>
        <w:t>AIVVAFLHTALNDASVWGDPSSFRPERFLDPDTGGLLKKEEFIPFSIGRRSCPGEGIARL</w:t>
      </w:r>
    </w:p>
    <w:p w14:paraId="6FA8CA1E" w14:textId="77777777" w:rsidR="00B131E0" w:rsidRDefault="00B131E0" w:rsidP="00B131E0">
      <w:r>
        <w:t>QLFLYVTSLIQRFRFLPAEEGQLPSLEGIMEFTHTPEPFLIRAVPRERED*</w:t>
      </w:r>
    </w:p>
    <w:p w14:paraId="395EDF4E" w14:textId="77777777" w:rsidR="00B131E0" w:rsidRDefault="00B131E0" w:rsidP="00B131E0">
      <w:r>
        <w:t>&gt;TRINITY_DN357447_c1_g2_i4</w:t>
      </w:r>
    </w:p>
    <w:p w14:paraId="07A9774D" w14:textId="77777777" w:rsidR="00B131E0" w:rsidRDefault="00B131E0" w:rsidP="00B131E0">
      <w:r>
        <w:t>MLDIILIFFTVFLALWWWSSSERITDLPPGPPHSLPLLGHLPLLRKDPRPQFELWRRQYG</w:t>
      </w:r>
    </w:p>
    <w:p w14:paraId="0B526EC9" w14:textId="77777777" w:rsidR="00B131E0" w:rsidRDefault="00B131E0" w:rsidP="00B131E0">
      <w:r>
        <w:t>DVFSFFMANRLVVVLNGYQTIREALVKNADVFSVRPSMFITDLVTHSGIVFNSGPSWKEQ</w:t>
      </w:r>
    </w:p>
    <w:p w14:paraId="7470D621" w14:textId="77777777" w:rsidR="00B131E0" w:rsidRDefault="00B131E0" w:rsidP="00B131E0">
      <w:r>
        <w:t>RKLTLEILRSLGMGRQKFTDNILKEVHEFLEVVHGHQGRPTDFSQLINVSMSNNICNVVF</w:t>
      </w:r>
    </w:p>
    <w:p w14:paraId="27D3AA46" w14:textId="77777777" w:rsidR="00B131E0" w:rsidRDefault="00B131E0" w:rsidP="00B131E0">
      <w:r>
        <w:t>GRRFEYDSTSFLRYLDLIRDNFRLLPPSNLLNYIPWLRFLPGDWFGAKKVLQNVAEMERS</w:t>
      </w:r>
    </w:p>
    <w:p w14:paraId="7E3803B0" w14:textId="77777777" w:rsidR="00B131E0" w:rsidRDefault="00B131E0" w:rsidP="00B131E0">
      <w:r>
        <w:t>FLTPEIQQHIDRANLSHAPHNNNFHVDIGDDDDDDDDDEHVDFISAYLTHIKRQRANGSS</w:t>
      </w:r>
    </w:p>
    <w:p w14:paraId="45F262FC" w14:textId="77777777" w:rsidR="00B131E0" w:rsidRDefault="00B131E0" w:rsidP="00B131E0">
      <w:r>
        <w:t>ESSMKDDIENLLWTVSDLFVAGTDTLTNALLWTLLYLIHFPRVQDTCFRQIRQVLGTTTP</w:t>
      </w:r>
    </w:p>
    <w:p w14:paraId="7ECC34AF" w14:textId="77777777" w:rsidR="00B131E0" w:rsidRDefault="00B131E0" w:rsidP="00B131E0">
      <w:r>
        <w:t>PGACHRLELPYVEATVMETLRISDIGAFGLQHGVSRETLFRGNRIPKDAIVVAFLHTALN</w:t>
      </w:r>
    </w:p>
    <w:p w14:paraId="7B0E274A" w14:textId="77777777" w:rsidR="00B131E0" w:rsidRDefault="00B131E0" w:rsidP="00B131E0">
      <w:r>
        <w:t>DASVWGDPSSFRPERFLDPDTGGLLKKEEFIPFSIGRRSCPGEGIARLQLFLYVTSLIQR</w:t>
      </w:r>
    </w:p>
    <w:p w14:paraId="69063CB0" w14:textId="77777777" w:rsidR="00B131E0" w:rsidRDefault="00B131E0" w:rsidP="00B131E0">
      <w:r>
        <w:t>FRFLPAEEGQLPSLEGIMEFTHTPEPFLIRAVPRERED*</w:t>
      </w:r>
    </w:p>
    <w:p w14:paraId="2F53210D" w14:textId="77777777" w:rsidR="00B131E0" w:rsidRDefault="00B131E0" w:rsidP="00B131E0">
      <w:r>
        <w:t>&gt;TRINITY_DN358272_c0_g1_i1</w:t>
      </w:r>
    </w:p>
    <w:p w14:paraId="2327C5E4" w14:textId="77777777" w:rsidR="00B131E0" w:rsidRDefault="00B131E0" w:rsidP="00B131E0">
      <w:r>
        <w:t>MDTLLTILLNWIIPVTLLVLALTTFYLYVTRPYTTWSKLGVPGPKPLPLVGNGKAFNEKG</w:t>
      </w:r>
    </w:p>
    <w:p w14:paraId="47DF9152" w14:textId="77777777" w:rsidR="00B131E0" w:rsidRDefault="00B131E0" w:rsidP="00B131E0">
      <w:r>
        <w:t>LSVFPEWSRQYGDLCGIYFGQIPVLLTTDLDIIEHVLVKDFGNFTHREVISNTLLPPLVK</w:t>
      </w:r>
    </w:p>
    <w:p w14:paraId="66D6DA4B" w14:textId="77777777" w:rsidR="00B131E0" w:rsidRDefault="00B131E0" w:rsidP="00B131E0">
      <w:r>
        <w:t>DTVGFTTEDERFWRQRRTFSPFLTANKLKMMNQVVKRCCHNLVKAIETSTEKGKALYVKR</w:t>
      </w:r>
    </w:p>
    <w:p w14:paraId="5B81517A" w14:textId="77777777" w:rsidR="00B131E0" w:rsidRDefault="00B131E0" w:rsidP="00B131E0">
      <w:r>
        <w:t>LFGAYTIDVIAGTGFGLETDTLLSDSTELADNIMVILSSLQIATVPVSLAQAFPGLIPVM</w:t>
      </w:r>
    </w:p>
    <w:p w14:paraId="0B1F942F" w14:textId="77777777" w:rsidR="00B131E0" w:rsidRDefault="00B131E0" w:rsidP="00B131E0">
      <w:r>
        <w:t>KLLGFHGIQVKEVHFVAGVIRSIMEEKRHSGKISPDILTRMLEAEIDEEQAAKNPDKKGM</w:t>
      </w:r>
    </w:p>
    <w:p w14:paraId="558480E7" w14:textId="77777777" w:rsidR="00B131E0" w:rsidRDefault="00B131E0" w:rsidP="00B131E0">
      <w:r>
        <w:t>TSEEIVALGTILFVAGYDTTATTLQYLSQFLALNPERQEKLYQEIVTVIGDEEPTYDTVA</w:t>
      </w:r>
    </w:p>
    <w:p w14:paraId="5751EFBD" w14:textId="77777777" w:rsidR="00B131E0" w:rsidRDefault="00B131E0" w:rsidP="00B131E0">
      <w:r>
        <w:t>NMPYLDGCLRETARLHPPAPMNDRLARKSCTIKGVTIPAGASVMVSTAAVLRDEKYFPQP</w:t>
      </w:r>
    </w:p>
    <w:p w14:paraId="7D670CFC" w14:textId="77777777" w:rsidR="00B131E0" w:rsidRDefault="00B131E0" w:rsidP="00B131E0">
      <w:r>
        <w:t>DKFIPERFQDDSHPIPKLLRDLMFGAGRRKCIGMRLALFEAKMAVASALRKFRFVEIKGT</w:t>
      </w:r>
    </w:p>
    <w:p w14:paraId="756A0BE4" w14:textId="77777777" w:rsidR="00B131E0" w:rsidRDefault="00B131E0" w:rsidP="00B131E0">
      <w:r>
        <w:t>ADEITSAPGAFVDTATTKVVIGSERR*</w:t>
      </w:r>
    </w:p>
    <w:p w14:paraId="00571CD9" w14:textId="77777777" w:rsidR="00B131E0" w:rsidRDefault="00B131E0" w:rsidP="00B131E0">
      <w:r>
        <w:t>&gt;TRINITY_DN358456_c0_g1_i3</w:t>
      </w:r>
    </w:p>
    <w:p w14:paraId="28FA5D6B" w14:textId="77777777" w:rsidR="00B131E0" w:rsidRDefault="00B131E0" w:rsidP="00B131E0">
      <w:r>
        <w:t>MVAVSLYLAVAVIALTVAYFKFFFRTRREGEPPYVPGHLLWGNGAEFAQHAVRFLHKSQK</w:t>
      </w:r>
    </w:p>
    <w:p w14:paraId="27DE8846" w14:textId="77777777" w:rsidR="00B131E0" w:rsidRDefault="00B131E0" w:rsidP="00B131E0">
      <w:r>
        <w:t>SLGDIFTIRLLNQYLTIITDPHCFEQFSKEKNFDFDPIQKQVNHNVFSFELKQARKMISE</w:t>
      </w:r>
    </w:p>
    <w:p w14:paraId="1F1EA259" w14:textId="77777777" w:rsidR="00B131E0" w:rsidRDefault="00B131E0" w:rsidP="00B131E0">
      <w:r>
        <w:t>AGKKVNGKYLSSGLESFADNLNTAFKTFHEQDKLDMNGNVRDGQFSQQGLRTLTANTLFN</w:t>
      </w:r>
    </w:p>
    <w:p w14:paraId="7546FDA8" w14:textId="77777777" w:rsidR="00B131E0" w:rsidRDefault="00B131E0" w:rsidP="00B131E0">
      <w:r>
        <w:t>ALFYTIFGRANQQEGPELQMEKTFNPETFHENFDIFHKFFNYLWLGVPVNVFPKACQALQ</w:t>
      </w:r>
    </w:p>
    <w:p w14:paraId="3F7E0141" w14:textId="77777777" w:rsidR="00B131E0" w:rsidRDefault="00B131E0" w:rsidP="00B131E0">
      <w:r>
        <w:t>VLCQQPVAHDMMNREGVSEYIKFSTSYMLQNGQSMQDIVGHNLVFLHVNYNTFRVAFWCV</w:t>
      </w:r>
    </w:p>
    <w:p w14:paraId="6002F1C1" w14:textId="77777777" w:rsidR="00B131E0" w:rsidRDefault="00B131E0" w:rsidP="00B131E0">
      <w:r>
        <w:t>YQLLQHQEAREAMIQELQDAIEQRRSEGDNKVGFTIEEFDKLPQLDSFLKETLRVSSGVF</w:t>
      </w:r>
    </w:p>
    <w:p w14:paraId="6C015C77" w14:textId="77777777" w:rsidR="00B131E0" w:rsidRDefault="00B131E0" w:rsidP="00B131E0">
      <w:r>
        <w:t>MVRKVVEDTQFTMPNGQTYTVRKGDRVAMYPPAHHMDSEIFEDPETFKHDRFVDAKFYKY</w:t>
      </w:r>
    </w:p>
    <w:p w14:paraId="0B453BE4" w14:textId="77777777" w:rsidR="00B131E0" w:rsidRDefault="00B131E0" w:rsidP="00B131E0">
      <w:r>
        <w:t>GQELKNPLIGFGSLCPGKRMSMLQIKWFLLNILNNFSMELLDGEKTEPNTAYYGHEILPP</w:t>
      </w:r>
    </w:p>
    <w:p w14:paraId="7A175AA3" w14:textId="77777777" w:rsidR="00B131E0" w:rsidRDefault="00B131E0" w:rsidP="00B131E0">
      <w:r>
        <w:t>VNDVQVRYTLKKEAPQLVFVPRRYSS*</w:t>
      </w:r>
    </w:p>
    <w:p w14:paraId="6CFD23FC" w14:textId="77777777" w:rsidR="00B131E0" w:rsidRDefault="00B131E0" w:rsidP="00B131E0">
      <w:r>
        <w:t>&gt;TRINITY_DN358456_c0_g1_i4</w:t>
      </w:r>
    </w:p>
    <w:p w14:paraId="465A75A7" w14:textId="77777777" w:rsidR="00B131E0" w:rsidRDefault="00B131E0" w:rsidP="00B131E0">
      <w:r>
        <w:lastRenderedPageBreak/>
        <w:t>MVAVSLYLAVAVIALTVAYFKFFFRTRREGEPPYVPGHLLWGNGAEFAQHAVRFLHKSQK</w:t>
      </w:r>
    </w:p>
    <w:p w14:paraId="1760724B" w14:textId="77777777" w:rsidR="00B131E0" w:rsidRDefault="00B131E0" w:rsidP="00B131E0">
      <w:r>
        <w:t>SLGDIFTIRLLNQYLTIITDPHCFEQFSKEKNFDFDPIQKQVNHNVFSFELKQARKMISE</w:t>
      </w:r>
    </w:p>
    <w:p w14:paraId="6A0D6CED" w14:textId="77777777" w:rsidR="00B131E0" w:rsidRDefault="00B131E0" w:rsidP="00B131E0">
      <w:r>
        <w:t>AGKKVNGKYLSSGLESFADNLNTAFKTFHEQDKLDMNGNVRDGQFSQQGLRTLTANTLFN</w:t>
      </w:r>
    </w:p>
    <w:p w14:paraId="2018BD74" w14:textId="77777777" w:rsidR="00B131E0" w:rsidRDefault="00B131E0" w:rsidP="00B131E0">
      <w:r>
        <w:t>ALFYTIFGRANQQEGPELQMEKTFNPETFHENFDIFHKFFNYLWLGVPVNVFPKACQALQ</w:t>
      </w:r>
    </w:p>
    <w:p w14:paraId="7028E08E" w14:textId="77777777" w:rsidR="00B131E0" w:rsidRDefault="00B131E0" w:rsidP="00B131E0">
      <w:r>
        <w:t>VLCQQPVAHDMMNREGVSEYIKFSTSYMLQNGQSMQDIVGHNLVFLHVNYNTFRVAFWCV</w:t>
      </w:r>
    </w:p>
    <w:p w14:paraId="6B3BAA7C" w14:textId="77777777" w:rsidR="00B131E0" w:rsidRDefault="00B131E0" w:rsidP="00B131E0">
      <w:r>
        <w:t>YQLLQHQEAREAMIQELQDAIEQRRSEGDNKVGFTIEEFDKLPQLDSFLKETLRVSSGVF</w:t>
      </w:r>
    </w:p>
    <w:p w14:paraId="6B083D79" w14:textId="77777777" w:rsidR="00B131E0" w:rsidRDefault="00B131E0" w:rsidP="00B131E0">
      <w:r>
        <w:t>MVRKVVEDTQFTMPNGQTYTVRKGDRVAMYPPAHHMDSEIFEDPEVSFSTSLQFSLRLSV</w:t>
      </w:r>
    </w:p>
    <w:p w14:paraId="362B307C" w14:textId="77777777" w:rsidR="00B131E0" w:rsidRDefault="00B131E0" w:rsidP="00B131E0">
      <w:r>
        <w:t>CLSVCLSVSLSRS</w:t>
      </w:r>
    </w:p>
    <w:p w14:paraId="31EFE3AF" w14:textId="77777777" w:rsidR="00B131E0" w:rsidRDefault="00B131E0" w:rsidP="00B131E0">
      <w:r>
        <w:t>&gt;TRINITY_DN358456_c0_g1_i5</w:t>
      </w:r>
    </w:p>
    <w:p w14:paraId="5AFE73DC" w14:textId="77777777" w:rsidR="00B131E0" w:rsidRDefault="00B131E0" w:rsidP="00B131E0">
      <w:r>
        <w:t>MDGSLLVADSFLKETLRVSSGVFMVRKVVEDTQFTMPNGQTYTVRKGDRVAMYPPAHHMD</w:t>
      </w:r>
    </w:p>
    <w:p w14:paraId="6EAF9D1B" w14:textId="77777777" w:rsidR="00B131E0" w:rsidRDefault="00B131E0" w:rsidP="00B131E0">
      <w:r>
        <w:t>SEIFEDPETFKHDRFVDAKFYKYGQELKNPLIGFGSLCPGKRMSMLQIKWFLLNILNNFS</w:t>
      </w:r>
    </w:p>
    <w:p w14:paraId="622AFB02" w14:textId="77777777" w:rsidR="00B131E0" w:rsidRDefault="00B131E0" w:rsidP="00B131E0">
      <w:r>
        <w:t>MELLDGEKTEPNTAYYGHEILPPVNDVQVRYTLKKEAPQLVFVPRRYSS*</w:t>
      </w:r>
    </w:p>
    <w:p w14:paraId="25EC72A4" w14:textId="77777777" w:rsidR="00B131E0" w:rsidRDefault="00B131E0" w:rsidP="00B131E0">
      <w:r>
        <w:t>&gt;TRINITY_DN358456_c0_g2_i1</w:t>
      </w:r>
    </w:p>
    <w:p w14:paraId="7AF6BB2A" w14:textId="77777777" w:rsidR="00B131E0" w:rsidRDefault="00B131E0" w:rsidP="00B131E0">
      <w:r>
        <w:t>MDPHCFEQFTKEKNFDFDSIQKQVNNNVFNFELKQARKLISEAGKKVNGKYLSTGLESFA</w:t>
      </w:r>
    </w:p>
    <w:p w14:paraId="6677464C" w14:textId="77777777" w:rsidR="00B131E0" w:rsidRDefault="00B131E0" w:rsidP="00B131E0">
      <w:r>
        <w:t>NNLKQAFDNLRQQHCPASDLNGNVPEEKKLSQDGLRNLTAATLFDALFYTIFGRAKGTPE</w:t>
      </w:r>
    </w:p>
    <w:p w14:paraId="08D0BE2F" w14:textId="77777777" w:rsidR="00B131E0" w:rsidRDefault="00B131E0" w:rsidP="00B131E0">
      <w:r>
        <w:t>VEQFTPKDFHTNFNIFHKFFNFLWLGLPVNLFPKACQALKVLCQQPSAHDMINREGVSEY</w:t>
      </w:r>
    </w:p>
    <w:p w14:paraId="4B1CCC1E" w14:textId="77777777" w:rsidR="00B131E0" w:rsidRDefault="00B131E0" w:rsidP="00B131E0">
      <w:r>
        <w:t>IKYSTNFMLQHGQSMQDVVGHNLVFLHVNYNTYRVCYWCIYHLMDKPHVYQALLEELQEA</w:t>
      </w:r>
    </w:p>
    <w:p w14:paraId="2ACF79D6" w14:textId="77777777" w:rsidR="00B131E0" w:rsidRDefault="00B131E0" w:rsidP="00B131E0">
      <w:r>
        <w:t>IEIRREEGTDKVYFSIEDFDKLPRLDSFVKETLRTASGVFMVRMVMEDTEFTMPDGQTYT</w:t>
      </w:r>
    </w:p>
    <w:p w14:paraId="7481BF89" w14:textId="77777777" w:rsidR="00B131E0" w:rsidRDefault="00B131E0" w:rsidP="00B131E0">
      <w:r>
        <w:t>IRKGDRVAMYPPAVHMDEEIFEDPEVFKYDRFVDATFYKDGKELKTPLFGFGSLCPGRRL</w:t>
      </w:r>
    </w:p>
    <w:p w14:paraId="309DDED6" w14:textId="77777777" w:rsidR="00B131E0" w:rsidRDefault="00B131E0" w:rsidP="00B131E0">
      <w:r>
        <w:t>SMLHLKWFLINLLNSFTMELVEGERTELNTKFYGHEVLPPVNDVQVRYAIKTDAPQLEFA</w:t>
      </w:r>
    </w:p>
    <w:p w14:paraId="337A7928" w14:textId="77777777" w:rsidR="00B131E0" w:rsidRDefault="00B131E0" w:rsidP="00B131E0">
      <w:r>
        <w:t>KRRYYS*</w:t>
      </w:r>
    </w:p>
    <w:p w14:paraId="7C86BCF5" w14:textId="77777777" w:rsidR="00B131E0" w:rsidRDefault="00B131E0" w:rsidP="00B131E0">
      <w:r>
        <w:t>&gt;TRINITY_DN359345_c1_g1_i1</w:t>
      </w:r>
    </w:p>
    <w:p w14:paraId="580C0381" w14:textId="77777777" w:rsidR="00B131E0" w:rsidRDefault="00B131E0" w:rsidP="00B131E0">
      <w:r>
        <w:t>MSGTGDHAAPRSDTKSASDKTVISDNTQRCRYAPGSQDKTPVSDTAQSCGNVLSSNSGPN</w:t>
      </w:r>
    </w:p>
    <w:p w14:paraId="5FEF597B" w14:textId="77777777" w:rsidR="00B131E0" w:rsidRDefault="00B131E0" w:rsidP="00B131E0">
      <w:r>
        <w:t>STNGASNPDSNAPNSDKNTQDSDNTLCCCCDQTASQKKKGGLPPGPGGLPLLGASHRWKG</w:t>
      </w:r>
    </w:p>
    <w:p w14:paraId="7C48B9EB" w14:textId="77777777" w:rsidR="00B131E0" w:rsidRDefault="00B131E0" w:rsidP="00B131E0">
      <w:r>
        <w:t>PQTNFEWAQQYGPIYSVRMGSTQLVYLNTIELVEEYMELKGETLLGRPEGPAAIANGLLF</w:t>
      </w:r>
    </w:p>
    <w:p w14:paraId="0D115E57" w14:textId="77777777" w:rsidR="00B131E0" w:rsidRDefault="00B131E0" w:rsidP="00B131E0">
      <w:r>
        <w:t>GQGERWQENRQAFIRAMWQTPFTQHYEDIILQEVDHVVDQLSTNLGKPLELRRLLLPAVT</w:t>
      </w:r>
    </w:p>
    <w:p w14:paraId="6E5CEDB8" w14:textId="77777777" w:rsidR="00B131E0" w:rsidRDefault="00B131E0" w:rsidP="00B131E0">
      <w:r>
        <w:t>HRLVTVLLGQPLERDGEDMVKLVEQMTSLADDVDLMSMALNIFLKVKHFRRFLQFVSGHT</w:t>
      </w:r>
    </w:p>
    <w:p w14:paraId="7E189BEF" w14:textId="77777777" w:rsidR="00B131E0" w:rsidRDefault="00B131E0" w:rsidP="00B131E0">
      <w:r>
        <w:t>LPDMFKMSEAEQTLIKGWIAGRRAALTQSGGQADPNSLLDQLLTSQEYVNRNEEFDQELI</w:t>
      </w:r>
    </w:p>
    <w:p w14:paraId="112315D7" w14:textId="77777777" w:rsidR="00B131E0" w:rsidRDefault="00B131E0" w:rsidP="00B131E0">
      <w:r>
        <w:t>QSIMDLFNGGVAPVLSVLDFALLYLLYHPHIQDKMRAEIQQATADGHSISWAQRHHFPYS</w:t>
      </w:r>
    </w:p>
    <w:p w14:paraId="0A098FE2" w14:textId="77777777" w:rsidR="00B131E0" w:rsidRDefault="00B131E0" w:rsidP="00B131E0">
      <w:r>
        <w:t>HATLIEALRLASVTPSTLPHKATEDVVIEDFVVPQDVVVVASIYTLHRDPRYYDDAEVFR</w:t>
      </w:r>
    </w:p>
    <w:p w14:paraId="2BE17C1D" w14:textId="77777777" w:rsidR="00B131E0" w:rsidRDefault="00B131E0" w:rsidP="00B131E0">
      <w:r>
        <w:t>PERHLDKEGRVVEPRSFRPFGVGGRLCLGYRMGEMELFLFLVKLFSTFRFRAEDPSHPPP</w:t>
      </w:r>
    </w:p>
    <w:p w14:paraId="0463220E" w14:textId="77777777" w:rsidR="00B131E0" w:rsidRDefault="00B131E0" w:rsidP="00B131E0">
      <w:r>
        <w:t>FRTMMRVVRR</w:t>
      </w:r>
    </w:p>
    <w:p w14:paraId="6A1E2B6E" w14:textId="77777777" w:rsidR="00B131E0" w:rsidRDefault="00B131E0" w:rsidP="00B131E0">
      <w:r>
        <w:t>&gt;TRINITY_DN359822_c0_g1_i2</w:t>
      </w:r>
    </w:p>
    <w:p w14:paraId="22750B95" w14:textId="77777777" w:rsidR="00B131E0" w:rsidRDefault="00B131E0" w:rsidP="00B131E0">
      <w:r>
        <w:t>MAFTFSKFIDGVVLWAYRYSNFLILFLIVLIILYLWVRVPSGLPPCPKWVWPGFAHSLMV</w:t>
      </w:r>
    </w:p>
    <w:p w14:paraId="7F4A06D3" w14:textId="77777777" w:rsidR="00B131E0" w:rsidRDefault="00B131E0" w:rsidP="00B131E0">
      <w:r>
        <w:t>KGDLAALFRRLRGEHGDVFSFWLAGQLVIVINGFQKIKETFIDDAANFGWRPDILNCDLF</w:t>
      </w:r>
    </w:p>
    <w:p w14:paraId="55F4D997" w14:textId="77777777" w:rsidR="00B131E0" w:rsidRDefault="00B131E0" w:rsidP="00B131E0">
      <w:r>
        <w:t>HYGIISTSGRHGREQRQVTQSALDHLQGRGLAPMLAEEVKAFMAAVEREEQAAFDPRILT</w:t>
      </w:r>
    </w:p>
    <w:p w14:paraId="2D4C6952" w14:textId="77777777" w:rsidR="00B131E0" w:rsidRDefault="00B131E0" w:rsidP="00B131E0">
      <w:r>
        <w:t>QSAMYSTLCGVLVGHRLDYSDQKLCEGVSHFNDNIKLFSDCRLPNFFPFEKFLIGDTFDT</w:t>
      </w:r>
    </w:p>
    <w:p w14:paraId="6771451B" w14:textId="77777777" w:rsidR="00B131E0" w:rsidRDefault="00B131E0" w:rsidP="00B131E0">
      <w:r>
        <w:t>KFLRINMADIHRKLINEETELHLEQDSGDRTDDFLNFYMSAIVQQEELDRKTKEEAAGKK</w:t>
      </w:r>
    </w:p>
    <w:p w14:paraId="7F75003C" w14:textId="77777777" w:rsidR="00B131E0" w:rsidRDefault="00B131E0" w:rsidP="00B131E0">
      <w:r>
        <w:t>TGKNEEKQTTINRMNMQAAVYDILWHGTVSTAAALQWALLFLLHNPDVQARAQDEIDANF</w:t>
      </w:r>
    </w:p>
    <w:p w14:paraId="4696FF6C" w14:textId="77777777" w:rsidR="00B131E0" w:rsidRDefault="00B131E0" w:rsidP="00B131E0">
      <w:r>
        <w:t>ARGSVPVSAEDRGKLPYLEAMVFEVFRLANVVPFSMAHSVLKEVKFQGYRIPTNAVVVPN</w:t>
      </w:r>
    </w:p>
    <w:p w14:paraId="29D1B55E" w14:textId="77777777" w:rsidR="00B131E0" w:rsidRDefault="00B131E0" w:rsidP="00B131E0">
      <w:r>
        <w:t>LDSVLMDPKLFPTPHAFKPDRFLSASTGQASCPAYYIPFFFGRRGCLGDKLSRDALFHFL</w:t>
      </w:r>
    </w:p>
    <w:p w14:paraId="6D279689" w14:textId="77777777" w:rsidR="00B131E0" w:rsidRDefault="00B131E0" w:rsidP="00B131E0">
      <w:r>
        <w:t>FGILQNYQLQPEDTGKLPPLTRGYKLVSLPQDYKLRFMPRS*</w:t>
      </w:r>
    </w:p>
    <w:p w14:paraId="22C6F93C" w14:textId="77777777" w:rsidR="00B131E0" w:rsidRDefault="00B131E0" w:rsidP="00B131E0">
      <w:r>
        <w:t>&gt;TRINITY_DN360565_c0_g2_i1</w:t>
      </w:r>
    </w:p>
    <w:p w14:paraId="46544930" w14:textId="77777777" w:rsidR="00B131E0" w:rsidRDefault="00B131E0" w:rsidP="00B131E0">
      <w:r>
        <w:t>MREQVVRTAVDKGLRMAAASTRTRNHVPSSTSVVLTGSTRPDGPSVCPHHHHHHPQPPTP</w:t>
      </w:r>
    </w:p>
    <w:p w14:paraId="2A88A0D6" w14:textId="77777777" w:rsidR="00B131E0" w:rsidRDefault="00B131E0" w:rsidP="00B131E0">
      <w:r>
        <w:t>YSRCVFNGQRQVSGASDDASRAALSTTTHTATVTHAATDTSQVRSFEEMPGPRGYPVVGT</w:t>
      </w:r>
    </w:p>
    <w:p w14:paraId="568F08E2" w14:textId="77777777" w:rsidR="00B131E0" w:rsidRDefault="00B131E0" w:rsidP="00B131E0">
      <w:r>
        <w:t>LLEYFRKENQGRMHEIQRRNHEQFGTIFKEPFGPAKNVCVADPSIVEEILRSEGQFPNRP</w:t>
      </w:r>
    </w:p>
    <w:p w14:paraId="4854A975" w14:textId="77777777" w:rsidR="00B131E0" w:rsidRDefault="00B131E0" w:rsidP="00B131E0">
      <w:r>
        <w:t>PYESWVLYNKLRNRRGGVMTSQGDYWKRSRRTMNPKLLKPQSVGDFISGMNSTTDEFLTR</w:t>
      </w:r>
    </w:p>
    <w:p w14:paraId="72F5C1CC" w14:textId="77777777" w:rsidR="00B131E0" w:rsidRDefault="00B131E0" w:rsidP="00B131E0">
      <w:r>
        <w:lastRenderedPageBreak/>
        <w:t>LRRLKAAQSDRQSVQQLPFEINKYTMEAVGKVLLNVRIGTLDPNMSPKIQEFIEAIGTMF</w:t>
      </w:r>
    </w:p>
    <w:p w14:paraId="59189636" w14:textId="77777777" w:rsidR="00B131E0" w:rsidRDefault="00B131E0" w:rsidP="00B131E0">
      <w:r>
        <w:t>LTGHQLMAFAKVHQILRTRVWRQHVQAWDTIYTISNELMADQVDAARQRVEEGQCPAPGD</w:t>
      </w:r>
    </w:p>
    <w:p w14:paraId="1F476D10" w14:textId="77777777" w:rsidR="00B131E0" w:rsidRDefault="00B131E0" w:rsidP="00B131E0">
      <w:r>
        <w:t>KLDLISHMVSAGTLSREEIIDNLTETFMGGVDTVANGVSFMLYLLSINQSVQSKLRDEVD</w:t>
      </w:r>
    </w:p>
    <w:p w14:paraId="122FB151" w14:textId="77777777" w:rsidR="00B131E0" w:rsidRDefault="00B131E0" w:rsidP="00B131E0">
      <w:r>
        <w:t>SVLGQRWCTMNDLQAMPYVKAVVKETLRLFPPIPLNARVTQEEVVISNYRIPKGTIIMLN</w:t>
      </w:r>
    </w:p>
    <w:p w14:paraId="4AB2343C" w14:textId="77777777" w:rsidR="00B131E0" w:rsidRDefault="00B131E0" w:rsidP="00B131E0">
      <w:r>
        <w:t>NYTMSRDERIFSDPDAFVPDRWLRAEVSSWHPFSAIPFGYGVRSCVGRRVSENLMYVAAI</w:t>
      </w:r>
    </w:p>
    <w:p w14:paraId="318ACA66" w14:textId="77777777" w:rsidR="00B131E0" w:rsidRDefault="00B131E0" w:rsidP="00B131E0">
      <w:r>
        <w:t>QMVQNFVLKKDPSYDITPLVRTQFTPGPELPVLFEER*</w:t>
      </w:r>
    </w:p>
    <w:p w14:paraId="34837469" w14:textId="77777777" w:rsidR="00B131E0" w:rsidRDefault="00B131E0" w:rsidP="00B131E0">
      <w:r>
        <w:t>&gt;TRINITY_DN361005_c0_g1_i1</w:t>
      </w:r>
    </w:p>
    <w:p w14:paraId="3215B351" w14:textId="77777777" w:rsidR="00B131E0" w:rsidRDefault="00B131E0" w:rsidP="00B131E0">
      <w:r>
        <w:t>MVSLQGYVLSENAKGGATYALVGAVVILAVSWLFGKWQREHGTEGKIPPHIPSSIPFLGQ</w:t>
      </w:r>
    </w:p>
    <w:p w14:paraId="058CF5BC" w14:textId="77777777" w:rsidR="00B131E0" w:rsidRDefault="00B131E0" w:rsidP="00B131E0">
      <w:r>
        <w:t>AVSFGQSPIEFLLAAYQKYGPVFSFTMVGKTFTYLIGSDSAALFFNSRNENLNAEDVYSR</w:t>
      </w:r>
    </w:p>
    <w:p w14:paraId="0BBBCF78" w14:textId="77777777" w:rsidR="00B131E0" w:rsidRDefault="00B131E0" w:rsidP="00B131E0">
      <w:r>
        <w:t>LTTPVFGKGVAYDCPNPVFLEQKKMFKTGLNIARFREHVHMIEEETISYFKRWGKSGEKN</w:t>
      </w:r>
    </w:p>
    <w:p w14:paraId="3F12DB7A" w14:textId="77777777" w:rsidR="00B131E0" w:rsidRDefault="00B131E0" w:rsidP="00B131E0">
      <w:r>
        <w:t>LFMAMSEVIILTASRCLHGKEIRAKLDESMARLYMDLDGGFTHEAWLLPGWLPLPSFRKR</w:t>
      </w:r>
    </w:p>
    <w:p w14:paraId="517AA997" w14:textId="77777777" w:rsidR="00B131E0" w:rsidRDefault="00B131E0" w:rsidP="00B131E0">
      <w:r>
        <w:t>DQAHQEVKRIFYEVIQQRRDSKETEDDMLQTLIDSKYKSGRNLTDDEIAGMLIGLLLAGQ</w:t>
      </w:r>
    </w:p>
    <w:p w14:paraId="69C8F0A0" w14:textId="77777777" w:rsidR="00B131E0" w:rsidRDefault="00B131E0" w:rsidP="00B131E0">
      <w:r>
        <w:t>HTSSTTSTWLLFFLAKHQDIQEAVLEEQKRVCGVSGDSEWPPLDYDIVKDLQLLDRCLKE</w:t>
      </w:r>
    </w:p>
    <w:p w14:paraId="5CC4241B" w14:textId="77777777" w:rsidR="00B131E0" w:rsidRDefault="00B131E0" w:rsidP="00B131E0">
      <w:r>
        <w:t>TLRLRPPIMTMMRMCRTTQTVMGYTIPPGHQVCVSPTTNHHLPDTWKDVGKFMPDRFLDA</w:t>
      </w:r>
    </w:p>
    <w:p w14:paraId="6BAA14EB" w14:textId="77777777" w:rsidR="00B131E0" w:rsidRDefault="00B131E0" w:rsidP="00B131E0">
      <w:r>
        <w:t>DVANSEKFAYVPFGAGRHRCIGESFAYVQIKTAVSTILRTYKLELVDGYFPEVDFTTMIH</w:t>
      </w:r>
    </w:p>
    <w:p w14:paraId="76F177E6" w14:textId="77777777" w:rsidR="00B131E0" w:rsidRDefault="00B131E0" w:rsidP="00B131E0">
      <w:r>
        <w:t>TPKRPIIRYSPRTL*</w:t>
      </w:r>
    </w:p>
    <w:p w14:paraId="2891AE90" w14:textId="77777777" w:rsidR="00B131E0" w:rsidRDefault="00B131E0" w:rsidP="00B131E0">
      <w:r>
        <w:t>&gt;TRINITY_DN362126_c0_g1_i5</w:t>
      </w:r>
    </w:p>
    <w:p w14:paraId="77E29576" w14:textId="77777777" w:rsidR="00B131E0" w:rsidRDefault="00B131E0" w:rsidP="00B131E0">
      <w:r>
        <w:t>KEFNKYSDRYSGLEPIISDFSWKMTGNAKVPAWTRYRHVMTPAFTTGKLKALEGYIIQCS</w:t>
      </w:r>
    </w:p>
    <w:p w14:paraId="4A8CD730" w14:textId="77777777" w:rsidR="00B131E0" w:rsidRDefault="00B131E0" w:rsidP="00B131E0">
      <w:r>
        <w:t>KVLCQVLKDKADKQEDIDLKAIFQRFTMDVIAGTAFGLDTNLQRGEDTQTHDMIKAMKGI</w:t>
      </w:r>
    </w:p>
    <w:p w14:paraId="18282814" w14:textId="77777777" w:rsidR="00B131E0" w:rsidRDefault="00B131E0" w:rsidP="00B131E0">
      <w:r>
        <w:t>LSNLSSTGIILIAVAFPFMAPLLRAMGYDMFPPKDLNFFKQCISAIIHERDQNPEEAKKR</w:t>
      </w:r>
    </w:p>
    <w:p w14:paraId="5796405C" w14:textId="77777777" w:rsidR="00B131E0" w:rsidRDefault="00B131E0" w:rsidP="00B131E0">
      <w:r>
        <w:t>VDFLQQMLDIRVAPGEEVTDLDDASFGTKTNKKLTEEEVVAQCILVFNAGFETTSSSLRF</w:t>
      </w:r>
    </w:p>
    <w:p w14:paraId="3A2FF2FF" w14:textId="77777777" w:rsidR="00B131E0" w:rsidRDefault="00B131E0" w:rsidP="00B131E0">
      <w:r>
        <w:t>LSYCLATNPDIQEKLYQEIQEVIGDGELRYEQLQELKYMDLVVTETLRMYPVVPGVTRLA</w:t>
      </w:r>
    </w:p>
    <w:p w14:paraId="5C89F7DA" w14:textId="77777777" w:rsidR="00B131E0" w:rsidRDefault="00B131E0" w:rsidP="00B131E0">
      <w:r>
        <w:t>SETVNVKGYCIQKGMPVLIPIYMATHDPEFY</w:t>
      </w:r>
    </w:p>
    <w:p w14:paraId="33F65085" w14:textId="77777777" w:rsidR="00B131E0" w:rsidRDefault="00B131E0" w:rsidP="00B131E0">
      <w:r>
        <w:t>&gt;TRINITY_DN362368_c0_g1_i1</w:t>
      </w:r>
    </w:p>
    <w:p w14:paraId="0B7BCE7E" w14:textId="77777777" w:rsidR="00B131E0" w:rsidRDefault="00B131E0" w:rsidP="00B131E0">
      <w:r>
        <w:t>MGPNMAVMSPLMQAAGVLVVTVVTVKAVRWLLWYRDYFRFFNSLPGETSFSWIWGNLHVV</w:t>
      </w:r>
    </w:p>
    <w:p w14:paraId="27AD78E3" w14:textId="77777777" w:rsidR="00B131E0" w:rsidRDefault="00B131E0" w:rsidP="00B131E0">
      <w:r>
        <w:t>RGQDAEGRLRYQHTLVQKYPKMYRFWLGPFRAVISLVHADAIRDVLKTTEPKPNMYNFAL</w:t>
      </w:r>
    </w:p>
    <w:p w14:paraId="45037062" w14:textId="77777777" w:rsidR="00B131E0" w:rsidRDefault="00B131E0" w:rsidP="00B131E0">
      <w:r>
        <w:t>PWLGNGLLLANGDRWARSRRLLTPAFHFDILKPYVAVSNSAADQLVNRISDHVREKRSFE</w:t>
      </w:r>
    </w:p>
    <w:p w14:paraId="2FFB4A3A" w14:textId="77777777" w:rsidR="00B131E0" w:rsidRDefault="00B131E0" w:rsidP="00B131E0">
      <w:r>
        <w:t>VFSLISLCTLDVILQCAMSYNDDIQNKGETHPYVQAVNELSELWFARGRNPFVYSDFIFK</w:t>
      </w:r>
    </w:p>
    <w:p w14:paraId="565B58C1" w14:textId="77777777" w:rsidR="00B131E0" w:rsidRDefault="00B131E0" w:rsidP="00B131E0">
      <w:r>
        <w:t>LTSSGRRFMKQCHFVHSVSETIIHARQDKLMKEGASKKKYLDFLDILLTAKDETGQGLTP</w:t>
      </w:r>
    </w:p>
    <w:p w14:paraId="0968BB1C" w14:textId="77777777" w:rsidR="00B131E0" w:rsidRDefault="00B131E0" w:rsidP="00B131E0">
      <w:r>
        <w:t>LEIRNEVDTFLFEGHDTTASAISWIMYSLAQHPQYQEKAQAEVDAILQGRESTNIEWGDL</w:t>
      </w:r>
    </w:p>
    <w:p w14:paraId="11DED03B" w14:textId="77777777" w:rsidR="00B131E0" w:rsidRDefault="00B131E0" w:rsidP="00B131E0">
      <w:r>
        <w:t>SKLEYLTQVIKEGMRLHCPVPFIQRQMTRPTTIEGVTLPEGTQCTIHLLNLHHNPAIWKD</w:t>
      </w:r>
    </w:p>
    <w:p w14:paraId="2BE71D9C" w14:textId="77777777" w:rsidR="00B131E0" w:rsidRDefault="00B131E0" w:rsidP="00B131E0">
      <w:r>
        <w:t>PLTFDPDRFHADNIKDQDTYAFVPFSAGPRNCIGQHFAMNEEKVILSHLLHKFSFTLDKN</w:t>
      </w:r>
    </w:p>
    <w:p w14:paraId="5C67A9A9" w14:textId="77777777" w:rsidR="00B131E0" w:rsidRDefault="00B131E0" w:rsidP="00B131E0">
      <w:r>
        <w:t>HVVKKRPAAVMRAENGIKIFATLRR*</w:t>
      </w:r>
    </w:p>
    <w:p w14:paraId="0FE496E2" w14:textId="77777777" w:rsidR="00B131E0" w:rsidRDefault="00B131E0" w:rsidP="00B131E0">
      <w:r>
        <w:t>&gt;TRINITY_DN362368_c0_g1_i2</w:t>
      </w:r>
    </w:p>
    <w:p w14:paraId="4F7D1173" w14:textId="77777777" w:rsidR="00B131E0" w:rsidRDefault="00B131E0" w:rsidP="00B131E0">
      <w:r>
        <w:t>MMLLSVDLLCYRNPFVYSDFIFKLTSSGRRFMKQCHFVHSVSETIIHARQDKLMKEGASK</w:t>
      </w:r>
    </w:p>
    <w:p w14:paraId="0C134F35" w14:textId="77777777" w:rsidR="00B131E0" w:rsidRDefault="00B131E0" w:rsidP="00B131E0">
      <w:r>
        <w:t>KKYLDFLDILLTAKDETGQGLTPLEIRNEVDTFLFEGHDTTASAISWIMYSLAQHPQYQE</w:t>
      </w:r>
    </w:p>
    <w:p w14:paraId="5BD26358" w14:textId="77777777" w:rsidR="00B131E0" w:rsidRDefault="00B131E0" w:rsidP="00B131E0">
      <w:r>
        <w:t>KAQAEVDAILQGRESTNIEWGDLSKLEYLTQVIKEGMRLHCPVPFIQRQMTRPTTIEGVT</w:t>
      </w:r>
    </w:p>
    <w:p w14:paraId="3139FE90" w14:textId="77777777" w:rsidR="00B131E0" w:rsidRDefault="00B131E0" w:rsidP="00B131E0">
      <w:r>
        <w:t>LPEGTQCTIHLLNLHHNPAIWKDPLTFDPDRFHADNIKDQDTYAFVPFSAGPRNCIGQHF</w:t>
      </w:r>
    </w:p>
    <w:p w14:paraId="18E79AC1" w14:textId="77777777" w:rsidR="00B131E0" w:rsidRDefault="00B131E0" w:rsidP="00B131E0">
      <w:r>
        <w:t>AMNEEKVILSHLLHKFSFTLDKNHVVKKRPAAVMRAENGIKIFATLRR*</w:t>
      </w:r>
    </w:p>
    <w:p w14:paraId="082899AF" w14:textId="77777777" w:rsidR="00B131E0" w:rsidRDefault="00B131E0" w:rsidP="00B131E0">
      <w:r>
        <w:t>&gt;TRINITY_DN365356_c4_g1_i1</w:t>
      </w:r>
    </w:p>
    <w:p w14:paraId="189C9190" w14:textId="77777777" w:rsidR="00B131E0" w:rsidRDefault="00B131E0" w:rsidP="00B131E0">
      <w:r>
        <w:t>MLESLTSPGDMLTPQSLILEQLQAWAGKAATPLTLLFASALLGSVLKWTRRHHHEHQTAG</w:t>
      </w:r>
    </w:p>
    <w:p w14:paraId="498903A0" w14:textId="77777777" w:rsidR="00B131E0" w:rsidRDefault="00B131E0" w:rsidP="00B131E0">
      <w:r>
        <w:t>PLPPSPGLALPLVGHLHLMKGGSDPRVLFADMRDKLGDIFSFYAGSRLIVVLNGYDVIRE</w:t>
      </w:r>
    </w:p>
    <w:p w14:paraId="285CE173" w14:textId="77777777" w:rsidR="00B131E0" w:rsidRDefault="00B131E0" w:rsidP="00B131E0">
      <w:r>
        <w:t>ALVKKAAVFSHRAHTFMSQKIGQGRGIVNTSGRHWREQRQFAERALRALGVGRTSVMSLK</w:t>
      </w:r>
    </w:p>
    <w:p w14:paraId="0E41C7D4" w14:textId="77777777" w:rsidR="00B131E0" w:rsidRDefault="00B131E0" w:rsidP="00B131E0">
      <w:r>
        <w:t>IQKEVDCLLERLEMSRCQGQPVDPGPLLQASFSNVIISIIYGHRFELDDPKFLNLMTALT</w:t>
      </w:r>
    </w:p>
    <w:p w14:paraId="0C9BDBB2" w14:textId="77777777" w:rsidR="00B131E0" w:rsidRDefault="00B131E0" w:rsidP="00B131E0">
      <w:r>
        <w:t>NCFKNFGNTEPLNFFPAVRFLPGDPYRYWFCIQNMNFLESHLVYPELTEHEQKLKESAES</w:t>
      </w:r>
    </w:p>
    <w:p w14:paraId="524800AC" w14:textId="77777777" w:rsidR="00B131E0" w:rsidRDefault="00B131E0" w:rsidP="00B131E0">
      <w:r>
        <w:t>EDVISSYLREMTNKLTNGMPTFMDKENLVKVAGDLLAGGTEPPSITTMWILLYLIHFPDV</w:t>
      </w:r>
    </w:p>
    <w:p w14:paraId="2F4EAB7D" w14:textId="77777777" w:rsidR="00B131E0" w:rsidRDefault="00B131E0" w:rsidP="00B131E0">
      <w:r>
        <w:t>QEKCYQEILAQIGTERSPTLEDRSSLPYLEATIMEIQRHADVGPLAMAHGLARDTEFRGY</w:t>
      </w:r>
    </w:p>
    <w:p w14:paraId="7815AE8D" w14:textId="77777777" w:rsidR="00B131E0" w:rsidRDefault="00B131E0" w:rsidP="00B131E0">
      <w:r>
        <w:lastRenderedPageBreak/>
        <w:t>SLPKDAIVLINIHSVHHEVKGWGDPEVFRPERFLGEDGKVVHHNNFVPYSMGPRVCPGEN</w:t>
      </w:r>
    </w:p>
    <w:p w14:paraId="72D656BF" w14:textId="77777777" w:rsidR="00B131E0" w:rsidRDefault="00B131E0" w:rsidP="00B131E0">
      <w:r>
        <w:t>MARMEMFMYVSCILQRYRLKPHASTPPSLEGYMTLMHHPDPFTLMVEKRE*</w:t>
      </w:r>
    </w:p>
    <w:p w14:paraId="23CAE396" w14:textId="77777777" w:rsidR="00B131E0" w:rsidRDefault="00B131E0" w:rsidP="00B131E0">
      <w:r>
        <w:t>&gt;TRINITY_DN365966_c0_g1_i3</w:t>
      </w:r>
    </w:p>
    <w:p w14:paraId="3989B142" w14:textId="77777777" w:rsidR="00B131E0" w:rsidRDefault="00B131E0" w:rsidP="00B131E0">
      <w:r>
        <w:t>MDSDSLSLLKSTLLFSFVGYILFRMVSAIQNLRSYVKIFHNCPGEADYHWVYGTLHKYPG</w:t>
      </w:r>
    </w:p>
    <w:p w14:paraId="7261FA8E" w14:textId="77777777" w:rsidR="00B131E0" w:rsidRDefault="00B131E0" w:rsidP="00B131E0">
      <w:r>
        <w:t>PNEAGIRYDIDAMKKRPRFQRVWAGPFVPILIFYHPDLVRLVLKSSAPKPRGGLMVSVYE</w:t>
      </w:r>
    </w:p>
    <w:p w14:paraId="33D601AA" w14:textId="77777777" w:rsidR="00B131E0" w:rsidRDefault="00B131E0" w:rsidP="00B131E0">
      <w:r>
        <w:t>MGLGWLGEGLLIANGSRWARSRRLLTPAFHFDILRPYILVKNKAADVLLSKLQTYAEEKT</w:t>
      </w:r>
    </w:p>
    <w:p w14:paraId="340A95C6" w14:textId="77777777" w:rsidR="00B131E0" w:rsidRDefault="00B131E0" w:rsidP="00B131E0">
      <w:r>
        <w:t>SFEVFHHVGLCLLDVLLQCAFADERNCQTTEKTDPFVQTVNELITVWTERSLKPWQHIDG</w:t>
      </w:r>
    </w:p>
    <w:p w14:paraId="15209D8E" w14:textId="77777777" w:rsidR="00B131E0" w:rsidRDefault="00B131E0" w:rsidP="00B131E0">
      <w:r>
        <w:t>LFRLLPVGRRWKKLCDFAHSVSEELINKRRKILEESQDESQDDSEEMSEEDESKPGKKRL</w:t>
      </w:r>
    </w:p>
    <w:p w14:paraId="1F491526" w14:textId="77777777" w:rsidR="00B131E0" w:rsidRDefault="00B131E0" w:rsidP="00B131E0">
      <w:r>
        <w:t>MSFVDILLTAKDEDGKGMTPLEIRNEADTFLFEGFDTTTSALSWTLYAMARWPEHQAHVQ</w:t>
      </w:r>
    </w:p>
    <w:p w14:paraId="51BD0DFF" w14:textId="77777777" w:rsidR="00B131E0" w:rsidRDefault="00B131E0" w:rsidP="00B131E0">
      <w:r>
        <w:t>EEVDAILKDRSSDHILWEDLSCLPYTTACIKEAMRNYSTVPFIERETLEPLNVDGHIIPA</w:t>
      </w:r>
    </w:p>
    <w:p w14:paraId="5CCEDC82" w14:textId="77777777" w:rsidR="00B131E0" w:rsidRDefault="00B131E0" w:rsidP="00B131E0">
      <w:r>
        <w:t>GTFVAIQLWCLHHNQAVWNRPHDYLPERFLGDNLTKMDPFQFVPFSAGSRNCIGQSFAMH</w:t>
      </w:r>
    </w:p>
    <w:p w14:paraId="06EE3E26" w14:textId="77777777" w:rsidR="00B131E0" w:rsidRDefault="00B131E0" w:rsidP="00B131E0">
      <w:r>
        <w:t>ELKVMVARICHRFTLTLDHDHEVLRAPLATFKAEKDIKLFVTPRQH*</w:t>
      </w:r>
    </w:p>
    <w:p w14:paraId="7CD2DFE3" w14:textId="77777777" w:rsidR="00B131E0" w:rsidRDefault="00B131E0" w:rsidP="00B131E0">
      <w:r>
        <w:t>&gt;TRINITY_DN365966_c0_g1_i4</w:t>
      </w:r>
    </w:p>
    <w:p w14:paraId="40E40E7C" w14:textId="77777777" w:rsidR="00B131E0" w:rsidRDefault="00B131E0" w:rsidP="00B131E0">
      <w:r>
        <w:t>MDSDSLSLLKSTLLFSFVGYILFRMVSAIQNLRSYVKIFHNCPGEADYHWVYGTLHKYPG</w:t>
      </w:r>
    </w:p>
    <w:p w14:paraId="080C912E" w14:textId="77777777" w:rsidR="00B131E0" w:rsidRDefault="00B131E0" w:rsidP="00B131E0">
      <w:r>
        <w:t>PNEAGIRYDIDAMKKRPRFQRVWAGPFVPILIFYHPDLVRLVLKSSAPKPRGGLMVSVYE</w:t>
      </w:r>
    </w:p>
    <w:p w14:paraId="652A34ED" w14:textId="77777777" w:rsidR="00B131E0" w:rsidRDefault="00B131E0" w:rsidP="00B131E0">
      <w:r>
        <w:t>MGLGWLGEGLLIANGSRWARSRRLLTPAFHFDILRPYILVKNKAADVLLSKLQTYAEEKK</w:t>
      </w:r>
    </w:p>
    <w:p w14:paraId="1F3D502D" w14:textId="77777777" w:rsidR="00B131E0" w:rsidRDefault="00B131E0" w:rsidP="00B131E0">
      <w:r>
        <w:t>SFQVFHHVSLCLLDILLQCAFAAERNCQTTGENDVFIQTVNQLLVVWNKRGLKPWLAIDW</w:t>
      </w:r>
    </w:p>
    <w:p w14:paraId="0E398D4A" w14:textId="77777777" w:rsidR="00B131E0" w:rsidRDefault="00B131E0" w:rsidP="00B131E0">
      <w:r>
        <w:t>VFRLSSEGRRWRKLCDTAHAMSEELISKRRKILEESQETSSAEYESKPGKKRLTCFVDIL</w:t>
      </w:r>
    </w:p>
    <w:p w14:paraId="50EE1989" w14:textId="77777777" w:rsidR="00B131E0" w:rsidRDefault="00B131E0" w:rsidP="00B131E0">
      <w:r>
        <w:t>LMAKDEVGKGMTPLEIRNE</w:t>
      </w:r>
    </w:p>
    <w:p w14:paraId="59568BD0" w14:textId="77777777" w:rsidR="00B131E0" w:rsidRDefault="00B131E0" w:rsidP="00B131E0">
      <w:r>
        <w:t>&gt;TRINITY_DN365966_c0_g1_i6</w:t>
      </w:r>
    </w:p>
    <w:p w14:paraId="683E8BBE" w14:textId="77777777" w:rsidR="00B131E0" w:rsidRDefault="00B131E0" w:rsidP="00B131E0">
      <w:r>
        <w:t>MVSVYEMGLGWLGEGLLIANGSRWARSRRLLTPAFHFDILRPYILVKNKAADVLLSKLQT</w:t>
      </w:r>
    </w:p>
    <w:p w14:paraId="4283E86B" w14:textId="77777777" w:rsidR="00B131E0" w:rsidRDefault="00B131E0" w:rsidP="00B131E0">
      <w:r>
        <w:t>YAEEKTSFEVFHHVGLCLLDVLLQCAFADERNCQTTEKTDPFVQTVNELITVWTERSLKP</w:t>
      </w:r>
    </w:p>
    <w:p w14:paraId="59781607" w14:textId="77777777" w:rsidR="00B131E0" w:rsidRDefault="00B131E0" w:rsidP="00B131E0">
      <w:r>
        <w:t>WQHIDGLFRLLPVGRRWKKLCDFAHSVSEELINKRRKILEESQDESQDDSEEMSEEDESK</w:t>
      </w:r>
    </w:p>
    <w:p w14:paraId="6EF1FD7B" w14:textId="77777777" w:rsidR="00B131E0" w:rsidRDefault="00B131E0" w:rsidP="00B131E0">
      <w:r>
        <w:t>PGKKRLMSFVDILLTAKDEDGKGMTPLEIRNEADTFLFEGFDTTTSALSWTLYAMARWPE</w:t>
      </w:r>
    </w:p>
    <w:p w14:paraId="549649F3" w14:textId="77777777" w:rsidR="00B131E0" w:rsidRDefault="00B131E0" w:rsidP="00B131E0">
      <w:r>
        <w:t>HQAHVQEEVDAILKDRSSDHILWEDLSCLPYTTACIKEAMRNYSTVPFIERETLEPLNVD</w:t>
      </w:r>
    </w:p>
    <w:p w14:paraId="249FC945" w14:textId="77777777" w:rsidR="00B131E0" w:rsidRDefault="00B131E0" w:rsidP="00B131E0">
      <w:r>
        <w:t>GHIIPAGTFVAIQLWCLHHNQAVWNRPHDYLPERFLGDNLTKMDPFQFVPFSAGSR*</w:t>
      </w:r>
    </w:p>
    <w:p w14:paraId="20F91550" w14:textId="77777777" w:rsidR="00B131E0" w:rsidRDefault="00B131E0" w:rsidP="00B131E0">
      <w:r>
        <w:t>&gt;TRINITY_DN365980_c1_g1_i1</w:t>
      </w:r>
    </w:p>
    <w:p w14:paraId="0EB36F37" w14:textId="77777777" w:rsidR="00B131E0" w:rsidRDefault="00B131E0" w:rsidP="00B131E0">
      <w:r>
        <w:t>MADTEGWDSLTTALVIGVFTLVLFYIWRTYRYLTTFSRMGIPGPRPLPFVGNMIPFLKES</w:t>
      </w:r>
    </w:p>
    <w:p w14:paraId="14BE3998" w14:textId="77777777" w:rsidR="00B131E0" w:rsidRDefault="00B131E0" w:rsidP="00B131E0">
      <w:r>
        <w:t>SLEVTQRFDKEYGKVYGIFFPVPTLVVTDKELAREILTKKFSSFADRNDLPGFTSGAMKD</w:t>
      </w:r>
    </w:p>
    <w:p w14:paraId="60B440ED" w14:textId="77777777" w:rsidR="00B131E0" w:rsidRDefault="00B131E0" w:rsidP="00B131E0">
      <w:r>
        <w:t>SLLSIKGDHWKHVRKQLSPTFSSYRLKQIVPVLSKVADNLRLHLEDKAKAGQMVELKELC</w:t>
      </w:r>
    </w:p>
    <w:p w14:paraId="7E2BB396" w14:textId="77777777" w:rsidR="00B131E0" w:rsidRDefault="00B131E0" w:rsidP="00B131E0">
      <w:r>
        <w:t>QNIMVDCIAGVAFGLEVDSLKNPDDPFYRHSDHTLSFFNKMMGLLMAFPSLEPLLRLFGI</w:t>
      </w:r>
    </w:p>
    <w:p w14:paraId="6D958C7B" w14:textId="77777777" w:rsidR="00B131E0" w:rsidRDefault="00B131E0" w:rsidP="00B131E0">
      <w:r>
        <w:t>HAFPQSDMSYLVSVINAALEDRRQDKQKYADFLQLLVEAEKAGSEQGQVDADIDFTHQLK</w:t>
      </w:r>
    </w:p>
    <w:p w14:paraId="1D3B48CA" w14:textId="77777777" w:rsidR="00B131E0" w:rsidRDefault="00B131E0" w:rsidP="00B131E0">
      <w:r>
        <w:t>TSSQWTRKGLTLSEIHANSITFLLAGNEQVSSVMSLTLFALAANPHCFQKAREQVDLKMG</w:t>
      </w:r>
    </w:p>
    <w:p w14:paraId="06643BD6" w14:textId="77777777" w:rsidR="00B131E0" w:rsidRDefault="00B131E0" w:rsidP="00B131E0">
      <w:r>
        <w:t>KGKPDYDSVMDLTYLDMYMSEAIRYYVPGMLMRVATEDVDLGAYHVPKGMQILIPSCVMH</w:t>
      </w:r>
    </w:p>
    <w:p w14:paraId="4E583B09" w14:textId="77777777" w:rsidR="00B131E0" w:rsidRDefault="00B131E0" w:rsidP="00B131E0">
      <w:r>
        <w:t>HDPQEWSDPDVFDPERHAPENRGQRDQVSFLPFGQGPRSCIGIRLAQLEIRLILATVLQH</w:t>
      </w:r>
    </w:p>
    <w:p w14:paraId="29DDAE40" w14:textId="77777777" w:rsidR="00B131E0" w:rsidRDefault="00B131E0" w:rsidP="00B131E0">
      <w:r>
        <w:t>FTPVLCEKSVVPPVMMPLTVGNTRDGLWVRFEPRADTQ*</w:t>
      </w:r>
    </w:p>
    <w:p w14:paraId="387288E5" w14:textId="77777777" w:rsidR="00B131E0" w:rsidRDefault="00B131E0" w:rsidP="00B131E0">
      <w:r>
        <w:t>&gt;TRINITY_DN368246_c1_g3_i1</w:t>
      </w:r>
    </w:p>
    <w:p w14:paraId="1CFA8326" w14:textId="77777777" w:rsidR="00B131E0" w:rsidRDefault="00B131E0" w:rsidP="00B131E0">
      <w:r>
        <w:t>MSDLLQTVQDFCQQAIVAVKDASVTAPGTITTQALAVGALMGFLAYKLMKKRYRLPPGPW</w:t>
      </w:r>
    </w:p>
    <w:p w14:paraId="518606FF" w14:textId="77777777" w:rsidR="00B131E0" w:rsidRDefault="00B131E0" w:rsidP="00B131E0">
      <w:r>
        <w:t>PLPLLGNLLSMTSSEQLYTKLARWAKENYGPVISFYFGPVLCVTLNDMQSINEALVLKGS</w:t>
      </w:r>
    </w:p>
    <w:p w14:paraId="1DC73556" w14:textId="77777777" w:rsidR="00B131E0" w:rsidRDefault="00B131E0" w:rsidP="00B131E0">
      <w:r>
        <w:t>DFAGRPFLFSLDLVTEGSKDIAFADYTPAWKLHRKISMQAIRHYMTGSHLEQVVHKALAM</w:t>
      </w:r>
    </w:p>
    <w:p w14:paraId="7E55EFC4" w14:textId="77777777" w:rsidR="00B131E0" w:rsidRDefault="00B131E0" w:rsidP="00B131E0">
      <w:r>
        <w:t>VTERMAAEHGPFDPHPYNTALMFHIIDFICFGESKPYDDPSIQKLADIFESVNEKLGNGF</w:t>
      </w:r>
    </w:p>
    <w:p w14:paraId="41DC3601" w14:textId="77777777" w:rsidR="00B131E0" w:rsidRDefault="00B131E0" w:rsidP="00B131E0">
      <w:r>
        <w:t>FEDIIPLLKYWPTKKFQHFLIENQELLDYMETNIQKHRERFSPDNIRDITDSLLMAQKEA</w:t>
      </w:r>
    </w:p>
    <w:p w14:paraId="38108B52" w14:textId="77777777" w:rsidR="00B131E0" w:rsidRDefault="00B131E0" w:rsidP="00B131E0">
      <w:r>
        <w:t>AREESAEVMAMFTDAHLRETVSDLFGAGVDTSRITLDWAILFMAGHPEIQKRAQAEIDAA</w:t>
      </w:r>
    </w:p>
    <w:p w14:paraId="6DBDA326" w14:textId="77777777" w:rsidR="00B131E0" w:rsidRDefault="00B131E0" w:rsidP="00B131E0">
      <w:r>
        <w:t>TGGRMPGVGDRSKLQYTEAVLYETLRLGSVAPTALPHKTTCDTTVGGYDVPKDTMVLVNI</w:t>
      </w:r>
    </w:p>
    <w:p w14:paraId="1F28EB42" w14:textId="77777777" w:rsidR="00B131E0" w:rsidRDefault="00B131E0" w:rsidP="00B131E0">
      <w:r>
        <w:t>WAVSNDPKLWDQPEQFNPERFLDDQGKLKTRPEGWIPFSAGRRVCLGESVAKPELLLLLA</w:t>
      </w:r>
    </w:p>
    <w:p w14:paraId="7FD5FF97" w14:textId="77777777" w:rsidR="00B131E0" w:rsidRDefault="00B131E0" w:rsidP="00B131E0">
      <w:r>
        <w:t>CFLKRFTISLPEDIKFKTDHQLAGLLVHAPKPYKIVVTPR*</w:t>
      </w:r>
    </w:p>
    <w:p w14:paraId="4FBB4209" w14:textId="77777777" w:rsidR="00B131E0" w:rsidRDefault="00B131E0" w:rsidP="00B131E0">
      <w:r>
        <w:t>&gt;TRINITY_DN368246_c1_g3_i3</w:t>
      </w:r>
    </w:p>
    <w:p w14:paraId="5DE1289D" w14:textId="77777777" w:rsidR="00B131E0" w:rsidRDefault="00B131E0" w:rsidP="00B131E0">
      <w:r>
        <w:lastRenderedPageBreak/>
        <w:t>MSDLLQTVQDFCQQAIVAVKDASVTAPGTITTQALAVGALMGFLAYKLMKKRYRLPPGPW</w:t>
      </w:r>
    </w:p>
    <w:p w14:paraId="21DFE49B" w14:textId="77777777" w:rsidR="00B131E0" w:rsidRDefault="00B131E0" w:rsidP="00B131E0">
      <w:r>
        <w:t>PLPLLGNLLSMTSSEQLYTKLARWAKENYGPVISFYFGPVLCVTLNDMQSINEALVLKGS</w:t>
      </w:r>
    </w:p>
    <w:p w14:paraId="2551D26C" w14:textId="77777777" w:rsidR="00B131E0" w:rsidRDefault="00B131E0" w:rsidP="00B131E0">
      <w:r>
        <w:t>DFAGRPFLFSLDLVTEGSKDIAFADYTPAWKLHRKISMQAIRHYMTGSHLEQVVHKALAM</w:t>
      </w:r>
    </w:p>
    <w:p w14:paraId="4F0230FB" w14:textId="77777777" w:rsidR="00B131E0" w:rsidRDefault="00B131E0" w:rsidP="00B131E0">
      <w:r>
        <w:t>VTERMAAEHGPFDPHPYNTALMFHIIDFICFGESKPYDDPSIQKLADIFESVNEKLGNGF</w:t>
      </w:r>
    </w:p>
    <w:p w14:paraId="221DEC6B" w14:textId="77777777" w:rsidR="00B131E0" w:rsidRDefault="00B131E0" w:rsidP="00B131E0">
      <w:r>
        <w:t>FEDIIPLLKYWPTKKFQHFLIENQELLDYMETNIQKHRERFSPDNIRDITDSLLMAQKEA</w:t>
      </w:r>
    </w:p>
    <w:p w14:paraId="7103998A" w14:textId="77777777" w:rsidR="00B131E0" w:rsidRDefault="00B131E0" w:rsidP="00B131E0">
      <w:r>
        <w:t>AREESAEVMAMFTDAHLRETVSDLFGAGVDTSRITLDWAILFMAGHPEARN*</w:t>
      </w:r>
    </w:p>
    <w:p w14:paraId="322626B7" w14:textId="77777777" w:rsidR="00B131E0" w:rsidRDefault="00B131E0" w:rsidP="00B131E0">
      <w:r>
        <w:t>&gt;TRINITY_DN368246_c1_g3_i6</w:t>
      </w:r>
    </w:p>
    <w:p w14:paraId="7CA7FD63" w14:textId="77777777" w:rsidR="00B131E0" w:rsidRDefault="00B131E0" w:rsidP="00B131E0">
      <w:r>
        <w:t>MSDLLQTVQDFCQQAIVAVKDASVTAPGTITTQALAVGALMGFLAYKLMKKRYRLPPGPW</w:t>
      </w:r>
    </w:p>
    <w:p w14:paraId="53B0C709" w14:textId="77777777" w:rsidR="00B131E0" w:rsidRDefault="00B131E0" w:rsidP="00B131E0">
      <w:r>
        <w:t>PLPLLGNLLSMTSSEQLYTKLARWAKENYGPVISFYFGPVLCVTLNDMQSINEALVLKGS</w:t>
      </w:r>
    </w:p>
    <w:p w14:paraId="3FD078B7" w14:textId="77777777" w:rsidR="00B131E0" w:rsidRDefault="00B131E0" w:rsidP="00B131E0">
      <w:r>
        <w:t>DFAGRPFLFSLDLVTEGSKDIAFADYTPAWKLHRKISMQAIRHYMTGSHLEQVVHKALAM</w:t>
      </w:r>
    </w:p>
    <w:p w14:paraId="3BB3D328" w14:textId="77777777" w:rsidR="00B131E0" w:rsidRDefault="00B131E0" w:rsidP="00B131E0">
      <w:r>
        <w:t>VTERMAAEHGPFDPHPYNTALMFHIIDFICFGESKPYDDPSIQKLADIFESVNEKLGNGF</w:t>
      </w:r>
    </w:p>
    <w:p w14:paraId="7CB874BA" w14:textId="77777777" w:rsidR="00B131E0" w:rsidRDefault="00B131E0" w:rsidP="00B131E0">
      <w:r>
        <w:t>FEDIIPLLKYWPTKKFQHFLIENQELLDYMETNIQKHRERFSPDNIRDITDSLLMAQKEA</w:t>
      </w:r>
    </w:p>
    <w:p w14:paraId="4B63038C" w14:textId="77777777" w:rsidR="00B131E0" w:rsidRDefault="00B131E0" w:rsidP="00B131E0">
      <w:r>
        <w:t>AREESAEVMAMFTDAHLRETVSDLFGAGVDTSRITLDWAILFMAGHPEIQKRAQAEIDAA</w:t>
      </w:r>
    </w:p>
    <w:p w14:paraId="308BF4FE" w14:textId="77777777" w:rsidR="00B131E0" w:rsidRDefault="00B131E0" w:rsidP="00B131E0">
      <w:r>
        <w:t>TGGRMPGVGDRSKLQYTEAVLYETLRLGSVAPTALPHKTTCDTTVGGYDVPKDTMVLVNI</w:t>
      </w:r>
    </w:p>
    <w:p w14:paraId="044273AB" w14:textId="77777777" w:rsidR="00B131E0" w:rsidRDefault="00B131E0" w:rsidP="00B131E0">
      <w:r>
        <w:t>WAVSNDPKLWDQPEQFNPERFLDDQGKLKTRPEGWIPFSAGRRVCLGESVAKPELLLLLA</w:t>
      </w:r>
    </w:p>
    <w:p w14:paraId="045C0DDD" w14:textId="77777777" w:rsidR="00B131E0" w:rsidRDefault="00B131E0" w:rsidP="00B131E0">
      <w:r>
        <w:t>CFLKRFTISLPEGAKFKLDHQMAGFSAHSPKPYKIVVTPR*</w:t>
      </w:r>
    </w:p>
    <w:p w14:paraId="5A8C873D" w14:textId="77777777" w:rsidR="00B131E0" w:rsidRDefault="00B131E0" w:rsidP="00B131E0">
      <w:r>
        <w:t>&gt;TRINITY_DN368918_c0_g1_i2</w:t>
      </w:r>
    </w:p>
    <w:p w14:paraId="5C2D1297" w14:textId="77777777" w:rsidR="00B131E0" w:rsidRDefault="00B131E0" w:rsidP="00B131E0">
      <w:r>
        <w:t>MMTVTVAVLSVAAVVAMSFLLIKFVMAVSDYRKLCLVYRQFPHNPGNLIWGNLFEYPGPD</w:t>
      </w:r>
    </w:p>
    <w:p w14:paraId="482F061E" w14:textId="77777777" w:rsidR="00B131E0" w:rsidRDefault="00B131E0" w:rsidP="00B131E0">
      <w:r>
        <w:t>DRGLKFQREMTATFPRVLSAWMGPFFPMIIISHPDTIKIVLRTSEPKGQRIYHLVEPWIG</w:t>
      </w:r>
    </w:p>
    <w:p w14:paraId="4F0A8FE1" w14:textId="77777777" w:rsidR="00B131E0" w:rsidRDefault="00B131E0" w:rsidP="00B131E0">
      <w:r>
        <w:t>NGLLLSKGQKWNRNRRLLTPAFHFDILKPYLNIKNKAADTLLEKFQGYHERGEYFEVFGD</w:t>
      </w:r>
    </w:p>
    <w:p w14:paraId="633E828D" w14:textId="77777777" w:rsidR="00B131E0" w:rsidRDefault="00B131E0" w:rsidP="00B131E0">
      <w:r>
        <w:t>ISKFTLDVILKCAFSYDIDCQRLGDQHPYVKAVFALSELAVKRFFEPWVHSDWIYFLTPS</w:t>
      </w:r>
    </w:p>
    <w:p w14:paraId="702356ED" w14:textId="77777777" w:rsidR="00B131E0" w:rsidRDefault="00B131E0" w:rsidP="00B131E0">
      <w:r>
        <w:t>GRKFRKHCQEVHAVAEEVIQKRKQALANGLKPGPGEQGHKRRCLDFLDILLTAKDENNEG</w:t>
      </w:r>
    </w:p>
    <w:p w14:paraId="16CABE08" w14:textId="77777777" w:rsidR="00B131E0" w:rsidRDefault="00B131E0" w:rsidP="00B131E0">
      <w:r>
        <w:t>LRPDEIRAEVDTFLFEGHDTTASAISWALYSLAEHPDIQADCQREVDELFEGRKTDDVVW</w:t>
      </w:r>
    </w:p>
    <w:p w14:paraId="7AE8FD2A" w14:textId="77777777" w:rsidR="00B131E0" w:rsidRDefault="00B131E0" w:rsidP="00B131E0">
      <w:r>
        <w:t>EDFSKLPYLTMCIKEAMRLHSPVPFIQRQLTQDTLIDGHIVPAGAVVNIVIYNIHHNPVV</w:t>
      </w:r>
    </w:p>
    <w:p w14:paraId="5745204E" w14:textId="77777777" w:rsidR="00B131E0" w:rsidRDefault="00B131E0" w:rsidP="00B131E0">
      <w:r>
        <w:t>WEDSMEFRPERFTEDNCNARSPYAFVPFSAGPRNCIGQTFAMHEIKLILARILHKYTLEL</w:t>
      </w:r>
    </w:p>
    <w:p w14:paraId="11F5277B" w14:textId="77777777" w:rsidR="00B131E0" w:rsidRDefault="00B131E0" w:rsidP="00B131E0">
      <w:r>
        <w:t>DPHHKVEKFESLVMKTKTGIRMKAIPRQSAC*</w:t>
      </w:r>
    </w:p>
    <w:p w14:paraId="04F856AE" w14:textId="77777777" w:rsidR="00B131E0" w:rsidRDefault="00B131E0" w:rsidP="00B131E0">
      <w:r>
        <w:t>&gt;TRINITY_DN368918_c0_g1_i5</w:t>
      </w:r>
    </w:p>
    <w:p w14:paraId="4621FF24" w14:textId="77777777" w:rsidR="00B131E0" w:rsidRDefault="00B131E0" w:rsidP="00B131E0">
      <w:r>
        <w:t>MMTVTVAVLSVAAVVAMSFLLIKFVMAVSDYRKLCLVYRQFPHNPGNLIWGNLFEYPGPD</w:t>
      </w:r>
    </w:p>
    <w:p w14:paraId="2145EF2F" w14:textId="77777777" w:rsidR="00B131E0" w:rsidRDefault="00B131E0" w:rsidP="00B131E0">
      <w:r>
        <w:t>DRGLKFQREMTATFPRVLSAWMGPFFPMIIISHPDTIKIVLRTSEPKGQRIYHLVEPWIG</w:t>
      </w:r>
    </w:p>
    <w:p w14:paraId="12F58F28" w14:textId="77777777" w:rsidR="00B131E0" w:rsidRDefault="00B131E0" w:rsidP="00B131E0">
      <w:r>
        <w:t>NGLLLSKGQKWNRNRRLLTPAFHFDILKPYLNIKNKAADTLLEKFQGYHERGEYFEVFGD</w:t>
      </w:r>
    </w:p>
    <w:p w14:paraId="7181A408" w14:textId="77777777" w:rsidR="00B131E0" w:rsidRDefault="00B131E0" w:rsidP="00B131E0">
      <w:r>
        <w:t>ISKFTLDVILKCAFSYDIDCQRLGDQHPYVKAVFALSELAVKRFFEPWVHSDWIYFLTPS</w:t>
      </w:r>
    </w:p>
    <w:p w14:paraId="157EB115" w14:textId="77777777" w:rsidR="00B131E0" w:rsidRDefault="00B131E0" w:rsidP="00B131E0">
      <w:r>
        <w:t>GRKFRKHCQEVHAVAEEVIQKRKQALANGLKPGPGEQGHKRRCLDFLDILLTAKDENNEG</w:t>
      </w:r>
    </w:p>
    <w:p w14:paraId="385C34F1" w14:textId="77777777" w:rsidR="00B131E0" w:rsidRDefault="00B131E0" w:rsidP="00B131E0">
      <w:r>
        <w:t>LRPDEIRAEVDTFLFEGRTFPSCPT*</w:t>
      </w:r>
    </w:p>
    <w:p w14:paraId="4467D1E0" w14:textId="77777777" w:rsidR="00B131E0" w:rsidRDefault="00B131E0" w:rsidP="00B131E0">
      <w:r>
        <w:t>&gt;TRINITY_DN368918_c0_g1_i6</w:t>
      </w:r>
    </w:p>
    <w:p w14:paraId="5DEB4D6C" w14:textId="77777777" w:rsidR="00B131E0" w:rsidRDefault="00B131E0" w:rsidP="00B131E0">
      <w:r>
        <w:t>MMTVTVAVLSVAAVVAMSFLLIKFVMAVSDYRKLCLVYRQFPHNPGNLIWGNLFEYPGPD</w:t>
      </w:r>
    </w:p>
    <w:p w14:paraId="27061A47" w14:textId="77777777" w:rsidR="00B131E0" w:rsidRDefault="00B131E0" w:rsidP="00B131E0">
      <w:r>
        <w:t>DRGLKFQREMTATFPRVLSAWMGPFFPMIIISHPDTIKIVLRTSEPKGQRIYHLVEPWIG</w:t>
      </w:r>
    </w:p>
    <w:p w14:paraId="302ADACE" w14:textId="77777777" w:rsidR="00B131E0" w:rsidRDefault="00B131E0" w:rsidP="00B131E0">
      <w:r>
        <w:t>NGLLLSKGQKWNRNRRLLTPAFHFDILKPYLNIKNKAADTLLEKFQGYHERGEYFEVFGD</w:t>
      </w:r>
    </w:p>
    <w:p w14:paraId="7718CF79" w14:textId="77777777" w:rsidR="00B131E0" w:rsidRDefault="00B131E0" w:rsidP="00B131E0">
      <w:r>
        <w:t>ISKFTLDVILKCAFSYDIDCQRLGDQHPYVKAVFALSELAVKRFFEPWVHSDWIYFLTPS</w:t>
      </w:r>
    </w:p>
    <w:p w14:paraId="0DDC4F78" w14:textId="77777777" w:rsidR="00B131E0" w:rsidRDefault="00B131E0" w:rsidP="00B131E0">
      <w:r>
        <w:t>GRKFRKHCQEVHAVAEEVIQKRKQALVCILCVYVCVFPCVPACMCK</w:t>
      </w:r>
    </w:p>
    <w:p w14:paraId="57E16178" w14:textId="77777777" w:rsidR="00B131E0" w:rsidRDefault="00B131E0" w:rsidP="00B131E0">
      <w:r>
        <w:t>&gt;TRINITY_DN370357_c0_g2_i1</w:t>
      </w:r>
    </w:p>
    <w:p w14:paraId="7C651F3E" w14:textId="77777777" w:rsidR="00B131E0" w:rsidRDefault="00B131E0" w:rsidP="00B131E0">
      <w:r>
        <w:t>ATALQFLLYLMAMNPDTQEKLYQEIVAAVGNDEPTYENVSNIRFLDSCVRETLRMYPPAT</w:t>
      </w:r>
    </w:p>
    <w:p w14:paraId="4E6C87E1" w14:textId="77777777" w:rsidR="00B131E0" w:rsidRDefault="00B131E0" w:rsidP="00B131E0">
      <w:r>
        <w:t>LFDRVVINTRTINGVTIPAGAGVVANVVLMMKDEEHFPQPDHFIPERFEDNDVPISSFMR</w:t>
      </w:r>
    </w:p>
    <w:p w14:paraId="34A5B468" w14:textId="77777777" w:rsidR="00B131E0" w:rsidRDefault="00B131E0" w:rsidP="00B131E0">
      <w:r>
        <w:t>EMVFGAGPRQCIAMRLAVYEIKMAAVSILRKFRVVKVKDTPEKIIMKPGTIFHVSLKPVW</w:t>
      </w:r>
    </w:p>
    <w:p w14:paraId="5406C250" w14:textId="77777777" w:rsidR="00B131E0" w:rsidRDefault="00B131E0" w:rsidP="00B131E0">
      <w:r>
        <w:t>VGTEYRAAE*</w:t>
      </w:r>
    </w:p>
    <w:p w14:paraId="22594A4F" w14:textId="77777777" w:rsidR="00B131E0" w:rsidRDefault="00B131E0" w:rsidP="00B131E0">
      <w:r>
        <w:t>&gt;TRINITY_DN371969_c0_g1_i1</w:t>
      </w:r>
    </w:p>
    <w:p w14:paraId="56848AF8" w14:textId="77777777" w:rsidR="00B131E0" w:rsidRDefault="00B131E0" w:rsidP="00B131E0">
      <w:r>
        <w:t>MWLLSSLSLDITTLLLGGVLLLCLLWWLSTRRPPGIPPGPGGALPLLGHMHLLKPDPRAQ</w:t>
      </w:r>
    </w:p>
    <w:p w14:paraId="35D436DE" w14:textId="77777777" w:rsidR="00B131E0" w:rsidRDefault="00B131E0" w:rsidP="00B131E0">
      <w:r>
        <w:t>YRAWRRQYGDVFSLYMGGKLMVILSSYSAIREALVKFGDVFSHRPNSFTTEKILQGNGIS</w:t>
      </w:r>
    </w:p>
    <w:p w14:paraId="2949B645" w14:textId="77777777" w:rsidR="00B131E0" w:rsidRDefault="00B131E0" w:rsidP="00B131E0">
      <w:r>
        <w:lastRenderedPageBreak/>
        <w:t>FSSGQQWKEQRKTALEILREMGFGKNMLAEKIQKEITHYIQVILGHQGAPFGFGQLTQIS</w:t>
      </w:r>
    </w:p>
    <w:p w14:paraId="0BE243D2" w14:textId="77777777" w:rsidR="00B131E0" w:rsidRDefault="00B131E0" w:rsidP="00B131E0">
      <w:r>
        <w:t>VSNNMTSIIFGKRFQYEDSEFKSYLECVNRTMKLLPETGILNFLPALDYIPGDPFHVKEI</w:t>
      </w:r>
    </w:p>
    <w:p w14:paraId="02507F19" w14:textId="77777777" w:rsidR="00B131E0" w:rsidRDefault="00B131E0" w:rsidP="00B131E0">
      <w:r>
        <w:t>LSNERFHFGFIDSQLADHNVALDPHRIHYQMTPGEEKGEEDKRENGEKQDKGEEDGEERD</w:t>
      </w:r>
    </w:p>
    <w:p w14:paraId="65289136" w14:textId="77777777" w:rsidR="00B131E0" w:rsidRDefault="00B131E0" w:rsidP="00B131E0">
      <w:r>
        <w:t>TDYIYCYLREIKKHKAAGHVDTTLGGDNLRMSTSDLFVAGTETTTSALQWAVLFFLHNPD</w:t>
      </w:r>
    </w:p>
    <w:p w14:paraId="6057A81F" w14:textId="77777777" w:rsidR="00B131E0" w:rsidRDefault="00B131E0" w:rsidP="00B131E0">
      <w:r>
        <w:t>VEEKCFKEISEVIGFHRYPTMQDRPDLAYVEATIWEVLRKGDIVPFSLLHASSEDVTFLG</w:t>
      </w:r>
    </w:p>
    <w:p w14:paraId="1DD9A680" w14:textId="77777777" w:rsidR="00B131E0" w:rsidRDefault="00B131E0" w:rsidP="00B131E0">
      <w:r>
        <w:t>YTIPKDTILVPYLSSILQDPEIWGDPENFRPERFIGPDGKLTRPDEFIPFSIGRRACLGE</w:t>
      </w:r>
    </w:p>
    <w:p w14:paraId="41D52BEE" w14:textId="77777777" w:rsidR="00B131E0" w:rsidRDefault="00B131E0" w:rsidP="00B131E0">
      <w:r>
        <w:t>SLARMELFLYLTTLIQRFRFLPAEEGKLPPLEGVLGMTHPPQPYTVRAVPRI*</w:t>
      </w:r>
    </w:p>
    <w:p w14:paraId="2A03227A" w14:textId="77777777" w:rsidR="00B131E0" w:rsidRDefault="00B131E0" w:rsidP="00B131E0">
      <w:r>
        <w:t>&gt;TRINITY_DN374003_c1_g1_i2</w:t>
      </w:r>
    </w:p>
    <w:p w14:paraId="554E7411" w14:textId="77777777" w:rsidR="00B131E0" w:rsidRDefault="00B131E0" w:rsidP="00B131E0">
      <w:r>
        <w:t>MPSLKFTMDLPTATTTTTTFLIATAATLTLALLWWRSTRRPPDIPPGPGPALPIIGHFYL</w:t>
      </w:r>
    </w:p>
    <w:p w14:paraId="3DC79089" w14:textId="77777777" w:rsidR="00B131E0" w:rsidRDefault="00B131E0" w:rsidP="00B131E0">
      <w:r>
        <w:t>MEKDPRGQFRTWRKQYGDVFSLYMGSRLMVVLNGYEVIREALVKNADIFSDRPSPSMFDL</w:t>
      </w:r>
    </w:p>
    <w:p w14:paraId="2C00A1E0" w14:textId="77777777" w:rsidR="00B131E0" w:rsidRDefault="00B131E0" w:rsidP="00B131E0">
      <w:r>
        <w:t>VTKAKGVGDTSGPLWKAQRKTMLEILRELGMGKNRMAEKIQEEIDEFIKVISSKNSVPFD</w:t>
      </w:r>
    </w:p>
    <w:p w14:paraId="2F4EDA81" w14:textId="77777777" w:rsidR="00B131E0" w:rsidRDefault="00B131E0" w:rsidP="00B131E0">
      <w:r>
        <w:t>PSRLVQVSLSNNICSITFGERSDYDDQHFLHLMESMEEMFLLAGGASFTAFLPFLRHLPG</w:t>
      </w:r>
    </w:p>
    <w:p w14:paraId="7F214F51" w14:textId="77777777" w:rsidR="00B131E0" w:rsidRDefault="00B131E0" w:rsidP="00B131E0">
      <w:r>
        <w:t>DPFHIHKAMDCYNYIVDTFLVPAIEQHVQDEEEGKGDDFISAYLRECKRAPESGIADYVN</w:t>
      </w:r>
    </w:p>
    <w:p w14:paraId="3BECC911" w14:textId="77777777" w:rsidR="00B131E0" w:rsidRDefault="00B131E0" w:rsidP="00B131E0">
      <w:r>
        <w:t>EFNLQKVLMDLFAAGTDTSATAIRWALIYFLHYPEVQEKCYQDIVQALGHPPSRTVELAD</w:t>
      </w:r>
    </w:p>
    <w:p w14:paraId="05EA67B9" w14:textId="77777777" w:rsidR="00B131E0" w:rsidRDefault="00B131E0" w:rsidP="00B131E0">
      <w:r>
        <w:t>RAEMTYLEATINEVLRVAEVVPLGVLHAPACAVQFHGYTIPEDAYILPNLDSVLHDPTVW</w:t>
      </w:r>
    </w:p>
    <w:p w14:paraId="0C99CFD2" w14:textId="77777777" w:rsidR="00B131E0" w:rsidRDefault="00B131E0" w:rsidP="00B131E0">
      <w:r>
        <w:t>DEPENFCPERFIGVDGKLVRMVEFLPFSLGRRVCLGESLARTELFLYLSTMIQRFRFLPP</w:t>
      </w:r>
    </w:p>
    <w:p w14:paraId="03C653D4" w14:textId="77777777" w:rsidR="00B131E0" w:rsidRDefault="00B131E0" w:rsidP="00B131E0">
      <w:r>
        <w:t>EDGQLPSLQGDVGLVHAPKPFLLRAVPRN*</w:t>
      </w:r>
    </w:p>
    <w:p w14:paraId="6A8AA9C1" w14:textId="77777777" w:rsidR="00B131E0" w:rsidRDefault="00B131E0" w:rsidP="00B131E0">
      <w:r>
        <w:t>&gt;TRINITY_DN374704_c0_g1_i2</w:t>
      </w:r>
    </w:p>
    <w:p w14:paraId="649F44BA" w14:textId="77777777" w:rsidR="00B131E0" w:rsidRDefault="00B131E0" w:rsidP="00B131E0">
      <w:r>
        <w:t>MSAALVLVGVVSAVCALVWFLQTARLRKLINQIPGPASIPVLGNAHQMTSGPEWYKQVMQ</w:t>
      </w:r>
    </w:p>
    <w:p w14:paraId="4D1C77D3" w14:textId="77777777" w:rsidR="00B131E0" w:rsidRDefault="00B131E0" w:rsidP="00B131E0">
      <w:r>
        <w:t>WGQTYRQEGIFKLWLVNKPVVGVTKAETVEVLLNSSKHIDKAGEYDFLHVWLGTGLLTST</w:t>
      </w:r>
    </w:p>
    <w:p w14:paraId="582DB4D7" w14:textId="77777777" w:rsidR="00B131E0" w:rsidRDefault="00B131E0" w:rsidP="00B131E0">
      <w:r>
        <w:t>GEKWRSRRKMLTPTFHFRILHDFVEVFNMQSKVLIDKLQQHANKGPFNIFQDIALCALDI</w:t>
      </w:r>
    </w:p>
    <w:p w14:paraId="6C7F781D" w14:textId="77777777" w:rsidR="00B131E0" w:rsidRDefault="00B131E0" w:rsidP="00B131E0">
      <w:r>
        <w:t>ICDTAMGQHVSAQTKDSEYVRAVYKMSGLVEHRMRSPLYWNKTTYDLFGPGKEHDRCLKT</w:t>
      </w:r>
    </w:p>
    <w:p w14:paraId="712FF2D5" w14:textId="77777777" w:rsidR="00B131E0" w:rsidRDefault="00B131E0" w:rsidP="00B131E0">
      <w:r>
        <w:t>LHDFTVKVIKDRMKNFDAKRAEAMLGDVNSNSRGNNTLATEDEVCSRKVRLAFLDMLLYM</w:t>
      </w:r>
    </w:p>
    <w:p w14:paraId="5783D0C9" w14:textId="77777777" w:rsidR="00B131E0" w:rsidRDefault="00B131E0" w:rsidP="00B131E0">
      <w:r>
        <w:t>SDNGRALSIDDIQEEVDTFMFEGHDTTAAAMNWCTYLIGCDDKVQEKVHEELDRVFGGSD</w:t>
      </w:r>
    </w:p>
    <w:p w14:paraId="76ED8F26" w14:textId="77777777" w:rsidR="00B131E0" w:rsidRDefault="00B131E0" w:rsidP="00B131E0">
      <w:r>
        <w:t>RTPTMNDLKELKYLECCIKEALRIFPSVPYYGRTTTEEAKFGPYTVPEGVTVVLFAAAIH</w:t>
      </w:r>
    </w:p>
    <w:p w14:paraId="1299A6BC" w14:textId="77777777" w:rsidR="00B131E0" w:rsidRDefault="00B131E0" w:rsidP="00B131E0">
      <w:r>
        <w:t>RDERFFPDPDRFDPDRFLPENAAHRHPYTYIPFSAGLRNCIGQKFALLEEKSVLSSVFRH</w:t>
      </w:r>
    </w:p>
    <w:p w14:paraId="2B9E2C93" w14:textId="77777777" w:rsidR="00B131E0" w:rsidRDefault="00B131E0" w:rsidP="00B131E0">
      <w:r>
        <w:t>FRVKSCQTREELLPVGELILRPQKGVLVELTSR*</w:t>
      </w:r>
    </w:p>
    <w:p w14:paraId="6E20D8AB" w14:textId="77777777" w:rsidR="00B131E0" w:rsidRDefault="00B131E0" w:rsidP="00B131E0">
      <w:r>
        <w:t>&gt;TRINITY_DN375714_c3_g1_i1</w:t>
      </w:r>
    </w:p>
    <w:p w14:paraId="7D250D15" w14:textId="77777777" w:rsidR="00B131E0" w:rsidRDefault="00B131E0" w:rsidP="00B131E0">
      <w:r>
        <w:t>MLDFVIFAVTAVVVLLIAVIYMYPSSRRISTIPGLDSTSAQDGNLVDIQRAGSLHQFLLQ</w:t>
      </w:r>
    </w:p>
    <w:p w14:paraId="1173CD4D" w14:textId="77777777" w:rsidR="00B131E0" w:rsidRDefault="00B131E0" w:rsidP="00B131E0">
      <w:r>
        <w:t>QHSERGSITSFWIGDEFVVSIASPGLFKQQTNVFDRPGELYSIMLPVFGEKSICFLNGAE</w:t>
      </w:r>
    </w:p>
    <w:p w14:paraId="2297C164" w14:textId="77777777" w:rsidR="00B131E0" w:rsidRDefault="00B131E0" w:rsidP="00B131E0">
      <w:r>
        <w:t>GRARRQLYDKCLQHEKLHEYSQLLNKISTDLATKWGTVAKGEHISLQQYMSAFAIKAVLQ</w:t>
      </w:r>
    </w:p>
    <w:p w14:paraId="32E2D892" w14:textId="77777777" w:rsidR="00B131E0" w:rsidRDefault="00B131E0" w:rsidP="00B131E0">
      <w:r>
        <w:t>CVMGSCFTDDKEILSFMRHFDQVWVELEYRIRDPEIPADDSPRGKMFESALKNMRALISH</w:t>
      </w:r>
    </w:p>
    <w:p w14:paraId="439B1834" w14:textId="77777777" w:rsidR="00B131E0" w:rsidRDefault="00B131E0" w:rsidP="00B131E0">
      <w:r>
        <w:t>ALEHRIKNKRGNKEELIVDHIIAAHKNDTDGQVGDCLTYLVTGIPRLASMLTWCMYFLAS</w:t>
      </w:r>
    </w:p>
    <w:p w14:paraId="2FFC6174" w14:textId="77777777" w:rsidR="00B131E0" w:rsidRDefault="00B131E0" w:rsidP="00B131E0">
      <w:r>
        <w:t>HPEVQDKLNAELQHEFTGDSSPAAVFKLRYLRQVLEETMRCAVLIPFAARCQDFSTEIGG</w:t>
      </w:r>
    </w:p>
    <w:p w14:paraId="00335B76" w14:textId="77777777" w:rsidR="00B131E0" w:rsidRDefault="00B131E0" w:rsidP="00B131E0">
      <w:r>
        <w:t>HKIPKNTAVIQALGVVMQDEKLFPVPNKFDPDRFSVENSKERDTLAFCPFGFASRRHCPA</w:t>
      </w:r>
    </w:p>
    <w:p w14:paraId="4D4879CF" w14:textId="77777777" w:rsidR="00B131E0" w:rsidRDefault="00B131E0" w:rsidP="00B131E0">
      <w:r>
        <w:t>KDLTYMMASALVAILIRKFSVSLVEGQVVTPFYGLVTKPEDDVWVTVQKRK*</w:t>
      </w:r>
    </w:p>
    <w:p w14:paraId="7075E007" w14:textId="77777777" w:rsidR="00B131E0" w:rsidRDefault="00B131E0" w:rsidP="00B131E0">
      <w:r>
        <w:t>&gt;TRINITY_DN375757_c3_g1_i6</w:t>
      </w:r>
    </w:p>
    <w:p w14:paraId="75204EFF" w14:textId="77777777" w:rsidR="00B131E0" w:rsidRDefault="00B131E0" w:rsidP="00B131E0">
      <w:r>
        <w:t>MEILGLVDIPLWLLLLLSFTLLLYVYGTWTYSTWSSQRIKGPKPWPLFGNSREIFKKTYF</w:t>
      </w:r>
    </w:p>
    <w:p w14:paraId="7383808C" w14:textId="77777777" w:rsidR="00B131E0" w:rsidRDefault="00B131E0" w:rsidP="00B131E0">
      <w:r>
        <w:t>RVFSEWQQKYGRVVGYYAGVRPALMVTELDMLREIMVKYFNHFTDRNILPGLRPREVDMG</w:t>
      </w:r>
    </w:p>
    <w:p w14:paraId="16E77B11" w14:textId="77777777" w:rsidR="00B131E0" w:rsidRDefault="00B131E0" w:rsidP="00B131E0">
      <w:r>
        <w:t>LFFAKGAAWKRIRTTMTPTFSTGKLKLMSHYVHRCSDLLTKSLENKARSGQLIDVKDVFG</w:t>
      </w:r>
    </w:p>
    <w:p w14:paraId="4968E68F" w14:textId="77777777" w:rsidR="00B131E0" w:rsidRDefault="00B131E0" w:rsidP="00B131E0">
      <w:r>
        <w:t>SFTMDVIAGTGFGLETNSQTEEGEPFVQHCKGLFASIGLRGALRAILYLAYAFPILAPYV</w:t>
      </w:r>
    </w:p>
    <w:p w14:paraId="5861DC4E" w14:textId="77777777" w:rsidR="00B131E0" w:rsidRDefault="00B131E0" w:rsidP="00B131E0">
      <w:r>
        <w:t>GMLGVSAFKTDHVEFFFAALETMINERREMNMNSTVKNGRKTVDLLQMLVEAEADPEDIH</w:t>
      </w:r>
    </w:p>
    <w:p w14:paraId="3D4D8CCE" w14:textId="77777777" w:rsidR="00B131E0" w:rsidRDefault="00B131E0" w:rsidP="00B131E0">
      <w:r>
        <w:t>DKADDSDDSKNCRRMTKEEIKAQGFIMLIAGYETTASSLQYLAYNLALYPDVQEKVFEEI</w:t>
      </w:r>
    </w:p>
    <w:p w14:paraId="631F86F6" w14:textId="77777777" w:rsidR="00B131E0" w:rsidRDefault="00B131E0" w:rsidP="00B131E0">
      <w:r>
        <w:t>KDILGEDDPTYENVSELKYLDCVIHENLRMFPPVPLIDRKADEDLVIKGVRIPAGCGIAI</w:t>
      </w:r>
    </w:p>
    <w:p w14:paraId="4B897A30" w14:textId="77777777" w:rsidR="00B131E0" w:rsidRDefault="00B131E0" w:rsidP="00B131E0">
      <w:r>
        <w:t>PIYALMHDPEFFPEPHVFNPDRFLEENIRRLDPLLVELPFGHGPRKCIGIRLALLEIKFA</w:t>
      </w:r>
    </w:p>
    <w:p w14:paraId="74214FB6" w14:textId="77777777" w:rsidR="00B131E0" w:rsidRDefault="00B131E0" w:rsidP="00B131E0">
      <w:r>
        <w:t>AVRICRQFRFVKCAETPEKIRLGKLIGLSAPDVTIMVKAEIRSA*</w:t>
      </w:r>
    </w:p>
    <w:p w14:paraId="3CFBF5E0" w14:textId="77777777" w:rsidR="00B131E0" w:rsidRDefault="00B131E0" w:rsidP="00B131E0">
      <w:r>
        <w:t>&gt;TRINITY_DN376007_c3_g1_i1</w:t>
      </w:r>
    </w:p>
    <w:p w14:paraId="2914567D" w14:textId="77777777" w:rsidR="00B131E0" w:rsidRDefault="00B131E0" w:rsidP="00B131E0">
      <w:r>
        <w:lastRenderedPageBreak/>
        <w:t>MDEGKVEGAESGGLMDEGKVEGTESGGLMSMSLTGWLVTGIVVLLVLWIWKSYRSFTVFS</w:t>
      </w:r>
    </w:p>
    <w:p w14:paraId="0C46B129" w14:textId="77777777" w:rsidR="00B131E0" w:rsidRDefault="00B131E0" w:rsidP="00B131E0">
      <w:r>
        <w:t>KMGVPNPPPLPIFGNMFDFFKYGFVGSMLHYTEHYGKVCGVYGVTGPTLVIADMDMLRDI</w:t>
      </w:r>
    </w:p>
    <w:p w14:paraId="0F072AC5" w14:textId="77777777" w:rsidR="00B131E0" w:rsidRDefault="00B131E0" w:rsidP="00B131E0">
      <w:r>
        <w:t>FVKKFQSFPNRITRAQMQYKPWKDMLTQLEGDHWKHVRSTLSPTFSAGKMKRMMPAIQRI</w:t>
      </w:r>
    </w:p>
    <w:p w14:paraId="210075E0" w14:textId="77777777" w:rsidR="00B131E0" w:rsidRDefault="00B131E0" w:rsidP="00B131E0">
      <w:r>
        <w:t>AVSLTDYLNDVAAKGDMIELKDICGRFSMDVIAGTAFGFDVSSIQQPDHEFVKHAHSIMN</w:t>
      </w:r>
    </w:p>
    <w:p w14:paraId="29B6CF98" w14:textId="77777777" w:rsidR="00B131E0" w:rsidRDefault="00B131E0" w:rsidP="00B131E0">
      <w:r>
        <w:t>PSKLQVSLIMLFPNLAEFLNRHVVRGSMKSSLDFFMGVTDAALKERYTDMQRHHDFLQLL</w:t>
      </w:r>
    </w:p>
    <w:p w14:paraId="6546BD0E" w14:textId="77777777" w:rsidR="00B131E0" w:rsidRDefault="00B131E0" w:rsidP="00B131E0">
      <w:r>
        <w:t>VEAEKEGNQGPVDAEINHSEQLTTSEKWTRKGLTKDEIQGNAFIFLLAGYETISTVMSFT</w:t>
      </w:r>
    </w:p>
    <w:p w14:paraId="65CF9CD2" w14:textId="77777777" w:rsidR="00B131E0" w:rsidRDefault="00B131E0" w:rsidP="00B131E0">
      <w:r>
        <w:t>LFCMANSPEALKKAQDEVDRILGKKVADYESAHELSYVDMCVNEAMRLFPPGFILSRKPT</w:t>
      </w:r>
    </w:p>
    <w:p w14:paraId="68C02337" w14:textId="77777777" w:rsidR="00B131E0" w:rsidRDefault="00B131E0" w:rsidP="00B131E0">
      <w:r>
        <w:t>EDVEVKGLKIPKGMGVLVPVVNLHKDPDVWPEPDTYDPLRFTTEEKGKRHPFSFMPFGMG</w:t>
      </w:r>
    </w:p>
    <w:p w14:paraId="2E13E9A5" w14:textId="77777777" w:rsidR="00B131E0" w:rsidRDefault="00B131E0" w:rsidP="00B131E0">
      <w:r>
        <w:t>PRNCIGMRLAQLEVRMGVATVIQHFTPILCEKSVYPPKLSKIRMQANDGLWIKLQKRE*</w:t>
      </w:r>
    </w:p>
    <w:p w14:paraId="4CF731A9" w14:textId="77777777" w:rsidR="00B131E0" w:rsidRDefault="00B131E0" w:rsidP="00B131E0">
      <w:r>
        <w:t>&gt;TRINITY_DN376007_c3_g1_i4</w:t>
      </w:r>
    </w:p>
    <w:p w14:paraId="42390E9D" w14:textId="77777777" w:rsidR="00B131E0" w:rsidRDefault="00B131E0" w:rsidP="00B131E0">
      <w:r>
        <w:t>MDEGKVEGAESGGLMDEGKVEGTESGGLMSMSLTGWLVTGIVVLLVLWIWKSYRSFTVFS</w:t>
      </w:r>
    </w:p>
    <w:p w14:paraId="21F27E4B" w14:textId="77777777" w:rsidR="00B131E0" w:rsidRDefault="00B131E0" w:rsidP="00B131E0">
      <w:r>
        <w:t>KMGVPNPPPLPIFGNMFDFFKYGFVGSMLHYTEHYGKVCGVYGVTGPTLVIADMDMLREI</w:t>
      </w:r>
    </w:p>
    <w:p w14:paraId="6EE3D43E" w14:textId="77777777" w:rsidR="00B131E0" w:rsidRDefault="00B131E0" w:rsidP="00B131E0">
      <w:r>
        <w:t>LVKKFQYFPNRITRAKMNYKPWKDMVSEMEGDHWKHVRSTLSPTFSAGKMKRMMPVIQRI</w:t>
      </w:r>
    </w:p>
    <w:p w14:paraId="355235ED" w14:textId="77777777" w:rsidR="00B131E0" w:rsidRDefault="00B131E0" w:rsidP="00B131E0">
      <w:r>
        <w:t>TVCLTDYLNDIAAKDEMIELKDICGRFSMDVIAGTAFGFDVSSIQQPDHEFVKHAHSIMN</w:t>
      </w:r>
    </w:p>
    <w:p w14:paraId="2DEB920D" w14:textId="77777777" w:rsidR="00B131E0" w:rsidRDefault="00B131E0" w:rsidP="00B131E0">
      <w:r>
        <w:t>PSKLQVSLIMLFPNLAEFLNRHVVRGSMKSSLDFFMGVTEAALKERYADTQTHHDFLQLL</w:t>
      </w:r>
    </w:p>
    <w:p w14:paraId="414EC51B" w14:textId="77777777" w:rsidR="00B131E0" w:rsidRDefault="00B131E0" w:rsidP="00B131E0">
      <w:r>
        <w:t>VEAEMDENQGPVDAEINHSEQLTTSEKWSRKGLTKDEIEGNAFTFLVAGYETVSTVMSFT</w:t>
      </w:r>
    </w:p>
    <w:p w14:paraId="05EC621F" w14:textId="77777777" w:rsidR="00B131E0" w:rsidRDefault="00B131E0" w:rsidP="00B131E0">
      <w:r>
        <w:t>LFCLANNPEILKKAQDEVDRILGKKVANYESVSELSYVDMCISEAMRLFPPGFILSRKPT</w:t>
      </w:r>
    </w:p>
    <w:p w14:paraId="587CF369" w14:textId="77777777" w:rsidR="00B131E0" w:rsidRDefault="00B131E0" w:rsidP="00B131E0">
      <w:r>
        <w:t>EDVEVKGLKIPKGMGVLVPVVNLHKDPDVWPEPDTYDPLRFTTEEKGKRHPFSFMPFGMG</w:t>
      </w:r>
    </w:p>
    <w:p w14:paraId="4C92ED2B" w14:textId="77777777" w:rsidR="00B131E0" w:rsidRDefault="00B131E0" w:rsidP="00B131E0">
      <w:r>
        <w:t>PRNCIGMRLAQLEVRMGVATVIQHFTPILCEKSVYPPKLAKMRMLANDGLWVKLQKRE*</w:t>
      </w:r>
    </w:p>
    <w:p w14:paraId="3BA16549" w14:textId="77777777" w:rsidR="00B131E0" w:rsidRDefault="00B131E0" w:rsidP="00B131E0">
      <w:r>
        <w:t>&gt;TRINITY_DN376021_c0_g1_i16</w:t>
      </w:r>
    </w:p>
    <w:p w14:paraId="39B7731E" w14:textId="77777777" w:rsidR="00B131E0" w:rsidRDefault="00B131E0" w:rsidP="00B131E0">
      <w:r>
        <w:t>MDIFSSALVFLIIVLVVYFFTTREKHSKPLPPGPRGWELVRAFFSSLNGTLIYQTKIWAR</w:t>
      </w:r>
    </w:p>
    <w:p w14:paraId="4DC81852" w14:textId="77777777" w:rsidR="00B131E0" w:rsidRDefault="00B131E0" w:rsidP="00B131E0">
      <w:r>
        <w:t>KYGDVVFCPLPQGNLVFLNSRSVTKELFTGKATEKFANDRMWSYAADKLCLRKCIGFASL</w:t>
      </w:r>
    </w:p>
    <w:p w14:paraId="1059D423" w14:textId="77777777" w:rsidR="00B131E0" w:rsidRDefault="00B131E0" w:rsidP="00B131E0">
      <w:r>
        <w:t>SSPAWTKMRKLLNSMLKIYGESVAKFEATNTEALDHMMTALDSQCGQDIELVGYLNHSLH</w:t>
      </w:r>
    </w:p>
    <w:p w14:paraId="612C0E17" w14:textId="77777777" w:rsidR="00B131E0" w:rsidRDefault="00B131E0" w:rsidP="00B131E0">
      <w:r>
        <w:t>SVMAILLTGEVQDDARVRAMAKFNAVIIKILNPAFSFPVKMCPILDYIPGTIYTKTRQEM</w:t>
      </w:r>
    </w:p>
    <w:p w14:paraId="72257E37" w14:textId="77777777" w:rsidR="00B131E0" w:rsidRDefault="00B131E0" w:rsidP="00B131E0">
      <w:r>
        <w:t>ERRKAEAMKIYFEDMRDTREPGSPRGFVDHLLEYQSKEGAQWMTDDHAKGLMMDITAAGI</w:t>
      </w:r>
    </w:p>
    <w:p w14:paraId="2367F978" w14:textId="77777777" w:rsidR="00B131E0" w:rsidRDefault="00B131E0" w:rsidP="00B131E0">
      <w:r>
        <w:t>ITTTHTLNACIFDLLHRQDIIRKIQEEIDRVIGHDRRPALSDRSSCHYTEAVVWESLRYS</w:t>
      </w:r>
    </w:p>
    <w:p w14:paraId="66DA433D" w14:textId="77777777" w:rsidR="00B131E0" w:rsidRDefault="00B131E0" w:rsidP="00B131E0">
      <w:r>
        <w:t>VT</w:t>
      </w:r>
    </w:p>
    <w:p w14:paraId="5E526269" w14:textId="77777777" w:rsidR="00B131E0" w:rsidRDefault="00B131E0" w:rsidP="00B131E0">
      <w:r>
        <w:t>&gt;TRINITY_DN376021_c0_g1_i9</w:t>
      </w:r>
    </w:p>
    <w:p w14:paraId="19963B86" w14:textId="77777777" w:rsidR="00B131E0" w:rsidRDefault="00B131E0" w:rsidP="00B131E0">
      <w:r>
        <w:t>MDIFSSALLFLIIALVVYFFTTRQKHSKPVPPGPRGWELVRAFLGTLNGTLINQTEEWAH</w:t>
      </w:r>
    </w:p>
    <w:p w14:paraId="3376544E" w14:textId="77777777" w:rsidR="00B131E0" w:rsidRDefault="00B131E0" w:rsidP="00B131E0">
      <w:r>
        <w:t>KYGDVVFCPLPQGNLVFLNSRSVTKELFTGKATEKFANDRMWSYAADKLCLRKCIGFASL</w:t>
      </w:r>
    </w:p>
    <w:p w14:paraId="5D8CF8E5" w14:textId="77777777" w:rsidR="00B131E0" w:rsidRDefault="00B131E0" w:rsidP="00B131E0">
      <w:r>
        <w:t>SSPAWTKMRKLLNSKLKIYGEGVARFEETTAESLDHMLTTLDSQCGQDIEILDYLNHSLY</w:t>
      </w:r>
    </w:p>
    <w:p w14:paraId="04354AC1" w14:textId="77777777" w:rsidR="00B131E0" w:rsidRDefault="00B131E0" w:rsidP="00B131E0">
      <w:r>
        <w:t>SVIAILLTGEVQDSERIQALRQFNSCITKILNPSFSFAMKVCPVLDYIPGTYHTKTRREM</w:t>
      </w:r>
    </w:p>
    <w:p w14:paraId="0B816E43" w14:textId="77777777" w:rsidR="00B131E0" w:rsidRDefault="00B131E0" w:rsidP="00B131E0">
      <w:r>
        <w:t>EKVKAVVMKYYLEDVKNTREHGSPRGIVDHALEYQSNEGAEWMTDDHIKGLIIDIIVAGI</w:t>
      </w:r>
    </w:p>
    <w:p w14:paraId="7F6FB0E4" w14:textId="77777777" w:rsidR="00B131E0" w:rsidRDefault="00B131E0" w:rsidP="00B131E0">
      <w:r>
        <w:t>ITTTLTLNACMFYLLHRQDVMRKIQEEVDRVIGSGRKP</w:t>
      </w:r>
    </w:p>
    <w:p w14:paraId="7AE20FA3" w14:textId="77777777" w:rsidR="00B131E0" w:rsidRDefault="00B131E0" w:rsidP="00B131E0">
      <w:r>
        <w:t>&gt;TRINITY_DN377631_c4_g4_i2</w:t>
      </w:r>
    </w:p>
    <w:p w14:paraId="4D7EE74F" w14:textId="77777777" w:rsidR="00B131E0" w:rsidRDefault="00B131E0" w:rsidP="00B131E0">
      <w:r>
        <w:t>MAGEESISFGISLIDLKATAAVFAIALLVIKLMTAVNKKRYKLPPGPRGLPIVGYLPFFG</w:t>
      </w:r>
    </w:p>
    <w:p w14:paraId="187CAEB9" w14:textId="77777777" w:rsidR="00B131E0" w:rsidRDefault="00B131E0" w:rsidP="00B131E0">
      <w:r>
        <w:t>PEPPVTFTQMRKMYGDVISITMGSWPAIVINGRDAIMEALVIKGDDFSGRPAFTTARLLN</w:t>
      </w:r>
    </w:p>
    <w:p w14:paraId="0247ADB4" w14:textId="77777777" w:rsidR="00B131E0" w:rsidRDefault="00B131E0" w:rsidP="00B131E0">
      <w:r>
        <w:t>NGRSLGFASFGPIWKVHRKIVSNVLYTFSNARKNPIEDIIRSDAKIVIREFLSHGDKSFC</w:t>
      </w:r>
    </w:p>
    <w:p w14:paraId="12DF723D" w14:textId="77777777" w:rsidR="00B131E0" w:rsidRDefault="00B131E0" w:rsidP="00B131E0">
      <w:r>
        <w:t>PLNSLKVAASSMVYQLCYGRQDNIRDDKDFMGFVNGMREFTEFTGTGNPVDVMPWLRYVM</w:t>
      </w:r>
    </w:p>
    <w:p w14:paraId="212E4935" w14:textId="77777777" w:rsidR="00B131E0" w:rsidRDefault="00B131E0" w:rsidP="00B131E0">
      <w:r>
        <w:t>PSKVSKFLELIHVSIKCRCKKVEEHESTFDATNLRDITDGVIHAGNNLSEGEKAVGLDKR</w:t>
      </w:r>
    </w:p>
    <w:p w14:paraId="07BB45D5" w14:textId="77777777" w:rsidR="00B131E0" w:rsidRDefault="00B131E0" w:rsidP="00B131E0">
      <w:r>
        <w:t>WVIESLDSIFGAGVNTVSTVLEWFVGLMAAYPDVQQTLFQQIDTVVGQGRDATLADRADL</w:t>
      </w:r>
    </w:p>
    <w:p w14:paraId="3672AC1C" w14:textId="77777777" w:rsidR="00B131E0" w:rsidRDefault="00B131E0" w:rsidP="00B131E0">
      <w:r>
        <w:t>PLVEATLYEVLRYTASFPFTLPHMTTCDTTLQGYDIPQGTVVLVNLYSIFMDKELWGDPN</w:t>
      </w:r>
    </w:p>
    <w:p w14:paraId="68417CB2" w14:textId="77777777" w:rsidR="00B131E0" w:rsidRDefault="00B131E0" w:rsidP="00B131E0">
      <w:r>
        <w:t>TFRPERFLDTEDHLDRALIEQVSTFSLGRRRCVGEFLARMEMFLFCTTLIQRLKVFKPPG</w:t>
      </w:r>
    </w:p>
    <w:p w14:paraId="3359A04A" w14:textId="77777777" w:rsidR="00B131E0" w:rsidRDefault="00B131E0" w:rsidP="00B131E0">
      <w:r>
        <w:t>QPGIVLKAHFGLTRDVEPFEVRVSQRD*</w:t>
      </w:r>
    </w:p>
    <w:p w14:paraId="106718BE" w14:textId="77777777" w:rsidR="00B131E0" w:rsidRDefault="00B131E0" w:rsidP="00B131E0">
      <w:r>
        <w:t>&gt;TRINITY_DN378118_c1_g1_i1</w:t>
      </w:r>
    </w:p>
    <w:p w14:paraId="5E2CED0A" w14:textId="77777777" w:rsidR="00B131E0" w:rsidRDefault="00B131E0" w:rsidP="00B131E0">
      <w:r>
        <w:t>CKASCSRAALLYTCAHLSTVSRINSGCHSKVPDWLNSVSWRSGTPTRQFQLVPFLDFCCS</w:t>
      </w:r>
    </w:p>
    <w:p w14:paraId="7C8E856D" w14:textId="77777777" w:rsidR="00B131E0" w:rsidRDefault="00B131E0" w:rsidP="00B131E0">
      <w:r>
        <w:t>SQPSRGGLRRPKQLGTAVDDNMSWLGVAIGVGIAVVFLSLVFLILWLFPDDGKRPKPVRR</w:t>
      </w:r>
    </w:p>
    <w:p w14:paraId="02A19CEA" w14:textId="77777777" w:rsidR="00B131E0" w:rsidRDefault="00B131E0" w:rsidP="00B131E0">
      <w:r>
        <w:lastRenderedPageBreak/>
        <w:t>KRERTLCTYQLRGDVDVPESEETYKQVVTLRSCFRFREDDSRRSTVPGMEPSSNQNGNIN</w:t>
      </w:r>
    </w:p>
    <w:p w14:paraId="0D0D694B" w14:textId="77777777" w:rsidR="00B131E0" w:rsidRDefault="00B131E0" w:rsidP="00B131E0">
      <w:r>
        <w:t>DIGKAGSLHEFLMGLHKDFGPIASFWWGTQYTVSISSAELFRQHQNLFDRPPELFRMFEP</w:t>
      </w:r>
    </w:p>
    <w:p w14:paraId="568D2323" w14:textId="77777777" w:rsidR="00B131E0" w:rsidRDefault="00B131E0" w:rsidP="00B131E0">
      <w:r>
        <w:t>FLTPFSIQYANGSDGKLRRQAFDKVFNYDGLGIYYEKLQKVAIDITKKWDHAEADDHFPL</w:t>
      </w:r>
    </w:p>
    <w:p w14:paraId="7F89CBB8" w14:textId="77777777" w:rsidR="00B131E0" w:rsidRDefault="00B131E0" w:rsidP="00B131E0">
      <w:r>
        <w:t>GEHMFLFAVKAALVALMGDKFKDDKEAMAFKHAYDVAWEDMEQRLINPILPKENSARAQN</w:t>
      </w:r>
    </w:p>
    <w:p w14:paraId="645956D7" w14:textId="77777777" w:rsidR="00B131E0" w:rsidRDefault="00B131E0" w:rsidP="00B131E0">
      <w:r>
        <w:t>FKKALSALKDIVARAVKERESRGKDSRDFLLIDAIIGHHPDDEERRFADAITYTVGGFHT</w:t>
      </w:r>
    </w:p>
    <w:p w14:paraId="52655FD4" w14:textId="77777777" w:rsidR="00B131E0" w:rsidRDefault="00B131E0" w:rsidP="00B131E0">
      <w:r>
        <w:t>TGNLLTWCIYFLCMHEDAQEKVYKEINDVLGPTDPVTHQTIGKLKYLRQVLDETLRCSVL</w:t>
      </w:r>
    </w:p>
    <w:p w14:paraId="161A2D2C" w14:textId="77777777" w:rsidR="00B131E0" w:rsidRDefault="00B131E0" w:rsidP="00B131E0">
      <w:r>
        <w:t>APWAARFSDEDIELGGHRIPAGTPVVHALGVSLMDEKVFPAPMVFDPERFSEKRSKGRPT</w:t>
      </w:r>
    </w:p>
    <w:p w14:paraId="0543ACB5" w14:textId="77777777" w:rsidR="00B131E0" w:rsidRDefault="00B131E0" w:rsidP="00B131E0">
      <w:r>
        <w:t>VAFSPFGFAGRRQCPGYRFAYVEASIILVTAIQKFKFLLVPGQDVKRHYGLVTHPKEEIW</w:t>
      </w:r>
    </w:p>
    <w:p w14:paraId="10454651" w14:textId="77777777" w:rsidR="00B131E0" w:rsidRDefault="00B131E0" w:rsidP="00B131E0">
      <w:r>
        <w:t>FKVVKRE*</w:t>
      </w:r>
    </w:p>
    <w:p w14:paraId="4CA74B7F" w14:textId="77777777" w:rsidR="00B131E0" w:rsidRDefault="00B131E0" w:rsidP="00B131E0">
      <w:r>
        <w:t>&gt;TRINITY_DN378118_c1_g1_i2</w:t>
      </w:r>
    </w:p>
    <w:p w14:paraId="49081835" w14:textId="77777777" w:rsidR="00B131E0" w:rsidRDefault="00B131E0" w:rsidP="00B131E0">
      <w:r>
        <w:t>CKASCSRAALLYTCAHLSTVSRINSGCHSKVPDWLNSVSWRSGTPTRQFQLVPFLDFCCS</w:t>
      </w:r>
    </w:p>
    <w:p w14:paraId="5695979F" w14:textId="77777777" w:rsidR="00B131E0" w:rsidRDefault="00B131E0" w:rsidP="00B131E0">
      <w:r>
        <w:t>SQPSRGGLRRPKQLGTAVDDNMSWLGVAIGVGIAVVFLSLVFLILWLFPDDGKRPKPVRR</w:t>
      </w:r>
    </w:p>
    <w:p w14:paraId="43E69DF5" w14:textId="77777777" w:rsidR="00B131E0" w:rsidRDefault="00B131E0" w:rsidP="00B131E0">
      <w:r>
        <w:t>KRERTLCTYQLRGDVDVPESEETYKQVVTLRSCFRFREDDSRRSTVPGMEPSSNQNGNIN</w:t>
      </w:r>
    </w:p>
    <w:p w14:paraId="014688C3" w14:textId="77777777" w:rsidR="00B131E0" w:rsidRDefault="00B131E0" w:rsidP="00B131E0">
      <w:r>
        <w:t>DIGKAGSLHEFLMGLHKDFGPIASFWWGTQYTVSISSAELFRQHQNLFDRPPELFRMFEP</w:t>
      </w:r>
    </w:p>
    <w:p w14:paraId="09F962A1" w14:textId="77777777" w:rsidR="00B131E0" w:rsidRDefault="00B131E0" w:rsidP="00B131E0">
      <w:r>
        <w:t>FLTPFSIQYANGSDGKLRRQAFDKVFNYDGLGIYYEKLQKVAIDITKKWDHAEADDHFPL</w:t>
      </w:r>
    </w:p>
    <w:p w14:paraId="3F498066" w14:textId="77777777" w:rsidR="00B131E0" w:rsidRDefault="00B131E0" w:rsidP="00B131E0">
      <w:r>
        <w:t>GEHMFLFAVKAALVALMGDKFKDDKEAMAFKHAYDVAWEDMEQRLINPILPKENSARAQN</w:t>
      </w:r>
    </w:p>
    <w:p w14:paraId="01CF9A18" w14:textId="77777777" w:rsidR="00B131E0" w:rsidRDefault="00B131E0" w:rsidP="00B131E0">
      <w:r>
        <w:t>FKKALSALKDIVARAVKERESRGKDSRDFLLIDAIIGHHPDDEERRFADAITYTVGGFHT</w:t>
      </w:r>
    </w:p>
    <w:p w14:paraId="14573C06" w14:textId="77777777" w:rsidR="00B131E0" w:rsidRDefault="00B131E0" w:rsidP="00B131E0">
      <w:r>
        <w:t>TGNLLTWCIYFLCMHEDAQEKVYKEINDVLGPTDPVTHQTIGKLKYLRQVLDETLRCSVL</w:t>
      </w:r>
    </w:p>
    <w:p w14:paraId="71A67996" w14:textId="77777777" w:rsidR="00B131E0" w:rsidRDefault="00B131E0" w:rsidP="00B131E0">
      <w:r>
        <w:t>APWAARFSDEDIELGGHRIPAGTPVVHALGVSLMDEKVFPAPMVFDPERFSEKRSKGRPT</w:t>
      </w:r>
    </w:p>
    <w:p w14:paraId="1A93644F" w14:textId="77777777" w:rsidR="00B131E0" w:rsidRDefault="00B131E0" w:rsidP="00B131E0">
      <w:r>
        <w:t>VAFSPFGFAGRRQCPAYRFAYVQASIMLVTVIQKFKFLLVPGQDVKRHYGLVTGPKEEIW</w:t>
      </w:r>
    </w:p>
    <w:p w14:paraId="237BE512" w14:textId="77777777" w:rsidR="00B131E0" w:rsidRDefault="00B131E0" w:rsidP="00B131E0">
      <w:r>
        <w:t>FKVVKRE*</w:t>
      </w:r>
    </w:p>
    <w:p w14:paraId="630FAA1F" w14:textId="77777777" w:rsidR="00B131E0" w:rsidRDefault="00B131E0" w:rsidP="00B131E0">
      <w:r>
        <w:t>&gt;TRINITY_DN378118_c1_g1_i3</w:t>
      </w:r>
    </w:p>
    <w:p w14:paraId="6AFE4525" w14:textId="77777777" w:rsidR="00B131E0" w:rsidRDefault="00B131E0" w:rsidP="00B131E0">
      <w:r>
        <w:t>CKASCSRAALLYTCAHLSTVSRINSGCHSKVPDWLNSVSWRSGTPTRQFQLVPFLDFCCS</w:t>
      </w:r>
    </w:p>
    <w:p w14:paraId="37AF8D22" w14:textId="77777777" w:rsidR="00B131E0" w:rsidRDefault="00B131E0" w:rsidP="00B131E0">
      <w:r>
        <w:t>SQPSRGGLRRPKQLGTAVDDNMSWLGVAIGVGIAVVFLSLVFLILWLFPDDSRRSTVPGM</w:t>
      </w:r>
    </w:p>
    <w:p w14:paraId="64C63262" w14:textId="77777777" w:rsidR="00B131E0" w:rsidRDefault="00B131E0" w:rsidP="00B131E0">
      <w:r>
        <w:t>EPSSNQNGNINDIGKAGSLHEFLMGLHKDFGPIASFWWGTQYTVSISSAELFRQHQNLFD</w:t>
      </w:r>
    </w:p>
    <w:p w14:paraId="2287BC0F" w14:textId="77777777" w:rsidR="00B131E0" w:rsidRDefault="00B131E0" w:rsidP="00B131E0">
      <w:r>
        <w:t>RPPELFRMFEPFLTPFSIQYANGSDGKLRRQAFDKVFNYDGLGIYYEKLQKVAIDITKKW</w:t>
      </w:r>
    </w:p>
    <w:p w14:paraId="4C4658DA" w14:textId="77777777" w:rsidR="00B131E0" w:rsidRDefault="00B131E0" w:rsidP="00B131E0">
      <w:r>
        <w:t>DHAEADDHFPLGEHMFLFAVKAALVALMGDKFKDDKEAMAFKHAYDVAWEDMEQRLINPI</w:t>
      </w:r>
    </w:p>
    <w:p w14:paraId="41CB6F06" w14:textId="77777777" w:rsidR="00B131E0" w:rsidRDefault="00B131E0" w:rsidP="00B131E0">
      <w:r>
        <w:t>LPKENSARAQNFKKALSALKDIVARAVKERESRGKDSRDFLLIDAIIGHHPDDEERRFAD</w:t>
      </w:r>
    </w:p>
    <w:p w14:paraId="346F0C20" w14:textId="77777777" w:rsidR="00B131E0" w:rsidRDefault="00B131E0" w:rsidP="00B131E0">
      <w:r>
        <w:t>AITYTVGGFHTTGNLLTWCIYFLCMHEDAQEKVYKEINDVLGPTDPVTHQTIGKLKYLRQ</w:t>
      </w:r>
    </w:p>
    <w:p w14:paraId="23310463" w14:textId="77777777" w:rsidR="00B131E0" w:rsidRDefault="00B131E0" w:rsidP="00B131E0">
      <w:r>
        <w:t>VLDETLRCSVLAPWAARFSDEDIELGGHRIPAGTPVVHALGVSLMDEKVFPAPMVFDPER</w:t>
      </w:r>
    </w:p>
    <w:p w14:paraId="2A821EDC" w14:textId="77777777" w:rsidR="00B131E0" w:rsidRDefault="00B131E0" w:rsidP="00B131E0">
      <w:r>
        <w:t>FSEKRSKGRPTVAFSPFGFAGRRQCPGYRFAYVEASIILVTAIQKFKFLLVPGQDVKRHY</w:t>
      </w:r>
    </w:p>
    <w:p w14:paraId="5CE6B00B" w14:textId="77777777" w:rsidR="00B131E0" w:rsidRDefault="00B131E0" w:rsidP="00B131E0">
      <w:r>
        <w:t>GLVTHPKEEIWFKVVKRE*</w:t>
      </w:r>
    </w:p>
    <w:p w14:paraId="18FC72D6" w14:textId="77777777" w:rsidR="00B131E0" w:rsidRDefault="00B131E0" w:rsidP="00B131E0">
      <w:r>
        <w:t>&gt;TRINITY_DN378118_c1_g1_i4</w:t>
      </w:r>
    </w:p>
    <w:p w14:paraId="27CE313E" w14:textId="77777777" w:rsidR="00B131E0" w:rsidRDefault="00B131E0" w:rsidP="00B131E0">
      <w:r>
        <w:t>MAFKHAYDVAWEDMEQRLINPILPKENSARAQNFKKALSALKDIVARAVKERESRGKDSR</w:t>
      </w:r>
    </w:p>
    <w:p w14:paraId="2C43E586" w14:textId="77777777" w:rsidR="00B131E0" w:rsidRDefault="00B131E0" w:rsidP="00B131E0">
      <w:r>
        <w:t>DFLLIDAIIGHHPDDEERRFADAITYTVGGFHTTGNLLTWCIYFLCMHEDAQEKVYKEIN</w:t>
      </w:r>
    </w:p>
    <w:p w14:paraId="43C922E4" w14:textId="77777777" w:rsidR="00B131E0" w:rsidRDefault="00B131E0" w:rsidP="00B131E0">
      <w:r>
        <w:t>DVLGPTDPVTHQTIGKLKYLRQVLDETLRCSVLAPWAARFSDEDIELGGHRIPAGTPVVH</w:t>
      </w:r>
    </w:p>
    <w:p w14:paraId="164C5D2C" w14:textId="77777777" w:rsidR="00B131E0" w:rsidRDefault="00B131E0" w:rsidP="00B131E0">
      <w:r>
        <w:t>ALGVSLMDEKVFPAPMVFDPDRFSEKRSKGRPILAFSPFGFAGRRACPGRRFAYVEASVM</w:t>
      </w:r>
    </w:p>
    <w:p w14:paraId="0A9F1A62" w14:textId="77777777" w:rsidR="00B131E0" w:rsidRDefault="00B131E0" w:rsidP="00B131E0">
      <w:r>
        <w:t>LVTAMQKFKFLLVPGQDVKRYYGLVTRPKEEIWFKVIKREQDPGGNVDQSGKNDA*</w:t>
      </w:r>
    </w:p>
    <w:p w14:paraId="14C3DA53" w14:textId="77777777" w:rsidR="00B131E0" w:rsidRDefault="00B131E0" w:rsidP="00B131E0">
      <w:r>
        <w:t>&gt;TRINITY_DN378236_c0_g1_i1</w:t>
      </w:r>
    </w:p>
    <w:p w14:paraId="389B68E3" w14:textId="77777777" w:rsidR="00B131E0" w:rsidRDefault="00B131E0" w:rsidP="00B131E0">
      <w:r>
        <w:t>IKEYIEDSITGIFVILLKGEFDKKAGKAMTKFNATALPVLDFSFTFAIKILPFLDYIPGT</w:t>
      </w:r>
    </w:p>
    <w:p w14:paraId="3D1391ED" w14:textId="77777777" w:rsidR="00B131E0" w:rsidRDefault="00B131E0" w:rsidP="00B131E0">
      <w:r>
        <w:t>SYTQARRNVEEGKKNLMECVLEETKATRVPGKQRGIVDKILDFQSNQGTDSMTDDHVKGI</w:t>
      </w:r>
    </w:p>
    <w:p w14:paraId="32D1F32F" w14:textId="77777777" w:rsidR="00B131E0" w:rsidRDefault="00B131E0" w:rsidP="00B131E0">
      <w:r>
        <w:t>IMDIVVAGITTSTHTLTTMMFYLIHRPDVLHRIQEEVDKLIGPDRKPTLNDRRKFHYTEA</w:t>
      </w:r>
    </w:p>
    <w:p w14:paraId="3B6B33DB" w14:textId="77777777" w:rsidR="00B131E0" w:rsidRDefault="00B131E0" w:rsidP="00B131E0">
      <w:r>
        <w:t>FILETMRVLSLLPLGADHYISEDLELKGYFIPKGSVAFSATYAFHKSKELWTDPDSFKPE</w:t>
      </w:r>
    </w:p>
    <w:p w14:paraId="1AB133F9" w14:textId="77777777" w:rsidR="00B131E0" w:rsidRDefault="00B131E0" w:rsidP="00B131E0">
      <w:r>
        <w:t>RFLDDEGELLPATHPTRLSLLPFGTGKRSCPGETFARARIFLFITTLFQHFNILPPAKEP</w:t>
      </w:r>
    </w:p>
    <w:p w14:paraId="1B23A203" w14:textId="77777777" w:rsidR="00B131E0" w:rsidRDefault="00B131E0" w:rsidP="00B131E0">
      <w:r>
        <w:t>TLAMERDSWIPGFVIAMKPYRCRFVKRQTKA*</w:t>
      </w:r>
    </w:p>
    <w:p w14:paraId="410B1CAA" w14:textId="77777777" w:rsidR="00B131E0" w:rsidRDefault="00B131E0" w:rsidP="00B131E0">
      <w:r>
        <w:t>&gt;TRINITY_DN378506_c1_g1_i2</w:t>
      </w:r>
    </w:p>
    <w:p w14:paraId="62577BD9" w14:textId="77777777" w:rsidR="00B131E0" w:rsidRDefault="00B131E0" w:rsidP="00B131E0">
      <w:r>
        <w:t>MAELPGSVGWPLLGDKSIDFYKDPVKFVRKNIEQHQSRIFAARFLNKPTAFVCSNAGVRE</w:t>
      </w:r>
    </w:p>
    <w:p w14:paraId="513728B8" w14:textId="77777777" w:rsidR="00B131E0" w:rsidRDefault="00B131E0" w:rsidP="00B131E0">
      <w:r>
        <w:lastRenderedPageBreak/>
        <w:t>ILADRDNAFDLGYKAFMGQIFGDNILFTDGDEAHMFRDALAHLFTSDALQSYQDIIRRIT</w:t>
      </w:r>
    </w:p>
    <w:p w14:paraId="4C220278" w14:textId="77777777" w:rsidR="00B131E0" w:rsidRDefault="00B131E0" w:rsidP="00B131E0">
      <w:r>
        <w:t>QKHVEAIDHRKPLCLYWFFKRVVTEISLTLFLGLDFADEKEAAKVVSLTIKHWHGIISVP</w:t>
      </w:r>
    </w:p>
    <w:p w14:paraId="4FC59773" w14:textId="77777777" w:rsidR="00B131E0" w:rsidRDefault="00B131E0" w:rsidP="00B131E0">
      <w:r>
        <w:t>VKIKLPGTGSESSFGKAMDAKKSLLEIIKSQRVKAQEGFVQRMEHISHKEEDVFVNNHLL</w:t>
      </w:r>
    </w:p>
    <w:p w14:paraId="6A4FF928" w14:textId="77777777" w:rsidR="00B131E0" w:rsidRDefault="00B131E0" w:rsidP="00B131E0">
      <w:r>
        <w:t>LFTSALVPKAISSILTSFAVQVGLSDMMGVQREVLANAELKTSLFREVHRMFPPFLGGRR</w:t>
      </w:r>
    </w:p>
    <w:p w14:paraId="19166054" w14:textId="77777777" w:rsidR="00B131E0" w:rsidRDefault="00B131E0" w:rsidP="00B131E0">
      <w:r>
        <w:t>VAKKDIVIDGYKIPADHAVVYMTGEAHRDPAVFTDPDTFQHQRWNTDRGLSEENLFGFGY</w:t>
      </w:r>
    </w:p>
    <w:p w14:paraId="0A7A4678" w14:textId="77777777" w:rsidR="00B131E0" w:rsidRDefault="00B131E0" w:rsidP="00B131E0">
      <w:r>
        <w:t>GPRGCIGQKLVWNIIDEILIQLLSRYNWTLQEQQDLTHKQLPVSRPKGAVMVNLTPVTSP</w:t>
      </w:r>
    </w:p>
    <w:p w14:paraId="0FEE15CE" w14:textId="77777777" w:rsidR="00B131E0" w:rsidRDefault="00B131E0" w:rsidP="00B131E0">
      <w:r>
        <w:t>GQTGDIPDTVCPQPAHLASGDSSAAS*</w:t>
      </w:r>
    </w:p>
    <w:p w14:paraId="3BC739C2" w14:textId="77777777" w:rsidR="00B131E0" w:rsidRDefault="00B131E0" w:rsidP="00B131E0">
      <w:r>
        <w:t>&gt;TRINITY_DN378921_c1_g3_i4</w:t>
      </w:r>
    </w:p>
    <w:p w14:paraId="64FF8A9C" w14:textId="77777777" w:rsidR="00B131E0" w:rsidRDefault="00B131E0" w:rsidP="00B131E0">
      <w:r>
        <w:t>VLKLLGTTSVVYILPFLRHVPGDLFKVQRVVNQYQHIVNTFAIPAIQQHIKDYREGQQED</w:t>
      </w:r>
    </w:p>
    <w:p w14:paraId="3A757949" w14:textId="77777777" w:rsidR="00B131E0" w:rsidRDefault="00B131E0" w:rsidP="00B131E0">
      <w:r>
        <w:t>FISAYLRETKSAPERQLADIVNEFNLEKVIMDLFVGGTDTTSATIRWAIIYLLHHPEVQD</w:t>
      </w:r>
    </w:p>
    <w:p w14:paraId="47BAAD9A" w14:textId="77777777" w:rsidR="00B131E0" w:rsidRDefault="00B131E0" w:rsidP="00B131E0">
      <w:r>
        <w:t>RCYQDIVNCIGTSRPPEVGDRAGMVYVEATIMEVLRICDLVPIGVIRSTSSSIQFRGYTF</w:t>
      </w:r>
    </w:p>
    <w:p w14:paraId="5FA2BCBE" w14:textId="77777777" w:rsidR="00B131E0" w:rsidRDefault="00B131E0" w:rsidP="00B131E0">
      <w:r>
        <w:t>PKDVHVIPNLDSVLHDPAVWTDPSIFRPERFIDDEGRLVKPDQFLPFSAGRRNCLGESLA</w:t>
      </w:r>
    </w:p>
    <w:p w14:paraId="012FB006" w14:textId="77777777" w:rsidR="00B131E0" w:rsidRDefault="00B131E0" w:rsidP="00B131E0">
      <w:r>
        <w:t>RVELFLYLSTMIQNFRFLPPEDGQLPSLQGNMGLIHSPRPFLVRAVPR</w:t>
      </w:r>
    </w:p>
    <w:p w14:paraId="1D809858" w14:textId="77777777" w:rsidR="00B131E0" w:rsidRDefault="00B131E0" w:rsidP="00B131E0">
      <w:r>
        <w:t>&gt;TRINITY_DN378921_c1_g3_i6</w:t>
      </w:r>
    </w:p>
    <w:p w14:paraId="69612A5B" w14:textId="77777777" w:rsidR="00B131E0" w:rsidRDefault="00B131E0" w:rsidP="00B131E0">
      <w:r>
        <w:t>SSMIYVFPFLRHVPGDLFKVQRVVNQYQHIAHTFAIPAIRQHIKDYREGQQEDFISAYLR</w:t>
      </w:r>
    </w:p>
    <w:p w14:paraId="4FA2C7DA" w14:textId="77777777" w:rsidR="00B131E0" w:rsidRDefault="00B131E0" w:rsidP="00B131E0">
      <w:r>
        <w:t>ETKNAPERQIADIVNEVNLEKVIMDLFVGGTDTTSATIRWAIIYLLHHPEVQDRCYQDIV</w:t>
      </w:r>
    </w:p>
    <w:p w14:paraId="32D9CFD0" w14:textId="77777777" w:rsidR="00B131E0" w:rsidRDefault="00B131E0" w:rsidP="00B131E0">
      <w:r>
        <w:t>NCIGTSRSPEVGDRAGMVYVEATIMEVLRICDLVPIGIMRSTSSPIQFRGYNIPNDVFVI</w:t>
      </w:r>
    </w:p>
    <w:p w14:paraId="69061B54" w14:textId="77777777" w:rsidR="00B131E0" w:rsidRDefault="00B131E0" w:rsidP="00B131E0">
      <w:r>
        <w:t>PNLDSVLHDPAVWIDPSTFRPERFIDDEGRLVKPDQFLPFSAGRRNCLGESLARVELFLY</w:t>
      </w:r>
    </w:p>
    <w:p w14:paraId="2A534B45" w14:textId="77777777" w:rsidR="00B131E0" w:rsidRDefault="00B131E0" w:rsidP="00B131E0">
      <w:r>
        <w:t>LSTMIQNFRFLPPEDGQLPSLQGNVGLVHSPRPFLVRAVPRN*</w:t>
      </w:r>
    </w:p>
    <w:p w14:paraId="587B632B" w14:textId="77777777" w:rsidR="00B131E0" w:rsidRDefault="00B131E0" w:rsidP="00B131E0">
      <w:r>
        <w:t>&gt;TRINITY_DN379538_c0_g1_i2</w:t>
      </w:r>
    </w:p>
    <w:p w14:paraId="10983EF1" w14:textId="77777777" w:rsidR="00B131E0" w:rsidRDefault="00B131E0" w:rsidP="00B131E0">
      <w:r>
        <w:t>VFTKQFIHFPNRANLRLMDYKPWSDSLVLLKDDHWKHVRSQLTPTFSSGKLKKMMPAVER</w:t>
      </w:r>
    </w:p>
    <w:p w14:paraId="3BB3609E" w14:textId="77777777" w:rsidR="00B131E0" w:rsidRDefault="00B131E0" w:rsidP="00B131E0">
      <w:r>
        <w:t>VTQNLDKYIREKAQTGEEVELKALAASFALDTIAGTAFGLQVDSLANPSDPFNTNALSLL</w:t>
      </w:r>
    </w:p>
    <w:p w14:paraId="6B8E68A9" w14:textId="77777777" w:rsidR="00B131E0" w:rsidRDefault="00B131E0" w:rsidP="00B131E0">
      <w:r>
        <w:t>RPCSNLLSLMFSFQWVNTLLRCCFGITFFPAKPTQFFYNILTTALKERRLDPKSYNDYIQ</w:t>
      </w:r>
    </w:p>
    <w:p w14:paraId="5151FE60" w14:textId="77777777" w:rsidR="00B131E0" w:rsidRDefault="00B131E0" w:rsidP="00B131E0">
      <w:r>
        <w:t>LIVDTEREGGAKGAKGAIDPEIDHSAHLTTSGTWNKKGMTDDEVVANGLVFFAAGYDTLS</w:t>
      </w:r>
    </w:p>
    <w:p w14:paraId="519880C4" w14:textId="77777777" w:rsidR="00B131E0" w:rsidRDefault="00B131E0" w:rsidP="00B131E0">
      <w:r>
        <w:t>TAMSFTLFALANHPEVVIAAQQEIDEKLGSKPVSHNNIAELTYIDMCLNEGLRLYPPVPN</w:t>
      </w:r>
    </w:p>
    <w:p w14:paraId="6290BB83" w14:textId="77777777" w:rsidR="00B131E0" w:rsidRDefault="00B131E0" w:rsidP="00B131E0">
      <w:r>
        <w:t>LNRELADDLKVGPYQMKKGMRVLIPIWSIHRDPENWSEPEKFIPERHTPEARANRHPLSF</w:t>
      </w:r>
    </w:p>
    <w:p w14:paraId="65768866" w14:textId="77777777" w:rsidR="00B131E0" w:rsidRDefault="00B131E0" w:rsidP="00B131E0">
      <w:r>
        <w:t>LPFGYGPRNCIGMRLAQLEIRMALA</w:t>
      </w:r>
    </w:p>
    <w:p w14:paraId="0F5B9BE8" w14:textId="77777777" w:rsidR="00B131E0" w:rsidRDefault="00B131E0" w:rsidP="00B131E0">
      <w:r>
        <w:t>&gt;TRINITY_DN379927_c14_g3_i3</w:t>
      </w:r>
    </w:p>
    <w:p w14:paraId="4878C782" w14:textId="77777777" w:rsidR="00B131E0" w:rsidRDefault="00B131E0" w:rsidP="00B131E0">
      <w:r>
        <w:t>PQPIMQFKPWEDTLPQLRDDHWKHVRSQLSPTFSSGKLKKMIPAICRVLENLEKHVGEKA</w:t>
      </w:r>
    </w:p>
    <w:p w14:paraId="5C8A90DB" w14:textId="77777777" w:rsidR="00B131E0" w:rsidRDefault="00B131E0" w:rsidP="00B131E0">
      <w:r>
        <w:t>QTGEEVELKYLAGCFTMDAIAGAGFGIQVDSLANPNDPFIVNGNDLLKQRVWLFPLYMVF</w:t>
      </w:r>
    </w:p>
    <w:p w14:paraId="4AE3F81A" w14:textId="77777777" w:rsidR="00B131E0" w:rsidRDefault="00B131E0" w:rsidP="00B131E0">
      <w:r>
        <w:t>PWLGPLLRKVGLSVLPVKPTNFFVDILTLALKERRLDRKPGRMFYHGCNSRGRIWHTSGF</w:t>
      </w:r>
    </w:p>
    <w:p w14:paraId="26B1CF6B" w14:textId="77777777" w:rsidR="00B131E0" w:rsidRDefault="00B131E0" w:rsidP="00B131E0">
      <w:r>
        <w:t>PGKS*</w:t>
      </w:r>
    </w:p>
    <w:p w14:paraId="0E6F0AC6" w14:textId="77777777" w:rsidR="00B131E0" w:rsidRDefault="00B131E0" w:rsidP="00B131E0">
      <w:r>
        <w:t>&gt;TRINITY_DN380295_c2_g1_i1</w:t>
      </w:r>
    </w:p>
    <w:p w14:paraId="54FD0BAB" w14:textId="77777777" w:rsidR="00B131E0" w:rsidRDefault="00B131E0" w:rsidP="00B131E0">
      <w:r>
        <w:t>ADYTPTWKLHRKIAMQAIRHYMTGSNLEKVVHDALTTVADQMAAEPGPFDPHHYNTTLMF</w:t>
      </w:r>
    </w:p>
    <w:p w14:paraId="0AB592BD" w14:textId="77777777" w:rsidR="00B131E0" w:rsidRDefault="00B131E0" w:rsidP="00B131E0">
      <w:r>
        <w:t>HIIDYICFGEAKPYNDPSIKKIQDIFDQVAKISGNGFLEDVIPLLRYWPTKKFCMMMTLF</w:t>
      </w:r>
    </w:p>
    <w:p w14:paraId="72CB1A8C" w14:textId="77777777" w:rsidR="00B131E0" w:rsidRDefault="00B131E0" w:rsidP="00B131E0">
      <w:r>
        <w:t>QPFMDYMESHIQKHRQTFSPDHVRDITDSILLAQMETAREESAEVMAMFTDVHVRETIAD</w:t>
      </w:r>
    </w:p>
    <w:p w14:paraId="74C66E68" w14:textId="77777777" w:rsidR="00B131E0" w:rsidRDefault="00B131E0" w:rsidP="00B131E0">
      <w:r>
        <w:t>LFGAGVDTSRFTLDWAMLFMAGNPEIQKQAQAEIDAATGLRMPGVGDRSKLQYTEAVLYE</w:t>
      </w:r>
    </w:p>
    <w:p w14:paraId="7B868E3A" w14:textId="77777777" w:rsidR="00B131E0" w:rsidRDefault="00B131E0" w:rsidP="00B131E0">
      <w:r>
        <w:t>TLRLGSVAPITLPHKTLCDTTVGGYEVPKDTMVIVNLWAVSQDPKLWDQPATFNPERFLD</w:t>
      </w:r>
    </w:p>
    <w:p w14:paraId="740B5069" w14:textId="77777777" w:rsidR="00B131E0" w:rsidRDefault="00B131E0" w:rsidP="00B131E0">
      <w:r>
        <w:t>DQGKLKMTKPGWLPFSAGRRACLGENVAKSELLLLLACFLKRFTISLPEGDKFDPSHKLA</w:t>
      </w:r>
    </w:p>
    <w:p w14:paraId="7118CA65" w14:textId="77777777" w:rsidR="00B131E0" w:rsidRDefault="00B131E0" w:rsidP="00B131E0">
      <w:r>
        <w:t>GMLIHVPKPYKIVVTPR*</w:t>
      </w:r>
    </w:p>
    <w:p w14:paraId="5F198771" w14:textId="77777777" w:rsidR="00B131E0" w:rsidRDefault="00B131E0" w:rsidP="00B131E0">
      <w:r>
        <w:t>&gt;TRINITY_DN380742_c1_g1_i4</w:t>
      </w:r>
    </w:p>
    <w:p w14:paraId="716DD28A" w14:textId="77777777" w:rsidR="00B131E0" w:rsidRDefault="00B131E0" w:rsidP="00B131E0">
      <w:r>
        <w:t>MEDRKNMPYIEAVMTEIMRIKTIVPLALPHQAVKEGEIKGYTIPAETIVLTNISEIHMNP</w:t>
      </w:r>
    </w:p>
    <w:p w14:paraId="1D32E5D5" w14:textId="77777777" w:rsidR="00B131E0" w:rsidRDefault="00B131E0" w:rsidP="00B131E0">
      <w:r>
        <w:t>DAWSEPHVFRPERFLDQNGKFCPPKENFLPFSIGPRVCLGEMLARMEMFILFTRLLQCFT</w:t>
      </w:r>
    </w:p>
    <w:p w14:paraId="44A7CCDC" w14:textId="77777777" w:rsidR="00B131E0" w:rsidRDefault="00B131E0" w:rsidP="00B131E0">
      <w:r>
        <w:t>FTSVPGQRPDLEGHMGITFTAKLQNIVAKRR*</w:t>
      </w:r>
    </w:p>
    <w:p w14:paraId="746ADB67" w14:textId="77777777" w:rsidR="00B131E0" w:rsidRDefault="00B131E0" w:rsidP="00B131E0">
      <w:r>
        <w:t>&gt;TRINITY_DN380742_c2_g1_i7</w:t>
      </w:r>
    </w:p>
    <w:p w14:paraId="426FE332" w14:textId="77777777" w:rsidR="00B131E0" w:rsidRDefault="00B131E0" w:rsidP="00B131E0">
      <w:r>
        <w:t>MWLVTSLLTSVNLTSVVIFALVFLMGYYYLARPPNLPPGPPGLPIVGNMFSMSSSDILNK</w:t>
      </w:r>
    </w:p>
    <w:p w14:paraId="596BDAD7" w14:textId="77777777" w:rsidR="00B131E0" w:rsidRDefault="00B131E0" w:rsidP="00B131E0">
      <w:r>
        <w:t>LKQWHTQYGDVFTLRLGSKYLVVISSYKLTHEAFVKNSDVFSGRPMNLYTNQQIVSATGR</w:t>
      </w:r>
    </w:p>
    <w:p w14:paraId="19B7569B" w14:textId="77777777" w:rsidR="00B131E0" w:rsidRDefault="00B131E0" w:rsidP="00B131E0">
      <w:r>
        <w:lastRenderedPageBreak/>
        <w:t>GVLLSDGSVWKALRRVTLMTLRDFGVGKKSLEQRVQEEARAVVEVIEKSQGQPMALKPLL</w:t>
      </w:r>
    </w:p>
    <w:p w14:paraId="29822C63" w14:textId="77777777" w:rsidR="00B131E0" w:rsidRDefault="00B131E0" w:rsidP="00B131E0">
      <w:r>
        <w:t>AKFTSNIICSVIFGNRFDYDDATFIELTSLLSETVQQPFLFNPINFVSITRFVPGVRKFL</w:t>
      </w:r>
    </w:p>
    <w:p w14:paraId="01ED8EA9" w14:textId="77777777" w:rsidR="00B131E0" w:rsidRDefault="00B131E0" w:rsidP="00B131E0">
      <w:r>
        <w:t>DTILHTFVSIDKYLEKILKEHMESFDPKEIRDFVDLYIKTSQEDSRVYNARNMRRVIIDL</w:t>
      </w:r>
    </w:p>
    <w:p w14:paraId="1186A1D2" w14:textId="77777777" w:rsidR="00B131E0" w:rsidRDefault="00B131E0" w:rsidP="00B131E0">
      <w:r>
        <w:t>FAAGTETTATTLDWAVLYLVTYPDVQKRCQKCVDEVKSGWQNLLLGTLASS</w:t>
      </w:r>
    </w:p>
    <w:p w14:paraId="74FAA026" w14:textId="77777777" w:rsidR="00B131E0" w:rsidRDefault="00B131E0" w:rsidP="00B131E0">
      <w:r>
        <w:t>&gt;TRINITY_DN381602_c1_g1_i2</w:t>
      </w:r>
    </w:p>
    <w:p w14:paraId="4DDEBEC0" w14:textId="77777777" w:rsidR="00B131E0" w:rsidRDefault="00B131E0" w:rsidP="00B131E0">
      <w:r>
        <w:t>MLANFTTMSALVGAMVVAVGTAVVVRCARWLWWYRSYYNFFMKLPGPQDFSWIWGSLHMF</w:t>
      </w:r>
    </w:p>
    <w:p w14:paraId="7548A9C8" w14:textId="77777777" w:rsidR="00B131E0" w:rsidRDefault="00B131E0" w:rsidP="00B131E0">
      <w:r>
        <w:t>RNKTSQERIDLMTELTLKFPKFYRLWLGPFDTQIHLFHPSTVRELLKTSEPKPFQYRFAI</w:t>
      </w:r>
    </w:p>
    <w:p w14:paraId="7FA65C48" w14:textId="77777777" w:rsidR="00B131E0" w:rsidRDefault="00B131E0" w:rsidP="00B131E0">
      <w:r>
        <w:t>DWLGEGLLVAGGAKWARSRRLLTPAFHFDILKPYVGVGNKASEILLSKVKKYADDKKSIE</w:t>
      </w:r>
    </w:p>
    <w:p w14:paraId="2C2F3576" w14:textId="77777777" w:rsidR="00B131E0" w:rsidRDefault="00B131E0" w:rsidP="00B131E0">
      <w:r>
        <w:t>MFSNISLCTLDVLLRCAMSYANDIQTQGESHPYVQAVTELTELWAERGRNPLVYNDFIYG</w:t>
      </w:r>
    </w:p>
    <w:p w14:paraId="2A22BAB9" w14:textId="77777777" w:rsidR="00B131E0" w:rsidRDefault="00B131E0" w:rsidP="00B131E0">
      <w:r>
        <w:t>LTKNGRRFKQQCRFVHDVAERVISDRQKSLESEGPPKKRYLDFLDILLTARDDSGTGLTP</w:t>
      </w:r>
    </w:p>
    <w:p w14:paraId="1162104B" w14:textId="77777777" w:rsidR="00B131E0" w:rsidRDefault="00B131E0" w:rsidP="00B131E0">
      <w:r>
        <w:t>LEIRSEVDTFMFEGHDTTASAVSWAMYSLCEHPQVQAKVQQEIDSVLQGRDSDNIEWADL</w:t>
      </w:r>
    </w:p>
    <w:p w14:paraId="7A17D2DA" w14:textId="77777777" w:rsidR="00B131E0" w:rsidRDefault="00B131E0" w:rsidP="00B131E0">
      <w:r>
        <w:t>PKLEYLTMVIKESMRLHCPVPFISRLLTQPMQLEGFTLPTGTVCTINILNLHHNPAVWSD</w:t>
      </w:r>
    </w:p>
    <w:p w14:paraId="7F00EB94" w14:textId="77777777" w:rsidR="00B131E0" w:rsidRDefault="00B131E0" w:rsidP="00B131E0">
      <w:r>
        <w:t>PWTFRPDRFLPDNIKDKDTYAFLPFSAGPRNCIGQHFALNEQKVMLTRLLRRYTFQLDPA</w:t>
      </w:r>
    </w:p>
    <w:p w14:paraId="615A8CAB" w14:textId="77777777" w:rsidR="00B131E0" w:rsidRDefault="00B131E0" w:rsidP="00B131E0">
      <w:r>
        <w:t>YAVKRRFAAIMRTETGMRMFATPRTPTV*</w:t>
      </w:r>
    </w:p>
    <w:p w14:paraId="69D3585B" w14:textId="77777777" w:rsidR="00B131E0" w:rsidRDefault="00B131E0" w:rsidP="00B131E0">
      <w:r>
        <w:t>&gt;TRINITY_DN381602_c1_g1_i5</w:t>
      </w:r>
    </w:p>
    <w:p w14:paraId="6BF18BE6" w14:textId="77777777" w:rsidR="00B131E0" w:rsidRDefault="00B131E0" w:rsidP="00B131E0">
      <w:r>
        <w:t>AVSWAMYSLCEHPKVQAKVQQEIDSVLQGRDSDNIEWADLSKLEYLTMVIKESMRLHCPV</w:t>
      </w:r>
    </w:p>
    <w:p w14:paraId="2C90E586" w14:textId="77777777" w:rsidR="00B131E0" w:rsidRDefault="00B131E0" w:rsidP="00B131E0">
      <w:r>
        <w:t>PFISRLLTQPMQLEGFTLPTGTVCTINILNLHHNPAVWSDPWTFRPDRFLPDNIKDKDTY</w:t>
      </w:r>
    </w:p>
    <w:p w14:paraId="4DC21FF8" w14:textId="77777777" w:rsidR="00B131E0" w:rsidRDefault="00B131E0" w:rsidP="00B131E0">
      <w:r>
        <w:t>AFLPFSAGPRNCIGQHFALNEQKVMLTRLLRRYELGYC*</w:t>
      </w:r>
    </w:p>
    <w:p w14:paraId="2B514237" w14:textId="77777777" w:rsidR="00B131E0" w:rsidRDefault="00B131E0" w:rsidP="00B131E0">
      <w:r>
        <w:t>&gt;TRINITY_DN381802_c9_g8_i4</w:t>
      </w:r>
    </w:p>
    <w:p w14:paraId="6765F8A4" w14:textId="77777777" w:rsidR="00B131E0" w:rsidRDefault="00B131E0" w:rsidP="00B131E0">
      <w:r>
        <w:t>MRVVSLVPLGIDHLVNQDVELKGFHIPKGTVAFSTTYVFHKSSNLWTDPDSFIPERFLDK</w:t>
      </w:r>
    </w:p>
    <w:p w14:paraId="4E00A26A" w14:textId="77777777" w:rsidR="00B131E0" w:rsidRDefault="00B131E0" w:rsidP="00B131E0">
      <w:r>
        <w:t>EGQLLPANHPTRQSMLPFGIGKRSCPGEMFGRARIFLYVTTLLQQFDILPPVKEKLLPME</w:t>
      </w:r>
    </w:p>
    <w:p w14:paraId="0963997F" w14:textId="77777777" w:rsidR="00B131E0" w:rsidRDefault="00B131E0" w:rsidP="00B131E0">
      <w:r>
        <w:t>KDSYTYEFFIRLKPYHCYLRRRQFRNE*</w:t>
      </w:r>
    </w:p>
    <w:p w14:paraId="4D046092" w14:textId="77777777" w:rsidR="00B131E0" w:rsidRDefault="00B131E0" w:rsidP="00B131E0">
      <w:r>
        <w:t>&gt;TRINITY_DN382010_c20_g2_i2</w:t>
      </w:r>
    </w:p>
    <w:p w14:paraId="3BF9AD29" w14:textId="77777777" w:rsidR="00B131E0" w:rsidRDefault="00B131E0" w:rsidP="00B131E0">
      <w:r>
        <w:t>MGMVGPKPIPFFGNTKTLKEKGMFGAQLEWGQKYGKVYGMYFMRQPVLMTTHIDILKEVF</w:t>
      </w:r>
    </w:p>
    <w:p w14:paraId="7474DBDA" w14:textId="77777777" w:rsidR="00B131E0" w:rsidRDefault="00B131E0" w:rsidP="00B131E0">
      <w:r>
        <w:t>VKDFNNFLERNLASASRRYPLKYALSSVGGDTWRRQRHTMTPAFSASKLKLMGKFISRCC</w:t>
      </w:r>
    </w:p>
    <w:p w14:paraId="422331DB" w14:textId="77777777" w:rsidR="00B131E0" w:rsidRDefault="00B131E0" w:rsidP="00B131E0">
      <w:r>
        <w:t>DNLVAAVHTLTNEGKPMDVKQMFGALTLDVIAGTSFGLDTNSLADQKQSVLLQSVVRMMA</w:t>
      </w:r>
    </w:p>
    <w:p w14:paraId="5B3C7B8B" w14:textId="77777777" w:rsidR="00B131E0" w:rsidRDefault="00B131E0" w:rsidP="00B131E0">
      <w:r>
        <w:t>SSDTISPVRSFLALFPALAPIVYALGFRESYATAKETDFIAHTIRGLIEERKSDGNKGRP</w:t>
      </w:r>
    </w:p>
    <w:p w14:paraId="3A5C6D4C" w14:textId="77777777" w:rsidR="00B131E0" w:rsidRDefault="00B131E0" w:rsidP="00B131E0">
      <w:r>
        <w:t>DLLQMLLDAESTEAEVKANPQDKRLTPVEVVAQGVLFFVAAYETTASALQYLTYLLAVNP</w:t>
      </w:r>
    </w:p>
    <w:p w14:paraId="06D9C25F" w14:textId="77777777" w:rsidR="00B131E0" w:rsidRDefault="00B131E0" w:rsidP="00B131E0">
      <w:r>
        <w:t>EKQDKLYKDIVSTLSNEQPSYENVTSIRYLDNCIYEALRMFPPVPLAGRKALKTCTIKDV</w:t>
      </w:r>
    </w:p>
    <w:p w14:paraId="6B026E1B" w14:textId="77777777" w:rsidR="00B131E0" w:rsidRDefault="00B131E0" w:rsidP="00B131E0">
      <w:r>
        <w:t>TIPAGSDVFVCIYQLMRNEDLFPEAEKFIPERYDDNTHPTPAFVKEMMFGAGPRQCIGLR</w:t>
      </w:r>
    </w:p>
    <w:p w14:paraId="5746F978" w14:textId="77777777" w:rsidR="00B131E0" w:rsidRDefault="00B131E0" w:rsidP="00B131E0">
      <w:r>
        <w:t>LAMYEIKMVMIHLLTRFKFVRIPQTPETITFKQTMSLTIPDKRLLVGTECRLQSS*</w:t>
      </w:r>
    </w:p>
    <w:p w14:paraId="58DD4D94" w14:textId="77777777" w:rsidR="00B131E0" w:rsidRDefault="00B131E0" w:rsidP="00B131E0">
      <w:r>
        <w:t>&gt;TRINITY_DN382181_c4_g1_i2</w:t>
      </w:r>
    </w:p>
    <w:p w14:paraId="3CF61091" w14:textId="77777777" w:rsidR="00B131E0" w:rsidRDefault="00B131E0" w:rsidP="00B131E0">
      <w:r>
        <w:t>MNRSVLEKLCRQLAARARDTTRLASTRHKATRATANSPALTSEAWDSDVMEREVSQCPMT</w:t>
      </w:r>
    </w:p>
    <w:p w14:paraId="46E6506F" w14:textId="77777777" w:rsidR="00B131E0" w:rsidRDefault="00B131E0" w:rsidP="00B131E0">
      <w:r>
        <w:t>SAPETAMEGLQHQKRALSTEAQAANYSMSQDITLPEESIADTPTSAYQPSTAVPSYLDFH</w:t>
      </w:r>
    </w:p>
    <w:p w14:paraId="0CA8904A" w14:textId="77777777" w:rsidR="00B131E0" w:rsidRDefault="00B131E0" w:rsidP="00B131E0">
      <w:r>
        <w:t>AARAFSEMPAPLSLPIIGTMWMHMPGGPLHGMTFEQKTKKMQEMYGSIFRETVMLGFTMV</w:t>
      </w:r>
    </w:p>
    <w:p w14:paraId="39B411D1" w14:textId="77777777" w:rsidR="00B131E0" w:rsidRDefault="00B131E0" w:rsidP="00B131E0">
      <w:r>
        <w:t>HVHRPEDLEAVYRVQGSRPRRDAFRMLHKYNTQFNDGVQGLLTSQGDAWHKLRSQAQVKM</w:t>
      </w:r>
    </w:p>
    <w:p w14:paraId="4C1C5BD6" w14:textId="77777777" w:rsidR="00B131E0" w:rsidRDefault="00B131E0" w:rsidP="00B131E0">
      <w:r>
        <w:t>MKPKSASAYLHLHNGVADDFASTIHRLRDQDGVIPDLLPELYKFAMEGIGCVCFNRRLGA</w:t>
      </w:r>
    </w:p>
    <w:p w14:paraId="76FC0392" w14:textId="77777777" w:rsidR="00B131E0" w:rsidRDefault="00B131E0" w:rsidP="00B131E0">
      <w:r>
        <w:t>LDTNIPADSDTFRFIQAVSDVMEASHNELQTLFLHRYSASFKKLVQAQSFIRQLSIQESM</w:t>
      </w:r>
    </w:p>
    <w:p w14:paraId="3D21E848" w14:textId="77777777" w:rsidR="00B131E0" w:rsidRDefault="00B131E0" w:rsidP="00B131E0">
      <w:r>
        <w:t>RTLEDFARRDRDLDGESGDLIPYLMTKTELTEQQVLTLITEFFFAGVDTTSHLLGFALYC</w:t>
      </w:r>
    </w:p>
    <w:p w14:paraId="58D8EFE4" w14:textId="77777777" w:rsidR="00B131E0" w:rsidRDefault="00B131E0" w:rsidP="00B131E0">
      <w:r>
        <w:t>LAKNPQAQDILMEEIDRQVGDNDIITASTLGRMSYLKAVTKETVRMMPITPGNGRTLLRD</w:t>
      </w:r>
    </w:p>
    <w:p w14:paraId="1577E096" w14:textId="77777777" w:rsidR="00B131E0" w:rsidRDefault="00B131E0" w:rsidP="00B131E0">
      <w:r>
        <w:t>VVLSGYHVPAGMNVGMHHDWTGKSEQYVKEPDRFEPKRWLRGSTSPLGDIHPFVVIPFGF</w:t>
      </w:r>
    </w:p>
    <w:p w14:paraId="32EF9D67" w14:textId="77777777" w:rsidR="00B131E0" w:rsidRDefault="00B131E0" w:rsidP="00B131E0">
      <w:r>
        <w:t>GPRSCVGRRFAEQEFAVALIKILQKYTVEYAHTEDLWYEMCIVNKPMTPLTFKFVPRN*</w:t>
      </w:r>
    </w:p>
    <w:p w14:paraId="2D765A20" w14:textId="77777777" w:rsidR="00B131E0" w:rsidRDefault="00B131E0" w:rsidP="00B131E0">
      <w:r>
        <w:t>&gt;TRINITY_DN382353_c1_g1_i1</w:t>
      </w:r>
    </w:p>
    <w:p w14:paraId="306C5212" w14:textId="77777777" w:rsidR="00B131E0" w:rsidRDefault="00B131E0" w:rsidP="00B131E0">
      <w:r>
        <w:t>MSELLASLQSGYQHAMQALVHLNNRAPGSLTTQALAVGGVAGMLVYILLNRRRRLPPGPR</w:t>
      </w:r>
    </w:p>
    <w:p w14:paraId="46954B37" w14:textId="77777777" w:rsidR="00B131E0" w:rsidRDefault="00B131E0" w:rsidP="00B131E0">
      <w:r>
        <w:t>PLPVLGNLLWMRSEEEAFYVTLARWAQEKYGPVVTIYLGPMPCVTLNTIDVITEALVHKG</w:t>
      </w:r>
    </w:p>
    <w:p w14:paraId="68734C2D" w14:textId="77777777" w:rsidR="00B131E0" w:rsidRDefault="00B131E0" w:rsidP="00B131E0">
      <w:r>
        <w:t>ADFAGRPFLHSMHVLTEGSKDILFASDSAAWKLQRKIAVQALRHYLRGHHLEKILHKAIS</w:t>
      </w:r>
    </w:p>
    <w:p w14:paraId="2A3E5A54" w14:textId="77777777" w:rsidR="00B131E0" w:rsidRDefault="00B131E0" w:rsidP="00B131E0">
      <w:r>
        <w:t>LNVNKMLAEPGPFDPHPYNTAMIFRIINTICFGEEESLDDDATQYVMTLFDKFNEEFGNG</w:t>
      </w:r>
    </w:p>
    <w:p w14:paraId="351C0549" w14:textId="77777777" w:rsidR="00B131E0" w:rsidRDefault="00B131E0" w:rsidP="00B131E0">
      <w:r>
        <w:lastRenderedPageBreak/>
        <w:t>VLEDVIPFLKYWPTQKFKNLTSSFREFLQHIHKNIERHRKTFSPDNIRDLTDSVLLAQSE</w:t>
      </w:r>
    </w:p>
    <w:p w14:paraId="0F0380EA" w14:textId="77777777" w:rsidR="00B131E0" w:rsidRDefault="00B131E0" w:rsidP="00B131E0">
      <w:r>
        <w:t>AARKESSEIMALLTDTHVGQTVSDVFAGGWDTSRLTMDWILLFLAGHPEVQKRVQREVEA</w:t>
      </w:r>
    </w:p>
    <w:p w14:paraId="147537C0" w14:textId="77777777" w:rsidR="00B131E0" w:rsidRDefault="00B131E0" w:rsidP="00B131E0">
      <w:r>
        <w:t>VTEGNSLPGLKDREHLQYTQAVLYETLRLGTVVPTLLPHSTVCDTSVGGYHLSKGTMVLV</w:t>
      </w:r>
    </w:p>
    <w:p w14:paraId="6FE870B4" w14:textId="77777777" w:rsidR="00B131E0" w:rsidRDefault="00B131E0" w:rsidP="00B131E0">
      <w:r>
        <w:t>NAWAVLHDPDTWAEPEVFKPERFLDEHGKVKSKLDSWIPFSLGPRACLGESIAKPELLLL</w:t>
      </w:r>
    </w:p>
    <w:p w14:paraId="43388CD2" w14:textId="77777777" w:rsidR="00B131E0" w:rsidRDefault="00B131E0" w:rsidP="00B131E0">
      <w:r>
        <w:t>LAGLLKKVDITLPPGTEYSQDYLPTAGMAVHIPKPYKVVVTARQSAASMNDVTEQRHSTT</w:t>
      </w:r>
    </w:p>
    <w:p w14:paraId="6B7F2FA0" w14:textId="77777777" w:rsidR="00B131E0" w:rsidRDefault="00B131E0" w:rsidP="00B131E0">
      <w:r>
        <w:t>AVNDVTEH*</w:t>
      </w:r>
    </w:p>
    <w:p w14:paraId="0952F714" w14:textId="77777777" w:rsidR="00B131E0" w:rsidRDefault="00B131E0" w:rsidP="00B131E0"/>
    <w:p w14:paraId="4EDD67BF" w14:textId="77777777" w:rsidR="00B131E0" w:rsidRDefault="00B131E0" w:rsidP="00B131E0">
      <w:r>
        <w:t>&gt;TRINITY_DN382353_c1_g1_i3</w:t>
      </w:r>
    </w:p>
    <w:p w14:paraId="1EE1EE0B" w14:textId="77777777" w:rsidR="00B131E0" w:rsidRDefault="00B131E0" w:rsidP="00B131E0">
      <w:r>
        <w:t>MSELLASLQSGYQHAMQALVHLNNRAPGSLTTQALAVGGVAGMLVYILLNRRRRLPPGPR</w:t>
      </w:r>
    </w:p>
    <w:p w14:paraId="5C75E5CD" w14:textId="77777777" w:rsidR="00B131E0" w:rsidRDefault="00B131E0" w:rsidP="00B131E0">
      <w:r>
        <w:t>PLPVLGNLLWMRSEEEAFYVTLARWAQEKYGPVVTIYLGPMPCVTLNTIDVITEALVHKG</w:t>
      </w:r>
    </w:p>
    <w:p w14:paraId="31FDC017" w14:textId="77777777" w:rsidR="00B131E0" w:rsidRDefault="00B131E0" w:rsidP="00B131E0">
      <w:r>
        <w:t>ADFAGRPFLHSMHVLTEGSKDILFASDSAAWKLQRKIAVQALRHYLRGHHLEKILHKAIS</w:t>
      </w:r>
    </w:p>
    <w:p w14:paraId="6EBF0B4B" w14:textId="77777777" w:rsidR="00B131E0" w:rsidRDefault="00B131E0" w:rsidP="00B131E0">
      <w:r>
        <w:t>LNVNKMLAEPGPFDPHPYNTAMIFRIINTICFGEEESLDDDATQYVMTLFDKFNEEFGNG</w:t>
      </w:r>
    </w:p>
    <w:p w14:paraId="32212D64" w14:textId="77777777" w:rsidR="00B131E0" w:rsidRDefault="00B131E0" w:rsidP="00B131E0">
      <w:r>
        <w:t>VLEDVIPFLKYWPTQKFKNLTSSFREFLQHIHKNIERHRKTFSPDNIRDLTDSVLLAQSE</w:t>
      </w:r>
    </w:p>
    <w:p w14:paraId="3DD71398" w14:textId="77777777" w:rsidR="00B131E0" w:rsidRDefault="00B131E0" w:rsidP="00B131E0">
      <w:r>
        <w:t>AARKESSEIMALLTDTHVGQTVSDVFAGGWDTSRLTMDWILLFLAGHPEVL*</w:t>
      </w:r>
    </w:p>
    <w:p w14:paraId="7F1785E2" w14:textId="77777777" w:rsidR="00B131E0" w:rsidRDefault="00B131E0" w:rsidP="00B131E0">
      <w:r>
        <w:t>&gt;TRINITY_DN383085_c5_g9_i3</w:t>
      </w:r>
    </w:p>
    <w:p w14:paraId="44781CDF" w14:textId="77777777" w:rsidR="00B131E0" w:rsidRDefault="00B131E0" w:rsidP="00B131E0">
      <w:r>
        <w:t>MSALLKMAQDYCHHAITALTDLSNHAPGTVATQALVVGALMGFLAFQLMKKRYRLPPGPW</w:t>
      </w:r>
    </w:p>
    <w:p w14:paraId="4EF874E5" w14:textId="77777777" w:rsidR="00B131E0" w:rsidRDefault="00B131E0" w:rsidP="00B131E0">
      <w:r>
        <w:t>PLPLLGNLLNMRGKEQFYITMYRWAKEKYGPVISIYFGPVFCVTLNDFTSINEALVTKGS</w:t>
      </w:r>
    </w:p>
    <w:p w14:paraId="2CA965E3" w14:textId="77777777" w:rsidR="00B131E0" w:rsidRDefault="00B131E0" w:rsidP="00B131E0">
      <w:r>
        <w:t>DFAGRPMLHSIDVLSEGSKDIAFANYSPAWKLHRKIAMRAIRHYMTGSHIEKVAHQVLTL</w:t>
      </w:r>
    </w:p>
    <w:p w14:paraId="79B67021" w14:textId="77777777" w:rsidR="00B131E0" w:rsidRDefault="00B131E0" w:rsidP="00B131E0">
      <w:r>
        <w:t>VADKMAMESGPFDPHPYNSTLMFHVINCICFGDAKKFDDSSIQKLIHTFDQFTKLMGNGF</w:t>
      </w:r>
    </w:p>
    <w:p w14:paraId="66F8AACE" w14:textId="77777777" w:rsidR="00B131E0" w:rsidRDefault="00B131E0" w:rsidP="00B131E0">
      <w:r>
        <w:t>FEDIIPFLKYCPTRRFRKVQGLNSEFLNHVQTNIEKHRQTFSPDHVRDITDSILLAQMEA</w:t>
      </w:r>
    </w:p>
    <w:p w14:paraId="6CBD94BF" w14:textId="77777777" w:rsidR="00B131E0" w:rsidRDefault="00B131E0" w:rsidP="00B131E0">
      <w:r>
        <w:t>AREESAEVMAMFTDVHVRQTIADLFGAGVDTSRITLDWTLLFMAGHPEIQKKAQAEIDLA</w:t>
      </w:r>
    </w:p>
    <w:p w14:paraId="40006384" w14:textId="77777777" w:rsidR="00B131E0" w:rsidRDefault="00B131E0" w:rsidP="00B131E0">
      <w:r>
        <w:t>TGPGGRMPGMGDRGKLQYTEAVLYESMRMGCAVPTALPHKTLCNTTVGGYDVPKDTMVLL</w:t>
      </w:r>
    </w:p>
    <w:p w14:paraId="69F689CE" w14:textId="77777777" w:rsidR="00B131E0" w:rsidRDefault="00B131E0" w:rsidP="00B131E0">
      <w:r>
        <w:t>NIWAVTHDPALWDQPDTFRPERFLDDKGKVKIPKPDGWLPFSAGRRVCLGESVARPELLL</w:t>
      </w:r>
    </w:p>
    <w:p w14:paraId="32118F49" w14:textId="77777777" w:rsidR="00B131E0" w:rsidRDefault="00B131E0" w:rsidP="00B131E0">
      <w:r>
        <w:t>LLACLLQRFTISLPPGQQYNPTHQVASIAAHIPVPYKVIATPR*</w:t>
      </w:r>
    </w:p>
    <w:p w14:paraId="66B2A920" w14:textId="77777777" w:rsidR="00B131E0" w:rsidRDefault="00B131E0" w:rsidP="00B131E0">
      <w:r>
        <w:t>&gt;TRINITY_DN383192_c2_g2_i3</w:t>
      </w:r>
    </w:p>
    <w:p w14:paraId="6F0F2702" w14:textId="77777777" w:rsidR="00B131E0" w:rsidRDefault="00B131E0" w:rsidP="00B131E0">
      <w:r>
        <w:t>MSELLKTVQDSCHHTITVLTDLSDRTPGTMATQTLAVGALVGFLAFRLMKKRYRLPPGPR</w:t>
      </w:r>
    </w:p>
    <w:p w14:paraId="335877A1" w14:textId="77777777" w:rsidR="00B131E0" w:rsidRDefault="00B131E0" w:rsidP="00B131E0">
      <w:r>
        <w:t>PLPMLGNLLSMRGKEQFYITLYRWAKENYGPVISVYLGPVFCVTLNDYSSINEALVLKGN</w:t>
      </w:r>
    </w:p>
    <w:p w14:paraId="63F237B9" w14:textId="77777777" w:rsidR="00B131E0" w:rsidRDefault="00B131E0" w:rsidP="00B131E0">
      <w:r>
        <w:t>DFAGRPTLFSLHTFSEGSKDIAFTNYSPAWKLHRKIAMRAIRHYMTGSLIEKVVHQVLTL</w:t>
      </w:r>
    </w:p>
    <w:p w14:paraId="5E50A50C" w14:textId="77777777" w:rsidR="00B131E0" w:rsidRDefault="00B131E0" w:rsidP="00B131E0">
      <w:r>
        <w:t>VADKMAQESGPFDPHPYNSTLMFHIIDCICFGNVKKFDDPSLKRLIHIFDQIAKEPGNGF</w:t>
      </w:r>
    </w:p>
    <w:p w14:paraId="56D8AC54" w14:textId="77777777" w:rsidR="00B131E0" w:rsidRDefault="00B131E0" w:rsidP="00B131E0">
      <w:r>
        <w:t>LEDIIPFLKYCPTRKFRRFHALNSEFRDYVRINIEKHRQTFSPDHVRDITDSILLAQMEA</w:t>
      </w:r>
    </w:p>
    <w:p w14:paraId="5157ECBB" w14:textId="77777777" w:rsidR="00B131E0" w:rsidRDefault="00B131E0" w:rsidP="00B131E0">
      <w:r>
        <w:t>AREESAEVMAMFTDVHVRQTINDVFGAGVDTSRNTLDWALLFMAGHPQIQKKAQAEIDLA</w:t>
      </w:r>
    </w:p>
    <w:p w14:paraId="35219016" w14:textId="77777777" w:rsidR="00B131E0" w:rsidRDefault="00B131E0" w:rsidP="00B131E0">
      <w:r>
        <w:t>TGPGGRMPGMGDRGKLQ</w:t>
      </w:r>
    </w:p>
    <w:p w14:paraId="63A160C6" w14:textId="77777777" w:rsidR="00B131E0" w:rsidRDefault="00B131E0" w:rsidP="00B131E0">
      <w:r>
        <w:t>&gt;TRINITY_DN383192_c2_g2_i6</w:t>
      </w:r>
    </w:p>
    <w:p w14:paraId="410A8264" w14:textId="77777777" w:rsidR="00B131E0" w:rsidRDefault="00B131E0" w:rsidP="00B131E0">
      <w:r>
        <w:t>MSALLKMAQDYCHHAITALTDLSNHAPGTVATQALVVGALMGFLAFQLMKKRYRLPPGPW</w:t>
      </w:r>
    </w:p>
    <w:p w14:paraId="4B3916D6" w14:textId="77777777" w:rsidR="00B131E0" w:rsidRDefault="00B131E0" w:rsidP="00B131E0">
      <w:r>
        <w:t>PLPLLGNLLNMRGKEQFYITMYRWAKEKYGPVISIYFGPVFCVTLNDFTSINEALVTKGS</w:t>
      </w:r>
    </w:p>
    <w:p w14:paraId="682DE7C8" w14:textId="77777777" w:rsidR="00B131E0" w:rsidRDefault="00B131E0" w:rsidP="00B131E0">
      <w:r>
        <w:t>DFAGRPMLHSIDVLSEGSKDIAFANYSPAWKLHRKIAMRAIRHYMTGSHIEKVAHQVLTL</w:t>
      </w:r>
    </w:p>
    <w:p w14:paraId="4421CDE8" w14:textId="77777777" w:rsidR="00B131E0" w:rsidRDefault="00B131E0" w:rsidP="00B131E0">
      <w:r>
        <w:t>VADKMAMESGPFDPHPYNSTLMLHVINCICFGDAKKFDDSSIQKLIHTFDQFTKLTGNGF</w:t>
      </w:r>
    </w:p>
    <w:p w14:paraId="5FE5067C" w14:textId="77777777" w:rsidR="00B131E0" w:rsidRDefault="00B131E0" w:rsidP="00B131E0">
      <w:r>
        <w:t>FEDIIPFLKYCPTGRFRKVQGLNSEFLNHVQTNIEKHRQTFSPDHVRDITDSILLAQMEA</w:t>
      </w:r>
    </w:p>
    <w:p w14:paraId="7036AEA4" w14:textId="77777777" w:rsidR="00B131E0" w:rsidRDefault="00B131E0" w:rsidP="00B131E0">
      <w:r>
        <w:t>AREESAEVMAMFTDVHVRQTIADLFGAGVDTSRITLDWTLLFMAGHPEIQKKAQAEIDLA</w:t>
      </w:r>
    </w:p>
    <w:p w14:paraId="7CD6C37C" w14:textId="77777777" w:rsidR="00B131E0" w:rsidRDefault="00B131E0" w:rsidP="00B131E0">
      <w:r>
        <w:t>TGPGGRMPGMGDRGKLQYTEAVLYESMRMGCPVPMALPHKTLCDTTVGGYDVPKDTMVLV</w:t>
      </w:r>
    </w:p>
    <w:p w14:paraId="56165A44" w14:textId="77777777" w:rsidR="00B131E0" w:rsidRDefault="00B131E0" w:rsidP="00B131E0">
      <w:r>
        <w:t>NLWAVTHDPALWDQPHTFRPERFLDDKGKVKTRKPDGWLPFSAGRRVCLGESVARPELLL</w:t>
      </w:r>
    </w:p>
    <w:p w14:paraId="3291C409" w14:textId="77777777" w:rsidR="00B131E0" w:rsidRDefault="00B131E0" w:rsidP="00B131E0">
      <w:r>
        <w:t>LLACLLQRFNISLPPGHQYSPTHQEAGIAAHSPVPYQVIVTPR*</w:t>
      </w:r>
    </w:p>
    <w:p w14:paraId="1D1A653D" w14:textId="77777777" w:rsidR="00B131E0" w:rsidRDefault="00B131E0" w:rsidP="00B131E0">
      <w:r>
        <w:t>&gt;TRINITY_DN383776_c2_g4_i4</w:t>
      </w:r>
    </w:p>
    <w:p w14:paraId="18AA9214" w14:textId="77777777" w:rsidR="00B131E0" w:rsidRDefault="00B131E0" w:rsidP="00B131E0">
      <w:r>
        <w:t>RYRHVMTPAFTTGKLKALEGYIIQCSKVLCQVLRDKADKQEDIDLKAIFQRFTTDVIAGT</w:t>
      </w:r>
    </w:p>
    <w:p w14:paraId="62B2D697" w14:textId="77777777" w:rsidR="00B131E0" w:rsidRDefault="00B131E0" w:rsidP="00B131E0">
      <w:r>
        <w:t>AFGLDTNLQRGEDAETHDMIKAMKGILSNLSSRSIILIAMAFPFMAPLVRAMGYKMFSPK</w:t>
      </w:r>
    </w:p>
    <w:p w14:paraId="01DF4A15" w14:textId="77777777" w:rsidR="00B131E0" w:rsidRDefault="00B131E0" w:rsidP="00B131E0">
      <w:r>
        <w:t>HLGFFKQCITTIIRERDQNPEEAKKHVDFLQQMLDIRVAPGEEVTDLDDASFGTKTNKKL</w:t>
      </w:r>
    </w:p>
    <w:p w14:paraId="6E29B854" w14:textId="77777777" w:rsidR="00B131E0" w:rsidRDefault="00B131E0" w:rsidP="00B131E0">
      <w:r>
        <w:t>TEEEVVAQCILVFNAGFETTSSSLRFLSYCLATNPDIQEKLYQEIQEVIGDGELKYEQLQ</w:t>
      </w:r>
    </w:p>
    <w:p w14:paraId="51917144" w14:textId="77777777" w:rsidR="00B131E0" w:rsidRDefault="00B131E0" w:rsidP="00B131E0">
      <w:r>
        <w:lastRenderedPageBreak/>
        <w:t>ELKYMNLVVMEALRMYPVVTSIGRIATETVNLKGYRIQKGMPILIPIYVATHDPEIYPDP</w:t>
      </w:r>
    </w:p>
    <w:p w14:paraId="53B32D1F" w14:textId="77777777" w:rsidR="00B131E0" w:rsidRDefault="00B131E0" w:rsidP="00B131E0">
      <w:r>
        <w:t>NAFKPERFADGKDSLMAALPFGVGPRQCIGMRLALQEVKTAVVYV</w:t>
      </w:r>
    </w:p>
    <w:p w14:paraId="1BD6DBED" w14:textId="77777777" w:rsidR="00B131E0" w:rsidRDefault="00B131E0" w:rsidP="00B131E0">
      <w:r>
        <w:t>&gt;TRINITY_DN392296_c0_g1_i1</w:t>
      </w:r>
    </w:p>
    <w:p w14:paraId="1CBFC886" w14:textId="77777777" w:rsidR="00B131E0" w:rsidRDefault="00B131E0" w:rsidP="00B131E0">
      <w:r>
        <w:t>TEIGGHKIPKNTAVIQALGVVMQDEKLFPVPNKFDPDRFSVENSKERDTLAFCPFGFASR</w:t>
      </w:r>
    </w:p>
    <w:p w14:paraId="047C83B7" w14:textId="77777777" w:rsidR="00B131E0" w:rsidRDefault="00B131E0" w:rsidP="00B131E0">
      <w:r>
        <w:t>RHCPAKDLTYMMASALVAILIRKFSVSLVEGQVVTPFYGLVTKPEDDVWVTVQKRK*</w:t>
      </w:r>
    </w:p>
    <w:p w14:paraId="37D5BE73" w14:textId="77777777" w:rsidR="00B131E0" w:rsidRDefault="00B131E0" w:rsidP="00B131E0">
      <w:r>
        <w:t>&gt;TRINITY_DN422106_c0_g1_i1</w:t>
      </w:r>
    </w:p>
    <w:p w14:paraId="1DF819BF" w14:textId="77777777" w:rsidR="00B131E0" w:rsidRDefault="00B131E0" w:rsidP="00B131E0">
      <w:r>
        <w:t>PKDTLILVNLWSLARDENIFEDPERFYPDRFLNSQGQVNRELAEKFLPYSAGRRRCPGEQ</w:t>
      </w:r>
    </w:p>
    <w:p w14:paraId="5200714D" w14:textId="77777777" w:rsidR="00B131E0" w:rsidRDefault="00B131E0" w:rsidP="00B131E0">
      <w:r>
        <w:t>LARMELFIFLTCILQKCCIAVPEGQHPVVDSKYGLTLKPLDFEVCASPRV*</w:t>
      </w:r>
    </w:p>
    <w:p w14:paraId="76078AA9" w14:textId="77777777" w:rsidR="00B131E0" w:rsidRDefault="00B131E0" w:rsidP="00B131E0">
      <w:r>
        <w:t>&gt;TRINITY_DN473880_c0_g1_i1</w:t>
      </w:r>
    </w:p>
    <w:p w14:paraId="1A5F609F" w14:textId="77777777" w:rsidR="00B131E0" w:rsidRDefault="00B131E0" w:rsidP="00B131E0">
      <w:r>
        <w:t>CIKEAMRNYSTIPNIDRKIVEPLNIDGHMIPAGTEVGVSLWCLHHNQTVWDRPYDYLPGR</w:t>
      </w:r>
    </w:p>
    <w:p w14:paraId="580A648A" w14:textId="77777777" w:rsidR="00B131E0" w:rsidRDefault="00B131E0" w:rsidP="00B131E0">
      <w:r>
        <w:t>FLGDNVTKIDPFQFWPFSAGPRNCIGQNFAMHELKVVVARIFHRFNLSVDPDHEILCAPL</w:t>
      </w:r>
    </w:p>
    <w:p w14:paraId="21BFE57D" w14:textId="77777777" w:rsidR="00B131E0" w:rsidRDefault="00B131E0" w:rsidP="00B131E0">
      <w:r>
        <w:t>ATFKAEKDIKLFVTPRQH*</w:t>
      </w:r>
    </w:p>
    <w:p w14:paraId="59D3C0B4" w14:textId="77777777" w:rsidR="00B131E0" w:rsidRDefault="00B131E0" w:rsidP="00B131E0">
      <w:r>
        <w:t>&gt;TRINITY_DN534404_c0_g1_i1</w:t>
      </w:r>
    </w:p>
    <w:p w14:paraId="2B94A07E" w14:textId="77777777" w:rsidR="00B131E0" w:rsidRDefault="00B131E0" w:rsidP="00B131E0">
      <w:r>
        <w:t>DFTCFGESKPYDDPSIHKIIDLFDMVAHEKGNGFFEDFIPLVKYWPTKKFRKFVAAFQEF</w:t>
      </w:r>
    </w:p>
    <w:p w14:paraId="7FDDD936" w14:textId="77777777" w:rsidR="00B131E0" w:rsidRDefault="00B131E0" w:rsidP="00B131E0">
      <w:r>
        <w:t>WDYLETNIQKHRDRFSPDSVSDITDSLLLAQAEAAREESTEVMAVLTDVNLRETISDLFG</w:t>
      </w:r>
    </w:p>
    <w:p w14:paraId="7CE2EBD8" w14:textId="77777777" w:rsidR="00B131E0" w:rsidRDefault="00B131E0" w:rsidP="00B131E0">
      <w:r>
        <w:t>AGVDTSRITLDWAML*</w:t>
      </w:r>
    </w:p>
    <w:p w14:paraId="287EA7CB" w14:textId="77777777" w:rsidR="00B131E0" w:rsidRDefault="00B131E0" w:rsidP="00B131E0">
      <w:r>
        <w:t>&gt;TRINITY_DN11675_c0_g2_i1</w:t>
      </w:r>
    </w:p>
    <w:p w14:paraId="1DF7E6FF" w14:textId="77777777" w:rsidR="00B131E0" w:rsidRDefault="00B131E0" w:rsidP="00B131E0">
      <w:r>
        <w:t>MTSPPRRQTFLTLTLITLLLSGALARSLRDENMQNVLRGIMAEDEAEPSEFDTLLHRLLI</w:t>
      </w:r>
    </w:p>
    <w:p w14:paraId="4A658CB8" w14:textId="77777777" w:rsidR="00B131E0" w:rsidRDefault="00B131E0" w:rsidP="00B131E0">
      <w:r>
        <w:t>PVDEYTPRSSAAESVHLKRSWADDDKRVFNVPEPMKRKMFWTPLGHLPASARMGRPQAGL</w:t>
      </w:r>
    </w:p>
    <w:p w14:paraId="34D43EA5" w14:textId="77777777" w:rsidR="00B131E0" w:rsidRDefault="00B131E0" w:rsidP="00B131E0">
      <w:r>
        <w:t>RPHMEVSGSSVFRYG*</w:t>
      </w:r>
    </w:p>
    <w:p w14:paraId="4D740493" w14:textId="77777777" w:rsidR="00B131E0" w:rsidRDefault="00B131E0" w:rsidP="00B131E0">
      <w:r>
        <w:t>&gt;TRINITY_DN131742_c0_g1_i1</w:t>
      </w:r>
    </w:p>
    <w:p w14:paraId="76E063ED" w14:textId="77777777" w:rsidR="00B131E0" w:rsidRDefault="00B131E0" w:rsidP="00B131E0">
      <w:r>
        <w:t>MQRTTEVLLVVCLMMTLTSFLQQTTAAPSWRPQGRFGKRGDAAPFVESGKPTGLSGEIWV</w:t>
      </w:r>
    </w:p>
    <w:p w14:paraId="196663DA" w14:textId="77777777" w:rsidR="00B131E0" w:rsidRDefault="00B131E0" w:rsidP="00B131E0">
      <w:r>
        <w:t>PVEAMATNERAESLRVVAKLCTLTGVAGFSPCSWTNDNASETY*</w:t>
      </w:r>
    </w:p>
    <w:p w14:paraId="08115347" w14:textId="77777777" w:rsidR="00B131E0" w:rsidRDefault="00B131E0" w:rsidP="00B131E0">
      <w:r>
        <w:t>&gt;TRINITY_DN136837_c0_g1_i1</w:t>
      </w:r>
    </w:p>
    <w:p w14:paraId="1BB47D4C" w14:textId="77777777" w:rsidR="00B131E0" w:rsidRDefault="00B131E0" w:rsidP="00B131E0">
      <w:r>
        <w:t>LAVPRCCCRCCFSCRCLLPGAYSASWFARHLSDSRLLLFEVTSDTFCLEEMSARLVCVIL</w:t>
      </w:r>
    </w:p>
    <w:p w14:paraId="7637906B" w14:textId="77777777" w:rsidR="00B131E0" w:rsidRDefault="00B131E0" w:rsidP="00B131E0">
      <w:r>
        <w:t>ALCLCLTASHTQGTARRSSLNRLVGQQPLLFGRRGINPNMNSLFFGKRAGLTGPQPSVED</w:t>
      </w:r>
    </w:p>
    <w:p w14:paraId="4CAC4178" w14:textId="77777777" w:rsidR="00B131E0" w:rsidRDefault="00B131E0" w:rsidP="00B131E0">
      <w:r>
        <w:t>IRSACTMLMTAYEQVAVVDDNES*</w:t>
      </w:r>
    </w:p>
    <w:p w14:paraId="07588851" w14:textId="77777777" w:rsidR="00B131E0" w:rsidRDefault="00B131E0" w:rsidP="00B131E0">
      <w:r>
        <w:t>&gt;TRINITY_DN148273_c0_g1_i1</w:t>
      </w:r>
    </w:p>
    <w:p w14:paraId="6A72383B" w14:textId="77777777" w:rsidR="00B131E0" w:rsidRDefault="00B131E0" w:rsidP="00B131E0">
      <w:r>
        <w:t>MEKFLTAVFALYLLTAAVLATDKEVLESAEHVKRPFDSISGNSRLSAFAKRPFDSVNGNS</w:t>
      </w:r>
    </w:p>
    <w:p w14:paraId="3AE4211A" w14:textId="77777777" w:rsidR="00B131E0" w:rsidRDefault="00B131E0" w:rsidP="00B131E0">
      <w:r>
        <w:t>RLSAFAKRPFDSVSGNSGLSSFAKRPFDSISGNSRLSAFAKRPFDSVSGNSGLSSFAKRP</w:t>
      </w:r>
    </w:p>
    <w:p w14:paraId="5CD6AAF9" w14:textId="77777777" w:rsidR="00B131E0" w:rsidRDefault="00B131E0" w:rsidP="00B131E0">
      <w:r>
        <w:t>FDSVSGNSGLSSFAKRPFDSV</w:t>
      </w:r>
    </w:p>
    <w:p w14:paraId="326A0C11" w14:textId="77777777" w:rsidR="00B131E0" w:rsidRDefault="00B131E0" w:rsidP="00B131E0">
      <w:r>
        <w:t>&gt;TRINITY_DN174926_c0_g1_i1</w:t>
      </w:r>
    </w:p>
    <w:p w14:paraId="295DBA73" w14:textId="77777777" w:rsidR="00B131E0" w:rsidRDefault="00B131E0" w:rsidP="00B131E0">
      <w:r>
        <w:t>MTWTGIFANHTVLLLMTTATLVSPFLFLDKAPPSPDFFGADDTEQDDLRGLVAAADNPYY</w:t>
      </w:r>
    </w:p>
    <w:p w14:paraId="0BC69231" w14:textId="77777777" w:rsidR="00B131E0" w:rsidRDefault="00B131E0" w:rsidP="00B131E0">
      <w:r>
        <w:t>SRQSTLMMAASSPRIGLRSSLIGSSDTCHVDPVKMSIRPPRRYAGLCAPTTEISYGCRGG</w:t>
      </w:r>
    </w:p>
    <w:p w14:paraId="5BE30F0E" w14:textId="77777777" w:rsidR="00B131E0" w:rsidRDefault="00B131E0" w:rsidP="00B131E0">
      <w:r>
        <w:t>CPSYSRVDARNATSVLRSCSCCRPTRFGFRMVKMKCAGFALRTTVKFALGCHCRPCMANV</w:t>
      </w:r>
    </w:p>
    <w:p w14:paraId="30C58133" w14:textId="77777777" w:rsidR="00B131E0" w:rsidRDefault="00B131E0" w:rsidP="00B131E0">
      <w:r>
        <w:t>ASVDIHRLRDLLRESSIANIG*</w:t>
      </w:r>
    </w:p>
    <w:p w14:paraId="23FA57B2" w14:textId="77777777" w:rsidR="00B131E0" w:rsidRDefault="00B131E0" w:rsidP="00B131E0">
      <w:r>
        <w:t>&gt;TRINITY_DN184774_c0_g1_i1</w:t>
      </w:r>
    </w:p>
    <w:p w14:paraId="56031D28" w14:textId="77777777" w:rsidR="00B131E0" w:rsidRDefault="00B131E0" w:rsidP="00B131E0">
      <w:r>
        <w:t>MTTMAFLLPILAAFFFLGLSSVQGLPTSKASHVTSGVAPERGLHKVTARSSGVKALTKRD</w:t>
      </w:r>
    </w:p>
    <w:p w14:paraId="50826B09" w14:textId="77777777" w:rsidR="00B131E0" w:rsidRDefault="00B131E0" w:rsidP="00B131E0">
      <w:r>
        <w:t>ISLNQDLKSLANMLLAREYDRILSNRMNREFLRKIGKRGSSSLVGGFEDVMDLLPGEPQE</w:t>
      </w:r>
    </w:p>
    <w:p w14:paraId="36511A80" w14:textId="77777777" w:rsidR="00B131E0" w:rsidRDefault="00B131E0" w:rsidP="00B131E0">
      <w:r>
        <w:t>DSLPSWWKCSDCDEENKFGRNSAPSSPPPSPRNRWGLAGSP*</w:t>
      </w:r>
    </w:p>
    <w:p w14:paraId="60727F5C" w14:textId="77777777" w:rsidR="00B131E0" w:rsidRDefault="00B131E0" w:rsidP="00B131E0">
      <w:r>
        <w:t>&gt;TRINITY_DN187635_c0_g1_i1</w:t>
      </w:r>
    </w:p>
    <w:p w14:paraId="238CC49D" w14:textId="77777777" w:rsidR="00B131E0" w:rsidRDefault="00B131E0" w:rsidP="00B131E0">
      <w:r>
        <w:t>RGFDDLGGFNVHGYKRGFDDLGGFNVHGYKRGFDDLGGFNVHGYKRGLDKLGGTTTNQIK</w:t>
      </w:r>
    </w:p>
    <w:p w14:paraId="6A5F8CDB" w14:textId="77777777" w:rsidR="00B131E0" w:rsidRDefault="00B131E0" w:rsidP="00B131E0">
      <w:r>
        <w:t>RGFDNLGGFNVHGYKRGFDNLGGFNVHGYKRGLDNLGGTSVHSVKRSSESGDDKRGLDNL</w:t>
      </w:r>
    </w:p>
    <w:p w14:paraId="6EAB94E2" w14:textId="77777777" w:rsidR="00B131E0" w:rsidRDefault="00B131E0" w:rsidP="00B131E0">
      <w:r>
        <w:t>GGTEVHGFKRGFDDLGGFNVHGYKRGFDDLGGFNVHGYKRGFDDLGGFNVHGYKRGFDDL</w:t>
      </w:r>
    </w:p>
    <w:p w14:paraId="477B8E73" w14:textId="77777777" w:rsidR="00B131E0" w:rsidRDefault="00B131E0" w:rsidP="00B131E0">
      <w:r>
        <w:t>GGFNVHGYKRGFDDLGGFNVHGYKRGFDDLGGFNVHGYKRGFDDLGGFNVHGYKRGFDDL</w:t>
      </w:r>
    </w:p>
    <w:p w14:paraId="6A149E6D" w14:textId="77777777" w:rsidR="00B131E0" w:rsidRDefault="00B131E0" w:rsidP="00B131E0">
      <w:r>
        <w:t>GGFNVHGYKRGF</w:t>
      </w:r>
    </w:p>
    <w:p w14:paraId="340EB4D5" w14:textId="77777777" w:rsidR="00B131E0" w:rsidRDefault="00B131E0" w:rsidP="00B131E0">
      <w:r>
        <w:t>&gt;TRINITY_DN188816_c0_g1_i1</w:t>
      </w:r>
    </w:p>
    <w:p w14:paraId="333C252C" w14:textId="77777777" w:rsidR="00B131E0" w:rsidRDefault="00B131E0" w:rsidP="00B131E0">
      <w:r>
        <w:lastRenderedPageBreak/>
        <w:t>DVTTDLSRHGADSVTFGQSRKNKGDGIHPWNTPISHYSNRNMGLSTGDVLKTHHPQENKG</w:t>
      </w:r>
    </w:p>
    <w:p w14:paraId="256AE200" w14:textId="77777777" w:rsidR="00B131E0" w:rsidRDefault="00B131E0" w:rsidP="00B131E0">
      <w:r>
        <w:t>FVDSINGGILKRSYPPKVKRYIDSIAGSLLKKSDPRKEKRFIDSIAGDLLKKKSYPRENK</w:t>
      </w:r>
    </w:p>
    <w:p w14:paraId="106CEBC0" w14:textId="77777777" w:rsidR="00B131E0" w:rsidRDefault="00B131E0" w:rsidP="00B131E0">
      <w:r>
        <w:t>RFTDPIAGTLLKKSHLQEDKRFIDSIAGDLLKKSHPSEDKRYIDSIAGELLKKSKTQKNK</w:t>
      </w:r>
    </w:p>
    <w:p w14:paraId="3D9CDEBF" w14:textId="77777777" w:rsidR="00B131E0" w:rsidRDefault="00B131E0" w:rsidP="00B131E0">
      <w:r>
        <w:t>RYIDVIAGNLLKRSDPQEDKRFIDSIAGELLKKFYPQNDKRYFDSIAGNLLKKSQSPQSK</w:t>
      </w:r>
    </w:p>
    <w:p w14:paraId="461A0F7E" w14:textId="77777777" w:rsidR="00B131E0" w:rsidRDefault="00B131E0" w:rsidP="00B131E0">
      <w:r>
        <w:t>RYLDTIAGDLLKKSVPQENQRYDGWNHQWNQHYTDSVKGYPLKRNGNRPDKRYIDSIAGD</w:t>
      </w:r>
    </w:p>
    <w:p w14:paraId="70D120E6" w14:textId="77777777" w:rsidR="00B131E0" w:rsidRDefault="00B131E0" w:rsidP="00B131E0">
      <w:r>
        <w:t>LLKRDSIPDRKDPDEHRMDPVLEDLQLIQDRKENQRYLDSLGDALVSGDDTDKRFLDWIA</w:t>
      </w:r>
    </w:p>
    <w:p w14:paraId="21E80660" w14:textId="77777777" w:rsidR="00B131E0" w:rsidRDefault="00B131E0" w:rsidP="00B131E0">
      <w:r>
        <w:t>GHLLKKHVSHLVKDPSQKHDADSNTGKQVEKNGVSNLTIDFTKD</w:t>
      </w:r>
    </w:p>
    <w:p w14:paraId="5D495D3A" w14:textId="77777777" w:rsidR="00B131E0" w:rsidRDefault="00B131E0" w:rsidP="00B131E0">
      <w:r>
        <w:t>&gt;TRINITY_DN196626_c0_g1_i1</w:t>
      </w:r>
    </w:p>
    <w:p w14:paraId="628A576E" w14:textId="77777777" w:rsidR="00B131E0" w:rsidRDefault="00B131E0" w:rsidP="00B131E0">
      <w:r>
        <w:t>STLLWLKRNRREILVNAGLNQQLRMSKYRELEQLKEQERTLMQLHMNFNDQLNRLKVEEL</w:t>
      </w:r>
    </w:p>
    <w:p w14:paraId="7048FD3C" w14:textId="77777777" w:rsidR="00B131E0" w:rsidRDefault="00B131E0" w:rsidP="00B131E0">
      <w:r>
        <w:t>ALTNLLRLQKEREMQAQTGSTDKVGPAEEAIEEETMQVLNLLVSDNPHGRGAEEEEEEEE</w:t>
      </w:r>
    </w:p>
    <w:p w14:paraId="3B27E4AD" w14:textId="77777777" w:rsidR="00B131E0" w:rsidRDefault="00B131E0" w:rsidP="00B131E0">
      <w:r>
        <w:t>EEEEDEEEESELVKGDGE</w:t>
      </w:r>
    </w:p>
    <w:p w14:paraId="047CA0AF" w14:textId="77777777" w:rsidR="00B131E0" w:rsidRDefault="00B131E0" w:rsidP="00B131E0">
      <w:r>
        <w:t>&gt;TRINITY_DN202052_c0_g1_i1</w:t>
      </w:r>
    </w:p>
    <w:p w14:paraId="3C2D1944" w14:textId="77777777" w:rsidR="00B131E0" w:rsidRDefault="00B131E0" w:rsidP="00B131E0">
      <w:r>
        <w:t>GGGGTLKATRSQLEGSLAKLACVDTTDRPLFCLFFTPSTNPALSLTHLLPLSHLTSNSSK</w:t>
      </w:r>
    </w:p>
    <w:p w14:paraId="292F0851" w14:textId="77777777" w:rsidR="00B131E0" w:rsidRDefault="00B131E0" w:rsidP="00B131E0">
      <w:r>
        <w:t>QPHHHQHCWSVGRTLCVLSIHGRLLTHHPSQPGPSRKRRRPVQSSFRHPQANSSKALFRL</w:t>
      </w:r>
    </w:p>
    <w:p w14:paraId="0C5ED143" w14:textId="77777777" w:rsidR="00B131E0" w:rsidRDefault="00B131E0" w:rsidP="00B131E0">
      <w:r>
        <w:t>LLAATYLTT*</w:t>
      </w:r>
    </w:p>
    <w:p w14:paraId="2C8EB5E8" w14:textId="77777777" w:rsidR="00B131E0" w:rsidRDefault="00B131E0" w:rsidP="00B131E0">
      <w:r>
        <w:t>&gt;TRINITY_DN210274_c0_g1_i1</w:t>
      </w:r>
    </w:p>
    <w:p w14:paraId="79E55274" w14:textId="77777777" w:rsidR="00B131E0" w:rsidRDefault="00B131E0" w:rsidP="00B131E0">
      <w:r>
        <w:t>MDKLMTAIFVCCLMTSSAAANENEVDERAVDTQRQQRSSARPFFPTNPAAASLRGLGKAS</w:t>
      </w:r>
    </w:p>
    <w:p w14:paraId="6D992FCA" w14:textId="77777777" w:rsidR="00B131E0" w:rsidRDefault="00B131E0" w:rsidP="00B131E0">
      <w:r>
        <w:t>LESNPTEPINALSKNKRPLDSTSRYRGQGSLAKRSVNSFSEDSQIDSSAKRSFDSISRTG</w:t>
      </w:r>
    </w:p>
    <w:p w14:paraId="28CB37C5" w14:textId="77777777" w:rsidR="00B131E0" w:rsidRDefault="00B131E0" w:rsidP="00B131E0">
      <w:r>
        <w:t>VMGSFGKRSFDSISGVGSMGSFGGKRSFDPISG</w:t>
      </w:r>
    </w:p>
    <w:p w14:paraId="17273CE3" w14:textId="77777777" w:rsidR="00B131E0" w:rsidRDefault="00B131E0" w:rsidP="00B131E0">
      <w:r>
        <w:t>&gt;TRINITY_DN21757_c0_g1_i1</w:t>
      </w:r>
    </w:p>
    <w:p w14:paraId="57578C68" w14:textId="77777777" w:rsidR="00B131E0" w:rsidRDefault="00B131E0" w:rsidP="00B131E0">
      <w:r>
        <w:t>MVALLAAVILLALLGTVQGQNYHYSNGWHPGKRGNGALNKATFYRSITTENLCRYKPRVL</w:t>
      </w:r>
    </w:p>
    <w:p w14:paraId="54B2579C" w14:textId="77777777" w:rsidR="00B131E0" w:rsidRDefault="00B131E0" w:rsidP="00B131E0">
      <w:r>
        <w:t>SVINKLIQEEIARMERSCSSEEPINHLKLLMEGSPFHSAEATRQKLEEAVAEDEDEAMNK</w:t>
      </w:r>
    </w:p>
    <w:p w14:paraId="58D7CFBD" w14:textId="77777777" w:rsidR="00B131E0" w:rsidRDefault="00B131E0" w:rsidP="00B131E0">
      <w:r>
        <w:t>W*</w:t>
      </w:r>
    </w:p>
    <w:p w14:paraId="6A497E38" w14:textId="77777777" w:rsidR="00B131E0" w:rsidRDefault="00B131E0" w:rsidP="00B131E0">
      <w:r>
        <w:t>&gt;TRINITY_DN242745_c0_g1_i1</w:t>
      </w:r>
    </w:p>
    <w:p w14:paraId="207C0E27" w14:textId="77777777" w:rsidR="00B131E0" w:rsidRDefault="00B131E0" w:rsidP="00B131E0">
      <w:r>
        <w:t>RLPSLVICTKSSLEDELSFFVAWITLHSIMCKNEAELTWRRAAGSSLCLLSLLLYGALLS</w:t>
      </w:r>
    </w:p>
    <w:p w14:paraId="52379F8C" w14:textId="77777777" w:rsidR="00B131E0" w:rsidRDefault="00B131E0" w:rsidP="00B131E0">
      <w:r>
        <w:t>SFLFPPSRAQSGGDIIQAFANRFRQASREEFLEIWHSDCHRRCRAQLVSHVNLACTFDPY</w:t>
      </w:r>
    </w:p>
    <w:p w14:paraId="3AF08C3C" w14:textId="77777777" w:rsidR="00B131E0" w:rsidRDefault="00B131E0" w:rsidP="00B131E0">
      <w:r>
        <w:t>KMTKRSLTKREVNSTVHHLVKDLAATPESPFLVKTTASSFLNKVSKGKSSRAHKRTKRGI</w:t>
      </w:r>
    </w:p>
    <w:p w14:paraId="3940B37D" w14:textId="77777777" w:rsidR="00B131E0" w:rsidRDefault="00B131E0" w:rsidP="00B131E0">
      <w:r>
        <w:t>MNECCYSKSCSWEEYAEYCHTYNRRASLRDTHCLS*</w:t>
      </w:r>
    </w:p>
    <w:p w14:paraId="02328626" w14:textId="77777777" w:rsidR="00B131E0" w:rsidRDefault="00B131E0" w:rsidP="00B131E0">
      <w:r>
        <w:t>&gt;TRINITY_DN247584_c0_g1_i1</w:t>
      </w:r>
    </w:p>
    <w:p w14:paraId="67511B12" w14:textId="77777777" w:rsidR="00B131E0" w:rsidRDefault="00B131E0" w:rsidP="00B131E0">
      <w:r>
        <w:t>DLSEDKRFMRFGKRFMRFGRNPEDGQDSTDDEATQKDKKFMRFGKRFMRFGRGGQDEGDL</w:t>
      </w:r>
    </w:p>
    <w:p w14:paraId="2D887562" w14:textId="77777777" w:rsidR="00B131E0" w:rsidRDefault="00B131E0" w:rsidP="00B131E0">
      <w:r>
        <w:t>SEDKRFMRFGKRFMRFGREPMEAEKRFMRFGRSSEDAEGTKAEDKRFMRFGKRFMRFGKS</w:t>
      </w:r>
    </w:p>
    <w:p w14:paraId="670BF409" w14:textId="77777777" w:rsidR="00B131E0" w:rsidRDefault="00B131E0" w:rsidP="00B131E0">
      <w:r>
        <w:t>SSGEASESKSEQPSS*</w:t>
      </w:r>
    </w:p>
    <w:p w14:paraId="509DE964" w14:textId="77777777" w:rsidR="00B131E0" w:rsidRDefault="00B131E0" w:rsidP="00B131E0">
      <w:r>
        <w:t>&gt;TRINITY_DN251387_c0_g1_i1</w:t>
      </w:r>
    </w:p>
    <w:p w14:paraId="550F7F4A" w14:textId="77777777" w:rsidR="00B131E0" w:rsidRDefault="00B131E0" w:rsidP="00B131E0">
      <w:r>
        <w:t>MREVRSVLVALLCMLSQVTGMPEYTCGVDARPHLEGLCGPRLTRARDNLCFLLTADFPEY</w:t>
      </w:r>
    </w:p>
    <w:p w14:paraId="4E930B2E" w14:textId="77777777" w:rsidR="00B131E0" w:rsidRDefault="00B131E0" w:rsidP="00B131E0">
      <w:r>
        <w:t>FGKRSVKDFFNRPVKDFVDMGILADEMTEAPMDQKESKLYNSWSAVRSLSKRIEPMSHIQ</w:t>
      </w:r>
    </w:p>
    <w:p w14:paraId="7A20C09E" w14:textId="77777777" w:rsidR="00B131E0" w:rsidRDefault="00B131E0" w:rsidP="00B131E0">
      <w:r>
        <w:t>KRGMVCDCCYNKCLPSVLAQYC*</w:t>
      </w:r>
    </w:p>
    <w:p w14:paraId="558A7697" w14:textId="77777777" w:rsidR="00B131E0" w:rsidRDefault="00B131E0" w:rsidP="00B131E0">
      <w:r>
        <w:t>&gt;TRINITY_DN251761_c0_g1_i1</w:t>
      </w:r>
    </w:p>
    <w:p w14:paraId="3BF46F2C" w14:textId="77777777" w:rsidR="00B131E0" w:rsidRDefault="00B131E0" w:rsidP="00B131E0">
      <w:r>
        <w:t>MSTRFEPACFAISLLLLSMTAALGHADVSTDKQHKLQKRDSPSEPLADSEVEKRAAMDTN</w:t>
      </w:r>
    </w:p>
    <w:p w14:paraId="2B59CF8A" w14:textId="77777777" w:rsidR="00B131E0" w:rsidRDefault="00B131E0" w:rsidP="00B131E0">
      <w:r>
        <w:t>AFFGKLGKREVGQDSDLDELDKREMDTNAFFGRLGKRQMDTSRMFGRLGKRAGMDSFGFL</w:t>
      </w:r>
    </w:p>
    <w:p w14:paraId="2F7BB1D5" w14:textId="77777777" w:rsidR="00B131E0" w:rsidRDefault="00B131E0" w:rsidP="00B131E0">
      <w:r>
        <w:t>PRLGKRGMDRYGFWGKLGKRAGVDTYGFWGKLGKRAGVDVYGPSDEELVKRGMDKYGFWG</w:t>
      </w:r>
    </w:p>
    <w:p w14:paraId="376203E8" w14:textId="77777777" w:rsidR="00B131E0" w:rsidRDefault="00B131E0" w:rsidP="00B131E0">
      <w:r>
        <w:t>KL</w:t>
      </w:r>
    </w:p>
    <w:p w14:paraId="463CB8B7" w14:textId="77777777" w:rsidR="00B131E0" w:rsidRDefault="00B131E0" w:rsidP="00B131E0">
      <w:r>
        <w:t>&gt;TRINITY_DN252481_c0_g1_i1</w:t>
      </w:r>
    </w:p>
    <w:p w14:paraId="228731BA" w14:textId="77777777" w:rsidR="00B131E0" w:rsidRDefault="00B131E0" w:rsidP="00B131E0">
      <w:r>
        <w:t>MDNLAFMPQLGKKDMDSLAFMPSLTKTVKATPNKLNNETTKPEVRDETDRKENSEDNAAR</w:t>
      </w:r>
    </w:p>
    <w:p w14:paraId="378B7FF7" w14:textId="77777777" w:rsidR="00B131E0" w:rsidRDefault="00B131E0" w:rsidP="00B131E0">
      <w:r>
        <w:t>SKRSLHDFLPFPLFDNRQFSSKRRIDNTMFGPQLGKRGMDSRLYRPQLGRRGMDDWMFGP</w:t>
      </w:r>
    </w:p>
    <w:p w14:paraId="7DB906EF" w14:textId="77777777" w:rsidR="00B131E0" w:rsidRDefault="00B131E0" w:rsidP="00B131E0">
      <w:r>
        <w:t>QLGRRGMDNTMFGPQLGKRGLDDRMFGPQLGKRGMDDRMFGPQLGKRGMDDTMFAPQLGK</w:t>
      </w:r>
    </w:p>
    <w:p w14:paraId="3E4C07B8" w14:textId="77777777" w:rsidR="00B131E0" w:rsidRDefault="00B131E0" w:rsidP="00B131E0">
      <w:r>
        <w:t>REMDDRMFGPQLGKRGMDDRMFGPQLGKRGMDNTMFAPQLGKRGIDDRMFGPQLGKRQRM</w:t>
      </w:r>
    </w:p>
    <w:p w14:paraId="05D0F24B" w14:textId="77777777" w:rsidR="00B131E0" w:rsidRDefault="00B131E0" w:rsidP="00B131E0">
      <w:r>
        <w:t>DNLMFGGRLGKRSAADLLRDLESLWVLD</w:t>
      </w:r>
    </w:p>
    <w:p w14:paraId="3BEBCF8F" w14:textId="77777777" w:rsidR="00B131E0" w:rsidRDefault="00B131E0" w:rsidP="00B131E0">
      <w:r>
        <w:lastRenderedPageBreak/>
        <w:t>&gt;TRINITY_DN262681_c0_g1_i1</w:t>
      </w:r>
    </w:p>
    <w:p w14:paraId="60867026" w14:textId="77777777" w:rsidR="00B131E0" w:rsidRDefault="00B131E0" w:rsidP="00B131E0">
      <w:r>
        <w:t>PQNMYSDEDDSSSNIINNDGNRDDNNDIVKRVFCNGFTGCGGRHRELSRRRRIFGKRLIP</w:t>
      </w:r>
    </w:p>
    <w:p w14:paraId="20893B6C" w14:textId="77777777" w:rsidR="00B131E0" w:rsidRDefault="00B131E0" w:rsidP="00B131E0">
      <w:r>
        <w:t>VLVKRPFCNNFGCFNSKRNPLAAPSVEGFRARLLSQGFAPAAEGETPGGKQGGVYKGKRL</w:t>
      </w:r>
    </w:p>
    <w:p w14:paraId="4BB95B00" w14:textId="77777777" w:rsidR="00B131E0" w:rsidRDefault="00B131E0" w:rsidP="00B131E0">
      <w:r>
        <w:t>FCNGYGGCRGGKRSLFSPWMSKMSSVADSLR*</w:t>
      </w:r>
    </w:p>
    <w:p w14:paraId="20E4F4C1" w14:textId="77777777" w:rsidR="00B131E0" w:rsidRDefault="00B131E0" w:rsidP="00B131E0">
      <w:r>
        <w:t>&gt;TRINITY_DN273830_c0_g1_i1</w:t>
      </w:r>
    </w:p>
    <w:p w14:paraId="0A8E5D38" w14:textId="77777777" w:rsidR="00B131E0" w:rsidRDefault="00B131E0" w:rsidP="00B131E0">
      <w:r>
        <w:t>MLAPKGLACITQLLLLLFSFVLITADSEIPDSSNVEKRSVPLFGNHFLYKRLLKLPYQRR</w:t>
      </w:r>
    </w:p>
    <w:p w14:paraId="129ADD4D" w14:textId="77777777" w:rsidR="00B131E0" w:rsidRDefault="00B131E0" w:rsidP="00B131E0">
      <w:r>
        <w:t>QYRSRYEHSFIGKRSVDSDLENVDLDDLLDELEDLQDNNYDKRVPSFGHRFVGKRIPTGL</w:t>
      </w:r>
    </w:p>
    <w:p w14:paraId="5A28900A" w14:textId="77777777" w:rsidR="00B131E0" w:rsidRDefault="00B131E0" w:rsidP="00B131E0">
      <w:r>
        <w:t>GIRAPTFGHRFVGKRQPMFSHRFVGKRVPDGIDERAPSFGHRFVGKRAPAGLQNRAPTFG</w:t>
      </w:r>
    </w:p>
    <w:p w14:paraId="612AAAE5" w14:textId="77777777" w:rsidR="00B131E0" w:rsidRDefault="00B131E0" w:rsidP="00B131E0">
      <w:r>
        <w:t>HRFVGKRVPDGFAVRAPTFGHRFVGKRYPDGFAARAPTFGHRFVGKRDEDDEFNDYESSD</w:t>
      </w:r>
    </w:p>
    <w:p w14:paraId="3CEAF62C" w14:textId="77777777" w:rsidR="00B131E0" w:rsidRDefault="00B131E0" w:rsidP="00B131E0">
      <w:r>
        <w:t>YYHTIRKRFAVDNYHMEKRAPSFGHRFVGKRLPGGISERAPSFGHRFVGKRIPNGLDTRA</w:t>
      </w:r>
    </w:p>
    <w:p w14:paraId="1CF2CDCE" w14:textId="77777777" w:rsidR="00B131E0" w:rsidRDefault="00B131E0" w:rsidP="00B131E0">
      <w:r>
        <w:t>PSFGHRFVGKRQPTFGHRFVGKRIPDGLEERAPSFGHRFVGKRIPDGIDERAPSFGH</w:t>
      </w:r>
    </w:p>
    <w:p w14:paraId="29CE06D1" w14:textId="77777777" w:rsidR="00B131E0" w:rsidRDefault="00B131E0" w:rsidP="00B131E0">
      <w:r>
        <w:t>&gt;TRINITY_DN274156_c0_g1_i1</w:t>
      </w:r>
    </w:p>
    <w:p w14:paraId="5FE8557E" w14:textId="77777777" w:rsidR="00B131E0" w:rsidRDefault="00B131E0" w:rsidP="00B131E0">
      <w:r>
        <w:t>TWKFLASATDRALFLKTLQEDTSPPASSPPKSCPPPILTNTFESIPSYLSVVMVRSSAVL</w:t>
      </w:r>
    </w:p>
    <w:p w14:paraId="6F24AD3E" w14:textId="77777777" w:rsidR="00B131E0" w:rsidRDefault="00B131E0" w:rsidP="00B131E0">
      <w:r>
        <w:t>VLLVLAAVVCTSHANWYGKRGDRADFFGLLMQQRLDGLTSRDMNAEVALAAIDQIIQIYR</w:t>
      </w:r>
    </w:p>
    <w:p w14:paraId="6D1727FF" w14:textId="77777777" w:rsidR="00B131E0" w:rsidRDefault="00B131E0" w:rsidP="00B131E0">
      <w:r>
        <w:t>QHRTQSAMELKQGA*</w:t>
      </w:r>
    </w:p>
    <w:p w14:paraId="2C6640DF" w14:textId="77777777" w:rsidR="00B131E0" w:rsidRDefault="00B131E0" w:rsidP="00B131E0">
      <w:r>
        <w:t>&gt;TRINITY_DN292906_c0_g1_i1</w:t>
      </w:r>
    </w:p>
    <w:p w14:paraId="69D37FC1" w14:textId="77777777" w:rsidR="00B131E0" w:rsidRDefault="00B131E0" w:rsidP="00B131E0">
      <w:r>
        <w:t>DSVSGNSGLSSFAKRPFDSVSGNSGLSSFAKRPFDSVSGNSGLSAFAKKDVGDDDDDIVS</w:t>
      </w:r>
    </w:p>
    <w:p w14:paraId="71D8F9A9" w14:textId="77777777" w:rsidR="00B131E0" w:rsidRDefault="00B131E0" w:rsidP="00B131E0">
      <w:r>
        <w:t>EENDVDEEGKRPFDSIHHGGFSSFSKRSVDSVDHDGKLSKRSTDEEKVDEKEE*</w:t>
      </w:r>
    </w:p>
    <w:p w14:paraId="2BEEAD79" w14:textId="77777777" w:rsidR="00B131E0" w:rsidRDefault="00B131E0" w:rsidP="00B131E0">
      <w:r>
        <w:t>&gt;TRINITY_DN295089_c0_g1_i1</w:t>
      </w:r>
    </w:p>
    <w:p w14:paraId="7E81D624" w14:textId="77777777" w:rsidR="00B131E0" w:rsidRDefault="00B131E0" w:rsidP="00B131E0">
      <w:r>
        <w:t>KRRFDSIAPSSSLAGFGKRRFDSIAPSSSLAGFGKRAMDSIAPYSHFGEFGKRGLDSIIA</w:t>
      </w:r>
    </w:p>
    <w:p w14:paraId="56012574" w14:textId="77777777" w:rsidR="00B131E0" w:rsidRDefault="00B131E0" w:rsidP="00B131E0">
      <w:r>
        <w:t>YSPGEEEAELDTLAALNHQLLQMQRESEAQEDVSRLVNNLAGLSSLQTPWHGEDSASDAS</w:t>
      </w:r>
    </w:p>
    <w:p w14:paraId="0506AF15" w14:textId="77777777" w:rsidR="00B131E0" w:rsidRDefault="00B131E0" w:rsidP="00B131E0">
      <w:r>
        <w:t>LPDPSGLSLDQEQEERKRSHDPIAHYGRFGRFGKRGGEDEEGEDVAFFPITPSWRQDVEK</w:t>
      </w:r>
    </w:p>
    <w:p w14:paraId="6C77673B" w14:textId="77777777" w:rsidR="00B131E0" w:rsidRDefault="00B131E0" w:rsidP="00B131E0">
      <w:r>
        <w:t>LCGPLSPSALSEDGPRTPISKRGFDRIATSGFARFGRLSWTPSSAPASNPTSIPTVPPPS</w:t>
      </w:r>
    </w:p>
    <w:p w14:paraId="3BC041E3" w14:textId="77777777" w:rsidR="00B131E0" w:rsidRDefault="00B131E0" w:rsidP="00B131E0">
      <w:r>
        <w:t>TRVDKSYLPFCQIAVRLQQYLDTFQRQVRANSHRRSKRELDLSSYGRLATHGQK*</w:t>
      </w:r>
    </w:p>
    <w:p w14:paraId="59AC7A41" w14:textId="77777777" w:rsidR="00B131E0" w:rsidRDefault="00B131E0" w:rsidP="00B131E0">
      <w:r>
        <w:t>&gt;TRINITY_DN296355_c0_g1_i1</w:t>
      </w:r>
    </w:p>
    <w:p w14:paraId="48DAF2D1" w14:textId="77777777" w:rsidR="00B131E0" w:rsidRDefault="00B131E0" w:rsidP="00B131E0">
      <w:r>
        <w:t>MMKKILLSLTLCFLFQLHRANSEEASAAAETDNDSSSNSGEELSRLKRNAMDMRRLGRGI</w:t>
      </w:r>
    </w:p>
    <w:p w14:paraId="12A228A6" w14:textId="77777777" w:rsidR="00B131E0" w:rsidRDefault="00B131E0" w:rsidP="00B131E0">
      <w:r>
        <w:t>QMLRLGKRGVPMLRLGRSSPEDTLSLEDLLNAMEESQYLDDFYPYPLPEEPVHGRFRRSA</w:t>
      </w:r>
    </w:p>
    <w:p w14:paraId="71FE3148" w14:textId="77777777" w:rsidR="00B131E0" w:rsidRDefault="00B131E0" w:rsidP="00B131E0">
      <w:r>
        <w:t>DHSQESVPADSVFADGANKSAGDVKRSVDETAEPLEEEESYFNEQGDGDDIEKRPMSMLR</w:t>
      </w:r>
    </w:p>
    <w:p w14:paraId="3FB59436" w14:textId="77777777" w:rsidR="00B131E0" w:rsidRDefault="00B131E0" w:rsidP="00B131E0">
      <w:r>
        <w:t>LGKRPMSMLRLGKRPMSMLRLGKRPMSMLRLGKRPMSMLRLGKRPMS</w:t>
      </w:r>
    </w:p>
    <w:p w14:paraId="3403BB9A" w14:textId="77777777" w:rsidR="00B131E0" w:rsidRDefault="00B131E0" w:rsidP="00B131E0">
      <w:r>
        <w:t>&gt;TRINITY_DN297061_c1_g1_i1</w:t>
      </w:r>
    </w:p>
    <w:p w14:paraId="0E40D093" w14:textId="77777777" w:rsidR="00B131E0" w:rsidRDefault="00B131E0" w:rsidP="00B131E0">
      <w:r>
        <w:t>MATLGLCSSLLMLLLLALNVLWVQGGYEHTCTLATRRQGSHRAGICGSRLPKVIQQVCRV</w:t>
      </w:r>
    </w:p>
    <w:p w14:paraId="678E51C5" w14:textId="77777777" w:rsidR="00B131E0" w:rsidRDefault="00B131E0" w:rsidP="00B131E0">
      <w:r>
        <w:t>MGRGYAGATVEGRKRSARLQKLSRTTRDASFDENLRDVLLNKREALSYLKKRSTRLSTRG</w:t>
      </w:r>
    </w:p>
    <w:p w14:paraId="59E3DF83" w14:textId="77777777" w:rsidR="00B131E0" w:rsidRDefault="00B131E0" w:rsidP="00B131E0">
      <w:r>
        <w:t>RLGRFGTQGITCECCYNQCSLSELLQYCN*</w:t>
      </w:r>
    </w:p>
    <w:p w14:paraId="1602827A" w14:textId="77777777" w:rsidR="00B131E0" w:rsidRDefault="00B131E0" w:rsidP="00B131E0">
      <w:r>
        <w:t>&gt;TRINITY_DN297615_c0_g1_i1</w:t>
      </w:r>
    </w:p>
    <w:p w14:paraId="79544CA5" w14:textId="77777777" w:rsidR="00B131E0" w:rsidRDefault="00B131E0" w:rsidP="00B131E0">
      <w:r>
        <w:t>MELSQVTHAMVVVLFCLLVAAVWCEEQDQGSALDDLAPSQPQKRSIADLPSDDSAYPAVY</w:t>
      </w:r>
    </w:p>
    <w:p w14:paraId="320D5D57" w14:textId="77777777" w:rsidR="00B131E0" w:rsidRDefault="00B131E0" w:rsidP="00B131E0">
      <w:r>
        <w:t>VDDDDLDKRSSLFRFGKRGSLFRFGKKRSSLFRFGKRSSLFRFGKRGSLFRFGKRDGDLD</w:t>
      </w:r>
    </w:p>
    <w:p w14:paraId="45C28EC6" w14:textId="77777777" w:rsidR="00B131E0" w:rsidRDefault="00B131E0" w:rsidP="00B131E0">
      <w:r>
        <w:t>DEWVMYPDVYIPDDGVKRTVKSFHWGRQTEE*</w:t>
      </w:r>
    </w:p>
    <w:p w14:paraId="53EC164C" w14:textId="77777777" w:rsidR="00B131E0" w:rsidRDefault="00B131E0" w:rsidP="00B131E0">
      <w:r>
        <w:t>&gt;TRINITY_DN299316_c0_g1_i1</w:t>
      </w:r>
    </w:p>
    <w:p w14:paraId="23204FAE" w14:textId="77777777" w:rsidR="00B131E0" w:rsidRDefault="00B131E0" w:rsidP="00B131E0">
      <w:r>
        <w:t>MQGIGQLLASVLLLLPLLSVLAHNTDDSNPSHVSKRSTGDAAEGQSTWQGMDDVTAAKRF</w:t>
      </w:r>
    </w:p>
    <w:p w14:paraId="299D9988" w14:textId="77777777" w:rsidR="00B131E0" w:rsidRDefault="00B131E0" w:rsidP="00B131E0">
      <w:r>
        <w:t>NEFVGKRAQGFLPAYKRFQIASKRNPYEFIGKRPNRFMAKRTASNFLSKTGKTLTKRSPQ</w:t>
      </w:r>
    </w:p>
    <w:p w14:paraId="1E17CFA6" w14:textId="77777777" w:rsidR="00B131E0" w:rsidRDefault="00B131E0" w:rsidP="00B131E0">
      <w:r>
        <w:t>YEFVGKRLSPPSAHKRALIDFYGKRVQLPYEFVGKRIFGSAWERVSANTVEGDALIKDVT</w:t>
      </w:r>
    </w:p>
    <w:p w14:paraId="1285D399" w14:textId="77777777" w:rsidR="00B131E0" w:rsidRDefault="00B131E0" w:rsidP="00B131E0">
      <w:r>
        <w:t>DVLNTRDTADHDSPALRKKRYSEWLGKRGAPIADQLLRDLVNKRISAMMRNRLQNGANPE</w:t>
      </w:r>
    </w:p>
    <w:p w14:paraId="33134237" w14:textId="77777777" w:rsidR="00B131E0" w:rsidRDefault="00B131E0" w:rsidP="00B131E0">
      <w:r>
        <w:t>FIGRREDDYPEDLDVSKRYTEFIGK*</w:t>
      </w:r>
    </w:p>
    <w:p w14:paraId="04E00336" w14:textId="77777777" w:rsidR="00B131E0" w:rsidRDefault="00B131E0" w:rsidP="00B131E0">
      <w:r>
        <w:t>&gt;TRINITY_DN299316_c0_g1_i2</w:t>
      </w:r>
    </w:p>
    <w:p w14:paraId="20E7F02F" w14:textId="77777777" w:rsidR="00B131E0" w:rsidRDefault="00B131E0" w:rsidP="00B131E0">
      <w:r>
        <w:t>MQGIGQLLASVLLLLPLLSVLAHNTGTDANSSQLDSKGHVASSAVTSPSPSGGSNGAADN</w:t>
      </w:r>
    </w:p>
    <w:p w14:paraId="7CF5EC13" w14:textId="77777777" w:rsidR="00B131E0" w:rsidRDefault="00B131E0" w:rsidP="00B131E0">
      <w:r>
        <w:t>AESTASAPSNPLPPQHPDLNPPFVISESGESLVPAASSLTYQLPMTVLLARAPLQAPHRP</w:t>
      </w:r>
    </w:p>
    <w:p w14:paraId="016E8D2B" w14:textId="77777777" w:rsidR="00B131E0" w:rsidRDefault="00B131E0" w:rsidP="00B131E0">
      <w:r>
        <w:t>YVTLLGPGDEEYAASLIQEPQANKVQDNEITEHREPEDIEAIDQVGSNDNEVTDDFDQTD</w:t>
      </w:r>
    </w:p>
    <w:p w14:paraId="092A4C44" w14:textId="77777777" w:rsidR="00B131E0" w:rsidRDefault="00B131E0" w:rsidP="00B131E0">
      <w:r>
        <w:lastRenderedPageBreak/>
        <w:t>DKLSDEEHPNQKLRVKRGGYTAPYFVGKRSLEESEEIEQEELQKRDGDDYGSDEQKEAEN</w:t>
      </w:r>
    </w:p>
    <w:p w14:paraId="36BC9589" w14:textId="77777777" w:rsidR="00B131E0" w:rsidRDefault="00B131E0" w:rsidP="00B131E0">
      <w:r>
        <w:t>QEDDAAEKRASPMFIGKRRTPMFVGKRGPAPM</w:t>
      </w:r>
    </w:p>
    <w:p w14:paraId="7BC17D06" w14:textId="77777777" w:rsidR="00B131E0" w:rsidRDefault="00B131E0" w:rsidP="00B131E0">
      <w:r>
        <w:t>&gt;TRINITY_DN299316_c1_g1_i1</w:t>
      </w:r>
    </w:p>
    <w:p w14:paraId="48E64604" w14:textId="77777777" w:rsidR="00B131E0" w:rsidRDefault="00B131E0" w:rsidP="00B131E0">
      <w:r>
        <w:t>PMFVGKRAPAPMFVGKRRTPMFVGKRAPAPMFVGKRRTPMFVGKRAPAPMFVGKRSATSV</w:t>
      </w:r>
    </w:p>
    <w:p w14:paraId="4518E497" w14:textId="77777777" w:rsidR="00B131E0" w:rsidRDefault="00B131E0" w:rsidP="00B131E0">
      <w:r>
        <w:t>QDDAQLLEEVSSPETSNDLPDELQSSVNPEELEEQSSSESPEKRRAPMFIGKRRTPM</w:t>
      </w:r>
    </w:p>
    <w:p w14:paraId="6706463A" w14:textId="77777777" w:rsidR="00B131E0" w:rsidRDefault="00B131E0" w:rsidP="00B131E0">
      <w:r>
        <w:t>&gt;TRINITY_DN299316_c2_g1_i1</w:t>
      </w:r>
    </w:p>
    <w:p w14:paraId="76C102F2" w14:textId="77777777" w:rsidR="00B131E0" w:rsidRDefault="00B131E0" w:rsidP="00B131E0">
      <w:r>
        <w:t>TPMFVGKRRTPMFVGKRRTPMFVGKRRTPMFVGKRRTPMFVGKRRTPMFVGKRQEENLNK</w:t>
      </w:r>
    </w:p>
    <w:p w14:paraId="659B02FC" w14:textId="77777777" w:rsidR="00B131E0" w:rsidRDefault="00B131E0" w:rsidP="00B131E0">
      <w:r>
        <w:t>LLSALQTLQAARHYRRMIQADKRHNAPFFVGRRSSSSSEDWTQTAPEITDAYVR*</w:t>
      </w:r>
    </w:p>
    <w:p w14:paraId="06CE6E2B" w14:textId="77777777" w:rsidR="00B131E0" w:rsidRDefault="00B131E0" w:rsidP="00B131E0">
      <w:r>
        <w:t>&gt;TRINITY_DN302254_c0_g1_i2</w:t>
      </w:r>
    </w:p>
    <w:p w14:paraId="38651B53" w14:textId="77777777" w:rsidR="00B131E0" w:rsidRDefault="00B131E0" w:rsidP="00B131E0">
      <w:r>
        <w:t>KRPMSMLRLGKRPMSMLRLGKRPMSMLRLGKRPMSMLRLGKRPMNMLRLGKRDGEDAEPI</w:t>
      </w:r>
    </w:p>
    <w:p w14:paraId="19D5FF5E" w14:textId="77777777" w:rsidR="00B131E0" w:rsidRDefault="00B131E0" w:rsidP="00B131E0">
      <w:r>
        <w:t>DEEEFIEPFEEEGQVEEFPAEKRPMSMLRLGKRPMSMLRLGKRPMSMLRLGKRPMSMLRL</w:t>
      </w:r>
    </w:p>
    <w:p w14:paraId="41B2862D" w14:textId="77777777" w:rsidR="00B131E0" w:rsidRDefault="00B131E0" w:rsidP="00B131E0">
      <w:r>
        <w:t>GKRPMSMLRLGKRPMSMLRLGKRPM</w:t>
      </w:r>
    </w:p>
    <w:p w14:paraId="78D23BB2" w14:textId="77777777" w:rsidR="00B131E0" w:rsidRDefault="00B131E0" w:rsidP="00B131E0">
      <w:r>
        <w:t>&gt;TRINITY_DN303288_c0_g1_i1</w:t>
      </w:r>
    </w:p>
    <w:p w14:paraId="34490337" w14:textId="77777777" w:rsidR="00B131E0" w:rsidRDefault="00B131E0" w:rsidP="00B131E0">
      <w:r>
        <w:t>MKSLHTLWHQQTAALLLLFCIISNASCAVFYTQSRDNDYPRIGRRAFFTGGGKGSSYPRI</w:t>
      </w:r>
    </w:p>
    <w:p w14:paraId="700D3004" w14:textId="77777777" w:rsidR="00B131E0" w:rsidRDefault="00B131E0" w:rsidP="00B131E0">
      <w:r>
        <w:t>GRSSPSTGTGSSTETGKANAGYGDSFHSPSKRGIFTDGEGQFPRVGRRGLAAILSQSPEL</w:t>
      </w:r>
    </w:p>
    <w:p w14:paraId="44F7FDE4" w14:textId="77777777" w:rsidR="00B131E0" w:rsidRDefault="00B131E0" w:rsidP="00B131E0">
      <w:r>
        <w:t>SAADTLMTSLEIPDVLDTQEDVARTPLRLPLGLLFFSFDTNGDKVLSREEFVEGMSSARE</w:t>
      </w:r>
    </w:p>
    <w:p w14:paraId="78D3F827" w14:textId="77777777" w:rsidR="00B131E0" w:rsidRDefault="00B131E0" w:rsidP="00B131E0">
      <w:r>
        <w:t>DGTVCR*</w:t>
      </w:r>
    </w:p>
    <w:p w14:paraId="76E3F8AF" w14:textId="77777777" w:rsidR="00B131E0" w:rsidRDefault="00B131E0" w:rsidP="00B131E0">
      <w:r>
        <w:t>&gt;TRINITY_DN304580_c0_g1_i1</w:t>
      </w:r>
    </w:p>
    <w:p w14:paraId="22C84FFB" w14:textId="77777777" w:rsidR="00B131E0" w:rsidRDefault="00B131E0" w:rsidP="00B131E0">
      <w:r>
        <w:t>GRFAKELSPLFPETESKGRFAKELSPLFPEIESKGRLAKELRPLFPDTESKGRFAKALNL</w:t>
      </w:r>
    </w:p>
    <w:p w14:paraId="79B11424" w14:textId="77777777" w:rsidR="00B131E0" w:rsidRDefault="00B131E0" w:rsidP="00B131E0">
      <w:r>
        <w:t>LLPETESKGRLANELKPLFPEIESKGRLAKELKPLFPETESKGRFAKELSPLFPETESKG</w:t>
      </w:r>
    </w:p>
    <w:p w14:paraId="195E9F9E" w14:textId="77777777" w:rsidR="00B131E0" w:rsidRDefault="00B131E0" w:rsidP="00B131E0">
      <w:r>
        <w:t>RLAKELRPLFPEIESKGRFAKELNPLLPETESKGRFAKELSPLFPEIESKGRFAKELRPL</w:t>
      </w:r>
    </w:p>
    <w:p w14:paraId="5E1E31A9" w14:textId="77777777" w:rsidR="00B131E0" w:rsidRDefault="00B131E0" w:rsidP="00B131E0">
      <w:r>
        <w:t>&gt;TRINITY_DN304580_c0_g1_i3</w:t>
      </w:r>
    </w:p>
    <w:p w14:paraId="47640240" w14:textId="77777777" w:rsidR="00B131E0" w:rsidRDefault="00B131E0" w:rsidP="00B131E0">
      <w:r>
        <w:t>GRFAKELSPLFPETESKGRFAKELSPLFPEIESKGRLAKELRPLFPETESKGRLAKELRP</w:t>
      </w:r>
    </w:p>
    <w:p w14:paraId="62B733A1" w14:textId="77777777" w:rsidR="00B131E0" w:rsidRDefault="00B131E0" w:rsidP="00B131E0">
      <w:r>
        <w:t>LFPEIESKGRFAKELKPLLPEIESKGRFAKELSPLFPEIESKGRLAKELRPLLPETES</w:t>
      </w:r>
    </w:p>
    <w:p w14:paraId="29449449" w14:textId="77777777" w:rsidR="00B131E0" w:rsidRDefault="00B131E0" w:rsidP="00B131E0">
      <w:r>
        <w:t>&gt;TRINITY_DN304957_c0_g2_i1</w:t>
      </w:r>
    </w:p>
    <w:p w14:paraId="46F98478" w14:textId="77777777" w:rsidR="00B131E0" w:rsidRDefault="00B131E0" w:rsidP="00B131E0">
      <w:r>
        <w:t>ALLPPRGWPPAPPQQPLRHHHPCLHTHTHTHARAELPPPEVSSDHVLDTNNEKAELLRQN</w:t>
      </w:r>
    </w:p>
    <w:p w14:paraId="6D5BC22A" w14:textId="77777777" w:rsidR="00B131E0" w:rsidRDefault="00B131E0" w:rsidP="00B131E0">
      <w:r>
        <w:t>PKFSSAEMNPLQQMFALGLLAQLTLLCCHPGVLGEEEAAQELVRDPAQSQSQGLRQKRAP</w:t>
      </w:r>
    </w:p>
    <w:p w14:paraId="7434A58A" w14:textId="77777777" w:rsidR="00B131E0" w:rsidRDefault="00B131E0" w:rsidP="00B131E0">
      <w:r>
        <w:t>GWGKRSGDLDTFDSDATDDLLDSVDAESQADKRAPGWGKRDFETEKRAPGWGKRAPGWGK</w:t>
      </w:r>
    </w:p>
    <w:p w14:paraId="22BF88B5" w14:textId="77777777" w:rsidR="00B131E0" w:rsidRDefault="00B131E0" w:rsidP="00B131E0">
      <w:r>
        <w:t>RAPGWGKRAPGWGKRAPGWGKRAPGWGKRAPGWGKRAADWMSSGLEEKRAPGWGKRAPGW</w:t>
      </w:r>
    </w:p>
    <w:p w14:paraId="28EC5F0C" w14:textId="77777777" w:rsidR="00B131E0" w:rsidRDefault="00B131E0" w:rsidP="00B131E0">
      <w:r>
        <w:t>GKRAPGWGKRAPGWGKRAVAGGLDSGECQLLAEEVDELTLRAAKAESQLQLLCGSQPDMT</w:t>
      </w:r>
    </w:p>
    <w:p w14:paraId="0F071A4A" w14:textId="77777777" w:rsidR="00B131E0" w:rsidRDefault="00B131E0" w:rsidP="00B131E0">
      <w:r>
        <w:t>EAARRK*</w:t>
      </w:r>
    </w:p>
    <w:p w14:paraId="1E8854F0" w14:textId="77777777" w:rsidR="00B131E0" w:rsidRDefault="00B131E0" w:rsidP="00B131E0">
      <w:r>
        <w:t>&gt;TRINITY_DN305337_c0_g1_i1</w:t>
      </w:r>
    </w:p>
    <w:p w14:paraId="6F2F3CAC" w14:textId="77777777" w:rsidR="00B131E0" w:rsidRDefault="00B131E0" w:rsidP="00B131E0">
      <w:r>
        <w:t>MCRHEAVTWRIAAASSVCLTTVVLGLLMATLLLQPVQSTSDRNIIQAFTERFLRTSGEEF</w:t>
      </w:r>
    </w:p>
    <w:p w14:paraId="02378940" w14:textId="77777777" w:rsidR="00B131E0" w:rsidRDefault="00B131E0" w:rsidP="00B131E0">
      <w:r>
        <w:t>YELWHSDCHRRCRAQLISHVTLACTFDPYKLTKRTLSKRDVNNTIEHIIKDAEHTTVSPF</w:t>
      </w:r>
    </w:p>
    <w:p w14:paraId="27990BFB" w14:textId="77777777" w:rsidR="00B131E0" w:rsidRDefault="00B131E0" w:rsidP="00B131E0">
      <w:r>
        <w:t>LAKPAATTFLHKVTGGKSNAHRRTKRGIMNECCYSKSCSWEEYAEFCHTYNRRPAIRDTS</w:t>
      </w:r>
    </w:p>
    <w:p w14:paraId="356D6AB6" w14:textId="77777777" w:rsidR="00B131E0" w:rsidRDefault="00B131E0" w:rsidP="00B131E0">
      <w:r>
        <w:t>CFP*</w:t>
      </w:r>
    </w:p>
    <w:p w14:paraId="41A3A062" w14:textId="77777777" w:rsidR="00B131E0" w:rsidRDefault="00B131E0" w:rsidP="00B131E0">
      <w:r>
        <w:t>&gt;TRINITY_DN305985_c0_g1_i1</w:t>
      </w:r>
    </w:p>
    <w:p w14:paraId="3D4CA864" w14:textId="77777777" w:rsidR="00B131E0" w:rsidRDefault="00B131E0" w:rsidP="00B131E0">
      <w:r>
        <w:t>MKTSAILCYTVVLVCVLSGPVVALYSGIDCLSDCLQYGASLFCYCSDLDLQDLSSADSVK</w:t>
      </w:r>
    </w:p>
    <w:p w14:paraId="40E4E789" w14:textId="77777777" w:rsidR="00B131E0" w:rsidRDefault="00B131E0" w:rsidP="00B131E0">
      <w:r>
        <w:t>RGGAFPFRYGKRDLGKRQIPFRYGKRSVLNVKRPKIPFRYGKRSVSNSAAAPLAYNPQRA</w:t>
      </w:r>
    </w:p>
    <w:p w14:paraId="28933921" w14:textId="77777777" w:rsidR="00B131E0" w:rsidRDefault="00B131E0" w:rsidP="00B131E0">
      <w:r>
        <w:t>SAYNHMSSMMAEEK*</w:t>
      </w:r>
    </w:p>
    <w:p w14:paraId="33036FF8" w14:textId="77777777" w:rsidR="00B131E0" w:rsidRDefault="00B131E0" w:rsidP="00B131E0">
      <w:r>
        <w:t>&gt;TRINITY_DN305985_c0_g2_i1</w:t>
      </w:r>
    </w:p>
    <w:p w14:paraId="25EB53CA" w14:textId="77777777" w:rsidR="00B131E0" w:rsidRDefault="00B131E0" w:rsidP="00B131E0">
      <w:r>
        <w:t>ARAVLPTLSTHPATRTPNIKRILDTNNMKTSAILCYTVVLVCVLSGPVVALYSGIDCLSD</w:t>
      </w:r>
    </w:p>
    <w:p w14:paraId="4FFA25ED" w14:textId="77777777" w:rsidR="00B131E0" w:rsidRDefault="00B131E0" w:rsidP="00B131E0">
      <w:r>
        <w:t>CLQYGASLFCYCSDLDLQDLSSADSVKRGGAFPFRYGKRDLGKRQIPFRYGKRSVLNVKR</w:t>
      </w:r>
    </w:p>
    <w:p w14:paraId="4A8DE21E" w14:textId="77777777" w:rsidR="00B131E0" w:rsidRDefault="00B131E0" w:rsidP="00B131E0">
      <w:r>
        <w:t>PKIPFRYGKRSVSNSAAAPLAYNPQRASAYNHMSSMMAEEK*</w:t>
      </w:r>
    </w:p>
    <w:p w14:paraId="40287DC1" w14:textId="77777777" w:rsidR="00B131E0" w:rsidRDefault="00B131E0" w:rsidP="00B131E0">
      <w:r>
        <w:t>&gt;TRINITY_DN308467_c0_g1_i1</w:t>
      </w:r>
    </w:p>
    <w:p w14:paraId="6C6D1B52" w14:textId="77777777" w:rsidR="00B131E0" w:rsidRDefault="00B131E0" w:rsidP="00B131E0">
      <w:r>
        <w:t>RNENSGFYKRPLNKMDGLYKRVLHENNAFYKDMLNANAFNKRAQNENIDFHKRDSKETST</w:t>
      </w:r>
    </w:p>
    <w:p w14:paraId="30BDFA32" w14:textId="77777777" w:rsidR="00B131E0" w:rsidRDefault="00B131E0" w:rsidP="00B131E0">
      <w:r>
        <w:t>FYKRSADRNERLLSAPREYFSTFYKREFPRFQRILQPPPR</w:t>
      </w:r>
    </w:p>
    <w:p w14:paraId="03342F1A" w14:textId="77777777" w:rsidR="00B131E0" w:rsidRDefault="00B131E0" w:rsidP="00B131E0">
      <w:r>
        <w:lastRenderedPageBreak/>
        <w:t>&gt;TRINITY_DN313143_c0_g2_i1</w:t>
      </w:r>
    </w:p>
    <w:p w14:paraId="03FFB13F" w14:textId="77777777" w:rsidR="00B131E0" w:rsidRDefault="00B131E0" w:rsidP="00B131E0">
      <w:r>
        <w:t>MGRDAATELQPRQGGSPSYSYSSTVTMVMTLTLTLTFTLTLHSAGAQGNDNCQLIPVREN</w:t>
      </w:r>
    </w:p>
    <w:p w14:paraId="033F653B" w14:textId="77777777" w:rsidR="00B131E0" w:rsidRDefault="00B131E0" w:rsidP="00B131E0">
      <w:r>
        <w:t>IIKETTVLHLNRQVQASCSAEVNLHKCEGQCESKVIPSVRHARGFRRDCRCCKEGTIRTR</w:t>
      </w:r>
    </w:p>
    <w:p w14:paraId="321B3A67" w14:textId="77777777" w:rsidR="00B131E0" w:rsidRDefault="00B131E0" w:rsidP="00B131E0">
      <w:r>
        <w:t>TVPLTRCFHNGELLVGVMDMAEVSDLESCSCVSCMN*</w:t>
      </w:r>
    </w:p>
    <w:p w14:paraId="599C51EC" w14:textId="77777777" w:rsidR="00B131E0" w:rsidRDefault="00B131E0" w:rsidP="00B131E0">
      <w:r>
        <w:t>&gt;TRINITY_DN314851_c0_g2_i1</w:t>
      </w:r>
    </w:p>
    <w:p w14:paraId="5CFF9FC7" w14:textId="77777777" w:rsidR="00B131E0" w:rsidRDefault="00B131E0" w:rsidP="00B131E0">
      <w:r>
        <w:t>MMSSITMVPMGVCRLWVLAQVCWVGVLLMLPLSACHGPLSELDTCSSPSSVCSEVLSGES</w:t>
      </w:r>
    </w:p>
    <w:p w14:paraId="55A1755A" w14:textId="77777777" w:rsidR="00B131E0" w:rsidRDefault="00B131E0" w:rsidP="00B131E0">
      <w:r>
        <w:t>PQRRCTCSEGKECKARFRVTDKLWFGTCGPIEELPLCERHQTAVETSVDKSAIKVVCRCP</w:t>
      </w:r>
    </w:p>
    <w:p w14:paraId="2E1FD24A" w14:textId="77777777" w:rsidR="00B131E0" w:rsidRDefault="00B131E0" w:rsidP="00B131E0">
      <w:r>
        <w:t>YDQRWEDETTFLHNLSCRGPQQDNNNNNKNREGGQDDKERAGLTRRDVSQMEEPLSQDSF</w:t>
      </w:r>
    </w:p>
    <w:p w14:paraId="15D33D7F" w14:textId="77777777" w:rsidR="00B131E0" w:rsidRDefault="00B131E0" w:rsidP="00B131E0">
      <w:r>
        <w:t>RHTLQQLTDTGDQGSNEDLGTTEDENDDEEEDFLTSTTGNQLTKSEEEEEEEEEEKEEEK</w:t>
      </w:r>
    </w:p>
    <w:p w14:paraId="63EAF818" w14:textId="77777777" w:rsidR="00B131E0" w:rsidRDefault="00B131E0" w:rsidP="00B131E0">
      <w:r>
        <w:t>RDHLS</w:t>
      </w:r>
    </w:p>
    <w:p w14:paraId="483C8B15" w14:textId="77777777" w:rsidR="00B131E0" w:rsidRDefault="00B131E0" w:rsidP="00B131E0">
      <w:r>
        <w:t>&gt;TRINITY_DN314943_c0_g1_i1</w:t>
      </w:r>
    </w:p>
    <w:p w14:paraId="55B080B7" w14:textId="77777777" w:rsidR="00B131E0" w:rsidRDefault="00B131E0" w:rsidP="00B131E0">
      <w:r>
        <w:t>MSSALAFITALTLLLMSSQTMSASSSSGQKPEASSLQGPQLQDLMSEDDARLLKRSLREE</w:t>
      </w:r>
    </w:p>
    <w:p w14:paraId="6F46CF62" w14:textId="77777777" w:rsidR="00B131E0" w:rsidRDefault="00B131E0" w:rsidP="00B131E0">
      <w:r>
        <w:t>LQQHFELLQEAEENILQKIEALRAQRQAISQRKRSHYMCLVNIVACYK*</w:t>
      </w:r>
    </w:p>
    <w:p w14:paraId="0A8ED9D1" w14:textId="77777777" w:rsidR="00B131E0" w:rsidRDefault="00B131E0" w:rsidP="00B131E0">
      <w:r>
        <w:t>&gt;TRINITY_DN319448_c0_g1_i2</w:t>
      </w:r>
    </w:p>
    <w:p w14:paraId="2546DA1B" w14:textId="77777777" w:rsidR="00B131E0" w:rsidRDefault="00B131E0" w:rsidP="00B131E0">
      <w:r>
        <w:t>MSTYSTCVTFAIILVLSQALCFRLILTLPLHAPNLWLAPPSRFFWGPPYNGPARSYWPTS</w:t>
      </w:r>
    </w:p>
    <w:p w14:paraId="2A29F39C" w14:textId="77777777" w:rsidR="00B131E0" w:rsidRDefault="00B131E0" w:rsidP="00B131E0">
      <w:r>
        <w:t>GNDNQVAAIRRSHHLIHQDDDDVEDFAGPERRAFEEIGSGLIKRSSSAFRSFMDNEDNYG</w:t>
      </w:r>
    </w:p>
    <w:p w14:paraId="26736B2F" w14:textId="77777777" w:rsidR="00B131E0" w:rsidRDefault="00B131E0" w:rsidP="00B131E0">
      <w:r>
        <w:t>DVPDKRQLDQVGMGLIKRPFDRVGAGLVKRGIDSIGAGLIKRPIDRIGAGLVKRPIDHIG</w:t>
      </w:r>
    </w:p>
    <w:p w14:paraId="34E3B6CD" w14:textId="77777777" w:rsidR="00B131E0" w:rsidRDefault="00B131E0" w:rsidP="00B131E0">
      <w:r>
        <w:t>AGLVKRPIDHI</w:t>
      </w:r>
    </w:p>
    <w:p w14:paraId="1EE8B050" w14:textId="77777777" w:rsidR="00B131E0" w:rsidRDefault="00B131E0" w:rsidP="00B131E0">
      <w:r>
        <w:t>&gt;TRINITY_DN321601_c2_g1_i1</w:t>
      </w:r>
    </w:p>
    <w:p w14:paraId="5FC0BEBC" w14:textId="77777777" w:rsidR="00B131E0" w:rsidRDefault="00B131E0" w:rsidP="00B131E0">
      <w:r>
        <w:t>MADKAKRFDRIGQSSFRSFSKREDIAETSDDKAVESSDVAPSPVTPAPSSGNGEASKHIS</w:t>
      </w:r>
    </w:p>
    <w:p w14:paraId="00620BB1" w14:textId="77777777" w:rsidR="00B131E0" w:rsidRDefault="00B131E0" w:rsidP="00B131E0">
      <w:r>
        <w:t>KRDTSSMLEADKRRFDSIAPSSNMAGFGKRRFDSIAPSSQLAGFGKRRFDSIAPSSSLAG</w:t>
      </w:r>
    </w:p>
    <w:p w14:paraId="4C672D2A" w14:textId="77777777" w:rsidR="00B131E0" w:rsidRDefault="00B131E0" w:rsidP="00B131E0">
      <w:r>
        <w:t>&gt;TRINITY_DN325892_c0_g1_i1</w:t>
      </w:r>
    </w:p>
    <w:p w14:paraId="2D3C7003" w14:textId="77777777" w:rsidR="00B131E0" w:rsidRDefault="00B131E0" w:rsidP="00B131E0">
      <w:r>
        <w:t>MVSRGHILYVILLPVLARVAADDADEQIMSEMMSGDHDGASNSNSLVRSSEHSSLPRSLI</w:t>
      </w:r>
    </w:p>
    <w:p w14:paraId="02A1FD75" w14:textId="77777777" w:rsidR="00B131E0" w:rsidRDefault="00B131E0" w:rsidP="00B131E0">
      <w:r>
        <w:t>LQMLRSGSLRGAASSAPLPAPPAQPLLSRLADKAEYGQDGEVTKRVFCNGFTGCGGRHRD</w:t>
      </w:r>
    </w:p>
    <w:p w14:paraId="1B85273B" w14:textId="77777777" w:rsidR="00B131E0" w:rsidRDefault="00B131E0" w:rsidP="00B131E0">
      <w:r>
        <w:t>RSRRQERYGKRLIPVLVKRPFCNSFGCYNGKRSSSSFSIVDPVAAYRARVFAQMMAAAES</w:t>
      </w:r>
    </w:p>
    <w:p w14:paraId="5E3EBEFA" w14:textId="77777777" w:rsidR="00B131E0" w:rsidRDefault="00B131E0" w:rsidP="00B131E0">
      <w:r>
        <w:t>ARRGEEGERPAGVVVPGKRLFCNGYGGCRGGKRSLFSPWMSKLNGVVGEGM*</w:t>
      </w:r>
    </w:p>
    <w:p w14:paraId="283164AC" w14:textId="77777777" w:rsidR="00B131E0" w:rsidRDefault="00B131E0" w:rsidP="00B131E0">
      <w:r>
        <w:t>&gt;TRINITY_DN326225_c0_g1_i1</w:t>
      </w:r>
    </w:p>
    <w:p w14:paraId="09EFEAE3" w14:textId="77777777" w:rsidR="00B131E0" w:rsidRDefault="00B131E0" w:rsidP="00B131E0">
      <w:r>
        <w:t>MTSLHHFLSASAILLLVTSVLARSLKDETLQKEAALMDATSTGNDPYSDPRPLADLYDLL</w:t>
      </w:r>
    </w:p>
    <w:p w14:paraId="5412B61E" w14:textId="77777777" w:rsidR="00B131E0" w:rsidRDefault="00B131E0" w:rsidP="00B131E0">
      <w:r>
        <w:t>LTYRHALPDDQSALRMGEMKRSWSEDGFLVPSGMKRKMFWTPLGHLPASARLGRPQALRP</w:t>
      </w:r>
    </w:p>
    <w:p w14:paraId="6CE18AD1" w14:textId="77777777" w:rsidR="00B131E0" w:rsidRDefault="00B131E0" w:rsidP="00B131E0">
      <w:r>
        <w:t>NMEDSGSPVFRYG*</w:t>
      </w:r>
    </w:p>
    <w:p w14:paraId="23975FAD" w14:textId="77777777" w:rsidR="00B131E0" w:rsidRDefault="00B131E0" w:rsidP="00B131E0">
      <w:r>
        <w:t>&gt;TRINITY_DN327687_c0_g2_i1</w:t>
      </w:r>
    </w:p>
    <w:p w14:paraId="013E2B1F" w14:textId="77777777" w:rsidR="00B131E0" w:rsidRDefault="00B131E0" w:rsidP="00B131E0">
      <w:r>
        <w:t>MTSYYRYLLTLAIVIAAVKLLLADDLDFNDDASFALGEDFEPFGDIDFGKRGFGNKRGFG</w:t>
      </w:r>
    </w:p>
    <w:p w14:paraId="4908EB60" w14:textId="77777777" w:rsidR="00B131E0" w:rsidRDefault="00B131E0" w:rsidP="00B131E0">
      <w:r>
        <w:t>DKRGFGDKRGFADKRGFGDKRGFADKRGFGDKRGRSYSPSNLMAALFRSYYHRQPLAGSI</w:t>
      </w:r>
    </w:p>
    <w:p w14:paraId="763A94AB" w14:textId="77777777" w:rsidR="00B131E0" w:rsidRDefault="00B131E0" w:rsidP="00B131E0">
      <w:r>
        <w:t>ALKRLLEKQGIWQ*</w:t>
      </w:r>
    </w:p>
    <w:p w14:paraId="406664C6" w14:textId="77777777" w:rsidR="00B131E0" w:rsidRDefault="00B131E0" w:rsidP="00B131E0">
      <w:r>
        <w:t>&gt;TRINITY_DN330612_c0_g1_i1</w:t>
      </w:r>
    </w:p>
    <w:p w14:paraId="3334D520" w14:textId="77777777" w:rsidR="00B131E0" w:rsidRDefault="00B131E0" w:rsidP="00B131E0">
      <w:r>
        <w:t>MYRQSPCPHRHHLMLVIIILSSLSLLIPAAAEDVTSTTAESPAANPKQTSTEEEEKGADV</w:t>
      </w:r>
    </w:p>
    <w:p w14:paraId="0CE0F443" w14:textId="77777777" w:rsidR="00B131E0" w:rsidRDefault="00B131E0" w:rsidP="00B131E0">
      <w:r>
        <w:t>KDDVTKRGFDRINGHSSFAKFGKREDGASQLQDQKRRFDRISAATDFGTFGKRKEDSDSE</w:t>
      </w:r>
    </w:p>
    <w:p w14:paraId="2D075454" w14:textId="77777777" w:rsidR="00B131E0" w:rsidRDefault="00B131E0" w:rsidP="00B131E0">
      <w:r>
        <w:t>VDKRKFDRIAGASGFGRFGKREQQETDSDEQKRRFDRISGASDFGRFGKREESETLSDMD</w:t>
      </w:r>
    </w:p>
    <w:p w14:paraId="0D3AF7E1" w14:textId="77777777" w:rsidR="00B131E0" w:rsidRDefault="00B131E0" w:rsidP="00B131E0">
      <w:r>
        <w:t>KRKFDRIAGVSSFGRFGKREEDETAQSDKRRFDRISGASDFGRFGKRADGEEEDTVEDQE</w:t>
      </w:r>
    </w:p>
    <w:p w14:paraId="2A4432A7" w14:textId="77777777" w:rsidR="00B131E0" w:rsidRDefault="00B131E0" w:rsidP="00B131E0">
      <w:r>
        <w:t>DADVNKRTFDRIAGVTNFGRFGKREDREEEEEMDKRRFDRISSATDFGSFGKREEDDEDS</w:t>
      </w:r>
    </w:p>
    <w:p w14:paraId="15580830" w14:textId="77777777" w:rsidR="00B131E0" w:rsidRDefault="00B131E0" w:rsidP="00B131E0">
      <w:r>
        <w:t>MTDKRNFDRIAGISSFGKFGKRQEQDESMDKRRFDRIASASGFAKFGKRQSEQATEGLSI</w:t>
      </w:r>
    </w:p>
    <w:p w14:paraId="6D3ED2E8" w14:textId="77777777" w:rsidR="00B131E0" w:rsidRDefault="00B131E0" w:rsidP="00B131E0">
      <w:r>
        <w:t>DNDKRKFDRISGLSSFRNFGKRTSDDGLTEDKRFDRINGYSSFAGFGKRGFDRISGMSSF</w:t>
      </w:r>
    </w:p>
    <w:p w14:paraId="1E2DF456" w14:textId="77777777" w:rsidR="00B131E0" w:rsidRDefault="00B131E0" w:rsidP="00B131E0">
      <w:r>
        <w:t>AKFGKRGFDKIGGLSSFA</w:t>
      </w:r>
    </w:p>
    <w:p w14:paraId="64034A00" w14:textId="77777777" w:rsidR="00B131E0" w:rsidRDefault="00B131E0" w:rsidP="00B131E0">
      <w:r>
        <w:t>&gt;TRINITY_DN332670_c0_g1_i2</w:t>
      </w:r>
    </w:p>
    <w:p w14:paraId="6D3ADC21" w14:textId="77777777" w:rsidR="00B131E0" w:rsidRDefault="00B131E0" w:rsidP="00B131E0">
      <w:r>
        <w:t>MQGYGMKFSVVPVVLFMLLASSYGCFIRNCPRGGKRAFDGGKPCMPCGPDGAGQCVGPAV</w:t>
      </w:r>
    </w:p>
    <w:p w14:paraId="061BE10B" w14:textId="77777777" w:rsidR="00B131E0" w:rsidRDefault="00B131E0" w:rsidP="00B131E0">
      <w:r>
        <w:t>CCGKSFGCLVGTREARECEKENESSTACSVQGRQCGRDNSGRCVAKGICCVADACSFNER</w:t>
      </w:r>
    </w:p>
    <w:p w14:paraId="76950AA1" w14:textId="77777777" w:rsidR="00B131E0" w:rsidRDefault="00B131E0" w:rsidP="00B131E0">
      <w:r>
        <w:t>CAEIERNGRDELLGLIRRLLVTHQYE*</w:t>
      </w:r>
    </w:p>
    <w:p w14:paraId="4EC5C610" w14:textId="77777777" w:rsidR="00B131E0" w:rsidRDefault="00B131E0" w:rsidP="00B131E0">
      <w:r>
        <w:lastRenderedPageBreak/>
        <w:t>&gt;TRINITY_DN332670_c0_g1_i3</w:t>
      </w:r>
    </w:p>
    <w:p w14:paraId="144C2C28" w14:textId="77777777" w:rsidR="00B131E0" w:rsidRDefault="00B131E0" w:rsidP="00B131E0">
      <w:r>
        <w:t>MQGYGMKFSVVPVVLFMLLASSYGCFIRNCPRGGKRAFDGGKPCMPCGPDGAGQCVGPAV</w:t>
      </w:r>
    </w:p>
    <w:p w14:paraId="4946B3ED" w14:textId="77777777" w:rsidR="00B131E0" w:rsidRDefault="00B131E0" w:rsidP="00B131E0">
      <w:r>
        <w:t>CCGKSFGCLVGTREARECEKENESSTACSVQGRQCGRDNSGRCVAKGICCVADACSFNER</w:t>
      </w:r>
    </w:p>
    <w:p w14:paraId="38716A2F" w14:textId="77777777" w:rsidR="00B131E0" w:rsidRDefault="00B131E0" w:rsidP="00B131E0">
      <w:r>
        <w:t>CAEIERNGRDELLGLIRRLLVTHQYE*</w:t>
      </w:r>
    </w:p>
    <w:p w14:paraId="720353CE" w14:textId="77777777" w:rsidR="00B131E0" w:rsidRDefault="00B131E0" w:rsidP="00B131E0">
      <w:r>
        <w:t>&gt;TRINITY_DN333077_c0_g2_i1</w:t>
      </w:r>
    </w:p>
    <w:p w14:paraId="04B2F1A9" w14:textId="77777777" w:rsidR="00B131E0" w:rsidRDefault="00B131E0" w:rsidP="00B131E0">
      <w:r>
        <w:t>AQTRIMVSASHISSLALLAAVPLLLMLVGMAQGQNYHYSNGWHPGKRGGPRGSSSDGGLL</w:t>
      </w:r>
    </w:p>
    <w:p w14:paraId="5FEDA28E" w14:textId="77777777" w:rsidR="00B131E0" w:rsidRDefault="00B131E0" w:rsidP="00B131E0">
      <w:r>
        <w:t>YGTLLNSGAGEEGSCRFETHVLTLVNRLVMRELSRLERTCHATDTINSLKVLLEPQSRSM</w:t>
      </w:r>
    </w:p>
    <w:p w14:paraId="3A820A56" w14:textId="77777777" w:rsidR="00B131E0" w:rsidRDefault="00B131E0" w:rsidP="00B131E0">
      <w:r>
        <w:t>DLRSALGEEEKW*</w:t>
      </w:r>
    </w:p>
    <w:p w14:paraId="29D35C89" w14:textId="77777777" w:rsidR="00B131E0" w:rsidRDefault="00B131E0" w:rsidP="00B131E0">
      <w:r>
        <w:t>&gt;TRINITY_DN337273_c0_g2_i1</w:t>
      </w:r>
    </w:p>
    <w:p w14:paraId="2C91BEB3" w14:textId="77777777" w:rsidR="00B131E0" w:rsidRDefault="00B131E0" w:rsidP="00B131E0">
      <w:r>
        <w:t>MKKVLSLAVCVLLHLTQVCGEDASSDKKTQTSSSSLLADASSPTELSRTKRAMDMRRLAR</w:t>
      </w:r>
    </w:p>
    <w:p w14:paraId="6E4DA514" w14:textId="77777777" w:rsidR="00B131E0" w:rsidRDefault="00B131E0" w:rsidP="00B131E0">
      <w:r>
        <w:t>GIQMLRLGKRSLPLLRLGKRYDPEDEEATLQDLLSFLDSQYYDGMDYPMYDEPLHSRYRR</w:t>
      </w:r>
    </w:p>
    <w:p w14:paraId="33C2D81E" w14:textId="77777777" w:rsidR="00B131E0" w:rsidRDefault="00B131E0" w:rsidP="00B131E0">
      <w:r>
        <w:t>SADSSSHEAASSQAEDSSSGTVKRSVDYLPSLQEDFVDEDGYYGGDQDFPEMVEKRPMSM</w:t>
      </w:r>
    </w:p>
    <w:p w14:paraId="54E9C772" w14:textId="77777777" w:rsidR="00B131E0" w:rsidRDefault="00B131E0" w:rsidP="00B131E0">
      <w:r>
        <w:t>LRLGKRPMNMLRLGKRPMNMLRLGKRPMNMLRLGKRDGDDEELVYPDNVFEPLMEDEDDL</w:t>
      </w:r>
    </w:p>
    <w:p w14:paraId="2795445F" w14:textId="77777777" w:rsidR="00B131E0" w:rsidRDefault="00B131E0" w:rsidP="00B131E0">
      <w:r>
        <w:t>SA</w:t>
      </w:r>
    </w:p>
    <w:p w14:paraId="246CAFD4" w14:textId="77777777" w:rsidR="00B131E0" w:rsidRDefault="00B131E0" w:rsidP="00B131E0">
      <w:r>
        <w:t>&gt;TRINITY_DN338314_c0_g1_i1</w:t>
      </w:r>
    </w:p>
    <w:p w14:paraId="78A21E25" w14:textId="77777777" w:rsidR="00B131E0" w:rsidRDefault="00B131E0" w:rsidP="00B131E0">
      <w:r>
        <w:t>MAVLRSQSALLALCAAFMFISTALTTTAATAASTDEKKEEESGQEDKRAFGELANGLVGK</w:t>
      </w:r>
    </w:p>
    <w:p w14:paraId="7E6B723D" w14:textId="77777777" w:rsidR="00B131E0" w:rsidRDefault="00B131E0" w:rsidP="00B131E0">
      <w:r>
        <w:t>RGQKSKQYNYRFANKRPFGELASGLVGKRFGEIANGLVGKRPFGELASGLVGKRPFGELA</w:t>
      </w:r>
    </w:p>
    <w:p w14:paraId="7B0A97A6" w14:textId="77777777" w:rsidR="00B131E0" w:rsidRDefault="00B131E0" w:rsidP="00B131E0">
      <w:r>
        <w:t>SGLVGKRPFGEL</w:t>
      </w:r>
    </w:p>
    <w:p w14:paraId="6068C77E" w14:textId="77777777" w:rsidR="00B131E0" w:rsidRDefault="00B131E0" w:rsidP="00B131E0">
      <w:r>
        <w:t>&gt;TRINITY_DN338825_c0_g1_i1</w:t>
      </w:r>
    </w:p>
    <w:p w14:paraId="2EBA2748" w14:textId="77777777" w:rsidR="00B131E0" w:rsidRDefault="00B131E0" w:rsidP="00B131E0">
      <w:r>
        <w:t>MAVTSSSTGLLLLLLSVILAASVVSARRIDCTRFVFAPRCRGVAAKRGGHSLSVEDTTEL</w:t>
      </w:r>
    </w:p>
    <w:p w14:paraId="3681CE52" w14:textId="77777777" w:rsidR="00B131E0" w:rsidRDefault="00B131E0" w:rsidP="00B131E0">
      <w:r>
        <w:t>DDTFTDSVLGMGEANRDEDSEKFLRLLLDLSRAIRQPITPSARGKELLERLLRS*</w:t>
      </w:r>
    </w:p>
    <w:p w14:paraId="2CD4FF79" w14:textId="77777777" w:rsidR="00B131E0" w:rsidRDefault="00B131E0" w:rsidP="00B131E0">
      <w:r>
        <w:t>&gt;TRINITY_DN339852_c1_g1_i1</w:t>
      </w:r>
    </w:p>
    <w:p w14:paraId="02599D14" w14:textId="77777777" w:rsidR="00B131E0" w:rsidRDefault="00B131E0" w:rsidP="00B131E0">
      <w:r>
        <w:t>EGQSFLIFYICEDAPGTRGHNPTGGVQRLQGGNPVPAVREHNLVTTRRIVSCPPWCRAST</w:t>
      </w:r>
    </w:p>
    <w:p w14:paraId="42EBACC1" w14:textId="77777777" w:rsidR="00B131E0" w:rsidRDefault="00B131E0" w:rsidP="00B131E0">
      <w:r>
        <w:t>GTSTSPLITGIVAEDVTSPLFPKRPWGLQEGAAVVCWMVEVNTSMHITTTTAWTTVVCML</w:t>
      </w:r>
    </w:p>
    <w:p w14:paraId="664F5390" w14:textId="77777777" w:rsidR="00B131E0" w:rsidRDefault="00B131E0" w:rsidP="00B131E0">
      <w:r>
        <w:t>SGKAGGRDQAQWKENNQWRERAKMVLLVPALSSESVRSWP</w:t>
      </w:r>
    </w:p>
    <w:p w14:paraId="0C4597ED" w14:textId="77777777" w:rsidR="00B131E0" w:rsidRDefault="00B131E0" w:rsidP="00B131E0">
      <w:r>
        <w:t>&gt;TRINITY_DN339852_c1_g2_i1</w:t>
      </w:r>
    </w:p>
    <w:p w14:paraId="64E2260E" w14:textId="77777777" w:rsidR="00B131E0" w:rsidRDefault="00B131E0" w:rsidP="00B131E0">
      <w:r>
        <w:t>EGQSFLIFYICEDAPGTRGHNPTGGVQRLQGGNPVPAVREHNLVTSRRVISCLPWLRAST</w:t>
      </w:r>
    </w:p>
    <w:p w14:paraId="52DAC173" w14:textId="77777777" w:rsidR="00B131E0" w:rsidRDefault="00B131E0" w:rsidP="00B131E0">
      <w:r>
        <w:t>GTSTSPLTAGIAAEDVTCPLFPKRPWGLQEGAAVVCWMVEVNTSMHITTTTAWTTVVCML</w:t>
      </w:r>
    </w:p>
    <w:p w14:paraId="2D3C34DE" w14:textId="77777777" w:rsidR="00B131E0" w:rsidRDefault="00B131E0" w:rsidP="00B131E0">
      <w:r>
        <w:t>SGKARGERPTQWKENTRRERQQRRFWFLPCLPSQSEVGQLLLRLLGKAKSNVEVGVHILA</w:t>
      </w:r>
    </w:p>
    <w:p w14:paraId="79C4E530" w14:textId="77777777" w:rsidR="00B131E0" w:rsidRDefault="00B131E0" w:rsidP="00B131E0">
      <w:r>
        <w:t>FKYTRVL*</w:t>
      </w:r>
    </w:p>
    <w:p w14:paraId="119959A7" w14:textId="77777777" w:rsidR="00B131E0" w:rsidRDefault="00B131E0" w:rsidP="00B131E0">
      <w:r>
        <w:t>&gt;TRINITY_DN341012_c0_g2_i1</w:t>
      </w:r>
    </w:p>
    <w:p w14:paraId="43110ED8" w14:textId="77777777" w:rsidR="00B131E0" w:rsidRDefault="00B131E0" w:rsidP="00B131E0">
      <w:r>
        <w:t>RLRDFVGKRSDEFEMSPYDKRLRYFVGKRTAEPAPVEFHKRLRDFVGKRDSFIPMGDGMA</w:t>
      </w:r>
    </w:p>
    <w:p w14:paraId="007350A2" w14:textId="77777777" w:rsidR="00B131E0" w:rsidRDefault="00B131E0" w:rsidP="00B131E0">
      <w:r>
        <w:t>DMTGMDVSGYYPYDVQKRLRYFVGKRLGASEIPLDNPDKRLRYLVGKRPSDVMDEFQNSP</w:t>
      </w:r>
    </w:p>
    <w:p w14:paraId="62E91A5C" w14:textId="77777777" w:rsidR="00B131E0" w:rsidRDefault="00B131E0" w:rsidP="00B131E0">
      <w:r>
        <w:t>QKRLRDFVGKRSGSGDSFSELEGSPDKRLRDFVGKRSIDVAKRIREFVGKRSGPFIPADP</w:t>
      </w:r>
    </w:p>
    <w:p w14:paraId="23A52E84" w14:textId="77777777" w:rsidR="00B131E0" w:rsidRDefault="00B131E0" w:rsidP="00B131E0">
      <w:r>
        <w:t>ATLWTEIPAGTDLGEGGEVLDFNPVDVDEELAARVDRQLQDFVRKRSGVDKRLREFVGKR</w:t>
      </w:r>
    </w:p>
    <w:p w14:paraId="12F63CE5" w14:textId="77777777" w:rsidR="00B131E0" w:rsidRDefault="00B131E0" w:rsidP="00B131E0">
      <w:r>
        <w:t>NNMDKRLRYFVGKRMQPLTSQGGDSETFSPSKRLRDFVGK*</w:t>
      </w:r>
    </w:p>
    <w:p w14:paraId="0B8AE6D9" w14:textId="77777777" w:rsidR="00B131E0" w:rsidRDefault="00B131E0" w:rsidP="00B131E0">
      <w:r>
        <w:t>&gt;TRINITY_DN341042_c0_g1_i1</w:t>
      </w:r>
    </w:p>
    <w:p w14:paraId="6AC6DB83" w14:textId="77777777" w:rsidR="00B131E0" w:rsidRDefault="00B131E0" w:rsidP="00B131E0">
      <w:r>
        <w:t>MKTATGRMVLALLFTMATVTQAMNYLALPRMGRSAYIAFPRLGRGYLAFPRLGRSQGGSD</w:t>
      </w:r>
    </w:p>
    <w:p w14:paraId="69E011C5" w14:textId="77777777" w:rsidR="00B131E0" w:rsidRDefault="00B131E0" w:rsidP="00B131E0">
      <w:r>
        <w:t>ANKDGTDCCMTGLNKEWMPQEGGTTTTRNICPAESCCQGLREILAQKPDGVFYSMCIPAC</w:t>
      </w:r>
    </w:p>
    <w:p w14:paraId="5416A308" w14:textId="77777777" w:rsidR="00B131E0" w:rsidRDefault="00B131E0" w:rsidP="00B131E0">
      <w:r>
        <w:t>ASEGDSKATETSRNVLRKLKDILQN*</w:t>
      </w:r>
    </w:p>
    <w:p w14:paraId="03795C67" w14:textId="77777777" w:rsidR="00B131E0" w:rsidRDefault="00B131E0" w:rsidP="00B131E0">
      <w:r>
        <w:t>&gt;TRINITY_DN341578_c0_g1_i1</w:t>
      </w:r>
    </w:p>
    <w:p w14:paraId="61DA7D82" w14:textId="77777777" w:rsidR="00B131E0" w:rsidRDefault="00B131E0" w:rsidP="00B131E0">
      <w:r>
        <w:t>MKSAAFLAVMVTISLLCIPDVTLAFIRKSRAFKNDNFERLPYKRSGDDYQEDAMRLSAAN</w:t>
      </w:r>
    </w:p>
    <w:p w14:paraId="160DD6DF" w14:textId="77777777" w:rsidR="00B131E0" w:rsidRDefault="00B131E0" w:rsidP="00B131E0">
      <w:r>
        <w:t>LLPPLLNGGSEGYITVEDMADRLTQNRHLALDFILTFMDTDGDGLISAAEILPAIRRR*</w:t>
      </w:r>
    </w:p>
    <w:p w14:paraId="2BF8D90B" w14:textId="77777777" w:rsidR="00B131E0" w:rsidRDefault="00B131E0" w:rsidP="00B131E0">
      <w:r>
        <w:t>&gt;TRINITY_DN341974_c1_g1_i1</w:t>
      </w:r>
    </w:p>
    <w:p w14:paraId="04AB3F09" w14:textId="77777777" w:rsidR="00B131E0" w:rsidRDefault="00B131E0" w:rsidP="00B131E0">
      <w:r>
        <w:t>MWTARELFGMSQLFLILLSCLLTSGESENASPSDLVKRGIPLFGSHFLYKRLLRLPYQRR</w:t>
      </w:r>
    </w:p>
    <w:p w14:paraId="389DED0C" w14:textId="77777777" w:rsidR="00B131E0" w:rsidRDefault="00B131E0" w:rsidP="00B131E0">
      <w:r>
        <w:t>QFRSRFEHSFVGKRSDAEDLDDLVDLYDDADSLEDPEVDKRYAYFTHRFVGKRVPDGLDV</w:t>
      </w:r>
    </w:p>
    <w:p w14:paraId="1D9BC8B7" w14:textId="77777777" w:rsidR="00B131E0" w:rsidRDefault="00B131E0" w:rsidP="00B131E0">
      <w:r>
        <w:t>RAPGFTHRFVGKRPAGFTHRFVGKRIPDGLEERAPAFTHRFVGKRIPTGLQNRARVFTHR</w:t>
      </w:r>
    </w:p>
    <w:p w14:paraId="7C6FE8C5" w14:textId="77777777" w:rsidR="00B131E0" w:rsidRDefault="00B131E0" w:rsidP="00B131E0">
      <w:r>
        <w:lastRenderedPageBreak/>
        <w:t>FVGKRVPDGFDLRAPGFSHRFVGKRIPDGIDLRAPSFTHRFVGKRVPDGIDLRAPSFTHR</w:t>
      </w:r>
    </w:p>
    <w:p w14:paraId="6C41DB07" w14:textId="77777777" w:rsidR="00B131E0" w:rsidRDefault="00B131E0" w:rsidP="00B131E0">
      <w:r>
        <w:t>FVGKRVPDGFDIRAPSFTHRFVGKRVPDGIDLRAPSFIHRFVGKRDEDDLEDFEDSDYPH</w:t>
      </w:r>
    </w:p>
    <w:p w14:paraId="357C9959" w14:textId="77777777" w:rsidR="00B131E0" w:rsidRDefault="00B131E0" w:rsidP="00B131E0">
      <w:r>
        <w:t>SISKRFAENSGDDTDLEKRASAFSHRFVGKRVPDGIEERAPRYGHRFVGKRIPDGLEARA</w:t>
      </w:r>
    </w:p>
    <w:p w14:paraId="0813C447" w14:textId="77777777" w:rsidR="00B131E0" w:rsidRDefault="00B131E0" w:rsidP="00B131E0">
      <w:r>
        <w:t>PAYSHRFVGKRQPSFAANMFSEGQDKRGPAFAHRFVGKRVPDGIDERATAFRHQFVGKRI</w:t>
      </w:r>
    </w:p>
    <w:p w14:paraId="795D7C34" w14:textId="77777777" w:rsidR="00B131E0" w:rsidRDefault="00B131E0" w:rsidP="00B131E0">
      <w:r>
        <w:t>PDGLDKKAPGFAHRFVGKRVPDGIDERAPGFAHRFVGKRVPDGINERAPAFAHRFVGKRS</w:t>
      </w:r>
    </w:p>
    <w:p w14:paraId="1272E1BC" w14:textId="77777777" w:rsidR="00B131E0" w:rsidRDefault="00B131E0" w:rsidP="00B131E0">
      <w:r>
        <w:t>DETAQKLKSSETEVAVPSPEEMTSSPSKE*</w:t>
      </w:r>
    </w:p>
    <w:p w14:paraId="5C4AB31A" w14:textId="77777777" w:rsidR="00B131E0" w:rsidRDefault="00B131E0" w:rsidP="00B131E0">
      <w:r>
        <w:t>&gt;TRINITY_DN342115_c0_g1_i1</w:t>
      </w:r>
    </w:p>
    <w:p w14:paraId="38C5C310" w14:textId="77777777" w:rsidR="00B131E0" w:rsidRDefault="00B131E0" w:rsidP="00B131E0">
      <w:r>
        <w:t>SSTLTSPSVSSSSSSSSAAVSVPAAKSVTLDKLPVQNNFVSSGASTHFLPVFASHAHKLP</w:t>
      </w:r>
    </w:p>
    <w:p w14:paraId="15D915C1" w14:textId="77777777" w:rsidR="00B131E0" w:rsidRDefault="00B131E0" w:rsidP="00B131E0">
      <w:r>
        <w:t>LRAIFSNSPNHVPKNTHLPLSSTFFSDEGQDEIDLSPEKLEENSHGHHQQQNHRVKRGGY</w:t>
      </w:r>
    </w:p>
    <w:p w14:paraId="442457E4" w14:textId="77777777" w:rsidR="00B131E0" w:rsidRDefault="00B131E0" w:rsidP="00B131E0">
      <w:r>
        <w:t>NAPYFVGKRSLEESEDLEQEELQKRGLPNEDMVNNLPELQLQPDSVELEEEDPSVLMDKR</w:t>
      </w:r>
    </w:p>
    <w:p w14:paraId="414CAA4F" w14:textId="77777777" w:rsidR="00B131E0" w:rsidRDefault="00B131E0" w:rsidP="00B131E0">
      <w:r>
        <w:t>RAPMFVGKRRAPFFVGKRRAPFFVGKRSYIPAFGEQNPILFATRAAPMFVGRRQAKAPMF</w:t>
      </w:r>
    </w:p>
    <w:p w14:paraId="352E626E" w14:textId="77777777" w:rsidR="00B131E0" w:rsidRDefault="00B131E0" w:rsidP="00B131E0">
      <w:r>
        <w:t>IGRRAAAPMFVGKRAAAPMFVGKRAADDLNELLAALHTLQAARHYRRMIQADKRHNAPFF</w:t>
      </w:r>
    </w:p>
    <w:p w14:paraId="4F82E59C" w14:textId="77777777" w:rsidR="00B131E0" w:rsidRDefault="00B131E0" w:rsidP="00B131E0">
      <w:r>
        <w:t>VGRR</w:t>
      </w:r>
    </w:p>
    <w:p w14:paraId="6BAF6EBB" w14:textId="77777777" w:rsidR="00B131E0" w:rsidRDefault="00B131E0" w:rsidP="00B131E0">
      <w:r>
        <w:t>&gt;TRINITY_DN344231_c0_g1_i1</w:t>
      </w:r>
    </w:p>
    <w:p w14:paraId="4437ECB3" w14:textId="77777777" w:rsidR="00B131E0" w:rsidRDefault="00B131E0" w:rsidP="00B131E0">
      <w:r>
        <w:t>MAKAAWISTLLRTALLLSILLAAVSLSCASETKSTSTSSEKPESSSHTSAKPENHKRVSM</w:t>
      </w:r>
    </w:p>
    <w:p w14:paraId="3080771B" w14:textId="77777777" w:rsidR="00B131E0" w:rsidRDefault="00B131E0" w:rsidP="00B131E0">
      <w:r>
        <w:t>DSNAFLGKLGKREKDASRQQGKVGNGGEPLTQQLEKRRMEQTDFEETPEKKDSVDTLGYL</w:t>
      </w:r>
    </w:p>
    <w:p w14:paraId="4B6605BF" w14:textId="77777777" w:rsidR="00B131E0" w:rsidRDefault="00B131E0" w:rsidP="00B131E0">
      <w:r>
        <w:t>GYLGKRDTTGPLSQAEQLEKSEGVDTHGQQEKRQEPYRLGKRGMDSLALMPQLGKRNMDN</w:t>
      </w:r>
    </w:p>
    <w:p w14:paraId="23F76068" w14:textId="77777777" w:rsidR="00B131E0" w:rsidRDefault="00B131E0" w:rsidP="00B131E0">
      <w:r>
        <w:t>LAFMPKLGKRGMDNLAFMPTLGKRGMDNMGFMPNLGKRDMDNLGFMANLGKRGMDNLGFM</w:t>
      </w:r>
    </w:p>
    <w:p w14:paraId="643A3E76" w14:textId="77777777" w:rsidR="00B131E0" w:rsidRDefault="00B131E0" w:rsidP="00B131E0">
      <w:r>
        <w:t>ANLGKRGMDNLGFMANLGKRGMDNLGFMANLGK</w:t>
      </w:r>
    </w:p>
    <w:p w14:paraId="297B160D" w14:textId="77777777" w:rsidR="00B131E0" w:rsidRDefault="00B131E0" w:rsidP="00B131E0">
      <w:r>
        <w:t>&gt;TRINITY_DN346805_c0_g1_i1</w:t>
      </w:r>
    </w:p>
    <w:p w14:paraId="7209BAC0" w14:textId="77777777" w:rsidR="00B131E0" w:rsidRDefault="00B131E0" w:rsidP="00B131E0">
      <w:r>
        <w:t>HRFVGKRIPDGIDERAPSFGHRFVGKRVPAGLDERAPSFGHRFVGKRIPDGFEERAPSFG</w:t>
      </w:r>
    </w:p>
    <w:p w14:paraId="7A4E4345" w14:textId="77777777" w:rsidR="00B131E0" w:rsidRDefault="00B131E0" w:rsidP="00B131E0">
      <w:r>
        <w:t>HRFVGKRTPDALDKRAPSFGHRFVGKRVPAGLEERAPSFGHRFVGKRIPDGIDERAPSFG</w:t>
      </w:r>
    </w:p>
    <w:p w14:paraId="2777A115" w14:textId="77777777" w:rsidR="00B131E0" w:rsidRDefault="00B131E0" w:rsidP="00B131E0">
      <w:r>
        <w:t>HRFVGKREQDDTDKRAPSFGHRFVGKRSEDESQENKISQTEVKVPSLAEVKPSPSEE*</w:t>
      </w:r>
    </w:p>
    <w:p w14:paraId="336B7593" w14:textId="77777777" w:rsidR="00B131E0" w:rsidRDefault="00B131E0" w:rsidP="00B131E0">
      <w:r>
        <w:t>&gt;TRINITY_DN347006_c0_g1_i1</w:t>
      </w:r>
    </w:p>
    <w:p w14:paraId="3C8A652A" w14:textId="77777777" w:rsidR="00B131E0" w:rsidRDefault="00B131E0" w:rsidP="00B131E0">
      <w:r>
        <w:t>MKTDISYVMCVALISLFLLSSVVSIAEGKCAGRWAIHACWGGNGKRSGGVPAMDLESSDS</w:t>
      </w:r>
    </w:p>
    <w:p w14:paraId="2457D127" w14:textId="77777777" w:rsidR="00B131E0" w:rsidRDefault="00B131E0" w:rsidP="00B131E0">
      <w:r>
        <w:t>ASPFQKLLLRRPPADIPAPGSTVFVSLRPQDFLASLPTSASSSLSLSSLLSSSSSSSSRL</w:t>
      </w:r>
    </w:p>
    <w:p w14:paraId="57FF974A" w14:textId="77777777" w:rsidR="00B131E0" w:rsidRDefault="00B131E0" w:rsidP="00B131E0">
      <w:r>
        <w:t>EKGLSGDKDDVLHPSPSDRLTSLLRMLRRLQQARDTLA*</w:t>
      </w:r>
    </w:p>
    <w:p w14:paraId="035BCEB9" w14:textId="77777777" w:rsidR="00B131E0" w:rsidRDefault="00B131E0" w:rsidP="00B131E0">
      <w:r>
        <w:t>&gt;TRINITY_DN352406_c0_g1_i1</w:t>
      </w:r>
    </w:p>
    <w:p w14:paraId="741644B4" w14:textId="77777777" w:rsidR="00B131E0" w:rsidRDefault="00B131E0" w:rsidP="00B131E0">
      <w:r>
        <w:t>YKRAPSDVSAFYKRSPNDLSAFYKRAPSDVSAFYKRSPNDLSAFYKRAPSDVSGFYKRAQ</w:t>
      </w:r>
    </w:p>
    <w:p w14:paraId="1556A1C2" w14:textId="77777777" w:rsidR="00B131E0" w:rsidRDefault="00B131E0" w:rsidP="00B131E0">
      <w:r>
        <w:t>EDTSSFYKRAREENNAFYKRARDENNAFYKRGLNDLSGFYKRGREENSGFYKRAPSDLSG</w:t>
      </w:r>
    </w:p>
    <w:p w14:paraId="37884666" w14:textId="77777777" w:rsidR="00B131E0" w:rsidRDefault="00B131E0" w:rsidP="00B131E0">
      <w:r>
        <w:t>FYKRARDESSSFYKRARGDTNAFYKRVHNDNDFYKRGLNDLSRFYKRARQDNSGFYKRAR</w:t>
      </w:r>
    </w:p>
    <w:p w14:paraId="0201965E" w14:textId="77777777" w:rsidR="00B131E0" w:rsidRDefault="00B131E0" w:rsidP="00B131E0">
      <w:r>
        <w:t>DDNSAFYKRAQDDNSAFYKRARNENEGFYKRARQENSGFYKRARNENSGFYKRSPKDISG</w:t>
      </w:r>
    </w:p>
    <w:p w14:paraId="11F2496D" w14:textId="77777777" w:rsidR="00B131E0" w:rsidRDefault="00B131E0" w:rsidP="00B131E0">
      <w:r>
        <w:t>FYKRSPDSLSRFYKRAPQNNLSSFYKRSPGDVSAFYKRS</w:t>
      </w:r>
    </w:p>
    <w:p w14:paraId="16F793B3" w14:textId="77777777" w:rsidR="00B131E0" w:rsidRDefault="00B131E0" w:rsidP="00B131E0">
      <w:r>
        <w:t>&gt;TRINITY_DN352812_c0_g1_i2</w:t>
      </w:r>
    </w:p>
    <w:p w14:paraId="32E9EDE1" w14:textId="77777777" w:rsidR="00B131E0" w:rsidRDefault="00B131E0" w:rsidP="00B131E0">
      <w:r>
        <w:t>MQMFTFLPLLSLFCPLILSACSRAAPTDVTKDDQSDVAGPVGQFDDVSGEGDLAKRLSSF</w:t>
      </w:r>
    </w:p>
    <w:p w14:paraId="53579EE3" w14:textId="77777777" w:rsidR="00B131E0" w:rsidRDefault="00B131E0" w:rsidP="00B131E0">
      <w:r>
        <w:t>VRIGRPNSFVRIGRGSRFVRIGRPGNFVRIGRGYEGDLDDLGYDTEGDNYNNADKRASRF</w:t>
      </w:r>
    </w:p>
    <w:p w14:paraId="6377559C" w14:textId="77777777" w:rsidR="00B131E0" w:rsidRDefault="00B131E0" w:rsidP="00B131E0">
      <w:r>
        <w:t>VRIGKGSRFVRIGKSGQVDPQIKRMSSFVRIGKADPYSDLDSDDLSKRASSFVRIGRIPS</w:t>
      </w:r>
    </w:p>
    <w:p w14:paraId="741C3821" w14:textId="77777777" w:rsidR="00B131E0" w:rsidRDefault="00B131E0" w:rsidP="00B131E0">
      <w:r>
        <w:t>SAFVRIGRASSEDSGEAGDFGTFDRIARMGQSSFVRIGKREADPEKLAAQAHNLKQ*</w:t>
      </w:r>
    </w:p>
    <w:p w14:paraId="79A250DB" w14:textId="77777777" w:rsidR="00B131E0" w:rsidRDefault="00B131E0" w:rsidP="00B131E0">
      <w:r>
        <w:t>&gt;TRINITY_DN354458_c0_g1_i1</w:t>
      </w:r>
    </w:p>
    <w:p w14:paraId="6304DFF6" w14:textId="77777777" w:rsidR="00B131E0" w:rsidRDefault="00B131E0" w:rsidP="00B131E0">
      <w:r>
        <w:t>MDASACRMLLALLFVTATVTEAMNYLALPRMGRSGYIAFPRLGRGYLAFPRMGRSQGASV</w:t>
      </w:r>
    </w:p>
    <w:p w14:paraId="4D10CAB1" w14:textId="77777777" w:rsidR="00B131E0" w:rsidRDefault="00B131E0" w:rsidP="00B131E0">
      <w:r>
        <w:t>DAERGASCCALGLKTEWLLAEDGKTTTQNICEAKSCCQGLQEVMDQKPDGAFYTLCIPTC</w:t>
      </w:r>
    </w:p>
    <w:p w14:paraId="183CB87A" w14:textId="77777777" w:rsidR="00B131E0" w:rsidRDefault="00B131E0" w:rsidP="00B131E0">
      <w:r>
        <w:t>SSEETKPEAANENMLLKLKGLLRN*</w:t>
      </w:r>
    </w:p>
    <w:p w14:paraId="6C7DE16E" w14:textId="77777777" w:rsidR="00B131E0" w:rsidRDefault="00B131E0" w:rsidP="00B131E0">
      <w:r>
        <w:t>&gt;TRINITY_DN354458_c0_g1_i2</w:t>
      </w:r>
    </w:p>
    <w:p w14:paraId="343E333F" w14:textId="77777777" w:rsidR="00B131E0" w:rsidRDefault="00B131E0" w:rsidP="00B131E0">
      <w:r>
        <w:t>MDASACRMLLALLFVTATVTEAMNYLALPRMGRSNYFGHPFAMPRKRPSNSEVAEEKRGG</w:t>
      </w:r>
    </w:p>
    <w:p w14:paraId="5140BC25" w14:textId="77777777" w:rsidR="00B131E0" w:rsidRDefault="00B131E0" w:rsidP="00B131E0">
      <w:r>
        <w:t>YIAFPRLGRGYLAFPRMGRSQGASVDAERGASCCALGLKTEWLLAEDGKTTTQNICEAKS</w:t>
      </w:r>
    </w:p>
    <w:p w14:paraId="3B7EC37D" w14:textId="77777777" w:rsidR="00B131E0" w:rsidRDefault="00B131E0" w:rsidP="00B131E0">
      <w:r>
        <w:t>CCQGLQEVMDQKPDGAFYTLCIPTCSSEETKPEAANENMLLKLKGLLRN*</w:t>
      </w:r>
    </w:p>
    <w:p w14:paraId="091E6968" w14:textId="77777777" w:rsidR="00B131E0" w:rsidRDefault="00B131E0" w:rsidP="00B131E0">
      <w:r>
        <w:t>&gt;TRINITY_DN355237_c1_g1_i1</w:t>
      </w:r>
    </w:p>
    <w:p w14:paraId="6EBE69D5" w14:textId="77777777" w:rsidR="00B131E0" w:rsidRDefault="00B131E0" w:rsidP="00B131E0">
      <w:r>
        <w:lastRenderedPageBreak/>
        <w:t>MTSLCPSLLALAVVIATMKLLLADGLDFGDGATFELDDFDTMEDAFPKRGFGDKRGFGDK</w:t>
      </w:r>
    </w:p>
    <w:p w14:paraId="19EF1348" w14:textId="77777777" w:rsidR="00B131E0" w:rsidRDefault="00B131E0" w:rsidP="00B131E0">
      <w:r>
        <w:t>RGFGDKRGFADKRGFGDKRGFADKRGFGDKRAQQDLYPSSALLSALFSGYHGQPLPGNSA</w:t>
      </w:r>
    </w:p>
    <w:p w14:paraId="03C37139" w14:textId="77777777" w:rsidR="00B131E0" w:rsidRDefault="00B131E0" w:rsidP="00B131E0">
      <w:r>
        <w:t>LKRLLEKEGVWQ*</w:t>
      </w:r>
    </w:p>
    <w:p w14:paraId="7BDB56CB" w14:textId="77777777" w:rsidR="00B131E0" w:rsidRDefault="00B131E0" w:rsidP="00B131E0">
      <w:r>
        <w:t>&gt;TRINITY_DN356503_c1_g1_i1</w:t>
      </w:r>
    </w:p>
    <w:p w14:paraId="289DA7B4" w14:textId="77777777" w:rsidR="00B131E0" w:rsidRDefault="00B131E0" w:rsidP="00B131E0">
      <w:r>
        <w:t>MDICFKMAQRDSGYAMAQRYSRVLTMVAALVVCLIVCTRVQRCDASTQASLRGHSWQSPG</w:t>
      </w:r>
    </w:p>
    <w:p w14:paraId="433764E7" w14:textId="77777777" w:rsidR="00B131E0" w:rsidRDefault="00B131E0" w:rsidP="00B131E0">
      <w:r>
        <w:t>CHLVGHTRVVKIPDCVPFQVTTNACRGFCISYAIPSPSRTLAYNPNHIITSRAECCGIID</w:t>
      </w:r>
    </w:p>
    <w:p w14:paraId="3F26DAD1" w14:textId="77777777" w:rsidR="00B131E0" w:rsidRDefault="00B131E0" w:rsidP="00B131E0">
      <w:r>
        <w:t>THDIPVQVRCVDGVKEIVFKSARSCACSICRRE*</w:t>
      </w:r>
    </w:p>
    <w:p w14:paraId="50A56927" w14:textId="77777777" w:rsidR="00B131E0" w:rsidRDefault="00B131E0" w:rsidP="00B131E0">
      <w:r>
        <w:t>&gt;TRINITY_DN357679_c0_g2_i1</w:t>
      </w:r>
    </w:p>
    <w:p w14:paraId="74BFE637" w14:textId="77777777" w:rsidR="00B131E0" w:rsidRDefault="00B131E0" w:rsidP="00B131E0">
      <w:r>
        <w:t>AGLIKKDLDDVGAGLIKKDLDGVGAGLIKKDLDGVGAGLIKKDLDDTDKEILRKKLDSWG</w:t>
      </w:r>
    </w:p>
    <w:p w14:paraId="00EFBF26" w14:textId="77777777" w:rsidR="00B131E0" w:rsidRDefault="00B131E0" w:rsidP="00B131E0">
      <w:r>
        <w:t>PVHKKRSEDSPEHPDVKSAFNRKEPNDEFAELANKFSDDLNSKSKEKEPDDVNMAVTKKG</w:t>
      </w:r>
    </w:p>
    <w:p w14:paraId="0884CF54" w14:textId="77777777" w:rsidR="00B131E0" w:rsidRDefault="00B131E0" w:rsidP="00B131E0">
      <w:r>
        <w:t>SDDAGTGLVKKELDDVGSGDRKSVV*</w:t>
      </w:r>
    </w:p>
    <w:p w14:paraId="6A1277AC" w14:textId="77777777" w:rsidR="00B131E0" w:rsidRDefault="00B131E0" w:rsidP="00B131E0">
      <w:r>
        <w:t>&gt;TRINITY_DN357945_c0_g1_i1</w:t>
      </w:r>
    </w:p>
    <w:p w14:paraId="6185E2A1" w14:textId="77777777" w:rsidR="00B131E0" w:rsidRDefault="00B131E0" w:rsidP="00B131E0">
      <w:r>
        <w:t>MNLFIIPAATSLLVLLSSLSRAAPPDVTKPSDADVSRVAEPYDDVSNDSELAKRLSSFVR</w:t>
      </w:r>
    </w:p>
    <w:p w14:paraId="68541440" w14:textId="77777777" w:rsidR="00B131E0" w:rsidRDefault="00B131E0" w:rsidP="00B131E0">
      <w:r>
        <w:t>IGRPSSFVRIGRGSRFVRIGRPGNFVRIGRGYEGDLDDLGYDMDGEDYDGTDKRASRFVR</w:t>
      </w:r>
    </w:p>
    <w:p w14:paraId="7C99CC50" w14:textId="77777777" w:rsidR="00B131E0" w:rsidRDefault="00B131E0" w:rsidP="00B131E0">
      <w:r>
        <w:t>IGKASRFVRIGKAGATEPQSKRMSSFVRIGKADPYGNLNSDDQSKRASSFVRIGRIPSSA</w:t>
      </w:r>
    </w:p>
    <w:p w14:paraId="33401CF0" w14:textId="77777777" w:rsidR="00B131E0" w:rsidRDefault="00B131E0" w:rsidP="00B131E0">
      <w:r>
        <w:t>FVRIGRDPSDSSAEAAGDFGTFDRIARMGQSSFVRIGKREAEHIVHKEEEQ*</w:t>
      </w:r>
    </w:p>
    <w:p w14:paraId="3DA2F10A" w14:textId="77777777" w:rsidR="00B131E0" w:rsidRDefault="00B131E0" w:rsidP="00B131E0">
      <w:r>
        <w:t>&gt;TRINITY_DN358090_c0_g2_i1</w:t>
      </w:r>
    </w:p>
    <w:p w14:paraId="2F05DBE9" w14:textId="77777777" w:rsidR="00B131E0" w:rsidRDefault="00B131E0" w:rsidP="00B131E0">
      <w:r>
        <w:t>MQVRRQTMGPWSCLWLLAVVMLETTAAYSDFCQKPANMEICYGSQSLSKRFLRFGRALTD</w:t>
      </w:r>
    </w:p>
    <w:p w14:paraId="0ED233DE" w14:textId="77777777" w:rsidR="00B131E0" w:rsidRDefault="00B131E0" w:rsidP="00B131E0">
      <w:r>
        <w:t>DPFLRFGRNMMDKRFLRFGRSDADTNLDNMIRLAIARADAEDVPLYLRKKRSTTETSPDS</w:t>
      </w:r>
    </w:p>
    <w:p w14:paraId="311C844C" w14:textId="77777777" w:rsidR="00B131E0" w:rsidRDefault="00B131E0" w:rsidP="00B131E0">
      <w:r>
        <w:t>PKAVASSQHPEGMAKREADDSASPIEEDKRFMRFGRSSSDNDDDMDVDKRFMRFGKRFMR</w:t>
      </w:r>
    </w:p>
    <w:p w14:paraId="2E0C1760" w14:textId="77777777" w:rsidR="00B131E0" w:rsidRDefault="00B131E0" w:rsidP="00B131E0">
      <w:r>
        <w:t>FGRGDEDDEDPMQEDKRFMRFGKRFMRFGRGGE</w:t>
      </w:r>
    </w:p>
    <w:p w14:paraId="20E98775" w14:textId="77777777" w:rsidR="00B131E0" w:rsidRDefault="00B131E0" w:rsidP="00B131E0">
      <w:r>
        <w:t>&gt;TRINITY_DN360889_c0_g1_i1</w:t>
      </w:r>
    </w:p>
    <w:p w14:paraId="39FE5537" w14:textId="77777777" w:rsidR="00B131E0" w:rsidRDefault="00B131E0" w:rsidP="00B131E0">
      <w:r>
        <w:t>MMRTSLVLLALLVIALGHALPTKNLSRQKRGFRVNSASRVAHGYGKRQFNTWDDNPLKSQ</w:t>
      </w:r>
    </w:p>
    <w:p w14:paraId="6D180448" w14:textId="77777777" w:rsidR="00B131E0" w:rsidRDefault="00B131E0" w:rsidP="00B131E0">
      <w:r>
        <w:t>SSSELMTVSELAQLAAENPSLTEALIEKFIDVDGDGIVSSQELFGLDAQ*</w:t>
      </w:r>
    </w:p>
    <w:p w14:paraId="4D692E2C" w14:textId="77777777" w:rsidR="00B131E0" w:rsidRDefault="00B131E0" w:rsidP="00B131E0">
      <w:r>
        <w:t>&gt;TRINITY_DN363365_c1_g1_i1</w:t>
      </w:r>
    </w:p>
    <w:p w14:paraId="571D3D1A" w14:textId="77777777" w:rsidR="00B131E0" w:rsidRDefault="00B131E0" w:rsidP="00B131E0">
      <w:r>
        <w:t>LVGKRPFGELASGLVGKRPFGELASGLVGKRPFGELASGLVGKRPFGELASGLVGKRPFD</w:t>
      </w:r>
    </w:p>
    <w:p w14:paraId="17BDF699" w14:textId="77777777" w:rsidR="00B131E0" w:rsidRDefault="00B131E0" w:rsidP="00B131E0">
      <w:r>
        <w:t>EVATGLVGKRPFGELASGLVGKRPFDEVATGLVGKRPFDDVANGLVGKRPFGEVASGLVG</w:t>
      </w:r>
    </w:p>
    <w:p w14:paraId="6DAA117D" w14:textId="77777777" w:rsidR="00B131E0" w:rsidRDefault="00B131E0" w:rsidP="00B131E0">
      <w:r>
        <w:t>KRPFGELANGLVGKRQFDDLASGLVGKRPFDEVATGLVGKRHFGDLANGLVGKRPFGELA</w:t>
      </w:r>
    </w:p>
    <w:p w14:paraId="306DD44F" w14:textId="77777777" w:rsidR="00B131E0" w:rsidRDefault="00B131E0" w:rsidP="00B131E0">
      <w:r>
        <w:t>SGLVGKRPFDEVATGLVGKRPFGELASGLVGKREDSSN*</w:t>
      </w:r>
    </w:p>
    <w:p w14:paraId="0076A3C2" w14:textId="77777777" w:rsidR="00B131E0" w:rsidRDefault="00B131E0" w:rsidP="00B131E0">
      <w:r>
        <w:t>&gt;TRINITY_DN364155_c0_g1_i1</w:t>
      </w:r>
    </w:p>
    <w:p w14:paraId="627500C6" w14:textId="77777777" w:rsidR="00B131E0" w:rsidRDefault="00B131E0" w:rsidP="00B131E0">
      <w:r>
        <w:t>MQMFTFLPLLSLFCPLILSACSRAAPTDVTKDDQSDVAGPVGQFDDVSGEGDLAKRLSSF</w:t>
      </w:r>
    </w:p>
    <w:p w14:paraId="3DAB87B8" w14:textId="77777777" w:rsidR="00B131E0" w:rsidRDefault="00B131E0" w:rsidP="00B131E0">
      <w:r>
        <w:t>VRIGRPNSFVRIGRGSRFVRIGRPGNFVRIGRGYEGDLDDLGYDTEGDNYNNADKRASRF</w:t>
      </w:r>
    </w:p>
    <w:p w14:paraId="78827056" w14:textId="77777777" w:rsidR="00B131E0" w:rsidRDefault="00B131E0" w:rsidP="00B131E0">
      <w:r>
        <w:t>VRIGKGSRFVRIGKSGQVDPQIKRMSSFVRIGKADPYSDLDSDDLSKRASSFVRIGRIPS</w:t>
      </w:r>
    </w:p>
    <w:p w14:paraId="3F1C92EC" w14:textId="77777777" w:rsidR="00B131E0" w:rsidRDefault="00B131E0" w:rsidP="00B131E0">
      <w:r>
        <w:t>SAFVRIGRASSEDSGEAGDFGTFDRIARMGQSSFVRIGKREADPEKLAAQAHNLKQ*</w:t>
      </w:r>
    </w:p>
    <w:p w14:paraId="463D2EFE" w14:textId="77777777" w:rsidR="00B131E0" w:rsidRDefault="00B131E0" w:rsidP="00B131E0">
      <w:r>
        <w:t>&gt;TRINITY_DN365731_c1_g1_i1</w:t>
      </w:r>
    </w:p>
    <w:p w14:paraId="34409626" w14:textId="77777777" w:rsidR="00B131E0" w:rsidRDefault="00B131E0" w:rsidP="00B131E0">
      <w:r>
        <w:t>MRGKGHLLISTFLLFFLGVLAQNTDNQPTEFRSTEDQVDGRSPWRDVTADSMSTVSKRFN</w:t>
      </w:r>
    </w:p>
    <w:p w14:paraId="2CCCFB69" w14:textId="77777777" w:rsidR="00B131E0" w:rsidRDefault="00B131E0" w:rsidP="00B131E0">
      <w:r>
        <w:t>EFVGKRAEEAGKRSYEFLGKRNRYEFIGKRPYEFLGKRNVYEFLGKRNPYEILGKRNPYE</w:t>
      </w:r>
    </w:p>
    <w:p w14:paraId="4ED5A92F" w14:textId="77777777" w:rsidR="00B131E0" w:rsidRDefault="00B131E0" w:rsidP="00B131E0">
      <w:r>
        <w:t>FLGKRNPYEFLSKRNPYEFIGKRNPYEFIGKRNPYEFIGKRNPYEFIGKRNPAYEFLGKR</w:t>
      </w:r>
    </w:p>
    <w:p w14:paraId="75C85932" w14:textId="77777777" w:rsidR="00B131E0" w:rsidRDefault="00B131E0" w:rsidP="00B131E0">
      <w:r>
        <w:t>NMYEFLGKRDNDLAQRPFSATNKRALVDIHGKRVELPYEFVGKRVTGSAWESVEEQSLLK</w:t>
      </w:r>
    </w:p>
    <w:p w14:paraId="2212CD4D" w14:textId="77777777" w:rsidR="00B131E0" w:rsidRDefault="00B131E0" w:rsidP="00B131E0">
      <w:r>
        <w:t>DQLAAGMGQNVDKRMGQAEVDDIKSRSKRYSEWLGKRGVDTPKQLFQELANKGLSPMVLD</w:t>
      </w:r>
    </w:p>
    <w:p w14:paraId="465AB972" w14:textId="77777777" w:rsidR="00B131E0" w:rsidRDefault="00B131E0" w:rsidP="00B131E0">
      <w:r>
        <w:t>YAQNGVTPDFRSHNRRGLRKRYTEFVGK*</w:t>
      </w:r>
    </w:p>
    <w:p w14:paraId="21892647" w14:textId="77777777" w:rsidR="00B131E0" w:rsidRDefault="00B131E0" w:rsidP="00B131E0">
      <w:r>
        <w:t>&gt;TRINITY_DN365731_c1_g1_i2</w:t>
      </w:r>
    </w:p>
    <w:p w14:paraId="258E3FCC" w14:textId="77777777" w:rsidR="00B131E0" w:rsidRDefault="00B131E0" w:rsidP="00B131E0">
      <w:r>
        <w:t>MSTVSKRFNEFVGKRAEEAGKRSYEFLGKRNRYEFIGKRPYEFLGKRNVYEFLGKRNPYE</w:t>
      </w:r>
    </w:p>
    <w:p w14:paraId="5D322BF5" w14:textId="77777777" w:rsidR="00B131E0" w:rsidRDefault="00B131E0" w:rsidP="00B131E0">
      <w:r>
        <w:t>ILGKRNPYEFLGKRNPYEFLSKRNPYEFIGKRNPYEFIGKRNPYEFIGKRNPYEFIGKRN</w:t>
      </w:r>
    </w:p>
    <w:p w14:paraId="68CD2E58" w14:textId="77777777" w:rsidR="00B131E0" w:rsidRDefault="00B131E0" w:rsidP="00B131E0">
      <w:r>
        <w:t>PAYEFLGKRNMYEFLGKRDNDLAQRPFSATNKRALVDIHGKRVELPYEFVGKRVTGSAWE</w:t>
      </w:r>
    </w:p>
    <w:p w14:paraId="2277C5BB" w14:textId="77777777" w:rsidR="00B131E0" w:rsidRDefault="00B131E0" w:rsidP="00B131E0">
      <w:r>
        <w:t>SVEEQSLLKDQLAAGMGQNVDKRMGQAEVDDIKSRSKRYSEWLGKRGVDTPKQLFQELAN</w:t>
      </w:r>
    </w:p>
    <w:p w14:paraId="67E94FA7" w14:textId="77777777" w:rsidR="00B131E0" w:rsidRDefault="00B131E0" w:rsidP="00B131E0">
      <w:r>
        <w:t>KGLSPMVLDYAQNGVTPDFRSHNRRGLRKRYTEFVGK*</w:t>
      </w:r>
    </w:p>
    <w:p w14:paraId="7CA1A6C3" w14:textId="77777777" w:rsidR="00B131E0" w:rsidRDefault="00B131E0" w:rsidP="00B131E0">
      <w:r>
        <w:lastRenderedPageBreak/>
        <w:t>&gt;TRINITY_DN365731_c1_g1_i4</w:t>
      </w:r>
    </w:p>
    <w:p w14:paraId="608772A9" w14:textId="77777777" w:rsidR="00B131E0" w:rsidRDefault="00B131E0" w:rsidP="00B131E0">
      <w:r>
        <w:t>MSTVSKRFNEFVGKRAEEAGKRSYEFLGKRNRYEFIGKRPYEFLGKRNVYEFLGKRNPYE</w:t>
      </w:r>
    </w:p>
    <w:p w14:paraId="4746A5EB" w14:textId="77777777" w:rsidR="00B131E0" w:rsidRDefault="00B131E0" w:rsidP="00B131E0">
      <w:r>
        <w:t>ILGKRNPYEFLGKRNPYEFLSKRNPYEFIGKRNPYEFIGKRNPYEFIGKRNPAYEFLGKR</w:t>
      </w:r>
    </w:p>
    <w:p w14:paraId="7C58111E" w14:textId="77777777" w:rsidR="00B131E0" w:rsidRDefault="00B131E0" w:rsidP="00B131E0">
      <w:r>
        <w:t>NMYEFLGKRDNDLAQRPFSATNKRALVDIHGKRVELPYEFVGKRVTGSAWESVEEQSLLK</w:t>
      </w:r>
    </w:p>
    <w:p w14:paraId="5995A98D" w14:textId="77777777" w:rsidR="00B131E0" w:rsidRDefault="00B131E0" w:rsidP="00B131E0">
      <w:r>
        <w:t>DQLAAGMGQNVDKRMGQAEVDDIKSRSKRYSEWLGKRGVDTPKQLFQELANKGLSPMVLD</w:t>
      </w:r>
    </w:p>
    <w:p w14:paraId="5D967796" w14:textId="77777777" w:rsidR="00B131E0" w:rsidRDefault="00B131E0" w:rsidP="00B131E0">
      <w:r>
        <w:t>YAQNGVTPDFRSHNRRGLRKRYTEFVGK*</w:t>
      </w:r>
    </w:p>
    <w:p w14:paraId="7076AEE0" w14:textId="77777777" w:rsidR="00B131E0" w:rsidRDefault="00B131E0" w:rsidP="00B131E0">
      <w:r>
        <w:t>&gt;TRINITY_DN366555_c0_g1_i1</w:t>
      </w:r>
    </w:p>
    <w:p w14:paraId="141FAB1C" w14:textId="77777777" w:rsidR="00B131E0" w:rsidRDefault="00B131E0" w:rsidP="00B131E0">
      <w:r>
        <w:t>MAVTWQTYPVLLVLGGLLALHVCAVYGSYEHTCTLSTRSRGAHRNGICGDNLARIVSLLC</w:t>
      </w:r>
    </w:p>
    <w:p w14:paraId="1DF3FBA9" w14:textId="77777777" w:rsidR="00B131E0" w:rsidRDefault="00B131E0" w:rsidP="00B131E0">
      <w:r>
        <w:t>SPRGYVSNWFNKRSAPNRPDDSSVEHNLRGILLNKKEALSYLHKRVPRGTRGRSYGSQGI</w:t>
      </w:r>
    </w:p>
    <w:p w14:paraId="340A357F" w14:textId="77777777" w:rsidR="00B131E0" w:rsidRDefault="00B131E0" w:rsidP="00B131E0">
      <w:r>
        <w:t>TCECCYNRCTYYELLQYCN*</w:t>
      </w:r>
    </w:p>
    <w:p w14:paraId="06B31E56" w14:textId="77777777" w:rsidR="00B131E0" w:rsidRDefault="00B131E0" w:rsidP="00B131E0">
      <w:r>
        <w:t>&gt;TRINITY_DN367608_c0_g1_i1</w:t>
      </w:r>
    </w:p>
    <w:p w14:paraId="209F6A83" w14:textId="77777777" w:rsidR="00B131E0" w:rsidRDefault="00B131E0" w:rsidP="00B131E0">
      <w:r>
        <w:t>MEHSQHVLMTLIVSLFCIVCVAVALPAARPEVMQGDLTHLVKLIGKLKTLDTQRHGDTAD</w:t>
      </w:r>
    </w:p>
    <w:p w14:paraId="1EC5EFF2" w14:textId="77777777" w:rsidR="00B131E0" w:rsidRDefault="00B131E0" w:rsidP="00B131E0">
      <w:r>
        <w:t>NWAVLSEAGNPNAGQSLSTGSASTSGSDKLSALKRGFLGFNKRQGAWSYDYGLGGGRFGK</w:t>
      </w:r>
    </w:p>
    <w:p w14:paraId="2A92CDEA" w14:textId="77777777" w:rsidR="00B131E0" w:rsidRDefault="00B131E0" w:rsidP="00B131E0">
      <w:r>
        <w:t>RYYGDYGIGGGRFGRDVDHVDIADTSDATM*</w:t>
      </w:r>
    </w:p>
    <w:p w14:paraId="5CF249EC" w14:textId="77777777" w:rsidR="00B131E0" w:rsidRDefault="00B131E0" w:rsidP="00B131E0">
      <w:r>
        <w:t>&gt;TRINITY_DN368146_c0_g1_i1</w:t>
      </w:r>
    </w:p>
    <w:p w14:paraId="560ABA40" w14:textId="77777777" w:rsidR="00B131E0" w:rsidRDefault="00B131E0" w:rsidP="00B131E0">
      <w:r>
        <w:t>MWTARELFGMSQLFLILLSCLLTSGESENASPSDLVKRGIPLFGSHFLYKRLLRLPYQRR</w:t>
      </w:r>
    </w:p>
    <w:p w14:paraId="74980915" w14:textId="77777777" w:rsidR="00B131E0" w:rsidRDefault="00B131E0" w:rsidP="00B131E0">
      <w:r>
        <w:t>QFRSRFEHSFVGKRSDAEDLDDLVDLYDDADSLEDPEVDKRYAYFTHRFVGKRVPDGLDV</w:t>
      </w:r>
    </w:p>
    <w:p w14:paraId="07A150AF" w14:textId="77777777" w:rsidR="00B131E0" w:rsidRDefault="00B131E0" w:rsidP="00B131E0">
      <w:r>
        <w:t>RAPGFTHRFVGKRPAGFTHRFVGKRIPDGLEERAPAFTHRFVGKRIPTGLQNRARVFTHR</w:t>
      </w:r>
    </w:p>
    <w:p w14:paraId="52A10C56" w14:textId="77777777" w:rsidR="00B131E0" w:rsidRDefault="00B131E0" w:rsidP="00B131E0">
      <w:r>
        <w:t>FVGKRVPDGFDLRAPGFSHRFVGKRIPDGIDLRAPSFTHRFVGKRVPDGIDLRAPSFTHR</w:t>
      </w:r>
    </w:p>
    <w:p w14:paraId="07631304" w14:textId="77777777" w:rsidR="00B131E0" w:rsidRDefault="00B131E0" w:rsidP="00B131E0">
      <w:r>
        <w:t>FVGKRVPDGFDIRAPSFTHRFVGKRVPDGIDLRAPSFIHRFVGKRDEDDLEDFEDSDYPH</w:t>
      </w:r>
    </w:p>
    <w:p w14:paraId="7EDD36C6" w14:textId="77777777" w:rsidR="00B131E0" w:rsidRDefault="00B131E0" w:rsidP="00B131E0">
      <w:r>
        <w:t>SISKRFAENSGDDTDLEKRASAFSHRFVGKRVPDGIEERAPRYGHRFVGKRIPDGLEARA</w:t>
      </w:r>
    </w:p>
    <w:p w14:paraId="078B3E39" w14:textId="77777777" w:rsidR="00B131E0" w:rsidRDefault="00B131E0" w:rsidP="00B131E0">
      <w:r>
        <w:t>PAYSHRFVGKRQPSFAANMFSEGQDKRGPAFAHRFVGKRVPDGIDERATAFRHQFVGKRI</w:t>
      </w:r>
    </w:p>
    <w:p w14:paraId="03DEC097" w14:textId="77777777" w:rsidR="00B131E0" w:rsidRDefault="00B131E0" w:rsidP="00B131E0">
      <w:r>
        <w:t>PDGLDKKAPGFAHRFVGKRVPDGIDERAPGFAHRFVGKRVPDGINERAPAFAHRFVGKRS</w:t>
      </w:r>
    </w:p>
    <w:p w14:paraId="138F16F5" w14:textId="77777777" w:rsidR="00B131E0" w:rsidRDefault="00B131E0" w:rsidP="00B131E0">
      <w:r>
        <w:t>DETAQKLKSSETEVAVPSPEEMTSSPSKE*</w:t>
      </w:r>
    </w:p>
    <w:p w14:paraId="73706E06" w14:textId="77777777" w:rsidR="00B131E0" w:rsidRDefault="00B131E0" w:rsidP="00B131E0">
      <w:r>
        <w:t>&gt;TRINITY_DN368481_c0_g1_i2</w:t>
      </w:r>
    </w:p>
    <w:p w14:paraId="3B39BEC9" w14:textId="77777777" w:rsidR="00B131E0" w:rsidRDefault="00B131E0" w:rsidP="00B131E0">
      <w:r>
        <w:t>MAPFARFLLLALLGLCTCLSITAAAAADTEAASSSLTKTSSEHKAEKREKRSFDELASGL</w:t>
      </w:r>
    </w:p>
    <w:p w14:paraId="3159005C" w14:textId="77777777" w:rsidR="00B131E0" w:rsidRDefault="00B131E0" w:rsidP="00B131E0">
      <w:r>
        <w:t>VGKRGRWRKRPYYYRYSYKRPFGELASGLVGKRRPFGDLANGLIGKRAPFGDLANGLIGK</w:t>
      </w:r>
    </w:p>
    <w:p w14:paraId="3E6F8D02" w14:textId="77777777" w:rsidR="00B131E0" w:rsidRDefault="00B131E0" w:rsidP="00B131E0">
      <w:r>
        <w:t>RRPFGDLANGLIGKRAPFDDLASGLIGKRRPFGDLANGLIGKRAPFDDLASGLIGKRAPF</w:t>
      </w:r>
    </w:p>
    <w:p w14:paraId="5881596C" w14:textId="77777777" w:rsidR="00B131E0" w:rsidRDefault="00B131E0" w:rsidP="00B131E0">
      <w:r>
        <w:t>GDLANGLIGKRRPFGDLANGLVGKRLHEIASGLIGKRPFDDLASGLVGKRPFDDLASGLV</w:t>
      </w:r>
    </w:p>
    <w:p w14:paraId="755059F3" w14:textId="77777777" w:rsidR="00B131E0" w:rsidRDefault="00B131E0" w:rsidP="00B131E0">
      <w:r>
        <w:t>GKRPFDDLASGLVGKRPFDDLASGLVGKRPFDDLASGLVGKRPFDDLASGLVGKRPFDDL</w:t>
      </w:r>
    </w:p>
    <w:p w14:paraId="2697B7B0" w14:textId="77777777" w:rsidR="00B131E0" w:rsidRDefault="00B131E0" w:rsidP="00B131E0">
      <w:r>
        <w:t>ASGLVGKRPFDDLASGLVGKRSFDDIANGLVGKRFGEIASGLIGKRPFDDIASGLVGKRS</w:t>
      </w:r>
    </w:p>
    <w:p w14:paraId="256EB0E2" w14:textId="77777777" w:rsidR="00B131E0" w:rsidRDefault="00B131E0" w:rsidP="00B131E0">
      <w:r>
        <w:t>FDNIASGLVGKRFGEIASGLIGKRPFDNIASGLVGKRSFDDIASGLVGKRPFDSIATGLV</w:t>
      </w:r>
    </w:p>
    <w:p w14:paraId="22848EB1" w14:textId="77777777" w:rsidR="00B131E0" w:rsidRDefault="00B131E0" w:rsidP="00B131E0">
      <w:r>
        <w:t>GKRSFDDIASGLVGKRRFDDIASGLVGKRFHEIASGLIGKRSFDDIASGLVGKRPFDDLA</w:t>
      </w:r>
    </w:p>
    <w:p w14:paraId="5262E5CE" w14:textId="77777777" w:rsidR="00B131E0" w:rsidRDefault="00B131E0" w:rsidP="00B131E0">
      <w:r>
        <w:t>NGLVGKRPFDDLASGLVGKRQLDDTSSQLLDKGSEEEED*</w:t>
      </w:r>
    </w:p>
    <w:p w14:paraId="3716F0F2" w14:textId="77777777" w:rsidR="00B131E0" w:rsidRDefault="00B131E0" w:rsidP="00B131E0">
      <w:r>
        <w:t>&gt;TRINITY_DN368481_c0_g1_i4</w:t>
      </w:r>
    </w:p>
    <w:p w14:paraId="062636FB" w14:textId="77777777" w:rsidR="00B131E0" w:rsidRDefault="00B131E0" w:rsidP="00B131E0">
      <w:r>
        <w:t>MAPFARFLLLALLGLCTCLSITAAAAADTEAASSSLTKTSSEHKAEKREKRSFDELASGL</w:t>
      </w:r>
    </w:p>
    <w:p w14:paraId="0317DE1B" w14:textId="77777777" w:rsidR="00B131E0" w:rsidRDefault="00B131E0" w:rsidP="00B131E0">
      <w:r>
        <w:t>VGKRGRWRKRPYYYRYSYKRPFGELASGLVGKRRPFGDLANGLIGKRAPFGDLANGLIGK</w:t>
      </w:r>
    </w:p>
    <w:p w14:paraId="45B057A6" w14:textId="77777777" w:rsidR="00B131E0" w:rsidRDefault="00B131E0" w:rsidP="00B131E0">
      <w:r>
        <w:t>RRPFGDLANGLIGKRAPFDDLASGLIGKRRPFGDLANGLIGKRAPFDDLASGLIGKRAPF</w:t>
      </w:r>
    </w:p>
    <w:p w14:paraId="191F4ABC" w14:textId="77777777" w:rsidR="00B131E0" w:rsidRDefault="00B131E0" w:rsidP="00B131E0">
      <w:r>
        <w:t>GDLANGLIGKRRPFGDLANGLVGKRLHEIASGLIGKRPFDDLASGLVGKRPFDDLASGLV</w:t>
      </w:r>
    </w:p>
    <w:p w14:paraId="6082C717" w14:textId="77777777" w:rsidR="00B131E0" w:rsidRDefault="00B131E0" w:rsidP="00B131E0">
      <w:r>
        <w:t>GKRPFDDLASGLVGKRPFDDLASGLVGKRPFDDLASGLVGKRSFDDIANGLVGKRFGEIA</w:t>
      </w:r>
    </w:p>
    <w:p w14:paraId="141CB16C" w14:textId="77777777" w:rsidR="00B131E0" w:rsidRDefault="00B131E0" w:rsidP="00B131E0">
      <w:r>
        <w:t>SGLIGKRPFDDIASGLVGKRSFDNIASGLVGKRFGEIASGLIGKRPFDNIASGLVGKRSF</w:t>
      </w:r>
    </w:p>
    <w:p w14:paraId="2BCF3D93" w14:textId="77777777" w:rsidR="00B131E0" w:rsidRDefault="00B131E0" w:rsidP="00B131E0">
      <w:r>
        <w:t>DDIASGLVGKRPFDSIATGLVGKRSFDDIASGLVGKRRFDDIASGLVGKRFHEIASGLIG</w:t>
      </w:r>
    </w:p>
    <w:p w14:paraId="4879F2DD" w14:textId="77777777" w:rsidR="00B131E0" w:rsidRDefault="00B131E0" w:rsidP="00B131E0">
      <w:r>
        <w:t>KRSFDDIASGLVGKRPFDDLANGLVGKRPFDDLASGLVGKRQLDDTSSQLLDKGSEEEED</w:t>
      </w:r>
    </w:p>
    <w:p w14:paraId="0966E68C" w14:textId="77777777" w:rsidR="00B131E0" w:rsidRDefault="00B131E0" w:rsidP="00B131E0">
      <w:r>
        <w:t>*</w:t>
      </w:r>
    </w:p>
    <w:p w14:paraId="4BA74FAB" w14:textId="77777777" w:rsidR="00B131E0" w:rsidRDefault="00B131E0" w:rsidP="00B131E0">
      <w:r>
        <w:t>&gt;TRINITY_DN368806_c0_g1_i2</w:t>
      </w:r>
    </w:p>
    <w:p w14:paraId="6CA81F8C" w14:textId="77777777" w:rsidR="00B131E0" w:rsidRDefault="00B131E0" w:rsidP="00B131E0">
      <w:r>
        <w:t>IDHIGAGLVKRPIDHIGAGLVKRPIDHIGAGLVKKGIDSIGAGLIKREDYREAMDMIKSG</w:t>
      </w:r>
    </w:p>
    <w:p w14:paraId="08CF2231" w14:textId="77777777" w:rsidR="00B131E0" w:rsidRDefault="00B131E0" w:rsidP="00B131E0">
      <w:r>
        <w:t>LEALEEDLEKRSLDSVGMGLIRRSIHNALESDNDVDLDLIKRGLDRLGSGLIKRGLDTVG</w:t>
      </w:r>
    </w:p>
    <w:p w14:paraId="0D5F6DAC" w14:textId="77777777" w:rsidR="00B131E0" w:rsidRDefault="00B131E0" w:rsidP="00B131E0">
      <w:r>
        <w:lastRenderedPageBreak/>
        <w:t>MGLIKRGIDQVGAGLIKRNSDKRLDTVGMGLIKKGLDHVGAGLVKKGLDTVGMGLIKRGL</w:t>
      </w:r>
    </w:p>
    <w:p w14:paraId="20FF17FC" w14:textId="77777777" w:rsidR="00B131E0" w:rsidRDefault="00B131E0" w:rsidP="00B131E0">
      <w:r>
        <w:t>DRLGSGLIKKSIDRIGAGLIKKGIDHIGAGLIKKDSDLAMDKKALDYIGAGLIKRDQDSD</w:t>
      </w:r>
    </w:p>
    <w:p w14:paraId="7547D05F" w14:textId="77777777" w:rsidR="00B131E0" w:rsidRDefault="00B131E0" w:rsidP="00B131E0">
      <w:r>
        <w:t>KNEDVVNVMDDEKRGLDYVGSGLIKKDDNNNDDGKRALDYIGAGLIKRDAETAESESA*</w:t>
      </w:r>
    </w:p>
    <w:p w14:paraId="5F11C4B2" w14:textId="77777777" w:rsidR="00B131E0" w:rsidRDefault="00B131E0" w:rsidP="00B131E0">
      <w:r>
        <w:t>&gt;TRINITY_DN368820_c2_g1_i1</w:t>
      </w:r>
    </w:p>
    <w:p w14:paraId="47B3C7FD" w14:textId="77777777" w:rsidR="00B131E0" w:rsidRDefault="00B131E0" w:rsidP="00B131E0">
      <w:r>
        <w:t>MDTLQQVFVVLLVAQLAFFACTPGVQAEEESSTSDLTITDQAAAHRQKRAPGWGKRSDND</w:t>
      </w:r>
    </w:p>
    <w:p w14:paraId="570C2141" w14:textId="77777777" w:rsidR="00B131E0" w:rsidRDefault="00B131E0" w:rsidP="00B131E0">
      <w:r>
        <w:t>NNDDELDNFEGDELLNNLEESELAEDKRAPGWGKRDFDTDKRAPGWGKRAPGWGKRAPGW</w:t>
      </w:r>
    </w:p>
    <w:p w14:paraId="0764AD7B" w14:textId="77777777" w:rsidR="00B131E0" w:rsidRDefault="00B131E0" w:rsidP="00B131E0">
      <w:r>
        <w:t>GKRAPGWGKRAPGWGKRAPGWGKRSVLAEDSEDKRAPGWGKRAPGWGKRAPGWGKRAPGW</w:t>
      </w:r>
    </w:p>
    <w:p w14:paraId="3C600C9E" w14:textId="77777777" w:rsidR="00B131E0" w:rsidRDefault="00B131E0" w:rsidP="00B131E0">
      <w:r>
        <w:t>GKRSVGVASGACQVLKEELDAYISKAVEAETQLEAFCGSNPAAFDLLSRK*</w:t>
      </w:r>
    </w:p>
    <w:p w14:paraId="4BD0E76F" w14:textId="77777777" w:rsidR="00B131E0" w:rsidRDefault="00B131E0" w:rsidP="00B131E0">
      <w:r>
        <w:t>&gt;TRINITY_DN371198_c2_g1_i1</w:t>
      </w:r>
    </w:p>
    <w:p w14:paraId="284B6597" w14:textId="77777777" w:rsidR="00B131E0" w:rsidRDefault="00B131E0" w:rsidP="00B131E0">
      <w:r>
        <w:t>MEMSQVIQMLTVVMTCLLVAAVWCEEQQGSQLEDMAASQPQKRSVGLPADDEAYPAVYTG</w:t>
      </w:r>
    </w:p>
    <w:p w14:paraId="6F852AA5" w14:textId="77777777" w:rsidR="00B131E0" w:rsidRDefault="00B131E0" w:rsidP="00B131E0">
      <w:r>
        <w:t>DDDMDKRSSLFRFGKRGSLFRFGKRGSLFRFGKRGSLFRFGKRGSLFRFGKRADDVADEL</w:t>
      </w:r>
    </w:p>
    <w:p w14:paraId="62C1DF25" w14:textId="77777777" w:rsidR="00B131E0" w:rsidRDefault="00B131E0" w:rsidP="00B131E0">
      <w:r>
        <w:t>EMYPDMYVSDDDLKRVVKSFHWGRETEE*</w:t>
      </w:r>
    </w:p>
    <w:p w14:paraId="429A7B2A" w14:textId="77777777" w:rsidR="00B131E0" w:rsidRDefault="00B131E0" w:rsidP="00B131E0">
      <w:r>
        <w:t>&gt;TRINITY_DN371680_c13_g16_i1</w:t>
      </w:r>
    </w:p>
    <w:p w14:paraId="3B73C33D" w14:textId="77777777" w:rsidR="00B131E0" w:rsidRDefault="00B131E0" w:rsidP="00B131E0">
      <w:r>
        <w:t>MMRTSLVLIGLVVIALGQALPTHSNSRQKRGFRINSSSRVAHGYGKRTFNTMDDSLFPSP</w:t>
      </w:r>
    </w:p>
    <w:p w14:paraId="6315D1DA" w14:textId="77777777" w:rsidR="00B131E0" w:rsidRDefault="00B131E0" w:rsidP="00B131E0">
      <w:r>
        <w:t>SSNGLMTVQELAQLAAENPSLSEALIQKFIDADGDGIVSTQELFGVAVE*</w:t>
      </w:r>
    </w:p>
    <w:p w14:paraId="5720781A" w14:textId="77777777" w:rsidR="00B131E0" w:rsidRDefault="00B131E0" w:rsidP="00B131E0">
      <w:r>
        <w:t>&gt;TRINITY_DN371683_c0_g1_i5</w:t>
      </w:r>
    </w:p>
    <w:p w14:paraId="13AC6A78" w14:textId="77777777" w:rsidR="00B131E0" w:rsidRDefault="00B131E0" w:rsidP="00B131E0">
      <w:r>
        <w:t>MEQSMMAMSAVLLAVLVSCASALPTGGSVLQSSGLSAEKRPKYMDTRDLDIFKYMLMASI</w:t>
      </w:r>
    </w:p>
    <w:p w14:paraId="587D3C15" w14:textId="77777777" w:rsidR="00B131E0" w:rsidRDefault="00B131E0" w:rsidP="00B131E0">
      <w:r>
        <w:t>RDLVDEGQINSAVLGQGSEEDQQSEMKAVAKRMQYMGICMRRRQNTFIPYPCLRSGGR*</w:t>
      </w:r>
    </w:p>
    <w:p w14:paraId="5776DE33" w14:textId="77777777" w:rsidR="00B131E0" w:rsidRDefault="00B131E0" w:rsidP="00B131E0">
      <w:r>
        <w:t>&gt;TRINITY_DN371898_c0_g2_i1</w:t>
      </w:r>
    </w:p>
    <w:p w14:paraId="06372BF0" w14:textId="77777777" w:rsidR="00B131E0" w:rsidRDefault="00B131E0" w:rsidP="00B131E0">
      <w:r>
        <w:t>MTFCCQGASPRAGGPLVTPRCVHSLSSSWRLRVTSFWFLLAAIVFVLASFTELAAAQDEL</w:t>
      </w:r>
    </w:p>
    <w:p w14:paraId="0D9D4EC3" w14:textId="77777777" w:rsidR="00B131E0" w:rsidRDefault="00B131E0" w:rsidP="00B131E0">
      <w:r>
        <w:t>VPPRCGGCTTVGNCRCIGEKGSRGIPGMIGPEGPQGNQGFPGPEGLPGPKGLKGEPGLPG</w:t>
      </w:r>
    </w:p>
    <w:p w14:paraId="66E347A2" w14:textId="77777777" w:rsidR="00B131E0" w:rsidRDefault="00B131E0" w:rsidP="00B131E0">
      <w:r>
        <w:t>PLGEKGSRGKMGAPGFPGINGIPGIPGGPGPRGPPGLDGCNGTQGDPGAPGLPGLPGLEG</w:t>
      </w:r>
    </w:p>
    <w:p w14:paraId="384005EB" w14:textId="77777777" w:rsidR="00B131E0" w:rsidRDefault="00B131E0" w:rsidP="00B131E0">
      <w:r>
        <w:t>QPGLPGLKGSKGDAALGAPLVKGQKGEPGPPGFPGLPGAPGEDGPLGPKGESGLPGIDGI</w:t>
      </w:r>
    </w:p>
    <w:p w14:paraId="0B2FC9B6" w14:textId="77777777" w:rsidR="00B131E0" w:rsidRDefault="00B131E0" w:rsidP="00B131E0">
      <w:r>
        <w:t>PGLPGLKGDKGSNGVSLRGGQGPRGDKGEPGPPGLPGPFVLEPPELIQGPPGLPGKPGDK</w:t>
      </w:r>
    </w:p>
    <w:p w14:paraId="435A0D94" w14:textId="77777777" w:rsidR="00B131E0" w:rsidRDefault="00B131E0" w:rsidP="00B131E0">
      <w:r>
        <w:t>GEPGMKGSPGQPGYPGEEGRRGLPGPKGMLGEKGVPGIAGPRGKQGFPGNPGLPGLKGDR</w:t>
      </w:r>
    </w:p>
    <w:p w14:paraId="70C7C506" w14:textId="77777777" w:rsidR="00B131E0" w:rsidRDefault="00B131E0" w:rsidP="00B131E0">
      <w:r>
        <w:t>GMDGLPGLPGLIGMKGERGLPGLDGPSGPQGPPGRPGGKGTVGEPGPRGFPGPGGLPGDP</w:t>
      </w:r>
    </w:p>
    <w:p w14:paraId="3ADE645A" w14:textId="77777777" w:rsidR="00B131E0" w:rsidRDefault="00B131E0" w:rsidP="00B131E0">
      <w:r>
        <w:t>GLPGLPGQDGPRGLPGSEGGRGVPGPPGPQGRDGPKGERGDSGLPGLPGLDGRPGLPGRS</w:t>
      </w:r>
    </w:p>
    <w:p w14:paraId="00BC9D34" w14:textId="77777777" w:rsidR="00B131E0" w:rsidRDefault="00B131E0" w:rsidP="00B131E0">
      <w:r>
        <w:t>GPKGEPGFGGEPGRSIPGARGPPGLPGMDGIPGQKGERGPTGLPGPPGNASKGLPGLPGP</w:t>
      </w:r>
    </w:p>
    <w:p w14:paraId="5EE77276" w14:textId="77777777" w:rsidR="00B131E0" w:rsidRDefault="00B131E0" w:rsidP="00B131E0">
      <w:r>
        <w:t>KGEKGQQGFAGLPGRDGQPGNPGGKGASGGPCDPCLPGFKGEKGSQGLDGLPGLSGERGL</w:t>
      </w:r>
    </w:p>
    <w:p w14:paraId="701EF6E7" w14:textId="77777777" w:rsidR="00B131E0" w:rsidRDefault="00B131E0" w:rsidP="00B131E0">
      <w:r>
        <w:t>PGLPGTKGEPGDDGASGLPGLPGLPGNEGLPGLPGERGLKGEPARPDVIQGPEGLKGDLG</w:t>
      </w:r>
    </w:p>
    <w:p w14:paraId="6EF2DFA5" w14:textId="77777777" w:rsidR="00B131E0" w:rsidRDefault="00B131E0" w:rsidP="00B131E0">
      <w:r>
        <w:t>SPGLPGEPGRSGRTGPQGPPGAPGLPGGKGEGGEKGLPGLDGRPGPSGLPGNPGESGLPG</w:t>
      </w:r>
    </w:p>
    <w:p w14:paraId="767AB426" w14:textId="77777777" w:rsidR="00B131E0" w:rsidRDefault="00B131E0" w:rsidP="00B131E0">
      <w:r>
        <w:t>LGLAGPPGERGDPGMNGLPGLPGLPGQKGEPGRVEGGNFKGEKGERGFDGVPGKEGIPGL</w:t>
      </w:r>
    </w:p>
    <w:p w14:paraId="5C5E15B5" w14:textId="77777777" w:rsidR="00B131E0" w:rsidRDefault="00B131E0" w:rsidP="00B131E0">
      <w:r>
        <w:t>PGLPGPKGEAGLPGLPGMKGDSGEPGLSGVPGPRGLPGPRGEKGLPGLPGAPGLSGPKGD</w:t>
      </w:r>
    </w:p>
    <w:p w14:paraId="20739CFE" w14:textId="77777777" w:rsidR="00B131E0" w:rsidRDefault="00B131E0" w:rsidP="00B131E0">
      <w:r>
        <w:t>SGLPGLPGIDGEPGLSGLPGEALQGLPGPRGNPGSPGLPGRDGEPGAPGPDGLPGLPGLK</w:t>
      </w:r>
    </w:p>
    <w:p w14:paraId="0E5A86C1" w14:textId="77777777" w:rsidR="00B131E0" w:rsidRDefault="00B131E0" w:rsidP="00B131E0">
      <w:r>
        <w:t>GELGEDGLPGLPGRDGSKGDAGLPGRDGAPGEDGLPGLPGIPGEPGAKGDGGEPGFPGLS</w:t>
      </w:r>
    </w:p>
    <w:p w14:paraId="41F062B8" w14:textId="77777777" w:rsidR="00B131E0" w:rsidRDefault="00B131E0" w:rsidP="00B131E0">
      <w:r>
        <w:t>GPKGEPGLNGRPGEPGLPGLDGRPGEPGVPGQDGLPGLPGLKGDIGVMGFPGEPGRDGES</w:t>
      </w:r>
    </w:p>
    <w:p w14:paraId="3E08070F" w14:textId="77777777" w:rsidR="00B131E0" w:rsidRDefault="00B131E0" w:rsidP="00B131E0">
      <w:r>
        <w:t>GLPGLPGASGQKGERGFPGEPGLPGLRGPKGLDGLPGLPGMDGESGQPGLPGLPGLKGET</w:t>
      </w:r>
    </w:p>
    <w:p w14:paraId="55039899" w14:textId="77777777" w:rsidR="00B131E0" w:rsidRDefault="00B131E0" w:rsidP="00B131E0">
      <w:r>
        <w:t>GLDGLPGRPGEAGRDGLPGLKGELGEPGIGEPGLPGLPGEPGRDGEPGRPGLPGIIGEKG</w:t>
      </w:r>
    </w:p>
    <w:p w14:paraId="060210BC" w14:textId="77777777" w:rsidR="00B131E0" w:rsidRDefault="00B131E0" w:rsidP="00B131E0">
      <w:r>
        <w:t>LPGFPGERGLKGDGGEPGSPGLPGLDGLPGMKGNSGLPGLPGTSGAKG</w:t>
      </w:r>
    </w:p>
    <w:p w14:paraId="1848A609" w14:textId="77777777" w:rsidR="00B131E0" w:rsidRDefault="00B131E0" w:rsidP="00B131E0">
      <w:r>
        <w:t>&gt;TRINITY_DN375773_c0_g1_i1</w:t>
      </w:r>
    </w:p>
    <w:p w14:paraId="3616616A" w14:textId="77777777" w:rsidR="00B131E0" w:rsidRDefault="00B131E0" w:rsidP="00B131E0">
      <w:r>
        <w:t>MAVWGKRSTQDTHPNKKWSDMAAWGKRSTQDTHPDKKWSDMAAWGKRNAQPDKKWSDMAV</w:t>
      </w:r>
    </w:p>
    <w:p w14:paraId="13A3F78D" w14:textId="77777777" w:rsidR="00B131E0" w:rsidRDefault="00B131E0" w:rsidP="00B131E0">
      <w:r>
        <w:t>WGKRSAQDAGSEKKWSHMSTWGKRWGNVATWGKRDQSDSPSPDKKWGNMAVWGKREAPVT</w:t>
      </w:r>
    </w:p>
    <w:p w14:paraId="145CA01C" w14:textId="77777777" w:rsidR="00B131E0" w:rsidRDefault="00B131E0" w:rsidP="00B131E0">
      <w:r>
        <w:t>KKWKNMAAWGKREHSHSDSADKKWAGLTTWGKRDSDTDTQNAEKKWSNLATWGKRDHADT</w:t>
      </w:r>
    </w:p>
    <w:p w14:paraId="40771B61" w14:textId="77777777" w:rsidR="00B131E0" w:rsidRDefault="00B131E0" w:rsidP="00B131E0">
      <w:r>
        <w:t>PHADTPHADDKKWSNMAVWGKRQDAEDSVQAGNRWNAVSSWGKRSRDWNTMATWGKRGSE</w:t>
      </w:r>
    </w:p>
    <w:p w14:paraId="34621D79" w14:textId="77777777" w:rsidR="00B131E0" w:rsidRDefault="00B131E0" w:rsidP="00B131E0">
      <w:r>
        <w:t>GFDNEASVPTPKDFLFRLIDSDGNHIVDEQELADLLAWLKSEQEHAHAQ*</w:t>
      </w:r>
    </w:p>
    <w:p w14:paraId="33117E81" w14:textId="77777777" w:rsidR="00B131E0" w:rsidRDefault="00B131E0" w:rsidP="00B131E0">
      <w:r>
        <w:t>&gt;TRINITY_DN375773_c0_g2_i2</w:t>
      </w:r>
    </w:p>
    <w:p w14:paraId="412EE2A5" w14:textId="77777777" w:rsidR="00B131E0" w:rsidRDefault="00B131E0" w:rsidP="00B131E0">
      <w:r>
        <w:t>MEVRHFLYLLISAMAAMYHLTFVEASEESALDEETDSSSSSQDSQNLLENMLEKRWPQFR</w:t>
      </w:r>
    </w:p>
    <w:p w14:paraId="3EB9AE3B" w14:textId="77777777" w:rsidR="00B131E0" w:rsidRDefault="00B131E0" w:rsidP="00B131E0">
      <w:r>
        <w:lastRenderedPageBreak/>
        <w:t>SWGKKWDWKRWQALNTWGKRWNNKFATWGKRGWSQKPFVTWGKRDWSDQSFVPWGKRGWN</w:t>
      </w:r>
    </w:p>
    <w:p w14:paraId="745DE28D" w14:textId="77777777" w:rsidR="00B131E0" w:rsidRDefault="00B131E0" w:rsidP="00B131E0">
      <w:r>
        <w:t>DQSFATWGKRGWNDKSFATWGKRGWNDKSFATWGKRGWSDRSFAPWGKRGWDDQSFATWG</w:t>
      </w:r>
    </w:p>
    <w:p w14:paraId="50C92240" w14:textId="77777777" w:rsidR="00B131E0" w:rsidRDefault="00B131E0" w:rsidP="00B131E0">
      <w:r>
        <w:t>KRGWGDQSFAPWGKRGWDDQSFATWGKRGWNDKSFATWGKRDWNDNSFAPWGKRGWNDQS</w:t>
      </w:r>
    </w:p>
    <w:p w14:paraId="4F33C1CC" w14:textId="77777777" w:rsidR="00B131E0" w:rsidRDefault="00B131E0" w:rsidP="00B131E0">
      <w:r>
        <w:t>FATWGKRPAGDTSLQTLWIKRPSSWNQLGVWGKRGWGNHQFATWGKRDSDEDTLTTPEVE</w:t>
      </w:r>
    </w:p>
    <w:p w14:paraId="0F9E9311" w14:textId="77777777" w:rsidR="00B131E0" w:rsidRDefault="00B131E0" w:rsidP="00B131E0">
      <w:r>
        <w:t>QEEETLSAETPEKRTWNQFVTWGKRDGLHHLHKRWANVQTWGKRTSEEEGNEEDTPSETH</w:t>
      </w:r>
    </w:p>
    <w:p w14:paraId="517CB27D" w14:textId="77777777" w:rsidR="00B131E0" w:rsidRDefault="00B131E0" w:rsidP="00B131E0">
      <w:r>
        <w:t>ATNTQATTSTDSSKTDDSEAEETASEHSEENSDSKDNASNSSDSDSETEARTDSQTKDDT</w:t>
      </w:r>
    </w:p>
    <w:p w14:paraId="37D851E8" w14:textId="77777777" w:rsidR="00B131E0" w:rsidRDefault="00B131E0" w:rsidP="00B131E0">
      <w:r>
        <w:t>KVTNNGDKRWNTMATWGKRSPESVDKKWSDMAVWGKRSTQDTHPNKKWSDMAVWGKRSTQ</w:t>
      </w:r>
    </w:p>
    <w:p w14:paraId="00CB0BB9" w14:textId="77777777" w:rsidR="00B131E0" w:rsidRDefault="00B131E0" w:rsidP="00B131E0">
      <w:r>
        <w:t>DTHPNKKWSDMA</w:t>
      </w:r>
    </w:p>
    <w:p w14:paraId="088D74E7" w14:textId="77777777" w:rsidR="00B131E0" w:rsidRDefault="00B131E0" w:rsidP="00B131E0">
      <w:r>
        <w:t>&gt;TRINITY_DN376049_c1_g1_i1</w:t>
      </w:r>
    </w:p>
    <w:p w14:paraId="35CA7A57" w14:textId="77777777" w:rsidR="00B131E0" w:rsidRDefault="00B131E0" w:rsidP="00B131E0">
      <w:r>
        <w:t>MGVLRVLFQRVAMTEVTPVVIAMLCMLGQVTGLRNSCGVDSRPHVKGICGDALLRARENL</w:t>
      </w:r>
    </w:p>
    <w:p w14:paraId="33C43855" w14:textId="77777777" w:rsidR="00B131E0" w:rsidRDefault="00B131E0" w:rsidP="00B131E0">
      <w:r>
        <w:t>CFILYTEYPEHFGRSMNKRSVTDIDQYPVHAFANMNLPARDAEKERSGTPATAENVRKLY</w:t>
      </w:r>
    </w:p>
    <w:p w14:paraId="09B1D313" w14:textId="77777777" w:rsidR="00B131E0" w:rsidRDefault="00B131E0" w:rsidP="00B131E0">
      <w:r>
        <w:t>VSLFPKVQTLLPEMDRSLLPQAPGSQQAKRGGELAQNVQKRGMVCDCCFNQCLPSVLARY</w:t>
      </w:r>
    </w:p>
    <w:p w14:paraId="05FB2A3E" w14:textId="77777777" w:rsidR="00B131E0" w:rsidRDefault="00B131E0" w:rsidP="00B131E0">
      <w:r>
        <w:t>C*</w:t>
      </w:r>
    </w:p>
    <w:p w14:paraId="0F9031B1" w14:textId="77777777" w:rsidR="00B131E0" w:rsidRDefault="00B131E0" w:rsidP="00B131E0">
      <w:r>
        <w:t>&gt;TRINITY_DN376181_c3_g2_i1</w:t>
      </w:r>
    </w:p>
    <w:p w14:paraId="29CF0A60" w14:textId="77777777" w:rsidR="00B131E0" w:rsidRDefault="00B131E0" w:rsidP="00B131E0">
      <w:r>
        <w:t>MCCWTGTLASQILWLLITMTTLTSPFLQVDTEAGKDLLLPPLPPHSLHELATSAANSIPR</w:t>
      </w:r>
    </w:p>
    <w:p w14:paraId="06CDCBC3" w14:textId="77777777" w:rsidR="00B131E0" w:rsidRDefault="00B131E0" w:rsidP="00B131E0">
      <w:r>
        <w:t>AIAPDRYSRQATLMMAASSPRIGVRSSLIGSSDTCQVDPVRMSIRPPRKYAHLCAPTTEI</w:t>
      </w:r>
    </w:p>
    <w:p w14:paraId="200EA4E0" w14:textId="77777777" w:rsidR="00B131E0" w:rsidRDefault="00B131E0" w:rsidP="00B131E0">
      <w:r>
        <w:t>SFGCRGGCPSYSRIDARNTTKVLRSCSCCRPTGFGFRLVKMKCEGFSLRTTVKFALGCHC</w:t>
      </w:r>
    </w:p>
    <w:p w14:paraId="6CD7DF38" w14:textId="77777777" w:rsidR="00B131E0" w:rsidRDefault="00B131E0" w:rsidP="00B131E0">
      <w:r>
        <w:t>RPCMASVQSVDIQRLRDLLRATSIANIG*</w:t>
      </w:r>
    </w:p>
    <w:p w14:paraId="309B49E0" w14:textId="77777777" w:rsidR="00B131E0" w:rsidRDefault="00B131E0" w:rsidP="00B131E0">
      <w:r>
        <w:t>&gt;TRINITY_DN379841_c0_g1_i1</w:t>
      </w:r>
    </w:p>
    <w:p w14:paraId="506DEAD2" w14:textId="77777777" w:rsidR="00B131E0" w:rsidRDefault="00B131E0" w:rsidP="00B131E0">
      <w:r>
        <w:t>IWMTLGQVLSKKDLDDVGAGLIKKDLDDVGAGLIKKDLDDVGAGLIKKNQDDTDKEILRK</w:t>
      </w:r>
    </w:p>
    <w:p w14:paraId="23D648F7" w14:textId="77777777" w:rsidR="00B131E0" w:rsidRDefault="00B131E0" w:rsidP="00B131E0">
      <w:r>
        <w:t>KLDSWGPVHKKRSEDSPEHPDVKSAFNRKEPNDEVAELANKFSDDLNSKSKEKEPDDVNM</w:t>
      </w:r>
    </w:p>
    <w:p w14:paraId="6EB9FAED" w14:textId="77777777" w:rsidR="00B131E0" w:rsidRDefault="00B131E0" w:rsidP="00B131E0">
      <w:r>
        <w:t>AVTKKGSDDAGTGLVKKELDDVGSGLLKKESENKGFDLDKNGPSALKPHHFDKNPPSALK</w:t>
      </w:r>
    </w:p>
    <w:p w14:paraId="6FDC5613" w14:textId="77777777" w:rsidR="00B131E0" w:rsidRDefault="00B131E0" w:rsidP="00B131E0">
      <w:r>
        <w:t>LHHFEEKPSKEKSHLQTQAPSDDKSKMALKEK*</w:t>
      </w:r>
    </w:p>
    <w:p w14:paraId="72DEFA08" w14:textId="77777777" w:rsidR="00B131E0" w:rsidRDefault="00B131E0" w:rsidP="00B131E0">
      <w:r>
        <w:t>&gt;TRINITY_DN379841_c2_g1_i1</w:t>
      </w:r>
    </w:p>
    <w:p w14:paraId="6F2AEABB" w14:textId="77777777" w:rsidR="00B131E0" w:rsidRDefault="00B131E0" w:rsidP="00B131E0">
      <w:r>
        <w:t>MNASNTCLTLAALLLCLSHGLAFRLDWTVPNAWLSPPARYSWGLPPPSEWQHTSPSKLPV</w:t>
      </w:r>
    </w:p>
    <w:p w14:paraId="5C7C0271" w14:textId="77777777" w:rsidR="00B131E0" w:rsidRDefault="00B131E0" w:rsidP="00B131E0">
      <w:r>
        <w:t>AMGRNAGNDVSPDKAVLSSVELSKKSADSDFKEWLDSAGTEQMKSGDVHGFDIPGELQED</w:t>
      </w:r>
    </w:p>
    <w:p w14:paraId="1C76824B" w14:textId="77777777" w:rsidR="00B131E0" w:rsidRDefault="00B131E0" w:rsidP="00B131E0">
      <w:r>
        <w:t>DPKNQAKKAETELLKQTFDKADRSLVKKYLNNKDVKQRQVQPFEMDMVKQLFSEPGMGLD</w:t>
      </w:r>
    </w:p>
    <w:p w14:paraId="0971378A" w14:textId="77777777" w:rsidR="00B131E0" w:rsidRDefault="00B131E0" w:rsidP="00B131E0">
      <w:r>
        <w:t>KNPFPYSDADLQKHPVIKNEKGLVEVTEQNVNTGSIHNPNEKQAALELIKKGLDAIGTGL</w:t>
      </w:r>
    </w:p>
    <w:p w14:paraId="576C56C3" w14:textId="77777777" w:rsidR="00B131E0" w:rsidRDefault="00B131E0" w:rsidP="00B131E0">
      <w:r>
        <w:t>IKKGLDTVGSGLIKRGLTQLADSLGNGDPTKEVDIDMFEGGLDSVGAGMFTQGLDTAGLK</w:t>
      </w:r>
    </w:p>
    <w:p w14:paraId="7249686E" w14:textId="77777777" w:rsidR="00B131E0" w:rsidRDefault="00B131E0" w:rsidP="00B131E0">
      <w:r>
        <w:t>LIKRGMDKIEAGLVGSSSDANRQLDSGGISLMKTGFDHLETGLVKHGVDMDGLGMITEGL</w:t>
      </w:r>
    </w:p>
    <w:p w14:paraId="05382BE4" w14:textId="77777777" w:rsidR="00B131E0" w:rsidRDefault="00B131E0" w:rsidP="00B131E0">
      <w:r>
        <w:t>EKLGKWLIKQGSDHESYDVVKATGDKKTDTTKETFADYKLIKKGFDKLVAELNTKASDDG</w:t>
      </w:r>
    </w:p>
    <w:p w14:paraId="56F87AE8" w14:textId="77777777" w:rsidR="00B131E0" w:rsidRDefault="00B131E0" w:rsidP="00B131E0">
      <w:r>
        <w:t>EPGIVKTDFNQDEMEFIKKKLHDVGAGLIKKDLDDVGAGLIKKDLDDVGAGLI</w:t>
      </w:r>
    </w:p>
    <w:p w14:paraId="158FEF26" w14:textId="77777777" w:rsidR="00B131E0" w:rsidRDefault="00B131E0" w:rsidP="00B131E0">
      <w:r>
        <w:t>&gt;TRINITY_DN380234_c1_g1_i1</w:t>
      </w:r>
    </w:p>
    <w:p w14:paraId="4DD6489D" w14:textId="77777777" w:rsidR="00B131E0" w:rsidRDefault="00B131E0" w:rsidP="00B131E0">
      <w:r>
        <w:t>MQTKKMWRPVCWLWLLAMALMDWTAADDSIFCDRPANMELCWWNNVNKRYLRFGRGDPFL</w:t>
      </w:r>
    </w:p>
    <w:p w14:paraId="30AC97A3" w14:textId="77777777" w:rsidR="00B131E0" w:rsidRDefault="00B131E0" w:rsidP="00B131E0">
      <w:r>
        <w:t>RFGRSQIPASWNYNPFNHFGKRSGAAAQSDELEKYLENGGYLRFGRSVSSVPLLALLSSP</w:t>
      </w:r>
    </w:p>
    <w:p w14:paraId="68421191" w14:textId="77777777" w:rsidR="00B131E0" w:rsidRDefault="00B131E0" w:rsidP="00B131E0">
      <w:r>
        <w:t>EAGASIRKRRDVSEVASPVLKRTARNVQDGGFLRFGRNHADQQLTGNEDLAASLTEGLPT</w:t>
      </w:r>
    </w:p>
    <w:p w14:paraId="49A8E136" w14:textId="77777777" w:rsidR="00B131E0" w:rsidRDefault="00B131E0" w:rsidP="00B131E0">
      <w:r>
        <w:t>KKADPAKGCVSNADREYLRFGRARSDKRNYLRFGRSTAEGSLVR*</w:t>
      </w:r>
    </w:p>
    <w:p w14:paraId="6ED49FEB" w14:textId="77777777" w:rsidR="00B131E0" w:rsidRDefault="00B131E0" w:rsidP="00B131E0">
      <w:r>
        <w:t>&gt;TRINITY_DN380234_c1_g2_i1</w:t>
      </w:r>
    </w:p>
    <w:p w14:paraId="6E07E943" w14:textId="77777777" w:rsidR="00B131E0" w:rsidRDefault="00B131E0" w:rsidP="00B131E0">
      <w:r>
        <w:t>MELCYSTGTMPKRFLRFGRALTDDPFLRFGRNSMVDKRFLRFGRSDVDSMNVEAMLKLAL</w:t>
      </w:r>
    </w:p>
    <w:p w14:paraId="408CA8F3" w14:textId="77777777" w:rsidR="00B131E0" w:rsidRDefault="00B131E0" w:rsidP="00B131E0">
      <w:r>
        <w:t>ARAQAEAQSPVYLRKKRSAPVEPSDTKQENQAASPNHPEGVAKRDTEGGAPLLEEDKRFM</w:t>
      </w:r>
    </w:p>
    <w:p w14:paraId="6F3A449F" w14:textId="77777777" w:rsidR="00B131E0" w:rsidRDefault="00B131E0" w:rsidP="00B131E0">
      <w:r>
        <w:t>RFGRGVEGDEAVTPEEKRFMRFGKRFMRFGRRDQDDNDEVLSNDKRFMRFGKRFMRFGRN</w:t>
      </w:r>
    </w:p>
    <w:p w14:paraId="29677981" w14:textId="77777777" w:rsidR="00B131E0" w:rsidRDefault="00B131E0" w:rsidP="00B131E0">
      <w:r>
        <w:t>SDDLDEADLDSDDTEQKKRFMRFGKRFMRFGRSGPQDEDLSEDKRFMRFGKRFMRFGRDP</w:t>
      </w:r>
    </w:p>
    <w:p w14:paraId="01AD1984" w14:textId="77777777" w:rsidR="00B131E0" w:rsidRDefault="00B131E0" w:rsidP="00B131E0">
      <w:r>
        <w:t>TEAEKRFMRFGRDPTEAEKRFMRFGRDPSEAEKRFM</w:t>
      </w:r>
    </w:p>
    <w:p w14:paraId="68B893A6" w14:textId="77777777" w:rsidR="00B131E0" w:rsidRDefault="00B131E0" w:rsidP="00B131E0">
      <w:r>
        <w:t>&gt;TRINITY_DN381008_c7_g1_i1</w:t>
      </w:r>
    </w:p>
    <w:p w14:paraId="0C053814" w14:textId="77777777" w:rsidR="00B131E0" w:rsidRDefault="00B131E0" w:rsidP="00B131E0">
      <w:r>
        <w:t>KRPMNMLRLGKRDGDDEELVYPDNVFEPLMEDEDDLSAVKRPMNMLRLGKRPMNMLRLGK</w:t>
      </w:r>
    </w:p>
    <w:p w14:paraId="3F45098B" w14:textId="77777777" w:rsidR="00B131E0" w:rsidRDefault="00B131E0" w:rsidP="00B131E0">
      <w:r>
        <w:t>RPMNMLRLGKRPMNMLRLGKRPMNMLRLGKRPMNMLRLGKRDAE*</w:t>
      </w:r>
    </w:p>
    <w:p w14:paraId="568BEEC3" w14:textId="77777777" w:rsidR="00B131E0" w:rsidRDefault="00B131E0" w:rsidP="00B131E0">
      <w:r>
        <w:t>&gt;TRINITY_DN381008_c7_g2_i1</w:t>
      </w:r>
    </w:p>
    <w:p w14:paraId="5153A3CD" w14:textId="77777777" w:rsidR="00B131E0" w:rsidRDefault="00B131E0" w:rsidP="00B131E0">
      <w:r>
        <w:lastRenderedPageBreak/>
        <w:t>KRPMNMLRLGKRDGDDEELVYPDNVFEPLMEDEDDLSAVKRPMNMLRLGKRPMNMLRLGK</w:t>
      </w:r>
    </w:p>
    <w:p w14:paraId="10BFDE12" w14:textId="77777777" w:rsidR="00B131E0" w:rsidRDefault="00B131E0" w:rsidP="00B131E0">
      <w:r>
        <w:t>RPMNMLRLGKRDGDDEELVYPDNVFEPLMEDEDDLSAVKRPMNMLRLGKRPMNMLRLGKR</w:t>
      </w:r>
    </w:p>
    <w:p w14:paraId="2BB70FEA" w14:textId="77777777" w:rsidR="00B131E0" w:rsidRDefault="00B131E0" w:rsidP="00B131E0">
      <w:r>
        <w:t>PMNML</w:t>
      </w:r>
    </w:p>
    <w:p w14:paraId="28EA4067" w14:textId="77777777" w:rsidR="00B131E0" w:rsidRDefault="00B131E0" w:rsidP="00B131E0">
      <w:r>
        <w:t>&gt;TRINITY_DN48943_c0_g1_i1</w:t>
      </w:r>
    </w:p>
    <w:p w14:paraId="3DB57254" w14:textId="77777777" w:rsidR="00B131E0" w:rsidRDefault="00B131E0" w:rsidP="00B131E0">
      <w:r>
        <w:t>MFYAMRKLMDKLIRLMTQRYLTVVLLVVCLGLTPTPTPTTTASLINPRTTLQCHVRSYSF</w:t>
      </w:r>
    </w:p>
    <w:p w14:paraId="74EFE238" w14:textId="77777777" w:rsidR="00B131E0" w:rsidRDefault="00B131E0" w:rsidP="00B131E0">
      <w:r>
        <w:t>RATKPPIVNENGDLVTCEGDVHVNSCWGRCDSSEIGDFKMPFKVSHHPVCTYTGRERRIV</w:t>
      </w:r>
    </w:p>
    <w:p w14:paraId="31C67927" w14:textId="77777777" w:rsidR="00B131E0" w:rsidRDefault="00B131E0" w:rsidP="00B131E0">
      <w:r>
        <w:t>RLSDCAGYPDPTIQVFDAAGCACRLCNSDFTSCENLNG*</w:t>
      </w:r>
    </w:p>
    <w:p w14:paraId="26229BEB" w14:textId="77777777" w:rsidR="00B131E0" w:rsidRDefault="00B131E0" w:rsidP="00B131E0">
      <w:r>
        <w:t>&gt;TRINITY_DN493250_c0_g1_i1</w:t>
      </w:r>
    </w:p>
    <w:p w14:paraId="18C45C8B" w14:textId="77777777" w:rsidR="00B131E0" w:rsidRDefault="00B131E0" w:rsidP="00B131E0">
      <w:r>
        <w:t>MDSDEDDSSSNIINNDGNRDDNNDIVKRVFCNGFTGCGGRHRELSRRRRIFGKRLIPVLV</w:t>
      </w:r>
    </w:p>
    <w:p w14:paraId="401EEFA0" w14:textId="77777777" w:rsidR="00B131E0" w:rsidRDefault="00B131E0" w:rsidP="00B131E0">
      <w:r>
        <w:t>KRPFCNNFGCFNSKRNPLAAPSVEGFRARLLSQGFAPAAEGETPGGKQGGVYKGKRLFCN</w:t>
      </w:r>
    </w:p>
    <w:p w14:paraId="7DDBB0A0" w14:textId="77777777" w:rsidR="00B131E0" w:rsidRDefault="00B131E0" w:rsidP="00B131E0">
      <w:r>
        <w:t>GYGGCRGGKRSLFSPWMSKMSSVADSLR*</w:t>
      </w:r>
    </w:p>
    <w:p w14:paraId="7013F2B7" w14:textId="77777777" w:rsidR="00B131E0" w:rsidRDefault="00B131E0" w:rsidP="00B131E0">
      <w:r>
        <w:t>&gt;TRINITY_DN576803_c0_g1_i1</w:t>
      </w:r>
    </w:p>
    <w:p w14:paraId="48535BC7" w14:textId="77777777" w:rsidR="00B131E0" w:rsidRDefault="00B131E0" w:rsidP="00B131E0">
      <w:r>
        <w:t>HDLQPEVMSQWNVQSPDYGALDDGLYLIDNYDDDDDFHIDGPLGLNDCIGRICGTVNANF</w:t>
      </w:r>
    </w:p>
    <w:p w14:paraId="40F4C087" w14:textId="77777777" w:rsidR="00B131E0" w:rsidRDefault="00B131E0" w:rsidP="00B131E0">
      <w:r>
        <w:t>PNGKLSQNREASVYLNTSPGLGDKKTNPANKRVWESVGKRPLVLPYSSHGWTDDDTF</w:t>
      </w:r>
    </w:p>
    <w:p w14:paraId="088ACFB7" w14:textId="77777777" w:rsidR="00B131E0" w:rsidRDefault="00B131E0" w:rsidP="00B131E0">
      <w:r>
        <w:t>&gt;TRINITY_DN582618_c0_g1_i1</w:t>
      </w:r>
    </w:p>
    <w:p w14:paraId="504F5CB2" w14:textId="77777777" w:rsidR="00B131E0" w:rsidRDefault="00B131E0" w:rsidP="00B131E0">
      <w:r>
        <w:t>MEHSQHLFITIVAVLLCGCVTIALPTAHSDSVQDLSHLVNLIGKLKHLDTHINDDNWALI</w:t>
      </w:r>
    </w:p>
    <w:p w14:paraId="0FA401DE" w14:textId="77777777" w:rsidR="00B131E0" w:rsidRDefault="00B131E0" w:rsidP="00B131E0">
      <w:r>
        <w:t>SNDDDDDTSQTGISTGPASPSAADKVEALRKGFLGFNKRQGFWSYDYGLGGGRFGKRYYG</w:t>
      </w:r>
    </w:p>
    <w:p w14:paraId="21E85607" w14:textId="77777777" w:rsidR="00B131E0" w:rsidRDefault="00B131E0" w:rsidP="00B131E0">
      <w:r>
        <w:t>DYGIGGGRFGRDVDHVDVADSNDSTL*</w:t>
      </w:r>
    </w:p>
    <w:p w14:paraId="6938FCBE" w14:textId="77777777" w:rsidR="00B131E0" w:rsidRDefault="00B131E0" w:rsidP="00B131E0">
      <w:r>
        <w:t>&gt;TRINITY_DN68933_c0_g1_i1</w:t>
      </w:r>
    </w:p>
    <w:p w14:paraId="4A44F9B0" w14:textId="77777777" w:rsidR="00B131E0" w:rsidRDefault="00B131E0" w:rsidP="00B131E0">
      <w:r>
        <w:t>RKKEKKTTTPKQTNKISPFTFVINLLSAMQHHRFVVLTFALLATTLTLAAPTEKTNKAVK</w:t>
      </w:r>
    </w:p>
    <w:p w14:paraId="532BA7A8" w14:textId="77777777" w:rsidR="00B131E0" w:rsidRDefault="00B131E0" w:rsidP="00B131E0">
      <w:r>
        <w:t>SKVRDTRDVSSGDVARLLTQLTSSELSDKEEEKEGKGTSVSKRYLDTLGGFQVHGYKRNA</w:t>
      </w:r>
    </w:p>
    <w:p w14:paraId="4CCBC640" w14:textId="77777777" w:rsidR="00B131E0" w:rsidRDefault="00B131E0" w:rsidP="00B131E0">
      <w:r>
        <w:t>GSQQESQQEDHKVDKVSVVTLDDASHPDVKRGFDDLGGFNVHGYKRGFDDLGGFNVHGYK</w:t>
      </w:r>
    </w:p>
    <w:p w14:paraId="40816682" w14:textId="77777777" w:rsidR="00B131E0" w:rsidRDefault="00B131E0" w:rsidP="00B131E0">
      <w:r>
        <w:t>RGFDDLGGFNVHGYKRGFDDLGGFNVHGYKRGFDDLGGFNVHGYKRGFDDLGGFNVHGYK</w:t>
      </w:r>
    </w:p>
    <w:p w14:paraId="3F465A39" w14:textId="77777777" w:rsidR="00B131E0" w:rsidRDefault="00B131E0" w:rsidP="00B131E0">
      <w:r>
        <w:t>RGFDDLGGFNVHGYKRGF</w:t>
      </w:r>
    </w:p>
    <w:p w14:paraId="0900241D" w14:textId="77777777" w:rsidR="00B131E0" w:rsidRDefault="00B131E0" w:rsidP="00B131E0">
      <w:r>
        <w:t>&gt;TRINITY_DN119509_c0_g1_i1</w:t>
      </w:r>
    </w:p>
    <w:p w14:paraId="6576131F" w14:textId="77777777" w:rsidR="00B131E0" w:rsidRDefault="00B131E0" w:rsidP="00B131E0">
      <w:r>
        <w:t>MDNYAFMARLGKRGLGDEGEELALEKREAADEDAEISQNRTKRGLDGIMYSPQLGKRRMD</w:t>
      </w:r>
    </w:p>
    <w:p w14:paraId="7DC87B01" w14:textId="77777777" w:rsidR="00B131E0" w:rsidRDefault="00B131E0" w:rsidP="00B131E0">
      <w:r>
        <w:t>SMLFGPQLGKRRMDSMLFGPQLGKRRMDSMLFGPQLGKRRM</w:t>
      </w:r>
    </w:p>
    <w:p w14:paraId="0F23C10A" w14:textId="77777777" w:rsidR="00B131E0" w:rsidRDefault="00B131E0" w:rsidP="00B131E0">
      <w:r>
        <w:t>&gt;TRINITY_DN262493_c0_g1_i1</w:t>
      </w:r>
    </w:p>
    <w:p w14:paraId="69B150DB" w14:textId="77777777" w:rsidR="00B131E0" w:rsidRDefault="00B131E0" w:rsidP="00B131E0">
      <w:r>
        <w:t>GKLGKRAGVDTYGFWGKLGKRAGVDTYGFWGKLGKRADVDAYGSGDEVDKRGMDNYAFMA</w:t>
      </w:r>
    </w:p>
    <w:p w14:paraId="5277D28D" w14:textId="77777777" w:rsidR="00B131E0" w:rsidRDefault="00B131E0" w:rsidP="00B131E0">
      <w:r>
        <w:t>RLGKRGLGDEGEELALEKREAADEDAEISQNRTKRGLDGIMYSPQLGKRRMDSMLFGPQL</w:t>
      </w:r>
    </w:p>
    <w:p w14:paraId="59D541C3" w14:textId="77777777" w:rsidR="00B131E0" w:rsidRDefault="00B131E0" w:rsidP="00B131E0">
      <w:r>
        <w:t>GKRRMDSMLFGPQL</w:t>
      </w:r>
    </w:p>
    <w:p w14:paraId="6548CE2C" w14:textId="77777777" w:rsidR="00B131E0" w:rsidRDefault="00B131E0" w:rsidP="00B131E0">
      <w:r>
        <w:t>&gt;TRINITY_DN262493_c1_g1_i1</w:t>
      </w:r>
    </w:p>
    <w:p w14:paraId="351A6340" w14:textId="77777777" w:rsidR="00B131E0" w:rsidRDefault="00B131E0" w:rsidP="00B131E0">
      <w:r>
        <w:t>KRRMDSMLFGPQLGKRRMDSMLFGPQLGKRRMDSMMFGPQLGKRRMDSMLFGPQLGKRRM</w:t>
      </w:r>
    </w:p>
    <w:p w14:paraId="505E4BFE" w14:textId="77777777" w:rsidR="00B131E0" w:rsidRDefault="00B131E0" w:rsidP="00B131E0">
      <w:r>
        <w:t>DSMMFGPQLGKRRMDSMLFGPQLGKRQRMDNLMFGGRLGKRNVNWAEEPAANEVGEFEGS</w:t>
      </w:r>
    </w:p>
    <w:p w14:paraId="4C961C86" w14:textId="77777777" w:rsidR="00B131E0" w:rsidRDefault="00B131E0" w:rsidP="00B131E0">
      <w:r>
        <w:t>T*</w:t>
      </w:r>
    </w:p>
    <w:p w14:paraId="35D124EF" w14:textId="77777777" w:rsidR="00B131E0" w:rsidRDefault="00B131E0" w:rsidP="00B131E0">
      <w:r>
        <w:t>&gt;TRINITY_DN361429_c1_g3_i1</w:t>
      </w:r>
    </w:p>
    <w:p w14:paraId="3382C003" w14:textId="77777777" w:rsidR="00B131E0" w:rsidRDefault="00B131E0" w:rsidP="00B131E0">
      <w:r>
        <w:t>RSEERQEGWTASQSVTQVKPVSPADCYLLSSLLLLSLAVSTVRMVLRGCLLFYVLVSLLA</w:t>
      </w:r>
    </w:p>
    <w:p w14:paraId="3A0D0F1A" w14:textId="77777777" w:rsidR="00B131E0" w:rsidRDefault="00B131E0" w:rsidP="00B131E0">
      <w:r>
        <w:t>QVAVAATRKESDDRMLEEITKGGMEDPDSILEDNNALPNPLPPSLLLQLLRSEAALRQQQ</w:t>
      </w:r>
    </w:p>
    <w:p w14:paraId="22093462" w14:textId="77777777" w:rsidR="00B131E0" w:rsidRDefault="00B131E0" w:rsidP="00B131E0">
      <w:r>
        <w:t>QQQQ</w:t>
      </w:r>
    </w:p>
    <w:p w14:paraId="562B6892" w14:textId="77777777" w:rsidR="00B131E0" w:rsidRDefault="00B131E0" w:rsidP="00B131E0">
      <w:r>
        <w:t>&gt;TRINITY_DN327429_c0_g1_i1</w:t>
      </w:r>
    </w:p>
    <w:p w14:paraId="5A578221" w14:textId="77777777" w:rsidR="00B131E0" w:rsidRDefault="00B131E0" w:rsidP="00B131E0">
      <w:r>
        <w:t>AGLVKRPIDHIGAGLVKRPIDHIGAGLVKRPIDHIGAGLVKRPIDHIGAGLVKRPIDHIG</w:t>
      </w:r>
    </w:p>
    <w:p w14:paraId="6A2804B3" w14:textId="77777777" w:rsidR="00B131E0" w:rsidRDefault="00B131E0" w:rsidP="00B131E0">
      <w:r>
        <w:t>AGLVKRPIDHIGAGLVKRPIDHIGAGLVKRPIDHIGAGLVKRP</w:t>
      </w:r>
    </w:p>
    <w:p w14:paraId="1C4949A1" w14:textId="77777777" w:rsidR="00B131E0" w:rsidRDefault="00B131E0" w:rsidP="00B131E0">
      <w:r>
        <w:t>&gt;TRINITY_DN9908_c0_g1_i1</w:t>
      </w:r>
    </w:p>
    <w:p w14:paraId="429A6FF8" w14:textId="77777777" w:rsidR="00B131E0" w:rsidRDefault="00B131E0" w:rsidP="00B131E0">
      <w:r>
        <w:t>MAGRVILYSTLMVGVVSAHASAFFLPPPHPVLFHAPLHIAPIFHVFPLPPPLKKAAPQPR</w:t>
      </w:r>
    </w:p>
    <w:p w14:paraId="39C645B3" w14:textId="77777777" w:rsidR="00B131E0" w:rsidRDefault="00B131E0" w:rsidP="00B131E0">
      <w:r>
        <w:t>AKPLSRPFTLADAELKVPEPFPMPGRIPGGDLFLDNNLDRFIINGGNTVGGSIAVATATN</w:t>
      </w:r>
    </w:p>
    <w:p w14:paraId="066CBE3F" w14:textId="77777777" w:rsidR="00B131E0" w:rsidRDefault="00B131E0" w:rsidP="00B131E0">
      <w:r>
        <w:t>NVNSLNLVGPAQPLAVGPGLGLGGLGGLGGVGGIGGLGGLGGVGGVGGPGGLGGLGGVGG</w:t>
      </w:r>
    </w:p>
    <w:p w14:paraId="14CB1EAD" w14:textId="77777777" w:rsidR="00B131E0" w:rsidRDefault="00B131E0" w:rsidP="00B131E0">
      <w:r>
        <w:t>VGGPGGLGGLGGVGGVGGLGGLGDLGGVGDVGGLGGLGDLGGVGGVGGPGGLGGLGGVGG</w:t>
      </w:r>
    </w:p>
    <w:p w14:paraId="4F6497A2" w14:textId="77777777" w:rsidR="00B131E0" w:rsidRDefault="00B131E0" w:rsidP="00B131E0">
      <w:r>
        <w:lastRenderedPageBreak/>
        <w:t>V</w:t>
      </w:r>
    </w:p>
    <w:p w14:paraId="6119F1F3" w14:textId="77777777" w:rsidR="00B131E0" w:rsidRDefault="00B131E0" w:rsidP="00B131E0">
      <w:r>
        <w:t>&gt;TRINITY_DN357503_c2_g2_i1</w:t>
      </w:r>
    </w:p>
    <w:p w14:paraId="3B63D7C9" w14:textId="77777777" w:rsidR="00B131E0" w:rsidRDefault="00B131E0" w:rsidP="00B131E0">
      <w:r>
        <w:t>SKSTQLGNKSKSTHLGDKSKSTTWKQIKNPFNLETNQNPFNLETNQNPINLETNKNPINL</w:t>
      </w:r>
    </w:p>
    <w:p w14:paraId="005A1211" w14:textId="77777777" w:rsidR="00B131E0" w:rsidRDefault="00B131E0" w:rsidP="00B131E0">
      <w:r>
        <w:t>GTNQNPINLKTNQNPINLETYQNPLNLETNQNPINLETYQNPLNLETNQNPLNLETNQN</w:t>
      </w:r>
    </w:p>
    <w:p w14:paraId="1A73B3B3" w14:textId="77777777" w:rsidR="00B131E0" w:rsidRDefault="00B131E0" w:rsidP="00B131E0">
      <w:r>
        <w:t>&gt;TRINITY_DN453329_c0_g1_i1</w:t>
      </w:r>
    </w:p>
    <w:p w14:paraId="63C1A33B" w14:textId="77777777" w:rsidR="00B131E0" w:rsidRDefault="00B131E0" w:rsidP="00B131E0">
      <w:r>
        <w:t>MACAVTFLSTSAKQMTVLVGVVVGVLLSLSVAQVNTQRVLCGRTLADTLDLVCAGRGFYF</w:t>
      </w:r>
    </w:p>
    <w:p w14:paraId="16A00867" w14:textId="77777777" w:rsidR="00B131E0" w:rsidRDefault="00B131E0" w:rsidP="00B131E0">
      <w:r>
        <w:t>NKRSADSAPKETVAAKEAANRVKRSMGPGGVGPVRSVVDECCRRACTYSVLESYCAPADD</w:t>
      </w:r>
    </w:p>
    <w:p w14:paraId="146F07AD" w14:textId="77777777" w:rsidR="00B131E0" w:rsidRDefault="00B131E0" w:rsidP="00B131E0">
      <w:r>
        <w:t>TFEITQEDLADSFVGRRHTTMASTLYTTTQSTAHYDPNSPSAEVFRGPSRGVFPQNRRKF</w:t>
      </w:r>
    </w:p>
    <w:p w14:paraId="02862A6E" w14:textId="77777777" w:rsidR="00B131E0" w:rsidRDefault="00B131E0" w:rsidP="00B131E0">
      <w:r>
        <w:t>FYVQVGSRPTRNPLISE*</w:t>
      </w:r>
    </w:p>
    <w:p w14:paraId="70166260" w14:textId="77777777" w:rsidR="00B131E0" w:rsidRDefault="00B131E0" w:rsidP="00B131E0">
      <w:r>
        <w:t>&gt;TRINITY_DN16350_c0_g1_i1</w:t>
      </w:r>
    </w:p>
    <w:p w14:paraId="25C8E15C" w14:textId="77777777" w:rsidR="00B131E0" w:rsidRDefault="00B131E0" w:rsidP="00B131E0">
      <w:r>
        <w:t>MSVTHAMVVVCVAAVWCDGSADDASKRSADSDDSAYAVYVDDDDDKRSSRGKRGSRDKKRS</w:t>
      </w:r>
    </w:p>
    <w:p w14:paraId="267A40CB" w14:textId="77777777" w:rsidR="00B131E0" w:rsidRDefault="00B131E0" w:rsidP="00B131E0">
      <w:r>
        <w:t>&gt;TRINITY_DN363131_c2_g1_i1</w:t>
      </w:r>
    </w:p>
    <w:p w14:paraId="3B147254" w14:textId="77777777" w:rsidR="00B131E0" w:rsidRDefault="00B131E0" w:rsidP="00B131E0">
      <w:r>
        <w:t>FLSLSSSCWVFDVRSPAPPSPSREDPTLWPIVRFPRTEDFHTRTTHTHPTHKMHKALLSA</w:t>
      </w:r>
    </w:p>
    <w:p w14:paraId="1A72DE67" w14:textId="77777777" w:rsidR="00B131E0" w:rsidRDefault="00B131E0" w:rsidP="00B131E0">
      <w:r>
        <w:t>LLVISLVVVEVTSQEAMLAPPDRPQEFRSPGELRRYLKALNEYYAIVGRPRFGRSVNTNK</w:t>
      </w:r>
    </w:p>
    <w:p w14:paraId="43CADFBF" w14:textId="77777777" w:rsidR="00B131E0" w:rsidRDefault="00B131E0" w:rsidP="00B131E0">
      <w:r>
        <w:t>RSVEELGELKSDE*</w:t>
      </w:r>
    </w:p>
    <w:p w14:paraId="58F6836B" w14:textId="77777777" w:rsidR="00B131E0" w:rsidRDefault="00B131E0" w:rsidP="00B131E0">
      <w:r>
        <w:t>&gt;TRINITY_DN106674_c6_g3_i2</w:t>
      </w:r>
    </w:p>
    <w:p w14:paraId="041C8255" w14:textId="77777777" w:rsidR="00B131E0" w:rsidRDefault="00B131E0" w:rsidP="00B131E0">
      <w:r>
        <w:t>TTSHGSSAAADRATMMVTTSHGSSAAADRATMMVTTSHGSSAAADRATMMVTTSHGSSAAADRTTMMVATGSRS</w:t>
      </w:r>
    </w:p>
    <w:p w14:paraId="54C09DEA" w14:textId="77777777" w:rsidR="00B131E0" w:rsidRDefault="00B131E0" w:rsidP="00B131E0">
      <w:r>
        <w:t>&gt;TRINITY_DN55742_c0_g1_i1</w:t>
      </w:r>
    </w:p>
    <w:p w14:paraId="7C770C32" w14:textId="77777777" w:rsidR="00B131E0" w:rsidRDefault="00B131E0" w:rsidP="00B131E0">
      <w:r>
        <w:t>PSSSLAGFGKRRFDSIAPSSSLAGFGKRRFDSIAPSSSLAGFGKRRFDSIAPSSSLAGFG</w:t>
      </w:r>
    </w:p>
    <w:p w14:paraId="7E1BD378" w14:textId="77777777" w:rsidR="00B131E0" w:rsidRDefault="00B131E0" w:rsidP="00B131E0">
      <w:r>
        <w:t>KRRFDSIAPSSSLAGFGKRRFDSIAPSSSLAGFGKRRFD</w:t>
      </w:r>
    </w:p>
    <w:p w14:paraId="0C8CA5CC" w14:textId="77777777" w:rsidR="00B131E0" w:rsidRDefault="00B131E0" w:rsidP="00B131E0">
      <w:r>
        <w:t>&gt;TRINITY_DN55742_c0_g2_i1</w:t>
      </w:r>
    </w:p>
    <w:p w14:paraId="0AC138B0" w14:textId="77777777" w:rsidR="00B131E0" w:rsidRDefault="00B131E0" w:rsidP="00B131E0">
      <w:r>
        <w:t>APSSSLAGFGKRRFDSIAPSSSLAGFGKRRFDSIAPSSSLAGFGKRGMDSMAAYSSFGFG</w:t>
      </w:r>
    </w:p>
    <w:p w14:paraId="31A8668B" w14:textId="77777777" w:rsidR="00B131E0" w:rsidRDefault="00B131E0" w:rsidP="00B131E0">
      <w:r>
        <w:t>KRRFDSIAPSSSLAGFGKRRFDSIAPSSSLAGFGKRRFDSIAPSSSLAGFGKRRFDSIAP</w:t>
      </w:r>
    </w:p>
    <w:p w14:paraId="1B8E7A19" w14:textId="2472BB96" w:rsidR="00C9114D" w:rsidRDefault="00B131E0" w:rsidP="00B131E0">
      <w:r>
        <w:t>SSSLA</w:t>
      </w:r>
    </w:p>
    <w:sectPr w:rsidR="00C9114D" w:rsidSect="00C5543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1E0"/>
    <w:rsid w:val="00030BE3"/>
    <w:rsid w:val="000346F0"/>
    <w:rsid w:val="00043027"/>
    <w:rsid w:val="0005629E"/>
    <w:rsid w:val="000629BF"/>
    <w:rsid w:val="00063B04"/>
    <w:rsid w:val="00071EC4"/>
    <w:rsid w:val="00087E95"/>
    <w:rsid w:val="000945BD"/>
    <w:rsid w:val="000F2DF5"/>
    <w:rsid w:val="001052E2"/>
    <w:rsid w:val="0010565A"/>
    <w:rsid w:val="001A1A73"/>
    <w:rsid w:val="001B5953"/>
    <w:rsid w:val="00202FCC"/>
    <w:rsid w:val="0021038F"/>
    <w:rsid w:val="0021471C"/>
    <w:rsid w:val="00254C6B"/>
    <w:rsid w:val="00264A65"/>
    <w:rsid w:val="002A7687"/>
    <w:rsid w:val="002C202E"/>
    <w:rsid w:val="003A0A74"/>
    <w:rsid w:val="003B2878"/>
    <w:rsid w:val="003D2F85"/>
    <w:rsid w:val="003D6210"/>
    <w:rsid w:val="00431C2A"/>
    <w:rsid w:val="00441CEB"/>
    <w:rsid w:val="004769A9"/>
    <w:rsid w:val="004B7F98"/>
    <w:rsid w:val="004D0491"/>
    <w:rsid w:val="004F1300"/>
    <w:rsid w:val="004F6FD7"/>
    <w:rsid w:val="00531BA2"/>
    <w:rsid w:val="00553B3F"/>
    <w:rsid w:val="005B438E"/>
    <w:rsid w:val="005C2BE3"/>
    <w:rsid w:val="005C41C9"/>
    <w:rsid w:val="005D566F"/>
    <w:rsid w:val="0065154A"/>
    <w:rsid w:val="00660674"/>
    <w:rsid w:val="0069739E"/>
    <w:rsid w:val="006B1C04"/>
    <w:rsid w:val="006D0577"/>
    <w:rsid w:val="006E7E27"/>
    <w:rsid w:val="00704A7F"/>
    <w:rsid w:val="00722830"/>
    <w:rsid w:val="00736CFE"/>
    <w:rsid w:val="00745912"/>
    <w:rsid w:val="0075779E"/>
    <w:rsid w:val="00760978"/>
    <w:rsid w:val="00783A20"/>
    <w:rsid w:val="007C6EA3"/>
    <w:rsid w:val="007E54C6"/>
    <w:rsid w:val="007E68C8"/>
    <w:rsid w:val="007F44C4"/>
    <w:rsid w:val="007F6CD6"/>
    <w:rsid w:val="00802DCB"/>
    <w:rsid w:val="00835BD4"/>
    <w:rsid w:val="00877485"/>
    <w:rsid w:val="0089758E"/>
    <w:rsid w:val="008B564E"/>
    <w:rsid w:val="008F4F33"/>
    <w:rsid w:val="0095232B"/>
    <w:rsid w:val="00967495"/>
    <w:rsid w:val="0097291B"/>
    <w:rsid w:val="00993082"/>
    <w:rsid w:val="009A1827"/>
    <w:rsid w:val="009C411C"/>
    <w:rsid w:val="00A0697D"/>
    <w:rsid w:val="00A31BA9"/>
    <w:rsid w:val="00A375FD"/>
    <w:rsid w:val="00A619DB"/>
    <w:rsid w:val="00A6333B"/>
    <w:rsid w:val="00A92F5F"/>
    <w:rsid w:val="00AA2047"/>
    <w:rsid w:val="00AC0D80"/>
    <w:rsid w:val="00B11224"/>
    <w:rsid w:val="00B131E0"/>
    <w:rsid w:val="00B33E14"/>
    <w:rsid w:val="00B44495"/>
    <w:rsid w:val="00B47C64"/>
    <w:rsid w:val="00B52157"/>
    <w:rsid w:val="00B63332"/>
    <w:rsid w:val="00B76135"/>
    <w:rsid w:val="00B835A8"/>
    <w:rsid w:val="00BD2703"/>
    <w:rsid w:val="00C1032A"/>
    <w:rsid w:val="00C5543E"/>
    <w:rsid w:val="00C623E5"/>
    <w:rsid w:val="00C7440F"/>
    <w:rsid w:val="00C901BF"/>
    <w:rsid w:val="00CD256D"/>
    <w:rsid w:val="00CD31E5"/>
    <w:rsid w:val="00D224FF"/>
    <w:rsid w:val="00D243A0"/>
    <w:rsid w:val="00D33B24"/>
    <w:rsid w:val="00D4681F"/>
    <w:rsid w:val="00D93475"/>
    <w:rsid w:val="00DB4E1C"/>
    <w:rsid w:val="00DB6371"/>
    <w:rsid w:val="00DD73B3"/>
    <w:rsid w:val="00DF0AEE"/>
    <w:rsid w:val="00DF2FE0"/>
    <w:rsid w:val="00E1477F"/>
    <w:rsid w:val="00E2192D"/>
    <w:rsid w:val="00E9086A"/>
    <w:rsid w:val="00E97ADF"/>
    <w:rsid w:val="00ED0FB9"/>
    <w:rsid w:val="00EE0841"/>
    <w:rsid w:val="00EF5C4A"/>
    <w:rsid w:val="00F20ADF"/>
    <w:rsid w:val="00F328C4"/>
    <w:rsid w:val="00F355E3"/>
    <w:rsid w:val="00F62296"/>
    <w:rsid w:val="00F7484C"/>
    <w:rsid w:val="00FC34E9"/>
    <w:rsid w:val="00FF1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00133C"/>
  <w15:chartTrackingRefBased/>
  <w15:docId w15:val="{E61415D1-0291-9D4C-B3D8-E7547E408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7</Pages>
  <Words>20889</Words>
  <Characters>119072</Characters>
  <Application>Microsoft Office Word</Application>
  <DocSecurity>0</DocSecurity>
  <Lines>992</Lines>
  <Paragraphs>279</Paragraphs>
  <ScaleCrop>false</ScaleCrop>
  <Company/>
  <LinksUpToDate>false</LinksUpToDate>
  <CharactersWithSpaces>139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KLEIN</dc:creator>
  <cp:keywords/>
  <dc:description/>
  <cp:lastModifiedBy>Anne KLEIN</cp:lastModifiedBy>
  <cp:revision>1</cp:revision>
  <dcterms:created xsi:type="dcterms:W3CDTF">2021-06-06T23:14:00Z</dcterms:created>
  <dcterms:modified xsi:type="dcterms:W3CDTF">2021-06-06T23:14:00Z</dcterms:modified>
</cp:coreProperties>
</file>